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27E3BB" w14:textId="0476DA5C" w:rsidR="00D37F4E" w:rsidRDefault="00D37F4E">
      <w:pPr>
        <w:rPr>
          <w:b/>
          <w:bCs/>
        </w:rPr>
      </w:pPr>
      <w:bookmarkStart w:id="0" w:name="_GoBack"/>
      <w:bookmarkEnd w:id="0"/>
    </w:p>
    <w:p w14:paraId="5BD3927D" w14:textId="30A1DEF5" w:rsidR="00151831" w:rsidRDefault="002C6F52" w:rsidP="00151831">
      <w:pPr>
        <w:pStyle w:val="NoSpacing"/>
      </w:pPr>
      <w:r>
        <w:rPr>
          <w:b/>
          <w:bCs/>
        </w:rPr>
        <w:t>Electronic Supplementary Material</w:t>
      </w:r>
      <w:r w:rsidR="00F56FA7">
        <w:rPr>
          <w:b/>
          <w:bCs/>
        </w:rPr>
        <w:t xml:space="preserve"> (1):</w:t>
      </w:r>
      <w:r w:rsidR="00223118">
        <w:rPr>
          <w:b/>
          <w:bCs/>
        </w:rPr>
        <w:t xml:space="preserve"> Discussion of Individual Countries</w:t>
      </w:r>
      <w:r w:rsidR="00F56FA7">
        <w:rPr>
          <w:b/>
          <w:bCs/>
        </w:rPr>
        <w:t xml:space="preserve"> </w:t>
      </w:r>
    </w:p>
    <w:p w14:paraId="5EA79CDA" w14:textId="74D43FBB" w:rsidR="00151831" w:rsidRPr="00E80247" w:rsidRDefault="00151831" w:rsidP="00BC7491">
      <w:pPr>
        <w:pStyle w:val="ListParagraph"/>
        <w:ind w:left="0"/>
        <w:rPr>
          <w:i/>
          <w:iCs/>
        </w:rPr>
      </w:pPr>
      <w:r w:rsidRPr="00E80247">
        <w:rPr>
          <w:i/>
          <w:iCs/>
        </w:rPr>
        <w:t>Brunei Darussalam</w:t>
      </w:r>
    </w:p>
    <w:p w14:paraId="5F39300F" w14:textId="77777777" w:rsidR="00151831" w:rsidRDefault="00151831" w:rsidP="00151831">
      <w:pPr>
        <w:pStyle w:val="NoSpacing"/>
      </w:pPr>
    </w:p>
    <w:p w14:paraId="2FF599A0" w14:textId="689CC176" w:rsidR="00151831" w:rsidRDefault="00151831" w:rsidP="00151831">
      <w:pPr>
        <w:pStyle w:val="NoSpacing"/>
        <w:spacing w:line="480" w:lineRule="auto"/>
      </w:pPr>
      <w:r>
        <w:t xml:space="preserve">Brunei Darussalam’s VNR, published in 2020, addressed all SDGs. It is the most recent among ASEAN countries. It lists the highest total number of SDG policies, but the total number of environmental policies (65) is average, and the percentage directly related to the environment (24.1 percent) is the lowest (excluding Indonesia’s which does not cover every SDG). </w:t>
      </w:r>
    </w:p>
    <w:p w14:paraId="7C13515C" w14:textId="77777777" w:rsidR="00151831" w:rsidRDefault="00151831" w:rsidP="00151831">
      <w:pPr>
        <w:pStyle w:val="NoSpacing"/>
        <w:spacing w:line="480" w:lineRule="auto"/>
      </w:pPr>
    </w:p>
    <w:p w14:paraId="0C252625" w14:textId="59CA56E2" w:rsidR="00151831" w:rsidRDefault="00151831" w:rsidP="00151831">
      <w:pPr>
        <w:pStyle w:val="NoSpacing"/>
        <w:spacing w:line="480" w:lineRule="auto"/>
      </w:pPr>
      <w:r>
        <w:t>Environment-related policies are listed mostly under the well-recognized environmental goals (12-15) and 11, while only a few are listed under 6 and 7. Unlike other ASEAN countries, no environmental policies are mentioned under SDG 2. Most countries did not list any environment-related policies under 5, but Brunei mentioned one on equal access to agricultural land. The only environment-related policy listed under SDG 9, the ‘Connected Smart Nation’ transport plan, focused on sustainability and energy efficiency. Overall, environment</w:t>
      </w:r>
      <w:r w:rsidR="00E52C21">
        <w:t xml:space="preserve"> was not the VNR’s major focus</w:t>
      </w:r>
      <w:r>
        <w:t xml:space="preserve">, but Brunei may have more environmental policies which were not listed. </w:t>
      </w:r>
    </w:p>
    <w:p w14:paraId="08350654" w14:textId="77777777" w:rsidR="00151831" w:rsidRDefault="00151831" w:rsidP="00151831">
      <w:pPr>
        <w:pStyle w:val="NoSpacing"/>
      </w:pPr>
    </w:p>
    <w:p w14:paraId="7540706C" w14:textId="01B9A878" w:rsidR="00151831" w:rsidRDefault="00151831" w:rsidP="00151831">
      <w:pPr>
        <w:pStyle w:val="NoSpacing"/>
        <w:spacing w:line="480" w:lineRule="auto"/>
      </w:pPr>
      <w:r>
        <w:t xml:space="preserve">Like other ASEAN countries, policies under SDGs 13 and 14 may also apply to SDGs 7 and 6, respectively. Disaster Risk Reduction Plans could also be linked to SDG 1. Components of Brunei’s National Climate Policy could be listed under various SDGs due to its broad-ranging scope. Unlike other ASEAN countries, most policies in the VNR were repeated under all related SDGs, which shows more systematic thinking. Overall, Brunei Darussalam’s VNR was comprehensive but did not emphasize environmental issues. </w:t>
      </w:r>
    </w:p>
    <w:p w14:paraId="4425CA02" w14:textId="77777777" w:rsidR="00151831" w:rsidRDefault="00151831" w:rsidP="00151831">
      <w:pPr>
        <w:pStyle w:val="NoSpacing"/>
      </w:pPr>
    </w:p>
    <w:p w14:paraId="7AA6AB5C" w14:textId="77777777" w:rsidR="00E903BA" w:rsidRDefault="00E903BA">
      <w:pPr>
        <w:rPr>
          <w:i/>
          <w:iCs/>
        </w:rPr>
      </w:pPr>
      <w:r>
        <w:rPr>
          <w:i/>
          <w:iCs/>
        </w:rPr>
        <w:br w:type="page"/>
      </w:r>
    </w:p>
    <w:p w14:paraId="78C3826B" w14:textId="5C852343" w:rsidR="00151831" w:rsidRPr="00E80247" w:rsidRDefault="00151831" w:rsidP="00151831">
      <w:pPr>
        <w:pStyle w:val="NoSpacing"/>
        <w:rPr>
          <w:i/>
          <w:iCs/>
        </w:rPr>
      </w:pPr>
      <w:r w:rsidRPr="00E80247">
        <w:rPr>
          <w:i/>
          <w:iCs/>
        </w:rPr>
        <w:lastRenderedPageBreak/>
        <w:t>Cambodia</w:t>
      </w:r>
    </w:p>
    <w:p w14:paraId="7F6F3EF3" w14:textId="77777777" w:rsidR="00151831" w:rsidRDefault="00151831" w:rsidP="00151831">
      <w:pPr>
        <w:pStyle w:val="NoSpacing"/>
      </w:pPr>
    </w:p>
    <w:p w14:paraId="69CEE8AF" w14:textId="54B106C7" w:rsidR="00151831" w:rsidRDefault="00151831" w:rsidP="00151831">
      <w:pPr>
        <w:pStyle w:val="NoSpacing"/>
        <w:spacing w:line="480" w:lineRule="auto"/>
      </w:pPr>
      <w:r>
        <w:t xml:space="preserve">Cambodia’s VNR, published in 2019, included all SDGs, but especially focused on the six highlighted at that year’s HLPF. The number and percent of environment-related policies in Cambodia’s VNR were about average for ASEAN countries. Many policies were not described in detail, so they were further checked to see if they addressed environmental issues. For example, Cambodia’s policy for women’s equality, </w:t>
      </w:r>
      <w:proofErr w:type="spellStart"/>
      <w:r>
        <w:t>Neary</w:t>
      </w:r>
      <w:proofErr w:type="spellEnd"/>
      <w:r>
        <w:t xml:space="preserve"> </w:t>
      </w:r>
      <w:proofErr w:type="spellStart"/>
      <w:r>
        <w:t>Rattanak</w:t>
      </w:r>
      <w:proofErr w:type="spellEnd"/>
      <w:r>
        <w:t xml:space="preserve"> IV, explicitly addresses women’s equal ownership of land and natural resources, so it should have been listed under SDG 5. Similarly, Cambodia did not list a policy addressing target 2.5 on gene</w:t>
      </w:r>
      <w:r w:rsidR="002F534C">
        <w:t xml:space="preserve">tic diversity of food, but the </w:t>
      </w:r>
      <w:r>
        <w:t>Agriculture Sector Strategic Development Plan under SDG 2 does address it.</w:t>
      </w:r>
    </w:p>
    <w:p w14:paraId="41C17DE1" w14:textId="77777777" w:rsidR="00151831" w:rsidRDefault="00151831" w:rsidP="00151831">
      <w:pPr>
        <w:pStyle w:val="NoSpacing"/>
      </w:pPr>
    </w:p>
    <w:p w14:paraId="370707B1" w14:textId="362577ED" w:rsidR="00151831" w:rsidRDefault="00151831" w:rsidP="00151831">
      <w:pPr>
        <w:pStyle w:val="NoSpacing"/>
        <w:spacing w:line="480" w:lineRule="auto"/>
      </w:pPr>
      <w:r>
        <w:t>Cambodia integrated environmental contents throughout the VNR and in relation to all SDGs more extensively compared to other ASEAN countries, and it has the highest percent (31) of total environmental policies which can apply to more SDGs than they were origina</w:t>
      </w:r>
      <w:r w:rsidR="002F534C">
        <w:t xml:space="preserve">lly listed under. For example, </w:t>
      </w:r>
      <w:r>
        <w:t xml:space="preserve">Cambodia originally listed only five environmental policies under SDG 6, but many policies relating to water pollution and water resource management are listed under SDGs 11, 13 and 14, and were not originally also listed under SDG 6. Cambodia was the only ASEAN country which listed a policy related to the environment under every SDG except for 10, 16, and 17. It was also the only country to list an environmental policy under SDG 3. Moreover, many of Cambodia’s policies are large scale, long-term and/or national policies which can apply to many SDGs. Often these were only listed under one SDG so the VNR underrepresents the scope of Cambodia’s environment-related SDG policies. </w:t>
      </w:r>
    </w:p>
    <w:p w14:paraId="23BEDACF" w14:textId="77777777" w:rsidR="00151831" w:rsidRDefault="00151831" w:rsidP="00151831">
      <w:pPr>
        <w:pStyle w:val="NoSpacing"/>
      </w:pPr>
    </w:p>
    <w:p w14:paraId="5BF0B286" w14:textId="77777777" w:rsidR="00E903BA" w:rsidRDefault="00E903BA">
      <w:pPr>
        <w:rPr>
          <w:i/>
          <w:iCs/>
        </w:rPr>
      </w:pPr>
      <w:r>
        <w:rPr>
          <w:i/>
          <w:iCs/>
        </w:rPr>
        <w:br w:type="page"/>
      </w:r>
    </w:p>
    <w:p w14:paraId="6BDCF1F1" w14:textId="6708E972" w:rsidR="00151831" w:rsidRPr="00E80247" w:rsidRDefault="00151831" w:rsidP="00151831">
      <w:pPr>
        <w:pStyle w:val="NoSpacing"/>
        <w:rPr>
          <w:i/>
          <w:iCs/>
        </w:rPr>
      </w:pPr>
      <w:r w:rsidRPr="00E80247">
        <w:rPr>
          <w:i/>
          <w:iCs/>
        </w:rPr>
        <w:lastRenderedPageBreak/>
        <w:t>Indonesia</w:t>
      </w:r>
    </w:p>
    <w:p w14:paraId="163A93FA" w14:textId="77777777" w:rsidR="00151831" w:rsidRDefault="00151831" w:rsidP="00151831">
      <w:pPr>
        <w:pStyle w:val="NoSpacing"/>
      </w:pPr>
    </w:p>
    <w:p w14:paraId="604BA72C" w14:textId="7B3739C2" w:rsidR="00151831" w:rsidRDefault="00151831" w:rsidP="00151831">
      <w:pPr>
        <w:pStyle w:val="NoSpacing"/>
        <w:spacing w:line="480" w:lineRule="auto"/>
      </w:pPr>
      <w:r>
        <w:t>Indonesia</w:t>
      </w:r>
      <w:r w:rsidR="0010090D">
        <w:t>’s</w:t>
      </w:r>
      <w:r>
        <w:t xml:space="preserve"> two VNRs, </w:t>
      </w:r>
      <w:r w:rsidR="00093E03">
        <w:t xml:space="preserve">published </w:t>
      </w:r>
      <w:r>
        <w:t>in 2017 and 2019, only focused on the SDGs highlighted at those years’ HLPF, so key environmental SDGs (6, 7, 11, 12, 15) were not systematically addressed (although one policy on SDG 12 was mentioned). This probably explains why Indonesia had the lowest percentage of environmental policies among ASEAN countries (21.3 percent). Therefore, Indonesia’s VNRs significantly understate</w:t>
      </w:r>
      <w:r w:rsidR="003F134F">
        <w:t>d</w:t>
      </w:r>
      <w:r>
        <w:t xml:space="preserve"> its environment related policies, since the country clearly ha</w:t>
      </w:r>
      <w:r w:rsidR="003F134F">
        <w:t>d</w:t>
      </w:r>
      <w:r>
        <w:t xml:space="preserve"> policies in areas such as water, renewable energy, SCP, biodiversity, forest conservation, etc. Indonesia was one of only three ASEAN countries to list policies under target 4.7 on education for sustainable development and SDG 17. </w:t>
      </w:r>
    </w:p>
    <w:p w14:paraId="51593C84" w14:textId="77777777" w:rsidR="00151831" w:rsidRDefault="00151831" w:rsidP="00151831">
      <w:pPr>
        <w:pStyle w:val="NoSpacing"/>
      </w:pPr>
    </w:p>
    <w:p w14:paraId="6773859E" w14:textId="10AFB03B" w:rsidR="00151831" w:rsidRDefault="00151831" w:rsidP="00151831">
      <w:pPr>
        <w:pStyle w:val="NoSpacing"/>
        <w:spacing w:line="480" w:lineRule="auto"/>
      </w:pPr>
      <w:r>
        <w:t>Among ASEAN countries, Indonesia ha</w:t>
      </w:r>
      <w:r w:rsidR="003F134F">
        <w:t>d</w:t>
      </w:r>
      <w:r>
        <w:t xml:space="preserve"> the highest percentage (37) of environmental </w:t>
      </w:r>
      <w:proofErr w:type="gramStart"/>
      <w:r>
        <w:t>policies which</w:t>
      </w:r>
      <w:proofErr w:type="gramEnd"/>
      <w:r>
        <w:t xml:space="preserve"> can apply to additional SDGs compared to their VNR’s original listing. For example, eight policies under SDG 13 address disaster preparedness which is also relevant to target 1.5. Likewise, various renewable energy policies for target 7.2 are listed under other SDGs. This may be partly because each VNR only focused on the SDGs highlighted at that year’s HLPF. This also makes it very difficult compare Indonesia with other ASEAN countries, which mostly addressed all SDGs in their VNRs. </w:t>
      </w:r>
    </w:p>
    <w:p w14:paraId="55D9ED4B" w14:textId="77777777" w:rsidR="00151831" w:rsidRDefault="00151831" w:rsidP="00151831">
      <w:pPr>
        <w:pStyle w:val="NoSpacing"/>
      </w:pPr>
    </w:p>
    <w:p w14:paraId="2471297E" w14:textId="77777777" w:rsidR="00151831" w:rsidRPr="00E80247" w:rsidRDefault="00151831" w:rsidP="00151831">
      <w:pPr>
        <w:pStyle w:val="NoSpacing"/>
        <w:rPr>
          <w:i/>
          <w:iCs/>
        </w:rPr>
      </w:pPr>
      <w:r w:rsidRPr="00E80247">
        <w:rPr>
          <w:i/>
          <w:iCs/>
        </w:rPr>
        <w:t>Lao PDR</w:t>
      </w:r>
    </w:p>
    <w:p w14:paraId="2451990C" w14:textId="77777777" w:rsidR="00151831" w:rsidRDefault="00151831" w:rsidP="00151831">
      <w:pPr>
        <w:pStyle w:val="NoSpacing"/>
      </w:pPr>
    </w:p>
    <w:p w14:paraId="696925C4" w14:textId="44FC5CD9" w:rsidR="00151831" w:rsidRDefault="00151831" w:rsidP="00151831">
      <w:pPr>
        <w:pStyle w:val="NoSpacing"/>
        <w:spacing w:line="480" w:lineRule="auto"/>
      </w:pPr>
      <w:r>
        <w:t xml:space="preserve">Lao PDR’s VNR, published in 2018, reviewed all SDGs, which </w:t>
      </w:r>
      <w:r w:rsidR="000E3DC4">
        <w:t xml:space="preserve">are </w:t>
      </w:r>
      <w:r>
        <w:t xml:space="preserve">embedded in the Eighth National Socio-Economic Development Plan (NSEDP). Although Lao PDR has the second lowest number of environment-related policies among the ASEAN countries, the percentage related to the environment is slightly above average (45.5%). These policies are not evenly distributed throughout the SDGs; 23 are under SDGs 12-15, and 12 are under the others, including five under SDG 11. Thus, Lao PDR’s VNR included relatively more environmental policies compared to other ASEAN countries, even if it did not have policies for some environment-related </w:t>
      </w:r>
      <w:r>
        <w:lastRenderedPageBreak/>
        <w:t>targets. Major, broad policies were often listed under multiple SDGs, but this study still found some policies which applied to more SDGs than originally listed (22). Most were related to SDG 6, although they were originally listed under SDG 11 or were part of large, national climate policies. Thus, although Lao PDR reported a smaller number of environment related policies compared to the other ASEAN countries, there was still a significant emphasis on environmental concerns.</w:t>
      </w:r>
    </w:p>
    <w:p w14:paraId="01DACA31" w14:textId="77777777" w:rsidR="00151831" w:rsidRDefault="00151831" w:rsidP="00151831">
      <w:pPr>
        <w:pStyle w:val="NoSpacing"/>
      </w:pPr>
    </w:p>
    <w:p w14:paraId="418B6230" w14:textId="77777777" w:rsidR="00151831" w:rsidRPr="00E80247" w:rsidRDefault="00151831" w:rsidP="00151831">
      <w:pPr>
        <w:pStyle w:val="NoSpacing"/>
        <w:rPr>
          <w:i/>
          <w:iCs/>
        </w:rPr>
      </w:pPr>
      <w:r w:rsidRPr="00E80247">
        <w:rPr>
          <w:i/>
          <w:iCs/>
        </w:rPr>
        <w:t>Malaysia</w:t>
      </w:r>
    </w:p>
    <w:p w14:paraId="1B42A19C" w14:textId="77777777" w:rsidR="00151831" w:rsidRDefault="00151831" w:rsidP="00151831">
      <w:pPr>
        <w:pStyle w:val="NoSpacing"/>
      </w:pPr>
    </w:p>
    <w:p w14:paraId="663EA3CE" w14:textId="5DD2724B" w:rsidR="00151831" w:rsidRDefault="00151831" w:rsidP="00151831">
      <w:pPr>
        <w:pStyle w:val="NoSpacing"/>
        <w:spacing w:line="480" w:lineRule="auto"/>
      </w:pPr>
      <w:r>
        <w:t xml:space="preserve">Malaysia’s VNR, published in 2017, covered all SDGs. The Eleventh Malaysia Plan 2016-2020 (11MP) incorporated most of </w:t>
      </w:r>
      <w:r w:rsidR="009A0D16">
        <w:t>them</w:t>
      </w:r>
      <w:r>
        <w:t>. While the total number of environment-related policies (66) is about average among ASEAN countries, Malaysia’s percentage of environmental policies out of its total policies is the highest (50.8 percent). The policies are not well distributed throughout the SDGs; 50 percent of them are under SDGs 14 and 15. Although the number of policies listed under SDGs 7, 9, and 11 is similar to other ASEAN countries, only one is listed under SDG 6, considerably less than most other ASEAN countries.</w:t>
      </w:r>
    </w:p>
    <w:p w14:paraId="0C1EF047" w14:textId="77777777" w:rsidR="00151831" w:rsidRDefault="00151831" w:rsidP="00151831">
      <w:pPr>
        <w:pStyle w:val="NoSpacing"/>
      </w:pPr>
    </w:p>
    <w:p w14:paraId="19F4907D" w14:textId="32E6FEF4" w:rsidR="00151831" w:rsidRDefault="00151831" w:rsidP="00151831">
      <w:pPr>
        <w:pStyle w:val="NoSpacing"/>
        <w:spacing w:line="480" w:lineRule="auto"/>
      </w:pPr>
      <w:r>
        <w:t xml:space="preserve">Malaysia also listed policies under multiple SDGs, though not systematically. </w:t>
      </w:r>
      <w:r w:rsidR="00CD1CB2">
        <w:t>M</w:t>
      </w:r>
      <w:r>
        <w:t xml:space="preserve">any policies listed under SDG 14 also apply to 6. Moreover, although Malaysia did not list any environmental policies under SDGs 1, 3, or 4, this study found policies related to these SDGs listed elsewhere. Overall, the percentage of policies which could apply to more SDGs than the original listing in the VNRs is about the same as other ASEAN countries. When considering repeated policies, environment related policies are more evenly distributed among the SDGs than the original listing in the VNR. Since Malaysia listed many large-scale policies without elaborating their contents, this study examined several in more detail, and found 6 which applied to additional SDGs. </w:t>
      </w:r>
    </w:p>
    <w:p w14:paraId="5657C3D5" w14:textId="77777777" w:rsidR="00151831" w:rsidRDefault="00151831" w:rsidP="00151831">
      <w:pPr>
        <w:pStyle w:val="NoSpacing"/>
      </w:pPr>
    </w:p>
    <w:p w14:paraId="312B50E4" w14:textId="77777777" w:rsidR="00151831" w:rsidRPr="00E80247" w:rsidRDefault="00151831" w:rsidP="00151831">
      <w:pPr>
        <w:pStyle w:val="NoSpacing"/>
        <w:rPr>
          <w:i/>
          <w:iCs/>
        </w:rPr>
      </w:pPr>
      <w:r w:rsidRPr="00E80247">
        <w:rPr>
          <w:i/>
          <w:iCs/>
        </w:rPr>
        <w:t>Philippines</w:t>
      </w:r>
    </w:p>
    <w:p w14:paraId="65CAFB6A" w14:textId="77777777" w:rsidR="00151831" w:rsidRDefault="00151831" w:rsidP="00151831">
      <w:pPr>
        <w:pStyle w:val="NoSpacing"/>
      </w:pPr>
    </w:p>
    <w:p w14:paraId="371C0F2A" w14:textId="3F087883" w:rsidR="00151831" w:rsidRDefault="00151831" w:rsidP="00151831">
      <w:pPr>
        <w:pStyle w:val="NoSpacing"/>
        <w:spacing w:line="480" w:lineRule="auto"/>
      </w:pPr>
      <w:r>
        <w:t xml:space="preserve">The Philippines published 2 VNRs (2016, 2019). The first focused mainly on overall national priorities, not progress on individual SDGs. The second addressed individual SDGs, but only the 6 highlighted at that year’s HLPF. Therefore, it is unsurprising that the country listed the second lowest number of total policies among ASEAN countries, </w:t>
      </w:r>
      <w:r w:rsidR="003756A5">
        <w:t xml:space="preserve">and </w:t>
      </w:r>
      <w:r>
        <w:t xml:space="preserve">it is very difficult to compare the Philippines with the other ASEAN countries, which addressed all of the SDGs (except Indonesia, which addressed 12 SDGs in its 2 VNRs). It also has a slightly below average percentage of these policies which are directly related to the environment (35.9). Like Indonesia, this is partly because key environmental SDGs such as 6, 11, 12, 14, and 15 were not addressed at that year’s HLPF. Nevertheless, the real number of environmental policies could be higher than average if we assume that a similar percentage of environment related policies would have been listed if the other SDGs had been addressed. </w:t>
      </w:r>
    </w:p>
    <w:p w14:paraId="4A7E8930" w14:textId="77777777" w:rsidR="00151831" w:rsidRDefault="00151831" w:rsidP="00151831">
      <w:pPr>
        <w:pStyle w:val="NoSpacing"/>
      </w:pPr>
    </w:p>
    <w:p w14:paraId="7361C27D" w14:textId="758BB069" w:rsidR="00151831" w:rsidRDefault="00151831" w:rsidP="00151831">
      <w:pPr>
        <w:pStyle w:val="NoSpacing"/>
        <w:spacing w:line="480" w:lineRule="auto"/>
      </w:pPr>
      <w:r>
        <w:t xml:space="preserve">It is difficult to conclude much about the overall distribution of environmental policies among the SDGs because the VNR did not review all of SDGs. Nevertheless, like Indonesia, in total, a high percentage (30 percent) of environmental policies can be applied to more SDGs than they are listed under, the third highest level among ASEAN countries. Environmental policies were listed under only two of the six SDGs in the VNR (8 and 13). However, 6 policies under SDG 13 can also be applied to target 1.5, and 3 can also be applied to target 7.3. The Philippines listed more policies under SDGs 8 and 13 than other ASEAN countries. Also, the repetition of some policies under SDGs 8 and 13 indicates a recognition of synergies between climate and the economy. </w:t>
      </w:r>
    </w:p>
    <w:p w14:paraId="086F1D44" w14:textId="77777777" w:rsidR="00151831" w:rsidRDefault="00151831" w:rsidP="00151831">
      <w:pPr>
        <w:pStyle w:val="NoSpacing"/>
      </w:pPr>
    </w:p>
    <w:p w14:paraId="29C263E4" w14:textId="77777777" w:rsidR="00151831" w:rsidRPr="00E80247" w:rsidRDefault="00151831" w:rsidP="00151831">
      <w:pPr>
        <w:pStyle w:val="NoSpacing"/>
        <w:rPr>
          <w:i/>
          <w:iCs/>
        </w:rPr>
      </w:pPr>
      <w:r w:rsidRPr="00E80247">
        <w:rPr>
          <w:i/>
          <w:iCs/>
        </w:rPr>
        <w:t>Singapore</w:t>
      </w:r>
    </w:p>
    <w:p w14:paraId="217EDF6C" w14:textId="77777777" w:rsidR="00151831" w:rsidRDefault="00151831" w:rsidP="00151831">
      <w:pPr>
        <w:pStyle w:val="NoSpacing"/>
      </w:pPr>
    </w:p>
    <w:p w14:paraId="1B4DF18D" w14:textId="63E0379B" w:rsidR="00151831" w:rsidRDefault="00151831" w:rsidP="00151831">
      <w:pPr>
        <w:pStyle w:val="NoSpacing"/>
        <w:spacing w:line="480" w:lineRule="auto"/>
      </w:pPr>
      <w:r>
        <w:t xml:space="preserve">Singapore’s VNR, published in 2018, addressed all SDGs. As expected from ASEAN’s most developed country, its VNR was comprehensive, linking policies with achievements. Singapore listed the second highest number of total policies in its VNR, after Brunei Darussalam, and the </w:t>
      </w:r>
      <w:r>
        <w:lastRenderedPageBreak/>
        <w:t>highest number of policies directly related to the environment. However, the environment-related policies</w:t>
      </w:r>
      <w:r w:rsidR="00FF127D">
        <w:t>’</w:t>
      </w:r>
      <w:r>
        <w:t xml:space="preserve"> share of total policies (44.7 percent) was only the third highest in ASEAN. Overall, Singapore’s VNR was substantial and comprehensive, including many small policies as well as broad national strategies.  </w:t>
      </w:r>
    </w:p>
    <w:p w14:paraId="1838745C" w14:textId="77777777" w:rsidR="00151831" w:rsidRDefault="00151831" w:rsidP="00151831">
      <w:pPr>
        <w:pStyle w:val="NoSpacing"/>
      </w:pPr>
    </w:p>
    <w:p w14:paraId="48D4A17F" w14:textId="1447FA9A" w:rsidR="00151831" w:rsidRDefault="00151831" w:rsidP="00151831">
      <w:pPr>
        <w:pStyle w:val="NoSpacing"/>
        <w:spacing w:line="480" w:lineRule="auto"/>
      </w:pPr>
      <w:r>
        <w:t>The distribution of environmental policies among SDGs in Singapore’s VNR was similar to the other ASEAN countries, and 33 percent of them are listed in SDGs other than 12-15. Like most ASEAN countries, no environmental policies are listed under SDGs 1, 3, 4 and 5, but unlike most other countries Singapore surprisingly does not list any environmental policies under SDG 8. Moreover, SDG 8 is one of the few areas with little policy content in Singapore’s VNR. However, like Indonesia, Singapore listed some environment related policies under SDG 17.</w:t>
      </w:r>
    </w:p>
    <w:p w14:paraId="20446832" w14:textId="77777777" w:rsidR="00151831" w:rsidRDefault="00151831" w:rsidP="00151831">
      <w:pPr>
        <w:pStyle w:val="NoSpacing"/>
      </w:pPr>
    </w:p>
    <w:p w14:paraId="7B5DFE95" w14:textId="6E5539D1" w:rsidR="00151831" w:rsidRDefault="00151831" w:rsidP="00151831">
      <w:pPr>
        <w:pStyle w:val="NoSpacing"/>
        <w:spacing w:line="480" w:lineRule="auto"/>
      </w:pPr>
      <w:r>
        <w:t xml:space="preserve">The number of policies which could apply to more SDGs than listed in the VNR is similar to the other ASEAN countries. Especially, some policies could be additionally listed under SDGs 3, 6, 7 and 9. For example, Singapore listed many policies on hazardous waste and pollution under SDG 12 which could also could have been listed under target 3.9 (deaths and illnesses from pollution). Also, while Singapore listed many policies under SDG 6, other policies could also have been listed there, especially the water efficiency policies under SDG 12. Singapore listed only one environmental policy under SDG 9, but eight policies under SDG 11 also address sustainable industrialization and could have been listed under SDG 9. Overall, Singapore listed a substantial number of environment related policies in its VNR. </w:t>
      </w:r>
    </w:p>
    <w:p w14:paraId="5FFC91B6" w14:textId="77777777" w:rsidR="00151831" w:rsidRDefault="00151831" w:rsidP="00151831">
      <w:pPr>
        <w:pStyle w:val="NoSpacing"/>
      </w:pPr>
    </w:p>
    <w:p w14:paraId="776EEF6C" w14:textId="77777777" w:rsidR="00151831" w:rsidRPr="00E80247" w:rsidRDefault="00151831" w:rsidP="00151831">
      <w:pPr>
        <w:pStyle w:val="NoSpacing"/>
        <w:rPr>
          <w:i/>
          <w:iCs/>
        </w:rPr>
      </w:pPr>
      <w:r w:rsidRPr="00E80247">
        <w:rPr>
          <w:i/>
          <w:iCs/>
        </w:rPr>
        <w:t>Thailand</w:t>
      </w:r>
    </w:p>
    <w:p w14:paraId="75E3E92F" w14:textId="77777777" w:rsidR="00151831" w:rsidRDefault="00151831" w:rsidP="00151831">
      <w:pPr>
        <w:pStyle w:val="NoSpacing"/>
      </w:pPr>
    </w:p>
    <w:p w14:paraId="4375A018" w14:textId="7D6C5AAF" w:rsidR="00151831" w:rsidRDefault="00151831" w:rsidP="00151831">
      <w:pPr>
        <w:pStyle w:val="NoSpacing"/>
        <w:spacing w:line="480" w:lineRule="auto"/>
      </w:pPr>
      <w:r>
        <w:t>Thailand’s VNR, published in 2017, addressed all SDGs, which were incorporated into the 20-Year National Strategy Framework and the 12th National Economic and Social Development Plan (2017-2021). These were based on the core principle of Sufficiency Economy Philosophy (SEP), which is integrated throughout the VNR.</w:t>
      </w:r>
    </w:p>
    <w:p w14:paraId="128B817A" w14:textId="77777777" w:rsidR="00151831" w:rsidRDefault="00151831" w:rsidP="00151831">
      <w:pPr>
        <w:pStyle w:val="NoSpacing"/>
      </w:pPr>
    </w:p>
    <w:p w14:paraId="0CF2E71C" w14:textId="721BE729" w:rsidR="00151831" w:rsidRDefault="00151831" w:rsidP="00151831">
      <w:pPr>
        <w:pStyle w:val="NoSpacing"/>
        <w:spacing w:line="480" w:lineRule="auto"/>
      </w:pPr>
      <w:r>
        <w:t xml:space="preserve">Thailand’s VNR is broad-ranging with many policies. The total number of environment-related policies as well as the percentage of policies related to the environment are about average among ASEAN countries. The environment-related policies are well distributed throughout the SDGs, including under SDGs 1, 4, and 17, in contrast to many other ASEAN countries. About 40 percent of the environmental policies are listed under SDGs other than 12-15. Thailand has the most environmental policies of all ASEAN countries under SDGs 1, 2, 4 and 9. Especially interesting is the emphasis in SDG 2 on sustainable and environmentally friendly agriculture, a topic which is surprisingly absent in many of the ASEAN countries’ VNRs. </w:t>
      </w:r>
    </w:p>
    <w:p w14:paraId="5D98E314" w14:textId="77777777" w:rsidR="00151831" w:rsidRDefault="00151831" w:rsidP="00151831">
      <w:pPr>
        <w:pStyle w:val="NoSpacing"/>
      </w:pPr>
    </w:p>
    <w:p w14:paraId="4D4C6229" w14:textId="43041274" w:rsidR="00151831" w:rsidRDefault="00151831" w:rsidP="00151831">
      <w:pPr>
        <w:pStyle w:val="NoSpacing"/>
        <w:spacing w:line="480" w:lineRule="auto"/>
      </w:pPr>
      <w:r>
        <w:t xml:space="preserve">In contrast to the other ASEAN countries, few of Thailand’s environmental policies </w:t>
      </w:r>
      <w:proofErr w:type="gramStart"/>
      <w:r>
        <w:t>were found</w:t>
      </w:r>
      <w:proofErr w:type="gramEnd"/>
      <w:r>
        <w:t xml:space="preserve"> to apply to additional SDGs compared to the ones they were listed under originally (about 14 percent). The reason is not clear. Thailand may have more accurately matched its policies with the SDGs compared to other countries, or it may have included fewer wide-ranging policies covering multiple policy areas. Overall, the number and distribution of environment-related policies in Thailand’s VNR is similar to the other countries. </w:t>
      </w:r>
    </w:p>
    <w:p w14:paraId="065EAE51" w14:textId="77777777" w:rsidR="00151831" w:rsidRDefault="00151831" w:rsidP="00151831">
      <w:pPr>
        <w:pStyle w:val="NoSpacing"/>
      </w:pPr>
    </w:p>
    <w:p w14:paraId="795210B8" w14:textId="77777777" w:rsidR="00151831" w:rsidRPr="00E80247" w:rsidRDefault="00151831" w:rsidP="00151831">
      <w:pPr>
        <w:pStyle w:val="NoSpacing"/>
        <w:rPr>
          <w:i/>
          <w:iCs/>
        </w:rPr>
      </w:pPr>
      <w:r w:rsidRPr="00E80247">
        <w:rPr>
          <w:i/>
          <w:iCs/>
        </w:rPr>
        <w:t>Viet Nam</w:t>
      </w:r>
    </w:p>
    <w:p w14:paraId="5C5864FE" w14:textId="77777777" w:rsidR="00151831" w:rsidRDefault="00151831" w:rsidP="00151831">
      <w:pPr>
        <w:pStyle w:val="NoSpacing"/>
      </w:pPr>
    </w:p>
    <w:p w14:paraId="462751BE" w14:textId="33DB488C" w:rsidR="00151831" w:rsidRDefault="002F534C" w:rsidP="00151831">
      <w:pPr>
        <w:pStyle w:val="NoSpacing"/>
        <w:spacing w:line="480" w:lineRule="auto"/>
      </w:pPr>
      <w:r>
        <w:t xml:space="preserve">Viet Nam’s VNR, </w:t>
      </w:r>
      <w:r w:rsidR="00151831">
        <w:t xml:space="preserve">published in 2018, addressed all SDGs. Vietnam has developed its own national SDG plan, the ‘National Action Plan for Implementation of the 2030 Agenda.’ Vietnam has both a high number of total policies listed in its VNR as well as a high percentage of environmental policies (50.2), the second highest in ASEAN. </w:t>
      </w:r>
    </w:p>
    <w:p w14:paraId="6D77CE52" w14:textId="77777777" w:rsidR="00151831" w:rsidRDefault="00151831" w:rsidP="00151831">
      <w:pPr>
        <w:pStyle w:val="NoSpacing"/>
      </w:pPr>
    </w:p>
    <w:p w14:paraId="28331A00" w14:textId="3E3422C6" w:rsidR="00151831" w:rsidRDefault="00151831" w:rsidP="00151831">
      <w:pPr>
        <w:pStyle w:val="NoSpacing"/>
        <w:spacing w:line="480" w:lineRule="auto"/>
      </w:pPr>
      <w:r>
        <w:t xml:space="preserve">The distribution of environmental policies among SDGs is similar to other countries in ASEAN, and about 35 percent of environmental policies are in SDGs other than 12-15. No environmental policies were listed under SDGs 1, 3, 4, or 5, but many policies were listed under SDGs 6 and 8, suggesting that Vietnam has recognized the importance of synergies </w:t>
      </w:r>
      <w:r>
        <w:lastRenderedPageBreak/>
        <w:t xml:space="preserve">between the environment and economy. Some policies were applicable to more SDGs than they were listed under. Four also address target 1.5; the Law on Natural Disaster Prevention and Control listed under SDG 13 was directly related, while the other three (National Strategy on Climate Change, National Strategy for Environmental Protection, and National Strategy for Sustainable Development) were broad national strategies covering many policy areas, not just disasters and resilience. These broad strategies were not listed under all the SDGs that they are related to. Overall, Viet Nam’s VNR reported a significant number of environment-related policies distributed among many, though not all, SDGs. </w:t>
      </w:r>
    </w:p>
    <w:p w14:paraId="18A50F85" w14:textId="77777777" w:rsidR="00E41E14" w:rsidRDefault="00E41E14">
      <w:pPr>
        <w:rPr>
          <w:b/>
          <w:bCs/>
        </w:rPr>
      </w:pPr>
      <w:r>
        <w:rPr>
          <w:b/>
          <w:bCs/>
        </w:rPr>
        <w:br w:type="page"/>
      </w:r>
    </w:p>
    <w:p w14:paraId="200BBAAE" w14:textId="2B55E0FD" w:rsidR="00C44D34" w:rsidRPr="00754B5B" w:rsidRDefault="00A7688B" w:rsidP="00F2660F">
      <w:pPr>
        <w:keepNext/>
        <w:keepLines/>
        <w:spacing w:before="160" w:after="40" w:line="240" w:lineRule="auto"/>
        <w:outlineLvl w:val="1"/>
        <w:rPr>
          <w:rFonts w:eastAsia="DengXian Light" w:cstheme="minorHAnsi"/>
          <w:b/>
          <w:bCs/>
          <w:lang w:val="en-GB" w:eastAsia="zh-CN"/>
        </w:rPr>
      </w:pPr>
      <w:r w:rsidRPr="00754B5B">
        <w:rPr>
          <w:b/>
          <w:bCs/>
        </w:rPr>
        <w:lastRenderedPageBreak/>
        <w:t>Electronic Supplementary Material (2):</w:t>
      </w:r>
      <w:r w:rsidRPr="00754B5B">
        <w:rPr>
          <w:rFonts w:eastAsia="DengXian Light" w:cstheme="minorHAnsi"/>
          <w:b/>
          <w:bCs/>
          <w:lang w:val="en-GB" w:eastAsia="zh-CN"/>
        </w:rPr>
        <w:t xml:space="preserve"> Dataset of ASEAN Countries’ Environment Related Policies in their SDG VNRs</w:t>
      </w:r>
    </w:p>
    <w:p w14:paraId="068F9726" w14:textId="7B234CE5" w:rsidR="00F2660F" w:rsidRDefault="00090037" w:rsidP="00F2660F">
      <w:pPr>
        <w:keepNext/>
        <w:keepLines/>
        <w:spacing w:before="160" w:after="40" w:line="240" w:lineRule="auto"/>
        <w:outlineLvl w:val="1"/>
        <w:rPr>
          <w:rFonts w:eastAsia="DengXian Light" w:cstheme="minorHAnsi"/>
          <w:lang w:val="en-GB" w:eastAsia="zh-CN"/>
        </w:rPr>
      </w:pPr>
      <w:r>
        <w:rPr>
          <w:rFonts w:eastAsia="DengXian Light" w:cstheme="minorHAnsi"/>
          <w:lang w:val="en-GB" w:eastAsia="zh-CN"/>
        </w:rPr>
        <w:t xml:space="preserve">This supplementary material </w:t>
      </w:r>
      <w:r w:rsidR="00B61226">
        <w:rPr>
          <w:rFonts w:eastAsia="DengXian Light" w:cstheme="minorHAnsi"/>
          <w:lang w:val="en-GB" w:eastAsia="zh-CN"/>
        </w:rPr>
        <w:t xml:space="preserve">is the dataset </w:t>
      </w:r>
      <w:r w:rsidR="00FA30C5">
        <w:rPr>
          <w:rFonts w:eastAsia="DengXian Light" w:cstheme="minorHAnsi"/>
          <w:lang w:val="en-GB" w:eastAsia="zh-CN"/>
        </w:rPr>
        <w:t xml:space="preserve">of tables which list </w:t>
      </w:r>
      <w:r w:rsidR="00D94D5F">
        <w:rPr>
          <w:rFonts w:eastAsia="DengXian Light" w:cstheme="minorHAnsi"/>
          <w:lang w:val="en-GB" w:eastAsia="zh-CN"/>
        </w:rPr>
        <w:t>the environment-related policies included in each country’s VNR.</w:t>
      </w:r>
      <w:r w:rsidR="00331510" w:rsidRPr="00331510">
        <w:rPr>
          <w:rFonts w:eastAsia="DengXian Light" w:cstheme="minorHAnsi"/>
          <w:lang w:val="en-GB" w:eastAsia="zh-CN"/>
        </w:rPr>
        <w:t xml:space="preserve"> </w:t>
      </w:r>
      <w:r w:rsidR="00331510">
        <w:rPr>
          <w:rFonts w:eastAsia="DengXian Light" w:cstheme="minorHAnsi"/>
          <w:lang w:val="en-GB" w:eastAsia="zh-CN"/>
        </w:rPr>
        <w:t xml:space="preserve">The </w:t>
      </w:r>
      <w:r w:rsidR="00671154">
        <w:rPr>
          <w:rFonts w:eastAsia="DengXian Light" w:cstheme="minorHAnsi"/>
          <w:lang w:val="en-GB" w:eastAsia="zh-CN"/>
        </w:rPr>
        <w:t xml:space="preserve">starting point of this dataset </w:t>
      </w:r>
      <w:r w:rsidR="00F200EC">
        <w:rPr>
          <w:rFonts w:eastAsia="DengXian Light" w:cstheme="minorHAnsi"/>
          <w:lang w:val="en-GB" w:eastAsia="zh-CN"/>
        </w:rPr>
        <w:t xml:space="preserve">is the comprehensive list of the ASEAN countries’ SDG </w:t>
      </w:r>
      <w:r w:rsidR="00331510">
        <w:rPr>
          <w:rFonts w:eastAsia="DengXian Light" w:cstheme="minorHAnsi"/>
          <w:lang w:val="en-GB" w:eastAsia="zh-CN"/>
        </w:rPr>
        <w:t xml:space="preserve">policies </w:t>
      </w:r>
      <w:r w:rsidR="00F200EC">
        <w:rPr>
          <w:rFonts w:eastAsia="DengXian Light" w:cstheme="minorHAnsi"/>
          <w:lang w:val="en-GB" w:eastAsia="zh-CN"/>
        </w:rPr>
        <w:t xml:space="preserve">which was </w:t>
      </w:r>
      <w:r w:rsidR="00331510">
        <w:rPr>
          <w:rFonts w:eastAsia="DengXian Light" w:cstheme="minorHAnsi"/>
          <w:lang w:val="en-GB" w:eastAsia="zh-CN"/>
        </w:rPr>
        <w:t xml:space="preserve">originally compiled by </w:t>
      </w:r>
      <w:r w:rsidR="00331510">
        <w:rPr>
          <w:rFonts w:eastAsia="DengXian Light" w:cstheme="minorHAnsi"/>
          <w:lang w:val="en-GB" w:eastAsia="zh-CN"/>
        </w:rPr>
        <w:fldChar w:fldCharType="begin" w:fldLock="1"/>
      </w:r>
      <w:r w:rsidR="00D50988">
        <w:rPr>
          <w:rFonts w:eastAsia="DengXian Light" w:cstheme="minorHAnsi"/>
          <w:lang w:val="en-GB" w:eastAsia="zh-CN"/>
        </w:rPr>
        <w:instrText>ADDIN CSL_CITATION {"citationItems":[{"id":"ITEM-1","itemData":{"abstract":"This report assesses to what extent the national governments of ASEAN countries have made concrete domestic efforts to implement the Sustainable Development Goals (SDGs) in terms of policies and budgets as listed in their Voluntary National Reviews (VNRs). Methods used by this report are similar to those used by a comparable study of the G20 countries. Existing assessments of countries’ VNRs have not systematically analysed policies and budgets but instead focused on levels of achievement, processes of SDG implementation and VNR preparation, and how various specific topics are addressed in VNRs. Despite discouraging overall assessments of SDG progress around the time of the 2019 HLPF, this report found that the 9 ASEAN countries which reported VNRs listed many policies but only a few specific budget allocations. The types of policies ranged widely including laws, major thematic and sectoral action plans and strategies, and mandatory regulations as well as voluntary programs and small initiatives. The analysis suggested that most countries probably underreported their policy efforts, especially countries which listed fewer policies. In the future, countries should indicate the budget amounts which are linked to the policies listed in their VNRs. Since the countries listed many substantial policies, the actual budget amounts allocated to SDGs probably are also substantial. SDGs are very broad and cover most policy areas, so a majority or possibly most government spending could be related to SDGs, with some exceptions such as interest payments and military spending. To gauge the potential scale of government spending on SDGs, this report presents government expenditures as a percentage of GDP. This report cannot assess how well the policies were implemented, nor to what extent the policies and budgets contributed to SDG progress. However, this compilation does provide some indication of each country’s priorities, so hopefully it may provide a foundation for further analysis of the policies’ appropriateness and effectiveness. The key recommendation is that VNRs should emphasize which efforts are new and/or additional, and how they are linked with progress on outcomes. Thus, policies and budgets should be more systematically reported and linked together in VNRs, and countries should clearly indicate which policies and budgets are existing, continuing, and/or new. Myanmar has not submitted a VNR, but this study examined its Sustainable Development Plan (2018-…","author":[{"dropping-particle":"","family":"Elder","given":"Mark","non-dropping-particle":"","parse-names":false,"suffix":""}],"id":"ITEM-1","issued":{"date-parts":[["2020"]]},"publisher":"Institute for Global Environmental Strategies","publisher-place":"Hayama, Japan","title":"Assessment of ASEAN Countries' Concrete SDG Implementation Efforts: Policies and Budgets Reported in Their 2016-2020 Voluntary National Reviews (VNRs)","type":"book"},"uris":["http://www.mendeley.com/documents/?uuid=856e4609-b0bb-4462-a05b-cc5045d4e9b0"]}],"mendeley":{"formattedCitation":"(Elder 2020)","plainTextFormattedCitation":"(Elder 2020)","previouslyFormattedCitation":"(Elder 2020)"},"properties":{"noteIndex":0},"schema":"https://github.com/citation-style-language/schema/raw/master/csl-citation.json"}</w:instrText>
      </w:r>
      <w:r w:rsidR="00331510">
        <w:rPr>
          <w:rFonts w:eastAsia="DengXian Light" w:cstheme="minorHAnsi"/>
          <w:lang w:val="en-GB" w:eastAsia="zh-CN"/>
        </w:rPr>
        <w:fldChar w:fldCharType="separate"/>
      </w:r>
      <w:r w:rsidR="00A632EB" w:rsidRPr="00A632EB">
        <w:rPr>
          <w:rFonts w:eastAsia="DengXian Light" w:cstheme="minorHAnsi"/>
          <w:noProof/>
          <w:lang w:val="en-GB" w:eastAsia="zh-CN"/>
        </w:rPr>
        <w:t>(Elder 2020)</w:t>
      </w:r>
      <w:r w:rsidR="00331510">
        <w:rPr>
          <w:rFonts w:eastAsia="DengXian Light" w:cstheme="minorHAnsi"/>
          <w:lang w:val="en-GB" w:eastAsia="zh-CN"/>
        </w:rPr>
        <w:fldChar w:fldCharType="end"/>
      </w:r>
      <w:r w:rsidR="00331510">
        <w:rPr>
          <w:rFonts w:eastAsia="DengXian Light" w:cstheme="minorHAnsi"/>
          <w:lang w:val="en-GB" w:eastAsia="zh-CN"/>
        </w:rPr>
        <w:t xml:space="preserve"> based on the countries’ VNRs</w:t>
      </w:r>
      <w:r w:rsidR="00F01FE6">
        <w:rPr>
          <w:rFonts w:eastAsia="DengXian Light" w:cstheme="minorHAnsi"/>
          <w:lang w:val="en-GB" w:eastAsia="zh-CN"/>
        </w:rPr>
        <w:t>.</w:t>
      </w:r>
      <w:r w:rsidR="00331510">
        <w:rPr>
          <w:rFonts w:eastAsia="DengXian Light" w:cstheme="minorHAnsi"/>
          <w:lang w:val="en-GB" w:eastAsia="zh-CN"/>
        </w:rPr>
        <w:t xml:space="preserve"> </w:t>
      </w:r>
      <w:r w:rsidR="00D30D79">
        <w:rPr>
          <w:rFonts w:eastAsia="DengXian Light" w:cstheme="minorHAnsi"/>
          <w:lang w:val="en-GB" w:eastAsia="zh-CN"/>
        </w:rPr>
        <w:t>I</w:t>
      </w:r>
      <w:r w:rsidR="00331510">
        <w:rPr>
          <w:rFonts w:eastAsia="DengXian Light" w:cstheme="minorHAnsi"/>
          <w:lang w:val="en-GB" w:eastAsia="zh-CN"/>
        </w:rPr>
        <w:t>n some cases, the text was e</w:t>
      </w:r>
      <w:r w:rsidR="002F534C">
        <w:rPr>
          <w:rFonts w:eastAsia="DengXian Light" w:cstheme="minorHAnsi"/>
          <w:lang w:val="en-GB" w:eastAsia="zh-CN"/>
        </w:rPr>
        <w:t xml:space="preserve">dited </w:t>
      </w:r>
      <w:r w:rsidR="00B44E55">
        <w:rPr>
          <w:rFonts w:eastAsia="DengXian Light" w:cstheme="minorHAnsi"/>
          <w:lang w:val="en-GB" w:eastAsia="zh-CN"/>
        </w:rPr>
        <w:t xml:space="preserve">in this study </w:t>
      </w:r>
      <w:r w:rsidR="002F534C">
        <w:rPr>
          <w:rFonts w:eastAsia="DengXian Light" w:cstheme="minorHAnsi"/>
          <w:lang w:val="en-GB" w:eastAsia="zh-CN"/>
        </w:rPr>
        <w:t xml:space="preserve">to make it more concise. </w:t>
      </w:r>
      <w:r w:rsidR="00715864">
        <w:rPr>
          <w:rFonts w:eastAsia="DengXian Light" w:cstheme="minorHAnsi"/>
          <w:lang w:val="en-GB" w:eastAsia="zh-CN"/>
        </w:rPr>
        <w:t>Th</w:t>
      </w:r>
      <w:r w:rsidR="005B50D1">
        <w:rPr>
          <w:rFonts w:eastAsia="DengXian Light" w:cstheme="minorHAnsi"/>
          <w:lang w:val="en-GB" w:eastAsia="zh-CN"/>
        </w:rPr>
        <w:t>e</w:t>
      </w:r>
      <w:r w:rsidR="00715864">
        <w:rPr>
          <w:rFonts w:eastAsia="DengXian Light" w:cstheme="minorHAnsi"/>
          <w:lang w:val="en-GB" w:eastAsia="zh-CN"/>
        </w:rPr>
        <w:t xml:space="preserve"> </w:t>
      </w:r>
      <w:r w:rsidR="005B50D1">
        <w:rPr>
          <w:rFonts w:eastAsia="DengXian Light" w:cstheme="minorHAnsi"/>
          <w:lang w:val="en-GB" w:eastAsia="zh-CN"/>
        </w:rPr>
        <w:t xml:space="preserve">dataset in this appendix identified </w:t>
      </w:r>
      <w:r w:rsidR="00715864">
        <w:rPr>
          <w:rFonts w:eastAsia="DengXian Light" w:cstheme="minorHAnsi"/>
          <w:lang w:val="en-GB" w:eastAsia="zh-CN"/>
        </w:rPr>
        <w:t xml:space="preserve">the environment-related policies from </w:t>
      </w:r>
      <w:r w:rsidR="005B50D1">
        <w:rPr>
          <w:rFonts w:eastAsia="DengXian Light" w:cstheme="minorHAnsi"/>
          <w:lang w:val="en-GB" w:eastAsia="zh-CN"/>
        </w:rPr>
        <w:t>the policies listed in Elder 2020</w:t>
      </w:r>
      <w:r w:rsidR="00AE35DC">
        <w:rPr>
          <w:rFonts w:eastAsia="DengXian Light" w:cstheme="minorHAnsi"/>
          <w:lang w:val="en-GB" w:eastAsia="zh-CN"/>
        </w:rPr>
        <w:t>, based on the criteria in (Elder and Olsen 2019)</w:t>
      </w:r>
      <w:r w:rsidR="00715864">
        <w:rPr>
          <w:rFonts w:eastAsia="DengXian Light" w:cstheme="minorHAnsi"/>
          <w:lang w:val="en-GB" w:eastAsia="zh-CN"/>
        </w:rPr>
        <w:t xml:space="preserve">. </w:t>
      </w:r>
      <w:r w:rsidR="00ED1A96">
        <w:rPr>
          <w:rFonts w:eastAsia="DengXian Light" w:cstheme="minorHAnsi"/>
          <w:lang w:val="en-GB" w:eastAsia="zh-CN"/>
        </w:rPr>
        <w:t xml:space="preserve">In addition, </w:t>
      </w:r>
      <w:r w:rsidR="008C53E9">
        <w:rPr>
          <w:rFonts w:eastAsia="DengXian Light" w:cstheme="minorHAnsi"/>
          <w:lang w:val="en-GB" w:eastAsia="zh-CN"/>
        </w:rPr>
        <w:t xml:space="preserve">the current dataset </w:t>
      </w:r>
      <w:r w:rsidR="00ED1A96">
        <w:rPr>
          <w:rFonts w:eastAsia="DengXian Light" w:cstheme="minorHAnsi"/>
          <w:lang w:val="en-GB" w:eastAsia="zh-CN"/>
        </w:rPr>
        <w:t xml:space="preserve">identified which </w:t>
      </w:r>
      <w:r w:rsidR="008C53E9">
        <w:rPr>
          <w:rFonts w:eastAsia="DengXian Light" w:cstheme="minorHAnsi"/>
          <w:lang w:val="en-GB" w:eastAsia="zh-CN"/>
        </w:rPr>
        <w:t xml:space="preserve">policies were repeated. </w:t>
      </w:r>
      <w:r w:rsidR="00331510">
        <w:rPr>
          <w:rFonts w:eastAsia="DengXian Light" w:cstheme="minorHAnsi"/>
          <w:lang w:val="en-GB" w:eastAsia="zh-CN"/>
        </w:rPr>
        <w:t xml:space="preserve">The middle column in the tables indicates the policies which were directly mentioned in the VNRs, and bold text indicates which policies were repeated by the countries in their VNRs. The right-hand column indicates which other SDGs the policy applies to </w:t>
      </w:r>
      <w:proofErr w:type="spellStart"/>
      <w:r w:rsidR="00331510">
        <w:rPr>
          <w:rFonts w:eastAsia="DengXian Light" w:cstheme="minorHAnsi"/>
          <w:lang w:val="en-GB" w:eastAsia="zh-CN"/>
        </w:rPr>
        <w:t>based</w:t>
      </w:r>
      <w:proofErr w:type="spellEnd"/>
      <w:r w:rsidR="00331510">
        <w:rPr>
          <w:rFonts w:eastAsia="DengXian Light" w:cstheme="minorHAnsi"/>
          <w:lang w:val="en-GB" w:eastAsia="zh-CN"/>
        </w:rPr>
        <w:t xml:space="preserve"> on the authors’ assessment. </w:t>
      </w:r>
      <w:r w:rsidR="0031604E">
        <w:rPr>
          <w:rFonts w:eastAsia="DengXian Light" w:cstheme="minorHAnsi"/>
          <w:lang w:val="en-GB" w:eastAsia="zh-CN"/>
        </w:rPr>
        <w:t>Policies listed in italics were researched in further detail, as their relation to the environment was not clear from the VNR.</w:t>
      </w:r>
      <w:r w:rsidR="00EA7C02">
        <w:rPr>
          <w:rFonts w:eastAsia="DengXian Light" w:cstheme="minorHAnsi"/>
          <w:lang w:val="en-GB" w:eastAsia="zh-CN"/>
        </w:rPr>
        <w:t xml:space="preserve"> </w:t>
      </w:r>
      <w:r w:rsidR="00331510">
        <w:rPr>
          <w:rFonts w:eastAsia="DengXian Light" w:cstheme="minorHAnsi"/>
          <w:lang w:val="en-GB" w:eastAsia="zh-CN"/>
        </w:rPr>
        <w:t xml:space="preserve"> </w:t>
      </w:r>
    </w:p>
    <w:p w14:paraId="0A6869BC" w14:textId="4C839CE8" w:rsidR="007B60D6" w:rsidRPr="00913C7E" w:rsidRDefault="00913C7E" w:rsidP="00F2660F">
      <w:pPr>
        <w:keepNext/>
        <w:keepLines/>
        <w:spacing w:before="160" w:after="40" w:line="240" w:lineRule="auto"/>
        <w:outlineLvl w:val="1"/>
        <w:rPr>
          <w:rFonts w:eastAsia="DengXian Light" w:cstheme="minorHAnsi"/>
          <w:u w:val="single"/>
          <w:lang w:eastAsia="zh-CN"/>
        </w:rPr>
      </w:pPr>
      <w:r w:rsidRPr="00913C7E">
        <w:rPr>
          <w:rFonts w:eastAsia="DengXian Light" w:cstheme="minorHAnsi"/>
          <w:u w:val="single"/>
          <w:lang w:eastAsia="zh-CN"/>
        </w:rPr>
        <w:t>List of Tables</w:t>
      </w:r>
    </w:p>
    <w:p w14:paraId="226A0E23" w14:textId="1D20096E" w:rsidR="00B548E9" w:rsidRPr="00F2660F" w:rsidRDefault="00B548E9" w:rsidP="00B548E9">
      <w:pPr>
        <w:spacing w:line="240" w:lineRule="auto"/>
        <w:rPr>
          <w:rFonts w:ascii="Times New Roman" w:eastAsia="Yu Mincho" w:hAnsi="Times New Roman" w:cs="Times New Roman"/>
          <w:b/>
          <w:bCs/>
          <w:i/>
          <w:iCs/>
          <w:color w:val="44546A"/>
          <w:sz w:val="20"/>
          <w:lang w:val="en-GB" w:eastAsia="zh-CN"/>
        </w:rPr>
      </w:pPr>
      <w:bookmarkStart w:id="1" w:name="_Toc51201853"/>
      <w:r w:rsidRPr="00F2660F">
        <w:rPr>
          <w:rFonts w:ascii="Calibri" w:eastAsia="DengXian" w:hAnsi="Calibri" w:cs="Times New Roman"/>
          <w:b/>
          <w:bCs/>
          <w:color w:val="404040"/>
          <w:sz w:val="20"/>
          <w:szCs w:val="20"/>
          <w:lang w:val="en-GB" w:eastAsia="zh-CN"/>
        </w:rPr>
        <w:t>Table</w:t>
      </w:r>
      <w:r>
        <w:rPr>
          <w:rFonts w:ascii="Calibri" w:eastAsia="DengXian" w:hAnsi="Calibri" w:cs="Times New Roman"/>
          <w:b/>
          <w:bCs/>
          <w:color w:val="404040"/>
          <w:sz w:val="20"/>
          <w:szCs w:val="20"/>
          <w:lang w:val="en-GB" w:eastAsia="zh-CN"/>
        </w:rPr>
        <w:t xml:space="preserve"> </w:t>
      </w:r>
      <w:r w:rsidR="00A66F1C">
        <w:rPr>
          <w:rFonts w:ascii="Calibri" w:eastAsia="DengXian" w:hAnsi="Calibri" w:cs="Times New Roman"/>
          <w:b/>
          <w:bCs/>
          <w:color w:val="404040"/>
          <w:sz w:val="20"/>
          <w:szCs w:val="20"/>
          <w:lang w:val="en-GB" w:eastAsia="zh-CN"/>
        </w:rPr>
        <w:t>E</w:t>
      </w:r>
      <w:r>
        <w:rPr>
          <w:rFonts w:ascii="Calibri" w:eastAsia="DengXian" w:hAnsi="Calibri" w:cs="Times New Roman"/>
          <w:b/>
          <w:bCs/>
          <w:color w:val="404040"/>
          <w:sz w:val="20"/>
          <w:szCs w:val="20"/>
          <w:lang w:val="en-GB" w:eastAsia="zh-CN"/>
        </w:rPr>
        <w:t>S</w:t>
      </w:r>
      <w:r w:rsidR="00A66F1C">
        <w:rPr>
          <w:rFonts w:ascii="Calibri" w:eastAsia="DengXian" w:hAnsi="Calibri" w:cs="Times New Roman"/>
          <w:b/>
          <w:bCs/>
          <w:color w:val="404040"/>
          <w:sz w:val="20"/>
          <w:szCs w:val="20"/>
          <w:lang w:val="en-GB" w:eastAsia="zh-CN"/>
        </w:rPr>
        <w:t>M</w:t>
      </w:r>
      <w:r>
        <w:rPr>
          <w:rFonts w:ascii="Calibri" w:eastAsia="DengXian" w:hAnsi="Calibri" w:cs="Times New Roman"/>
          <w:b/>
          <w:bCs/>
          <w:color w:val="404040"/>
          <w:sz w:val="20"/>
          <w:szCs w:val="20"/>
          <w:lang w:val="en-GB" w:eastAsia="zh-CN"/>
        </w:rPr>
        <w:t xml:space="preserve"> </w:t>
      </w:r>
      <w:r w:rsidR="00A66F1C">
        <w:rPr>
          <w:rFonts w:ascii="Calibri" w:eastAsia="DengXian" w:hAnsi="Calibri" w:cs="Times New Roman"/>
          <w:b/>
          <w:bCs/>
          <w:color w:val="404040"/>
          <w:sz w:val="20"/>
          <w:szCs w:val="20"/>
          <w:lang w:val="en-GB" w:eastAsia="zh-CN"/>
        </w:rPr>
        <w:t>2.</w:t>
      </w:r>
      <w:r>
        <w:rPr>
          <w:rFonts w:ascii="Calibri" w:eastAsia="DengXian" w:hAnsi="Calibri" w:cs="Times New Roman"/>
          <w:b/>
          <w:bCs/>
          <w:color w:val="404040"/>
          <w:sz w:val="20"/>
          <w:szCs w:val="20"/>
          <w:lang w:val="en-GB" w:eastAsia="zh-CN"/>
        </w:rPr>
        <w:t>1</w:t>
      </w:r>
      <w:r w:rsidRPr="00F2660F">
        <w:rPr>
          <w:rFonts w:ascii="Calibri" w:eastAsia="DengXian" w:hAnsi="Calibri" w:cs="Times New Roman"/>
          <w:b/>
          <w:bCs/>
          <w:color w:val="404040"/>
          <w:sz w:val="20"/>
          <w:szCs w:val="20"/>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lang w:val="en-GB" w:eastAsia="zh-CN"/>
        </w:rPr>
        <w:t xml:space="preserve"> in Brunei Darussalam’s VNR</w:t>
      </w:r>
    </w:p>
    <w:p w14:paraId="38834FE7" w14:textId="5944B161" w:rsidR="000F690B" w:rsidRPr="00F2660F" w:rsidRDefault="000F690B" w:rsidP="000F690B">
      <w:pPr>
        <w:spacing w:line="240" w:lineRule="auto"/>
        <w:rPr>
          <w:rFonts w:ascii="Times New Roman" w:eastAsia="Yu Mincho" w:hAnsi="Times New Roman" w:cs="Times New Roman"/>
          <w:b/>
          <w:bCs/>
          <w:i/>
          <w:iCs/>
          <w:color w:val="44546A"/>
          <w:sz w:val="20"/>
          <w:lang w:val="en-GB" w:eastAsia="zh-CN"/>
        </w:rPr>
      </w:pPr>
      <w:r w:rsidRPr="00F2660F">
        <w:rPr>
          <w:rFonts w:ascii="Calibri" w:eastAsia="DengXian" w:hAnsi="Calibri" w:cs="Times New Roman"/>
          <w:b/>
          <w:bCs/>
          <w:color w:val="404040"/>
          <w:sz w:val="20"/>
          <w:szCs w:val="20"/>
          <w:lang w:val="en-GB" w:eastAsia="zh-CN"/>
        </w:rPr>
        <w:t>Table</w:t>
      </w:r>
      <w:r>
        <w:rPr>
          <w:rFonts w:ascii="Calibri" w:eastAsia="DengXian" w:hAnsi="Calibri" w:cs="Times New Roman"/>
          <w:b/>
          <w:bCs/>
          <w:color w:val="404040"/>
          <w:sz w:val="20"/>
          <w:szCs w:val="20"/>
          <w:lang w:val="en-GB" w:eastAsia="zh-CN"/>
        </w:rPr>
        <w:t xml:space="preserve"> </w:t>
      </w:r>
      <w:r w:rsidR="00A66F1C">
        <w:rPr>
          <w:rFonts w:ascii="Calibri" w:eastAsia="DengXian" w:hAnsi="Calibri" w:cs="Times New Roman"/>
          <w:b/>
          <w:bCs/>
          <w:color w:val="404040"/>
          <w:sz w:val="20"/>
          <w:szCs w:val="20"/>
          <w:lang w:val="en-GB" w:eastAsia="zh-CN"/>
        </w:rPr>
        <w:t>E</w:t>
      </w:r>
      <w:r>
        <w:rPr>
          <w:rFonts w:ascii="Calibri" w:eastAsia="DengXian" w:hAnsi="Calibri" w:cs="Times New Roman"/>
          <w:b/>
          <w:bCs/>
          <w:color w:val="404040"/>
          <w:sz w:val="20"/>
          <w:szCs w:val="20"/>
          <w:lang w:val="en-GB" w:eastAsia="zh-CN"/>
        </w:rPr>
        <w:t>S</w:t>
      </w:r>
      <w:r w:rsidR="00A66F1C">
        <w:rPr>
          <w:rFonts w:ascii="Calibri" w:eastAsia="DengXian" w:hAnsi="Calibri" w:cs="Times New Roman"/>
          <w:b/>
          <w:bCs/>
          <w:color w:val="404040"/>
          <w:sz w:val="20"/>
          <w:szCs w:val="20"/>
          <w:lang w:val="en-GB" w:eastAsia="zh-CN"/>
        </w:rPr>
        <w:t>M</w:t>
      </w:r>
      <w:r>
        <w:rPr>
          <w:rFonts w:ascii="Calibri" w:eastAsia="DengXian" w:hAnsi="Calibri" w:cs="Times New Roman"/>
          <w:b/>
          <w:bCs/>
          <w:color w:val="404040"/>
          <w:sz w:val="20"/>
          <w:szCs w:val="20"/>
          <w:lang w:val="en-GB" w:eastAsia="zh-CN"/>
        </w:rPr>
        <w:t xml:space="preserve"> </w:t>
      </w:r>
      <w:r w:rsidR="00A66F1C">
        <w:rPr>
          <w:rFonts w:ascii="Calibri" w:eastAsia="DengXian" w:hAnsi="Calibri" w:cs="Times New Roman"/>
          <w:b/>
          <w:bCs/>
          <w:color w:val="404040"/>
          <w:sz w:val="20"/>
          <w:szCs w:val="20"/>
          <w:lang w:val="en-GB" w:eastAsia="zh-CN"/>
        </w:rPr>
        <w:t>2.</w:t>
      </w:r>
      <w:r>
        <w:rPr>
          <w:rFonts w:ascii="Calibri" w:eastAsia="DengXian" w:hAnsi="Calibri" w:cs="Times New Roman"/>
          <w:b/>
          <w:bCs/>
          <w:color w:val="404040"/>
          <w:sz w:val="20"/>
          <w:szCs w:val="20"/>
          <w:lang w:val="en-GB" w:eastAsia="zh-CN"/>
        </w:rPr>
        <w:t>2</w:t>
      </w:r>
      <w:r w:rsidRPr="00F2660F">
        <w:rPr>
          <w:rFonts w:ascii="Calibri" w:eastAsia="DengXian" w:hAnsi="Calibri" w:cs="Times New Roman"/>
          <w:b/>
          <w:bCs/>
          <w:color w:val="404040"/>
          <w:sz w:val="20"/>
          <w:szCs w:val="20"/>
          <w:lang w:val="en-GB" w:eastAsia="zh-CN"/>
        </w:rPr>
        <w:t>:</w:t>
      </w:r>
      <w:r w:rsidRPr="00F2660F">
        <w:rPr>
          <w:rFonts w:ascii="Calibri" w:eastAsia="Yu Mincho" w:hAnsi="Calibri" w:cs="Times New Roman"/>
          <w:b/>
          <w:bCs/>
          <w:i/>
          <w:iCs/>
          <w:color w:val="44546A"/>
          <w:sz w:val="28"/>
          <w:szCs w:val="28"/>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lang w:val="en-GB" w:eastAsia="zh-CN"/>
        </w:rPr>
        <w:t xml:space="preserve"> in Cambodia’s VNR</w:t>
      </w:r>
    </w:p>
    <w:p w14:paraId="45A8798F" w14:textId="1096958E" w:rsidR="002852BA" w:rsidRPr="00F2660F" w:rsidRDefault="002852BA" w:rsidP="002852BA">
      <w:pPr>
        <w:spacing w:line="240" w:lineRule="auto"/>
        <w:rPr>
          <w:rFonts w:ascii="Times New Roman" w:eastAsia="Yu Mincho" w:hAnsi="Times New Roman" w:cs="Times New Roman"/>
          <w:b/>
          <w:bCs/>
          <w:i/>
          <w:iCs/>
          <w:color w:val="44546A"/>
          <w:sz w:val="20"/>
          <w:szCs w:val="20"/>
          <w:lang w:val="en-GB" w:eastAsia="zh-CN"/>
        </w:rPr>
      </w:pPr>
      <w:r w:rsidRPr="00F2660F">
        <w:rPr>
          <w:rFonts w:ascii="Calibri" w:eastAsia="DengXian" w:hAnsi="Calibri" w:cs="Times New Roman"/>
          <w:b/>
          <w:bCs/>
          <w:color w:val="404040"/>
          <w:sz w:val="20"/>
          <w:szCs w:val="20"/>
          <w:lang w:val="en-GB" w:eastAsia="zh-CN"/>
        </w:rPr>
        <w:t>Table</w:t>
      </w:r>
      <w:r>
        <w:rPr>
          <w:rFonts w:ascii="Calibri" w:eastAsia="DengXian" w:hAnsi="Calibri" w:cs="Times New Roman"/>
          <w:b/>
          <w:bCs/>
          <w:color w:val="404040"/>
          <w:sz w:val="20"/>
          <w:szCs w:val="20"/>
          <w:lang w:val="en-GB" w:eastAsia="zh-CN"/>
        </w:rPr>
        <w:t xml:space="preserve"> </w:t>
      </w:r>
      <w:r w:rsidR="00A66F1C">
        <w:rPr>
          <w:rFonts w:ascii="Calibri" w:eastAsia="DengXian" w:hAnsi="Calibri" w:cs="Times New Roman"/>
          <w:b/>
          <w:bCs/>
          <w:color w:val="404040"/>
          <w:sz w:val="20"/>
          <w:szCs w:val="20"/>
          <w:lang w:val="en-GB" w:eastAsia="zh-CN"/>
        </w:rPr>
        <w:t>E</w:t>
      </w:r>
      <w:r>
        <w:rPr>
          <w:rFonts w:ascii="Calibri" w:eastAsia="DengXian" w:hAnsi="Calibri" w:cs="Times New Roman"/>
          <w:b/>
          <w:bCs/>
          <w:color w:val="404040"/>
          <w:sz w:val="20"/>
          <w:szCs w:val="20"/>
          <w:lang w:val="en-GB" w:eastAsia="zh-CN"/>
        </w:rPr>
        <w:t>S</w:t>
      </w:r>
      <w:r w:rsidR="00A66F1C">
        <w:rPr>
          <w:rFonts w:ascii="Calibri" w:eastAsia="DengXian" w:hAnsi="Calibri" w:cs="Times New Roman"/>
          <w:b/>
          <w:bCs/>
          <w:color w:val="404040"/>
          <w:sz w:val="20"/>
          <w:szCs w:val="20"/>
          <w:lang w:val="en-GB" w:eastAsia="zh-CN"/>
        </w:rPr>
        <w:t>M</w:t>
      </w:r>
      <w:r>
        <w:rPr>
          <w:rFonts w:ascii="Calibri" w:eastAsia="DengXian" w:hAnsi="Calibri" w:cs="Times New Roman"/>
          <w:b/>
          <w:bCs/>
          <w:color w:val="404040"/>
          <w:sz w:val="20"/>
          <w:szCs w:val="20"/>
          <w:lang w:val="en-GB" w:eastAsia="zh-CN"/>
        </w:rPr>
        <w:t xml:space="preserve"> </w:t>
      </w:r>
      <w:r w:rsidR="00B17E90">
        <w:rPr>
          <w:rFonts w:ascii="Calibri" w:eastAsia="DengXian" w:hAnsi="Calibri" w:cs="Times New Roman"/>
          <w:b/>
          <w:bCs/>
          <w:color w:val="404040"/>
          <w:sz w:val="20"/>
          <w:szCs w:val="20"/>
          <w:lang w:val="en-GB" w:eastAsia="zh-CN"/>
        </w:rPr>
        <w:t>2.</w:t>
      </w:r>
      <w:r>
        <w:rPr>
          <w:rFonts w:ascii="Calibri" w:eastAsia="DengXian" w:hAnsi="Calibri" w:cs="Times New Roman"/>
          <w:b/>
          <w:bCs/>
          <w:color w:val="404040"/>
          <w:sz w:val="20"/>
          <w:szCs w:val="20"/>
          <w:lang w:val="en-GB" w:eastAsia="zh-CN"/>
        </w:rPr>
        <w:t>3</w:t>
      </w:r>
      <w:r w:rsidRPr="00F2660F">
        <w:rPr>
          <w:rFonts w:ascii="Calibri" w:eastAsia="Yu Mincho" w:hAnsi="Calibri" w:cs="Times New Roman"/>
          <w:b/>
          <w:bCs/>
          <w:i/>
          <w:iCs/>
          <w:color w:val="44546A"/>
          <w:sz w:val="20"/>
          <w:szCs w:val="20"/>
          <w:lang w:val="en-GB" w:eastAsia="zh-CN"/>
        </w:rPr>
        <w:t>:</w:t>
      </w:r>
      <w:r w:rsidRPr="00F2660F">
        <w:rPr>
          <w:rFonts w:ascii="Calibri" w:eastAsia="Yu Mincho" w:hAnsi="Calibri" w:cs="Times New Roman"/>
          <w:b/>
          <w:bCs/>
          <w:i/>
          <w:iCs/>
          <w:color w:val="44546A"/>
          <w:sz w:val="21"/>
          <w:szCs w:val="20"/>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szCs w:val="20"/>
          <w:lang w:val="en-GB" w:eastAsia="zh-CN"/>
        </w:rPr>
        <w:t xml:space="preserve"> in Indonesia's 2017 and 2019 VNRs</w:t>
      </w:r>
    </w:p>
    <w:p w14:paraId="176FD45C" w14:textId="5F865C3E" w:rsidR="002852BA" w:rsidRPr="00F2660F" w:rsidRDefault="002852BA" w:rsidP="002852BA">
      <w:pPr>
        <w:spacing w:line="240" w:lineRule="auto"/>
        <w:rPr>
          <w:rFonts w:ascii="Times New Roman" w:eastAsia="Yu Mincho" w:hAnsi="Times New Roman" w:cs="Times New Roman"/>
          <w:b/>
          <w:bCs/>
          <w:i/>
          <w:iCs/>
          <w:color w:val="44546A"/>
          <w:sz w:val="20"/>
          <w:szCs w:val="20"/>
          <w:lang w:val="en-GB" w:eastAsia="zh-CN"/>
        </w:rPr>
      </w:pPr>
      <w:r w:rsidRPr="00F2660F">
        <w:rPr>
          <w:rFonts w:ascii="Calibri" w:eastAsia="DengXian" w:hAnsi="Calibri" w:cs="Times New Roman"/>
          <w:b/>
          <w:bCs/>
          <w:color w:val="404040"/>
          <w:sz w:val="20"/>
          <w:szCs w:val="20"/>
          <w:lang w:val="en-GB" w:eastAsia="zh-CN"/>
        </w:rPr>
        <w:t>Table</w:t>
      </w:r>
      <w:r>
        <w:rPr>
          <w:rFonts w:ascii="Calibri" w:eastAsia="DengXian" w:hAnsi="Calibri" w:cs="Times New Roman"/>
          <w:b/>
          <w:bCs/>
          <w:color w:val="404040"/>
          <w:sz w:val="20"/>
          <w:szCs w:val="20"/>
          <w:lang w:val="en-GB" w:eastAsia="zh-CN"/>
        </w:rPr>
        <w:t xml:space="preserve"> </w:t>
      </w:r>
      <w:r w:rsidR="00A66F1C">
        <w:rPr>
          <w:rFonts w:ascii="Calibri" w:eastAsia="DengXian" w:hAnsi="Calibri" w:cs="Times New Roman"/>
          <w:b/>
          <w:bCs/>
          <w:color w:val="404040"/>
          <w:sz w:val="20"/>
          <w:szCs w:val="20"/>
          <w:lang w:val="en-GB" w:eastAsia="zh-CN"/>
        </w:rPr>
        <w:t>E</w:t>
      </w:r>
      <w:r>
        <w:rPr>
          <w:rFonts w:ascii="Calibri" w:eastAsia="DengXian" w:hAnsi="Calibri" w:cs="Times New Roman"/>
          <w:b/>
          <w:bCs/>
          <w:color w:val="404040"/>
          <w:sz w:val="20"/>
          <w:szCs w:val="20"/>
          <w:lang w:val="en-GB" w:eastAsia="zh-CN"/>
        </w:rPr>
        <w:t>S</w:t>
      </w:r>
      <w:r w:rsidR="00A66F1C">
        <w:rPr>
          <w:rFonts w:ascii="Calibri" w:eastAsia="DengXian" w:hAnsi="Calibri" w:cs="Times New Roman"/>
          <w:b/>
          <w:bCs/>
          <w:color w:val="404040"/>
          <w:sz w:val="20"/>
          <w:szCs w:val="20"/>
          <w:lang w:val="en-GB" w:eastAsia="zh-CN"/>
        </w:rPr>
        <w:t>M</w:t>
      </w:r>
      <w:r>
        <w:rPr>
          <w:rFonts w:ascii="Calibri" w:eastAsia="DengXian" w:hAnsi="Calibri" w:cs="Times New Roman"/>
          <w:b/>
          <w:bCs/>
          <w:color w:val="404040"/>
          <w:sz w:val="20"/>
          <w:szCs w:val="20"/>
          <w:lang w:val="en-GB" w:eastAsia="zh-CN"/>
        </w:rPr>
        <w:t xml:space="preserve"> </w:t>
      </w:r>
      <w:r w:rsidR="00B17E90">
        <w:rPr>
          <w:rFonts w:ascii="Calibri" w:eastAsia="DengXian" w:hAnsi="Calibri" w:cs="Times New Roman"/>
          <w:b/>
          <w:bCs/>
          <w:color w:val="404040"/>
          <w:sz w:val="20"/>
          <w:szCs w:val="20"/>
          <w:lang w:val="en-GB" w:eastAsia="zh-CN"/>
        </w:rPr>
        <w:t>2.</w:t>
      </w:r>
      <w:r>
        <w:rPr>
          <w:rFonts w:ascii="Calibri" w:eastAsia="DengXian" w:hAnsi="Calibri" w:cs="Times New Roman"/>
          <w:b/>
          <w:bCs/>
          <w:color w:val="404040"/>
          <w:sz w:val="20"/>
          <w:szCs w:val="20"/>
          <w:lang w:val="en-GB" w:eastAsia="zh-CN"/>
        </w:rPr>
        <w:t>4</w:t>
      </w:r>
      <w:r w:rsidRPr="00F2660F">
        <w:rPr>
          <w:rFonts w:ascii="Calibri" w:eastAsia="Yu Mincho" w:hAnsi="Calibri" w:cs="Times New Roman"/>
          <w:b/>
          <w:bCs/>
          <w:i/>
          <w:iCs/>
          <w:color w:val="44546A"/>
          <w:sz w:val="20"/>
          <w:szCs w:val="20"/>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lang w:val="en-GB" w:eastAsia="zh-CN"/>
        </w:rPr>
        <w:t xml:space="preserve"> </w:t>
      </w:r>
      <w:r w:rsidRPr="00F2660F">
        <w:rPr>
          <w:rFonts w:ascii="Calibri" w:eastAsia="Yu Mincho" w:hAnsi="Calibri" w:cs="Times New Roman"/>
          <w:b/>
          <w:bCs/>
          <w:i/>
          <w:iCs/>
          <w:color w:val="44546A"/>
          <w:sz w:val="20"/>
          <w:szCs w:val="20"/>
          <w:lang w:val="en-GB" w:eastAsia="zh-CN"/>
        </w:rPr>
        <w:t>in Lao PDR’s VNR</w:t>
      </w:r>
    </w:p>
    <w:p w14:paraId="3896F4F6" w14:textId="63A59834" w:rsidR="002852BA" w:rsidRPr="00F2660F" w:rsidRDefault="002852BA" w:rsidP="002852BA">
      <w:pPr>
        <w:spacing w:line="240" w:lineRule="auto"/>
        <w:rPr>
          <w:rFonts w:ascii="Times New Roman" w:eastAsia="Yu Mincho" w:hAnsi="Times New Roman" w:cs="Times New Roman"/>
          <w:b/>
          <w:bCs/>
          <w:i/>
          <w:iCs/>
          <w:color w:val="44546A"/>
          <w:sz w:val="20"/>
          <w:szCs w:val="20"/>
          <w:lang w:val="en-GB" w:eastAsia="zh-CN"/>
        </w:rPr>
      </w:pPr>
      <w:r w:rsidRPr="00F2660F">
        <w:rPr>
          <w:rFonts w:ascii="Calibri" w:eastAsia="DengXian" w:hAnsi="Calibri" w:cs="Times New Roman"/>
          <w:b/>
          <w:bCs/>
          <w:color w:val="404040"/>
          <w:sz w:val="20"/>
          <w:szCs w:val="16"/>
          <w:lang w:val="en-GB" w:eastAsia="zh-CN"/>
        </w:rPr>
        <w:t>Table</w:t>
      </w:r>
      <w:r>
        <w:rPr>
          <w:rFonts w:ascii="Calibri" w:eastAsia="DengXian" w:hAnsi="Calibri" w:cs="Times New Roman"/>
          <w:b/>
          <w:bCs/>
          <w:color w:val="404040"/>
          <w:sz w:val="20"/>
          <w:szCs w:val="16"/>
          <w:lang w:val="en-GB" w:eastAsia="zh-CN"/>
        </w:rPr>
        <w:t xml:space="preserve"> </w:t>
      </w:r>
      <w:r w:rsidR="00A66F1C">
        <w:rPr>
          <w:rFonts w:ascii="Calibri" w:eastAsia="DengXian" w:hAnsi="Calibri" w:cs="Times New Roman"/>
          <w:b/>
          <w:bCs/>
          <w:color w:val="404040"/>
          <w:sz w:val="20"/>
          <w:szCs w:val="16"/>
          <w:lang w:val="en-GB" w:eastAsia="zh-CN"/>
        </w:rPr>
        <w:t>E</w:t>
      </w:r>
      <w:r>
        <w:rPr>
          <w:rFonts w:ascii="Calibri" w:eastAsia="DengXian" w:hAnsi="Calibri" w:cs="Times New Roman"/>
          <w:b/>
          <w:bCs/>
          <w:color w:val="404040"/>
          <w:sz w:val="20"/>
          <w:szCs w:val="16"/>
          <w:lang w:val="en-GB" w:eastAsia="zh-CN"/>
        </w:rPr>
        <w:t>S</w:t>
      </w:r>
      <w:r w:rsidR="00B17E90">
        <w:rPr>
          <w:rFonts w:ascii="Calibri" w:eastAsia="DengXian" w:hAnsi="Calibri" w:cs="Times New Roman"/>
          <w:b/>
          <w:bCs/>
          <w:color w:val="404040"/>
          <w:sz w:val="20"/>
          <w:szCs w:val="16"/>
          <w:lang w:val="en-GB" w:eastAsia="zh-CN"/>
        </w:rPr>
        <w:t>M</w:t>
      </w:r>
      <w:r>
        <w:rPr>
          <w:rFonts w:ascii="Calibri" w:eastAsia="DengXian" w:hAnsi="Calibri" w:cs="Times New Roman"/>
          <w:b/>
          <w:bCs/>
          <w:color w:val="404040"/>
          <w:sz w:val="20"/>
          <w:szCs w:val="16"/>
          <w:lang w:val="en-GB" w:eastAsia="zh-CN"/>
        </w:rPr>
        <w:t xml:space="preserve"> </w:t>
      </w:r>
      <w:r w:rsidR="00B17E90">
        <w:rPr>
          <w:rFonts w:ascii="Calibri" w:eastAsia="DengXian" w:hAnsi="Calibri" w:cs="Times New Roman"/>
          <w:b/>
          <w:bCs/>
          <w:color w:val="404040"/>
          <w:sz w:val="20"/>
          <w:szCs w:val="16"/>
          <w:lang w:val="en-GB" w:eastAsia="zh-CN"/>
        </w:rPr>
        <w:t>2.</w:t>
      </w:r>
      <w:r>
        <w:rPr>
          <w:rFonts w:ascii="Calibri" w:eastAsia="DengXian" w:hAnsi="Calibri" w:cs="Times New Roman"/>
          <w:b/>
          <w:bCs/>
          <w:color w:val="404040"/>
          <w:sz w:val="20"/>
          <w:szCs w:val="16"/>
          <w:lang w:val="en-GB" w:eastAsia="zh-CN"/>
        </w:rPr>
        <w:t>5</w:t>
      </w:r>
      <w:r w:rsidRPr="00F2660F">
        <w:rPr>
          <w:rFonts w:ascii="Calibri" w:eastAsia="Yu Mincho" w:hAnsi="Calibri" w:cs="Times New Roman"/>
          <w:b/>
          <w:bCs/>
          <w:i/>
          <w:iCs/>
          <w:color w:val="44546A"/>
          <w:sz w:val="20"/>
          <w:szCs w:val="20"/>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lang w:val="en-GB" w:eastAsia="zh-CN"/>
        </w:rPr>
        <w:t xml:space="preserve"> </w:t>
      </w:r>
      <w:r w:rsidRPr="00F2660F">
        <w:rPr>
          <w:rFonts w:ascii="Calibri" w:eastAsia="Yu Mincho" w:hAnsi="Calibri" w:cs="Times New Roman"/>
          <w:b/>
          <w:bCs/>
          <w:i/>
          <w:iCs/>
          <w:color w:val="44546A"/>
          <w:sz w:val="20"/>
          <w:szCs w:val="20"/>
          <w:lang w:val="en-GB" w:eastAsia="zh-CN"/>
        </w:rPr>
        <w:t>in Malaysia’s VNR</w:t>
      </w:r>
    </w:p>
    <w:p w14:paraId="5CC01039" w14:textId="6B927D31" w:rsidR="00A32886" w:rsidRPr="00F2660F" w:rsidRDefault="00A32886" w:rsidP="00A32886">
      <w:pPr>
        <w:spacing w:line="240" w:lineRule="auto"/>
        <w:rPr>
          <w:rFonts w:ascii="Times New Roman" w:eastAsia="Yu Mincho" w:hAnsi="Times New Roman" w:cs="Times New Roman"/>
          <w:b/>
          <w:bCs/>
          <w:i/>
          <w:iCs/>
          <w:color w:val="44546A"/>
          <w:sz w:val="20"/>
          <w:szCs w:val="20"/>
          <w:lang w:val="en-GB" w:eastAsia="zh-CN"/>
        </w:rPr>
      </w:pPr>
      <w:r w:rsidRPr="00F2660F">
        <w:rPr>
          <w:rFonts w:ascii="Calibri" w:eastAsia="DengXian" w:hAnsi="Calibri" w:cs="Times New Roman"/>
          <w:b/>
          <w:bCs/>
          <w:color w:val="404040"/>
          <w:sz w:val="20"/>
          <w:szCs w:val="16"/>
          <w:lang w:val="en-GB" w:eastAsia="zh-CN"/>
        </w:rPr>
        <w:t xml:space="preserve">Table </w:t>
      </w:r>
      <w:r w:rsidR="00A66F1C">
        <w:rPr>
          <w:rFonts w:ascii="Calibri" w:eastAsia="DengXian" w:hAnsi="Calibri" w:cs="Times New Roman"/>
          <w:b/>
          <w:bCs/>
          <w:color w:val="404040"/>
          <w:sz w:val="20"/>
          <w:szCs w:val="16"/>
          <w:lang w:val="en-GB" w:eastAsia="zh-CN"/>
        </w:rPr>
        <w:t>E</w:t>
      </w:r>
      <w:r>
        <w:rPr>
          <w:rFonts w:ascii="Calibri" w:eastAsia="DengXian" w:hAnsi="Calibri" w:cs="Times New Roman"/>
          <w:b/>
          <w:bCs/>
          <w:color w:val="404040"/>
          <w:sz w:val="20"/>
          <w:szCs w:val="16"/>
          <w:lang w:val="en-GB" w:eastAsia="zh-CN"/>
        </w:rPr>
        <w:t>S</w:t>
      </w:r>
      <w:r w:rsidR="00B17E90">
        <w:rPr>
          <w:rFonts w:ascii="Calibri" w:eastAsia="DengXian" w:hAnsi="Calibri" w:cs="Times New Roman"/>
          <w:b/>
          <w:bCs/>
          <w:color w:val="404040"/>
          <w:sz w:val="20"/>
          <w:szCs w:val="16"/>
          <w:lang w:val="en-GB" w:eastAsia="zh-CN"/>
        </w:rPr>
        <w:t>M</w:t>
      </w:r>
      <w:r>
        <w:rPr>
          <w:rFonts w:ascii="Calibri" w:eastAsia="DengXian" w:hAnsi="Calibri" w:cs="Times New Roman"/>
          <w:b/>
          <w:bCs/>
          <w:color w:val="404040"/>
          <w:sz w:val="20"/>
          <w:szCs w:val="16"/>
          <w:lang w:val="en-GB" w:eastAsia="zh-CN"/>
        </w:rPr>
        <w:t xml:space="preserve"> </w:t>
      </w:r>
      <w:r w:rsidR="00B17E90">
        <w:rPr>
          <w:rFonts w:ascii="Calibri" w:eastAsia="DengXian" w:hAnsi="Calibri" w:cs="Times New Roman"/>
          <w:b/>
          <w:bCs/>
          <w:color w:val="404040"/>
          <w:sz w:val="20"/>
          <w:szCs w:val="16"/>
          <w:lang w:val="en-GB" w:eastAsia="zh-CN"/>
        </w:rPr>
        <w:t>2.</w:t>
      </w:r>
      <w:r>
        <w:rPr>
          <w:rFonts w:ascii="Calibri" w:eastAsia="DengXian" w:hAnsi="Calibri" w:cs="Times New Roman"/>
          <w:b/>
          <w:bCs/>
          <w:color w:val="404040"/>
          <w:sz w:val="20"/>
          <w:szCs w:val="16"/>
          <w:lang w:val="en-GB" w:eastAsia="zh-CN"/>
        </w:rPr>
        <w:t>6</w:t>
      </w:r>
      <w:r w:rsidRPr="00F2660F">
        <w:rPr>
          <w:rFonts w:ascii="Calibri" w:eastAsia="Yu Mincho" w:hAnsi="Calibri" w:cs="Times New Roman"/>
          <w:b/>
          <w:bCs/>
          <w:i/>
          <w:iCs/>
          <w:color w:val="44546A"/>
          <w:sz w:val="20"/>
          <w:szCs w:val="20"/>
          <w:lang w:val="en-GB" w:eastAsia="zh-CN"/>
        </w:rPr>
        <w:t>:</w:t>
      </w:r>
      <w:r w:rsidRPr="002A07EA">
        <w:rPr>
          <w:rFonts w:ascii="Calibri" w:eastAsia="Yu Mincho" w:hAnsi="Calibri" w:cs="Times New Roman"/>
          <w:b/>
          <w:bCs/>
          <w:i/>
          <w:iCs/>
          <w:color w:val="44546A"/>
          <w:sz w:val="20"/>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lang w:val="en-GB" w:eastAsia="zh-CN"/>
        </w:rPr>
        <w:t xml:space="preserve"> </w:t>
      </w:r>
      <w:r w:rsidRPr="00F2660F">
        <w:rPr>
          <w:rFonts w:ascii="Calibri" w:eastAsia="Yu Mincho" w:hAnsi="Calibri" w:cs="Times New Roman"/>
          <w:b/>
          <w:bCs/>
          <w:i/>
          <w:iCs/>
          <w:color w:val="44546A"/>
          <w:sz w:val="20"/>
          <w:szCs w:val="20"/>
          <w:lang w:val="en-GB" w:eastAsia="zh-CN"/>
        </w:rPr>
        <w:t>in the Philippines’ VNR</w:t>
      </w:r>
    </w:p>
    <w:p w14:paraId="51C2EE89" w14:textId="5649AF9F" w:rsidR="00A32886" w:rsidRPr="00F2660F" w:rsidRDefault="00A32886" w:rsidP="00A32886">
      <w:pPr>
        <w:spacing w:line="240" w:lineRule="auto"/>
        <w:rPr>
          <w:rFonts w:ascii="Times New Roman" w:eastAsia="Yu Mincho" w:hAnsi="Times New Roman" w:cs="Times New Roman"/>
          <w:b/>
          <w:bCs/>
          <w:i/>
          <w:iCs/>
          <w:color w:val="44546A"/>
          <w:sz w:val="20"/>
          <w:szCs w:val="20"/>
          <w:lang w:val="en-GB" w:eastAsia="zh-CN"/>
        </w:rPr>
      </w:pPr>
      <w:r w:rsidRPr="00F2660F">
        <w:rPr>
          <w:rFonts w:ascii="Calibri" w:eastAsia="DengXian" w:hAnsi="Calibri" w:cs="Times New Roman"/>
          <w:b/>
          <w:bCs/>
          <w:color w:val="404040"/>
          <w:sz w:val="20"/>
          <w:szCs w:val="16"/>
          <w:lang w:val="en-GB" w:eastAsia="zh-CN"/>
        </w:rPr>
        <w:t xml:space="preserve">Table </w:t>
      </w:r>
      <w:r w:rsidR="00A66F1C">
        <w:rPr>
          <w:rFonts w:ascii="Calibri" w:eastAsia="DengXian" w:hAnsi="Calibri" w:cs="Times New Roman"/>
          <w:b/>
          <w:bCs/>
          <w:color w:val="404040"/>
          <w:sz w:val="20"/>
          <w:szCs w:val="16"/>
          <w:lang w:val="en-GB" w:eastAsia="zh-CN"/>
        </w:rPr>
        <w:t>E</w:t>
      </w:r>
      <w:r>
        <w:rPr>
          <w:rFonts w:ascii="Calibri" w:eastAsia="DengXian" w:hAnsi="Calibri" w:cs="Times New Roman"/>
          <w:b/>
          <w:bCs/>
          <w:color w:val="404040"/>
          <w:sz w:val="20"/>
          <w:szCs w:val="16"/>
          <w:lang w:val="en-GB" w:eastAsia="zh-CN"/>
        </w:rPr>
        <w:t>S</w:t>
      </w:r>
      <w:r w:rsidR="00B17E90">
        <w:rPr>
          <w:rFonts w:ascii="Calibri" w:eastAsia="DengXian" w:hAnsi="Calibri" w:cs="Times New Roman"/>
          <w:b/>
          <w:bCs/>
          <w:color w:val="404040"/>
          <w:sz w:val="20"/>
          <w:szCs w:val="16"/>
          <w:lang w:val="en-GB" w:eastAsia="zh-CN"/>
        </w:rPr>
        <w:t>M</w:t>
      </w:r>
      <w:r>
        <w:rPr>
          <w:rFonts w:ascii="Calibri" w:eastAsia="DengXian" w:hAnsi="Calibri" w:cs="Times New Roman"/>
          <w:b/>
          <w:bCs/>
          <w:color w:val="404040"/>
          <w:sz w:val="20"/>
          <w:szCs w:val="16"/>
          <w:lang w:val="en-GB" w:eastAsia="zh-CN"/>
        </w:rPr>
        <w:t xml:space="preserve"> </w:t>
      </w:r>
      <w:r w:rsidR="00B17E90">
        <w:rPr>
          <w:rFonts w:ascii="Calibri" w:eastAsia="DengXian" w:hAnsi="Calibri" w:cs="Times New Roman"/>
          <w:b/>
          <w:bCs/>
          <w:color w:val="404040"/>
          <w:sz w:val="20"/>
          <w:szCs w:val="16"/>
          <w:lang w:val="en-GB" w:eastAsia="zh-CN"/>
        </w:rPr>
        <w:t>2.</w:t>
      </w:r>
      <w:r>
        <w:rPr>
          <w:rFonts w:ascii="Calibri" w:eastAsia="DengXian" w:hAnsi="Calibri" w:cs="Times New Roman"/>
          <w:b/>
          <w:bCs/>
          <w:color w:val="404040"/>
          <w:sz w:val="20"/>
          <w:szCs w:val="16"/>
          <w:lang w:val="en-GB" w:eastAsia="zh-CN"/>
        </w:rPr>
        <w:t>7</w:t>
      </w:r>
      <w:r w:rsidRPr="00F2660F">
        <w:rPr>
          <w:rFonts w:ascii="Calibri" w:eastAsia="Yu Mincho" w:hAnsi="Calibri" w:cs="Times New Roman"/>
          <w:b/>
          <w:bCs/>
          <w:i/>
          <w:iCs/>
          <w:color w:val="44546A"/>
          <w:sz w:val="20"/>
          <w:szCs w:val="20"/>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lang w:val="en-GB" w:eastAsia="zh-CN"/>
        </w:rPr>
        <w:t xml:space="preserve"> </w:t>
      </w:r>
      <w:r w:rsidRPr="00F2660F">
        <w:rPr>
          <w:rFonts w:ascii="Calibri" w:eastAsia="Yu Mincho" w:hAnsi="Calibri" w:cs="Times New Roman"/>
          <w:b/>
          <w:bCs/>
          <w:i/>
          <w:iCs/>
          <w:color w:val="44546A"/>
          <w:sz w:val="20"/>
          <w:szCs w:val="20"/>
          <w:lang w:val="en-GB" w:eastAsia="zh-CN"/>
        </w:rPr>
        <w:t>in Singapore’s VNR</w:t>
      </w:r>
    </w:p>
    <w:p w14:paraId="07391DD8" w14:textId="23199ADA" w:rsidR="0088187E" w:rsidRPr="00F2660F" w:rsidRDefault="0088187E" w:rsidP="0088187E">
      <w:pPr>
        <w:spacing w:line="240" w:lineRule="auto"/>
        <w:rPr>
          <w:rFonts w:ascii="Times New Roman" w:eastAsia="Yu Mincho" w:hAnsi="Times New Roman" w:cs="Times New Roman"/>
          <w:b/>
          <w:bCs/>
          <w:i/>
          <w:iCs/>
          <w:color w:val="44546A"/>
          <w:sz w:val="20"/>
          <w:szCs w:val="20"/>
          <w:lang w:val="en-GB" w:eastAsia="zh-CN"/>
        </w:rPr>
      </w:pPr>
      <w:r w:rsidRPr="00F2660F">
        <w:rPr>
          <w:rFonts w:ascii="Calibri" w:eastAsia="DengXian" w:hAnsi="Calibri" w:cs="Times New Roman"/>
          <w:b/>
          <w:bCs/>
          <w:color w:val="404040"/>
          <w:sz w:val="20"/>
          <w:szCs w:val="16"/>
          <w:lang w:val="en-GB" w:eastAsia="zh-CN"/>
        </w:rPr>
        <w:t xml:space="preserve">Table </w:t>
      </w:r>
      <w:r w:rsidR="00A66F1C">
        <w:rPr>
          <w:rFonts w:ascii="Calibri" w:eastAsia="DengXian" w:hAnsi="Calibri" w:cs="Times New Roman"/>
          <w:b/>
          <w:bCs/>
          <w:color w:val="404040"/>
          <w:sz w:val="20"/>
          <w:szCs w:val="16"/>
          <w:lang w:val="en-GB" w:eastAsia="zh-CN"/>
        </w:rPr>
        <w:t>E</w:t>
      </w:r>
      <w:r>
        <w:rPr>
          <w:rFonts w:ascii="Calibri" w:eastAsia="DengXian" w:hAnsi="Calibri" w:cs="Times New Roman"/>
          <w:b/>
          <w:bCs/>
          <w:color w:val="404040"/>
          <w:sz w:val="20"/>
          <w:szCs w:val="16"/>
          <w:lang w:val="en-GB" w:eastAsia="zh-CN"/>
        </w:rPr>
        <w:t>S</w:t>
      </w:r>
      <w:r w:rsidR="00B17E90">
        <w:rPr>
          <w:rFonts w:ascii="Calibri" w:eastAsia="DengXian" w:hAnsi="Calibri" w:cs="Times New Roman"/>
          <w:b/>
          <w:bCs/>
          <w:color w:val="404040"/>
          <w:sz w:val="20"/>
          <w:szCs w:val="16"/>
          <w:lang w:val="en-GB" w:eastAsia="zh-CN"/>
        </w:rPr>
        <w:t>M</w:t>
      </w:r>
      <w:r>
        <w:rPr>
          <w:rFonts w:ascii="Calibri" w:eastAsia="DengXian" w:hAnsi="Calibri" w:cs="Times New Roman"/>
          <w:b/>
          <w:bCs/>
          <w:color w:val="404040"/>
          <w:sz w:val="20"/>
          <w:szCs w:val="16"/>
          <w:lang w:val="en-GB" w:eastAsia="zh-CN"/>
        </w:rPr>
        <w:t xml:space="preserve"> </w:t>
      </w:r>
      <w:r w:rsidR="00B17E90">
        <w:rPr>
          <w:rFonts w:ascii="Calibri" w:eastAsia="DengXian" w:hAnsi="Calibri" w:cs="Times New Roman"/>
          <w:b/>
          <w:bCs/>
          <w:color w:val="404040"/>
          <w:sz w:val="20"/>
          <w:szCs w:val="16"/>
          <w:lang w:val="en-GB" w:eastAsia="zh-CN"/>
        </w:rPr>
        <w:t>2.</w:t>
      </w:r>
      <w:r>
        <w:rPr>
          <w:rFonts w:ascii="Calibri" w:eastAsia="DengXian" w:hAnsi="Calibri" w:cs="Times New Roman"/>
          <w:b/>
          <w:bCs/>
          <w:color w:val="404040"/>
          <w:sz w:val="20"/>
          <w:szCs w:val="16"/>
          <w:lang w:val="en-GB" w:eastAsia="zh-CN"/>
        </w:rPr>
        <w:t>8</w:t>
      </w:r>
      <w:r w:rsidRPr="00F2660F">
        <w:rPr>
          <w:rFonts w:ascii="Calibri" w:eastAsia="Yu Mincho" w:hAnsi="Calibri" w:cs="Times New Roman"/>
          <w:b/>
          <w:bCs/>
          <w:i/>
          <w:iCs/>
          <w:color w:val="44546A"/>
          <w:sz w:val="20"/>
          <w:szCs w:val="20"/>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lang w:val="en-GB" w:eastAsia="zh-CN"/>
        </w:rPr>
        <w:t xml:space="preserve"> </w:t>
      </w:r>
      <w:r w:rsidRPr="00F2660F">
        <w:rPr>
          <w:rFonts w:ascii="Calibri" w:eastAsia="Yu Mincho" w:hAnsi="Calibri" w:cs="Times New Roman"/>
          <w:b/>
          <w:bCs/>
          <w:i/>
          <w:iCs/>
          <w:color w:val="44546A"/>
          <w:sz w:val="20"/>
          <w:szCs w:val="20"/>
          <w:lang w:val="en-GB" w:eastAsia="zh-CN"/>
        </w:rPr>
        <w:t>mentioned in Thailand’s VNR</w:t>
      </w:r>
    </w:p>
    <w:p w14:paraId="63F6D21B" w14:textId="130E2066" w:rsidR="00913C7E" w:rsidRPr="00F2660F" w:rsidRDefault="00913C7E" w:rsidP="00913C7E">
      <w:pPr>
        <w:spacing w:line="240" w:lineRule="auto"/>
        <w:rPr>
          <w:rFonts w:ascii="Times New Roman" w:eastAsia="Times New Roman" w:hAnsi="Times New Roman" w:cs="Times New Roman"/>
          <w:b/>
          <w:bCs/>
          <w:i/>
          <w:iCs/>
          <w:color w:val="222222"/>
          <w:sz w:val="20"/>
          <w:szCs w:val="20"/>
          <w:lang w:val="en-GB" w:eastAsia="zh-CN"/>
        </w:rPr>
      </w:pPr>
      <w:r w:rsidRPr="00F2660F">
        <w:rPr>
          <w:rFonts w:ascii="Calibri" w:eastAsia="DengXian" w:hAnsi="Calibri" w:cs="Times New Roman"/>
          <w:b/>
          <w:bCs/>
          <w:color w:val="404040"/>
          <w:sz w:val="20"/>
          <w:szCs w:val="16"/>
          <w:lang w:val="en-GB" w:eastAsia="zh-CN"/>
        </w:rPr>
        <w:t xml:space="preserve">Table </w:t>
      </w:r>
      <w:r w:rsidR="00A66F1C">
        <w:rPr>
          <w:rFonts w:ascii="Calibri" w:eastAsia="DengXian" w:hAnsi="Calibri" w:cs="Times New Roman"/>
          <w:b/>
          <w:bCs/>
          <w:color w:val="404040"/>
          <w:sz w:val="20"/>
          <w:szCs w:val="16"/>
          <w:lang w:val="en-GB" w:eastAsia="zh-CN"/>
        </w:rPr>
        <w:t>E</w:t>
      </w:r>
      <w:r>
        <w:rPr>
          <w:rFonts w:ascii="Calibri" w:eastAsia="DengXian" w:hAnsi="Calibri" w:cs="Times New Roman"/>
          <w:b/>
          <w:bCs/>
          <w:color w:val="404040"/>
          <w:sz w:val="20"/>
          <w:szCs w:val="16"/>
          <w:lang w:val="en-GB" w:eastAsia="zh-CN"/>
        </w:rPr>
        <w:t>S</w:t>
      </w:r>
      <w:r w:rsidR="00B17E90">
        <w:rPr>
          <w:rFonts w:ascii="Calibri" w:eastAsia="DengXian" w:hAnsi="Calibri" w:cs="Times New Roman"/>
          <w:b/>
          <w:bCs/>
          <w:color w:val="404040"/>
          <w:sz w:val="20"/>
          <w:szCs w:val="16"/>
          <w:lang w:val="en-GB" w:eastAsia="zh-CN"/>
        </w:rPr>
        <w:t>M</w:t>
      </w:r>
      <w:r>
        <w:rPr>
          <w:rFonts w:ascii="Calibri" w:eastAsia="DengXian" w:hAnsi="Calibri" w:cs="Times New Roman"/>
          <w:b/>
          <w:bCs/>
          <w:color w:val="404040"/>
          <w:sz w:val="20"/>
          <w:szCs w:val="16"/>
          <w:lang w:val="en-GB" w:eastAsia="zh-CN"/>
        </w:rPr>
        <w:t xml:space="preserve"> </w:t>
      </w:r>
      <w:r w:rsidR="00B17E90">
        <w:rPr>
          <w:rFonts w:ascii="Calibri" w:eastAsia="DengXian" w:hAnsi="Calibri" w:cs="Times New Roman"/>
          <w:b/>
          <w:bCs/>
          <w:color w:val="404040"/>
          <w:sz w:val="20"/>
          <w:szCs w:val="16"/>
          <w:lang w:val="en-GB" w:eastAsia="zh-CN"/>
        </w:rPr>
        <w:t>2.</w:t>
      </w:r>
      <w:r>
        <w:rPr>
          <w:rFonts w:ascii="Calibri" w:eastAsia="DengXian" w:hAnsi="Calibri" w:cs="Times New Roman"/>
          <w:b/>
          <w:bCs/>
          <w:color w:val="404040"/>
          <w:sz w:val="20"/>
          <w:szCs w:val="16"/>
          <w:lang w:val="en-GB" w:eastAsia="zh-CN"/>
        </w:rPr>
        <w:t>9</w:t>
      </w:r>
      <w:r w:rsidRPr="00F2660F">
        <w:rPr>
          <w:rFonts w:ascii="Calibri" w:eastAsia="Yu Mincho" w:hAnsi="Calibri" w:cs="Times New Roman"/>
          <w:b/>
          <w:bCs/>
          <w:i/>
          <w:iCs/>
          <w:color w:val="44546A"/>
          <w:sz w:val="20"/>
          <w:szCs w:val="20"/>
          <w:lang w:val="en-GB" w:eastAsia="zh-CN"/>
        </w:rPr>
        <w:t xml:space="preserve">: </w:t>
      </w:r>
      <w:r>
        <w:rPr>
          <w:rFonts w:ascii="Calibri" w:eastAsia="Yu Mincho" w:hAnsi="Calibri" w:cs="Times New Roman"/>
          <w:b/>
          <w:bCs/>
          <w:i/>
          <w:iCs/>
          <w:color w:val="44546A"/>
          <w:sz w:val="20"/>
          <w:lang w:val="en-GB" w:eastAsia="zh-CN"/>
        </w:rPr>
        <w:t>Environment-</w:t>
      </w:r>
      <w:r w:rsidRPr="00F2660F">
        <w:rPr>
          <w:rFonts w:ascii="Calibri" w:eastAsia="Yu Mincho" w:hAnsi="Calibri" w:cs="Times New Roman"/>
          <w:b/>
          <w:bCs/>
          <w:i/>
          <w:iCs/>
          <w:color w:val="44546A"/>
          <w:sz w:val="20"/>
          <w:lang w:val="en-GB" w:eastAsia="zh-CN"/>
        </w:rPr>
        <w:t xml:space="preserve">related </w:t>
      </w:r>
      <w:r>
        <w:rPr>
          <w:rFonts w:ascii="Calibri" w:eastAsia="Yu Mincho" w:hAnsi="Calibri" w:cs="Times New Roman"/>
          <w:b/>
          <w:bCs/>
          <w:i/>
          <w:iCs/>
          <w:color w:val="44546A"/>
          <w:sz w:val="20"/>
          <w:lang w:val="en-GB" w:eastAsia="zh-CN"/>
        </w:rPr>
        <w:t>policies</w:t>
      </w:r>
      <w:r w:rsidRPr="00F2660F">
        <w:rPr>
          <w:rFonts w:ascii="Calibri" w:eastAsia="Yu Mincho" w:hAnsi="Calibri" w:cs="Times New Roman"/>
          <w:b/>
          <w:bCs/>
          <w:i/>
          <w:iCs/>
          <w:color w:val="44546A"/>
          <w:sz w:val="20"/>
          <w:lang w:val="en-GB" w:eastAsia="zh-CN"/>
        </w:rPr>
        <w:t xml:space="preserve"> </w:t>
      </w:r>
      <w:r w:rsidRPr="00F2660F">
        <w:rPr>
          <w:rFonts w:ascii="Calibri" w:eastAsia="Yu Mincho" w:hAnsi="Calibri" w:cs="Times New Roman"/>
          <w:b/>
          <w:bCs/>
          <w:i/>
          <w:iCs/>
          <w:color w:val="44546A"/>
          <w:sz w:val="20"/>
          <w:szCs w:val="20"/>
          <w:lang w:val="en-GB" w:eastAsia="zh-CN"/>
        </w:rPr>
        <w:t>in Viet Nam’s VNR</w:t>
      </w:r>
    </w:p>
    <w:p w14:paraId="0426AEAD" w14:textId="77777777" w:rsidR="0017136A" w:rsidRDefault="0017136A">
      <w:pPr>
        <w:rPr>
          <w:rFonts w:ascii="Calibri" w:eastAsia="DengXian" w:hAnsi="Calibri" w:cs="Times New Roman"/>
          <w:b/>
          <w:bCs/>
          <w:color w:val="404040"/>
          <w:sz w:val="20"/>
          <w:szCs w:val="20"/>
          <w:lang w:val="en-GB" w:eastAsia="zh-CN"/>
        </w:rPr>
      </w:pPr>
    </w:p>
    <w:p w14:paraId="564304FF" w14:textId="77777777" w:rsidR="0017136A" w:rsidRDefault="0017136A">
      <w:pPr>
        <w:rPr>
          <w:rFonts w:ascii="Calibri" w:eastAsia="DengXian" w:hAnsi="Calibri" w:cs="Times New Roman"/>
          <w:b/>
          <w:bCs/>
          <w:color w:val="404040"/>
          <w:sz w:val="20"/>
          <w:szCs w:val="20"/>
          <w:lang w:val="en-GB" w:eastAsia="zh-CN"/>
        </w:rPr>
      </w:pPr>
    </w:p>
    <w:p w14:paraId="4341BB1C" w14:textId="77777777" w:rsidR="0017136A" w:rsidRPr="008F4DA3" w:rsidRDefault="0017136A">
      <w:pPr>
        <w:rPr>
          <w:rFonts w:ascii="Calibri" w:eastAsia="DengXian" w:hAnsi="Calibri" w:cs="Times New Roman"/>
          <w:b/>
          <w:bCs/>
          <w:color w:val="404040"/>
          <w:sz w:val="20"/>
          <w:szCs w:val="20"/>
          <w:lang w:eastAsia="zh-CN"/>
        </w:rPr>
      </w:pPr>
    </w:p>
    <w:p w14:paraId="1DA9A345" w14:textId="64238F6A" w:rsidR="00B548E9" w:rsidRDefault="00B548E9">
      <w:pPr>
        <w:rPr>
          <w:rFonts w:ascii="Calibri" w:eastAsia="DengXian" w:hAnsi="Calibri" w:cs="Times New Roman"/>
          <w:b/>
          <w:bCs/>
          <w:color w:val="404040"/>
          <w:sz w:val="20"/>
          <w:szCs w:val="20"/>
          <w:lang w:val="en-GB" w:eastAsia="zh-CN"/>
        </w:rPr>
      </w:pPr>
      <w:r>
        <w:rPr>
          <w:rFonts w:ascii="Calibri" w:eastAsia="DengXian" w:hAnsi="Calibri" w:cs="Times New Roman"/>
          <w:b/>
          <w:bCs/>
          <w:color w:val="404040"/>
          <w:sz w:val="20"/>
          <w:szCs w:val="20"/>
          <w:lang w:val="en-GB" w:eastAsia="zh-CN"/>
        </w:rPr>
        <w:br w:type="page"/>
      </w:r>
    </w:p>
    <w:p w14:paraId="4DA62F45" w14:textId="1162A2A1" w:rsidR="00F2660F" w:rsidRPr="008F4DA3" w:rsidRDefault="00F2660F" w:rsidP="00F2660F">
      <w:pPr>
        <w:spacing w:line="240" w:lineRule="auto"/>
        <w:rPr>
          <w:rFonts w:ascii="Times New Roman" w:eastAsia="Yu Mincho" w:hAnsi="Times New Roman" w:cs="Times New Roman"/>
          <w:color w:val="44546A"/>
          <w:u w:val="single"/>
          <w:lang w:val="en-GB" w:eastAsia="zh-CN"/>
        </w:rPr>
      </w:pPr>
      <w:r w:rsidRPr="008F4DA3">
        <w:rPr>
          <w:rFonts w:ascii="Calibri" w:eastAsia="DengXian" w:hAnsi="Calibri" w:cs="Times New Roman"/>
          <w:color w:val="404040"/>
          <w:u w:val="single"/>
          <w:lang w:val="en-GB" w:eastAsia="zh-CN"/>
        </w:rPr>
        <w:lastRenderedPageBreak/>
        <w:t>Table</w:t>
      </w:r>
      <w:r w:rsidR="002C2DCB" w:rsidRPr="008F4DA3">
        <w:rPr>
          <w:rFonts w:ascii="Calibri" w:eastAsia="DengXian" w:hAnsi="Calibri" w:cs="Times New Roman"/>
          <w:color w:val="404040"/>
          <w:u w:val="single"/>
          <w:lang w:val="en-GB" w:eastAsia="zh-CN"/>
        </w:rPr>
        <w:t xml:space="preserve"> </w:t>
      </w:r>
      <w:r w:rsidR="00B17E90" w:rsidRPr="008F4DA3">
        <w:rPr>
          <w:rFonts w:ascii="Calibri" w:eastAsia="DengXian" w:hAnsi="Calibri" w:cs="Times New Roman"/>
          <w:color w:val="404040"/>
          <w:u w:val="single"/>
          <w:lang w:val="en-GB" w:eastAsia="zh-CN"/>
        </w:rPr>
        <w:t>E</w:t>
      </w:r>
      <w:r w:rsidR="002C2DCB" w:rsidRPr="008F4DA3">
        <w:rPr>
          <w:rFonts w:ascii="Calibri" w:eastAsia="DengXian" w:hAnsi="Calibri" w:cs="Times New Roman"/>
          <w:color w:val="404040"/>
          <w:u w:val="single"/>
          <w:lang w:val="en-GB" w:eastAsia="zh-CN"/>
        </w:rPr>
        <w:t>S</w:t>
      </w:r>
      <w:r w:rsidR="00B17E90" w:rsidRPr="008F4DA3">
        <w:rPr>
          <w:rFonts w:ascii="Calibri" w:eastAsia="DengXian" w:hAnsi="Calibri" w:cs="Times New Roman"/>
          <w:color w:val="404040"/>
          <w:u w:val="single"/>
          <w:lang w:val="en-GB" w:eastAsia="zh-CN"/>
        </w:rPr>
        <w:t>M</w:t>
      </w:r>
      <w:r w:rsidR="00372A44" w:rsidRPr="008F4DA3">
        <w:rPr>
          <w:rFonts w:ascii="Calibri" w:eastAsia="DengXian" w:hAnsi="Calibri" w:cs="Times New Roman"/>
          <w:color w:val="404040"/>
          <w:u w:val="single"/>
          <w:lang w:val="en-GB" w:eastAsia="zh-CN"/>
        </w:rPr>
        <w:t xml:space="preserve"> </w:t>
      </w:r>
      <w:r w:rsidR="00B17E90" w:rsidRPr="008F4DA3">
        <w:rPr>
          <w:rFonts w:ascii="Calibri" w:eastAsia="DengXian" w:hAnsi="Calibri" w:cs="Times New Roman"/>
          <w:color w:val="404040"/>
          <w:u w:val="single"/>
          <w:lang w:val="en-GB" w:eastAsia="zh-CN"/>
        </w:rPr>
        <w:t>2.</w:t>
      </w:r>
      <w:r w:rsidR="00372A44" w:rsidRPr="008F4DA3">
        <w:rPr>
          <w:rFonts w:ascii="Calibri" w:eastAsia="DengXian" w:hAnsi="Calibri" w:cs="Times New Roman"/>
          <w:color w:val="404040"/>
          <w:u w:val="single"/>
          <w:lang w:val="en-GB" w:eastAsia="zh-CN"/>
        </w:rPr>
        <w:t>1</w:t>
      </w:r>
      <w:r w:rsidRPr="008F4DA3">
        <w:rPr>
          <w:rFonts w:ascii="Calibri" w:eastAsia="DengXian" w:hAnsi="Calibri" w:cs="Times New Roman"/>
          <w:color w:val="404040"/>
          <w:u w:val="single"/>
          <w:lang w:val="en-GB" w:eastAsia="zh-CN"/>
        </w:rPr>
        <w:t xml:space="preserve">: </w:t>
      </w:r>
      <w:r w:rsidR="00CB3E7C" w:rsidRPr="008F4DA3">
        <w:rPr>
          <w:rFonts w:ascii="Calibri" w:eastAsia="Yu Mincho" w:hAnsi="Calibri" w:cs="Times New Roman"/>
          <w:color w:val="44546A"/>
          <w:u w:val="single"/>
          <w:lang w:val="en-GB" w:eastAsia="zh-CN"/>
        </w:rPr>
        <w:t>Environment-</w:t>
      </w:r>
      <w:r w:rsidRPr="008F4DA3">
        <w:rPr>
          <w:rFonts w:ascii="Calibri" w:eastAsia="Yu Mincho" w:hAnsi="Calibri" w:cs="Times New Roman"/>
          <w:color w:val="44546A"/>
          <w:u w:val="single"/>
          <w:lang w:val="en-GB" w:eastAsia="zh-CN"/>
        </w:rPr>
        <w:t xml:space="preserve">related </w:t>
      </w:r>
      <w:r w:rsidR="00CB3E7C" w:rsidRPr="008F4DA3">
        <w:rPr>
          <w:rFonts w:ascii="Calibri" w:eastAsia="Yu Mincho" w:hAnsi="Calibri" w:cs="Times New Roman"/>
          <w:color w:val="44546A"/>
          <w:u w:val="single"/>
          <w:lang w:val="en-GB" w:eastAsia="zh-CN"/>
        </w:rPr>
        <w:t>policies</w:t>
      </w:r>
      <w:r w:rsidRPr="008F4DA3">
        <w:rPr>
          <w:rFonts w:ascii="Calibri" w:eastAsia="Yu Mincho" w:hAnsi="Calibri" w:cs="Times New Roman"/>
          <w:color w:val="44546A"/>
          <w:u w:val="single"/>
          <w:lang w:val="en-GB" w:eastAsia="zh-CN"/>
        </w:rPr>
        <w:t xml:space="preserve"> in Brunei Darussalam’s VNR</w:t>
      </w:r>
      <w:bookmarkEnd w:id="1"/>
    </w:p>
    <w:tbl>
      <w:tblPr>
        <w:tblStyle w:val="GridTable4-Accent11"/>
        <w:tblW w:w="5000" w:type="pct"/>
        <w:tblLook w:val="04A0" w:firstRow="1" w:lastRow="0" w:firstColumn="1" w:lastColumn="0" w:noHBand="0" w:noVBand="1"/>
      </w:tblPr>
      <w:tblGrid>
        <w:gridCol w:w="586"/>
        <w:gridCol w:w="6850"/>
        <w:gridCol w:w="1058"/>
      </w:tblGrid>
      <w:tr w:rsidR="00F2660F" w:rsidRPr="00F2660F" w14:paraId="7A49D7AD" w14:textId="77777777" w:rsidTr="00F26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7B70592F" w14:textId="3503296B" w:rsidR="00F2660F" w:rsidRPr="00F2660F" w:rsidRDefault="00F2660F" w:rsidP="00F2660F">
            <w:pPr>
              <w:jc w:val="center"/>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DG </w:t>
            </w:r>
          </w:p>
        </w:tc>
        <w:tc>
          <w:tcPr>
            <w:tcW w:w="4032" w:type="pct"/>
          </w:tcPr>
          <w:p w14:paraId="201A483A" w14:textId="0F7AC68D" w:rsidR="00F2660F" w:rsidRPr="00F2660F" w:rsidRDefault="00F2660F" w:rsidP="00F2660F">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sidR="0090171D">
              <w:rPr>
                <w:rFonts w:ascii="Calibri Light" w:eastAsia="Yu Mincho" w:hAnsi="Calibri Light" w:cs="Calibri Light"/>
                <w:sz w:val="20"/>
                <w:szCs w:val="20"/>
              </w:rPr>
              <w:t xml:space="preserve"> which were directly mentioned</w:t>
            </w:r>
          </w:p>
          <w:p w14:paraId="2B519F21" w14:textId="77777777" w:rsidR="00F2660F" w:rsidRPr="00F2660F" w:rsidRDefault="00F2660F" w:rsidP="00F2660F">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c>
          <w:tcPr>
            <w:tcW w:w="623" w:type="pct"/>
          </w:tcPr>
          <w:p w14:paraId="75528875" w14:textId="5558CF94" w:rsidR="00F2660F" w:rsidRPr="00F2660F" w:rsidRDefault="00F2660F" w:rsidP="00F2660F">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ther Applicable SDG</w:t>
            </w:r>
            <w:r w:rsidR="00243EFF">
              <w:rPr>
                <w:rFonts w:ascii="Calibri Light" w:eastAsia="Yu Mincho" w:hAnsi="Calibri Light" w:cs="Calibri Light"/>
                <w:sz w:val="20"/>
                <w:szCs w:val="20"/>
              </w:rPr>
              <w:t xml:space="preserve"> targets</w:t>
            </w:r>
          </w:p>
        </w:tc>
      </w:tr>
      <w:tr w:rsidR="00F2660F" w:rsidRPr="00F2660F" w14:paraId="6B67422F"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7DE40CB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w:t>
            </w:r>
          </w:p>
        </w:tc>
        <w:tc>
          <w:tcPr>
            <w:tcW w:w="4032" w:type="pct"/>
          </w:tcPr>
          <w:p w14:paraId="30C7E47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Cs/>
                <w:sz w:val="20"/>
                <w:szCs w:val="20"/>
              </w:rPr>
            </w:pPr>
            <w:r w:rsidRPr="00F2660F">
              <w:rPr>
                <w:rFonts w:ascii="Calibri Light" w:eastAsia="Yu Mincho" w:hAnsi="Calibri Light" w:cs="Calibri Light"/>
                <w:iCs/>
                <w:sz w:val="20"/>
                <w:szCs w:val="20"/>
              </w:rPr>
              <w:t>Temporary housing shelters and assistance for disaster relief and home improvements</w:t>
            </w:r>
          </w:p>
        </w:tc>
        <w:tc>
          <w:tcPr>
            <w:tcW w:w="623" w:type="pct"/>
          </w:tcPr>
          <w:p w14:paraId="7F93FD3E"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07310788"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7362FF48"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2</w:t>
            </w:r>
          </w:p>
        </w:tc>
        <w:tc>
          <w:tcPr>
            <w:tcW w:w="4032" w:type="pct"/>
          </w:tcPr>
          <w:p w14:paraId="37E850E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3" w:type="pct"/>
          </w:tcPr>
          <w:p w14:paraId="6673E54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30C57E85"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7EFA9B3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3</w:t>
            </w:r>
          </w:p>
        </w:tc>
        <w:tc>
          <w:tcPr>
            <w:tcW w:w="4032" w:type="pct"/>
          </w:tcPr>
          <w:p w14:paraId="6F223AC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Cs/>
                <w:sz w:val="20"/>
                <w:szCs w:val="20"/>
              </w:rPr>
            </w:pPr>
            <w:r w:rsidRPr="00F2660F">
              <w:rPr>
                <w:rFonts w:ascii="Calibri Light" w:eastAsia="Yu Mincho" w:hAnsi="Calibri Light" w:cs="Calibri Light"/>
                <w:iCs/>
                <w:sz w:val="20"/>
                <w:szCs w:val="20"/>
              </w:rPr>
              <w:t>[None listed]</w:t>
            </w:r>
          </w:p>
        </w:tc>
        <w:tc>
          <w:tcPr>
            <w:tcW w:w="623" w:type="pct"/>
          </w:tcPr>
          <w:p w14:paraId="0F364A1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17AAFF16"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23937B3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4</w:t>
            </w:r>
          </w:p>
        </w:tc>
        <w:tc>
          <w:tcPr>
            <w:tcW w:w="4032" w:type="pct"/>
          </w:tcPr>
          <w:p w14:paraId="6BEA26EC"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iCs/>
                <w:sz w:val="20"/>
                <w:szCs w:val="20"/>
              </w:rPr>
            </w:pPr>
            <w:r w:rsidRPr="00F2660F">
              <w:rPr>
                <w:rFonts w:ascii="Calibri Light" w:eastAsia="Yu Mincho" w:hAnsi="Calibri Light" w:cs="Calibri Light"/>
                <w:iCs/>
                <w:sz w:val="20"/>
                <w:szCs w:val="20"/>
              </w:rPr>
              <w:t>[None listed]</w:t>
            </w:r>
          </w:p>
        </w:tc>
        <w:tc>
          <w:tcPr>
            <w:tcW w:w="623" w:type="pct"/>
          </w:tcPr>
          <w:p w14:paraId="10E40BF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1B6B4925"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16089D00"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5</w:t>
            </w:r>
          </w:p>
        </w:tc>
        <w:tc>
          <w:tcPr>
            <w:tcW w:w="4032" w:type="pct"/>
          </w:tcPr>
          <w:p w14:paraId="637BD0B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qual ownership of land (Brunei Land Code (Cap. 40)) and equal access to agricultural land, such as the Agricultural Development Area and the Rural Agricultural Area</w:t>
            </w:r>
          </w:p>
        </w:tc>
        <w:tc>
          <w:tcPr>
            <w:tcW w:w="623" w:type="pct"/>
          </w:tcPr>
          <w:p w14:paraId="2002831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6793EAC4"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7DE1D0BA"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6</w:t>
            </w:r>
          </w:p>
        </w:tc>
        <w:tc>
          <w:tcPr>
            <w:tcW w:w="4032" w:type="pct"/>
          </w:tcPr>
          <w:p w14:paraId="5B1169ED" w14:textId="7D4E12EB" w:rsidR="00F2660F" w:rsidRPr="00F2660F" w:rsidRDefault="00F2660F" w:rsidP="007E0E6A">
            <w:pPr>
              <w:numPr>
                <w:ilvl w:val="0"/>
                <w:numId w:val="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Implementing a water tariff system and Unified Smart Metering System, </w:t>
            </w:r>
            <w:r w:rsidR="0005025C">
              <w:rPr>
                <w:rFonts w:ascii="Calibri Light" w:eastAsia="Yu Mincho" w:hAnsi="Calibri Light" w:cs="Calibri Light"/>
                <w:sz w:val="20"/>
                <w:szCs w:val="20"/>
              </w:rPr>
              <w:t xml:space="preserve">with </w:t>
            </w:r>
            <w:r w:rsidRPr="00F2660F">
              <w:rPr>
                <w:rFonts w:ascii="Calibri Light" w:eastAsia="Yu Mincho" w:hAnsi="Calibri Light" w:cs="Calibri Light"/>
                <w:sz w:val="20"/>
                <w:szCs w:val="20"/>
              </w:rPr>
              <w:t xml:space="preserve">new rates </w:t>
            </w:r>
            <w:r w:rsidR="00885BF4">
              <w:rPr>
                <w:rFonts w:ascii="Calibri Light" w:eastAsia="Yu Mincho" w:hAnsi="Calibri Light" w:cs="Calibri Light"/>
                <w:sz w:val="20"/>
                <w:szCs w:val="20"/>
              </w:rPr>
              <w:t xml:space="preserve">using </w:t>
            </w:r>
            <w:r w:rsidRPr="00F2660F">
              <w:rPr>
                <w:rFonts w:ascii="Calibri Light" w:eastAsia="Yu Mincho" w:hAnsi="Calibri Light" w:cs="Calibri Light"/>
                <w:sz w:val="20"/>
                <w:szCs w:val="20"/>
              </w:rPr>
              <w:t>a tiered structure for residential, commercial, and raw water</w:t>
            </w:r>
          </w:p>
          <w:p w14:paraId="46199AC4" w14:textId="77777777" w:rsidR="00F2660F" w:rsidRPr="00F2660F" w:rsidRDefault="00F2660F" w:rsidP="007E0E6A">
            <w:pPr>
              <w:numPr>
                <w:ilvl w:val="0"/>
                <w:numId w:val="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astewater treatment service is provided at no cost to the public</w:t>
            </w:r>
          </w:p>
          <w:p w14:paraId="5F5319BB" w14:textId="149E163A" w:rsidR="00F2660F" w:rsidRPr="00F2660F" w:rsidRDefault="00F2660F" w:rsidP="007E0E6A">
            <w:pPr>
              <w:numPr>
                <w:ilvl w:val="0"/>
                <w:numId w:val="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sterial</w:t>
            </w:r>
            <w:r w:rsidR="004B7761">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NDP projects provide </w:t>
            </w:r>
            <w:r w:rsidR="004B7761">
              <w:rPr>
                <w:rFonts w:ascii="Calibri Light" w:eastAsia="Yu Mincho" w:hAnsi="Calibri Light" w:cs="Calibri Light"/>
                <w:sz w:val="20"/>
                <w:szCs w:val="20"/>
              </w:rPr>
              <w:t xml:space="preserve">sanitation access to </w:t>
            </w:r>
            <w:r w:rsidRPr="00F2660F">
              <w:rPr>
                <w:rFonts w:ascii="Calibri Light" w:eastAsia="Yu Mincho" w:hAnsi="Calibri Light" w:cs="Calibri Light"/>
                <w:sz w:val="20"/>
                <w:szCs w:val="20"/>
              </w:rPr>
              <w:t xml:space="preserve">93% of the population </w:t>
            </w:r>
          </w:p>
        </w:tc>
        <w:tc>
          <w:tcPr>
            <w:tcW w:w="623" w:type="pct"/>
          </w:tcPr>
          <w:p w14:paraId="120F148C"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5DA9C30B"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30A24BFA"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7</w:t>
            </w:r>
          </w:p>
        </w:tc>
        <w:tc>
          <w:tcPr>
            <w:tcW w:w="4032" w:type="pct"/>
          </w:tcPr>
          <w:p w14:paraId="5D498970" w14:textId="6E059313" w:rsidR="00F2660F" w:rsidRPr="00F2660F" w:rsidRDefault="00F2660F" w:rsidP="007E0E6A">
            <w:pPr>
              <w:numPr>
                <w:ilvl w:val="0"/>
                <w:numId w:val="6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stry of Energy (ME) conducts promotion of plans and programmes related to Energy Efficiency and Conservation</w:t>
            </w:r>
            <w:r w:rsidR="00A64769">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Renewable Energy </w:t>
            </w:r>
            <w:r w:rsidRPr="00F2660F">
              <w:rPr>
                <w:rFonts w:ascii="Calibri Light" w:eastAsia="Yu Mincho" w:hAnsi="Calibri Light" w:cs="Calibri Light"/>
                <w:b/>
                <w:bCs/>
                <w:sz w:val="20"/>
                <w:szCs w:val="20"/>
              </w:rPr>
              <w:t>(in SDGs 7</w:t>
            </w:r>
            <w:r w:rsidR="00B00A40">
              <w:rPr>
                <w:rFonts w:ascii="Calibri Light" w:eastAsia="Yu Mincho" w:hAnsi="Calibri Light" w:cs="Calibri Light"/>
                <w:b/>
                <w:bCs/>
                <w:sz w:val="20"/>
                <w:szCs w:val="20"/>
              </w:rPr>
              <w:t xml:space="preserve"> </w:t>
            </w:r>
            <w:r w:rsidRPr="00F2660F">
              <w:rPr>
                <w:rFonts w:ascii="Calibri Light" w:eastAsia="Yu Mincho" w:hAnsi="Calibri Light" w:cs="Calibri Light"/>
                <w:b/>
                <w:bCs/>
                <w:sz w:val="20"/>
                <w:szCs w:val="20"/>
              </w:rPr>
              <w:t>&amp;</w:t>
            </w:r>
            <w:r w:rsidR="00B00A40">
              <w:rPr>
                <w:rFonts w:ascii="Calibri Light" w:eastAsia="Yu Mincho" w:hAnsi="Calibri Light" w:cs="Calibri Light"/>
                <w:b/>
                <w:bCs/>
                <w:sz w:val="20"/>
                <w:szCs w:val="20"/>
              </w:rPr>
              <w:t xml:space="preserve"> </w:t>
            </w:r>
            <w:r w:rsidRPr="00F2660F">
              <w:rPr>
                <w:rFonts w:ascii="Calibri Light" w:eastAsia="Yu Mincho" w:hAnsi="Calibri Light" w:cs="Calibri Light"/>
                <w:b/>
                <w:bCs/>
                <w:sz w:val="20"/>
                <w:szCs w:val="20"/>
              </w:rPr>
              <w:t>13)</w:t>
            </w:r>
          </w:p>
          <w:p w14:paraId="692A82CC" w14:textId="77777777" w:rsidR="00F2660F" w:rsidRPr="00F2660F" w:rsidRDefault="00F2660F" w:rsidP="007E0E6A">
            <w:pPr>
              <w:numPr>
                <w:ilvl w:val="0"/>
                <w:numId w:val="6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30 MW solar farm at Sungai </w:t>
            </w:r>
            <w:proofErr w:type="spellStart"/>
            <w:r w:rsidRPr="00F2660F">
              <w:rPr>
                <w:rFonts w:ascii="Calibri Light" w:eastAsia="Yu Mincho" w:hAnsi="Calibri Light" w:cs="Calibri Light"/>
                <w:sz w:val="20"/>
                <w:szCs w:val="20"/>
              </w:rPr>
              <w:t>Akar</w:t>
            </w:r>
            <w:proofErr w:type="spellEnd"/>
            <w:r w:rsidRPr="00F2660F">
              <w:rPr>
                <w:rFonts w:ascii="Calibri Light" w:eastAsia="Yu Mincho" w:hAnsi="Calibri Light" w:cs="Calibri Light"/>
                <w:sz w:val="20"/>
                <w:szCs w:val="20"/>
              </w:rPr>
              <w:t xml:space="preserve"> is planned </w:t>
            </w:r>
          </w:p>
          <w:p w14:paraId="1EE8C8A4" w14:textId="77777777" w:rsidR="00F2660F" w:rsidRPr="00F2660F" w:rsidRDefault="00F2660F" w:rsidP="007E0E6A">
            <w:pPr>
              <w:numPr>
                <w:ilvl w:val="0"/>
                <w:numId w:val="6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ilateral power interconnection project with Malaysia is planned to support RE</w:t>
            </w:r>
          </w:p>
        </w:tc>
        <w:tc>
          <w:tcPr>
            <w:tcW w:w="623" w:type="pct"/>
          </w:tcPr>
          <w:p w14:paraId="6366111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47253089"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54AC5F3A"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8</w:t>
            </w:r>
          </w:p>
        </w:tc>
        <w:tc>
          <w:tcPr>
            <w:tcW w:w="4032" w:type="pct"/>
          </w:tcPr>
          <w:p w14:paraId="73CE12ED" w14:textId="77777777" w:rsidR="00F2660F" w:rsidRPr="00F2660F" w:rsidRDefault="00F2660F" w:rsidP="007E0E6A">
            <w:pPr>
              <w:numPr>
                <w:ilvl w:val="0"/>
                <w:numId w:val="7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stry of Primary Resources and Tourism (MPRT)’s Strategic Plan 2016-2020</w:t>
            </w:r>
          </w:p>
          <w:p w14:paraId="43B90CA7" w14:textId="77777777" w:rsidR="00F2660F" w:rsidRPr="00F2660F" w:rsidRDefault="00F2660F" w:rsidP="007E0E6A">
            <w:pPr>
              <w:numPr>
                <w:ilvl w:val="0"/>
                <w:numId w:val="7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Tourism Development Department promotional packages for niche, sustainable activities</w:t>
            </w:r>
          </w:p>
          <w:p w14:paraId="2D273491" w14:textId="77777777" w:rsidR="00F2660F" w:rsidRPr="00F2660F" w:rsidRDefault="00F2660F" w:rsidP="007E0E6A">
            <w:pPr>
              <w:numPr>
                <w:ilvl w:val="0"/>
                <w:numId w:val="70"/>
              </w:numPr>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Safety, Health and Environment National Authority (SHENA) (2017), regulates and enforces matters of workplace safety and health, environment, and radiation.</w:t>
            </w:r>
          </w:p>
        </w:tc>
        <w:tc>
          <w:tcPr>
            <w:tcW w:w="623" w:type="pct"/>
          </w:tcPr>
          <w:p w14:paraId="5418669B"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06C6E071"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78C3C4A5"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9</w:t>
            </w:r>
          </w:p>
        </w:tc>
        <w:tc>
          <w:tcPr>
            <w:tcW w:w="4032" w:type="pct"/>
          </w:tcPr>
          <w:p w14:paraId="095BD5B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Ministry of Transport and </w:t>
            </w:r>
            <w:proofErr w:type="spellStart"/>
            <w:r w:rsidRPr="00F2660F">
              <w:rPr>
                <w:rFonts w:ascii="Calibri Light" w:eastAsia="Yu Mincho" w:hAnsi="Calibri Light" w:cs="Calibri Light"/>
                <w:i/>
                <w:sz w:val="20"/>
                <w:szCs w:val="20"/>
              </w:rPr>
              <w:t>Infocommunications</w:t>
            </w:r>
            <w:proofErr w:type="spellEnd"/>
            <w:r w:rsidRPr="00F2660F">
              <w:rPr>
                <w:rFonts w:ascii="Calibri Light" w:eastAsia="Yu Mincho" w:hAnsi="Calibri Light" w:cs="Calibri Light"/>
                <w:i/>
                <w:sz w:val="20"/>
                <w:szCs w:val="20"/>
              </w:rPr>
              <w:t xml:space="preserve"> Strategic Plan 2020-2025, “Connected Smart Nation”</w:t>
            </w:r>
          </w:p>
        </w:tc>
        <w:tc>
          <w:tcPr>
            <w:tcW w:w="623" w:type="pct"/>
          </w:tcPr>
          <w:p w14:paraId="2322BD5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087DEA6A"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169D121D"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0</w:t>
            </w:r>
          </w:p>
        </w:tc>
        <w:tc>
          <w:tcPr>
            <w:tcW w:w="4032" w:type="pct"/>
          </w:tcPr>
          <w:p w14:paraId="22CCABD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3" w:type="pct"/>
          </w:tcPr>
          <w:p w14:paraId="20E83D2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108A7DB2"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6196ACA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1</w:t>
            </w:r>
          </w:p>
        </w:tc>
        <w:tc>
          <w:tcPr>
            <w:tcW w:w="4032" w:type="pct"/>
          </w:tcPr>
          <w:p w14:paraId="6C6ACC86"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Land Use Master Plan, District Plans, Local Plans and Planning Schemes</w:t>
            </w:r>
          </w:p>
          <w:p w14:paraId="5835178E"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iCs/>
                <w:sz w:val="20"/>
                <w:szCs w:val="20"/>
              </w:rPr>
            </w:pPr>
            <w:proofErr w:type="spellStart"/>
            <w:r w:rsidRPr="00F2660F">
              <w:rPr>
                <w:rFonts w:ascii="Calibri Light" w:eastAsia="Yu Mincho" w:hAnsi="Calibri Light" w:cs="Calibri Light"/>
                <w:i/>
                <w:iCs/>
                <w:sz w:val="20"/>
                <w:szCs w:val="20"/>
              </w:rPr>
              <w:t>Piawaian</w:t>
            </w:r>
            <w:proofErr w:type="spellEnd"/>
            <w:r w:rsidRPr="00F2660F">
              <w:rPr>
                <w:rFonts w:ascii="Calibri Light" w:eastAsia="Yu Mincho" w:hAnsi="Calibri Light" w:cs="Calibri Light"/>
                <w:i/>
                <w:iCs/>
                <w:sz w:val="20"/>
                <w:szCs w:val="20"/>
              </w:rPr>
              <w:t xml:space="preserve"> Brunei Darussalam 12:2017 - Building Guidelines and Requirements</w:t>
            </w:r>
          </w:p>
          <w:p w14:paraId="07D58B90" w14:textId="69DA74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nvironmental Protection </w:t>
            </w:r>
            <w:r w:rsidR="00B30F70">
              <w:rPr>
                <w:rFonts w:ascii="Calibri Light" w:eastAsia="Yu Mincho" w:hAnsi="Calibri Light" w:cs="Calibri Light"/>
                <w:sz w:val="20"/>
                <w:szCs w:val="20"/>
              </w:rPr>
              <w:t>&amp;</w:t>
            </w:r>
            <w:r w:rsidRPr="00F2660F">
              <w:rPr>
                <w:rFonts w:ascii="Calibri Light" w:eastAsia="Yu Mincho" w:hAnsi="Calibri Light" w:cs="Calibri Light"/>
                <w:sz w:val="20"/>
                <w:szCs w:val="20"/>
              </w:rPr>
              <w:t xml:space="preserve"> Management Order (EPMO) 2016. Activities with environmental impacts are required to submit Written Notification </w:t>
            </w:r>
            <w:r w:rsidR="005D7455">
              <w:rPr>
                <w:rFonts w:ascii="Calibri Light" w:eastAsia="Yu Mincho" w:hAnsi="Calibri Light" w:cs="Calibri Light"/>
                <w:sz w:val="20"/>
                <w:szCs w:val="20"/>
              </w:rPr>
              <w:t xml:space="preserve">&amp; </w:t>
            </w:r>
            <w:r w:rsidRPr="00F2660F">
              <w:rPr>
                <w:rFonts w:ascii="Calibri Light" w:eastAsia="Yu Mincho" w:hAnsi="Calibri Light" w:cs="Calibri Light"/>
                <w:sz w:val="20"/>
                <w:szCs w:val="20"/>
              </w:rPr>
              <w:t xml:space="preserve">EIAs/Environmental Management </w:t>
            </w:r>
            <w:r w:rsidR="005D7455">
              <w:rPr>
                <w:rFonts w:ascii="Calibri Light" w:eastAsia="Yu Mincho" w:hAnsi="Calibri Light" w:cs="Calibri Light"/>
                <w:sz w:val="20"/>
                <w:szCs w:val="20"/>
              </w:rPr>
              <w:t xml:space="preserve">&amp; </w:t>
            </w:r>
            <w:r w:rsidRPr="00F2660F">
              <w:rPr>
                <w:rFonts w:ascii="Calibri Light" w:eastAsia="Yu Mincho" w:hAnsi="Calibri Light" w:cs="Calibri Light"/>
                <w:sz w:val="20"/>
                <w:szCs w:val="20"/>
              </w:rPr>
              <w:t xml:space="preserve">Monitoring Plans (EMMP) </w:t>
            </w:r>
            <w:r w:rsidRPr="00F2660F">
              <w:rPr>
                <w:rFonts w:ascii="Calibri Light" w:eastAsia="Yu Mincho" w:hAnsi="Calibri Light" w:cs="Calibri Light"/>
                <w:b/>
                <w:bCs/>
                <w:sz w:val="20"/>
                <w:szCs w:val="20"/>
              </w:rPr>
              <w:t>(in SDGs 11</w:t>
            </w:r>
            <w:r w:rsidR="0098252F">
              <w:rPr>
                <w:rFonts w:ascii="Calibri Light" w:eastAsia="Yu Mincho" w:hAnsi="Calibri Light" w:cs="Calibri Light"/>
                <w:b/>
                <w:bCs/>
                <w:sz w:val="20"/>
                <w:szCs w:val="20"/>
              </w:rPr>
              <w:t xml:space="preserve"> </w:t>
            </w:r>
            <w:r w:rsidRPr="00F2660F">
              <w:rPr>
                <w:rFonts w:ascii="Calibri Light" w:eastAsia="Yu Mincho" w:hAnsi="Calibri Light" w:cs="Calibri Light"/>
                <w:b/>
                <w:bCs/>
                <w:sz w:val="20"/>
                <w:szCs w:val="20"/>
              </w:rPr>
              <w:t>&amp;</w:t>
            </w:r>
            <w:r w:rsidR="0098252F">
              <w:rPr>
                <w:rFonts w:ascii="Calibri Light" w:eastAsia="Yu Mincho" w:hAnsi="Calibri Light" w:cs="Calibri Light"/>
                <w:b/>
                <w:bCs/>
                <w:sz w:val="20"/>
                <w:szCs w:val="20"/>
              </w:rPr>
              <w:t xml:space="preserve"> </w:t>
            </w:r>
            <w:r w:rsidRPr="00F2660F">
              <w:rPr>
                <w:rFonts w:ascii="Calibri Light" w:eastAsia="Yu Mincho" w:hAnsi="Calibri Light" w:cs="Calibri Light"/>
                <w:b/>
                <w:bCs/>
                <w:sz w:val="20"/>
                <w:szCs w:val="20"/>
              </w:rPr>
              <w:t>15)</w:t>
            </w:r>
          </w:p>
          <w:p w14:paraId="2657D926"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Hazardous Waste (Control of Export, Import and Transit) Order (HWO) 2013</w:t>
            </w:r>
          </w:p>
          <w:p w14:paraId="1332455F"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Department of Environment, Parks and Recreation (</w:t>
            </w:r>
            <w:proofErr w:type="spellStart"/>
            <w:r w:rsidRPr="00F2660F">
              <w:rPr>
                <w:rFonts w:ascii="Calibri Light" w:eastAsia="Yu Mincho" w:hAnsi="Calibri Light" w:cs="Calibri Light"/>
                <w:sz w:val="20"/>
                <w:szCs w:val="20"/>
              </w:rPr>
              <w:t>JASTRe</w:t>
            </w:r>
            <w:proofErr w:type="spellEnd"/>
            <w:r w:rsidRPr="00F2660F">
              <w:rPr>
                <w:rFonts w:ascii="Calibri Light" w:eastAsia="Yu Mincho" w:hAnsi="Calibri Light" w:cs="Calibri Light"/>
                <w:sz w:val="20"/>
                <w:szCs w:val="20"/>
              </w:rPr>
              <w:t>) policies</w:t>
            </w:r>
          </w:p>
          <w:p w14:paraId="0A9C1AB1"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olid Waste Management Strategy</w:t>
            </w:r>
          </w:p>
          <w:p w14:paraId="21B8AF3A"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Air pollution related action plans </w:t>
            </w:r>
          </w:p>
          <w:p w14:paraId="4526FD04"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iver quality monitoring by the Sewerage Laboratory of sewage plant discharge</w:t>
            </w:r>
          </w:p>
          <w:p w14:paraId="03C55E18"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roofErr w:type="spellStart"/>
            <w:r w:rsidRPr="00F2660F">
              <w:rPr>
                <w:rFonts w:ascii="Calibri Light" w:eastAsia="Yu Mincho" w:hAnsi="Calibri Light" w:cs="Calibri Light"/>
                <w:sz w:val="20"/>
                <w:szCs w:val="20"/>
              </w:rPr>
              <w:t>Mahkota</w:t>
            </w:r>
            <w:proofErr w:type="spellEnd"/>
            <w:r w:rsidRPr="00F2660F">
              <w:rPr>
                <w:rFonts w:ascii="Calibri Light" w:eastAsia="Yu Mincho" w:hAnsi="Calibri Light" w:cs="Calibri Light"/>
                <w:sz w:val="20"/>
                <w:szCs w:val="20"/>
              </w:rPr>
              <w:t xml:space="preserve"> </w:t>
            </w:r>
            <w:proofErr w:type="spellStart"/>
            <w:r w:rsidRPr="00F2660F">
              <w:rPr>
                <w:rFonts w:ascii="Calibri Light" w:eastAsia="Yu Mincho" w:hAnsi="Calibri Light" w:cs="Calibri Light"/>
                <w:sz w:val="20"/>
                <w:szCs w:val="20"/>
              </w:rPr>
              <w:t>Jubli</w:t>
            </w:r>
            <w:proofErr w:type="spellEnd"/>
            <w:r w:rsidRPr="00F2660F">
              <w:rPr>
                <w:rFonts w:ascii="Calibri Light" w:eastAsia="Yu Mincho" w:hAnsi="Calibri Light" w:cs="Calibri Light"/>
                <w:sz w:val="20"/>
                <w:szCs w:val="20"/>
              </w:rPr>
              <w:t xml:space="preserve"> </w:t>
            </w:r>
            <w:proofErr w:type="spellStart"/>
            <w:r w:rsidRPr="00F2660F">
              <w:rPr>
                <w:rFonts w:ascii="Calibri Light" w:eastAsia="Yu Mincho" w:hAnsi="Calibri Light" w:cs="Calibri Light"/>
                <w:sz w:val="20"/>
                <w:szCs w:val="20"/>
              </w:rPr>
              <w:t>Emas</w:t>
            </w:r>
            <w:proofErr w:type="spellEnd"/>
            <w:r w:rsidRPr="00F2660F">
              <w:rPr>
                <w:rFonts w:ascii="Calibri Light" w:eastAsia="Yu Mincho" w:hAnsi="Calibri Light" w:cs="Calibri Light"/>
                <w:sz w:val="20"/>
                <w:szCs w:val="20"/>
              </w:rPr>
              <w:t xml:space="preserve"> Park (2017) for recreational activities</w:t>
            </w:r>
          </w:p>
          <w:p w14:paraId="45B777D0"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losure of selected roads in the capital every Sunday for the </w:t>
            </w:r>
            <w:proofErr w:type="spellStart"/>
            <w:r w:rsidRPr="00F2660F">
              <w:rPr>
                <w:rFonts w:ascii="Calibri Light" w:eastAsia="Yu Mincho" w:hAnsi="Calibri Light" w:cs="Calibri Light"/>
                <w:sz w:val="20"/>
                <w:szCs w:val="20"/>
              </w:rPr>
              <w:t>Bandarku</w:t>
            </w:r>
            <w:proofErr w:type="spellEnd"/>
            <w:r w:rsidRPr="00F2660F">
              <w:rPr>
                <w:rFonts w:ascii="Calibri Light" w:eastAsia="Yu Mincho" w:hAnsi="Calibri Light" w:cs="Calibri Light"/>
                <w:sz w:val="20"/>
                <w:szCs w:val="20"/>
              </w:rPr>
              <w:t xml:space="preserve"> Ceria</w:t>
            </w:r>
          </w:p>
          <w:p w14:paraId="2A7C5023"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ntegrated flood risk reduction approach</w:t>
            </w:r>
          </w:p>
          <w:p w14:paraId="7E1B25EE"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trategic National Action Plan for Disaster Risk Reduction</w:t>
            </w:r>
          </w:p>
          <w:p w14:paraId="728B05C8" w14:textId="77777777" w:rsidR="00F2660F" w:rsidRPr="00F2660F" w:rsidRDefault="00F2660F" w:rsidP="007E0E6A">
            <w:pPr>
              <w:numPr>
                <w:ilvl w:val="0"/>
                <w:numId w:val="8"/>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isaster Preparedness Coordinator programme trains community leaders</w:t>
            </w:r>
          </w:p>
        </w:tc>
        <w:tc>
          <w:tcPr>
            <w:tcW w:w="623" w:type="pct"/>
          </w:tcPr>
          <w:p w14:paraId="5A69C04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601DF3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0DD647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8645CD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D4A4046" w14:textId="0604A899" w:rsid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BC4AFF3" w14:textId="439EEA39" w:rsidR="00406CDF" w:rsidRDefault="00406CD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28C6ABE" w14:textId="77777777" w:rsidR="00406CDF" w:rsidRPr="00F2660F" w:rsidRDefault="00406CD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490C90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3.9</w:t>
            </w:r>
          </w:p>
          <w:p w14:paraId="617CADF0"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729CA5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943887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ED77E3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H: 6.3</w:t>
            </w:r>
          </w:p>
          <w:p w14:paraId="0C130D2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1EB877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3B8262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K: 1.5</w:t>
            </w:r>
          </w:p>
          <w:p w14:paraId="5A9CD580"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L: 1.5</w:t>
            </w:r>
          </w:p>
          <w:p w14:paraId="4DB76AD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 1.5</w:t>
            </w:r>
          </w:p>
        </w:tc>
      </w:tr>
      <w:tr w:rsidR="00F2660F" w:rsidRPr="00F2660F" w14:paraId="228608A5"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2C04C2FF"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2</w:t>
            </w:r>
          </w:p>
        </w:tc>
        <w:tc>
          <w:tcPr>
            <w:tcW w:w="4032" w:type="pct"/>
          </w:tcPr>
          <w:p w14:paraId="4DB9865B" w14:textId="77777777" w:rsidR="00F2660F" w:rsidRPr="00F2660F" w:rsidRDefault="00F2660F" w:rsidP="007E0E6A">
            <w:pPr>
              <w:numPr>
                <w:ilvl w:val="0"/>
                <w:numId w:val="12"/>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Various policies and initiatives to reduce plastic use</w:t>
            </w:r>
          </w:p>
          <w:p w14:paraId="6164231A" w14:textId="77777777" w:rsidR="00F2660F" w:rsidRPr="00F2660F" w:rsidRDefault="00F2660F" w:rsidP="007E0E6A">
            <w:pPr>
              <w:numPr>
                <w:ilvl w:val="0"/>
                <w:numId w:val="12"/>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xcise duties on plastic products were increased in 2017 </w:t>
            </w:r>
          </w:p>
          <w:p w14:paraId="59A398AD" w14:textId="77777777" w:rsidR="00F2660F" w:rsidRPr="00F2660F" w:rsidRDefault="00F2660F" w:rsidP="007E0E6A">
            <w:pPr>
              <w:numPr>
                <w:ilvl w:val="0"/>
                <w:numId w:val="12"/>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Municipal Department enforces proper waste disposal especially in public areas</w:t>
            </w:r>
          </w:p>
          <w:p w14:paraId="742504D4" w14:textId="77777777" w:rsidR="00F2660F" w:rsidRPr="00F2660F" w:rsidRDefault="00F2660F" w:rsidP="007E0E6A">
            <w:pPr>
              <w:numPr>
                <w:ilvl w:val="0"/>
                <w:numId w:val="12"/>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Various policies on sustainable use of natural resources</w:t>
            </w:r>
          </w:p>
          <w:p w14:paraId="4B372D01" w14:textId="4B203536" w:rsidR="00F2660F" w:rsidRPr="00F2660F" w:rsidRDefault="00F2660F" w:rsidP="007E0E6A">
            <w:pPr>
              <w:numPr>
                <w:ilvl w:val="0"/>
                <w:numId w:val="12"/>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Regulat</w:t>
            </w:r>
            <w:r w:rsidR="007106BD">
              <w:rPr>
                <w:rFonts w:ascii="Calibri Light" w:eastAsia="Yu Mincho" w:hAnsi="Calibri Light" w:cs="Calibri Light"/>
                <w:sz w:val="20"/>
                <w:szCs w:val="20"/>
              </w:rPr>
              <w:t>ions</w:t>
            </w:r>
            <w:r w:rsidRPr="00F2660F">
              <w:rPr>
                <w:rFonts w:ascii="Calibri Light" w:eastAsia="Yu Mincho" w:hAnsi="Calibri Light" w:cs="Calibri Light"/>
                <w:sz w:val="20"/>
                <w:szCs w:val="20"/>
              </w:rPr>
              <w:t xml:space="preserve"> to prevent overfishing include zoning systems, MSY, allocation of fishing licenses, specific allowable types of fishing gear, and ban on trawlers </w:t>
            </w:r>
            <w:r w:rsidRPr="00F2660F">
              <w:rPr>
                <w:rFonts w:ascii="Calibri Light" w:eastAsia="Yu Mincho" w:hAnsi="Calibri Light" w:cs="Calibri Light"/>
                <w:b/>
                <w:bCs/>
                <w:sz w:val="20"/>
                <w:szCs w:val="20"/>
              </w:rPr>
              <w:t>(in SDGs 12</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4)</w:t>
            </w:r>
          </w:p>
          <w:p w14:paraId="1EC66019" w14:textId="2DA6274B" w:rsidR="00F2660F" w:rsidRPr="00F2660F" w:rsidRDefault="00F2660F" w:rsidP="007E0E6A">
            <w:pPr>
              <w:numPr>
                <w:ilvl w:val="0"/>
                <w:numId w:val="12"/>
              </w:numPr>
              <w:ind w:left="36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Measures to promote environmental awareness were mentioned </w:t>
            </w:r>
            <w:r w:rsidRPr="00F2660F">
              <w:rPr>
                <w:rFonts w:ascii="Calibri Light" w:eastAsia="Yu Mincho" w:hAnsi="Calibri Light" w:cs="Calibri Light"/>
                <w:b/>
                <w:bCs/>
                <w:sz w:val="20"/>
                <w:szCs w:val="20"/>
              </w:rPr>
              <w:t>(in SDGs 12</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3)</w:t>
            </w:r>
          </w:p>
        </w:tc>
        <w:tc>
          <w:tcPr>
            <w:tcW w:w="623" w:type="pct"/>
          </w:tcPr>
          <w:p w14:paraId="3B6165A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1A40F5B4" w14:textId="77777777" w:rsidTr="00F2660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5" w:type="pct"/>
          </w:tcPr>
          <w:p w14:paraId="0B066C46"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3</w:t>
            </w:r>
          </w:p>
        </w:tc>
        <w:tc>
          <w:tcPr>
            <w:tcW w:w="4032" w:type="pct"/>
          </w:tcPr>
          <w:p w14:paraId="1074741A" w14:textId="77777777"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runei National Climate Policy (BNCP)</w:t>
            </w:r>
          </w:p>
          <w:p w14:paraId="5E96C589" w14:textId="5A3E3772"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bCs/>
                <w:sz w:val="20"/>
                <w:szCs w:val="20"/>
              </w:rPr>
            </w:pPr>
            <w:r w:rsidRPr="00F2660F">
              <w:rPr>
                <w:rFonts w:ascii="Calibri Light" w:eastAsia="Yu Mincho" w:hAnsi="Calibri Light" w:cs="Calibri Light"/>
                <w:sz w:val="20"/>
                <w:szCs w:val="20"/>
              </w:rPr>
              <w:t xml:space="preserve">Policies to promote renewable energy development </w:t>
            </w:r>
            <w:r w:rsidRPr="00F2660F">
              <w:rPr>
                <w:rFonts w:ascii="Calibri Light" w:eastAsia="Yu Mincho" w:hAnsi="Calibri Light" w:cs="Calibri Light"/>
                <w:b/>
                <w:bCs/>
                <w:sz w:val="20"/>
                <w:szCs w:val="20"/>
              </w:rPr>
              <w:t>(in SDGs 7</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3)</w:t>
            </w:r>
          </w:p>
          <w:p w14:paraId="59250C88" w14:textId="77777777"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mart electricity tariff system and smart meters to promote energy efficiency</w:t>
            </w:r>
          </w:p>
          <w:p w14:paraId="7D5EAF98" w14:textId="77777777"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nergy management in government and commercial sectors</w:t>
            </w:r>
          </w:p>
          <w:p w14:paraId="34835387" w14:textId="77777777"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ew electricity tariffs for commercial and industry sectors</w:t>
            </w:r>
          </w:p>
          <w:p w14:paraId="2D283EE1" w14:textId="77777777"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nergy Efficiency and Conservation (EEC) Building Guidelines for Non-Residentials</w:t>
            </w:r>
          </w:p>
          <w:p w14:paraId="7C011999" w14:textId="6F507C33"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w:t>
            </w:r>
            <w:r w:rsidR="005C5A7B">
              <w:rPr>
                <w:rFonts w:ascii="Calibri Light" w:eastAsia="Yu Mincho" w:hAnsi="Calibri Light" w:cs="Calibri Light"/>
                <w:sz w:val="20"/>
                <w:szCs w:val="20"/>
              </w:rPr>
              <w:t xml:space="preserve">inistry of </w:t>
            </w:r>
            <w:r w:rsidRPr="00F2660F">
              <w:rPr>
                <w:rFonts w:ascii="Calibri Light" w:eastAsia="Yu Mincho" w:hAnsi="Calibri Light" w:cs="Calibri Light"/>
                <w:sz w:val="20"/>
                <w:szCs w:val="20"/>
              </w:rPr>
              <w:t>E</w:t>
            </w:r>
            <w:r w:rsidR="005C5A7B">
              <w:rPr>
                <w:rFonts w:ascii="Calibri Light" w:eastAsia="Yu Mincho" w:hAnsi="Calibri Light" w:cs="Calibri Light"/>
                <w:sz w:val="20"/>
                <w:szCs w:val="20"/>
              </w:rPr>
              <w:t>nergy</w:t>
            </w:r>
            <w:r w:rsidRPr="00F2660F">
              <w:rPr>
                <w:rFonts w:ascii="Calibri Light" w:eastAsia="Yu Mincho" w:hAnsi="Calibri Light" w:cs="Calibri Light"/>
                <w:sz w:val="20"/>
                <w:szCs w:val="20"/>
              </w:rPr>
              <w:t xml:space="preserve"> actions include oil/gas GHG emissions abatement</w:t>
            </w:r>
            <w:r w:rsidR="00F77084">
              <w:rPr>
                <w:rFonts w:ascii="Calibri Light" w:eastAsia="Yu Mincho" w:hAnsi="Calibri Light" w:cs="Calibri Light"/>
                <w:sz w:val="20"/>
                <w:szCs w:val="20"/>
              </w:rPr>
              <w:t xml:space="preserve"> projects</w:t>
            </w:r>
          </w:p>
          <w:p w14:paraId="513FF6F2" w14:textId="77777777"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orest plantation programme</w:t>
            </w:r>
          </w:p>
          <w:p w14:paraId="1DF17F34" w14:textId="1FE1EA08"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Measures to promote environmental awareness were mentioned </w:t>
            </w:r>
            <w:r w:rsidRPr="00F2660F">
              <w:rPr>
                <w:rFonts w:ascii="Calibri Light" w:eastAsia="Yu Mincho" w:hAnsi="Calibri Light" w:cs="Calibri Light"/>
                <w:b/>
                <w:bCs/>
                <w:sz w:val="20"/>
                <w:szCs w:val="20"/>
              </w:rPr>
              <w:t>(in SDGs 12</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3)</w:t>
            </w:r>
          </w:p>
          <w:p w14:paraId="54A9A6D6" w14:textId="77777777" w:rsidR="00F2660F" w:rsidRPr="00F2660F" w:rsidRDefault="00F2660F" w:rsidP="007E0E6A">
            <w:pPr>
              <w:numPr>
                <w:ilvl w:val="0"/>
                <w:numId w:val="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nline carbon footprint calculator for the public</w:t>
            </w:r>
          </w:p>
        </w:tc>
        <w:tc>
          <w:tcPr>
            <w:tcW w:w="623" w:type="pct"/>
          </w:tcPr>
          <w:p w14:paraId="0B723B62" w14:textId="77777777" w:rsidR="00F2660F" w:rsidRPr="00255599"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18"/>
                <w:szCs w:val="18"/>
              </w:rPr>
            </w:pPr>
            <w:r w:rsidRPr="00255599">
              <w:rPr>
                <w:rFonts w:ascii="Calibri Light" w:eastAsia="Yu Mincho" w:hAnsi="Calibri Light" w:cs="Calibri Light"/>
                <w:sz w:val="18"/>
                <w:szCs w:val="18"/>
              </w:rPr>
              <w:t>A: 4.7; 7.2; 9.1, .2, .4</w:t>
            </w:r>
          </w:p>
          <w:p w14:paraId="385CD7B3"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 7.3</w:t>
            </w:r>
          </w:p>
          <w:p w14:paraId="5CCBB13D"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7.3</w:t>
            </w:r>
          </w:p>
          <w:p w14:paraId="0D5B4861"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 7.3</w:t>
            </w:r>
          </w:p>
          <w:p w14:paraId="01F47534"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 7.3</w:t>
            </w:r>
          </w:p>
        </w:tc>
      </w:tr>
      <w:tr w:rsidR="00F2660F" w:rsidRPr="00F2660F" w14:paraId="6B31C3A3"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491EBB8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4</w:t>
            </w:r>
          </w:p>
        </w:tc>
        <w:tc>
          <w:tcPr>
            <w:tcW w:w="4032" w:type="pct"/>
          </w:tcPr>
          <w:p w14:paraId="3B0C2EC9" w14:textId="1CB42690"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isheries Order 2009 governs marine biodiversity </w:t>
            </w:r>
            <w:r w:rsidR="00FE4AA4" w:rsidRPr="00F2660F">
              <w:rPr>
                <w:rFonts w:ascii="Calibri Light" w:eastAsia="Yu Mincho" w:hAnsi="Calibri Light" w:cs="Calibri Light"/>
                <w:sz w:val="20"/>
                <w:szCs w:val="20"/>
              </w:rPr>
              <w:t xml:space="preserve">protection </w:t>
            </w:r>
            <w:r w:rsidRPr="00F2660F">
              <w:rPr>
                <w:rFonts w:ascii="Calibri Light" w:eastAsia="Yu Mincho" w:hAnsi="Calibri Light" w:cs="Calibri Light"/>
                <w:b/>
                <w:bCs/>
                <w:sz w:val="20"/>
                <w:szCs w:val="20"/>
              </w:rPr>
              <w:t>(in SDGs 14</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5)</w:t>
            </w:r>
          </w:p>
          <w:p w14:paraId="5D6BB693" w14:textId="77777777"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rine Protected Areas (MPAs) 2015</w:t>
            </w:r>
          </w:p>
          <w:p w14:paraId="08481247" w14:textId="18A5F1A4"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nforc</w:t>
            </w:r>
            <w:r w:rsidR="00E13463">
              <w:rPr>
                <w:rFonts w:ascii="Calibri Light" w:eastAsia="Yu Mincho" w:hAnsi="Calibri Light" w:cs="Calibri Light"/>
                <w:sz w:val="20"/>
                <w:szCs w:val="20"/>
              </w:rPr>
              <w:t>ing</w:t>
            </w:r>
            <w:r w:rsidRPr="00F2660F">
              <w:rPr>
                <w:rFonts w:ascii="Calibri Light" w:eastAsia="Yu Mincho" w:hAnsi="Calibri Light" w:cs="Calibri Light"/>
                <w:sz w:val="20"/>
                <w:szCs w:val="20"/>
              </w:rPr>
              <w:t xml:space="preserve"> zoning systems with license quotas for fishing </w:t>
            </w:r>
            <w:r w:rsidRPr="00F2660F">
              <w:rPr>
                <w:rFonts w:ascii="Calibri Light" w:eastAsia="Yu Mincho" w:hAnsi="Calibri Light" w:cs="Calibri Light"/>
                <w:b/>
                <w:bCs/>
                <w:sz w:val="20"/>
                <w:szCs w:val="20"/>
              </w:rPr>
              <w:t>(in SDGs 12</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4)</w:t>
            </w:r>
          </w:p>
          <w:p w14:paraId="4FF1DE59" w14:textId="0A47A644"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nforcement of allowable types of fishing gear </w:t>
            </w:r>
            <w:r w:rsidRPr="00F2660F">
              <w:rPr>
                <w:rFonts w:ascii="Calibri Light" w:eastAsia="Yu Mincho" w:hAnsi="Calibri Light" w:cs="Calibri Light"/>
                <w:b/>
                <w:bCs/>
                <w:sz w:val="20"/>
                <w:szCs w:val="20"/>
              </w:rPr>
              <w:t>(in SDGs 12</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4)</w:t>
            </w:r>
          </w:p>
          <w:p w14:paraId="0CEBCAC9" w14:textId="79C22EA7"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Banning of trawlers is expected to take effect by 2021 </w:t>
            </w:r>
            <w:r w:rsidRPr="00F2660F">
              <w:rPr>
                <w:rFonts w:ascii="Calibri Light" w:eastAsia="Yu Mincho" w:hAnsi="Calibri Light" w:cs="Calibri Light"/>
                <w:b/>
                <w:bCs/>
                <w:sz w:val="20"/>
                <w:szCs w:val="20"/>
              </w:rPr>
              <w:t>(in SDGs 12</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4)</w:t>
            </w:r>
          </w:p>
          <w:p w14:paraId="4CCF3B50" w14:textId="77777777"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anning any catching of endangered species from Brunei Darussalam’s waters and their sale in domestic markets, as well as import and trade of shark products</w:t>
            </w:r>
          </w:p>
          <w:p w14:paraId="4523520A" w14:textId="77777777"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lan of Action to Prevent, Deter and Eliminate Illegal, Unreported and Unregulated Fishing 2011</w:t>
            </w:r>
          </w:p>
          <w:p w14:paraId="770F2BA3" w14:textId="2984C676"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ishery Limits Act (Cap. 130) </w:t>
            </w:r>
            <w:r w:rsidRPr="00F2660F">
              <w:rPr>
                <w:rFonts w:ascii="Calibri Light" w:eastAsia="Yu Mincho" w:hAnsi="Calibri Light" w:cs="Calibri Light"/>
                <w:b/>
                <w:bCs/>
                <w:sz w:val="20"/>
                <w:szCs w:val="20"/>
              </w:rPr>
              <w:t>(in SDGs 14</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5)</w:t>
            </w:r>
          </w:p>
          <w:p w14:paraId="1C09FC89" w14:textId="65BE7834" w:rsidR="00F2660F" w:rsidRPr="00F2660F" w:rsidRDefault="00F2660F" w:rsidP="007E0E6A">
            <w:pPr>
              <w:numPr>
                <w:ilvl w:val="0"/>
                <w:numId w:val="10"/>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Maximum Sustainable Yield (MSY) </w:t>
            </w:r>
            <w:r w:rsidRPr="00F2660F">
              <w:rPr>
                <w:rFonts w:ascii="Calibri Light" w:eastAsia="Yu Mincho" w:hAnsi="Calibri Light" w:cs="Calibri Light"/>
                <w:b/>
                <w:bCs/>
                <w:sz w:val="20"/>
                <w:szCs w:val="20"/>
              </w:rPr>
              <w:t>(in SDGs 12</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4)</w:t>
            </w:r>
          </w:p>
        </w:tc>
        <w:tc>
          <w:tcPr>
            <w:tcW w:w="623" w:type="pct"/>
          </w:tcPr>
          <w:p w14:paraId="4629D209"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6.6</w:t>
            </w:r>
          </w:p>
          <w:p w14:paraId="4D6B7AE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6.6</w:t>
            </w:r>
          </w:p>
          <w:p w14:paraId="2F581098"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081750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1737744"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5B350DC"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1C039802"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6F2B3B80"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5</w:t>
            </w:r>
          </w:p>
        </w:tc>
        <w:tc>
          <w:tcPr>
            <w:tcW w:w="4032" w:type="pct"/>
          </w:tcPr>
          <w:p w14:paraId="68967DEE"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orest Act, enacted in 1934, revised 2013 (Cap. 46)</w:t>
            </w:r>
          </w:p>
          <w:p w14:paraId="706A0AF8"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Forestry Policy 1989</w:t>
            </w:r>
          </w:p>
          <w:p w14:paraId="2F33C16F"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ild Life Protection Act 1978</w:t>
            </w:r>
          </w:p>
          <w:p w14:paraId="6F90842E"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ild Fauna and Flora Order 2007</w:t>
            </w:r>
          </w:p>
          <w:p w14:paraId="162BD625"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Land Code</w:t>
            </w:r>
          </w:p>
          <w:p w14:paraId="2AC2FF9E"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Land Acquisition Act</w:t>
            </w:r>
          </w:p>
          <w:p w14:paraId="15D51064"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ntiquities and Treasure Trove Act</w:t>
            </w:r>
          </w:p>
          <w:p w14:paraId="29E28473" w14:textId="57164CD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ishery Limit Act (Cap. 130) </w:t>
            </w:r>
            <w:r w:rsidRPr="00F2660F">
              <w:rPr>
                <w:rFonts w:ascii="Calibri Light" w:eastAsia="Yu Mincho" w:hAnsi="Calibri Light" w:cs="Calibri Light"/>
                <w:b/>
                <w:bCs/>
                <w:sz w:val="20"/>
                <w:szCs w:val="20"/>
              </w:rPr>
              <w:t>(in SDGs 14</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5)</w:t>
            </w:r>
          </w:p>
          <w:p w14:paraId="72000B7D" w14:textId="0D8EA7CE"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isheries Order 2009 </w:t>
            </w:r>
            <w:r w:rsidRPr="00F2660F">
              <w:rPr>
                <w:rFonts w:ascii="Calibri Light" w:eastAsia="Yu Mincho" w:hAnsi="Calibri Light" w:cs="Calibri Light"/>
                <w:b/>
                <w:bCs/>
                <w:sz w:val="20"/>
                <w:szCs w:val="20"/>
              </w:rPr>
              <w:t>(in SDGs 14</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5)</w:t>
            </w:r>
          </w:p>
          <w:p w14:paraId="06C5A0D7"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own and Country Planning Act</w:t>
            </w:r>
          </w:p>
          <w:p w14:paraId="66B81745" w14:textId="34C83931"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nvironmental Protection and Management Order 2016 </w:t>
            </w:r>
            <w:r w:rsidRPr="00F2660F">
              <w:rPr>
                <w:rFonts w:ascii="Calibri Light" w:eastAsia="Yu Mincho" w:hAnsi="Calibri Light" w:cs="Calibri Light"/>
                <w:b/>
                <w:bCs/>
                <w:sz w:val="20"/>
                <w:szCs w:val="20"/>
              </w:rPr>
              <w:t>(in SDGs 11</w:t>
            </w:r>
            <w:r w:rsidR="00331510">
              <w:rPr>
                <w:rFonts w:ascii="Calibri Light" w:eastAsia="Yu Mincho" w:hAnsi="Calibri Light" w:cs="Calibri Light"/>
                <w:b/>
                <w:bCs/>
                <w:sz w:val="20"/>
                <w:szCs w:val="20"/>
              </w:rPr>
              <w:t xml:space="preserve"> &amp; </w:t>
            </w:r>
            <w:r w:rsidRPr="00F2660F">
              <w:rPr>
                <w:rFonts w:ascii="Calibri Light" w:eastAsia="Yu Mincho" w:hAnsi="Calibri Light" w:cs="Calibri Light"/>
                <w:b/>
                <w:bCs/>
                <w:sz w:val="20"/>
                <w:szCs w:val="20"/>
              </w:rPr>
              <w:t>15)</w:t>
            </w:r>
          </w:p>
          <w:p w14:paraId="3F6190A0"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roofErr w:type="spellStart"/>
            <w:r w:rsidRPr="00F2660F">
              <w:rPr>
                <w:rFonts w:ascii="Calibri Light" w:eastAsia="Yu Mincho" w:hAnsi="Calibri Light" w:cs="Calibri Light"/>
                <w:sz w:val="20"/>
                <w:szCs w:val="20"/>
              </w:rPr>
              <w:t>Pulau</w:t>
            </w:r>
            <w:proofErr w:type="spellEnd"/>
            <w:r w:rsidRPr="00F2660F">
              <w:rPr>
                <w:rFonts w:ascii="Calibri Light" w:eastAsia="Yu Mincho" w:hAnsi="Calibri Light" w:cs="Calibri Light"/>
                <w:sz w:val="20"/>
                <w:szCs w:val="20"/>
              </w:rPr>
              <w:t xml:space="preserve"> </w:t>
            </w:r>
            <w:proofErr w:type="spellStart"/>
            <w:r w:rsidRPr="00F2660F">
              <w:rPr>
                <w:rFonts w:ascii="Calibri Light" w:eastAsia="Yu Mincho" w:hAnsi="Calibri Light" w:cs="Calibri Light"/>
                <w:sz w:val="20"/>
                <w:szCs w:val="20"/>
              </w:rPr>
              <w:t>Selirong</w:t>
            </w:r>
            <w:proofErr w:type="spellEnd"/>
            <w:r w:rsidRPr="00F2660F">
              <w:rPr>
                <w:rFonts w:ascii="Calibri Light" w:eastAsia="Yu Mincho" w:hAnsi="Calibri Light" w:cs="Calibri Light"/>
                <w:sz w:val="20"/>
                <w:szCs w:val="20"/>
              </w:rPr>
              <w:t xml:space="preserve"> Forest Reserve, Ulu </w:t>
            </w:r>
            <w:proofErr w:type="spellStart"/>
            <w:r w:rsidRPr="00F2660F">
              <w:rPr>
                <w:rFonts w:ascii="Calibri Light" w:eastAsia="Yu Mincho" w:hAnsi="Calibri Light" w:cs="Calibri Light"/>
                <w:sz w:val="20"/>
                <w:szCs w:val="20"/>
              </w:rPr>
              <w:t>Temburong</w:t>
            </w:r>
            <w:proofErr w:type="spellEnd"/>
            <w:r w:rsidRPr="00F2660F">
              <w:rPr>
                <w:rFonts w:ascii="Calibri Light" w:eastAsia="Yu Mincho" w:hAnsi="Calibri Light" w:cs="Calibri Light"/>
                <w:sz w:val="20"/>
                <w:szCs w:val="20"/>
              </w:rPr>
              <w:t xml:space="preserve"> National Park and </w:t>
            </w:r>
            <w:proofErr w:type="spellStart"/>
            <w:r w:rsidRPr="00F2660F">
              <w:rPr>
                <w:rFonts w:ascii="Calibri Light" w:eastAsia="Yu Mincho" w:hAnsi="Calibri Light" w:cs="Calibri Light"/>
                <w:sz w:val="20"/>
                <w:szCs w:val="20"/>
              </w:rPr>
              <w:t>Berakas</w:t>
            </w:r>
            <w:proofErr w:type="spellEnd"/>
            <w:r w:rsidRPr="00F2660F">
              <w:rPr>
                <w:rFonts w:ascii="Calibri Light" w:eastAsia="Yu Mincho" w:hAnsi="Calibri Light" w:cs="Calibri Light"/>
                <w:sz w:val="20"/>
                <w:szCs w:val="20"/>
              </w:rPr>
              <w:t xml:space="preserve"> Forest Reserve, were dedicated to the Queen’s Commonwealth Canopy</w:t>
            </w:r>
          </w:p>
          <w:p w14:paraId="1CF62CCF"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government regulates the entry of potential invasive species</w:t>
            </w:r>
          </w:p>
          <w:p w14:paraId="2B21BD25"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runei Selection Felling System (BSFS), 1986, aims to enhance timber productivity</w:t>
            </w:r>
          </w:p>
          <w:p w14:paraId="4861F3E8" w14:textId="77777777" w:rsidR="00F2660F" w:rsidRPr="00F2660F" w:rsidRDefault="00F2660F" w:rsidP="007E0E6A">
            <w:pPr>
              <w:numPr>
                <w:ilvl w:val="0"/>
                <w:numId w:val="11"/>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romotion of research to determine and identify new and unknown species</w:t>
            </w:r>
          </w:p>
        </w:tc>
        <w:tc>
          <w:tcPr>
            <w:tcW w:w="623" w:type="pct"/>
          </w:tcPr>
          <w:p w14:paraId="70D6DF5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E4351E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7A97BB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BFBAD8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13D586E"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97650D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B095DD7"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161F15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574C11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B1F8BE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44812B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04136605" w14:textId="77777777" w:rsidTr="00F2660F">
        <w:trPr>
          <w:trHeight w:val="185"/>
        </w:trPr>
        <w:tc>
          <w:tcPr>
            <w:cnfStyle w:val="001000000000" w:firstRow="0" w:lastRow="0" w:firstColumn="1" w:lastColumn="0" w:oddVBand="0" w:evenVBand="0" w:oddHBand="0" w:evenHBand="0" w:firstRowFirstColumn="0" w:firstRowLastColumn="0" w:lastRowFirstColumn="0" w:lastRowLastColumn="0"/>
            <w:tcW w:w="345" w:type="pct"/>
          </w:tcPr>
          <w:p w14:paraId="50EB32CF"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6 </w:t>
            </w:r>
          </w:p>
        </w:tc>
        <w:tc>
          <w:tcPr>
            <w:tcW w:w="4032" w:type="pct"/>
          </w:tcPr>
          <w:p w14:paraId="6A08FDD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3" w:type="pct"/>
          </w:tcPr>
          <w:p w14:paraId="7600499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0"/>
                <w:szCs w:val="20"/>
              </w:rPr>
            </w:pPr>
          </w:p>
        </w:tc>
      </w:tr>
      <w:tr w:rsidR="00F2660F" w:rsidRPr="00F2660F" w14:paraId="6530F2F3" w14:textId="77777777" w:rsidTr="00F2660F">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345" w:type="pct"/>
          </w:tcPr>
          <w:p w14:paraId="773D8A95"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7</w:t>
            </w:r>
          </w:p>
        </w:tc>
        <w:tc>
          <w:tcPr>
            <w:tcW w:w="4032" w:type="pct"/>
          </w:tcPr>
          <w:p w14:paraId="0EFA5BE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one listed] </w:t>
            </w:r>
          </w:p>
        </w:tc>
        <w:tc>
          <w:tcPr>
            <w:tcW w:w="623" w:type="pct"/>
          </w:tcPr>
          <w:p w14:paraId="35A3BA5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sz w:val="20"/>
                <w:szCs w:val="20"/>
              </w:rPr>
            </w:pPr>
          </w:p>
        </w:tc>
      </w:tr>
    </w:tbl>
    <w:p w14:paraId="1031C867" w14:textId="3E3089E7" w:rsidR="00F2660F" w:rsidRDefault="00F2660F" w:rsidP="007106BD">
      <w:pPr>
        <w:numPr>
          <w:ilvl w:val="1"/>
          <w:numId w:val="0"/>
        </w:numPr>
        <w:spacing w:line="300" w:lineRule="auto"/>
        <w:rPr>
          <w:rFonts w:ascii="Calibri Light" w:eastAsia="DengXian" w:hAnsi="Calibri Light" w:cs="Calibri Light"/>
          <w:color w:val="000000"/>
          <w:sz w:val="20"/>
          <w:lang w:val="en-GB" w:eastAsia="zh-CN"/>
        </w:rPr>
      </w:pPr>
      <w:r w:rsidRPr="00F2660F">
        <w:rPr>
          <w:rFonts w:ascii="Calibri Light" w:eastAsia="DengXian" w:hAnsi="Calibri Light" w:cs="Calibri Light"/>
          <w:color w:val="000000"/>
          <w:sz w:val="20"/>
          <w:lang w:val="en-GB" w:eastAsia="zh-CN"/>
        </w:rPr>
        <w:t>Source:</w:t>
      </w:r>
      <w:sdt>
        <w:sdtPr>
          <w:rPr>
            <w:rFonts w:ascii="Calibri Light" w:eastAsia="DengXian" w:hAnsi="Calibri Light" w:cs="Calibri Light"/>
            <w:color w:val="000000"/>
            <w:sz w:val="20"/>
            <w:lang w:val="en-GB" w:eastAsia="zh-CN"/>
          </w:rPr>
          <w:id w:val="-1503428799"/>
          <w:citation/>
        </w:sdtPr>
        <w:sdtEndPr/>
        <w:sdtContent>
          <w:r w:rsidRPr="00F2660F">
            <w:rPr>
              <w:rFonts w:ascii="Calibri Light" w:eastAsia="DengXian" w:hAnsi="Calibri Light" w:cs="Calibri Light"/>
              <w:color w:val="000000"/>
              <w:sz w:val="20"/>
              <w:lang w:val="en-GB" w:eastAsia="zh-CN"/>
            </w:rPr>
            <w:fldChar w:fldCharType="begin"/>
          </w:r>
          <w:r w:rsidRPr="00F2660F">
            <w:rPr>
              <w:rFonts w:ascii="Calibri Light" w:eastAsia="DengXian" w:hAnsi="Calibri Light" w:cs="Calibri Light"/>
              <w:color w:val="000000"/>
              <w:sz w:val="20"/>
              <w:lang w:val="en-GB" w:eastAsia="zh-CN"/>
            </w:rPr>
            <w:instrText xml:space="preserve"> CITATION Gov20 \l 2057 </w:instrText>
          </w:r>
          <w:r w:rsidRPr="00F2660F">
            <w:rPr>
              <w:rFonts w:ascii="Calibri Light" w:eastAsia="DengXian" w:hAnsi="Calibri Light" w:cs="Calibri Light"/>
              <w:color w:val="000000"/>
              <w:sz w:val="20"/>
              <w:lang w:val="en-GB" w:eastAsia="zh-CN"/>
            </w:rPr>
            <w:fldChar w:fldCharType="separate"/>
          </w:r>
          <w:r w:rsidRPr="00F2660F">
            <w:rPr>
              <w:rFonts w:ascii="Calibri Light" w:eastAsia="DengXian" w:hAnsi="Calibri Light" w:cs="Calibri Light"/>
              <w:noProof/>
              <w:color w:val="000000"/>
              <w:sz w:val="20"/>
              <w:lang w:val="en-GB" w:eastAsia="zh-CN"/>
            </w:rPr>
            <w:t xml:space="preserve"> (Government of Brunei Darussalam, 2020)</w:t>
          </w:r>
          <w:r w:rsidRPr="00F2660F">
            <w:rPr>
              <w:rFonts w:ascii="Calibri Light" w:eastAsia="DengXian" w:hAnsi="Calibri Light" w:cs="Calibri Light"/>
              <w:color w:val="000000"/>
              <w:sz w:val="20"/>
              <w:lang w:val="en-GB" w:eastAsia="zh-CN"/>
            </w:rPr>
            <w:fldChar w:fldCharType="end"/>
          </w:r>
        </w:sdtContent>
      </w:sdt>
      <w:bookmarkStart w:id="2" w:name="_Hlk50875319"/>
      <w:r w:rsidR="00236DD7">
        <w:rPr>
          <w:rFonts w:ascii="Calibri Light" w:eastAsia="DengXian" w:hAnsi="Calibri Light" w:cs="Calibri Light"/>
          <w:color w:val="000000"/>
          <w:sz w:val="20"/>
          <w:lang w:val="en-GB" w:eastAsia="zh-CN"/>
        </w:rPr>
        <w:t xml:space="preserve"> as compiled by (Elder, 2020).</w:t>
      </w:r>
    </w:p>
    <w:p w14:paraId="09A6A964" w14:textId="77777777" w:rsidR="00A06594" w:rsidRDefault="00A06594">
      <w:pPr>
        <w:rPr>
          <w:rFonts w:ascii="Calibri" w:eastAsia="DengXian" w:hAnsi="Calibri" w:cs="Times New Roman"/>
          <w:color w:val="404040"/>
          <w:u w:val="single"/>
          <w:lang w:val="en-GB" w:eastAsia="zh-CN"/>
        </w:rPr>
      </w:pPr>
      <w:bookmarkStart w:id="3" w:name="_Toc29203628"/>
      <w:bookmarkStart w:id="4" w:name="_Toc51201854"/>
      <w:bookmarkStart w:id="5" w:name="_Hlk50875724"/>
      <w:bookmarkEnd w:id="2"/>
      <w:r>
        <w:rPr>
          <w:rFonts w:ascii="Calibri" w:eastAsia="DengXian" w:hAnsi="Calibri" w:cs="Times New Roman"/>
          <w:color w:val="404040"/>
          <w:u w:val="single"/>
          <w:lang w:val="en-GB" w:eastAsia="zh-CN"/>
        </w:rPr>
        <w:br w:type="page"/>
      </w:r>
    </w:p>
    <w:p w14:paraId="60E1C892" w14:textId="1266B7D2" w:rsidR="00F2660F" w:rsidRPr="008F4DA3" w:rsidRDefault="00F2660F" w:rsidP="00F2660F">
      <w:pPr>
        <w:spacing w:line="240" w:lineRule="auto"/>
        <w:rPr>
          <w:rFonts w:ascii="Times New Roman" w:eastAsia="Yu Mincho" w:hAnsi="Times New Roman" w:cs="Times New Roman"/>
          <w:color w:val="44546A"/>
          <w:u w:val="single"/>
          <w:lang w:val="en-GB" w:eastAsia="zh-CN"/>
        </w:rPr>
      </w:pPr>
      <w:r w:rsidRPr="008F4DA3">
        <w:rPr>
          <w:rFonts w:ascii="Calibri" w:eastAsia="DengXian" w:hAnsi="Calibri" w:cs="Times New Roman"/>
          <w:color w:val="404040"/>
          <w:u w:val="single"/>
          <w:lang w:val="en-GB" w:eastAsia="zh-CN"/>
        </w:rPr>
        <w:lastRenderedPageBreak/>
        <w:t>Table</w:t>
      </w:r>
      <w:r w:rsidR="009F5E73" w:rsidRPr="008F4DA3">
        <w:rPr>
          <w:rFonts w:ascii="Calibri" w:eastAsia="DengXian" w:hAnsi="Calibri" w:cs="Times New Roman"/>
          <w:color w:val="404040"/>
          <w:u w:val="single"/>
          <w:lang w:val="en-GB" w:eastAsia="zh-CN"/>
        </w:rPr>
        <w:t xml:space="preserve"> </w:t>
      </w:r>
      <w:r w:rsidR="00B17E90" w:rsidRPr="008F4DA3">
        <w:rPr>
          <w:rFonts w:ascii="Calibri" w:eastAsia="DengXian" w:hAnsi="Calibri" w:cs="Times New Roman"/>
          <w:color w:val="404040"/>
          <w:u w:val="single"/>
          <w:lang w:val="en-GB" w:eastAsia="zh-CN"/>
        </w:rPr>
        <w:t>E</w:t>
      </w:r>
      <w:r w:rsidR="009F5E73" w:rsidRPr="008F4DA3">
        <w:rPr>
          <w:rFonts w:ascii="Calibri" w:eastAsia="DengXian" w:hAnsi="Calibri" w:cs="Times New Roman"/>
          <w:color w:val="404040"/>
          <w:u w:val="single"/>
          <w:lang w:val="en-GB" w:eastAsia="zh-CN"/>
        </w:rPr>
        <w:t>S</w:t>
      </w:r>
      <w:r w:rsidR="00B17E90" w:rsidRPr="008F4DA3">
        <w:rPr>
          <w:rFonts w:ascii="Calibri" w:eastAsia="DengXian" w:hAnsi="Calibri" w:cs="Times New Roman"/>
          <w:color w:val="404040"/>
          <w:u w:val="single"/>
          <w:lang w:val="en-GB" w:eastAsia="zh-CN"/>
        </w:rPr>
        <w:t>M</w:t>
      </w:r>
      <w:r w:rsidR="008F644E" w:rsidRPr="008F4DA3">
        <w:rPr>
          <w:rFonts w:ascii="Calibri" w:eastAsia="DengXian" w:hAnsi="Calibri" w:cs="Times New Roman"/>
          <w:color w:val="404040"/>
          <w:u w:val="single"/>
          <w:lang w:val="en-GB" w:eastAsia="zh-CN"/>
        </w:rPr>
        <w:t xml:space="preserve"> </w:t>
      </w:r>
      <w:r w:rsidR="00B17E90" w:rsidRPr="008F4DA3">
        <w:rPr>
          <w:rFonts w:ascii="Calibri" w:eastAsia="DengXian" w:hAnsi="Calibri" w:cs="Times New Roman"/>
          <w:color w:val="404040"/>
          <w:u w:val="single"/>
          <w:lang w:val="en-GB" w:eastAsia="zh-CN"/>
        </w:rPr>
        <w:t>2.</w:t>
      </w:r>
      <w:r w:rsidR="008F644E" w:rsidRPr="008F4DA3">
        <w:rPr>
          <w:rFonts w:ascii="Calibri" w:eastAsia="DengXian" w:hAnsi="Calibri" w:cs="Times New Roman"/>
          <w:color w:val="404040"/>
          <w:u w:val="single"/>
          <w:lang w:val="en-GB" w:eastAsia="zh-CN"/>
        </w:rPr>
        <w:t>2</w:t>
      </w:r>
      <w:r w:rsidRPr="008F4DA3">
        <w:rPr>
          <w:rFonts w:ascii="Calibri" w:eastAsia="DengXian" w:hAnsi="Calibri" w:cs="Times New Roman"/>
          <w:color w:val="404040"/>
          <w:u w:val="single"/>
          <w:lang w:val="en-GB" w:eastAsia="zh-CN"/>
        </w:rPr>
        <w:t>:</w:t>
      </w:r>
      <w:r w:rsidRPr="008F4DA3">
        <w:rPr>
          <w:rFonts w:ascii="Calibri" w:eastAsia="Yu Mincho" w:hAnsi="Calibri" w:cs="Times New Roman"/>
          <w:color w:val="44546A"/>
          <w:u w:val="single"/>
          <w:lang w:val="en-GB" w:eastAsia="zh-CN"/>
        </w:rPr>
        <w:t xml:space="preserve"> </w:t>
      </w:r>
      <w:r w:rsidR="009F5E73" w:rsidRPr="008F4DA3">
        <w:rPr>
          <w:rFonts w:ascii="Calibri" w:eastAsia="Yu Mincho" w:hAnsi="Calibri" w:cs="Times New Roman"/>
          <w:color w:val="44546A"/>
          <w:u w:val="single"/>
          <w:lang w:val="en-GB" w:eastAsia="zh-CN"/>
        </w:rPr>
        <w:t xml:space="preserve">Environment-related policies </w:t>
      </w:r>
      <w:r w:rsidRPr="008F4DA3">
        <w:rPr>
          <w:rFonts w:ascii="Calibri" w:eastAsia="Yu Mincho" w:hAnsi="Calibri" w:cs="Times New Roman"/>
          <w:color w:val="44546A"/>
          <w:u w:val="single"/>
          <w:lang w:val="en-GB" w:eastAsia="zh-CN"/>
        </w:rPr>
        <w:t>in Cambodia’s VNR</w:t>
      </w:r>
      <w:bookmarkEnd w:id="3"/>
      <w:bookmarkEnd w:id="4"/>
    </w:p>
    <w:tbl>
      <w:tblPr>
        <w:tblStyle w:val="GridTable4-Accent11"/>
        <w:tblW w:w="5000" w:type="pct"/>
        <w:tblLook w:val="04A0" w:firstRow="1" w:lastRow="0" w:firstColumn="1" w:lastColumn="0" w:noHBand="0" w:noVBand="1"/>
      </w:tblPr>
      <w:tblGrid>
        <w:gridCol w:w="554"/>
        <w:gridCol w:w="6686"/>
        <w:gridCol w:w="1254"/>
      </w:tblGrid>
      <w:tr w:rsidR="005F530E" w:rsidRPr="00F2660F" w14:paraId="27A8DCE9" w14:textId="77777777" w:rsidTr="005F53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 w:type="pct"/>
          </w:tcPr>
          <w:bookmarkEnd w:id="5"/>
          <w:p w14:paraId="50D868DF" w14:textId="631C2792" w:rsidR="005F530E" w:rsidRPr="00F2660F" w:rsidRDefault="005F530E" w:rsidP="005F530E">
            <w:pPr>
              <w:jc w:val="center"/>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DG </w:t>
            </w:r>
          </w:p>
        </w:tc>
        <w:tc>
          <w:tcPr>
            <w:tcW w:w="3996" w:type="pct"/>
          </w:tcPr>
          <w:p w14:paraId="78411315"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Pr>
                <w:rFonts w:ascii="Calibri Light" w:eastAsia="Yu Mincho" w:hAnsi="Calibri Light" w:cs="Calibri Light"/>
                <w:sz w:val="20"/>
                <w:szCs w:val="20"/>
              </w:rPr>
              <w:t xml:space="preserve"> which were directly mentioned</w:t>
            </w:r>
          </w:p>
          <w:p w14:paraId="319A63CA"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c>
          <w:tcPr>
            <w:tcW w:w="671" w:type="pct"/>
          </w:tcPr>
          <w:p w14:paraId="0AF30238" w14:textId="0FFF5EF8"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ther Applicable SDG</w:t>
            </w:r>
            <w:r>
              <w:rPr>
                <w:rFonts w:ascii="Calibri Light" w:eastAsia="Yu Mincho" w:hAnsi="Calibri Light" w:cs="Calibri Light"/>
                <w:sz w:val="20"/>
                <w:szCs w:val="20"/>
              </w:rPr>
              <w:t xml:space="preserve"> targets</w:t>
            </w:r>
          </w:p>
        </w:tc>
      </w:tr>
      <w:tr w:rsidR="00F2660F" w:rsidRPr="00F2660F" w14:paraId="15CF9BC2"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 w:type="pct"/>
          </w:tcPr>
          <w:p w14:paraId="142FA3D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w:t>
            </w:r>
          </w:p>
        </w:tc>
        <w:tc>
          <w:tcPr>
            <w:tcW w:w="3996" w:type="pct"/>
          </w:tcPr>
          <w:p w14:paraId="02AC8C9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National Social Protection Policy Framework 2016-2025 </w:t>
            </w:r>
          </w:p>
        </w:tc>
        <w:tc>
          <w:tcPr>
            <w:tcW w:w="671" w:type="pct"/>
          </w:tcPr>
          <w:p w14:paraId="3099C2B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3A7AF1D3" w14:textId="77777777" w:rsidTr="005F530E">
        <w:tc>
          <w:tcPr>
            <w:cnfStyle w:val="001000000000" w:firstRow="0" w:lastRow="0" w:firstColumn="1" w:lastColumn="0" w:oddVBand="0" w:evenVBand="0" w:oddHBand="0" w:evenHBand="0" w:firstRowFirstColumn="0" w:firstRowLastColumn="0" w:lastRowFirstColumn="0" w:lastRowLastColumn="0"/>
            <w:tcW w:w="334" w:type="pct"/>
          </w:tcPr>
          <w:p w14:paraId="5897319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2</w:t>
            </w:r>
          </w:p>
        </w:tc>
        <w:tc>
          <w:tcPr>
            <w:tcW w:w="3996" w:type="pct"/>
          </w:tcPr>
          <w:p w14:paraId="3B55B4E9"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Agriculture Sector Strategic Development Plan 2014-2018 </w:t>
            </w:r>
          </w:p>
        </w:tc>
        <w:tc>
          <w:tcPr>
            <w:tcW w:w="671" w:type="pct"/>
          </w:tcPr>
          <w:p w14:paraId="620A26A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6.5</w:t>
            </w:r>
          </w:p>
        </w:tc>
      </w:tr>
      <w:tr w:rsidR="00F2660F" w:rsidRPr="00F2660F" w14:paraId="4D303A0C"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 w:type="pct"/>
          </w:tcPr>
          <w:p w14:paraId="199BF4D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3</w:t>
            </w:r>
          </w:p>
        </w:tc>
        <w:tc>
          <w:tcPr>
            <w:tcW w:w="3996" w:type="pct"/>
          </w:tcPr>
          <w:p w14:paraId="0F0D612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Health Strategic Plan 2016-2020 </w:t>
            </w:r>
          </w:p>
        </w:tc>
        <w:tc>
          <w:tcPr>
            <w:tcW w:w="671" w:type="pct"/>
          </w:tcPr>
          <w:p w14:paraId="0F550F1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6ED68DCF" w14:textId="77777777" w:rsidTr="005F530E">
        <w:tc>
          <w:tcPr>
            <w:cnfStyle w:val="001000000000" w:firstRow="0" w:lastRow="0" w:firstColumn="1" w:lastColumn="0" w:oddVBand="0" w:evenVBand="0" w:oddHBand="0" w:evenHBand="0" w:firstRowFirstColumn="0" w:firstRowLastColumn="0" w:lastRowFirstColumn="0" w:lastRowLastColumn="0"/>
            <w:tcW w:w="334" w:type="pct"/>
          </w:tcPr>
          <w:p w14:paraId="4E2FB8A6"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4</w:t>
            </w:r>
          </w:p>
        </w:tc>
        <w:tc>
          <w:tcPr>
            <w:tcW w:w="3996" w:type="pct"/>
          </w:tcPr>
          <w:p w14:paraId="17CB8D6D"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National Education 2030 Roadmap for CSDG4</w:t>
            </w:r>
          </w:p>
        </w:tc>
        <w:tc>
          <w:tcPr>
            <w:tcW w:w="671" w:type="pct"/>
          </w:tcPr>
          <w:p w14:paraId="76FD4F4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36EF063A"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 w:type="pct"/>
          </w:tcPr>
          <w:p w14:paraId="380B41B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5</w:t>
            </w:r>
          </w:p>
        </w:tc>
        <w:tc>
          <w:tcPr>
            <w:tcW w:w="3996" w:type="pct"/>
          </w:tcPr>
          <w:p w14:paraId="22E4417A" w14:textId="77777777" w:rsidR="00F2660F" w:rsidRPr="00F2660F" w:rsidRDefault="00F2660F" w:rsidP="007E0E6A">
            <w:pPr>
              <w:numPr>
                <w:ilvl w:val="0"/>
                <w:numId w:val="1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The Ministry of Women’s Affairs’ five-year Strategic Plan for Gender Equality and Women’s Empowerment 2014-2018, </w:t>
            </w:r>
            <w:proofErr w:type="spellStart"/>
            <w:r w:rsidRPr="00F2660F">
              <w:rPr>
                <w:rFonts w:ascii="Calibri Light" w:eastAsia="Yu Mincho" w:hAnsi="Calibri Light" w:cs="Calibri Light"/>
                <w:i/>
                <w:sz w:val="20"/>
                <w:szCs w:val="20"/>
              </w:rPr>
              <w:t>Neary</w:t>
            </w:r>
            <w:proofErr w:type="spellEnd"/>
            <w:r w:rsidRPr="00F2660F">
              <w:rPr>
                <w:rFonts w:ascii="Calibri Light" w:eastAsia="Yu Mincho" w:hAnsi="Calibri Light" w:cs="Calibri Light"/>
                <w:i/>
                <w:sz w:val="20"/>
                <w:szCs w:val="20"/>
              </w:rPr>
              <w:t xml:space="preserve"> </w:t>
            </w:r>
            <w:proofErr w:type="spellStart"/>
            <w:r w:rsidRPr="00F2660F">
              <w:rPr>
                <w:rFonts w:ascii="Calibri Light" w:eastAsia="Yu Mincho" w:hAnsi="Calibri Light" w:cs="Calibri Light"/>
                <w:i/>
                <w:sz w:val="20"/>
                <w:szCs w:val="20"/>
              </w:rPr>
              <w:t>Rattanak</w:t>
            </w:r>
            <w:proofErr w:type="spellEnd"/>
            <w:r w:rsidRPr="00F2660F">
              <w:rPr>
                <w:rFonts w:ascii="Calibri Light" w:eastAsia="Yu Mincho" w:hAnsi="Calibri Light" w:cs="Calibri Light"/>
                <w:i/>
                <w:sz w:val="20"/>
                <w:szCs w:val="20"/>
              </w:rPr>
              <w:t xml:space="preserve"> IV</w:t>
            </w:r>
          </w:p>
          <w:p w14:paraId="29B0A9CE" w14:textId="77777777" w:rsidR="00F2660F" w:rsidRPr="00F2660F" w:rsidRDefault="00F2660F" w:rsidP="007E0E6A">
            <w:pPr>
              <w:numPr>
                <w:ilvl w:val="0"/>
                <w:numId w:val="1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Strategic Plan on Gender, Climate Change, Green Growth, and Disaster Risk Management have been integrated into the Climate Change Strategic Plan</w:t>
            </w:r>
          </w:p>
        </w:tc>
        <w:tc>
          <w:tcPr>
            <w:tcW w:w="671" w:type="pct"/>
          </w:tcPr>
          <w:p w14:paraId="796F1E6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66C386E7" w14:textId="77777777" w:rsidTr="005F530E">
        <w:tc>
          <w:tcPr>
            <w:cnfStyle w:val="001000000000" w:firstRow="0" w:lastRow="0" w:firstColumn="1" w:lastColumn="0" w:oddVBand="0" w:evenVBand="0" w:oddHBand="0" w:evenHBand="0" w:firstRowFirstColumn="0" w:firstRowLastColumn="0" w:lastRowFirstColumn="0" w:lastRowLastColumn="0"/>
            <w:tcW w:w="334" w:type="pct"/>
          </w:tcPr>
          <w:p w14:paraId="0ACEB59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6</w:t>
            </w:r>
          </w:p>
        </w:tc>
        <w:tc>
          <w:tcPr>
            <w:tcW w:w="3996" w:type="pct"/>
          </w:tcPr>
          <w:p w14:paraId="371A1A02" w14:textId="77777777" w:rsidR="00F2660F" w:rsidRPr="00F2660F" w:rsidRDefault="00F2660F" w:rsidP="007E0E6A">
            <w:pPr>
              <w:numPr>
                <w:ilvl w:val="0"/>
                <w:numId w:val="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ntegrated Water Resource Management implementation process</w:t>
            </w:r>
          </w:p>
          <w:p w14:paraId="7F648D9F" w14:textId="77777777" w:rsidR="00F2660F" w:rsidRPr="00F2660F" w:rsidRDefault="00F2660F" w:rsidP="007E0E6A">
            <w:pPr>
              <w:numPr>
                <w:ilvl w:val="0"/>
                <w:numId w:val="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Strategic Plan on Water and Rural Sanitation 2011-2025</w:t>
            </w:r>
          </w:p>
          <w:p w14:paraId="4F9A173B" w14:textId="77777777" w:rsidR="00F2660F" w:rsidRPr="00F2660F" w:rsidRDefault="00F2660F" w:rsidP="007E0E6A">
            <w:pPr>
              <w:numPr>
                <w:ilvl w:val="0"/>
                <w:numId w:val="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irst National Action Plan for Rural Water Supply, Sanitation and Hygiene </w:t>
            </w:r>
          </w:p>
          <w:p w14:paraId="6579FFAF" w14:textId="77777777" w:rsidR="00F2660F" w:rsidRPr="00F2660F" w:rsidRDefault="00F2660F" w:rsidP="007E0E6A">
            <w:pPr>
              <w:numPr>
                <w:ilvl w:val="0"/>
                <w:numId w:val="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econd National Action Plan for Rural Water Supply, Sanitation and Hygiene</w:t>
            </w:r>
          </w:p>
          <w:p w14:paraId="1452C0D5" w14:textId="77777777" w:rsidR="00F2660F" w:rsidRPr="00F2660F" w:rsidRDefault="00F2660F" w:rsidP="007E0E6A">
            <w:pPr>
              <w:numPr>
                <w:ilvl w:val="0"/>
                <w:numId w:val="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stry’s Rural Development Strategic Plan 2019-2023</w:t>
            </w:r>
          </w:p>
        </w:tc>
        <w:tc>
          <w:tcPr>
            <w:tcW w:w="671" w:type="pct"/>
          </w:tcPr>
          <w:p w14:paraId="45BC6034"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6D790DCE"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 w:type="pct"/>
          </w:tcPr>
          <w:p w14:paraId="761B27DA"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7</w:t>
            </w:r>
          </w:p>
        </w:tc>
        <w:tc>
          <w:tcPr>
            <w:tcW w:w="3996" w:type="pct"/>
          </w:tcPr>
          <w:p w14:paraId="0AD4D188"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Ministry of Mines and Energy is updating the Power Development Master Plan and developing renewable energy policy</w:t>
            </w:r>
          </w:p>
        </w:tc>
        <w:tc>
          <w:tcPr>
            <w:tcW w:w="671" w:type="pct"/>
          </w:tcPr>
          <w:p w14:paraId="2177014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129AFDE0" w14:textId="77777777" w:rsidTr="005F530E">
        <w:tc>
          <w:tcPr>
            <w:cnfStyle w:val="001000000000" w:firstRow="0" w:lastRow="0" w:firstColumn="1" w:lastColumn="0" w:oddVBand="0" w:evenVBand="0" w:oddHBand="0" w:evenHBand="0" w:firstRowFirstColumn="0" w:firstRowLastColumn="0" w:lastRowFirstColumn="0" w:lastRowLastColumn="0"/>
            <w:tcW w:w="334" w:type="pct"/>
          </w:tcPr>
          <w:p w14:paraId="5813923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8</w:t>
            </w:r>
          </w:p>
        </w:tc>
        <w:tc>
          <w:tcPr>
            <w:tcW w:w="3996" w:type="pct"/>
          </w:tcPr>
          <w:p w14:paraId="01DC5379"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hina Ready” policy (2016) encouraging businesses to offer ecotourism options</w:t>
            </w:r>
          </w:p>
        </w:tc>
        <w:tc>
          <w:tcPr>
            <w:tcW w:w="671" w:type="pct"/>
          </w:tcPr>
          <w:p w14:paraId="7C7AEB1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4F48FAA1"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 w:type="pct"/>
          </w:tcPr>
          <w:p w14:paraId="5F0A3D4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9</w:t>
            </w:r>
          </w:p>
        </w:tc>
        <w:tc>
          <w:tcPr>
            <w:tcW w:w="3996" w:type="pct"/>
          </w:tcPr>
          <w:p w14:paraId="26DDFB3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Industrial Development Policy (IDP) 2015-2025, about 100 measures  </w:t>
            </w:r>
          </w:p>
        </w:tc>
        <w:tc>
          <w:tcPr>
            <w:tcW w:w="671" w:type="pct"/>
          </w:tcPr>
          <w:p w14:paraId="2CFBB48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r w:rsidRPr="00F2660F">
              <w:rPr>
                <w:rFonts w:ascii="Calibri Light" w:eastAsia="Yu Mincho" w:hAnsi="Calibri Light" w:cs="Calibri Light"/>
                <w:sz w:val="20"/>
                <w:szCs w:val="20"/>
              </w:rPr>
              <w:t>6.1</w:t>
            </w:r>
          </w:p>
        </w:tc>
      </w:tr>
      <w:tr w:rsidR="00F2660F" w:rsidRPr="00F2660F" w14:paraId="07895C74" w14:textId="77777777" w:rsidTr="005F530E">
        <w:tc>
          <w:tcPr>
            <w:cnfStyle w:val="001000000000" w:firstRow="0" w:lastRow="0" w:firstColumn="1" w:lastColumn="0" w:oddVBand="0" w:evenVBand="0" w:oddHBand="0" w:evenHBand="0" w:firstRowFirstColumn="0" w:firstRowLastColumn="0" w:lastRowFirstColumn="0" w:lastRowLastColumn="0"/>
            <w:tcW w:w="334" w:type="pct"/>
          </w:tcPr>
          <w:p w14:paraId="3DC3C1B0"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0</w:t>
            </w:r>
          </w:p>
        </w:tc>
        <w:tc>
          <w:tcPr>
            <w:tcW w:w="3996" w:type="pct"/>
          </w:tcPr>
          <w:p w14:paraId="19EA568E"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71" w:type="pct"/>
          </w:tcPr>
          <w:p w14:paraId="4E07425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1EDFB871"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 w:type="pct"/>
          </w:tcPr>
          <w:p w14:paraId="3BAC74E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1</w:t>
            </w:r>
          </w:p>
        </w:tc>
        <w:tc>
          <w:tcPr>
            <w:tcW w:w="3996" w:type="pct"/>
          </w:tcPr>
          <w:p w14:paraId="620CB20E" w14:textId="77777777"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Ministry of Environment (MOE) has transferred 6 functions to sub-national level on the collection of solid waste, the management of drainage system, and natural resource protection</w:t>
            </w:r>
          </w:p>
          <w:p w14:paraId="1C17A685" w14:textId="77777777"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OE took actions including monitoring &amp; inspecting pollution sources, piloting reporting system, and inspecting environmental pollution violence</w:t>
            </w:r>
          </w:p>
          <w:p w14:paraId="525BF137" w14:textId="77777777"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MOE worked to raise awareness on plastic bag use</w:t>
            </w:r>
          </w:p>
          <w:p w14:paraId="2C41ADF6" w14:textId="77777777"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Ministry of Public Works and Transport prepared a master plan on waste water &amp; sewage system management for major cities as a response to the RS-IV.</w:t>
            </w:r>
          </w:p>
          <w:p w14:paraId="6EBB8E2E" w14:textId="77777777"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National Policy on Spatial Planning  </w:t>
            </w:r>
          </w:p>
          <w:p w14:paraId="2C4A766B" w14:textId="52EB18B3"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Municipal Solid Waste Management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3FADBC84" w14:textId="201F653E"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Social Environmental Fund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0725DF09" w14:textId="6F7BC9AC"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the Management of Electrical and Electronic Waste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52EA0FE5" w14:textId="7AF4B6A1"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Plastic Bag Management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7870A3CC" w14:textId="190F351A" w:rsidR="00F2660F" w:rsidRPr="00F2660F" w:rsidRDefault="00F2660F" w:rsidP="007E0E6A">
            <w:pPr>
              <w:numPr>
                <w:ilvl w:val="0"/>
                <w:numId w:val="7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Management of Sewage System &amp; Water Treatment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tc>
        <w:tc>
          <w:tcPr>
            <w:tcW w:w="671" w:type="pct"/>
          </w:tcPr>
          <w:p w14:paraId="1448C09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6.3</w:t>
            </w:r>
          </w:p>
          <w:p w14:paraId="5BC57AC8" w14:textId="77777777" w:rsidR="00E12BA7" w:rsidRDefault="00E12BA7"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5A53A8A" w14:textId="77777777" w:rsidR="00E12BA7" w:rsidRDefault="00E12BA7"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61262D0" w14:textId="42042FA9"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6.3</w:t>
            </w:r>
          </w:p>
          <w:p w14:paraId="4D2A926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53F9A4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40EE20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6.3</w:t>
            </w:r>
          </w:p>
          <w:p w14:paraId="6A02C631"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77A2BD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4F1332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444E4D1"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20B0ADB" w14:textId="25FE80D6" w:rsid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FA15C13" w14:textId="5C55FF92" w:rsidR="0053137F" w:rsidRDefault="0053137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A3A667E" w14:textId="77777777" w:rsidR="0053137F" w:rsidRPr="00F2660F" w:rsidRDefault="0053137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CAC40B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73C499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J: 6.3</w:t>
            </w:r>
          </w:p>
        </w:tc>
      </w:tr>
      <w:tr w:rsidR="00F2660F" w:rsidRPr="00F2660F" w14:paraId="1CC21C69" w14:textId="77777777" w:rsidTr="005F530E">
        <w:tc>
          <w:tcPr>
            <w:cnfStyle w:val="001000000000" w:firstRow="0" w:lastRow="0" w:firstColumn="1" w:lastColumn="0" w:oddVBand="0" w:evenVBand="0" w:oddHBand="0" w:evenHBand="0" w:firstRowFirstColumn="0" w:firstRowLastColumn="0" w:lastRowFirstColumn="0" w:lastRowLastColumn="0"/>
            <w:tcW w:w="334" w:type="pct"/>
          </w:tcPr>
          <w:p w14:paraId="07B37C54"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2</w:t>
            </w:r>
          </w:p>
        </w:tc>
        <w:tc>
          <w:tcPr>
            <w:tcW w:w="3996" w:type="pct"/>
          </w:tcPr>
          <w:p w14:paraId="0BB55B9D" w14:textId="7E8C81C0" w:rsidR="00F2660F" w:rsidRPr="00F2660F" w:rsidRDefault="00F2660F" w:rsidP="007E0E6A">
            <w:pPr>
              <w:numPr>
                <w:ilvl w:val="0"/>
                <w:numId w:val="7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e MOE monitors air </w:t>
            </w:r>
            <w:r w:rsidR="0079644D">
              <w:rPr>
                <w:rFonts w:ascii="Calibri Light" w:eastAsia="Yu Mincho" w:hAnsi="Calibri Light" w:cs="Calibri Light"/>
                <w:sz w:val="20"/>
                <w:szCs w:val="20"/>
              </w:rPr>
              <w:t xml:space="preserve">quality at 7 sites </w:t>
            </w:r>
            <w:r w:rsidRPr="00F2660F">
              <w:rPr>
                <w:rFonts w:ascii="Calibri Light" w:eastAsia="Yu Mincho" w:hAnsi="Calibri Light" w:cs="Calibri Light"/>
                <w:sz w:val="20"/>
                <w:szCs w:val="20"/>
              </w:rPr>
              <w:t xml:space="preserve">to check the acidic levels </w:t>
            </w:r>
          </w:p>
          <w:p w14:paraId="4788593F" w14:textId="7774EE99" w:rsidR="00F2660F" w:rsidRPr="00F2660F" w:rsidRDefault="00F2660F" w:rsidP="007E0E6A">
            <w:pPr>
              <w:numPr>
                <w:ilvl w:val="0"/>
                <w:numId w:val="7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Municipal Solid Waste Management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54D49D1A" w14:textId="5BF260B6" w:rsidR="00F2660F" w:rsidRPr="00F2660F" w:rsidRDefault="00F2660F" w:rsidP="007E0E6A">
            <w:pPr>
              <w:numPr>
                <w:ilvl w:val="0"/>
                <w:numId w:val="7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Social Environmental Fund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7B9BD8C4" w14:textId="7C750D24" w:rsidR="00F2660F" w:rsidRPr="00F2660F" w:rsidRDefault="00F2660F" w:rsidP="007E0E6A">
            <w:pPr>
              <w:numPr>
                <w:ilvl w:val="0"/>
                <w:numId w:val="7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the Management of Electrical and Electronic Waste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24D7CDBE" w14:textId="318614EA" w:rsidR="00F2660F" w:rsidRPr="00F2660F" w:rsidRDefault="00F2660F" w:rsidP="007E0E6A">
            <w:pPr>
              <w:numPr>
                <w:ilvl w:val="0"/>
                <w:numId w:val="7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Plastic Bag Management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05FCB34A" w14:textId="7FDD3224" w:rsidR="00F2660F" w:rsidRPr="00F2660F" w:rsidRDefault="00F2660F" w:rsidP="007E0E6A">
            <w:pPr>
              <w:numPr>
                <w:ilvl w:val="0"/>
                <w:numId w:val="7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b-Decree on Management of Sewage System &amp; Water Treatment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4A76D960" w14:textId="5640F8D4" w:rsidR="00F2660F" w:rsidRPr="00F2660F" w:rsidRDefault="00F2660F" w:rsidP="007E0E6A">
            <w:pPr>
              <w:numPr>
                <w:ilvl w:val="0"/>
                <w:numId w:val="7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C</w:t>
            </w:r>
            <w:r w:rsidR="00E12BA7">
              <w:rPr>
                <w:rFonts w:ascii="Calibri Light" w:eastAsia="Yu Mincho" w:hAnsi="Calibri Light" w:cs="Calibri Light"/>
                <w:sz w:val="20"/>
                <w:szCs w:val="20"/>
              </w:rPr>
              <w:t>P</w:t>
            </w:r>
            <w:r w:rsidRPr="00F2660F">
              <w:rPr>
                <w:rFonts w:ascii="Calibri Light" w:eastAsia="Yu Mincho" w:hAnsi="Calibri Light" w:cs="Calibri Light"/>
                <w:sz w:val="20"/>
                <w:szCs w:val="20"/>
              </w:rPr>
              <w:t xml:space="preserve"> is integrated into the Environment and Natural Resources Code under the Environmental Management and Sustainability Mechanism</w:t>
            </w:r>
          </w:p>
        </w:tc>
        <w:tc>
          <w:tcPr>
            <w:tcW w:w="671" w:type="pct"/>
          </w:tcPr>
          <w:p w14:paraId="4C7E1A4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1CECCF9C" w14:textId="77777777" w:rsidTr="005F530E">
        <w:trPr>
          <w:cnfStyle w:val="000000100000" w:firstRow="0" w:lastRow="0" w:firstColumn="0" w:lastColumn="0" w:oddVBand="0" w:evenVBand="0" w:oddHBand="1" w:evenHBand="0" w:firstRowFirstColumn="0" w:firstRowLastColumn="0" w:lastRowFirstColumn="0" w:lastRowLastColumn="0"/>
          <w:trHeight w:val="2525"/>
        </w:trPr>
        <w:tc>
          <w:tcPr>
            <w:cnfStyle w:val="001000000000" w:firstRow="0" w:lastRow="0" w:firstColumn="1" w:lastColumn="0" w:oddVBand="0" w:evenVBand="0" w:oddHBand="0" w:evenHBand="0" w:firstRowFirstColumn="0" w:firstRowLastColumn="0" w:lastRowFirstColumn="0" w:lastRowLastColumn="0"/>
            <w:tcW w:w="334" w:type="pct"/>
          </w:tcPr>
          <w:p w14:paraId="5DC8B81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13</w:t>
            </w:r>
          </w:p>
        </w:tc>
        <w:tc>
          <w:tcPr>
            <w:tcW w:w="3996" w:type="pct"/>
          </w:tcPr>
          <w:p w14:paraId="784B4349" w14:textId="77777777" w:rsidR="00F2660F" w:rsidRPr="00F2660F" w:rsidRDefault="00F2660F" w:rsidP="007E0E6A">
            <w:pPr>
              <w:numPr>
                <w:ilvl w:val="0"/>
                <w:numId w:val="7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e NCSD established Climate Change Technical Working Group for SDG 13 </w:t>
            </w:r>
          </w:p>
          <w:p w14:paraId="7A614E2A" w14:textId="63D986D0" w:rsidR="00F2660F" w:rsidRPr="00F2660F" w:rsidRDefault="00F2660F" w:rsidP="007E0E6A">
            <w:pPr>
              <w:numPr>
                <w:ilvl w:val="0"/>
                <w:numId w:val="7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limate change is integrated in the Rectangular Strategy IV 2018-2023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4)</w:t>
            </w:r>
          </w:p>
          <w:p w14:paraId="02008AD6" w14:textId="77777777" w:rsidR="00F2660F" w:rsidRPr="00F2660F" w:rsidRDefault="00F2660F" w:rsidP="007E0E6A">
            <w:pPr>
              <w:numPr>
                <w:ilvl w:val="0"/>
                <w:numId w:val="7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imate change is integrated into the National Strategic Development Plan 2019-2023</w:t>
            </w:r>
          </w:p>
          <w:p w14:paraId="69DAE4AB" w14:textId="77777777" w:rsidR="00F2660F" w:rsidRPr="00F2660F" w:rsidRDefault="00F2660F" w:rsidP="007E0E6A">
            <w:pPr>
              <w:numPr>
                <w:ilvl w:val="0"/>
                <w:numId w:val="7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UNFCC Nationally Determined Contribution, including 13 priority actions</w:t>
            </w:r>
          </w:p>
          <w:p w14:paraId="0D83656B" w14:textId="2B15BD98" w:rsidR="00F2660F" w:rsidRPr="00F2660F" w:rsidRDefault="00F2660F" w:rsidP="007E0E6A">
            <w:pPr>
              <w:numPr>
                <w:ilvl w:val="0"/>
                <w:numId w:val="7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Environment Strategy and Action Plan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4)</w:t>
            </w:r>
          </w:p>
          <w:p w14:paraId="04D67691" w14:textId="7C173680" w:rsidR="00F2660F" w:rsidRPr="00F2660F" w:rsidRDefault="00F2660F" w:rsidP="007E0E6A">
            <w:pPr>
              <w:numPr>
                <w:ilvl w:val="0"/>
                <w:numId w:val="7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ambodia Climate Change Strategic Plan 2014-2023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4)</w:t>
            </w:r>
          </w:p>
          <w:p w14:paraId="328F5119" w14:textId="77777777" w:rsidR="00F2660F" w:rsidRPr="00F2660F" w:rsidRDefault="00F2660F" w:rsidP="007E0E6A">
            <w:pPr>
              <w:numPr>
                <w:ilvl w:val="0"/>
                <w:numId w:val="7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nvironment and Natural Resources Code has been finalized</w:t>
            </w:r>
          </w:p>
          <w:p w14:paraId="3F26FD4E" w14:textId="6F5A8E0B" w:rsidR="00F2660F" w:rsidRPr="00F2660F" w:rsidRDefault="00F2660F" w:rsidP="007E0E6A">
            <w:pPr>
              <w:numPr>
                <w:ilvl w:val="0"/>
                <w:numId w:val="7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echnical guidelines are gradually being introduced in concerned ministries e.g. to climate-proof water and road infrastructure, or improve the capacities of health professionals to prevent and treat climate-sensitive diseases</w:t>
            </w:r>
          </w:p>
        </w:tc>
        <w:tc>
          <w:tcPr>
            <w:tcW w:w="671" w:type="pct"/>
          </w:tcPr>
          <w:p w14:paraId="36B7618A" w14:textId="77777777" w:rsidR="00060815" w:rsidRDefault="00060815"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849DDBF" w14:textId="39CADE1A"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3.9; 6.3, .6</w:t>
            </w:r>
          </w:p>
          <w:p w14:paraId="265049A9" w14:textId="77777777" w:rsidR="00060815" w:rsidRDefault="00060815"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0044DD8" w14:textId="77777777" w:rsidR="00060815" w:rsidRDefault="00060815"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4CCB1E5" w14:textId="712693E3"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6.5, .6; 7.2, .3</w:t>
            </w:r>
          </w:p>
          <w:p w14:paraId="3BD158F0"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 6.5</w:t>
            </w:r>
          </w:p>
          <w:p w14:paraId="694DB23F"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 1.5; 2.5; 3.9; 4.7; 6.2, .3, .5, .6; 7.2, .3; 8.9</w:t>
            </w:r>
          </w:p>
          <w:p w14:paraId="64BC0A87"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H: 3.9</w:t>
            </w:r>
          </w:p>
        </w:tc>
      </w:tr>
      <w:tr w:rsidR="00F2660F" w:rsidRPr="00F2660F" w14:paraId="4F3AF47D" w14:textId="77777777" w:rsidTr="005F530E">
        <w:tc>
          <w:tcPr>
            <w:cnfStyle w:val="001000000000" w:firstRow="0" w:lastRow="0" w:firstColumn="1" w:lastColumn="0" w:oddVBand="0" w:evenVBand="0" w:oddHBand="0" w:evenHBand="0" w:firstRowFirstColumn="0" w:firstRowLastColumn="0" w:lastRowFirstColumn="0" w:lastRowLastColumn="0"/>
            <w:tcW w:w="334" w:type="pct"/>
          </w:tcPr>
          <w:p w14:paraId="43E5631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4</w:t>
            </w:r>
          </w:p>
        </w:tc>
        <w:tc>
          <w:tcPr>
            <w:tcW w:w="3996" w:type="pct"/>
          </w:tcPr>
          <w:p w14:paraId="52177E3D" w14:textId="77777777" w:rsidR="00F2660F" w:rsidRPr="00F2660F" w:rsidRDefault="00F2660F" w:rsidP="007E0E6A">
            <w:pPr>
              <w:numPr>
                <w:ilvl w:val="0"/>
                <w:numId w:val="7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Strategic Plan on Green Growth 2013-2030</w:t>
            </w:r>
          </w:p>
          <w:p w14:paraId="6A52C0ED" w14:textId="2192B4E1" w:rsidR="00F2660F" w:rsidRPr="00F2660F" w:rsidRDefault="00F2660F" w:rsidP="007E0E6A">
            <w:pPr>
              <w:numPr>
                <w:ilvl w:val="0"/>
                <w:numId w:val="7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limate change is integrated in the Rectangular Strategy IV 2018- 2023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4)</w:t>
            </w:r>
          </w:p>
          <w:p w14:paraId="03C02AFA" w14:textId="1431D044" w:rsidR="00F2660F" w:rsidRPr="00F2660F" w:rsidRDefault="00F2660F" w:rsidP="007E0E6A">
            <w:pPr>
              <w:numPr>
                <w:ilvl w:val="0"/>
                <w:numId w:val="7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ambodia Climate Change Strategic Plan 2014-2023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4)</w:t>
            </w:r>
          </w:p>
          <w:p w14:paraId="7E3D7B5A" w14:textId="560F80D7" w:rsidR="00F2660F" w:rsidRPr="00F2660F" w:rsidRDefault="00F2660F" w:rsidP="007E0E6A">
            <w:pPr>
              <w:numPr>
                <w:ilvl w:val="0"/>
                <w:numId w:val="7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REDD+ Strategy </w:t>
            </w:r>
            <w:r w:rsidRPr="00F2660F">
              <w:rPr>
                <w:rFonts w:ascii="Calibri Light" w:eastAsia="Yu Mincho" w:hAnsi="Calibri Light" w:cs="Calibri Light"/>
                <w:b/>
                <w:sz w:val="20"/>
                <w:szCs w:val="20"/>
              </w:rPr>
              <w:t>(in SDGs 14</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17B2374A" w14:textId="77777777" w:rsidR="00F2660F" w:rsidRPr="00F2660F" w:rsidRDefault="00F2660F" w:rsidP="007E0E6A">
            <w:pPr>
              <w:numPr>
                <w:ilvl w:val="0"/>
                <w:numId w:val="7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ub-Decree on Water Pollution Control 1999</w:t>
            </w:r>
          </w:p>
          <w:p w14:paraId="2AFFD4A5" w14:textId="2BCEA487" w:rsidR="00F2660F" w:rsidRPr="00F2660F" w:rsidRDefault="00F2660F" w:rsidP="007E0E6A">
            <w:pPr>
              <w:numPr>
                <w:ilvl w:val="0"/>
                <w:numId w:val="7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Environment Strategy and Action Plan 2016-2023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4)</w:t>
            </w:r>
          </w:p>
          <w:p w14:paraId="338D91B6" w14:textId="77777777" w:rsidR="00F2660F" w:rsidRPr="00F2660F" w:rsidRDefault="00F2660F" w:rsidP="007E0E6A">
            <w:pPr>
              <w:numPr>
                <w:ilvl w:val="0"/>
                <w:numId w:val="7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Adaptation Plan Financing Framework &amp; Implementation Plan in 2017</w:t>
            </w:r>
          </w:p>
          <w:p w14:paraId="591BCFCD" w14:textId="77777777" w:rsidR="00F2660F" w:rsidRPr="00F2660F" w:rsidRDefault="00F2660F" w:rsidP="007E0E6A">
            <w:pPr>
              <w:numPr>
                <w:ilvl w:val="0"/>
                <w:numId w:val="7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trategic Planning Framework for Fisheries 2010-2019</w:t>
            </w:r>
          </w:p>
        </w:tc>
        <w:tc>
          <w:tcPr>
            <w:tcW w:w="671" w:type="pct"/>
          </w:tcPr>
          <w:p w14:paraId="1AFFDFC4"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8.4</w:t>
            </w:r>
          </w:p>
          <w:p w14:paraId="6538121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C7D2DBE"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9508E45" w14:textId="33C7FAA8" w:rsid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9E7CD85" w14:textId="77777777" w:rsidR="00123EF7" w:rsidRPr="00F2660F" w:rsidRDefault="00123EF7"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26EA20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E: 6.3</w:t>
            </w:r>
          </w:p>
          <w:p w14:paraId="194B4396"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76C7EF8"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9B8846D" w14:textId="77777777" w:rsidR="0039471D" w:rsidRDefault="0039471D"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84FFA1D" w14:textId="7047B35A"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H: 6.6</w:t>
            </w:r>
          </w:p>
        </w:tc>
      </w:tr>
      <w:tr w:rsidR="00F2660F" w:rsidRPr="00F2660F" w14:paraId="67E9089E"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 w:type="pct"/>
          </w:tcPr>
          <w:p w14:paraId="23C243F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5</w:t>
            </w:r>
          </w:p>
        </w:tc>
        <w:tc>
          <w:tcPr>
            <w:tcW w:w="3996" w:type="pct"/>
          </w:tcPr>
          <w:p w14:paraId="6EB62B6D" w14:textId="579B3B08" w:rsidR="00F2660F" w:rsidRPr="00F2660F" w:rsidRDefault="00FF1DBB" w:rsidP="007E0E6A">
            <w:pPr>
              <w:numPr>
                <w:ilvl w:val="0"/>
                <w:numId w:val="7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E</w:t>
            </w:r>
            <w:r w:rsidR="00F2660F" w:rsidRPr="00F2660F">
              <w:rPr>
                <w:rFonts w:ascii="Calibri Light" w:eastAsia="Yu Mincho" w:hAnsi="Calibri Light" w:cs="Calibri Light"/>
                <w:sz w:val="20"/>
                <w:szCs w:val="20"/>
              </w:rPr>
              <w:t>stablished and implemented 6 policies, strategies and regulations on ecosystem services</w:t>
            </w:r>
            <w:r>
              <w:rPr>
                <w:rFonts w:ascii="Calibri Light" w:eastAsia="Yu Mincho" w:hAnsi="Calibri Light" w:cs="Calibri Light"/>
                <w:sz w:val="20"/>
                <w:szCs w:val="20"/>
              </w:rPr>
              <w:t xml:space="preserve"> in 2015</w:t>
            </w:r>
            <w:r w:rsidR="00F2660F" w:rsidRPr="00F2660F">
              <w:rPr>
                <w:rFonts w:ascii="Calibri Light" w:eastAsia="Yu Mincho" w:hAnsi="Calibri Light" w:cs="Calibri Light"/>
                <w:sz w:val="20"/>
                <w:szCs w:val="20"/>
              </w:rPr>
              <w:t>. In 2016, 2017 and 2018, the number of policies, strategies and regulations issued and implemented exceeded the CSDG targets</w:t>
            </w:r>
          </w:p>
          <w:p w14:paraId="5DACE67D" w14:textId="77777777" w:rsidR="00F2660F" w:rsidRPr="00F2660F" w:rsidRDefault="00F2660F" w:rsidP="007E0E6A">
            <w:pPr>
              <w:numPr>
                <w:ilvl w:val="0"/>
                <w:numId w:val="7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rotected Area Strategic Management Plan 2017-2031</w:t>
            </w:r>
          </w:p>
          <w:p w14:paraId="4D1326D8" w14:textId="318AA284" w:rsidR="00F2660F" w:rsidRPr="00F2660F" w:rsidRDefault="00F2660F" w:rsidP="007E0E6A">
            <w:pPr>
              <w:numPr>
                <w:ilvl w:val="0"/>
                <w:numId w:val="7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REDD+ Strategy 2018-2028 </w:t>
            </w:r>
            <w:r w:rsidRPr="00F2660F">
              <w:rPr>
                <w:rFonts w:ascii="Calibri Light" w:eastAsia="Yu Mincho" w:hAnsi="Calibri Light" w:cs="Calibri Light"/>
                <w:b/>
                <w:sz w:val="20"/>
                <w:szCs w:val="20"/>
              </w:rPr>
              <w:t>(in SDGs 14</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72C619B6" w14:textId="793481AA" w:rsidR="00F2660F" w:rsidRPr="00F2660F" w:rsidRDefault="00F2660F" w:rsidP="007E0E6A">
            <w:pPr>
              <w:numPr>
                <w:ilvl w:val="0"/>
                <w:numId w:val="7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ambodia continues to strengthen and enhance environmental education </w:t>
            </w:r>
          </w:p>
        </w:tc>
        <w:tc>
          <w:tcPr>
            <w:tcW w:w="671" w:type="pct"/>
          </w:tcPr>
          <w:p w14:paraId="34D554E0"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725F5A8"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64E178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CE98CA7" w14:textId="06BCFF7A" w:rsid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BA18F70" w14:textId="77777777" w:rsidR="0039471D" w:rsidRPr="00F2660F" w:rsidRDefault="0039471D"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6C5D11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DF4157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D: 4.7</w:t>
            </w:r>
          </w:p>
        </w:tc>
      </w:tr>
      <w:tr w:rsidR="00F2660F" w:rsidRPr="00F2660F" w14:paraId="6DED014D" w14:textId="77777777" w:rsidTr="005F530E">
        <w:trPr>
          <w:trHeight w:val="185"/>
        </w:trPr>
        <w:tc>
          <w:tcPr>
            <w:cnfStyle w:val="001000000000" w:firstRow="0" w:lastRow="0" w:firstColumn="1" w:lastColumn="0" w:oddVBand="0" w:evenVBand="0" w:oddHBand="0" w:evenHBand="0" w:firstRowFirstColumn="0" w:firstRowLastColumn="0" w:lastRowFirstColumn="0" w:lastRowLastColumn="0"/>
            <w:tcW w:w="334" w:type="pct"/>
          </w:tcPr>
          <w:p w14:paraId="71FC75A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6 </w:t>
            </w:r>
          </w:p>
        </w:tc>
        <w:tc>
          <w:tcPr>
            <w:tcW w:w="3996" w:type="pct"/>
          </w:tcPr>
          <w:p w14:paraId="7D3B7DB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71" w:type="pct"/>
          </w:tcPr>
          <w:p w14:paraId="6E527F5D"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2CF0C943" w14:textId="77777777" w:rsidTr="005F530E">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334" w:type="pct"/>
          </w:tcPr>
          <w:p w14:paraId="3857E42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7</w:t>
            </w:r>
          </w:p>
        </w:tc>
        <w:tc>
          <w:tcPr>
            <w:tcW w:w="3996" w:type="pct"/>
          </w:tcPr>
          <w:p w14:paraId="1ED9804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one listed] </w:t>
            </w:r>
          </w:p>
        </w:tc>
        <w:tc>
          <w:tcPr>
            <w:tcW w:w="671" w:type="pct"/>
          </w:tcPr>
          <w:p w14:paraId="191A9C7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259EC254" w14:textId="77777777" w:rsidTr="005F530E">
        <w:trPr>
          <w:trHeight w:val="249"/>
        </w:trPr>
        <w:tc>
          <w:tcPr>
            <w:cnfStyle w:val="001000000000" w:firstRow="0" w:lastRow="0" w:firstColumn="1" w:lastColumn="0" w:oddVBand="0" w:evenVBand="0" w:oddHBand="0" w:evenHBand="0" w:firstRowFirstColumn="0" w:firstRowLastColumn="0" w:lastRowFirstColumn="0" w:lastRowLastColumn="0"/>
            <w:tcW w:w="334" w:type="pct"/>
          </w:tcPr>
          <w:p w14:paraId="2C65CEE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18</w:t>
            </w:r>
          </w:p>
        </w:tc>
        <w:tc>
          <w:tcPr>
            <w:tcW w:w="3996" w:type="pct"/>
          </w:tcPr>
          <w:p w14:paraId="58BE68C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71" w:type="pct"/>
          </w:tcPr>
          <w:p w14:paraId="1BC6685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bl>
    <w:p w14:paraId="67B66798" w14:textId="282FE7E1" w:rsidR="00E12BA7" w:rsidRDefault="00F2660F" w:rsidP="00E12BA7">
      <w:pPr>
        <w:spacing w:line="240" w:lineRule="auto"/>
        <w:rPr>
          <w:rFonts w:ascii="Calibri Light" w:eastAsia="DengXian Light" w:hAnsi="Calibri Light" w:cs="Times New Roman"/>
          <w:sz w:val="30"/>
          <w:szCs w:val="30"/>
          <w:lang w:val="en-GB" w:eastAsia="zh-CN"/>
        </w:rPr>
      </w:pPr>
      <w:r w:rsidRPr="00F2660F">
        <w:rPr>
          <w:rFonts w:ascii="Calibri Light" w:eastAsia="Yu Mincho" w:hAnsi="Calibri Light" w:cs="Calibri Light"/>
          <w:bCs/>
          <w:sz w:val="20"/>
          <w:szCs w:val="20"/>
          <w:lang w:val="en-GB" w:eastAsia="zh-CN"/>
        </w:rPr>
        <w:t>Source:</w:t>
      </w:r>
      <w:r w:rsidRPr="00F2660F">
        <w:rPr>
          <w:rFonts w:ascii="Calibri Light" w:eastAsia="Yu Mincho" w:hAnsi="Calibri Light" w:cs="Calibri Light"/>
          <w:b/>
          <w:sz w:val="20"/>
          <w:szCs w:val="20"/>
          <w:lang w:val="en-GB" w:eastAsia="zh-CN"/>
        </w:rPr>
        <w:t xml:space="preserve"> </w:t>
      </w:r>
      <w:sdt>
        <w:sdtPr>
          <w:rPr>
            <w:rFonts w:ascii="Calibri Light" w:eastAsia="Yu Mincho" w:hAnsi="Calibri Light" w:cs="Calibri Light"/>
            <w:b/>
            <w:sz w:val="20"/>
            <w:szCs w:val="20"/>
            <w:lang w:val="en-GB" w:eastAsia="zh-CN"/>
          </w:rPr>
          <w:id w:val="913505425"/>
          <w:citation/>
        </w:sdtPr>
        <w:sdtEndPr/>
        <w:sdtContent>
          <w:r w:rsidRPr="00F2660F">
            <w:rPr>
              <w:rFonts w:ascii="Calibri Light" w:eastAsia="Yu Mincho" w:hAnsi="Calibri Light" w:cs="Calibri Light"/>
              <w:b/>
              <w:sz w:val="20"/>
              <w:szCs w:val="20"/>
              <w:lang w:val="en-GB" w:eastAsia="zh-CN"/>
            </w:rPr>
            <w:fldChar w:fldCharType="begin"/>
          </w:r>
          <w:r w:rsidRPr="00F2660F">
            <w:rPr>
              <w:rFonts w:ascii="Calibri Light" w:eastAsia="Yu Mincho" w:hAnsi="Calibri Light" w:cs="Calibri Light"/>
              <w:b/>
              <w:sz w:val="20"/>
              <w:szCs w:val="20"/>
              <w:lang w:val="en-GB" w:eastAsia="zh-CN"/>
            </w:rPr>
            <w:instrText xml:space="preserve"> CITATION Kin19 \l 2057 </w:instrText>
          </w:r>
          <w:r w:rsidRPr="00F2660F">
            <w:rPr>
              <w:rFonts w:ascii="Calibri Light" w:eastAsia="Yu Mincho" w:hAnsi="Calibri Light" w:cs="Calibri Light"/>
              <w:b/>
              <w:sz w:val="20"/>
              <w:szCs w:val="20"/>
              <w:lang w:val="en-GB" w:eastAsia="zh-CN"/>
            </w:rPr>
            <w:fldChar w:fldCharType="separate"/>
          </w:r>
          <w:r w:rsidRPr="00F2660F">
            <w:rPr>
              <w:rFonts w:ascii="Calibri Light" w:eastAsia="Yu Mincho" w:hAnsi="Calibri Light" w:cs="Calibri Light"/>
              <w:noProof/>
              <w:sz w:val="20"/>
              <w:szCs w:val="20"/>
              <w:lang w:val="en-GB" w:eastAsia="zh-CN"/>
            </w:rPr>
            <w:t>(Kingdom of Cambodia, 2019)</w:t>
          </w:r>
          <w:r w:rsidRPr="00F2660F">
            <w:rPr>
              <w:rFonts w:ascii="Calibri Light" w:eastAsia="Yu Mincho" w:hAnsi="Calibri Light" w:cs="Calibri Light"/>
              <w:b/>
              <w:sz w:val="20"/>
              <w:szCs w:val="20"/>
              <w:lang w:val="en-GB" w:eastAsia="zh-CN"/>
            </w:rPr>
            <w:fldChar w:fldCharType="end"/>
          </w:r>
        </w:sdtContent>
      </w:sdt>
      <w:r w:rsidR="000E6A16">
        <w:rPr>
          <w:rFonts w:ascii="Calibri Light" w:eastAsia="DengXian" w:hAnsi="Calibri Light" w:cs="Calibri Light"/>
          <w:color w:val="000000"/>
          <w:sz w:val="20"/>
          <w:lang w:val="en-GB" w:eastAsia="zh-CN"/>
        </w:rPr>
        <w:t xml:space="preserve"> as compiled by (Elder, 2020).</w:t>
      </w:r>
    </w:p>
    <w:p w14:paraId="04196111" w14:textId="1D808D38" w:rsidR="00F2660F" w:rsidRPr="00F2660F" w:rsidRDefault="00F2660F" w:rsidP="00E12BA7">
      <w:pPr>
        <w:spacing w:line="240" w:lineRule="auto"/>
        <w:rPr>
          <w:rFonts w:ascii="Calibri Light" w:eastAsia="DengXian Light" w:hAnsi="Calibri Light" w:cs="Times New Roman"/>
          <w:sz w:val="30"/>
          <w:szCs w:val="30"/>
          <w:lang w:val="en-GB" w:eastAsia="zh-CN"/>
        </w:rPr>
      </w:pPr>
      <w:r w:rsidRPr="00F2660F">
        <w:rPr>
          <w:rFonts w:ascii="Calibri Light" w:eastAsia="DengXian Light" w:hAnsi="Calibri Light" w:cs="Times New Roman"/>
          <w:sz w:val="30"/>
          <w:szCs w:val="30"/>
          <w:lang w:val="en-GB" w:eastAsia="zh-CN"/>
        </w:rPr>
        <w:t xml:space="preserve"> </w:t>
      </w:r>
    </w:p>
    <w:p w14:paraId="14F7A5B4" w14:textId="77777777" w:rsidR="002852BA" w:rsidRDefault="002852BA">
      <w:pPr>
        <w:rPr>
          <w:rFonts w:ascii="Calibri" w:eastAsia="DengXian" w:hAnsi="Calibri" w:cs="Times New Roman"/>
          <w:b/>
          <w:bCs/>
          <w:color w:val="404040"/>
          <w:sz w:val="20"/>
          <w:szCs w:val="20"/>
          <w:lang w:val="en-GB" w:eastAsia="zh-CN"/>
        </w:rPr>
      </w:pPr>
      <w:bookmarkStart w:id="6" w:name="_Toc51201855"/>
      <w:r>
        <w:rPr>
          <w:rFonts w:ascii="Calibri" w:eastAsia="DengXian" w:hAnsi="Calibri" w:cs="Times New Roman"/>
          <w:b/>
          <w:bCs/>
          <w:color w:val="404040"/>
          <w:sz w:val="20"/>
          <w:szCs w:val="20"/>
          <w:lang w:val="en-GB" w:eastAsia="zh-CN"/>
        </w:rPr>
        <w:br w:type="page"/>
      </w:r>
    </w:p>
    <w:p w14:paraId="5CAD8CFC" w14:textId="7723D934" w:rsidR="00F2660F" w:rsidRPr="008F4DA3" w:rsidRDefault="00F2660F" w:rsidP="00F2660F">
      <w:pPr>
        <w:spacing w:line="240" w:lineRule="auto"/>
        <w:rPr>
          <w:rFonts w:ascii="Times New Roman" w:eastAsia="Yu Mincho" w:hAnsi="Times New Roman" w:cs="Times New Roman"/>
          <w:color w:val="44546A"/>
          <w:u w:val="single"/>
          <w:lang w:val="en-GB" w:eastAsia="zh-CN"/>
        </w:rPr>
      </w:pPr>
      <w:r w:rsidRPr="008F4DA3">
        <w:rPr>
          <w:rFonts w:ascii="Calibri" w:eastAsia="DengXian" w:hAnsi="Calibri" w:cs="Times New Roman"/>
          <w:color w:val="404040"/>
          <w:u w:val="single"/>
          <w:lang w:val="en-GB" w:eastAsia="zh-CN"/>
        </w:rPr>
        <w:lastRenderedPageBreak/>
        <w:t>Table</w:t>
      </w:r>
      <w:r w:rsidR="00251D29" w:rsidRPr="008F4DA3">
        <w:rPr>
          <w:rFonts w:ascii="Calibri" w:eastAsia="DengXian" w:hAnsi="Calibri" w:cs="Times New Roman"/>
          <w:color w:val="404040"/>
          <w:u w:val="single"/>
          <w:lang w:val="en-GB" w:eastAsia="zh-CN"/>
        </w:rPr>
        <w:t xml:space="preserve"> </w:t>
      </w:r>
      <w:r w:rsidR="00B17E90" w:rsidRPr="008F4DA3">
        <w:rPr>
          <w:rFonts w:ascii="Calibri" w:eastAsia="DengXian" w:hAnsi="Calibri" w:cs="Times New Roman"/>
          <w:color w:val="404040"/>
          <w:u w:val="single"/>
          <w:lang w:val="en-GB" w:eastAsia="zh-CN"/>
        </w:rPr>
        <w:t>E</w:t>
      </w:r>
      <w:r w:rsidR="00251D29" w:rsidRPr="008F4DA3">
        <w:rPr>
          <w:rFonts w:ascii="Calibri" w:eastAsia="DengXian" w:hAnsi="Calibri" w:cs="Times New Roman"/>
          <w:color w:val="404040"/>
          <w:u w:val="single"/>
          <w:lang w:val="en-GB" w:eastAsia="zh-CN"/>
        </w:rPr>
        <w:t>S</w:t>
      </w:r>
      <w:r w:rsidR="00B17E90" w:rsidRPr="008F4DA3">
        <w:rPr>
          <w:rFonts w:ascii="Calibri" w:eastAsia="DengXian" w:hAnsi="Calibri" w:cs="Times New Roman"/>
          <w:color w:val="404040"/>
          <w:u w:val="single"/>
          <w:lang w:val="en-GB" w:eastAsia="zh-CN"/>
        </w:rPr>
        <w:t>M</w:t>
      </w:r>
      <w:r w:rsidR="008F30C7" w:rsidRPr="008F4DA3">
        <w:rPr>
          <w:rFonts w:ascii="Calibri" w:eastAsia="DengXian" w:hAnsi="Calibri" w:cs="Times New Roman"/>
          <w:color w:val="404040"/>
          <w:u w:val="single"/>
          <w:lang w:val="en-GB" w:eastAsia="zh-CN"/>
        </w:rPr>
        <w:t xml:space="preserve"> </w:t>
      </w:r>
      <w:r w:rsidR="00B17E90" w:rsidRPr="008F4DA3">
        <w:rPr>
          <w:rFonts w:ascii="Calibri" w:eastAsia="DengXian" w:hAnsi="Calibri" w:cs="Times New Roman"/>
          <w:color w:val="404040"/>
          <w:u w:val="single"/>
          <w:lang w:val="en-GB" w:eastAsia="zh-CN"/>
        </w:rPr>
        <w:t>2.</w:t>
      </w:r>
      <w:r w:rsidR="008F30C7" w:rsidRPr="008F4DA3">
        <w:rPr>
          <w:rFonts w:ascii="Calibri" w:eastAsia="DengXian" w:hAnsi="Calibri" w:cs="Times New Roman"/>
          <w:color w:val="404040"/>
          <w:u w:val="single"/>
          <w:lang w:val="en-GB" w:eastAsia="zh-CN"/>
        </w:rPr>
        <w:t>3</w:t>
      </w:r>
      <w:r w:rsidRPr="008F4DA3">
        <w:rPr>
          <w:rFonts w:ascii="Calibri" w:eastAsia="Yu Mincho" w:hAnsi="Calibri" w:cs="Times New Roman"/>
          <w:color w:val="44546A"/>
          <w:u w:val="single"/>
          <w:lang w:val="en-GB" w:eastAsia="zh-CN"/>
        </w:rPr>
        <w:t xml:space="preserve">: </w:t>
      </w:r>
      <w:r w:rsidR="00251D29" w:rsidRPr="008F4DA3">
        <w:rPr>
          <w:rFonts w:ascii="Calibri" w:eastAsia="Yu Mincho" w:hAnsi="Calibri" w:cs="Times New Roman"/>
          <w:color w:val="44546A"/>
          <w:u w:val="single"/>
          <w:lang w:val="en-GB" w:eastAsia="zh-CN"/>
        </w:rPr>
        <w:t>Environment-related policies</w:t>
      </w:r>
      <w:r w:rsidRPr="008F4DA3">
        <w:rPr>
          <w:rFonts w:ascii="Calibri" w:eastAsia="Yu Mincho" w:hAnsi="Calibri" w:cs="Times New Roman"/>
          <w:color w:val="44546A"/>
          <w:u w:val="single"/>
          <w:lang w:val="en-GB" w:eastAsia="zh-CN"/>
        </w:rPr>
        <w:t xml:space="preserve"> in Indonesia's 2017 and 2019 VNRs</w:t>
      </w:r>
      <w:bookmarkEnd w:id="6"/>
    </w:p>
    <w:tbl>
      <w:tblPr>
        <w:tblStyle w:val="GridTable4-Accent121"/>
        <w:tblW w:w="5000" w:type="pct"/>
        <w:tblLook w:val="04A0" w:firstRow="1" w:lastRow="0" w:firstColumn="1" w:lastColumn="0" w:noHBand="0" w:noVBand="1"/>
      </w:tblPr>
      <w:tblGrid>
        <w:gridCol w:w="742"/>
        <w:gridCol w:w="6700"/>
        <w:gridCol w:w="1052"/>
      </w:tblGrid>
      <w:tr w:rsidR="005F530E" w:rsidRPr="00F2660F" w14:paraId="5919F937" w14:textId="77777777" w:rsidTr="00F26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09068827" w14:textId="72DC3CEC" w:rsidR="005F530E" w:rsidRPr="00F2660F" w:rsidRDefault="005F530E" w:rsidP="005F530E">
            <w:pPr>
              <w:jc w:val="center"/>
              <w:rPr>
                <w:rFonts w:ascii="Calibri Light" w:eastAsia="Yu Mincho" w:hAnsi="Calibri Light" w:cs="Calibri Light"/>
                <w:sz w:val="20"/>
                <w:szCs w:val="20"/>
              </w:rPr>
            </w:pPr>
            <w:r w:rsidRPr="00F2660F">
              <w:rPr>
                <w:rFonts w:ascii="Calibri Light" w:eastAsia="Yu Mincho" w:hAnsi="Calibri Light" w:cs="Calibri Light"/>
                <w:sz w:val="20"/>
                <w:szCs w:val="20"/>
              </w:rPr>
              <w:t>SDG</w:t>
            </w:r>
            <w:r w:rsidR="006929E5">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t>
            </w:r>
          </w:p>
        </w:tc>
        <w:tc>
          <w:tcPr>
            <w:tcW w:w="4086" w:type="pct"/>
          </w:tcPr>
          <w:p w14:paraId="517C8169"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Pr>
                <w:rFonts w:ascii="Calibri Light" w:eastAsia="Yu Mincho" w:hAnsi="Calibri Light" w:cs="Calibri Light"/>
                <w:sz w:val="20"/>
                <w:szCs w:val="20"/>
              </w:rPr>
              <w:t xml:space="preserve"> which were directly mentioned</w:t>
            </w:r>
          </w:p>
          <w:p w14:paraId="5AA1E328" w14:textId="29BC46F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c>
          <w:tcPr>
            <w:tcW w:w="564" w:type="pct"/>
          </w:tcPr>
          <w:p w14:paraId="4C75AA7A" w14:textId="3A29DB10"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ther Applicable SDG</w:t>
            </w:r>
            <w:r>
              <w:rPr>
                <w:rFonts w:ascii="Calibri Light" w:eastAsia="Yu Mincho" w:hAnsi="Calibri Light" w:cs="Calibri Light"/>
                <w:sz w:val="20"/>
                <w:szCs w:val="20"/>
              </w:rPr>
              <w:t xml:space="preserve"> targets</w:t>
            </w:r>
          </w:p>
        </w:tc>
      </w:tr>
      <w:tr w:rsidR="00F2660F" w:rsidRPr="00F2660F" w14:paraId="297D1277" w14:textId="77777777" w:rsidTr="001E22C1">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0" w:type="pct"/>
          </w:tcPr>
          <w:p w14:paraId="547A863A" w14:textId="54129A4D"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1 </w:t>
            </w:r>
            <w:r w:rsidR="00372A44">
              <w:rPr>
                <w:rFonts w:ascii="Calibri Light" w:eastAsia="Yu Mincho" w:hAnsi="Calibri Light" w:cs="Calibri Light"/>
                <w:sz w:val="20"/>
                <w:szCs w:val="20"/>
              </w:rPr>
              <w:t>(</w:t>
            </w:r>
            <w:r w:rsidRPr="00F2660F">
              <w:rPr>
                <w:rFonts w:ascii="Calibri Light" w:eastAsia="Yu Mincho" w:hAnsi="Calibri Light" w:cs="Calibri Light"/>
                <w:sz w:val="20"/>
                <w:szCs w:val="20"/>
              </w:rPr>
              <w:t>2017</w:t>
            </w:r>
            <w:r w:rsidR="00372A44">
              <w:rPr>
                <w:rFonts w:ascii="Calibri Light" w:eastAsia="Yu Mincho" w:hAnsi="Calibri Light" w:cs="Calibri Light"/>
                <w:sz w:val="20"/>
                <w:szCs w:val="20"/>
              </w:rPr>
              <w:t>)</w:t>
            </w:r>
          </w:p>
        </w:tc>
        <w:tc>
          <w:tcPr>
            <w:tcW w:w="0" w:type="pct"/>
          </w:tcPr>
          <w:p w14:paraId="7B7C3157" w14:textId="730E5464" w:rsidR="00F2660F" w:rsidRPr="00F2660F" w:rsidRDefault="00F2660F" w:rsidP="007E0E6A">
            <w:pPr>
              <w:numPr>
                <w:ilvl w:val="0"/>
                <w:numId w:val="1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e number of natural disaster victims who received government assistance, increased from 66,625 in 2010 to 200,000 in 2014. </w:t>
            </w:r>
            <w:r w:rsidR="006B416A">
              <w:rPr>
                <w:rFonts w:ascii="Calibri Light" w:eastAsia="Yu Mincho" w:hAnsi="Calibri Light" w:cs="Calibri Light"/>
                <w:sz w:val="20"/>
                <w:szCs w:val="20"/>
              </w:rPr>
              <w:t>S</w:t>
            </w:r>
            <w:r w:rsidR="00D84AAE">
              <w:rPr>
                <w:rFonts w:ascii="Calibri Light" w:eastAsia="Yu Mincho" w:hAnsi="Calibri Light" w:cs="Calibri Light"/>
                <w:sz w:val="20"/>
                <w:szCs w:val="20"/>
              </w:rPr>
              <w:t>taf</w:t>
            </w:r>
            <w:r w:rsidRPr="00F2660F">
              <w:rPr>
                <w:rFonts w:ascii="Calibri Light" w:eastAsia="Yu Mincho" w:hAnsi="Calibri Light" w:cs="Calibri Light"/>
                <w:sz w:val="20"/>
                <w:szCs w:val="20"/>
              </w:rPr>
              <w:t>f</w:t>
            </w:r>
            <w:r w:rsidR="006B416A">
              <w:rPr>
                <w:rFonts w:ascii="Calibri Light" w:eastAsia="Yu Mincho" w:hAnsi="Calibri Light" w:cs="Calibri Light"/>
                <w:sz w:val="20"/>
                <w:szCs w:val="20"/>
              </w:rPr>
              <w:t>ing and related training increased f</w:t>
            </w:r>
            <w:r w:rsidRPr="00F2660F">
              <w:rPr>
                <w:rFonts w:ascii="Calibri Light" w:eastAsia="Yu Mincho" w:hAnsi="Calibri Light" w:cs="Calibri Light"/>
                <w:sz w:val="20"/>
                <w:szCs w:val="20"/>
              </w:rPr>
              <w:t>rom 100 persons in 2010 to 295 persons in 2014</w:t>
            </w:r>
            <w:r w:rsidR="00EF0626">
              <w:rPr>
                <w:rFonts w:ascii="Calibri Light" w:eastAsia="Yu Mincho" w:hAnsi="Calibri Light" w:cs="Calibri Light"/>
                <w:sz w:val="20"/>
                <w:szCs w:val="20"/>
              </w:rPr>
              <w:t>.</w:t>
            </w:r>
          </w:p>
          <w:p w14:paraId="667DC160" w14:textId="77777777" w:rsidR="00F2660F" w:rsidRPr="00F2660F" w:rsidRDefault="00F2660F" w:rsidP="007E0E6A">
            <w:pPr>
              <w:numPr>
                <w:ilvl w:val="0"/>
                <w:numId w:val="1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Indonesia Electrification Program (Program Indonesia </w:t>
            </w:r>
            <w:proofErr w:type="spellStart"/>
            <w:r w:rsidRPr="00F2660F">
              <w:rPr>
                <w:rFonts w:ascii="Calibri Light" w:eastAsia="Yu Mincho" w:hAnsi="Calibri Light" w:cs="Calibri Light"/>
                <w:sz w:val="20"/>
                <w:szCs w:val="20"/>
              </w:rPr>
              <w:t>Terang</w:t>
            </w:r>
            <w:proofErr w:type="spellEnd"/>
            <w:r w:rsidRPr="00F2660F">
              <w:rPr>
                <w:rFonts w:ascii="Calibri Light" w:eastAsia="Yu Mincho" w:hAnsi="Calibri Light" w:cs="Calibri Light"/>
                <w:sz w:val="20"/>
                <w:szCs w:val="20"/>
              </w:rPr>
              <w:t>/PIT) 2016</w:t>
            </w:r>
          </w:p>
        </w:tc>
        <w:tc>
          <w:tcPr>
            <w:tcW w:w="0" w:type="pct"/>
          </w:tcPr>
          <w:p w14:paraId="53029B8B"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379B6D4"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1C80B77" w14:textId="77777777" w:rsidR="0039471D" w:rsidRDefault="0039471D"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F67BAFB" w14:textId="2008844C"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7.2</w:t>
            </w:r>
          </w:p>
        </w:tc>
      </w:tr>
      <w:tr w:rsidR="00F2660F" w:rsidRPr="00F2660F" w14:paraId="41B1E136"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3E3A2C8F"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2</w:t>
            </w:r>
          </w:p>
          <w:p w14:paraId="58CC2ECF" w14:textId="3603FE5D" w:rsidR="00F2660F" w:rsidRPr="00F2660F" w:rsidRDefault="00372A44" w:rsidP="00F2660F">
            <w:pPr>
              <w:jc w:val="both"/>
              <w:rPr>
                <w:rFonts w:ascii="Calibri Light" w:eastAsia="Yu Mincho" w:hAnsi="Calibri Light" w:cs="Calibri Light"/>
                <w:sz w:val="20"/>
                <w:szCs w:val="20"/>
              </w:rPr>
            </w:pPr>
            <w:r>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2017</w:t>
            </w:r>
            <w:r>
              <w:rPr>
                <w:rFonts w:ascii="Calibri Light" w:eastAsia="Yu Mincho" w:hAnsi="Calibri Light" w:cs="Calibri Light"/>
                <w:sz w:val="20"/>
                <w:szCs w:val="20"/>
              </w:rPr>
              <w:t>)</w:t>
            </w:r>
          </w:p>
        </w:tc>
        <w:tc>
          <w:tcPr>
            <w:tcW w:w="4086" w:type="pct"/>
          </w:tcPr>
          <w:p w14:paraId="2C2C9244" w14:textId="77777777" w:rsidR="00F2660F" w:rsidRPr="00F2660F" w:rsidRDefault="00F2660F" w:rsidP="007E0E6A">
            <w:pPr>
              <w:numPr>
                <w:ilvl w:val="0"/>
                <w:numId w:val="15"/>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raft food and nutrition action plan and a Food Security and Vulnerability Atlas</w:t>
            </w:r>
          </w:p>
          <w:p w14:paraId="44F41717" w14:textId="031C45D4" w:rsidR="00F2660F" w:rsidRPr="00F2660F" w:rsidRDefault="00F2660F" w:rsidP="007E0E6A">
            <w:pPr>
              <w:numPr>
                <w:ilvl w:val="0"/>
                <w:numId w:val="15"/>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Community Empowerment Program for Healthy </w:t>
            </w:r>
            <w:r w:rsidR="00E12BA7">
              <w:rPr>
                <w:rFonts w:ascii="Calibri Light" w:eastAsia="Yu Mincho" w:hAnsi="Calibri Light" w:cs="Calibri Light"/>
                <w:sz w:val="20"/>
                <w:szCs w:val="20"/>
              </w:rPr>
              <w:t>and</w:t>
            </w:r>
            <w:r w:rsidRPr="00F2660F">
              <w:rPr>
                <w:rFonts w:ascii="Calibri Light" w:eastAsia="Yu Mincho" w:hAnsi="Calibri Light" w:cs="Calibri Light"/>
                <w:sz w:val="20"/>
                <w:szCs w:val="20"/>
              </w:rPr>
              <w:t xml:space="preserve"> Smart Generation (PNPM-GSC)</w:t>
            </w:r>
          </w:p>
        </w:tc>
        <w:tc>
          <w:tcPr>
            <w:tcW w:w="564" w:type="pct"/>
          </w:tcPr>
          <w:p w14:paraId="6326A5C5"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6.1</w:t>
            </w:r>
          </w:p>
          <w:p w14:paraId="46DE909A" w14:textId="77777777" w:rsidR="0039471D" w:rsidRDefault="0039471D"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CB25D4B" w14:textId="726C7C04"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6.2</w:t>
            </w:r>
          </w:p>
        </w:tc>
      </w:tr>
      <w:tr w:rsidR="00F2660F" w:rsidRPr="00F2660F" w14:paraId="54E1B931"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60199BB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3</w:t>
            </w:r>
          </w:p>
        </w:tc>
        <w:tc>
          <w:tcPr>
            <w:tcW w:w="4086" w:type="pct"/>
          </w:tcPr>
          <w:p w14:paraId="5177F08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01527F13"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3B2AE25F"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728A7CF8"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4</w:t>
            </w:r>
          </w:p>
        </w:tc>
        <w:tc>
          <w:tcPr>
            <w:tcW w:w="4086" w:type="pct"/>
          </w:tcPr>
          <w:p w14:paraId="45E9182D"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ASH in School (improving access to clean water, sanitation, and hygiene)</w:t>
            </w:r>
          </w:p>
        </w:tc>
        <w:tc>
          <w:tcPr>
            <w:tcW w:w="564" w:type="pct"/>
          </w:tcPr>
          <w:p w14:paraId="1A514759"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6.1, .2</w:t>
            </w:r>
          </w:p>
        </w:tc>
      </w:tr>
      <w:tr w:rsidR="00F2660F" w:rsidRPr="00F2660F" w14:paraId="43095A39"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773B2376"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5</w:t>
            </w:r>
          </w:p>
        </w:tc>
        <w:tc>
          <w:tcPr>
            <w:tcW w:w="4086" w:type="pct"/>
          </w:tcPr>
          <w:p w14:paraId="32CC549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63D6D07E"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1EFB41D5"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58D71E7D"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6</w:t>
            </w:r>
          </w:p>
        </w:tc>
        <w:tc>
          <w:tcPr>
            <w:tcW w:w="4086" w:type="pct"/>
          </w:tcPr>
          <w:p w14:paraId="4FB97CD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19F67535"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4A07D4BD"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2819381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7</w:t>
            </w:r>
          </w:p>
        </w:tc>
        <w:tc>
          <w:tcPr>
            <w:tcW w:w="4086" w:type="pct"/>
          </w:tcPr>
          <w:p w14:paraId="6A8A58B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58798C4A"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02684F44"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2979390B"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8</w:t>
            </w:r>
          </w:p>
        </w:tc>
        <w:tc>
          <w:tcPr>
            <w:tcW w:w="4086" w:type="pct"/>
          </w:tcPr>
          <w:p w14:paraId="2A8E216E" w14:textId="77777777" w:rsidR="00F2660F" w:rsidRPr="00F2660F" w:rsidRDefault="00F2660F" w:rsidP="007E0E6A">
            <w:pPr>
              <w:numPr>
                <w:ilvl w:val="0"/>
                <w:numId w:val="1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rastically cut fuel subsidies to fund infrastructure development</w:t>
            </w:r>
          </w:p>
          <w:p w14:paraId="29A548E9" w14:textId="77777777" w:rsidR="00F2660F" w:rsidRPr="00F2660F" w:rsidRDefault="00F2660F" w:rsidP="007E0E6A">
            <w:pPr>
              <w:numPr>
                <w:ilvl w:val="0"/>
                <w:numId w:val="17"/>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evelop 10 Tourism Priority Destinations, increasing sustainability of Bali tourism; strengthening 11 potential destinations; developing ecotourism and marine tourism</w:t>
            </w:r>
          </w:p>
        </w:tc>
        <w:tc>
          <w:tcPr>
            <w:tcW w:w="564" w:type="pct"/>
          </w:tcPr>
          <w:p w14:paraId="44EAE537"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1DC3805D"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76B5A6D6"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9</w:t>
            </w:r>
          </w:p>
          <w:p w14:paraId="31CE565B" w14:textId="23A9EDA6" w:rsidR="00F2660F" w:rsidRPr="00F2660F" w:rsidRDefault="00372A44" w:rsidP="00F2660F">
            <w:pPr>
              <w:jc w:val="both"/>
              <w:rPr>
                <w:rFonts w:ascii="Calibri Light" w:eastAsia="Yu Mincho" w:hAnsi="Calibri Light" w:cs="Calibri Light"/>
                <w:sz w:val="20"/>
                <w:szCs w:val="20"/>
              </w:rPr>
            </w:pPr>
            <w:r>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2017</w:t>
            </w:r>
            <w:r>
              <w:rPr>
                <w:rFonts w:ascii="Calibri Light" w:eastAsia="Yu Mincho" w:hAnsi="Calibri Light" w:cs="Calibri Light"/>
                <w:sz w:val="20"/>
                <w:szCs w:val="20"/>
              </w:rPr>
              <w:t>)</w:t>
            </w:r>
          </w:p>
        </w:tc>
        <w:tc>
          <w:tcPr>
            <w:tcW w:w="4086" w:type="pct"/>
          </w:tcPr>
          <w:p w14:paraId="53D3C024" w14:textId="35D030CE" w:rsidR="00F2660F" w:rsidRPr="00F2660F" w:rsidRDefault="00F2660F" w:rsidP="007E0E6A">
            <w:pPr>
              <w:numPr>
                <w:ilvl w:val="0"/>
                <w:numId w:val="1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roofErr w:type="spellStart"/>
            <w:r w:rsidRPr="00F2660F">
              <w:rPr>
                <w:rFonts w:ascii="Calibri Light" w:eastAsia="Yu Mincho" w:hAnsi="Calibri Light" w:cs="Calibri Light"/>
                <w:sz w:val="20"/>
                <w:szCs w:val="20"/>
              </w:rPr>
              <w:t>Lamong</w:t>
            </w:r>
            <w:proofErr w:type="spellEnd"/>
            <w:r w:rsidRPr="00F2660F">
              <w:rPr>
                <w:rFonts w:ascii="Calibri Light" w:eastAsia="Yu Mincho" w:hAnsi="Calibri Light" w:cs="Calibri Light"/>
                <w:sz w:val="20"/>
                <w:szCs w:val="20"/>
              </w:rPr>
              <w:t xml:space="preserve"> Bay Terminal </w:t>
            </w:r>
            <w:r w:rsidR="00652860">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innovative infrastructure </w:t>
            </w:r>
            <w:r w:rsidR="00652860">
              <w:rPr>
                <w:rFonts w:ascii="Calibri Light" w:eastAsia="Yu Mincho" w:hAnsi="Calibri Light" w:cs="Calibri Light"/>
                <w:sz w:val="20"/>
                <w:szCs w:val="20"/>
              </w:rPr>
              <w:t xml:space="preserve">project </w:t>
            </w:r>
            <w:r w:rsidRPr="00F2660F">
              <w:rPr>
                <w:rFonts w:ascii="Calibri Light" w:eastAsia="Yu Mincho" w:hAnsi="Calibri Light" w:cs="Calibri Light"/>
                <w:sz w:val="20"/>
                <w:szCs w:val="20"/>
              </w:rPr>
              <w:t>that adopts environmentally friendly principles</w:t>
            </w:r>
            <w:r w:rsidR="00652860">
              <w:rPr>
                <w:rFonts w:ascii="Calibri Light" w:eastAsia="Yu Mincho" w:hAnsi="Calibri Light" w:cs="Calibri Light"/>
                <w:sz w:val="20"/>
                <w:szCs w:val="20"/>
              </w:rPr>
              <w:t>)</w:t>
            </w:r>
          </w:p>
          <w:p w14:paraId="7D7F122C" w14:textId="381C4A9A" w:rsidR="00F2660F" w:rsidRPr="00F2660F" w:rsidRDefault="00F2660F" w:rsidP="007E0E6A">
            <w:pPr>
              <w:numPr>
                <w:ilvl w:val="0"/>
                <w:numId w:val="1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stainable Financial Roadmap </w:t>
            </w:r>
            <w:r w:rsidR="00790E73">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new </w:t>
            </w:r>
            <w:r w:rsidR="00790E73">
              <w:rPr>
                <w:rFonts w:ascii="Calibri Light" w:eastAsia="Yu Mincho" w:hAnsi="Calibri Light" w:cs="Calibri Light"/>
                <w:sz w:val="20"/>
                <w:szCs w:val="20"/>
              </w:rPr>
              <w:t xml:space="preserve">sustainability </w:t>
            </w:r>
            <w:r w:rsidRPr="00F2660F">
              <w:rPr>
                <w:rFonts w:ascii="Calibri Light" w:eastAsia="Yu Mincho" w:hAnsi="Calibri Light" w:cs="Calibri Light"/>
                <w:sz w:val="20"/>
                <w:szCs w:val="20"/>
              </w:rPr>
              <w:t>standard for financial service</w:t>
            </w:r>
            <w:r w:rsidR="00F61522">
              <w:rPr>
                <w:rFonts w:ascii="Calibri Light" w:eastAsia="Yu Mincho" w:hAnsi="Calibri Light" w:cs="Calibri Light"/>
                <w:sz w:val="20"/>
                <w:szCs w:val="20"/>
              </w:rPr>
              <w:t>s</w:t>
            </w:r>
            <w:r w:rsidR="00790E73">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t>
            </w:r>
          </w:p>
        </w:tc>
        <w:tc>
          <w:tcPr>
            <w:tcW w:w="564" w:type="pct"/>
          </w:tcPr>
          <w:p w14:paraId="0EE90DCF"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66E87C21"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7020322B"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0</w:t>
            </w:r>
          </w:p>
        </w:tc>
        <w:tc>
          <w:tcPr>
            <w:tcW w:w="4086" w:type="pct"/>
          </w:tcPr>
          <w:p w14:paraId="1E31994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6FD203CB"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75902D3F"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7FEEE1B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1</w:t>
            </w:r>
          </w:p>
        </w:tc>
        <w:tc>
          <w:tcPr>
            <w:tcW w:w="4086" w:type="pct"/>
          </w:tcPr>
          <w:p w14:paraId="0A56209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252E200C"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1E4A675A"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3724AF44"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2</w:t>
            </w:r>
          </w:p>
        </w:tc>
        <w:tc>
          <w:tcPr>
            <w:tcW w:w="4086" w:type="pct"/>
          </w:tcPr>
          <w:p w14:paraId="15649467" w14:textId="262566FD"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company performance rating program (Proper) assess</w:t>
            </w:r>
            <w:r w:rsidR="00FF5C8F">
              <w:rPr>
                <w:rFonts w:ascii="Calibri Light" w:eastAsia="Yu Mincho" w:hAnsi="Calibri Light" w:cs="Calibri Light"/>
                <w:sz w:val="20"/>
                <w:szCs w:val="20"/>
              </w:rPr>
              <w:t>es</w:t>
            </w:r>
            <w:r w:rsidRPr="00F2660F">
              <w:rPr>
                <w:rFonts w:ascii="Calibri Light" w:eastAsia="Yu Mincho" w:hAnsi="Calibri Light" w:cs="Calibri Light"/>
                <w:sz w:val="20"/>
                <w:szCs w:val="20"/>
              </w:rPr>
              <w:t xml:space="preserve"> the level of </w:t>
            </w:r>
            <w:proofErr w:type="spellStart"/>
            <w:r w:rsidRPr="00F2660F">
              <w:rPr>
                <w:rFonts w:ascii="Calibri Light" w:eastAsia="Yu Mincho" w:hAnsi="Calibri Light" w:cs="Calibri Light"/>
                <w:sz w:val="20"/>
                <w:szCs w:val="20"/>
              </w:rPr>
              <w:t>companys</w:t>
            </w:r>
            <w:proofErr w:type="spellEnd"/>
            <w:r w:rsidR="00FA5301">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environmental management</w:t>
            </w:r>
          </w:p>
        </w:tc>
        <w:tc>
          <w:tcPr>
            <w:tcW w:w="564" w:type="pct"/>
          </w:tcPr>
          <w:p w14:paraId="4E9DFEF2"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468F7954"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276BAE94"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3</w:t>
            </w:r>
          </w:p>
        </w:tc>
        <w:tc>
          <w:tcPr>
            <w:tcW w:w="4086" w:type="pct"/>
          </w:tcPr>
          <w:p w14:paraId="69153729" w14:textId="77777777" w:rsidR="00F2660F" w:rsidRPr="00F2660F" w:rsidRDefault="00F2660F" w:rsidP="00F2660F">
            <w:p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DRR (Disaster Risk Reduction)</w:t>
            </w:r>
          </w:p>
          <w:p w14:paraId="6DF2001A"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isaster Management Plan (RPB) in all provinces and 30% at the district/city level</w:t>
            </w:r>
          </w:p>
          <w:p w14:paraId="77FAC7F9"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RR policies are internalized into 2015-2019 Government Work Plan</w:t>
            </w:r>
          </w:p>
          <w:p w14:paraId="6AD69643"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isaster risk research and mappings were conducted in provinces &amp; districts/cities</w:t>
            </w:r>
          </w:p>
          <w:p w14:paraId="454F7D74"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stablished </w:t>
            </w:r>
            <w:proofErr w:type="spellStart"/>
            <w:r w:rsidRPr="00F2660F">
              <w:rPr>
                <w:rFonts w:ascii="Calibri Light" w:eastAsia="Yu Mincho" w:hAnsi="Calibri Light" w:cs="Calibri Light"/>
                <w:sz w:val="20"/>
                <w:szCs w:val="20"/>
              </w:rPr>
              <w:t>Tangguh</w:t>
            </w:r>
            <w:proofErr w:type="spellEnd"/>
            <w:r w:rsidRPr="00F2660F">
              <w:rPr>
                <w:rFonts w:ascii="Calibri Light" w:eastAsia="Yu Mincho" w:hAnsi="Calibri Light" w:cs="Calibri Light"/>
                <w:sz w:val="20"/>
                <w:szCs w:val="20"/>
              </w:rPr>
              <w:t xml:space="preserve"> </w:t>
            </w:r>
            <w:proofErr w:type="spellStart"/>
            <w:r w:rsidRPr="00F2660F">
              <w:rPr>
                <w:rFonts w:ascii="Calibri Light" w:eastAsia="Yu Mincho" w:hAnsi="Calibri Light" w:cs="Calibri Light"/>
                <w:sz w:val="20"/>
                <w:szCs w:val="20"/>
              </w:rPr>
              <w:t>Bencana</w:t>
            </w:r>
            <w:proofErr w:type="spellEnd"/>
            <w:r w:rsidRPr="00F2660F">
              <w:rPr>
                <w:rFonts w:ascii="Calibri Light" w:eastAsia="Yu Mincho" w:hAnsi="Calibri Light" w:cs="Calibri Light"/>
                <w:sz w:val="20"/>
                <w:szCs w:val="20"/>
              </w:rPr>
              <w:t xml:space="preserve"> Village in 594 villages in 186 districts/cities. A </w:t>
            </w:r>
            <w:proofErr w:type="spellStart"/>
            <w:r w:rsidRPr="00F2660F">
              <w:rPr>
                <w:rFonts w:ascii="Calibri Light" w:eastAsia="Yu Mincho" w:hAnsi="Calibri Light" w:cs="Calibri Light"/>
                <w:sz w:val="20"/>
                <w:szCs w:val="20"/>
              </w:rPr>
              <w:t>Tangguh</w:t>
            </w:r>
            <w:proofErr w:type="spellEnd"/>
            <w:r w:rsidRPr="00F2660F">
              <w:rPr>
                <w:rFonts w:ascii="Calibri Light" w:eastAsia="Yu Mincho" w:hAnsi="Calibri Light" w:cs="Calibri Light"/>
                <w:sz w:val="20"/>
                <w:szCs w:val="20"/>
              </w:rPr>
              <w:t xml:space="preserve"> </w:t>
            </w:r>
            <w:proofErr w:type="spellStart"/>
            <w:r w:rsidRPr="00F2660F">
              <w:rPr>
                <w:rFonts w:ascii="Calibri Light" w:eastAsia="Yu Mincho" w:hAnsi="Calibri Light" w:cs="Calibri Light"/>
                <w:sz w:val="20"/>
                <w:szCs w:val="20"/>
              </w:rPr>
              <w:t>Bencana</w:t>
            </w:r>
            <w:proofErr w:type="spellEnd"/>
            <w:r w:rsidRPr="00F2660F">
              <w:rPr>
                <w:rFonts w:ascii="Calibri Light" w:eastAsia="Yu Mincho" w:hAnsi="Calibri Light" w:cs="Calibri Light"/>
                <w:sz w:val="20"/>
                <w:szCs w:val="20"/>
              </w:rPr>
              <w:t xml:space="preserve"> Village has a capability to deal with disasters and recover immediately</w:t>
            </w:r>
          </w:p>
          <w:p w14:paraId="158CA163"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e Government supports capacity building on regional disaster management for regional government officials in collaboration with the Training Agency </w:t>
            </w:r>
          </w:p>
          <w:p w14:paraId="4F180910" w14:textId="2C4C260C"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Government provides support for local governments and communities in improving disaster awareness culture and preparedness</w:t>
            </w:r>
          </w:p>
          <w:p w14:paraId="68208A32"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isaster Management Priority Program focuses on 136 priority districts</w:t>
            </w:r>
          </w:p>
          <w:p w14:paraId="436282C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Climate Change Adaptation</w:t>
            </w:r>
          </w:p>
          <w:p w14:paraId="353F9AE8"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15 pilot areas for the National Action Plan for Climate Change Adaptation (RAN-API)</w:t>
            </w:r>
          </w:p>
          <w:p w14:paraId="642679DD" w14:textId="1DF2C6B2"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API-PRB convergence process aims to reduce adverse impacts of climate disasters</w:t>
            </w:r>
          </w:p>
          <w:p w14:paraId="331E0D58"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onservation Agriculture programs in some provinces to assist climate adaptation</w:t>
            </w:r>
          </w:p>
          <w:p w14:paraId="22F2BEB0"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armers Field Schools program</w:t>
            </w:r>
          </w:p>
          <w:p w14:paraId="558A37F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lastRenderedPageBreak/>
              <w:t>Climate Mitigation</w:t>
            </w:r>
          </w:p>
          <w:p w14:paraId="3292946A" w14:textId="72C5D7CA"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PR No. 61 (2011) on Greenhouse Gas Action Plan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7)</w:t>
            </w:r>
          </w:p>
          <w:p w14:paraId="3C54867E" w14:textId="2AF45E90"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PR No. 71 (2011) on GHG emissions, with emphasis on climate mitigation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7)</w:t>
            </w:r>
          </w:p>
          <w:p w14:paraId="11B85D67"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sz w:val="20"/>
                <w:szCs w:val="20"/>
              </w:rPr>
              <w:t>Government Regulation (GR) 46 on Strategic Environmental Assessment (SEA)</w:t>
            </w:r>
          </w:p>
          <w:p w14:paraId="68E3F2C9" w14:textId="79B51082" w:rsidR="00F2660F" w:rsidRPr="00F2660F" w:rsidRDefault="00FC2712"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 xml:space="preserve">Forest and peat land </w:t>
            </w:r>
            <w:r w:rsidR="00F2660F" w:rsidRPr="00F2660F">
              <w:rPr>
                <w:rFonts w:ascii="Calibri Light" w:eastAsia="Yu Mincho" w:hAnsi="Calibri Light" w:cs="Calibri Light"/>
                <w:sz w:val="20"/>
                <w:szCs w:val="20"/>
              </w:rPr>
              <w:t xml:space="preserve">mitigation actions </w:t>
            </w:r>
            <w:r>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6 examples</w:t>
            </w:r>
            <w:r>
              <w:rPr>
                <w:rFonts w:ascii="Calibri Light" w:eastAsia="Yu Mincho" w:hAnsi="Calibri Light" w:cs="Calibri Light"/>
                <w:sz w:val="20"/>
                <w:szCs w:val="20"/>
              </w:rPr>
              <w:t>).</w:t>
            </w:r>
          </w:p>
          <w:p w14:paraId="0BE5F5F8" w14:textId="723722F3" w:rsidR="00F2660F" w:rsidRPr="00F2660F" w:rsidRDefault="001852AA" w:rsidP="007E0E6A">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M</w:t>
            </w:r>
            <w:r w:rsidR="00F2660F" w:rsidRPr="00F2660F">
              <w:rPr>
                <w:rFonts w:ascii="Calibri Light" w:eastAsia="Yu Mincho" w:hAnsi="Calibri Light" w:cs="Calibri Light"/>
                <w:sz w:val="20"/>
                <w:szCs w:val="20"/>
              </w:rPr>
              <w:t xml:space="preserve">itigation actions in the agriculture sector </w:t>
            </w:r>
            <w:r>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3 examples</w:t>
            </w:r>
            <w:r>
              <w:rPr>
                <w:rFonts w:ascii="Calibri Light" w:eastAsia="Yu Mincho" w:hAnsi="Calibri Light" w:cs="Calibri Light"/>
                <w:sz w:val="20"/>
                <w:szCs w:val="20"/>
              </w:rPr>
              <w:t>).</w:t>
            </w:r>
          </w:p>
          <w:p w14:paraId="1019E29E" w14:textId="0F2A2BEB" w:rsidR="00F2660F" w:rsidRPr="00F2660F" w:rsidRDefault="00FF5324" w:rsidP="007E0E6A">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M</w:t>
            </w:r>
            <w:r w:rsidR="00F2660F" w:rsidRPr="00F2660F">
              <w:rPr>
                <w:rFonts w:ascii="Calibri Light" w:eastAsia="Yu Mincho" w:hAnsi="Calibri Light" w:cs="Calibri Light"/>
                <w:sz w:val="20"/>
                <w:szCs w:val="20"/>
              </w:rPr>
              <w:t xml:space="preserve">itigation actions by the Ministry of Energy and Mineral Resources </w:t>
            </w:r>
            <w:r>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5 activities</w:t>
            </w:r>
            <w:r>
              <w:rPr>
                <w:rFonts w:ascii="Calibri Light" w:eastAsia="Yu Mincho" w:hAnsi="Calibri Light" w:cs="Calibri Light"/>
                <w:sz w:val="20"/>
                <w:szCs w:val="20"/>
              </w:rPr>
              <w:t>).</w:t>
            </w:r>
          </w:p>
          <w:p w14:paraId="4C1791BA" w14:textId="5FE381FA" w:rsidR="00F2660F" w:rsidRPr="00F2660F" w:rsidRDefault="00F2660F" w:rsidP="007E0E6A">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our </w:t>
            </w:r>
            <w:r w:rsidR="00F64DDD">
              <w:rPr>
                <w:rFonts w:ascii="Calibri Light" w:eastAsia="Yu Mincho" w:hAnsi="Calibri Light" w:cs="Calibri Light"/>
                <w:sz w:val="20"/>
                <w:szCs w:val="20"/>
              </w:rPr>
              <w:t xml:space="preserve">mitigation </w:t>
            </w:r>
            <w:r w:rsidRPr="00F2660F">
              <w:rPr>
                <w:rFonts w:ascii="Calibri Light" w:eastAsia="Yu Mincho" w:hAnsi="Calibri Light" w:cs="Calibri Light"/>
                <w:sz w:val="20"/>
                <w:szCs w:val="20"/>
              </w:rPr>
              <w:t>activities for energy conservation/diversification</w:t>
            </w:r>
            <w:r w:rsidR="00F64DDD">
              <w:rPr>
                <w:rFonts w:ascii="Calibri Light" w:eastAsia="Yu Mincho" w:hAnsi="Calibri Light" w:cs="Calibri Light"/>
                <w:sz w:val="20"/>
                <w:szCs w:val="20"/>
              </w:rPr>
              <w:t xml:space="preserve"> in the industry sector.</w:t>
            </w:r>
          </w:p>
          <w:p w14:paraId="3F3E6D9A" w14:textId="77777777" w:rsidR="00F2660F" w:rsidRPr="00F2660F" w:rsidRDefault="00F2660F" w:rsidP="007E0E6A">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 in the form of mitigation actions in the transportation sector. 7 examples</w:t>
            </w:r>
          </w:p>
          <w:p w14:paraId="58FF8F66" w14:textId="77777777" w:rsidR="00F2660F" w:rsidRPr="00F2660F" w:rsidRDefault="00F2660F" w:rsidP="007E0E6A">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 in the form of mitigation actions in the waste management sector</w:t>
            </w:r>
          </w:p>
          <w:p w14:paraId="5F2D2FD1" w14:textId="77777777" w:rsidR="00F2660F" w:rsidRPr="00F2660F" w:rsidRDefault="00F2660F" w:rsidP="007E0E6A">
            <w:pPr>
              <w:numPr>
                <w:ilvl w:val="0"/>
                <w:numId w:val="1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ndonesia Climate Change Trust Fund 2009</w:t>
            </w:r>
          </w:p>
          <w:p w14:paraId="6390571D" w14:textId="658C681C" w:rsidR="00F2660F" w:rsidRPr="00F2660F" w:rsidRDefault="00F2660F" w:rsidP="001E22C1">
            <w:pPr>
              <w:numPr>
                <w:ilvl w:val="0"/>
                <w:numId w:val="18"/>
              </w:numPr>
              <w:spacing w:before="24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Low Carbon Development Initiatives’ implemented 2 pilot projects. </w:t>
            </w:r>
            <w:r w:rsidR="009E11B1">
              <w:rPr>
                <w:rFonts w:ascii="Calibri Light" w:eastAsia="Yu Mincho" w:hAnsi="Calibri Light" w:cs="Calibri Light"/>
                <w:sz w:val="20"/>
                <w:szCs w:val="20"/>
              </w:rPr>
              <w:t xml:space="preserve">(1) </w:t>
            </w:r>
            <w:r w:rsidRPr="00F2660F">
              <w:rPr>
                <w:rFonts w:ascii="Calibri Light" w:eastAsia="Yu Mincho" w:hAnsi="Calibri Light" w:cs="Calibri Light"/>
                <w:sz w:val="20"/>
                <w:szCs w:val="20"/>
              </w:rPr>
              <w:t>(ICCTF) project in Central Java which invests in bio-digesters to produce compost</w:t>
            </w:r>
            <w:r w:rsidR="009E11B1">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t>
            </w:r>
            <w:r w:rsidR="009E11B1">
              <w:rPr>
                <w:rFonts w:ascii="Calibri Light" w:eastAsia="Yu Mincho" w:hAnsi="Calibri Light" w:cs="Calibri Light"/>
                <w:sz w:val="20"/>
                <w:szCs w:val="20"/>
              </w:rPr>
              <w:t>(2)</w:t>
            </w:r>
            <w:r w:rsidRPr="00F2660F">
              <w:rPr>
                <w:rFonts w:ascii="Calibri Light" w:eastAsia="Yu Mincho" w:hAnsi="Calibri Light" w:cs="Calibri Light"/>
                <w:sz w:val="20"/>
                <w:szCs w:val="20"/>
              </w:rPr>
              <w:t xml:space="preserve"> </w:t>
            </w:r>
            <w:r w:rsidR="00F108D1">
              <w:rPr>
                <w:rFonts w:ascii="Calibri Light" w:eastAsia="Yu Mincho" w:hAnsi="Calibri Light" w:cs="Calibri Light"/>
                <w:sz w:val="20"/>
                <w:szCs w:val="20"/>
              </w:rPr>
              <w:t xml:space="preserve">the </w:t>
            </w:r>
            <w:r w:rsidR="00A1263A">
              <w:rPr>
                <w:rFonts w:ascii="Calibri Light" w:eastAsia="Yu Mincho" w:hAnsi="Calibri Light" w:cs="Calibri Light"/>
                <w:sz w:val="20"/>
                <w:szCs w:val="20"/>
              </w:rPr>
              <w:t xml:space="preserve">West Papua provincial government signed </w:t>
            </w:r>
            <w:r w:rsidR="00F108D1">
              <w:rPr>
                <w:rFonts w:ascii="Calibri Light" w:eastAsia="Yu Mincho" w:hAnsi="Calibri Light" w:cs="Calibri Light"/>
                <w:sz w:val="20"/>
                <w:szCs w:val="20"/>
              </w:rPr>
              <w:t xml:space="preserve">a </w:t>
            </w:r>
            <w:r w:rsidRPr="00F2660F">
              <w:rPr>
                <w:rFonts w:ascii="Calibri Light" w:eastAsia="Yu Mincho" w:hAnsi="Calibri Light" w:cs="Calibri Light"/>
                <w:sz w:val="20"/>
                <w:szCs w:val="20"/>
              </w:rPr>
              <w:t xml:space="preserve">sustainable province commitment </w:t>
            </w:r>
            <w:r w:rsidR="00F108D1">
              <w:rPr>
                <w:rFonts w:ascii="Calibri Light" w:eastAsia="Yu Mincho" w:hAnsi="Calibri Light" w:cs="Calibri Light"/>
                <w:sz w:val="20"/>
                <w:szCs w:val="20"/>
              </w:rPr>
              <w:t xml:space="preserve">at </w:t>
            </w:r>
            <w:r w:rsidRPr="00F2660F">
              <w:rPr>
                <w:rFonts w:ascii="Calibri Light" w:eastAsia="Yu Mincho" w:hAnsi="Calibri Light" w:cs="Calibri Light"/>
                <w:sz w:val="20"/>
                <w:szCs w:val="20"/>
              </w:rPr>
              <w:t xml:space="preserve">International Conference on Biodiversity, Ecotourism and Creative Economy held in </w:t>
            </w:r>
            <w:proofErr w:type="spellStart"/>
            <w:r w:rsidRPr="00F2660F">
              <w:rPr>
                <w:rFonts w:ascii="Calibri Light" w:eastAsia="Yu Mincho" w:hAnsi="Calibri Light" w:cs="Calibri Light"/>
                <w:sz w:val="20"/>
                <w:szCs w:val="20"/>
              </w:rPr>
              <w:t>Manokwari</w:t>
            </w:r>
            <w:proofErr w:type="spellEnd"/>
            <w:r w:rsidRPr="00F2660F">
              <w:rPr>
                <w:rFonts w:ascii="Calibri Light" w:eastAsia="Yu Mincho" w:hAnsi="Calibri Light" w:cs="Calibri Light"/>
                <w:sz w:val="20"/>
                <w:szCs w:val="20"/>
              </w:rPr>
              <w:t>, West Papua</w:t>
            </w:r>
          </w:p>
        </w:tc>
        <w:tc>
          <w:tcPr>
            <w:tcW w:w="564" w:type="pct"/>
          </w:tcPr>
          <w:p w14:paraId="336AECD8"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A-G: 1.5</w:t>
            </w:r>
          </w:p>
          <w:p w14:paraId="280CF73B"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4756755"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709D3A2"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F08F10D"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5145BA9"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90D375E"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B11C3E0"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3944117"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991EB98"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E07F0B2"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1A9CBA3" w14:textId="635E4B1F" w:rsid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374C2AC" w14:textId="215D153B" w:rsidR="0039471D" w:rsidRDefault="0039471D"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B043C9F" w14:textId="3C965E7A" w:rsidR="0039471D" w:rsidRDefault="0039471D"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FB3496E" w14:textId="4C14FC5E" w:rsidR="0039471D" w:rsidRDefault="0039471D"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C228248" w14:textId="32ECDFB8" w:rsidR="0039471D" w:rsidRDefault="0039471D"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44F6E56" w14:textId="77777777" w:rsidR="0039471D" w:rsidRPr="00F2660F" w:rsidRDefault="0039471D"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9F5E024"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DBC5731" w14:textId="05BD6A51"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 1.5</w:t>
            </w:r>
          </w:p>
          <w:p w14:paraId="05D9098E" w14:textId="77777777" w:rsidR="00701203" w:rsidRDefault="00701203"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D69C346" w14:textId="3D306D2C"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J: 2.4</w:t>
            </w:r>
          </w:p>
          <w:p w14:paraId="09FBCB67" w14:textId="77777777" w:rsidR="00701203" w:rsidRDefault="00701203"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D75316A" w14:textId="72503485"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K: 2.4</w:t>
            </w:r>
          </w:p>
          <w:p w14:paraId="40073175"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F013376"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9200357"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C2D0CBA"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74E1989" w14:textId="1BB6F647" w:rsid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512BCB0" w14:textId="4ADD7CEF" w:rsidR="00701203" w:rsidRDefault="00701203"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E0EC43A" w14:textId="77777777" w:rsidR="00701203" w:rsidRPr="00F2660F" w:rsidRDefault="00701203"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A3647DB"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 2.4</w:t>
            </w:r>
          </w:p>
          <w:p w14:paraId="7F6F610A" w14:textId="078AB20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Q: 7.2, .3</w:t>
            </w:r>
          </w:p>
          <w:p w14:paraId="6EEABD95"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E77EE32"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 7.3; 9.4</w:t>
            </w:r>
          </w:p>
          <w:p w14:paraId="19F9D1C1"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FF08792"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 7.2; 9.1</w:t>
            </w:r>
          </w:p>
          <w:p w14:paraId="6FCE1B59" w14:textId="77777777" w:rsidR="00701203" w:rsidRDefault="00701203"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98DB731" w14:textId="163E51A0"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 6.3</w:t>
            </w:r>
          </w:p>
          <w:p w14:paraId="7CB9B3C1"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B31F4F6" w14:textId="77777777" w:rsidR="00F2660F" w:rsidRPr="00F2660F" w:rsidRDefault="00F2660F" w:rsidP="00F2660F">
            <w:pPr>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V: 7.2; 8.9; 9.4</w:t>
            </w:r>
          </w:p>
        </w:tc>
      </w:tr>
      <w:tr w:rsidR="00F2660F" w:rsidRPr="00F2660F" w14:paraId="6CB45C53"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092E5E04"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14</w:t>
            </w:r>
          </w:p>
          <w:p w14:paraId="52D97267" w14:textId="168363A8" w:rsidR="00F2660F" w:rsidRPr="00F2660F" w:rsidRDefault="00372A44" w:rsidP="00F2660F">
            <w:pPr>
              <w:jc w:val="both"/>
              <w:rPr>
                <w:rFonts w:ascii="Calibri Light" w:eastAsia="Yu Mincho" w:hAnsi="Calibri Light" w:cs="Calibri Light"/>
                <w:sz w:val="20"/>
                <w:szCs w:val="20"/>
              </w:rPr>
            </w:pPr>
            <w:r>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2017</w:t>
            </w:r>
            <w:r>
              <w:rPr>
                <w:rFonts w:ascii="Calibri Light" w:eastAsia="Yu Mincho" w:hAnsi="Calibri Light" w:cs="Calibri Light"/>
                <w:sz w:val="20"/>
                <w:szCs w:val="20"/>
              </w:rPr>
              <w:t>)</w:t>
            </w:r>
          </w:p>
        </w:tc>
        <w:tc>
          <w:tcPr>
            <w:tcW w:w="4086" w:type="pct"/>
          </w:tcPr>
          <w:p w14:paraId="7B06C709" w14:textId="77777777" w:rsidR="00F2660F" w:rsidRPr="00F2660F" w:rsidRDefault="00F2660F" w:rsidP="007E0E6A">
            <w:pPr>
              <w:numPr>
                <w:ilvl w:val="0"/>
                <w:numId w:val="21"/>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s of 2016 Indonesia has declared 165 Marine Protected Areas (MPAs)</w:t>
            </w:r>
          </w:p>
          <w:p w14:paraId="4E0E9A81" w14:textId="77777777" w:rsidR="00F2660F" w:rsidRPr="00F2660F" w:rsidRDefault="00F2660F" w:rsidP="007E0E6A">
            <w:pPr>
              <w:numPr>
                <w:ilvl w:val="0"/>
                <w:numId w:val="21"/>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cean Act 32 of 2014, the basis for Indonesia’s marine spatial planning</w:t>
            </w:r>
          </w:p>
          <w:p w14:paraId="214A38FB" w14:textId="16F1E37B" w:rsidR="00F2660F" w:rsidRPr="00F2660F" w:rsidRDefault="00F2660F" w:rsidP="007E0E6A">
            <w:pPr>
              <w:numPr>
                <w:ilvl w:val="0"/>
                <w:numId w:val="21"/>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Marine Spatial Plan (RTRLN), support</w:t>
            </w:r>
            <w:r w:rsidR="00CB55F5">
              <w:rPr>
                <w:rFonts w:ascii="Calibri Light" w:eastAsia="Yu Mincho" w:hAnsi="Calibri Light" w:cs="Calibri Light"/>
                <w:sz w:val="20"/>
                <w:szCs w:val="20"/>
              </w:rPr>
              <w:t>s</w:t>
            </w:r>
            <w:r w:rsidRPr="00F2660F">
              <w:rPr>
                <w:rFonts w:ascii="Calibri Light" w:eastAsia="Yu Mincho" w:hAnsi="Calibri Light" w:cs="Calibri Light"/>
                <w:sz w:val="20"/>
                <w:szCs w:val="20"/>
              </w:rPr>
              <w:t xml:space="preserve"> integrated and sustainable use of marine and coastal areas</w:t>
            </w:r>
          </w:p>
          <w:p w14:paraId="3778C129" w14:textId="7BDC8FA7" w:rsidR="00F2660F" w:rsidRPr="00F2660F" w:rsidRDefault="00F2660F" w:rsidP="007E0E6A">
            <w:pPr>
              <w:numPr>
                <w:ilvl w:val="0"/>
                <w:numId w:val="21"/>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Marine and Fisheries Affairs Ministerial Regulation No. 18/2014 established 11 Fisheries Management Areas (Wilayah </w:t>
            </w:r>
            <w:proofErr w:type="spellStart"/>
            <w:r w:rsidRPr="00F2660F">
              <w:rPr>
                <w:rFonts w:ascii="Calibri Light" w:eastAsia="Yu Mincho" w:hAnsi="Calibri Light" w:cs="Calibri Light"/>
                <w:sz w:val="20"/>
                <w:szCs w:val="20"/>
              </w:rPr>
              <w:t>Pengelolaan</w:t>
            </w:r>
            <w:proofErr w:type="spellEnd"/>
            <w:r w:rsidRPr="00F2660F">
              <w:rPr>
                <w:rFonts w:ascii="Calibri Light" w:eastAsia="Yu Mincho" w:hAnsi="Calibri Light" w:cs="Calibri Light"/>
                <w:sz w:val="20"/>
                <w:szCs w:val="20"/>
              </w:rPr>
              <w:t xml:space="preserve"> </w:t>
            </w:r>
            <w:proofErr w:type="spellStart"/>
            <w:r w:rsidRPr="00F2660F">
              <w:rPr>
                <w:rFonts w:ascii="Calibri Light" w:eastAsia="Yu Mincho" w:hAnsi="Calibri Light" w:cs="Calibri Light"/>
                <w:sz w:val="20"/>
                <w:szCs w:val="20"/>
              </w:rPr>
              <w:t>Perikanan</w:t>
            </w:r>
            <w:proofErr w:type="spellEnd"/>
            <w:r w:rsidRPr="00F2660F">
              <w:rPr>
                <w:rFonts w:ascii="Calibri Light" w:eastAsia="Yu Mincho" w:hAnsi="Calibri Light" w:cs="Calibri Light"/>
                <w:sz w:val="20"/>
                <w:szCs w:val="20"/>
              </w:rPr>
              <w:t xml:space="preserve">/WPP). A Fisheries Management Plan must be developed by each WPP </w:t>
            </w:r>
            <w:r w:rsidRPr="00F2660F">
              <w:rPr>
                <w:rFonts w:ascii="Calibri Light" w:eastAsia="Yu Mincho" w:hAnsi="Calibri Light" w:cs="Calibri Light"/>
                <w:b/>
                <w:sz w:val="20"/>
                <w:szCs w:val="20"/>
              </w:rPr>
              <w:t>(in SDG 14 2017</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2019)</w:t>
            </w:r>
            <w:r w:rsidRPr="00F2660F">
              <w:rPr>
                <w:rFonts w:ascii="Calibri Light" w:eastAsia="Yu Mincho" w:hAnsi="Calibri Light" w:cs="Calibri Light"/>
                <w:sz w:val="20"/>
                <w:szCs w:val="20"/>
              </w:rPr>
              <w:t xml:space="preserve"> </w:t>
            </w:r>
          </w:p>
          <w:p w14:paraId="2E9722C7" w14:textId="77777777" w:rsidR="00F2660F" w:rsidRPr="00F2660F" w:rsidRDefault="00F2660F" w:rsidP="007E0E6A">
            <w:pPr>
              <w:numPr>
                <w:ilvl w:val="0"/>
                <w:numId w:val="21"/>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ct No. 31/2004 jo Act No. 45/2009 aims to reduce IUU fishing</w:t>
            </w:r>
          </w:p>
          <w:p w14:paraId="771E00CF" w14:textId="77777777" w:rsidR="00F2660F" w:rsidRPr="00F2660F" w:rsidRDefault="00F2660F" w:rsidP="007E0E6A">
            <w:pPr>
              <w:numPr>
                <w:ilvl w:val="0"/>
                <w:numId w:val="21"/>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establishment of an information system for vessels</w:t>
            </w:r>
          </w:p>
          <w:p w14:paraId="55120134" w14:textId="77777777" w:rsidR="00F2660F" w:rsidRPr="00F2660F" w:rsidRDefault="00F2660F" w:rsidP="007E0E6A">
            <w:pPr>
              <w:numPr>
                <w:ilvl w:val="0"/>
                <w:numId w:val="21"/>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nagement Effectiveness for Marine Protected Area (E-MPA)</w:t>
            </w:r>
          </w:p>
        </w:tc>
        <w:tc>
          <w:tcPr>
            <w:tcW w:w="564" w:type="pct"/>
          </w:tcPr>
          <w:p w14:paraId="2EC51969"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6.6</w:t>
            </w:r>
          </w:p>
          <w:p w14:paraId="5A6C8BBD"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139AD27"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 6.6</w:t>
            </w:r>
          </w:p>
        </w:tc>
      </w:tr>
      <w:tr w:rsidR="00F2660F" w:rsidRPr="00F2660F" w14:paraId="66619B58"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23863EF3" w14:textId="77777777" w:rsidR="00F2660F" w:rsidRDefault="00F2660F" w:rsidP="00F2660F">
            <w:pPr>
              <w:jc w:val="both"/>
              <w:rPr>
                <w:rFonts w:ascii="Calibri Light" w:eastAsia="Yu Mincho" w:hAnsi="Calibri Light" w:cs="Calibri Light"/>
                <w:b w:val="0"/>
                <w:bCs w:val="0"/>
                <w:sz w:val="20"/>
                <w:szCs w:val="20"/>
              </w:rPr>
            </w:pPr>
            <w:r w:rsidRPr="00F2660F">
              <w:rPr>
                <w:rFonts w:ascii="Calibri Light" w:eastAsia="Yu Mincho" w:hAnsi="Calibri Light" w:cs="Calibri Light"/>
                <w:sz w:val="20"/>
                <w:szCs w:val="20"/>
              </w:rPr>
              <w:t>14</w:t>
            </w:r>
          </w:p>
          <w:p w14:paraId="5E46CDF8" w14:textId="6F62BF71" w:rsidR="00A34300" w:rsidRPr="00F2660F" w:rsidRDefault="00A34300" w:rsidP="00F2660F">
            <w:pPr>
              <w:jc w:val="both"/>
              <w:rPr>
                <w:rFonts w:ascii="Calibri Light" w:eastAsia="Yu Mincho" w:hAnsi="Calibri Light" w:cs="Calibri Light"/>
                <w:sz w:val="20"/>
                <w:szCs w:val="20"/>
              </w:rPr>
            </w:pPr>
            <w:r>
              <w:rPr>
                <w:rFonts w:ascii="Calibri Light" w:eastAsia="Yu Mincho" w:hAnsi="Calibri Light" w:cs="Calibri Light"/>
                <w:sz w:val="20"/>
                <w:szCs w:val="20"/>
              </w:rPr>
              <w:t>(2019)</w:t>
            </w:r>
          </w:p>
        </w:tc>
        <w:tc>
          <w:tcPr>
            <w:tcW w:w="4086" w:type="pct"/>
          </w:tcPr>
          <w:p w14:paraId="5D5879A2" w14:textId="77777777" w:rsidR="00F2660F" w:rsidRPr="00F2660F" w:rsidRDefault="00F2660F" w:rsidP="007E0E6A">
            <w:pPr>
              <w:numPr>
                <w:ilvl w:val="0"/>
                <w:numId w:val="1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uring 2015-2018, marine protected areas increased from 17.3 to 19.3 million ha</w:t>
            </w:r>
          </w:p>
          <w:p w14:paraId="263F3430" w14:textId="577FF599" w:rsidR="00F2660F" w:rsidRPr="00F2660F" w:rsidRDefault="00F2660F" w:rsidP="007E0E6A">
            <w:pPr>
              <w:numPr>
                <w:ilvl w:val="0"/>
                <w:numId w:val="19"/>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isheries Management Plans (RPP) for all WPP have been determined through the Ministerial Decree of Marine &amp; Fisheries Affairs</w:t>
            </w:r>
            <w:r w:rsidRPr="00F2660F">
              <w:rPr>
                <w:rFonts w:ascii="Calibri Light" w:eastAsia="Yu Mincho" w:hAnsi="Calibri Light" w:cs="Calibri Light"/>
                <w:b/>
                <w:sz w:val="20"/>
                <w:szCs w:val="20"/>
              </w:rPr>
              <w:t xml:space="preserve"> (in SDG 14 2017</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2019)</w:t>
            </w:r>
          </w:p>
        </w:tc>
        <w:tc>
          <w:tcPr>
            <w:tcW w:w="564" w:type="pct"/>
          </w:tcPr>
          <w:p w14:paraId="61C1E45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288E7579"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49917295"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5</w:t>
            </w:r>
          </w:p>
        </w:tc>
        <w:tc>
          <w:tcPr>
            <w:tcW w:w="4086" w:type="pct"/>
          </w:tcPr>
          <w:p w14:paraId="6BE5A26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639364C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2F786C2D"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7C3D5F7F"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6</w:t>
            </w:r>
          </w:p>
        </w:tc>
        <w:tc>
          <w:tcPr>
            <w:tcW w:w="4086" w:type="pct"/>
          </w:tcPr>
          <w:p w14:paraId="5985825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71E669DE"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55F635CC"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39DABE02"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7</w:t>
            </w:r>
          </w:p>
        </w:tc>
        <w:tc>
          <w:tcPr>
            <w:tcW w:w="4086" w:type="pct"/>
          </w:tcPr>
          <w:p w14:paraId="17B82D6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Innovative Financing</w:t>
            </w:r>
          </w:p>
          <w:p w14:paraId="0FB226EE" w14:textId="3210EC1E" w:rsidR="00F2660F" w:rsidRPr="00F2660F" w:rsidRDefault="00F2660F" w:rsidP="007E0E6A">
            <w:pPr>
              <w:numPr>
                <w:ilvl w:val="0"/>
                <w:numId w:val="2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KPBU is a type of infrastructure financing. 19 KPBU projects include toll road</w:t>
            </w:r>
            <w:r w:rsidR="00A441AC">
              <w:rPr>
                <w:rFonts w:ascii="Calibri Light" w:eastAsia="Yu Mincho" w:hAnsi="Calibri Light" w:cs="Calibri Light"/>
                <w:sz w:val="20"/>
                <w:szCs w:val="20"/>
              </w:rPr>
              <w:t xml:space="preserve"> construction</w:t>
            </w:r>
            <w:r w:rsidRPr="00F2660F">
              <w:rPr>
                <w:rFonts w:ascii="Calibri Light" w:eastAsia="Yu Mincho" w:hAnsi="Calibri Light" w:cs="Calibri Light"/>
                <w:sz w:val="20"/>
                <w:szCs w:val="20"/>
              </w:rPr>
              <w:t xml:space="preserve">, </w:t>
            </w:r>
            <w:r w:rsidR="004723D6">
              <w:rPr>
                <w:rFonts w:ascii="Calibri Light" w:eastAsia="Yu Mincho" w:hAnsi="Calibri Light" w:cs="Calibri Light"/>
                <w:sz w:val="20"/>
                <w:szCs w:val="20"/>
              </w:rPr>
              <w:t xml:space="preserve">and </w:t>
            </w:r>
            <w:r w:rsidRPr="00F2660F">
              <w:rPr>
                <w:rFonts w:ascii="Calibri Light" w:eastAsia="Yu Mincho" w:hAnsi="Calibri Light" w:cs="Calibri Light"/>
                <w:sz w:val="20"/>
                <w:szCs w:val="20"/>
              </w:rPr>
              <w:t xml:space="preserve">energy, telecommunication, and water provision. One successful </w:t>
            </w:r>
            <w:r w:rsidR="00581BB8">
              <w:rPr>
                <w:rFonts w:ascii="Calibri Light" w:eastAsia="Yu Mincho" w:hAnsi="Calibri Light" w:cs="Calibri Light"/>
                <w:sz w:val="20"/>
                <w:szCs w:val="20"/>
              </w:rPr>
              <w:t xml:space="preserve">case </w:t>
            </w:r>
            <w:r w:rsidRPr="00F2660F">
              <w:rPr>
                <w:rFonts w:ascii="Calibri Light" w:eastAsia="Yu Mincho" w:hAnsi="Calibri Light" w:cs="Calibri Light"/>
                <w:sz w:val="20"/>
                <w:szCs w:val="20"/>
              </w:rPr>
              <w:t xml:space="preserve">is Drinking Water Provision System in </w:t>
            </w:r>
            <w:proofErr w:type="spellStart"/>
            <w:r w:rsidRPr="00F2660F">
              <w:rPr>
                <w:rFonts w:ascii="Calibri Light" w:eastAsia="Yu Mincho" w:hAnsi="Calibri Light" w:cs="Calibri Light"/>
                <w:sz w:val="20"/>
                <w:szCs w:val="20"/>
              </w:rPr>
              <w:t>Umbulan</w:t>
            </w:r>
            <w:proofErr w:type="spellEnd"/>
          </w:p>
          <w:p w14:paraId="408C2485" w14:textId="77777777" w:rsidR="00F2660F" w:rsidRPr="00F2660F" w:rsidRDefault="00F2660F" w:rsidP="007E0E6A">
            <w:pPr>
              <w:numPr>
                <w:ilvl w:val="0"/>
                <w:numId w:val="2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T SMI issued the first green bond in Indonesia in 2018</w:t>
            </w:r>
          </w:p>
          <w:p w14:paraId="5B61D4A9" w14:textId="77777777" w:rsidR="00F2660F" w:rsidRPr="00F2660F" w:rsidRDefault="00F2660F" w:rsidP="007E0E6A">
            <w:pPr>
              <w:numPr>
                <w:ilvl w:val="0"/>
                <w:numId w:val="2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inancial Services Authority’s (OJK) comprehensive Sustainable Finance Roadmap</w:t>
            </w:r>
          </w:p>
          <w:p w14:paraId="53284923" w14:textId="2C0A9CAB" w:rsidR="00F2660F" w:rsidRPr="00F2660F" w:rsidRDefault="00F2660F" w:rsidP="007E0E6A">
            <w:pPr>
              <w:numPr>
                <w:ilvl w:val="0"/>
                <w:numId w:val="2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In July 2018, </w:t>
            </w:r>
            <w:r w:rsidR="00431B5A">
              <w:rPr>
                <w:rFonts w:ascii="Calibri Light" w:eastAsia="Yu Mincho" w:hAnsi="Calibri Light" w:cs="Calibri Light"/>
                <w:sz w:val="20"/>
                <w:szCs w:val="20"/>
              </w:rPr>
              <w:t xml:space="preserve">published </w:t>
            </w:r>
            <w:r w:rsidRPr="00F2660F">
              <w:rPr>
                <w:rFonts w:ascii="Calibri Light" w:eastAsia="Yu Mincho" w:hAnsi="Calibri Light" w:cs="Calibri Light"/>
                <w:sz w:val="20"/>
                <w:szCs w:val="20"/>
              </w:rPr>
              <w:t xml:space="preserve">a book explaining </w:t>
            </w:r>
            <w:proofErr w:type="spellStart"/>
            <w:r w:rsidRPr="00F2660F">
              <w:rPr>
                <w:rFonts w:ascii="Calibri Light" w:eastAsia="Yu Mincho" w:hAnsi="Calibri Light" w:cs="Calibri Light"/>
                <w:sz w:val="20"/>
                <w:szCs w:val="20"/>
              </w:rPr>
              <w:t>fikih</w:t>
            </w:r>
            <w:proofErr w:type="spellEnd"/>
            <w:r w:rsidRPr="00F2660F">
              <w:rPr>
                <w:rFonts w:ascii="Calibri Light" w:eastAsia="Yu Mincho" w:hAnsi="Calibri Light" w:cs="Calibri Light"/>
                <w:sz w:val="20"/>
                <w:szCs w:val="20"/>
              </w:rPr>
              <w:t xml:space="preserve"> zakat on SDGs (legal basis for </w:t>
            </w:r>
            <w:r w:rsidR="008A714F">
              <w:rPr>
                <w:rFonts w:ascii="Calibri Light" w:eastAsia="Yu Mincho" w:hAnsi="Calibri Light" w:cs="Calibri Light"/>
                <w:sz w:val="20"/>
                <w:szCs w:val="20"/>
              </w:rPr>
              <w:t xml:space="preserve">Muslim’s </w:t>
            </w:r>
            <w:r w:rsidRPr="00F2660F">
              <w:rPr>
                <w:rFonts w:ascii="Calibri Light" w:eastAsia="Yu Mincho" w:hAnsi="Calibri Light" w:cs="Calibri Light"/>
                <w:sz w:val="20"/>
                <w:szCs w:val="20"/>
              </w:rPr>
              <w:t>contribution to SDGs), the first achievement of Islamic financing. The guideline is implemented through a blended finance scheme to build a Micro Hydro Power Plant in Jambi Province in Sumatera</w:t>
            </w:r>
          </w:p>
          <w:p w14:paraId="4B8A933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Climate Action</w:t>
            </w:r>
          </w:p>
          <w:p w14:paraId="1E3E741B" w14:textId="62FDD934" w:rsidR="00F2660F" w:rsidRPr="00F2660F" w:rsidRDefault="00F2660F" w:rsidP="007E0E6A">
            <w:pPr>
              <w:numPr>
                <w:ilvl w:val="0"/>
                <w:numId w:val="2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limate action policy started from PR 61 (2011) on Greenhouse Gas Action Plan and PR 71 (2011) on GHG Emission.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7)</w:t>
            </w:r>
          </w:p>
          <w:p w14:paraId="5CF90274" w14:textId="77777777" w:rsidR="00F2660F" w:rsidRPr="00F2660F" w:rsidRDefault="00F2660F" w:rsidP="007E0E6A">
            <w:pPr>
              <w:numPr>
                <w:ilvl w:val="0"/>
                <w:numId w:val="2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roofErr w:type="spellStart"/>
            <w:r w:rsidRPr="00F2660F">
              <w:rPr>
                <w:rFonts w:ascii="Calibri Light" w:eastAsia="Yu Mincho" w:hAnsi="Calibri Light" w:cs="Calibri Light"/>
                <w:sz w:val="20"/>
                <w:szCs w:val="20"/>
              </w:rPr>
              <w:t>Bappenas</w:t>
            </w:r>
            <w:proofErr w:type="spellEnd"/>
            <w:r w:rsidRPr="00F2660F">
              <w:rPr>
                <w:rFonts w:ascii="Calibri Light" w:eastAsia="Yu Mincho" w:hAnsi="Calibri Light" w:cs="Calibri Light"/>
                <w:sz w:val="20"/>
                <w:szCs w:val="20"/>
              </w:rPr>
              <w:t xml:space="preserve">’ National Action Plan on Climate Adaptation 2014 </w:t>
            </w:r>
          </w:p>
          <w:p w14:paraId="57E00364" w14:textId="77777777" w:rsidR="00F2660F" w:rsidRPr="00F2660F" w:rsidRDefault="00F2660F" w:rsidP="007E0E6A">
            <w:pPr>
              <w:numPr>
                <w:ilvl w:val="0"/>
                <w:numId w:val="2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MR 7 (2018) instructing subnational governments to incorporate SEA in their RPJMD and spatial plan of RTRW</w:t>
            </w:r>
          </w:p>
        </w:tc>
        <w:tc>
          <w:tcPr>
            <w:tcW w:w="564" w:type="pct"/>
          </w:tcPr>
          <w:p w14:paraId="47EEF8B5"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5C80861"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6.1; 9.1</w:t>
            </w:r>
          </w:p>
        </w:tc>
      </w:tr>
    </w:tbl>
    <w:p w14:paraId="241F1724" w14:textId="21F7E37B" w:rsidR="00AC7CF0" w:rsidRDefault="00AC7CF0" w:rsidP="00F2660F">
      <w:pPr>
        <w:spacing w:line="240" w:lineRule="auto"/>
        <w:rPr>
          <w:rFonts w:ascii="Calibri Light" w:eastAsia="Yu Mincho" w:hAnsi="Calibri Light" w:cs="Calibri Light"/>
          <w:sz w:val="20"/>
          <w:szCs w:val="20"/>
          <w:lang w:val="en-GB" w:eastAsia="zh-CN"/>
        </w:rPr>
      </w:pPr>
      <w:r>
        <w:rPr>
          <w:rFonts w:ascii="Calibri Light" w:eastAsia="Yu Mincho" w:hAnsi="Calibri Light" w:cs="Calibri Light"/>
          <w:sz w:val="20"/>
          <w:szCs w:val="20"/>
          <w:lang w:val="en-GB" w:eastAsia="zh-CN"/>
        </w:rPr>
        <w:t xml:space="preserve">* Note: </w:t>
      </w:r>
      <w:r w:rsidR="009409D3">
        <w:rPr>
          <w:rFonts w:ascii="Calibri Light" w:eastAsia="Yu Mincho" w:hAnsi="Calibri Light" w:cs="Calibri Light"/>
          <w:sz w:val="20"/>
          <w:szCs w:val="20"/>
          <w:lang w:val="en-GB" w:eastAsia="zh-CN"/>
        </w:rPr>
        <w:t xml:space="preserve">SDGs with the designation (2017) </w:t>
      </w:r>
      <w:r w:rsidR="00BD1E7E">
        <w:rPr>
          <w:rFonts w:ascii="Calibri Light" w:eastAsia="Yu Mincho" w:hAnsi="Calibri Light" w:cs="Calibri Light"/>
          <w:sz w:val="20"/>
          <w:szCs w:val="20"/>
          <w:lang w:val="en-GB" w:eastAsia="zh-CN"/>
        </w:rPr>
        <w:t xml:space="preserve">indicate policies from the 2017 VNR, </w:t>
      </w:r>
      <w:r w:rsidR="00EA6D8D">
        <w:rPr>
          <w:rFonts w:ascii="Calibri Light" w:eastAsia="Yu Mincho" w:hAnsi="Calibri Light" w:cs="Calibri Light"/>
          <w:sz w:val="20"/>
          <w:szCs w:val="20"/>
          <w:lang w:val="en-GB" w:eastAsia="zh-CN"/>
        </w:rPr>
        <w:t>while p</w:t>
      </w:r>
      <w:r w:rsidR="00A3072A">
        <w:rPr>
          <w:rFonts w:ascii="Calibri Light" w:eastAsia="Yu Mincho" w:hAnsi="Calibri Light" w:cs="Calibri Light"/>
          <w:sz w:val="20"/>
          <w:szCs w:val="20"/>
          <w:lang w:val="en-GB" w:eastAsia="zh-CN"/>
        </w:rPr>
        <w:t xml:space="preserve">olicies under the other SDGs are from the 2019 VNR. </w:t>
      </w:r>
      <w:r w:rsidR="001B0CF3">
        <w:rPr>
          <w:rFonts w:ascii="Calibri Light" w:eastAsia="Yu Mincho" w:hAnsi="Calibri Light" w:cs="Calibri Light"/>
          <w:sz w:val="20"/>
          <w:szCs w:val="20"/>
          <w:lang w:val="en-GB" w:eastAsia="zh-CN"/>
        </w:rPr>
        <w:t xml:space="preserve">The one exception is </w:t>
      </w:r>
      <w:r w:rsidR="00EA6D8D">
        <w:rPr>
          <w:rFonts w:ascii="Calibri Light" w:eastAsia="Yu Mincho" w:hAnsi="Calibri Light" w:cs="Calibri Light"/>
          <w:sz w:val="20"/>
          <w:szCs w:val="20"/>
          <w:lang w:val="en-GB" w:eastAsia="zh-CN"/>
        </w:rPr>
        <w:t>SDG 14</w:t>
      </w:r>
      <w:r w:rsidR="001B0CF3">
        <w:rPr>
          <w:rFonts w:ascii="Calibri Light" w:eastAsia="Yu Mincho" w:hAnsi="Calibri Light" w:cs="Calibri Light"/>
          <w:sz w:val="20"/>
          <w:szCs w:val="20"/>
          <w:lang w:val="en-GB" w:eastAsia="zh-CN"/>
        </w:rPr>
        <w:t>;</w:t>
      </w:r>
      <w:r w:rsidR="00EA6D8D">
        <w:rPr>
          <w:rFonts w:ascii="Calibri Light" w:eastAsia="Yu Mincho" w:hAnsi="Calibri Light" w:cs="Calibri Light"/>
          <w:sz w:val="20"/>
          <w:szCs w:val="20"/>
          <w:lang w:val="en-GB" w:eastAsia="zh-CN"/>
        </w:rPr>
        <w:t xml:space="preserve"> </w:t>
      </w:r>
      <w:r w:rsidR="00EF56F8">
        <w:rPr>
          <w:rFonts w:ascii="Calibri Light" w:eastAsia="Yu Mincho" w:hAnsi="Calibri Light" w:cs="Calibri Light"/>
          <w:sz w:val="20"/>
          <w:szCs w:val="20"/>
          <w:lang w:val="en-GB" w:eastAsia="zh-CN"/>
        </w:rPr>
        <w:t xml:space="preserve">most policies were listed in the 2017 VNR, while the 2019 VNR repeated </w:t>
      </w:r>
      <w:r w:rsidR="00EA6D8D">
        <w:rPr>
          <w:rFonts w:ascii="Calibri Light" w:eastAsia="Yu Mincho" w:hAnsi="Calibri Light" w:cs="Calibri Light"/>
          <w:sz w:val="20"/>
          <w:szCs w:val="20"/>
          <w:lang w:val="en-GB" w:eastAsia="zh-CN"/>
        </w:rPr>
        <w:t xml:space="preserve">2 </w:t>
      </w:r>
      <w:r w:rsidR="00EF56F8">
        <w:rPr>
          <w:rFonts w:ascii="Calibri Light" w:eastAsia="Yu Mincho" w:hAnsi="Calibri Light" w:cs="Calibri Light"/>
          <w:sz w:val="20"/>
          <w:szCs w:val="20"/>
          <w:lang w:val="en-GB" w:eastAsia="zh-CN"/>
        </w:rPr>
        <w:t xml:space="preserve">of the previously listed </w:t>
      </w:r>
      <w:r w:rsidR="005F521C">
        <w:rPr>
          <w:rFonts w:ascii="Calibri Light" w:eastAsia="Yu Mincho" w:hAnsi="Calibri Light" w:cs="Calibri Light"/>
          <w:sz w:val="20"/>
          <w:szCs w:val="20"/>
          <w:lang w:val="en-GB" w:eastAsia="zh-CN"/>
        </w:rPr>
        <w:t xml:space="preserve">environmental </w:t>
      </w:r>
      <w:r w:rsidR="00EA6D8D">
        <w:rPr>
          <w:rFonts w:ascii="Calibri Light" w:eastAsia="Yu Mincho" w:hAnsi="Calibri Light" w:cs="Calibri Light"/>
          <w:sz w:val="20"/>
          <w:szCs w:val="20"/>
          <w:lang w:val="en-GB" w:eastAsia="zh-CN"/>
        </w:rPr>
        <w:t>policies</w:t>
      </w:r>
      <w:r w:rsidR="004354EA">
        <w:rPr>
          <w:rFonts w:ascii="Calibri Light" w:eastAsia="Yu Mincho" w:hAnsi="Calibri Light" w:cs="Calibri Light"/>
          <w:sz w:val="20"/>
          <w:szCs w:val="20"/>
          <w:lang w:val="en-GB" w:eastAsia="zh-CN"/>
        </w:rPr>
        <w:t xml:space="preserve"> </w:t>
      </w:r>
      <w:r w:rsidR="00A34300">
        <w:rPr>
          <w:rFonts w:ascii="Calibri Light" w:eastAsia="Yu Mincho" w:hAnsi="Calibri Light" w:cs="Calibri Light"/>
          <w:sz w:val="20"/>
          <w:szCs w:val="20"/>
          <w:lang w:val="en-GB" w:eastAsia="zh-CN"/>
        </w:rPr>
        <w:t>and indicated significant implementation progress</w:t>
      </w:r>
      <w:r w:rsidR="00EA6D8D">
        <w:rPr>
          <w:rFonts w:ascii="Calibri Light" w:eastAsia="Yu Mincho" w:hAnsi="Calibri Light" w:cs="Calibri Light"/>
          <w:sz w:val="20"/>
          <w:szCs w:val="20"/>
          <w:lang w:val="en-GB" w:eastAsia="zh-CN"/>
        </w:rPr>
        <w:t>.</w:t>
      </w:r>
    </w:p>
    <w:p w14:paraId="617AB4AA" w14:textId="4AA02AE5" w:rsidR="00F2660F" w:rsidRPr="00F2660F" w:rsidRDefault="00F2660F" w:rsidP="00F2660F">
      <w:pPr>
        <w:spacing w:line="240" w:lineRule="auto"/>
        <w:rPr>
          <w:rFonts w:ascii="Calibri Light" w:eastAsia="Yu Mincho" w:hAnsi="Calibri Light" w:cs="Calibri Light"/>
          <w:sz w:val="20"/>
          <w:szCs w:val="20"/>
          <w:lang w:val="en-GB" w:eastAsia="zh-CN"/>
        </w:rPr>
      </w:pPr>
      <w:r w:rsidRPr="00F2660F">
        <w:rPr>
          <w:rFonts w:ascii="Calibri Light" w:eastAsia="Yu Mincho" w:hAnsi="Calibri Light" w:cs="Calibri Light"/>
          <w:sz w:val="20"/>
          <w:szCs w:val="20"/>
          <w:lang w:val="en-GB" w:eastAsia="zh-CN"/>
        </w:rPr>
        <w:t>S</w:t>
      </w:r>
      <w:bookmarkStart w:id="7" w:name="_Ref25737417"/>
      <w:bookmarkStart w:id="8" w:name="_Toc29203632"/>
      <w:r w:rsidRPr="00F2660F">
        <w:rPr>
          <w:rFonts w:ascii="Calibri Light" w:eastAsia="Yu Mincho" w:hAnsi="Calibri Light" w:cs="Calibri Light"/>
          <w:sz w:val="20"/>
          <w:szCs w:val="20"/>
          <w:lang w:val="en-GB" w:eastAsia="zh-CN"/>
        </w:rPr>
        <w:t xml:space="preserve">ource: </w:t>
      </w:r>
      <w:sdt>
        <w:sdtPr>
          <w:rPr>
            <w:rFonts w:ascii="Calibri Light" w:eastAsia="Yu Mincho" w:hAnsi="Calibri Light" w:cs="Calibri Light"/>
            <w:sz w:val="20"/>
            <w:szCs w:val="20"/>
            <w:lang w:val="en-GB" w:eastAsia="zh-CN"/>
          </w:rPr>
          <w:id w:val="-1616985641"/>
          <w:citation/>
        </w:sdtPr>
        <w:sdtEndPr/>
        <w:sdtContent>
          <w:r w:rsidRPr="00F2660F">
            <w:rPr>
              <w:rFonts w:ascii="Calibri Light" w:eastAsia="Yu Mincho" w:hAnsi="Calibri Light" w:cs="Calibri Light"/>
              <w:sz w:val="20"/>
              <w:szCs w:val="20"/>
              <w:lang w:val="en-GB" w:eastAsia="zh-CN"/>
            </w:rPr>
            <w:fldChar w:fldCharType="begin"/>
          </w:r>
          <w:r w:rsidRPr="00F2660F">
            <w:rPr>
              <w:rFonts w:ascii="Calibri Light" w:eastAsia="Yu Mincho" w:hAnsi="Calibri Light" w:cs="Calibri Light"/>
              <w:sz w:val="20"/>
              <w:szCs w:val="20"/>
              <w:lang w:val="en-GB" w:eastAsia="zh-CN"/>
            </w:rPr>
            <w:instrText xml:space="preserve"> CITATION Rep17 \l 2057 </w:instrText>
          </w:r>
          <w:r w:rsidRPr="00F2660F">
            <w:rPr>
              <w:rFonts w:ascii="Calibri Light" w:eastAsia="Yu Mincho" w:hAnsi="Calibri Light" w:cs="Calibri Light"/>
              <w:sz w:val="20"/>
              <w:szCs w:val="20"/>
              <w:lang w:val="en-GB" w:eastAsia="zh-CN"/>
            </w:rPr>
            <w:fldChar w:fldCharType="separate"/>
          </w:r>
          <w:r w:rsidRPr="00F2660F">
            <w:rPr>
              <w:rFonts w:ascii="Calibri Light" w:eastAsia="Yu Mincho" w:hAnsi="Calibri Light" w:cs="Calibri Light"/>
              <w:noProof/>
              <w:sz w:val="20"/>
              <w:szCs w:val="20"/>
              <w:lang w:val="en-GB" w:eastAsia="zh-CN"/>
            </w:rPr>
            <w:t>(Republic of Indonesia, 2017)</w:t>
          </w:r>
          <w:r w:rsidRPr="00F2660F">
            <w:rPr>
              <w:rFonts w:ascii="Calibri Light" w:eastAsia="Yu Mincho" w:hAnsi="Calibri Light" w:cs="Calibri Light"/>
              <w:sz w:val="20"/>
              <w:szCs w:val="20"/>
              <w:lang w:val="en-GB" w:eastAsia="zh-CN"/>
            </w:rPr>
            <w:fldChar w:fldCharType="end"/>
          </w:r>
        </w:sdtContent>
      </w:sdt>
      <w:r w:rsidRPr="00F2660F">
        <w:rPr>
          <w:rFonts w:ascii="Calibri Light" w:eastAsia="Yu Mincho" w:hAnsi="Calibri Light" w:cs="Calibri Light"/>
          <w:sz w:val="20"/>
          <w:szCs w:val="20"/>
          <w:lang w:val="en-GB" w:eastAsia="zh-CN"/>
        </w:rPr>
        <w:t xml:space="preserve"> </w:t>
      </w:r>
      <w:sdt>
        <w:sdtPr>
          <w:rPr>
            <w:rFonts w:ascii="Calibri Light" w:eastAsia="Yu Mincho" w:hAnsi="Calibri Light" w:cs="Calibri Light"/>
            <w:sz w:val="20"/>
            <w:szCs w:val="20"/>
            <w:lang w:val="en-GB" w:eastAsia="zh-CN"/>
          </w:rPr>
          <w:id w:val="570626892"/>
          <w:citation/>
        </w:sdtPr>
        <w:sdtEndPr/>
        <w:sdtContent>
          <w:r w:rsidRPr="00F2660F">
            <w:rPr>
              <w:rFonts w:ascii="Calibri Light" w:eastAsia="Yu Mincho" w:hAnsi="Calibri Light" w:cs="Calibri Light"/>
              <w:sz w:val="20"/>
              <w:szCs w:val="20"/>
              <w:lang w:val="en-GB" w:eastAsia="zh-CN"/>
            </w:rPr>
            <w:fldChar w:fldCharType="begin"/>
          </w:r>
          <w:r w:rsidRPr="00F2660F">
            <w:rPr>
              <w:rFonts w:ascii="Calibri Light" w:eastAsia="Yu Mincho" w:hAnsi="Calibri Light" w:cs="Calibri Light"/>
              <w:sz w:val="20"/>
              <w:szCs w:val="20"/>
              <w:lang w:val="en-GB" w:eastAsia="zh-CN"/>
            </w:rPr>
            <w:instrText xml:space="preserve"> CITATION Rep19 \l 2057 </w:instrText>
          </w:r>
          <w:r w:rsidRPr="00F2660F">
            <w:rPr>
              <w:rFonts w:ascii="Calibri Light" w:eastAsia="Yu Mincho" w:hAnsi="Calibri Light" w:cs="Calibri Light"/>
              <w:sz w:val="20"/>
              <w:szCs w:val="20"/>
              <w:lang w:val="en-GB" w:eastAsia="zh-CN"/>
            </w:rPr>
            <w:fldChar w:fldCharType="separate"/>
          </w:r>
          <w:r w:rsidRPr="00F2660F">
            <w:rPr>
              <w:rFonts w:ascii="Calibri Light" w:eastAsia="Yu Mincho" w:hAnsi="Calibri Light" w:cs="Calibri Light"/>
              <w:noProof/>
              <w:sz w:val="20"/>
              <w:szCs w:val="20"/>
              <w:lang w:val="en-GB" w:eastAsia="zh-CN"/>
            </w:rPr>
            <w:t>(Republic of Indonesia, 2019)</w:t>
          </w:r>
          <w:r w:rsidRPr="00F2660F">
            <w:rPr>
              <w:rFonts w:ascii="Calibri Light" w:eastAsia="Yu Mincho" w:hAnsi="Calibri Light" w:cs="Calibri Light"/>
              <w:sz w:val="20"/>
              <w:szCs w:val="20"/>
              <w:lang w:val="en-GB" w:eastAsia="zh-CN"/>
            </w:rPr>
            <w:fldChar w:fldCharType="end"/>
          </w:r>
        </w:sdtContent>
      </w:sdt>
      <w:r w:rsidR="000E6A16">
        <w:rPr>
          <w:rFonts w:ascii="Calibri Light" w:eastAsia="DengXian" w:hAnsi="Calibri Light" w:cs="Calibri Light"/>
          <w:color w:val="000000"/>
          <w:sz w:val="20"/>
          <w:lang w:val="en-GB" w:eastAsia="zh-CN"/>
        </w:rPr>
        <w:t xml:space="preserve"> as compiled by (Elder, 2020).</w:t>
      </w:r>
    </w:p>
    <w:p w14:paraId="16DE0811" w14:textId="77777777" w:rsidR="001F6AA1" w:rsidRPr="00FD1DFB" w:rsidRDefault="001F6AA1" w:rsidP="00F2660F">
      <w:pPr>
        <w:spacing w:line="240" w:lineRule="auto"/>
        <w:rPr>
          <w:rFonts w:ascii="Calibri Light" w:eastAsia="DengXian Light" w:hAnsi="Calibri Light" w:cs="Times New Roman"/>
          <w:lang w:val="en-GB" w:eastAsia="zh-CN"/>
        </w:rPr>
      </w:pPr>
      <w:bookmarkStart w:id="9" w:name="_Toc51201856"/>
      <w:bookmarkEnd w:id="7"/>
      <w:bookmarkEnd w:id="8"/>
    </w:p>
    <w:p w14:paraId="649CFBE2" w14:textId="77777777" w:rsidR="002852BA" w:rsidRDefault="002852BA">
      <w:pPr>
        <w:rPr>
          <w:rFonts w:ascii="Calibri" w:eastAsia="DengXian" w:hAnsi="Calibri" w:cs="Times New Roman"/>
          <w:b/>
          <w:bCs/>
          <w:color w:val="404040"/>
          <w:sz w:val="20"/>
          <w:szCs w:val="20"/>
          <w:lang w:val="en-GB" w:eastAsia="zh-CN"/>
        </w:rPr>
      </w:pPr>
      <w:r>
        <w:rPr>
          <w:rFonts w:ascii="Calibri" w:eastAsia="DengXian" w:hAnsi="Calibri" w:cs="Times New Roman"/>
          <w:b/>
          <w:bCs/>
          <w:color w:val="404040"/>
          <w:sz w:val="20"/>
          <w:szCs w:val="20"/>
          <w:lang w:val="en-GB" w:eastAsia="zh-CN"/>
        </w:rPr>
        <w:br w:type="page"/>
      </w:r>
    </w:p>
    <w:p w14:paraId="18CE53B2" w14:textId="4026D3E6" w:rsidR="00F2660F" w:rsidRPr="008F4DA3" w:rsidRDefault="00F2660F" w:rsidP="00F2660F">
      <w:pPr>
        <w:spacing w:line="240" w:lineRule="auto"/>
        <w:rPr>
          <w:rFonts w:ascii="Times New Roman" w:eastAsia="Yu Mincho" w:hAnsi="Times New Roman" w:cs="Times New Roman"/>
          <w:color w:val="44546A"/>
          <w:u w:val="single"/>
          <w:lang w:val="en-GB" w:eastAsia="zh-CN"/>
        </w:rPr>
      </w:pPr>
      <w:r w:rsidRPr="008F4DA3">
        <w:rPr>
          <w:rFonts w:ascii="Calibri" w:eastAsia="DengXian" w:hAnsi="Calibri" w:cs="Times New Roman"/>
          <w:color w:val="404040"/>
          <w:u w:val="single"/>
          <w:lang w:val="en-GB" w:eastAsia="zh-CN"/>
        </w:rPr>
        <w:lastRenderedPageBreak/>
        <w:t>Table</w:t>
      </w:r>
      <w:r w:rsidR="004E3ED2" w:rsidRPr="008F4DA3">
        <w:rPr>
          <w:rFonts w:ascii="Calibri" w:eastAsia="DengXian" w:hAnsi="Calibri" w:cs="Times New Roman"/>
          <w:color w:val="404040"/>
          <w:u w:val="single"/>
          <w:lang w:val="en-GB" w:eastAsia="zh-CN"/>
        </w:rPr>
        <w:t xml:space="preserve"> </w:t>
      </w:r>
      <w:r w:rsidR="00B17E90" w:rsidRPr="008F4DA3">
        <w:rPr>
          <w:rFonts w:ascii="Calibri" w:eastAsia="DengXian" w:hAnsi="Calibri" w:cs="Times New Roman"/>
          <w:color w:val="404040"/>
          <w:u w:val="single"/>
          <w:lang w:val="en-GB" w:eastAsia="zh-CN"/>
        </w:rPr>
        <w:t>E</w:t>
      </w:r>
      <w:r w:rsidR="004E3ED2" w:rsidRPr="008F4DA3">
        <w:rPr>
          <w:rFonts w:ascii="Calibri" w:eastAsia="DengXian" w:hAnsi="Calibri" w:cs="Times New Roman"/>
          <w:color w:val="404040"/>
          <w:u w:val="single"/>
          <w:lang w:val="en-GB" w:eastAsia="zh-CN"/>
        </w:rPr>
        <w:t>S</w:t>
      </w:r>
      <w:r w:rsidR="00B17E90" w:rsidRPr="008F4DA3">
        <w:rPr>
          <w:rFonts w:ascii="Calibri" w:eastAsia="DengXian" w:hAnsi="Calibri" w:cs="Times New Roman"/>
          <w:color w:val="404040"/>
          <w:u w:val="single"/>
          <w:lang w:val="en-GB" w:eastAsia="zh-CN"/>
        </w:rPr>
        <w:t>M</w:t>
      </w:r>
      <w:r w:rsidR="008F30C7" w:rsidRPr="008F4DA3">
        <w:rPr>
          <w:rFonts w:ascii="Calibri" w:eastAsia="DengXian" w:hAnsi="Calibri" w:cs="Times New Roman"/>
          <w:color w:val="404040"/>
          <w:u w:val="single"/>
          <w:lang w:val="en-GB" w:eastAsia="zh-CN"/>
        </w:rPr>
        <w:t xml:space="preserve"> </w:t>
      </w:r>
      <w:r w:rsidR="00B17E90" w:rsidRPr="008F4DA3">
        <w:rPr>
          <w:rFonts w:ascii="Calibri" w:eastAsia="DengXian" w:hAnsi="Calibri" w:cs="Times New Roman"/>
          <w:color w:val="404040"/>
          <w:u w:val="single"/>
          <w:lang w:val="en-GB" w:eastAsia="zh-CN"/>
        </w:rPr>
        <w:t>2.</w:t>
      </w:r>
      <w:r w:rsidR="008F30C7" w:rsidRPr="008F4DA3">
        <w:rPr>
          <w:rFonts w:ascii="Calibri" w:eastAsia="DengXian" w:hAnsi="Calibri" w:cs="Times New Roman"/>
          <w:color w:val="404040"/>
          <w:u w:val="single"/>
          <w:lang w:val="en-GB" w:eastAsia="zh-CN"/>
        </w:rPr>
        <w:t>4</w:t>
      </w:r>
      <w:r w:rsidRPr="008F4DA3">
        <w:rPr>
          <w:rFonts w:ascii="Calibri" w:eastAsia="Yu Mincho" w:hAnsi="Calibri" w:cs="Times New Roman"/>
          <w:color w:val="44546A"/>
          <w:u w:val="single"/>
          <w:lang w:val="en-GB" w:eastAsia="zh-CN"/>
        </w:rPr>
        <w:t xml:space="preserve">: </w:t>
      </w:r>
      <w:r w:rsidR="004E3ED2" w:rsidRPr="008F4DA3">
        <w:rPr>
          <w:rFonts w:ascii="Calibri" w:eastAsia="Yu Mincho" w:hAnsi="Calibri" w:cs="Times New Roman"/>
          <w:color w:val="44546A"/>
          <w:u w:val="single"/>
          <w:lang w:val="en-GB" w:eastAsia="zh-CN"/>
        </w:rPr>
        <w:t xml:space="preserve">Environment-related policies </w:t>
      </w:r>
      <w:r w:rsidRPr="008F4DA3">
        <w:rPr>
          <w:rFonts w:ascii="Calibri" w:eastAsia="Yu Mincho" w:hAnsi="Calibri" w:cs="Times New Roman"/>
          <w:color w:val="44546A"/>
          <w:u w:val="single"/>
          <w:lang w:val="en-GB" w:eastAsia="zh-CN"/>
        </w:rPr>
        <w:t>in Lao PDR’s VNR</w:t>
      </w:r>
      <w:bookmarkEnd w:id="9"/>
    </w:p>
    <w:tbl>
      <w:tblPr>
        <w:tblStyle w:val="GridTable4-Accent13"/>
        <w:tblW w:w="5000" w:type="pct"/>
        <w:tblLook w:val="04A0" w:firstRow="1" w:lastRow="0" w:firstColumn="1" w:lastColumn="0" w:noHBand="0" w:noVBand="1"/>
      </w:tblPr>
      <w:tblGrid>
        <w:gridCol w:w="554"/>
        <w:gridCol w:w="6888"/>
        <w:gridCol w:w="1052"/>
      </w:tblGrid>
      <w:tr w:rsidR="005F530E" w:rsidRPr="00F2660F" w14:paraId="00C1DAF0" w14:textId="77777777" w:rsidTr="005F53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3E6DA317" w14:textId="0D003BFB" w:rsidR="005F530E" w:rsidRPr="00F2660F" w:rsidRDefault="005F530E" w:rsidP="005F530E">
            <w:pPr>
              <w:jc w:val="center"/>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DG </w:t>
            </w:r>
          </w:p>
        </w:tc>
        <w:tc>
          <w:tcPr>
            <w:tcW w:w="4090" w:type="pct"/>
          </w:tcPr>
          <w:p w14:paraId="7E162FBC"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Pr>
                <w:rFonts w:ascii="Calibri Light" w:eastAsia="Yu Mincho" w:hAnsi="Calibri Light" w:cs="Calibri Light"/>
                <w:sz w:val="20"/>
                <w:szCs w:val="20"/>
              </w:rPr>
              <w:t xml:space="preserve"> which were directly mentioned</w:t>
            </w:r>
          </w:p>
          <w:p w14:paraId="0F167184" w14:textId="5D09C461"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c>
          <w:tcPr>
            <w:tcW w:w="563" w:type="pct"/>
          </w:tcPr>
          <w:p w14:paraId="6B0D855B" w14:textId="5ABF9FEB"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ther Applicable SDG</w:t>
            </w:r>
            <w:r>
              <w:rPr>
                <w:rFonts w:ascii="Calibri Light" w:eastAsia="Yu Mincho" w:hAnsi="Calibri Light" w:cs="Calibri Light"/>
                <w:sz w:val="20"/>
                <w:szCs w:val="20"/>
              </w:rPr>
              <w:t xml:space="preserve"> targets</w:t>
            </w:r>
          </w:p>
        </w:tc>
      </w:tr>
      <w:tr w:rsidR="00F2660F" w:rsidRPr="00F2660F" w14:paraId="7E7CE006"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27F8EBCD"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w:t>
            </w:r>
          </w:p>
        </w:tc>
        <w:tc>
          <w:tcPr>
            <w:tcW w:w="4090" w:type="pct"/>
          </w:tcPr>
          <w:p w14:paraId="137ADD4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6B88E9C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65B24218"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17AB4A48"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2</w:t>
            </w:r>
          </w:p>
        </w:tc>
        <w:tc>
          <w:tcPr>
            <w:tcW w:w="4090" w:type="pct"/>
          </w:tcPr>
          <w:p w14:paraId="214D68A0" w14:textId="77777777" w:rsidR="00F2660F" w:rsidRPr="00F2660F" w:rsidRDefault="00F2660F" w:rsidP="007E0E6A">
            <w:pPr>
              <w:numPr>
                <w:ilvl w:val="0"/>
                <w:numId w:val="22"/>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gricultural Development Strategy 2020</w:t>
            </w:r>
          </w:p>
          <w:p w14:paraId="31B38C01" w14:textId="77777777" w:rsidR="00F2660F" w:rsidRPr="00F2660F" w:rsidRDefault="00F2660F" w:rsidP="007E0E6A">
            <w:pPr>
              <w:numPr>
                <w:ilvl w:val="0"/>
                <w:numId w:val="22"/>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National Nutrition Strategy and Plan of Action </w:t>
            </w:r>
          </w:p>
        </w:tc>
        <w:tc>
          <w:tcPr>
            <w:tcW w:w="563" w:type="pct"/>
          </w:tcPr>
          <w:p w14:paraId="500EDFF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68252978"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029E843D"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3</w:t>
            </w:r>
          </w:p>
        </w:tc>
        <w:tc>
          <w:tcPr>
            <w:tcW w:w="4090" w:type="pct"/>
          </w:tcPr>
          <w:p w14:paraId="1643D2C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42F9119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3D2DCFFD"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74B4C95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4</w:t>
            </w:r>
          </w:p>
        </w:tc>
        <w:tc>
          <w:tcPr>
            <w:tcW w:w="4090" w:type="pct"/>
          </w:tcPr>
          <w:p w14:paraId="569D0C4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61EC315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5261681D"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219100A4"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5</w:t>
            </w:r>
          </w:p>
        </w:tc>
        <w:tc>
          <w:tcPr>
            <w:tcW w:w="4090" w:type="pct"/>
          </w:tcPr>
          <w:p w14:paraId="52D2645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one listed] </w:t>
            </w:r>
          </w:p>
        </w:tc>
        <w:tc>
          <w:tcPr>
            <w:tcW w:w="563" w:type="pct"/>
          </w:tcPr>
          <w:p w14:paraId="6C60A330"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1296DF97"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7DE40E2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6</w:t>
            </w:r>
          </w:p>
        </w:tc>
        <w:tc>
          <w:tcPr>
            <w:tcW w:w="4090" w:type="pct"/>
          </w:tcPr>
          <w:p w14:paraId="30FFE468" w14:textId="77777777" w:rsidR="00F2660F" w:rsidRPr="00F2660F" w:rsidRDefault="00F2660F" w:rsidP="007E0E6A">
            <w:pPr>
              <w:numPr>
                <w:ilvl w:val="0"/>
                <w:numId w:val="23"/>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Updated Water and Water Resources Law 2017</w:t>
            </w:r>
          </w:p>
          <w:p w14:paraId="63EA3588" w14:textId="47A56600" w:rsidR="00F2660F" w:rsidRPr="00F2660F" w:rsidRDefault="00360BB4" w:rsidP="007E0E6A">
            <w:pPr>
              <w:numPr>
                <w:ilvl w:val="0"/>
                <w:numId w:val="23"/>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Up</w:t>
            </w:r>
            <w:r w:rsidR="00F2660F" w:rsidRPr="00F2660F">
              <w:rPr>
                <w:rFonts w:ascii="Calibri Light" w:eastAsia="Yu Mincho" w:hAnsi="Calibri Light" w:cs="Calibri Light"/>
                <w:sz w:val="20"/>
                <w:szCs w:val="20"/>
              </w:rPr>
              <w:t>scaling pilot initiative</w:t>
            </w:r>
            <w:r>
              <w:rPr>
                <w:rFonts w:ascii="Calibri Light" w:eastAsia="Yu Mincho" w:hAnsi="Calibri Light" w:cs="Calibri Light"/>
                <w:sz w:val="20"/>
                <w:szCs w:val="20"/>
              </w:rPr>
              <w:t>s</w:t>
            </w:r>
            <w:r w:rsidR="00F2660F" w:rsidRPr="00F2660F">
              <w:rPr>
                <w:rFonts w:ascii="Calibri Light" w:eastAsia="Yu Mincho" w:hAnsi="Calibri Light" w:cs="Calibri Light"/>
                <w:sz w:val="20"/>
                <w:szCs w:val="20"/>
              </w:rPr>
              <w:t xml:space="preserve"> in </w:t>
            </w:r>
            <w:proofErr w:type="spellStart"/>
            <w:r w:rsidR="00F2660F" w:rsidRPr="00F2660F">
              <w:rPr>
                <w:rFonts w:ascii="Calibri Light" w:eastAsia="Yu Mincho" w:hAnsi="Calibri Light" w:cs="Calibri Light"/>
                <w:sz w:val="20"/>
                <w:szCs w:val="20"/>
              </w:rPr>
              <w:t>Champasak</w:t>
            </w:r>
            <w:proofErr w:type="spellEnd"/>
            <w:r w:rsidR="00F2660F" w:rsidRPr="00F2660F">
              <w:rPr>
                <w:rFonts w:ascii="Calibri Light" w:eastAsia="Yu Mincho" w:hAnsi="Calibri Light" w:cs="Calibri Light"/>
                <w:sz w:val="20"/>
                <w:szCs w:val="20"/>
              </w:rPr>
              <w:t xml:space="preserve"> and </w:t>
            </w:r>
            <w:proofErr w:type="spellStart"/>
            <w:r w:rsidR="00F2660F" w:rsidRPr="00F2660F">
              <w:rPr>
                <w:rFonts w:ascii="Calibri Light" w:eastAsia="Yu Mincho" w:hAnsi="Calibri Light" w:cs="Calibri Light"/>
                <w:sz w:val="20"/>
                <w:szCs w:val="20"/>
              </w:rPr>
              <w:t>Sekong</w:t>
            </w:r>
            <w:proofErr w:type="spellEnd"/>
            <w:r w:rsidR="00F2660F" w:rsidRPr="00F2660F">
              <w:rPr>
                <w:rFonts w:ascii="Calibri Light" w:eastAsia="Yu Mincho" w:hAnsi="Calibri Light" w:cs="Calibri Light"/>
                <w:sz w:val="20"/>
                <w:szCs w:val="20"/>
              </w:rPr>
              <w:t xml:space="preserve"> provinces to expand rural sanitation</w:t>
            </w:r>
          </w:p>
          <w:p w14:paraId="2B1494C0" w14:textId="77777777" w:rsidR="00F2660F" w:rsidRPr="00F2660F" w:rsidRDefault="00F2660F" w:rsidP="007E0E6A">
            <w:pPr>
              <w:numPr>
                <w:ilvl w:val="0"/>
                <w:numId w:val="23"/>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River Basin Development Strategy 2030 and Five-Year Action Plan</w:t>
            </w:r>
          </w:p>
        </w:tc>
        <w:tc>
          <w:tcPr>
            <w:tcW w:w="563" w:type="pct"/>
          </w:tcPr>
          <w:p w14:paraId="4F9B444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7E02CCE7"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410C532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7</w:t>
            </w:r>
          </w:p>
        </w:tc>
        <w:tc>
          <w:tcPr>
            <w:tcW w:w="4090" w:type="pct"/>
          </w:tcPr>
          <w:p w14:paraId="10DE30C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enewable Energy Development Strategy</w:t>
            </w:r>
          </w:p>
        </w:tc>
        <w:tc>
          <w:tcPr>
            <w:tcW w:w="563" w:type="pct"/>
          </w:tcPr>
          <w:p w14:paraId="3702B5B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493F2893"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4C7BB16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8</w:t>
            </w:r>
          </w:p>
        </w:tc>
        <w:tc>
          <w:tcPr>
            <w:tcW w:w="4090" w:type="pct"/>
          </w:tcPr>
          <w:p w14:paraId="4052980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3B9E76C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4D006806"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1704746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9</w:t>
            </w:r>
          </w:p>
        </w:tc>
        <w:tc>
          <w:tcPr>
            <w:tcW w:w="4090" w:type="pct"/>
          </w:tcPr>
          <w:p w14:paraId="20F28DEE"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Lao PDR Road Sector II Project (part of national program to build climate-resilient roads)</w:t>
            </w:r>
          </w:p>
        </w:tc>
        <w:tc>
          <w:tcPr>
            <w:tcW w:w="563" w:type="pct"/>
          </w:tcPr>
          <w:p w14:paraId="143B964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56E69708"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23A3864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0</w:t>
            </w:r>
          </w:p>
        </w:tc>
        <w:tc>
          <w:tcPr>
            <w:tcW w:w="4090" w:type="pct"/>
          </w:tcPr>
          <w:p w14:paraId="5363DC7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390D865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21D08393"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673D044A"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1</w:t>
            </w:r>
          </w:p>
        </w:tc>
        <w:tc>
          <w:tcPr>
            <w:tcW w:w="4090" w:type="pct"/>
          </w:tcPr>
          <w:p w14:paraId="2ADA8AC9" w14:textId="77777777" w:rsidR="00F2660F" w:rsidRPr="00F2660F" w:rsidRDefault="00F2660F" w:rsidP="007E0E6A">
            <w:pPr>
              <w:numPr>
                <w:ilvl w:val="0"/>
                <w:numId w:val="2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Vientiane Sustainable Urban Transport Project was approved in 2015</w:t>
            </w:r>
          </w:p>
          <w:p w14:paraId="1D0B1D2F" w14:textId="77777777" w:rsidR="00F2660F" w:rsidRPr="00F2660F" w:rsidRDefault="00F2660F" w:rsidP="007E0E6A">
            <w:pPr>
              <w:numPr>
                <w:ilvl w:val="0"/>
                <w:numId w:val="2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8</w:t>
            </w:r>
            <w:r w:rsidRPr="00F2660F">
              <w:rPr>
                <w:rFonts w:ascii="Calibri Light" w:eastAsia="Yu Mincho" w:hAnsi="Calibri Light" w:cs="Calibri Light"/>
                <w:sz w:val="20"/>
                <w:szCs w:val="20"/>
                <w:vertAlign w:val="superscript"/>
              </w:rPr>
              <w:t>th</w:t>
            </w:r>
            <w:r w:rsidRPr="00F2660F">
              <w:rPr>
                <w:rFonts w:ascii="Calibri Light" w:eastAsia="Yu Mincho" w:hAnsi="Calibri Light" w:cs="Calibri Light"/>
                <w:sz w:val="20"/>
                <w:szCs w:val="20"/>
              </w:rPr>
              <w:t xml:space="preserve"> NSEDP includes programmes to enhance urban water &amp; sanitation, improve public governance &amp; admin., and establish “Green &amp; Clean Towns” (incl. climate-smart planning)</w:t>
            </w:r>
          </w:p>
          <w:p w14:paraId="4E6B5796" w14:textId="77777777" w:rsidR="00F2660F" w:rsidRPr="00F2660F" w:rsidRDefault="00F2660F" w:rsidP="007E0E6A">
            <w:pPr>
              <w:numPr>
                <w:ilvl w:val="0"/>
                <w:numId w:val="2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Department of Housing and Urban Planning, and the Ministry of Public Works and Transportation have adopted an urban sector strategy. It includes strategies on solid waste, water sector investment and urban sanitation</w:t>
            </w:r>
          </w:p>
          <w:p w14:paraId="070BE239" w14:textId="77777777" w:rsidR="00F2660F" w:rsidRPr="00F2660F" w:rsidRDefault="00F2660F" w:rsidP="007E0E6A">
            <w:pPr>
              <w:numPr>
                <w:ilvl w:val="0"/>
                <w:numId w:val="2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Ministry of Natural Resources and Environment (</w:t>
            </w:r>
            <w:proofErr w:type="spellStart"/>
            <w:r w:rsidRPr="00F2660F">
              <w:rPr>
                <w:rFonts w:ascii="Calibri Light" w:eastAsia="Yu Mincho" w:hAnsi="Calibri Light" w:cs="Calibri Light"/>
                <w:sz w:val="20"/>
                <w:szCs w:val="20"/>
              </w:rPr>
              <w:t>MoNRE</w:t>
            </w:r>
            <w:proofErr w:type="spellEnd"/>
            <w:r w:rsidRPr="00F2660F">
              <w:rPr>
                <w:rFonts w:ascii="Calibri Light" w:eastAsia="Yu Mincho" w:hAnsi="Calibri Light" w:cs="Calibri Light"/>
                <w:sz w:val="20"/>
                <w:szCs w:val="20"/>
              </w:rPr>
              <w:t>) is developing 46 “Clean and Beautiful Guidelines” to promote environmental quality</w:t>
            </w:r>
          </w:p>
          <w:p w14:paraId="6DF2582E" w14:textId="77777777" w:rsidR="00F2660F" w:rsidRPr="00F2660F" w:rsidRDefault="00F2660F" w:rsidP="007E0E6A">
            <w:pPr>
              <w:numPr>
                <w:ilvl w:val="0"/>
                <w:numId w:val="2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roofErr w:type="spellStart"/>
            <w:r w:rsidRPr="00F2660F">
              <w:rPr>
                <w:rFonts w:ascii="Calibri Light" w:eastAsia="Yu Mincho" w:hAnsi="Calibri Light" w:cs="Calibri Light"/>
                <w:sz w:val="20"/>
                <w:szCs w:val="20"/>
              </w:rPr>
              <w:t>MoNRE</w:t>
            </w:r>
            <w:proofErr w:type="spellEnd"/>
            <w:r w:rsidRPr="00F2660F">
              <w:rPr>
                <w:rFonts w:ascii="Calibri Light" w:eastAsia="Yu Mincho" w:hAnsi="Calibri Light" w:cs="Calibri Light"/>
                <w:sz w:val="20"/>
                <w:szCs w:val="20"/>
              </w:rPr>
              <w:t xml:space="preserve"> is proposing the National Land Use Master Plan to the National Assembly</w:t>
            </w:r>
          </w:p>
        </w:tc>
        <w:tc>
          <w:tcPr>
            <w:tcW w:w="563" w:type="pct"/>
          </w:tcPr>
          <w:p w14:paraId="052DD4C0"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9.1</w:t>
            </w:r>
          </w:p>
          <w:p w14:paraId="4A477CED"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6.1, .2</w:t>
            </w:r>
          </w:p>
          <w:p w14:paraId="33906C43"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69609DA"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504BCED"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 6.2</w:t>
            </w:r>
          </w:p>
        </w:tc>
      </w:tr>
      <w:tr w:rsidR="00F2660F" w:rsidRPr="00F2660F" w14:paraId="60DE0EBA"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5754701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2</w:t>
            </w:r>
          </w:p>
        </w:tc>
        <w:tc>
          <w:tcPr>
            <w:tcW w:w="4090" w:type="pct"/>
          </w:tcPr>
          <w:p w14:paraId="5D5C624A" w14:textId="77777777" w:rsidR="00F2660F" w:rsidRPr="00F2660F" w:rsidRDefault="00F2660F" w:rsidP="007E0E6A">
            <w:pPr>
              <w:numPr>
                <w:ilvl w:val="0"/>
                <w:numId w:val="2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efficient use and management of natural resources is a priority in 8</w:t>
            </w:r>
            <w:r w:rsidRPr="00F2660F">
              <w:rPr>
                <w:rFonts w:ascii="Calibri Light" w:eastAsia="Yu Mincho" w:hAnsi="Calibri Light" w:cs="Calibri Light"/>
                <w:sz w:val="20"/>
                <w:szCs w:val="20"/>
                <w:vertAlign w:val="superscript"/>
              </w:rPr>
              <w:t>th</w:t>
            </w:r>
            <w:r w:rsidRPr="00F2660F">
              <w:rPr>
                <w:rFonts w:ascii="Calibri Light" w:eastAsia="Yu Mincho" w:hAnsi="Calibri Light" w:cs="Calibri Light"/>
                <w:sz w:val="20"/>
                <w:szCs w:val="20"/>
              </w:rPr>
              <w:t xml:space="preserve"> NSEDP</w:t>
            </w:r>
          </w:p>
          <w:p w14:paraId="3C33A579" w14:textId="2F46E2F8" w:rsidR="00F2660F" w:rsidRPr="00F2660F" w:rsidRDefault="00F2660F" w:rsidP="007E0E6A">
            <w:pPr>
              <w:numPr>
                <w:ilvl w:val="0"/>
                <w:numId w:val="2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cotourism is a national priority in 8</w:t>
            </w:r>
            <w:r w:rsidRPr="00F2660F">
              <w:rPr>
                <w:rFonts w:ascii="Calibri Light" w:eastAsia="Yu Mincho" w:hAnsi="Calibri Light" w:cs="Calibri Light"/>
                <w:sz w:val="20"/>
                <w:szCs w:val="20"/>
                <w:vertAlign w:val="superscript"/>
              </w:rPr>
              <w:t>th</w:t>
            </w:r>
            <w:r w:rsidRPr="00F2660F">
              <w:rPr>
                <w:rFonts w:ascii="Calibri Light" w:eastAsia="Yu Mincho" w:hAnsi="Calibri Light" w:cs="Calibri Light"/>
                <w:sz w:val="20"/>
                <w:szCs w:val="20"/>
              </w:rPr>
              <w:t xml:space="preserve"> NSEDP</w:t>
            </w:r>
          </w:p>
          <w:p w14:paraId="245FDEB6" w14:textId="77777777" w:rsidR="00F2660F" w:rsidRPr="00F2660F" w:rsidRDefault="00F2660F" w:rsidP="007E0E6A">
            <w:pPr>
              <w:numPr>
                <w:ilvl w:val="0"/>
                <w:numId w:val="2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Lao PDR Action Plan to implement the 2016 Pakse Declaration on ASEAN Roadmap for Strategic Development of Ecotourism Clusters &amp; Tourism Corridors</w:t>
            </w:r>
          </w:p>
          <w:p w14:paraId="0CEFB819" w14:textId="77777777" w:rsidR="00F2660F" w:rsidRPr="00F2660F" w:rsidRDefault="00F2660F" w:rsidP="007E0E6A">
            <w:pPr>
              <w:numPr>
                <w:ilvl w:val="0"/>
                <w:numId w:val="2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reen Growth National Steering Committee established in 2016 to develop the National Green Growth Strategy</w:t>
            </w:r>
          </w:p>
          <w:p w14:paraId="63765199" w14:textId="77777777" w:rsidR="00F2660F" w:rsidRPr="00F2660F" w:rsidRDefault="00F2660F" w:rsidP="007E0E6A">
            <w:pPr>
              <w:numPr>
                <w:ilvl w:val="0"/>
                <w:numId w:val="2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roofErr w:type="spellStart"/>
            <w:r w:rsidRPr="00F2660F">
              <w:rPr>
                <w:rFonts w:ascii="Calibri Light" w:eastAsia="Yu Mincho" w:hAnsi="Calibri Light" w:cs="Calibri Light"/>
                <w:sz w:val="20"/>
                <w:szCs w:val="20"/>
              </w:rPr>
              <w:t>MoNRE</w:t>
            </w:r>
            <w:proofErr w:type="spellEnd"/>
            <w:r w:rsidRPr="00F2660F">
              <w:rPr>
                <w:rFonts w:ascii="Calibri Light" w:eastAsia="Yu Mincho" w:hAnsi="Calibri Light" w:cs="Calibri Light"/>
                <w:sz w:val="20"/>
                <w:szCs w:val="20"/>
              </w:rPr>
              <w:t xml:space="preserve"> is in the process of identifying Green Procurement guidelines</w:t>
            </w:r>
          </w:p>
        </w:tc>
        <w:tc>
          <w:tcPr>
            <w:tcW w:w="563" w:type="pct"/>
          </w:tcPr>
          <w:p w14:paraId="2C4C8BE0" w14:textId="2C66ECF9"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F9EDB7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8.9</w:t>
            </w:r>
          </w:p>
          <w:p w14:paraId="5C55CB21" w14:textId="039DCB67" w:rsid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790D1B5" w14:textId="77777777" w:rsidR="00FD1DFB" w:rsidRPr="00F2660F" w:rsidRDefault="00FD1DFB"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1F144B1" w14:textId="77777777" w:rsidR="00701203" w:rsidRDefault="00701203"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25E9098" w14:textId="50FC1653"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8.4</w:t>
            </w:r>
          </w:p>
        </w:tc>
      </w:tr>
      <w:tr w:rsidR="00F2660F" w:rsidRPr="00F2660F" w14:paraId="4058E002" w14:textId="77777777" w:rsidTr="005F530E">
        <w:trPr>
          <w:cnfStyle w:val="000000100000" w:firstRow="0" w:lastRow="0" w:firstColumn="0" w:lastColumn="0" w:oddVBand="0" w:evenVBand="0" w:oddHBand="1" w:evenHBand="0" w:firstRowFirstColumn="0" w:firstRowLastColumn="0" w:lastRowFirstColumn="0" w:lastRowLastColumn="0"/>
          <w:trHeight w:val="2061"/>
        </w:trPr>
        <w:tc>
          <w:tcPr>
            <w:cnfStyle w:val="001000000000" w:firstRow="0" w:lastRow="0" w:firstColumn="1" w:lastColumn="0" w:oddVBand="0" w:evenVBand="0" w:oddHBand="0" w:evenHBand="0" w:firstRowFirstColumn="0" w:firstRowLastColumn="0" w:lastRowFirstColumn="0" w:lastRowLastColumn="0"/>
            <w:tcW w:w="347" w:type="pct"/>
          </w:tcPr>
          <w:p w14:paraId="41E7EAE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3</w:t>
            </w:r>
          </w:p>
        </w:tc>
        <w:tc>
          <w:tcPr>
            <w:tcW w:w="4090" w:type="pct"/>
          </w:tcPr>
          <w:p w14:paraId="792BB15A" w14:textId="77777777" w:rsidR="00F2660F" w:rsidRPr="00F2660F" w:rsidRDefault="00F2660F" w:rsidP="007E0E6A">
            <w:pPr>
              <w:numPr>
                <w:ilvl w:val="0"/>
                <w:numId w:val="2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law on Intended Nationally Determined Contribution passed in 2016</w:t>
            </w:r>
          </w:p>
          <w:p w14:paraId="1C3FB931" w14:textId="0466DCAE" w:rsidR="00F2660F" w:rsidRPr="00F2660F" w:rsidRDefault="00F2660F" w:rsidP="007E0E6A">
            <w:pPr>
              <w:numPr>
                <w:ilvl w:val="0"/>
                <w:numId w:val="2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Climate Change Strategy 2010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53B04B11" w14:textId="792CBEAC" w:rsidR="00F2660F" w:rsidRPr="00F2660F" w:rsidRDefault="00F2660F" w:rsidP="007E0E6A">
            <w:pPr>
              <w:numPr>
                <w:ilvl w:val="0"/>
                <w:numId w:val="2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sz w:val="20"/>
                <w:szCs w:val="20"/>
              </w:rPr>
              <w:t xml:space="preserve">Forestry Strategy to the Year 2020 (2005)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2D3CA2D8" w14:textId="449BC6EB" w:rsidR="00F2660F" w:rsidRPr="00F2660F" w:rsidRDefault="00F2660F" w:rsidP="007E0E6A">
            <w:pPr>
              <w:numPr>
                <w:ilvl w:val="0"/>
                <w:numId w:val="2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sz w:val="20"/>
                <w:szCs w:val="20"/>
              </w:rPr>
              <w:t xml:space="preserve">Renewable Energy Development Strategy 2011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0A3FFFE1" w14:textId="272AF7B8" w:rsidR="00F2660F" w:rsidRPr="00F2660F" w:rsidRDefault="00F2660F" w:rsidP="007E0E6A">
            <w:pPr>
              <w:numPr>
                <w:ilvl w:val="0"/>
                <w:numId w:val="2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stainable Transport Development Strategy 2010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5448122F" w14:textId="366E1939" w:rsidR="00F2660F" w:rsidRPr="00F2660F" w:rsidRDefault="00F2660F" w:rsidP="007E0E6A">
            <w:pPr>
              <w:numPr>
                <w:ilvl w:val="0"/>
                <w:numId w:val="2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sz w:val="20"/>
                <w:szCs w:val="20"/>
              </w:rPr>
              <w:t xml:space="preserve">Climate Change Action Plan of Lao PDR for 2013-2020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6BEE7ECC" w14:textId="38CA6F35" w:rsidR="00F2660F" w:rsidRPr="00F2660F" w:rsidRDefault="00F2660F" w:rsidP="007E0E6A">
            <w:pPr>
              <w:numPr>
                <w:ilvl w:val="0"/>
                <w:numId w:val="2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Adaptation Programme of Action 2009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37833D43" w14:textId="77777777" w:rsidR="00F2660F" w:rsidRPr="00F2660F" w:rsidRDefault="00F2660F" w:rsidP="007E0E6A">
            <w:pPr>
              <w:numPr>
                <w:ilvl w:val="0"/>
                <w:numId w:val="2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nvestment and Financial Flows to Address Climate Change in Energy Agriculture and Water Sectors 2015</w:t>
            </w:r>
          </w:p>
        </w:tc>
        <w:tc>
          <w:tcPr>
            <w:tcW w:w="563" w:type="pct"/>
          </w:tcPr>
          <w:p w14:paraId="40D2159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69260E6"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2.4; 6.1, .2, .3</w:t>
            </w:r>
          </w:p>
          <w:p w14:paraId="489C2FB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7.2</w:t>
            </w:r>
          </w:p>
          <w:p w14:paraId="2AE0843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 9.1</w:t>
            </w:r>
          </w:p>
          <w:p w14:paraId="023CCC9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181361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505C30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H: 6.6</w:t>
            </w:r>
          </w:p>
          <w:p w14:paraId="4918329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62C70267"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2C9685D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4</w:t>
            </w:r>
          </w:p>
        </w:tc>
        <w:tc>
          <w:tcPr>
            <w:tcW w:w="4090" w:type="pct"/>
          </w:tcPr>
          <w:p w14:paraId="25987BA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65CC1ED0"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65E92336"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07B41864"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5</w:t>
            </w:r>
          </w:p>
        </w:tc>
        <w:tc>
          <w:tcPr>
            <w:tcW w:w="4090" w:type="pct"/>
          </w:tcPr>
          <w:p w14:paraId="2318682E" w14:textId="7A326CC9"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rime Minister’s Order No. 15, 2016, ban</w:t>
            </w:r>
            <w:r w:rsidR="00327906">
              <w:rPr>
                <w:rFonts w:ascii="Calibri Light" w:eastAsia="Yu Mincho" w:hAnsi="Calibri Light" w:cs="Calibri Light"/>
                <w:sz w:val="20"/>
                <w:szCs w:val="20"/>
              </w:rPr>
              <w:t>s</w:t>
            </w:r>
            <w:r w:rsidRPr="00F2660F">
              <w:rPr>
                <w:rFonts w:ascii="Calibri Light" w:eastAsia="Yu Mincho" w:hAnsi="Calibri Light" w:cs="Calibri Light"/>
                <w:sz w:val="20"/>
                <w:szCs w:val="20"/>
              </w:rPr>
              <w:t xml:space="preserve"> logging from production forests, implementing and testing more participatory models of forest management</w:t>
            </w:r>
          </w:p>
          <w:p w14:paraId="7A617ADC" w14:textId="49191361"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Climate Change Strategy 2010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08B33513" w14:textId="620942E2"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orestry Strategy to the Year 2020 (2005)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5E07C3C9" w14:textId="1857BF5B"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 xml:space="preserve">Renewable Energy Development Strategy 2011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6AEEE476" w14:textId="7954C512"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ustainable Transport Development Strategy 2010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69BF7907" w14:textId="44193A86"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limate Change Action Plan of Lao PDR for 2013-2020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7192EC9D" w14:textId="16E7119B"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Adaptation Programme of Action 2009 </w:t>
            </w:r>
            <w:r w:rsidRPr="00F2660F">
              <w:rPr>
                <w:rFonts w:ascii="Calibri Light" w:eastAsia="Yu Mincho" w:hAnsi="Calibri Light" w:cs="Calibri Light"/>
                <w:b/>
                <w:sz w:val="20"/>
                <w:szCs w:val="20"/>
              </w:rPr>
              <w:t>(in SDGs 13</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2C8C3288" w14:textId="77777777"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National REDD+ Strategy (to be approved by June 2018)</w:t>
            </w:r>
          </w:p>
          <w:p w14:paraId="197B49AD" w14:textId="77777777"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orest Resource Development Fund</w:t>
            </w:r>
          </w:p>
          <w:p w14:paraId="29C62327" w14:textId="77777777" w:rsidR="00F2660F" w:rsidRPr="00F2660F" w:rsidRDefault="00F2660F" w:rsidP="007E0E6A">
            <w:pPr>
              <w:numPr>
                <w:ilvl w:val="0"/>
                <w:numId w:val="26"/>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ertification model testing has started. Introduce important forest governance reforms including certification and timber legality assurance systems</w:t>
            </w:r>
          </w:p>
        </w:tc>
        <w:tc>
          <w:tcPr>
            <w:tcW w:w="563" w:type="pct"/>
          </w:tcPr>
          <w:p w14:paraId="313F569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554558DF"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3BF8B85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6</w:t>
            </w:r>
          </w:p>
        </w:tc>
        <w:tc>
          <w:tcPr>
            <w:tcW w:w="4090" w:type="pct"/>
          </w:tcPr>
          <w:p w14:paraId="4FC4C6C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4B09E28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21CD4DB4" w14:textId="77777777" w:rsidTr="005F5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 w:type="pct"/>
          </w:tcPr>
          <w:p w14:paraId="606F437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7</w:t>
            </w:r>
          </w:p>
        </w:tc>
        <w:tc>
          <w:tcPr>
            <w:tcW w:w="4090" w:type="pct"/>
          </w:tcPr>
          <w:p w14:paraId="277B3D7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3DF2AC6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3B3AE299" w14:textId="77777777" w:rsidTr="005F530E">
        <w:tc>
          <w:tcPr>
            <w:cnfStyle w:val="001000000000" w:firstRow="0" w:lastRow="0" w:firstColumn="1" w:lastColumn="0" w:oddVBand="0" w:evenVBand="0" w:oddHBand="0" w:evenHBand="0" w:firstRowFirstColumn="0" w:firstRowLastColumn="0" w:lastRowFirstColumn="0" w:lastRowLastColumn="0"/>
            <w:tcW w:w="347" w:type="pct"/>
          </w:tcPr>
          <w:p w14:paraId="5C2ABB25"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8</w:t>
            </w:r>
          </w:p>
        </w:tc>
        <w:tc>
          <w:tcPr>
            <w:tcW w:w="4090" w:type="pct"/>
          </w:tcPr>
          <w:p w14:paraId="6E5A629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3" w:type="pct"/>
          </w:tcPr>
          <w:p w14:paraId="1C85272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bl>
    <w:p w14:paraId="5D13D79B" w14:textId="04006914" w:rsidR="00F2660F" w:rsidRPr="00F2660F" w:rsidRDefault="00F2660F" w:rsidP="00F2660F">
      <w:pPr>
        <w:autoSpaceDE w:val="0"/>
        <w:autoSpaceDN w:val="0"/>
        <w:adjustRightInd w:val="0"/>
        <w:spacing w:after="0" w:line="240" w:lineRule="auto"/>
        <w:rPr>
          <w:rFonts w:ascii="Calibri Light" w:eastAsia="Yu Mincho" w:hAnsi="Calibri Light" w:cs="Calibri Light"/>
          <w:b/>
          <w:sz w:val="20"/>
          <w:szCs w:val="20"/>
          <w:lang w:val="en-GB" w:eastAsia="zh-CN"/>
        </w:rPr>
      </w:pPr>
      <w:r w:rsidRPr="00F2660F">
        <w:rPr>
          <w:rFonts w:ascii="Calibri Light" w:eastAsia="Yu Mincho" w:hAnsi="Calibri Light" w:cs="Calibri Light"/>
          <w:bCs/>
          <w:sz w:val="20"/>
          <w:szCs w:val="20"/>
          <w:lang w:val="en-GB" w:eastAsia="zh-CN"/>
        </w:rPr>
        <w:t>Source:</w:t>
      </w:r>
      <w:r w:rsidRPr="00F2660F">
        <w:rPr>
          <w:rFonts w:ascii="Calibri Light" w:eastAsia="Yu Mincho" w:hAnsi="Calibri Light" w:cs="Calibri Light"/>
          <w:b/>
          <w:sz w:val="20"/>
          <w:szCs w:val="20"/>
          <w:lang w:val="en-GB" w:eastAsia="zh-CN"/>
        </w:rPr>
        <w:t xml:space="preserve"> </w:t>
      </w:r>
      <w:sdt>
        <w:sdtPr>
          <w:rPr>
            <w:rFonts w:ascii="Calibri Light" w:eastAsia="Yu Mincho" w:hAnsi="Calibri Light" w:cs="Calibri Light"/>
            <w:b/>
            <w:sz w:val="20"/>
            <w:szCs w:val="20"/>
            <w:lang w:val="en-GB" w:eastAsia="zh-CN"/>
          </w:rPr>
          <w:id w:val="863642317"/>
          <w:citation/>
        </w:sdtPr>
        <w:sdtEndPr/>
        <w:sdtContent>
          <w:r w:rsidRPr="00F2660F">
            <w:rPr>
              <w:rFonts w:ascii="Calibri Light" w:eastAsia="Yu Mincho" w:hAnsi="Calibri Light" w:cs="Calibri Light"/>
              <w:b/>
              <w:sz w:val="20"/>
              <w:szCs w:val="20"/>
              <w:lang w:val="en-GB" w:eastAsia="zh-CN"/>
            </w:rPr>
            <w:fldChar w:fldCharType="begin"/>
          </w:r>
          <w:r w:rsidRPr="00F2660F">
            <w:rPr>
              <w:rFonts w:ascii="Calibri Light" w:eastAsia="Yu Mincho" w:hAnsi="Calibri Light" w:cs="Calibri Light"/>
              <w:b/>
              <w:sz w:val="20"/>
              <w:szCs w:val="20"/>
              <w:lang w:val="en-GB" w:eastAsia="zh-CN"/>
            </w:rPr>
            <w:instrText xml:space="preserve"> CITATION Lao19 \l 2057 </w:instrText>
          </w:r>
          <w:r w:rsidRPr="00F2660F">
            <w:rPr>
              <w:rFonts w:ascii="Calibri Light" w:eastAsia="Yu Mincho" w:hAnsi="Calibri Light" w:cs="Calibri Light"/>
              <w:b/>
              <w:sz w:val="20"/>
              <w:szCs w:val="20"/>
              <w:lang w:val="en-GB" w:eastAsia="zh-CN"/>
            </w:rPr>
            <w:fldChar w:fldCharType="separate"/>
          </w:r>
          <w:r w:rsidRPr="00F2660F">
            <w:rPr>
              <w:rFonts w:ascii="Calibri Light" w:eastAsia="Yu Mincho" w:hAnsi="Calibri Light" w:cs="Calibri Light"/>
              <w:noProof/>
              <w:sz w:val="20"/>
              <w:szCs w:val="20"/>
              <w:lang w:val="en-GB" w:eastAsia="zh-CN"/>
            </w:rPr>
            <w:t>(Lao PDR, 2019)</w:t>
          </w:r>
          <w:r w:rsidRPr="00F2660F">
            <w:rPr>
              <w:rFonts w:ascii="Calibri Light" w:eastAsia="Yu Mincho" w:hAnsi="Calibri Light" w:cs="Calibri Light"/>
              <w:b/>
              <w:sz w:val="20"/>
              <w:szCs w:val="20"/>
              <w:lang w:val="en-GB" w:eastAsia="zh-CN"/>
            </w:rPr>
            <w:fldChar w:fldCharType="end"/>
          </w:r>
        </w:sdtContent>
      </w:sdt>
      <w:r w:rsidR="000E6A16">
        <w:rPr>
          <w:rFonts w:ascii="Calibri Light" w:eastAsia="DengXian" w:hAnsi="Calibri Light" w:cs="Calibri Light"/>
          <w:color w:val="000000"/>
          <w:sz w:val="20"/>
          <w:lang w:val="en-GB" w:eastAsia="zh-CN"/>
        </w:rPr>
        <w:t xml:space="preserve"> as compiled by (Elder, 2020).</w:t>
      </w:r>
    </w:p>
    <w:p w14:paraId="5D432ED9" w14:textId="77777777" w:rsidR="00F2660F" w:rsidRPr="00F2660F" w:rsidRDefault="00F2660F" w:rsidP="00F2660F">
      <w:pPr>
        <w:autoSpaceDE w:val="0"/>
        <w:autoSpaceDN w:val="0"/>
        <w:adjustRightInd w:val="0"/>
        <w:spacing w:after="0" w:line="240" w:lineRule="auto"/>
        <w:rPr>
          <w:rFonts w:ascii="Times New Roman" w:eastAsia="Yu Mincho" w:hAnsi="Times New Roman" w:cs="Times New Roman"/>
          <w:sz w:val="20"/>
          <w:szCs w:val="20"/>
          <w:lang w:val="en-GB" w:eastAsia="zh-CN"/>
        </w:rPr>
      </w:pPr>
    </w:p>
    <w:p w14:paraId="3A27E656" w14:textId="77777777" w:rsidR="003F0612" w:rsidRDefault="003F0612" w:rsidP="00F2660F">
      <w:pPr>
        <w:spacing w:line="240" w:lineRule="auto"/>
        <w:rPr>
          <w:rFonts w:ascii="Calibri" w:eastAsia="DengXian" w:hAnsi="Calibri" w:cs="Times New Roman"/>
          <w:i/>
          <w:iCs/>
          <w:color w:val="595959"/>
          <w:sz w:val="24"/>
          <w:szCs w:val="21"/>
          <w:lang w:val="en-GB" w:eastAsia="zh-CN"/>
        </w:rPr>
      </w:pPr>
      <w:bookmarkStart w:id="10" w:name="_Toc29203635"/>
      <w:bookmarkStart w:id="11" w:name="_Toc51201857"/>
    </w:p>
    <w:p w14:paraId="04CCC620" w14:textId="77777777" w:rsidR="002852BA" w:rsidRDefault="002852BA">
      <w:pPr>
        <w:rPr>
          <w:rFonts w:ascii="Calibri" w:eastAsia="DengXian" w:hAnsi="Calibri" w:cs="Times New Roman"/>
          <w:b/>
          <w:bCs/>
          <w:color w:val="404040"/>
          <w:sz w:val="20"/>
          <w:szCs w:val="16"/>
          <w:lang w:val="en-GB" w:eastAsia="zh-CN"/>
        </w:rPr>
      </w:pPr>
      <w:r>
        <w:rPr>
          <w:rFonts w:ascii="Calibri" w:eastAsia="DengXian" w:hAnsi="Calibri" w:cs="Times New Roman"/>
          <w:b/>
          <w:bCs/>
          <w:color w:val="404040"/>
          <w:sz w:val="20"/>
          <w:szCs w:val="16"/>
          <w:lang w:val="en-GB" w:eastAsia="zh-CN"/>
        </w:rPr>
        <w:br w:type="page"/>
      </w:r>
    </w:p>
    <w:p w14:paraId="0170B8AE" w14:textId="76FD2D2A" w:rsidR="00F2660F" w:rsidRPr="008F4DA3" w:rsidRDefault="00F2660F" w:rsidP="00F2660F">
      <w:pPr>
        <w:spacing w:line="240" w:lineRule="auto"/>
        <w:rPr>
          <w:rFonts w:ascii="Times New Roman" w:eastAsia="Yu Mincho" w:hAnsi="Times New Roman" w:cs="Times New Roman"/>
          <w:color w:val="44546A"/>
          <w:u w:val="single"/>
          <w:lang w:val="en-GB" w:eastAsia="zh-CN"/>
        </w:rPr>
      </w:pPr>
      <w:r w:rsidRPr="008F4DA3">
        <w:rPr>
          <w:rFonts w:ascii="Calibri" w:eastAsia="DengXian" w:hAnsi="Calibri" w:cs="Times New Roman"/>
          <w:color w:val="404040"/>
          <w:u w:val="single"/>
          <w:lang w:val="en-GB" w:eastAsia="zh-CN"/>
        </w:rPr>
        <w:lastRenderedPageBreak/>
        <w:t>Table</w:t>
      </w:r>
      <w:r w:rsidR="004E3ED2" w:rsidRPr="008F4DA3">
        <w:rPr>
          <w:rFonts w:ascii="Calibri" w:eastAsia="DengXian" w:hAnsi="Calibri" w:cs="Times New Roman"/>
          <w:color w:val="404040"/>
          <w:u w:val="single"/>
          <w:lang w:val="en-GB" w:eastAsia="zh-CN"/>
        </w:rPr>
        <w:t xml:space="preserve"> </w:t>
      </w:r>
      <w:r w:rsidR="00776C43" w:rsidRPr="008F4DA3">
        <w:rPr>
          <w:rFonts w:ascii="Calibri" w:eastAsia="DengXian" w:hAnsi="Calibri" w:cs="Times New Roman"/>
          <w:color w:val="404040"/>
          <w:u w:val="single"/>
          <w:lang w:val="en-GB" w:eastAsia="zh-CN"/>
        </w:rPr>
        <w:t>E</w:t>
      </w:r>
      <w:r w:rsidR="004E3ED2" w:rsidRPr="008F4DA3">
        <w:rPr>
          <w:rFonts w:ascii="Calibri" w:eastAsia="DengXian" w:hAnsi="Calibri" w:cs="Times New Roman"/>
          <w:color w:val="404040"/>
          <w:u w:val="single"/>
          <w:lang w:val="en-GB" w:eastAsia="zh-CN"/>
        </w:rPr>
        <w:t>S</w:t>
      </w:r>
      <w:r w:rsidR="00776C43" w:rsidRPr="008F4DA3">
        <w:rPr>
          <w:rFonts w:ascii="Calibri" w:eastAsia="DengXian" w:hAnsi="Calibri" w:cs="Times New Roman"/>
          <w:color w:val="404040"/>
          <w:u w:val="single"/>
          <w:lang w:val="en-GB" w:eastAsia="zh-CN"/>
        </w:rPr>
        <w:t>M</w:t>
      </w:r>
      <w:r w:rsidR="008F30C7" w:rsidRPr="008F4DA3">
        <w:rPr>
          <w:rFonts w:ascii="Calibri" w:eastAsia="DengXian" w:hAnsi="Calibri" w:cs="Times New Roman"/>
          <w:color w:val="404040"/>
          <w:u w:val="single"/>
          <w:lang w:val="en-GB" w:eastAsia="zh-CN"/>
        </w:rPr>
        <w:t xml:space="preserve"> </w:t>
      </w:r>
      <w:r w:rsidR="00776C43" w:rsidRPr="008F4DA3">
        <w:rPr>
          <w:rFonts w:ascii="Calibri" w:eastAsia="DengXian" w:hAnsi="Calibri" w:cs="Times New Roman"/>
          <w:color w:val="404040"/>
          <w:u w:val="single"/>
          <w:lang w:val="en-GB" w:eastAsia="zh-CN"/>
        </w:rPr>
        <w:t>2.</w:t>
      </w:r>
      <w:r w:rsidR="008F30C7" w:rsidRPr="008F4DA3">
        <w:rPr>
          <w:rFonts w:ascii="Calibri" w:eastAsia="DengXian" w:hAnsi="Calibri" w:cs="Times New Roman"/>
          <w:color w:val="404040"/>
          <w:u w:val="single"/>
          <w:lang w:val="en-GB" w:eastAsia="zh-CN"/>
        </w:rPr>
        <w:t>5</w:t>
      </w:r>
      <w:r w:rsidRPr="008F4DA3">
        <w:rPr>
          <w:rFonts w:ascii="Calibri" w:eastAsia="Yu Mincho" w:hAnsi="Calibri" w:cs="Times New Roman"/>
          <w:color w:val="44546A"/>
          <w:u w:val="single"/>
          <w:lang w:val="en-GB" w:eastAsia="zh-CN"/>
        </w:rPr>
        <w:t xml:space="preserve">: </w:t>
      </w:r>
      <w:r w:rsidR="004E3ED2" w:rsidRPr="008F4DA3">
        <w:rPr>
          <w:rFonts w:ascii="Calibri" w:eastAsia="Yu Mincho" w:hAnsi="Calibri" w:cs="Times New Roman"/>
          <w:color w:val="44546A"/>
          <w:u w:val="single"/>
          <w:lang w:val="en-GB" w:eastAsia="zh-CN"/>
        </w:rPr>
        <w:t xml:space="preserve">Environment-related policies </w:t>
      </w:r>
      <w:r w:rsidRPr="008F4DA3">
        <w:rPr>
          <w:rFonts w:ascii="Calibri" w:eastAsia="Yu Mincho" w:hAnsi="Calibri" w:cs="Times New Roman"/>
          <w:color w:val="44546A"/>
          <w:u w:val="single"/>
          <w:lang w:val="en-GB" w:eastAsia="zh-CN"/>
        </w:rPr>
        <w:t>in Malaysia’s VNR</w:t>
      </w:r>
      <w:bookmarkEnd w:id="10"/>
      <w:bookmarkEnd w:id="11"/>
    </w:p>
    <w:tbl>
      <w:tblPr>
        <w:tblStyle w:val="GridTable4-Accent14"/>
        <w:tblW w:w="5000" w:type="pct"/>
        <w:tblLook w:val="04A0" w:firstRow="1" w:lastRow="0" w:firstColumn="1" w:lastColumn="0" w:noHBand="0" w:noVBand="1"/>
      </w:tblPr>
      <w:tblGrid>
        <w:gridCol w:w="554"/>
        <w:gridCol w:w="6888"/>
        <w:gridCol w:w="1052"/>
      </w:tblGrid>
      <w:tr w:rsidR="005F530E" w:rsidRPr="00F2660F" w14:paraId="65D71C62" w14:textId="77777777" w:rsidTr="00F26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5C699CE3" w14:textId="3DD51B55" w:rsidR="005F530E" w:rsidRPr="00F2660F" w:rsidRDefault="005F530E" w:rsidP="005F530E">
            <w:pPr>
              <w:jc w:val="center"/>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DG </w:t>
            </w:r>
          </w:p>
        </w:tc>
        <w:tc>
          <w:tcPr>
            <w:tcW w:w="4086" w:type="pct"/>
          </w:tcPr>
          <w:p w14:paraId="1ECC7C8B"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Pr>
                <w:rFonts w:ascii="Calibri Light" w:eastAsia="Yu Mincho" w:hAnsi="Calibri Light" w:cs="Calibri Light"/>
                <w:sz w:val="20"/>
                <w:szCs w:val="20"/>
              </w:rPr>
              <w:t xml:space="preserve"> which were directly mentioned</w:t>
            </w:r>
          </w:p>
          <w:p w14:paraId="5AB49AB7" w14:textId="33866CD6"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c>
          <w:tcPr>
            <w:tcW w:w="564" w:type="pct"/>
          </w:tcPr>
          <w:p w14:paraId="5DA03326" w14:textId="470A293B"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ther Applicable SDG</w:t>
            </w:r>
            <w:r>
              <w:rPr>
                <w:rFonts w:ascii="Calibri Light" w:eastAsia="Yu Mincho" w:hAnsi="Calibri Light" w:cs="Calibri Light"/>
                <w:sz w:val="20"/>
                <w:szCs w:val="20"/>
              </w:rPr>
              <w:t xml:space="preserve"> targets</w:t>
            </w:r>
          </w:p>
        </w:tc>
      </w:tr>
      <w:tr w:rsidR="00F2660F" w:rsidRPr="00F2660F" w14:paraId="4A384860"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0868C4C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w:t>
            </w:r>
          </w:p>
        </w:tc>
        <w:tc>
          <w:tcPr>
            <w:tcW w:w="4086" w:type="pct"/>
          </w:tcPr>
          <w:p w14:paraId="3652C73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20B13B2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44EFA716"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6C3D5D98"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2</w:t>
            </w:r>
          </w:p>
        </w:tc>
        <w:tc>
          <w:tcPr>
            <w:tcW w:w="4086" w:type="pct"/>
          </w:tcPr>
          <w:p w14:paraId="093C7E71" w14:textId="77777777" w:rsidR="00F2660F" w:rsidRPr="00F2660F" w:rsidRDefault="00F2660F" w:rsidP="007E0E6A">
            <w:pPr>
              <w:numPr>
                <w:ilvl w:val="0"/>
                <w:numId w:val="2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National Agrofood Policy (NAP)</w:t>
            </w:r>
          </w:p>
          <w:p w14:paraId="70CB7004" w14:textId="77777777" w:rsidR="00F2660F" w:rsidRPr="00F2660F" w:rsidRDefault="00F2660F" w:rsidP="007E0E6A">
            <w:pPr>
              <w:numPr>
                <w:ilvl w:val="0"/>
                <w:numId w:val="2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laysia adopted a series of certification schemes of good agricultural practices, such as Malaysia Good Agricultural Practices (</w:t>
            </w:r>
            <w:proofErr w:type="spellStart"/>
            <w:r w:rsidRPr="00F2660F">
              <w:rPr>
                <w:rFonts w:ascii="Calibri Light" w:eastAsia="Yu Mincho" w:hAnsi="Calibri Light" w:cs="Calibri Light"/>
                <w:sz w:val="20"/>
                <w:szCs w:val="20"/>
              </w:rPr>
              <w:t>myGAP</w:t>
            </w:r>
            <w:proofErr w:type="spellEnd"/>
            <w:r w:rsidRPr="00F2660F">
              <w:rPr>
                <w:rFonts w:ascii="Calibri Light" w:eastAsia="Yu Mincho" w:hAnsi="Calibri Light" w:cs="Calibri Light"/>
                <w:sz w:val="20"/>
                <w:szCs w:val="20"/>
              </w:rPr>
              <w:t>), Malaysia Organic (</w:t>
            </w:r>
            <w:proofErr w:type="spellStart"/>
            <w:r w:rsidRPr="00F2660F">
              <w:rPr>
                <w:rFonts w:ascii="Calibri Light" w:eastAsia="Yu Mincho" w:hAnsi="Calibri Light" w:cs="Calibri Light"/>
                <w:sz w:val="20"/>
                <w:szCs w:val="20"/>
              </w:rPr>
              <w:t>myOrganic</w:t>
            </w:r>
            <w:proofErr w:type="spellEnd"/>
            <w:r w:rsidRPr="00F2660F">
              <w:rPr>
                <w:rFonts w:ascii="Calibri Light" w:eastAsia="Yu Mincho" w:hAnsi="Calibri Light" w:cs="Calibri Light"/>
                <w:sz w:val="20"/>
                <w:szCs w:val="20"/>
              </w:rPr>
              <w:t>), and Malaysia Sustainable Palm Oil (MSPO). Malaysia also has been proactive in maintaining genetic diversity and undertaking research in climate-resistant crops and farmed animals</w:t>
            </w:r>
          </w:p>
        </w:tc>
        <w:tc>
          <w:tcPr>
            <w:tcW w:w="564" w:type="pct"/>
          </w:tcPr>
          <w:p w14:paraId="479547C8"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781DAB9C"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38E9D24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3</w:t>
            </w:r>
          </w:p>
        </w:tc>
        <w:tc>
          <w:tcPr>
            <w:tcW w:w="4086" w:type="pct"/>
          </w:tcPr>
          <w:p w14:paraId="7D33EA97"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4BBBA10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22C6B333"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254D7B9B"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4</w:t>
            </w:r>
          </w:p>
        </w:tc>
        <w:tc>
          <w:tcPr>
            <w:tcW w:w="4086" w:type="pct"/>
          </w:tcPr>
          <w:p w14:paraId="288BAD9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118E7FB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636DCA79"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3BD580F2"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5</w:t>
            </w:r>
          </w:p>
        </w:tc>
        <w:tc>
          <w:tcPr>
            <w:tcW w:w="4086" w:type="pct"/>
          </w:tcPr>
          <w:p w14:paraId="08C0A07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60D84221"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16FF45A8"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05FD5FA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6</w:t>
            </w:r>
          </w:p>
        </w:tc>
        <w:tc>
          <w:tcPr>
            <w:tcW w:w="4086" w:type="pct"/>
          </w:tcPr>
          <w:p w14:paraId="644C098C" w14:textId="6BDC8DF4"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i/>
                <w:sz w:val="20"/>
                <w:szCs w:val="20"/>
              </w:rPr>
              <w:t>11MP Strategic Thrusts 1, 4 and 5</w:t>
            </w:r>
            <w:r w:rsidRPr="00F2660F">
              <w:rPr>
                <w:rFonts w:ascii="Calibri Light" w:eastAsia="Yu Mincho" w:hAnsi="Calibri Light" w:cs="Calibri Light"/>
                <w:sz w:val="20"/>
                <w:szCs w:val="20"/>
              </w:rPr>
              <w:t xml:space="preserve"> </w:t>
            </w:r>
            <w:r w:rsidRPr="00F2660F">
              <w:rPr>
                <w:rFonts w:ascii="Calibri Light" w:eastAsia="Yu Mincho" w:hAnsi="Calibri Light" w:cs="Calibri Light"/>
                <w:b/>
                <w:sz w:val="20"/>
                <w:szCs w:val="20"/>
              </w:rPr>
              <w:t>(in SDGs 6, 7,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tc>
        <w:tc>
          <w:tcPr>
            <w:tcW w:w="564" w:type="pct"/>
          </w:tcPr>
          <w:p w14:paraId="54172550"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1904626D"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5A1FFE78"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7</w:t>
            </w:r>
          </w:p>
        </w:tc>
        <w:tc>
          <w:tcPr>
            <w:tcW w:w="4086" w:type="pct"/>
          </w:tcPr>
          <w:p w14:paraId="18722387" w14:textId="073EBB76" w:rsidR="00F2660F" w:rsidRPr="00F2660F" w:rsidRDefault="00F2660F" w:rsidP="007E0E6A">
            <w:pPr>
              <w:numPr>
                <w:ilvl w:val="0"/>
                <w:numId w:val="2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i/>
                <w:sz w:val="20"/>
                <w:szCs w:val="20"/>
              </w:rPr>
              <w:t>11MP Strategic Thrusts 4 and 5</w:t>
            </w:r>
            <w:r w:rsidRPr="00F2660F">
              <w:rPr>
                <w:rFonts w:ascii="Calibri Light" w:eastAsia="Yu Mincho" w:hAnsi="Calibri Light" w:cs="Calibri Light"/>
                <w:sz w:val="20"/>
                <w:szCs w:val="20"/>
              </w:rPr>
              <w:t xml:space="preserve"> </w:t>
            </w:r>
            <w:r w:rsidRPr="00F2660F">
              <w:rPr>
                <w:rFonts w:ascii="Calibri Light" w:eastAsia="Yu Mincho" w:hAnsi="Calibri Light" w:cs="Calibri Light"/>
                <w:b/>
                <w:sz w:val="20"/>
                <w:szCs w:val="20"/>
              </w:rPr>
              <w:t>(in SDGs 6, 7,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6DC9B507" w14:textId="77777777" w:rsidR="00F2660F" w:rsidRPr="00F2660F" w:rsidRDefault="00F2660F" w:rsidP="007E0E6A">
            <w:pPr>
              <w:numPr>
                <w:ilvl w:val="0"/>
                <w:numId w:val="2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Renewable Energy Policy and Action Plan 2009</w:t>
            </w:r>
          </w:p>
          <w:p w14:paraId="6E32B637" w14:textId="77777777" w:rsidR="00F2660F" w:rsidRPr="00F2660F" w:rsidRDefault="00F2660F" w:rsidP="007E0E6A">
            <w:pPr>
              <w:numPr>
                <w:ilvl w:val="0"/>
                <w:numId w:val="2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Green Technology Policy 2009</w:t>
            </w:r>
          </w:p>
          <w:p w14:paraId="2A8552BE" w14:textId="77777777" w:rsidR="00F2660F" w:rsidRPr="00F2660F" w:rsidRDefault="00F2660F" w:rsidP="007E0E6A">
            <w:pPr>
              <w:numPr>
                <w:ilvl w:val="0"/>
                <w:numId w:val="2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Energy Efficiency Action Plan 2015</w:t>
            </w:r>
          </w:p>
        </w:tc>
        <w:tc>
          <w:tcPr>
            <w:tcW w:w="564" w:type="pct"/>
          </w:tcPr>
          <w:p w14:paraId="57C4191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p>
        </w:tc>
      </w:tr>
      <w:tr w:rsidR="00F2660F" w:rsidRPr="00F2660F" w14:paraId="3A59E848"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5840B0D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8</w:t>
            </w:r>
          </w:p>
        </w:tc>
        <w:tc>
          <w:tcPr>
            <w:tcW w:w="4086" w:type="pct"/>
          </w:tcPr>
          <w:p w14:paraId="44CDC9C7" w14:textId="0CAA4E0D"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11MP Game Changer “Embarking on Green Growth” </w:t>
            </w:r>
            <w:r w:rsidRPr="00F2660F">
              <w:rPr>
                <w:rFonts w:ascii="Calibri Light" w:eastAsia="Yu Mincho" w:hAnsi="Calibri Light" w:cs="Calibri Light"/>
                <w:b/>
                <w:sz w:val="20"/>
                <w:szCs w:val="20"/>
              </w:rPr>
              <w:t>(in SDGs 8, 9, 12, 14</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tc>
        <w:tc>
          <w:tcPr>
            <w:tcW w:w="564" w:type="pct"/>
          </w:tcPr>
          <w:p w14:paraId="25C2B9AD"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1979C05B"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2630E21B"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9</w:t>
            </w:r>
          </w:p>
        </w:tc>
        <w:tc>
          <w:tcPr>
            <w:tcW w:w="4086" w:type="pct"/>
          </w:tcPr>
          <w:p w14:paraId="3C5EF861" w14:textId="7C80F454" w:rsidR="00F2660F" w:rsidRPr="00F2660F" w:rsidRDefault="00F2660F" w:rsidP="007E0E6A">
            <w:pPr>
              <w:numPr>
                <w:ilvl w:val="0"/>
                <w:numId w:val="3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11MP Game Changer “Embarking on Green Growth” </w:t>
            </w:r>
            <w:r w:rsidRPr="00F2660F">
              <w:rPr>
                <w:rFonts w:ascii="Calibri Light" w:eastAsia="Yu Mincho" w:hAnsi="Calibri Light" w:cs="Calibri Light"/>
                <w:b/>
                <w:sz w:val="20"/>
                <w:szCs w:val="20"/>
              </w:rPr>
              <w:t>(in SDGs 8, 9, 12, 14</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226B8186" w14:textId="77777777" w:rsidR="00F2660F" w:rsidRPr="00F2660F" w:rsidRDefault="00F2660F" w:rsidP="007E0E6A">
            <w:pPr>
              <w:numPr>
                <w:ilvl w:val="0"/>
                <w:numId w:val="3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ustainable consumption and production initiatives</w:t>
            </w:r>
          </w:p>
          <w:p w14:paraId="1154B4D2" w14:textId="77777777" w:rsidR="00F2660F" w:rsidRPr="00F2660F" w:rsidRDefault="00F2660F" w:rsidP="007E0E6A">
            <w:pPr>
              <w:numPr>
                <w:ilvl w:val="0"/>
                <w:numId w:val="3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Government Green Procurement </w:t>
            </w:r>
          </w:p>
          <w:p w14:paraId="79A9862C" w14:textId="77777777" w:rsidR="00F2660F" w:rsidRPr="00F2660F" w:rsidRDefault="00F2660F" w:rsidP="007E0E6A">
            <w:pPr>
              <w:numPr>
                <w:ilvl w:val="0"/>
                <w:numId w:val="3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CP in Education</w:t>
            </w:r>
          </w:p>
          <w:p w14:paraId="778D346D" w14:textId="77777777" w:rsidR="00F2660F" w:rsidRPr="00F2660F" w:rsidRDefault="00F2660F" w:rsidP="007E0E6A">
            <w:pPr>
              <w:numPr>
                <w:ilvl w:val="0"/>
                <w:numId w:val="3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ecycling rate for solid waste</w:t>
            </w:r>
          </w:p>
          <w:p w14:paraId="7F212FE8" w14:textId="7A2A2FC6" w:rsidR="00F2660F" w:rsidRPr="00F2660F" w:rsidRDefault="00F2660F" w:rsidP="007E0E6A">
            <w:pPr>
              <w:numPr>
                <w:ilvl w:val="0"/>
                <w:numId w:val="3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Ecotourism Plan 2016-2025 </w:t>
            </w:r>
            <w:r w:rsidRPr="00F2660F">
              <w:rPr>
                <w:rFonts w:ascii="Calibri Light" w:eastAsia="Yu Mincho" w:hAnsi="Calibri Light" w:cs="Calibri Light"/>
                <w:b/>
                <w:sz w:val="20"/>
                <w:szCs w:val="20"/>
              </w:rPr>
              <w:t>(in SDGs 9</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3737D04B" w14:textId="77777777" w:rsidR="00F2660F" w:rsidRPr="00F2660F" w:rsidRDefault="00F2660F" w:rsidP="007E0E6A">
            <w:pPr>
              <w:numPr>
                <w:ilvl w:val="0"/>
                <w:numId w:val="3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laysian Carbon Reduction and Environmental Sustainability Tool (</w:t>
            </w:r>
            <w:proofErr w:type="spellStart"/>
            <w:r w:rsidRPr="00F2660F">
              <w:rPr>
                <w:rFonts w:ascii="Calibri Light" w:eastAsia="Yu Mincho" w:hAnsi="Calibri Light" w:cs="Calibri Light"/>
                <w:sz w:val="20"/>
                <w:szCs w:val="20"/>
              </w:rPr>
              <w:t>MyCREST</w:t>
            </w:r>
            <w:proofErr w:type="spellEnd"/>
            <w:r w:rsidRPr="00F2660F">
              <w:rPr>
                <w:rFonts w:ascii="Calibri Light" w:eastAsia="Yu Mincho" w:hAnsi="Calibri Light" w:cs="Calibri Light"/>
                <w:sz w:val="20"/>
                <w:szCs w:val="20"/>
              </w:rPr>
              <w:t>)</w:t>
            </w:r>
          </w:p>
        </w:tc>
        <w:tc>
          <w:tcPr>
            <w:tcW w:w="564" w:type="pct"/>
          </w:tcPr>
          <w:p w14:paraId="733E8E3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p>
          <w:p w14:paraId="41E2739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p>
          <w:p w14:paraId="2779A79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p>
          <w:p w14:paraId="011F6B7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4.7</w:t>
            </w:r>
          </w:p>
          <w:p w14:paraId="2D6A16E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9FEA7D7"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F: 8.9</w:t>
            </w:r>
          </w:p>
        </w:tc>
      </w:tr>
      <w:tr w:rsidR="00F2660F" w:rsidRPr="00F2660F" w14:paraId="1E3C3D89"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6ED52BBD"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0</w:t>
            </w:r>
          </w:p>
        </w:tc>
        <w:tc>
          <w:tcPr>
            <w:tcW w:w="4086" w:type="pct"/>
          </w:tcPr>
          <w:p w14:paraId="02FBD2D9"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11D4729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26A6B308"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081169D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1</w:t>
            </w:r>
          </w:p>
        </w:tc>
        <w:tc>
          <w:tcPr>
            <w:tcW w:w="4086" w:type="pct"/>
          </w:tcPr>
          <w:p w14:paraId="1F172CDD" w14:textId="3F77C979" w:rsidR="00F2660F" w:rsidRPr="00F2660F" w:rsidRDefault="00F2660F" w:rsidP="007E0E6A">
            <w:pPr>
              <w:numPr>
                <w:ilvl w:val="0"/>
                <w:numId w:val="3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i/>
                <w:sz w:val="20"/>
                <w:szCs w:val="20"/>
              </w:rPr>
              <w:t>11MP Strategic Thrusts 1, 2, 4 and 5</w:t>
            </w:r>
            <w:r w:rsidRPr="00F2660F">
              <w:rPr>
                <w:rFonts w:ascii="Calibri Light" w:eastAsia="Yu Mincho" w:hAnsi="Calibri Light" w:cs="Calibri Light"/>
                <w:sz w:val="20"/>
                <w:szCs w:val="20"/>
              </w:rPr>
              <w:t xml:space="preserve"> </w:t>
            </w:r>
            <w:r w:rsidRPr="00F2660F">
              <w:rPr>
                <w:rFonts w:ascii="Calibri Light" w:eastAsia="Yu Mincho" w:hAnsi="Calibri Light" w:cs="Calibri Light"/>
                <w:b/>
                <w:sz w:val="20"/>
                <w:szCs w:val="20"/>
              </w:rPr>
              <w:t>(in SDGs 6, 7,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5720CB23" w14:textId="77777777" w:rsidR="00F2660F" w:rsidRPr="00F2660F" w:rsidRDefault="00F2660F" w:rsidP="007E0E6A">
            <w:pPr>
              <w:numPr>
                <w:ilvl w:val="0"/>
                <w:numId w:val="3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National Physical Plan 3 </w:t>
            </w:r>
          </w:p>
          <w:p w14:paraId="201DE80A" w14:textId="77777777" w:rsidR="00F2660F" w:rsidRPr="00F2660F" w:rsidRDefault="00F2660F" w:rsidP="007E0E6A">
            <w:pPr>
              <w:numPr>
                <w:ilvl w:val="0"/>
                <w:numId w:val="3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National Urbanisation Policy 2 </w:t>
            </w:r>
          </w:p>
          <w:p w14:paraId="365B97CF" w14:textId="77777777" w:rsidR="00F2660F" w:rsidRPr="00F2660F" w:rsidRDefault="00F2660F" w:rsidP="007E0E6A">
            <w:pPr>
              <w:numPr>
                <w:ilvl w:val="0"/>
                <w:numId w:val="3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Competitive Cities Master Plans </w:t>
            </w:r>
          </w:p>
          <w:p w14:paraId="72DBA14F" w14:textId="7178FB40" w:rsidR="00F2660F" w:rsidRPr="00F2660F" w:rsidRDefault="00F2660F" w:rsidP="007E0E6A">
            <w:pPr>
              <w:numPr>
                <w:ilvl w:val="0"/>
                <w:numId w:val="3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Environmental Health Action Plan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6EC84DFB" w14:textId="494BAD5A" w:rsidR="00F2660F" w:rsidRPr="00F2660F" w:rsidRDefault="00F2660F" w:rsidP="007E0E6A">
            <w:pPr>
              <w:numPr>
                <w:ilvl w:val="0"/>
                <w:numId w:val="31"/>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Solid Waste Management Policy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tc>
        <w:tc>
          <w:tcPr>
            <w:tcW w:w="564" w:type="pct"/>
          </w:tcPr>
          <w:p w14:paraId="156480C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BAE4AF5"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 6.3, .5; 7.2, .3; 8.9; 9.1, .2, .4</w:t>
            </w:r>
          </w:p>
          <w:p w14:paraId="787E76F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r w:rsidRPr="00F2660F">
              <w:rPr>
                <w:rFonts w:ascii="Calibri Light" w:eastAsia="Yu Mincho" w:hAnsi="Calibri Light" w:cs="Calibri Light"/>
                <w:sz w:val="20"/>
                <w:szCs w:val="20"/>
              </w:rPr>
              <w:t>E: 3.9</w:t>
            </w:r>
          </w:p>
        </w:tc>
      </w:tr>
      <w:tr w:rsidR="00F2660F" w:rsidRPr="00F2660F" w14:paraId="16F3F6CF"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642EF08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2</w:t>
            </w:r>
          </w:p>
        </w:tc>
        <w:tc>
          <w:tcPr>
            <w:tcW w:w="4086" w:type="pct"/>
          </w:tcPr>
          <w:p w14:paraId="77CE54D7" w14:textId="77462D22" w:rsidR="00F2660F" w:rsidRPr="00F2660F" w:rsidRDefault="00F2660F" w:rsidP="007E0E6A">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11MP Game Changer “Embarking on Green Growth” </w:t>
            </w:r>
            <w:r w:rsidRPr="00F2660F">
              <w:rPr>
                <w:rFonts w:ascii="Calibri Light" w:eastAsia="Yu Mincho" w:hAnsi="Calibri Light" w:cs="Calibri Light"/>
                <w:b/>
                <w:sz w:val="20"/>
                <w:szCs w:val="20"/>
              </w:rPr>
              <w:t>(in SDGs 8, 9, 12, 14</w:t>
            </w:r>
            <w:r w:rsidR="00331510">
              <w:rPr>
                <w:rFonts w:ascii="Calibri Light" w:eastAsia="Yu Mincho" w:hAnsi="Calibri Light" w:cs="Calibri Light"/>
                <w:b/>
                <w:sz w:val="20"/>
                <w:szCs w:val="20"/>
              </w:rPr>
              <w:t xml:space="preserve">, </w:t>
            </w:r>
            <w:r w:rsidRPr="00F2660F">
              <w:rPr>
                <w:rFonts w:ascii="Calibri Light" w:eastAsia="Yu Mincho" w:hAnsi="Calibri Light" w:cs="Calibri Light"/>
                <w:b/>
                <w:sz w:val="20"/>
                <w:szCs w:val="20"/>
              </w:rPr>
              <w:t>15)</w:t>
            </w:r>
          </w:p>
          <w:p w14:paraId="4199A83A" w14:textId="5A3E7094" w:rsidR="00F2660F" w:rsidRPr="00F2660F" w:rsidRDefault="00F2660F" w:rsidP="007E0E6A">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Ecotourism Plan 2016–2025 </w:t>
            </w:r>
            <w:r w:rsidRPr="00F2660F">
              <w:rPr>
                <w:rFonts w:ascii="Calibri Light" w:eastAsia="Yu Mincho" w:hAnsi="Calibri Light" w:cs="Calibri Light"/>
                <w:b/>
                <w:sz w:val="20"/>
                <w:szCs w:val="20"/>
              </w:rPr>
              <w:t>(in SDGs 9</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3ED7971B" w14:textId="77777777" w:rsidR="00F2660F" w:rsidRPr="00F2660F" w:rsidRDefault="00F2660F" w:rsidP="007E0E6A">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olicy for Biological Diversity 2016–2025</w:t>
            </w:r>
          </w:p>
          <w:p w14:paraId="6FCCBF12" w14:textId="2871C817" w:rsidR="00F2660F" w:rsidRPr="00F2660F" w:rsidRDefault="00F2660F" w:rsidP="007E0E6A">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Environmental Health Action Plan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1CCB14B2" w14:textId="3015EA88" w:rsidR="00F2660F" w:rsidRPr="00F2660F" w:rsidRDefault="00F2660F" w:rsidP="007E0E6A">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Solid Waste Management Policy </w:t>
            </w:r>
            <w:r w:rsidRPr="00F2660F">
              <w:rPr>
                <w:rFonts w:ascii="Calibri Light" w:eastAsia="Yu Mincho" w:hAnsi="Calibri Light" w:cs="Calibri Light"/>
                <w:b/>
                <w:sz w:val="20"/>
                <w:szCs w:val="20"/>
              </w:rPr>
              <w:t>(in 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2)</w:t>
            </w:r>
          </w:p>
          <w:p w14:paraId="35E5AD95" w14:textId="77777777" w:rsidR="00F2660F" w:rsidRPr="00F2660F" w:rsidRDefault="00F2660F" w:rsidP="007E0E6A">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olid Waste and Public Cleansing Management Corporation Strategic Plan 2014–2020</w:t>
            </w:r>
          </w:p>
          <w:p w14:paraId="4740FA74" w14:textId="77777777" w:rsidR="00F2660F" w:rsidRPr="00F2660F" w:rsidRDefault="00F2660F" w:rsidP="007E0E6A">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epartment of National Solid Waste Management Strategic Plan 2016–2020</w:t>
            </w:r>
          </w:p>
          <w:p w14:paraId="22D51F5D" w14:textId="77777777" w:rsidR="00F2660F" w:rsidRPr="00F2660F" w:rsidRDefault="00F2660F" w:rsidP="007E0E6A">
            <w:pPr>
              <w:numPr>
                <w:ilvl w:val="0"/>
                <w:numId w:val="32"/>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Construction Industry Transformation Programme 2016–2020 </w:t>
            </w:r>
          </w:p>
        </w:tc>
        <w:tc>
          <w:tcPr>
            <w:tcW w:w="564" w:type="pct"/>
          </w:tcPr>
          <w:p w14:paraId="652109D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3F83CC9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3E4C488B"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0F87E33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6B24DCAB"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00327998"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2B6F7E3B" w14:textId="15A93B62" w:rsid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1857DA6E" w14:textId="77777777" w:rsidR="00700421" w:rsidRPr="00F2660F" w:rsidRDefault="00700421"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6F4A783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H: 9.2</w:t>
            </w:r>
          </w:p>
        </w:tc>
      </w:tr>
      <w:tr w:rsidR="00F2660F" w:rsidRPr="00F2660F" w14:paraId="08EED140"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285028A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3</w:t>
            </w:r>
          </w:p>
        </w:tc>
        <w:tc>
          <w:tcPr>
            <w:tcW w:w="4086" w:type="pct"/>
          </w:tcPr>
          <w:p w14:paraId="26349D7C" w14:textId="53D32485" w:rsidR="00F2660F" w:rsidRPr="00F2660F" w:rsidRDefault="00F2660F" w:rsidP="007E0E6A">
            <w:pPr>
              <w:numPr>
                <w:ilvl w:val="0"/>
                <w:numId w:val="3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i/>
                <w:sz w:val="20"/>
                <w:szCs w:val="20"/>
              </w:rPr>
              <w:t>11MP Strategic Thrusts 2, 4 and 5</w:t>
            </w:r>
            <w:r w:rsidRPr="00F2660F">
              <w:rPr>
                <w:rFonts w:ascii="Calibri Light" w:eastAsia="Yu Mincho" w:hAnsi="Calibri Light" w:cs="Calibri Light"/>
                <w:sz w:val="20"/>
                <w:szCs w:val="20"/>
              </w:rPr>
              <w:t xml:space="preserve"> </w:t>
            </w:r>
            <w:r w:rsidRPr="00F2660F">
              <w:rPr>
                <w:rFonts w:ascii="Calibri Light" w:eastAsia="Yu Mincho" w:hAnsi="Calibri Light" w:cs="Calibri Light"/>
                <w:b/>
                <w:sz w:val="20"/>
                <w:szCs w:val="20"/>
              </w:rPr>
              <w:t>(in SDGs 6, 7,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4B8A5977" w14:textId="77777777" w:rsidR="00F2660F" w:rsidRPr="00F2660F" w:rsidRDefault="00F2660F" w:rsidP="007E0E6A">
            <w:pPr>
              <w:numPr>
                <w:ilvl w:val="0"/>
                <w:numId w:val="3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olicy on Climate Change 2009</w:t>
            </w:r>
          </w:p>
          <w:p w14:paraId="159705A5" w14:textId="77777777" w:rsidR="00F2660F" w:rsidRPr="00F2660F" w:rsidRDefault="00F2660F" w:rsidP="007E0E6A">
            <w:pPr>
              <w:numPr>
                <w:ilvl w:val="0"/>
                <w:numId w:val="3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National Urbanisation Policy 2006–2020</w:t>
            </w:r>
          </w:p>
          <w:p w14:paraId="5DC0557E" w14:textId="77777777" w:rsidR="00F2660F" w:rsidRPr="00F2660F" w:rsidRDefault="00F2660F" w:rsidP="007E0E6A">
            <w:pPr>
              <w:numPr>
                <w:ilvl w:val="0"/>
                <w:numId w:val="3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National Physical Plan 3 </w:t>
            </w:r>
          </w:p>
          <w:p w14:paraId="369CB8B6" w14:textId="77777777" w:rsidR="00F2660F" w:rsidRPr="00F2660F" w:rsidRDefault="00F2660F" w:rsidP="007E0E6A">
            <w:pPr>
              <w:numPr>
                <w:ilvl w:val="0"/>
                <w:numId w:val="33"/>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Green Technology Policy 2009</w:t>
            </w:r>
          </w:p>
        </w:tc>
        <w:tc>
          <w:tcPr>
            <w:tcW w:w="564" w:type="pct"/>
          </w:tcPr>
          <w:p w14:paraId="3566F436"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1.5; 2.4; 4.7; 7.2, .3; 9.1, .2</w:t>
            </w:r>
          </w:p>
          <w:p w14:paraId="49B38A2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9.1</w:t>
            </w:r>
          </w:p>
          <w:p w14:paraId="07C76EB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green"/>
              </w:rPr>
            </w:pPr>
            <w:r w:rsidRPr="00F2660F">
              <w:rPr>
                <w:rFonts w:ascii="Calibri Light" w:eastAsia="Yu Mincho" w:hAnsi="Calibri Light" w:cs="Calibri Light"/>
                <w:sz w:val="20"/>
                <w:szCs w:val="20"/>
              </w:rPr>
              <w:t>E: 9.4</w:t>
            </w:r>
          </w:p>
        </w:tc>
      </w:tr>
      <w:tr w:rsidR="00F2660F" w:rsidRPr="00F2660F" w14:paraId="3496A7E1" w14:textId="77777777" w:rsidTr="00F2660F">
        <w:tc>
          <w:tcPr>
            <w:cnfStyle w:val="001000000000" w:firstRow="0" w:lastRow="0" w:firstColumn="1" w:lastColumn="0" w:oddVBand="0" w:evenVBand="0" w:oddHBand="0" w:evenHBand="0" w:firstRowFirstColumn="0" w:firstRowLastColumn="0" w:lastRowFirstColumn="0" w:lastRowLastColumn="0"/>
            <w:tcW w:w="350" w:type="pct"/>
          </w:tcPr>
          <w:p w14:paraId="4CDE4044"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4</w:t>
            </w:r>
          </w:p>
        </w:tc>
        <w:tc>
          <w:tcPr>
            <w:tcW w:w="4086" w:type="pct"/>
          </w:tcPr>
          <w:p w14:paraId="05545D81" w14:textId="662CD63C"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11MP Game Changer “Embarking on Green Growth” </w:t>
            </w:r>
            <w:r w:rsidRPr="00F2660F">
              <w:rPr>
                <w:rFonts w:ascii="Calibri Light" w:eastAsia="Yu Mincho" w:hAnsi="Calibri Light" w:cs="Calibri Light"/>
                <w:b/>
                <w:sz w:val="20"/>
                <w:szCs w:val="20"/>
              </w:rPr>
              <w:t>(in SDGs 8, 9, 12, 14</w:t>
            </w:r>
            <w:r w:rsidR="00331510">
              <w:rPr>
                <w:rFonts w:ascii="Calibri Light" w:eastAsia="Yu Mincho" w:hAnsi="Calibri Light" w:cs="Calibri Light"/>
                <w:b/>
                <w:sz w:val="20"/>
                <w:szCs w:val="20"/>
              </w:rPr>
              <w:t>,</w:t>
            </w:r>
            <w:r w:rsidRPr="00F2660F">
              <w:rPr>
                <w:rFonts w:ascii="Calibri Light" w:eastAsia="Yu Mincho" w:hAnsi="Calibri Light" w:cs="Calibri Light"/>
                <w:b/>
                <w:sz w:val="20"/>
                <w:szCs w:val="20"/>
              </w:rPr>
              <w:t>15)</w:t>
            </w:r>
          </w:p>
          <w:p w14:paraId="1093C774"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lan of Action for the Coral Triangle Initiative 2009</w:t>
            </w:r>
          </w:p>
          <w:p w14:paraId="1057595A"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olicy for Biological Diversity 2016-2025</w:t>
            </w:r>
          </w:p>
          <w:p w14:paraId="020B8B9E"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National Oil Spill Contingency Plan</w:t>
            </w:r>
          </w:p>
          <w:p w14:paraId="0FF7EF8A"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Coastal Zone Physical Plan</w:t>
            </w:r>
          </w:p>
          <w:p w14:paraId="35AD2B05"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Ocean Policy 2011–2020</w:t>
            </w:r>
          </w:p>
          <w:p w14:paraId="4F583DE6"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lan of Action to Prevent, Deter and Eliminate IUU Fishing</w:t>
            </w:r>
          </w:p>
          <w:p w14:paraId="074B8DA7"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lan of Action for Management of Fishing Capacity in Malaysia 2014–2018</w:t>
            </w:r>
          </w:p>
          <w:p w14:paraId="78860520"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laysia has established 63 marine protected areas covering 16,492.92 km</w:t>
            </w:r>
            <w:r w:rsidRPr="00F2660F">
              <w:rPr>
                <w:rFonts w:ascii="Calibri Light" w:eastAsia="Yu Mincho" w:hAnsi="Calibri Light" w:cs="Calibri Light"/>
                <w:sz w:val="20"/>
                <w:szCs w:val="20"/>
                <w:vertAlign w:val="superscript"/>
              </w:rPr>
              <w:t>2</w:t>
            </w:r>
          </w:p>
          <w:p w14:paraId="487F8513"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successful Mangrove Planting Programme was initiated in 2005</w:t>
            </w:r>
          </w:p>
          <w:p w14:paraId="5F210BD5"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n extensive network of marine monitoring stations has been established</w:t>
            </w:r>
          </w:p>
          <w:p w14:paraId="11CFD3BB"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rogrammes are being implemented to ensure sustainable fisheries and aquaculture</w:t>
            </w:r>
          </w:p>
          <w:p w14:paraId="6CFA6F3E" w14:textId="00E1FC6B"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cosystem Approach to Fisheries Management to improve livelihoods and food security in coastal communities by sustainable fisheries and poverty reduction initiatives by 2020</w:t>
            </w:r>
          </w:p>
          <w:p w14:paraId="5E8A9435"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tate governments have implemented ‘No Plastic Bag’ campaigns to reduce pollution</w:t>
            </w:r>
          </w:p>
          <w:p w14:paraId="0564AAAC"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ood Agriculture Practice (</w:t>
            </w:r>
            <w:proofErr w:type="spellStart"/>
            <w:r w:rsidRPr="00F2660F">
              <w:rPr>
                <w:rFonts w:ascii="Calibri Light" w:eastAsia="Yu Mincho" w:hAnsi="Calibri Light" w:cs="Calibri Light"/>
                <w:sz w:val="20"/>
                <w:szCs w:val="20"/>
              </w:rPr>
              <w:t>MyGAP</w:t>
            </w:r>
            <w:proofErr w:type="spellEnd"/>
            <w:r w:rsidRPr="00F2660F">
              <w:rPr>
                <w:rFonts w:ascii="Calibri Light" w:eastAsia="Yu Mincho" w:hAnsi="Calibri Light" w:cs="Calibri Light"/>
                <w:sz w:val="20"/>
                <w:szCs w:val="20"/>
              </w:rPr>
              <w:t>) certification</w:t>
            </w:r>
          </w:p>
          <w:p w14:paraId="01F42DCE"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ode of Practices for Seaweed Cultivation</w:t>
            </w:r>
          </w:p>
          <w:p w14:paraId="0F8DD67C" w14:textId="77777777" w:rsidR="00F2660F" w:rsidRPr="00F2660F" w:rsidRDefault="00F2660F" w:rsidP="007E0E6A">
            <w:pPr>
              <w:numPr>
                <w:ilvl w:val="0"/>
                <w:numId w:val="34"/>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ood Aquaculture Practice (</w:t>
            </w:r>
            <w:proofErr w:type="spellStart"/>
            <w:r w:rsidRPr="00F2660F">
              <w:rPr>
                <w:rFonts w:ascii="Calibri Light" w:eastAsia="Yu Mincho" w:hAnsi="Calibri Light" w:cs="Calibri Light"/>
                <w:sz w:val="20"/>
                <w:szCs w:val="20"/>
              </w:rPr>
              <w:t>GAqP</w:t>
            </w:r>
            <w:proofErr w:type="spellEnd"/>
            <w:r w:rsidRPr="00F2660F">
              <w:rPr>
                <w:rFonts w:ascii="Calibri Light" w:eastAsia="Yu Mincho" w:hAnsi="Calibri Light" w:cs="Calibri Light"/>
                <w:sz w:val="20"/>
                <w:szCs w:val="20"/>
              </w:rPr>
              <w:t>) – Aquaculture Farm General Guidelines</w:t>
            </w:r>
          </w:p>
        </w:tc>
        <w:tc>
          <w:tcPr>
            <w:tcW w:w="564" w:type="pct"/>
          </w:tcPr>
          <w:p w14:paraId="4F6A11B0"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3335781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6.6</w:t>
            </w:r>
          </w:p>
          <w:p w14:paraId="254CB418"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AA5B6DE"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D: 6.6</w:t>
            </w:r>
          </w:p>
          <w:p w14:paraId="12651454"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 6.6</w:t>
            </w:r>
          </w:p>
          <w:p w14:paraId="4AC99E6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3CE9EA0"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8A8255D" w14:textId="7D636E87" w:rsid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A9428C2" w14:textId="77777777" w:rsidR="00700421" w:rsidRPr="00F2660F" w:rsidRDefault="00700421"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5AE0DF9"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 6.6</w:t>
            </w:r>
          </w:p>
          <w:p w14:paraId="015AAAE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J: 6.6</w:t>
            </w:r>
          </w:p>
          <w:p w14:paraId="0E5A2DAB"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K: 6.6</w:t>
            </w:r>
          </w:p>
        </w:tc>
      </w:tr>
      <w:tr w:rsidR="00F2660F" w:rsidRPr="00F2660F" w14:paraId="37D54D39"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12B32EE8"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15</w:t>
            </w:r>
          </w:p>
        </w:tc>
        <w:tc>
          <w:tcPr>
            <w:tcW w:w="4086" w:type="pct"/>
          </w:tcPr>
          <w:p w14:paraId="7F1B3309" w14:textId="6123A66B"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11MP Game Changer “Embarking on Green Growth” </w:t>
            </w:r>
            <w:r w:rsidRPr="00F2660F">
              <w:rPr>
                <w:rFonts w:ascii="Calibri Light" w:eastAsia="Yu Mincho" w:hAnsi="Calibri Light" w:cs="Calibri Light"/>
                <w:b/>
                <w:sz w:val="20"/>
                <w:szCs w:val="20"/>
              </w:rPr>
              <w:t>(in SDGs 8, 9, 12, 14</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5181E408"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olicy for Biological Diversity 2016–2025</w:t>
            </w:r>
          </w:p>
          <w:p w14:paraId="7F15DD98"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Tiger Conservation Action Plans 2008–2020</w:t>
            </w:r>
          </w:p>
          <w:p w14:paraId="04E3167F"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lephant Conservation Action Plans 2013–2022</w:t>
            </w:r>
          </w:p>
          <w:p w14:paraId="16E2A66F"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Forestry Policy 1992</w:t>
            </w:r>
          </w:p>
          <w:p w14:paraId="1017AED1"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Action Plan on Peatlands 2011</w:t>
            </w:r>
          </w:p>
          <w:p w14:paraId="779A4E21"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econd National Mineral Policy 2009</w:t>
            </w:r>
          </w:p>
          <w:p w14:paraId="75B44FC1"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ildlife Conservation Act 2010</w:t>
            </w:r>
          </w:p>
          <w:p w14:paraId="2164A46A"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arks Act 1980</w:t>
            </w:r>
          </w:p>
          <w:p w14:paraId="2D042F61"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iosafety Act 2007</w:t>
            </w:r>
          </w:p>
          <w:p w14:paraId="149A70E9"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laysia is drawing up a National Red Data List for threatened species and implementing innovative methods to combat poaching and illegal wildlife trade</w:t>
            </w:r>
          </w:p>
          <w:p w14:paraId="03EA57DD"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Conservation Trust Fund for Natural Resources</w:t>
            </w:r>
          </w:p>
          <w:p w14:paraId="50397C1F"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1Malaysia Biodiversity Enforcement Operation Network operating in Taman Negara</w:t>
            </w:r>
          </w:p>
          <w:p w14:paraId="485B8C00"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apir Conservation Action Plan is being formulated</w:t>
            </w:r>
          </w:p>
          <w:p w14:paraId="7B16B490"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entral Forest Spine covers an area of 18,866 hectares of Permanent Forest Reserves in Peninsular Malaysia; Heart of Borneo covers 20 million hectares</w:t>
            </w:r>
          </w:p>
          <w:p w14:paraId="3119ECFA" w14:textId="77777777" w:rsidR="00F2660F" w:rsidRPr="00F2660F" w:rsidRDefault="00F2660F" w:rsidP="007E0E6A">
            <w:pPr>
              <w:numPr>
                <w:ilvl w:val="0"/>
                <w:numId w:val="35"/>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ustainable forest management and the Malaysian Timber Certification Scheme</w:t>
            </w:r>
          </w:p>
        </w:tc>
        <w:tc>
          <w:tcPr>
            <w:tcW w:w="564" w:type="pct"/>
          </w:tcPr>
          <w:p w14:paraId="4AA5059E"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p>
        </w:tc>
      </w:tr>
      <w:tr w:rsidR="00F2660F" w:rsidRPr="00F2660F" w14:paraId="1BC63842" w14:textId="77777777" w:rsidTr="00F2660F">
        <w:trPr>
          <w:trHeight w:val="232"/>
        </w:trPr>
        <w:tc>
          <w:tcPr>
            <w:cnfStyle w:val="001000000000" w:firstRow="0" w:lastRow="0" w:firstColumn="1" w:lastColumn="0" w:oddVBand="0" w:evenVBand="0" w:oddHBand="0" w:evenHBand="0" w:firstRowFirstColumn="0" w:firstRowLastColumn="0" w:lastRowFirstColumn="0" w:lastRowLastColumn="0"/>
            <w:tcW w:w="350" w:type="pct"/>
          </w:tcPr>
          <w:p w14:paraId="0D0060D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6</w:t>
            </w:r>
          </w:p>
        </w:tc>
        <w:tc>
          <w:tcPr>
            <w:tcW w:w="4086" w:type="pct"/>
          </w:tcPr>
          <w:p w14:paraId="62900FD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4BBC8EFC"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2087C682" w14:textId="77777777" w:rsidTr="00F2660F">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350" w:type="pct"/>
          </w:tcPr>
          <w:p w14:paraId="1E69063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7</w:t>
            </w:r>
          </w:p>
        </w:tc>
        <w:tc>
          <w:tcPr>
            <w:tcW w:w="4086" w:type="pct"/>
          </w:tcPr>
          <w:p w14:paraId="3E20DF7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564" w:type="pct"/>
          </w:tcPr>
          <w:p w14:paraId="0E2AF1B8"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bl>
    <w:p w14:paraId="02073F65" w14:textId="211F5E8C" w:rsidR="00F2660F" w:rsidRDefault="00F2660F" w:rsidP="0031604E">
      <w:pPr>
        <w:autoSpaceDE w:val="0"/>
        <w:autoSpaceDN w:val="0"/>
        <w:adjustRightInd w:val="0"/>
        <w:spacing w:after="0" w:line="240" w:lineRule="auto"/>
        <w:rPr>
          <w:rFonts w:ascii="Calibri Light" w:eastAsia="Yu Mincho" w:hAnsi="Calibri Light" w:cs="Calibri Light"/>
          <w:sz w:val="20"/>
          <w:szCs w:val="20"/>
          <w:lang w:val="en-GB" w:eastAsia="zh-CN"/>
        </w:rPr>
      </w:pPr>
      <w:r w:rsidRPr="00F2660F">
        <w:rPr>
          <w:rFonts w:ascii="Calibri Light" w:eastAsia="Yu Mincho" w:hAnsi="Calibri Light" w:cs="Calibri Light"/>
          <w:sz w:val="20"/>
          <w:szCs w:val="20"/>
          <w:lang w:val="en-GB" w:eastAsia="zh-CN"/>
        </w:rPr>
        <w:t xml:space="preserve">Source: </w:t>
      </w:r>
      <w:sdt>
        <w:sdtPr>
          <w:rPr>
            <w:rFonts w:ascii="Calibri Light" w:eastAsia="Yu Mincho" w:hAnsi="Calibri Light" w:cs="Calibri Light"/>
            <w:sz w:val="20"/>
            <w:szCs w:val="20"/>
            <w:lang w:val="en-GB" w:eastAsia="zh-CN"/>
          </w:rPr>
          <w:id w:val="1313368203"/>
          <w:citation/>
        </w:sdtPr>
        <w:sdtEndPr/>
        <w:sdtContent>
          <w:r w:rsidRPr="00F2660F">
            <w:rPr>
              <w:rFonts w:ascii="Calibri Light" w:eastAsia="Yu Mincho" w:hAnsi="Calibri Light" w:cs="Calibri Light"/>
              <w:sz w:val="20"/>
              <w:szCs w:val="20"/>
              <w:lang w:val="en-GB" w:eastAsia="zh-CN"/>
            </w:rPr>
            <w:fldChar w:fldCharType="begin"/>
          </w:r>
          <w:r w:rsidRPr="00F2660F">
            <w:rPr>
              <w:rFonts w:ascii="Calibri Light" w:eastAsia="Yu Mincho" w:hAnsi="Calibri Light" w:cs="Calibri Light"/>
              <w:sz w:val="20"/>
              <w:szCs w:val="20"/>
              <w:lang w:val="en-GB" w:eastAsia="zh-CN"/>
            </w:rPr>
            <w:instrText xml:space="preserve"> CITATION Gov17 \l 2057 </w:instrText>
          </w:r>
          <w:r w:rsidRPr="00F2660F">
            <w:rPr>
              <w:rFonts w:ascii="Calibri Light" w:eastAsia="Yu Mincho" w:hAnsi="Calibri Light" w:cs="Calibri Light"/>
              <w:sz w:val="20"/>
              <w:szCs w:val="20"/>
              <w:lang w:val="en-GB" w:eastAsia="zh-CN"/>
            </w:rPr>
            <w:fldChar w:fldCharType="separate"/>
          </w:r>
          <w:r w:rsidRPr="00F2660F">
            <w:rPr>
              <w:rFonts w:ascii="Calibri Light" w:eastAsia="Yu Mincho" w:hAnsi="Calibri Light" w:cs="Calibri Light"/>
              <w:noProof/>
              <w:sz w:val="20"/>
              <w:szCs w:val="20"/>
              <w:lang w:val="en-GB" w:eastAsia="zh-CN"/>
            </w:rPr>
            <w:t>(Government of Malaysia, 2017)</w:t>
          </w:r>
          <w:r w:rsidRPr="00F2660F">
            <w:rPr>
              <w:rFonts w:ascii="Calibri Light" w:eastAsia="Yu Mincho" w:hAnsi="Calibri Light" w:cs="Calibri Light"/>
              <w:sz w:val="20"/>
              <w:szCs w:val="20"/>
              <w:lang w:val="en-GB" w:eastAsia="zh-CN"/>
            </w:rPr>
            <w:fldChar w:fldCharType="end"/>
          </w:r>
        </w:sdtContent>
      </w:sdt>
      <w:r w:rsidR="009E6F28">
        <w:rPr>
          <w:rFonts w:ascii="Calibri Light" w:eastAsia="DengXian" w:hAnsi="Calibri Light" w:cs="Calibri Light"/>
          <w:color w:val="000000"/>
          <w:sz w:val="20"/>
          <w:lang w:val="en-GB" w:eastAsia="zh-CN"/>
        </w:rPr>
        <w:t xml:space="preserve"> as compiled by (Elder, 2020).</w:t>
      </w:r>
    </w:p>
    <w:p w14:paraId="5E22CB5E" w14:textId="77777777" w:rsidR="0031604E" w:rsidRDefault="0031604E" w:rsidP="00F2660F">
      <w:pPr>
        <w:spacing w:line="240" w:lineRule="auto"/>
        <w:rPr>
          <w:rFonts w:ascii="Calibri" w:eastAsia="DengXian" w:hAnsi="Calibri" w:cs="Times New Roman"/>
          <w:b/>
          <w:bCs/>
          <w:color w:val="404040"/>
          <w:sz w:val="20"/>
          <w:szCs w:val="16"/>
          <w:lang w:val="en-GB" w:eastAsia="zh-CN"/>
        </w:rPr>
      </w:pPr>
      <w:bookmarkStart w:id="12" w:name="_Toc29203636"/>
      <w:bookmarkStart w:id="13" w:name="_Toc51201859"/>
    </w:p>
    <w:p w14:paraId="08770580" w14:textId="77777777" w:rsidR="00A32886" w:rsidRDefault="00A32886">
      <w:pPr>
        <w:rPr>
          <w:rFonts w:ascii="Calibri" w:eastAsia="DengXian" w:hAnsi="Calibri" w:cs="Times New Roman"/>
          <w:b/>
          <w:bCs/>
          <w:color w:val="404040"/>
          <w:sz w:val="20"/>
          <w:szCs w:val="16"/>
          <w:lang w:val="en-GB" w:eastAsia="zh-CN"/>
        </w:rPr>
      </w:pPr>
      <w:r>
        <w:rPr>
          <w:rFonts w:ascii="Calibri" w:eastAsia="DengXian" w:hAnsi="Calibri" w:cs="Times New Roman"/>
          <w:b/>
          <w:bCs/>
          <w:color w:val="404040"/>
          <w:sz w:val="20"/>
          <w:szCs w:val="16"/>
          <w:lang w:val="en-GB" w:eastAsia="zh-CN"/>
        </w:rPr>
        <w:br w:type="page"/>
      </w:r>
    </w:p>
    <w:p w14:paraId="091AB143" w14:textId="73842C6D" w:rsidR="00F2660F" w:rsidRPr="008F4DA3" w:rsidRDefault="00F2660F" w:rsidP="00F2660F">
      <w:pPr>
        <w:spacing w:line="240" w:lineRule="auto"/>
        <w:rPr>
          <w:rFonts w:ascii="Times New Roman" w:eastAsia="Yu Mincho" w:hAnsi="Times New Roman" w:cs="Times New Roman"/>
          <w:color w:val="44546A"/>
          <w:u w:val="single"/>
          <w:lang w:val="en-GB" w:eastAsia="zh-CN"/>
        </w:rPr>
      </w:pPr>
      <w:r w:rsidRPr="008F4DA3">
        <w:rPr>
          <w:rFonts w:ascii="Calibri" w:eastAsia="DengXian" w:hAnsi="Calibri" w:cs="Times New Roman"/>
          <w:color w:val="404040"/>
          <w:u w:val="single"/>
          <w:lang w:val="en-GB" w:eastAsia="zh-CN"/>
        </w:rPr>
        <w:lastRenderedPageBreak/>
        <w:t xml:space="preserve">Table </w:t>
      </w:r>
      <w:r w:rsidR="00776C43" w:rsidRPr="008F4DA3">
        <w:rPr>
          <w:rFonts w:ascii="Calibri" w:eastAsia="DengXian" w:hAnsi="Calibri" w:cs="Times New Roman"/>
          <w:color w:val="404040"/>
          <w:u w:val="single"/>
          <w:lang w:val="en-GB" w:eastAsia="zh-CN"/>
        </w:rPr>
        <w:t>E</w:t>
      </w:r>
      <w:r w:rsidR="008F30C7" w:rsidRPr="008F4DA3">
        <w:rPr>
          <w:rFonts w:ascii="Calibri" w:eastAsia="DengXian" w:hAnsi="Calibri" w:cs="Times New Roman"/>
          <w:color w:val="404040"/>
          <w:u w:val="single"/>
          <w:lang w:val="en-GB" w:eastAsia="zh-CN"/>
        </w:rPr>
        <w:t>S</w:t>
      </w:r>
      <w:r w:rsidR="00776C43" w:rsidRPr="008F4DA3">
        <w:rPr>
          <w:rFonts w:ascii="Calibri" w:eastAsia="DengXian" w:hAnsi="Calibri" w:cs="Times New Roman"/>
          <w:color w:val="404040"/>
          <w:u w:val="single"/>
          <w:lang w:val="en-GB" w:eastAsia="zh-CN"/>
        </w:rPr>
        <w:t>M</w:t>
      </w:r>
      <w:r w:rsidR="008F30C7" w:rsidRPr="008F4DA3">
        <w:rPr>
          <w:rFonts w:ascii="Calibri" w:eastAsia="DengXian" w:hAnsi="Calibri" w:cs="Times New Roman"/>
          <w:color w:val="404040"/>
          <w:u w:val="single"/>
          <w:lang w:val="en-GB" w:eastAsia="zh-CN"/>
        </w:rPr>
        <w:t xml:space="preserve"> </w:t>
      </w:r>
      <w:r w:rsidR="00776C43" w:rsidRPr="008F4DA3">
        <w:rPr>
          <w:rFonts w:ascii="Calibri" w:eastAsia="DengXian" w:hAnsi="Calibri" w:cs="Times New Roman"/>
          <w:color w:val="404040"/>
          <w:u w:val="single"/>
          <w:lang w:val="en-GB" w:eastAsia="zh-CN"/>
        </w:rPr>
        <w:t>2.</w:t>
      </w:r>
      <w:r w:rsidR="002A07EA" w:rsidRPr="008F4DA3">
        <w:rPr>
          <w:rFonts w:ascii="Calibri" w:eastAsia="DengXian" w:hAnsi="Calibri" w:cs="Times New Roman"/>
          <w:color w:val="404040"/>
          <w:u w:val="single"/>
          <w:lang w:val="en-GB" w:eastAsia="zh-CN"/>
        </w:rPr>
        <w:t>6</w:t>
      </w:r>
      <w:r w:rsidRPr="008F4DA3">
        <w:rPr>
          <w:rFonts w:ascii="Calibri" w:eastAsia="Yu Mincho" w:hAnsi="Calibri" w:cs="Times New Roman"/>
          <w:color w:val="44546A"/>
          <w:u w:val="single"/>
          <w:lang w:val="en-GB" w:eastAsia="zh-CN"/>
        </w:rPr>
        <w:t>:</w:t>
      </w:r>
      <w:r w:rsidR="002A07EA" w:rsidRPr="008F4DA3">
        <w:rPr>
          <w:rFonts w:ascii="Calibri" w:eastAsia="Yu Mincho" w:hAnsi="Calibri" w:cs="Times New Roman"/>
          <w:color w:val="44546A"/>
          <w:u w:val="single"/>
          <w:lang w:val="en-GB" w:eastAsia="zh-CN"/>
        </w:rPr>
        <w:t xml:space="preserve"> Environment-related policies </w:t>
      </w:r>
      <w:r w:rsidRPr="008F4DA3">
        <w:rPr>
          <w:rFonts w:ascii="Calibri" w:eastAsia="Yu Mincho" w:hAnsi="Calibri" w:cs="Times New Roman"/>
          <w:color w:val="44546A"/>
          <w:u w:val="single"/>
          <w:lang w:val="en-GB" w:eastAsia="zh-CN"/>
        </w:rPr>
        <w:t>in the Philippines’ VNR</w:t>
      </w:r>
      <w:bookmarkEnd w:id="12"/>
      <w:bookmarkEnd w:id="13"/>
    </w:p>
    <w:tbl>
      <w:tblPr>
        <w:tblStyle w:val="GridTable4-Accent15"/>
        <w:tblW w:w="5000" w:type="pct"/>
        <w:tblLook w:val="04A0" w:firstRow="1" w:lastRow="0" w:firstColumn="1" w:lastColumn="0" w:noHBand="0" w:noVBand="1"/>
      </w:tblPr>
      <w:tblGrid>
        <w:gridCol w:w="586"/>
        <w:gridCol w:w="6846"/>
        <w:gridCol w:w="1062"/>
      </w:tblGrid>
      <w:tr w:rsidR="005F530E" w:rsidRPr="00F2660F" w14:paraId="31BB79B4" w14:textId="77777777" w:rsidTr="00F26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600F10BC" w14:textId="149E821A" w:rsidR="005F530E" w:rsidRPr="00F2660F" w:rsidRDefault="005F530E" w:rsidP="005F530E">
            <w:pPr>
              <w:jc w:val="center"/>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DG </w:t>
            </w:r>
          </w:p>
        </w:tc>
        <w:tc>
          <w:tcPr>
            <w:tcW w:w="4030" w:type="pct"/>
          </w:tcPr>
          <w:p w14:paraId="6DBA24F4"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Pr>
                <w:rFonts w:ascii="Calibri Light" w:eastAsia="Yu Mincho" w:hAnsi="Calibri Light" w:cs="Calibri Light"/>
                <w:sz w:val="20"/>
                <w:szCs w:val="20"/>
              </w:rPr>
              <w:t xml:space="preserve"> which were directly mentioned</w:t>
            </w:r>
          </w:p>
          <w:p w14:paraId="3D01DB62" w14:textId="1FF1E1C2"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c>
          <w:tcPr>
            <w:tcW w:w="625" w:type="pct"/>
          </w:tcPr>
          <w:p w14:paraId="0B4A0556" w14:textId="1D6E9FCD"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ther Applicable SDG</w:t>
            </w:r>
            <w:r>
              <w:rPr>
                <w:rFonts w:ascii="Calibri Light" w:eastAsia="Yu Mincho" w:hAnsi="Calibri Light" w:cs="Calibri Light"/>
                <w:sz w:val="20"/>
                <w:szCs w:val="20"/>
              </w:rPr>
              <w:t xml:space="preserve"> targets</w:t>
            </w:r>
          </w:p>
        </w:tc>
      </w:tr>
      <w:tr w:rsidR="00F2660F" w:rsidRPr="00F2660F" w14:paraId="6AD8FAD7" w14:textId="77777777" w:rsidTr="00F2660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5" w:type="pct"/>
          </w:tcPr>
          <w:p w14:paraId="0038B07B"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4</w:t>
            </w:r>
          </w:p>
        </w:tc>
        <w:tc>
          <w:tcPr>
            <w:tcW w:w="4030" w:type="pct"/>
          </w:tcPr>
          <w:p w14:paraId="19D71A1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6C1132D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68837D68"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211C031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8</w:t>
            </w:r>
          </w:p>
        </w:tc>
        <w:tc>
          <w:tcPr>
            <w:tcW w:w="4030" w:type="pct"/>
          </w:tcPr>
          <w:p w14:paraId="4AB056DC" w14:textId="77777777" w:rsidR="00F2660F" w:rsidRPr="00F2660F" w:rsidRDefault="00F2660F" w:rsidP="007E0E6A">
            <w:pPr>
              <w:numPr>
                <w:ilvl w:val="0"/>
                <w:numId w:val="36"/>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Spatial Strategy” identifies geographic development challenges &amp; opportunities. Vulnerability reduction puts in place disaster risk resilience measures</w:t>
            </w:r>
          </w:p>
          <w:p w14:paraId="6A012244" w14:textId="37F54A86" w:rsidR="00F2660F" w:rsidRPr="00F2660F" w:rsidRDefault="00F2660F" w:rsidP="007E0E6A">
            <w:pPr>
              <w:numPr>
                <w:ilvl w:val="0"/>
                <w:numId w:val="36"/>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Green Jobs Act 2016 </w:t>
            </w:r>
            <w:r w:rsidRPr="00F2660F">
              <w:rPr>
                <w:rFonts w:ascii="Calibri Light" w:eastAsia="Yu Mincho" w:hAnsi="Calibri Light" w:cs="Calibri Light"/>
                <w:b/>
                <w:sz w:val="20"/>
                <w:szCs w:val="20"/>
              </w:rPr>
              <w:t>(in SDGs 8</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488C7D91" w14:textId="77777777" w:rsidR="00F2660F" w:rsidRPr="00F2660F" w:rsidRDefault="00F2660F" w:rsidP="007E0E6A">
            <w:pPr>
              <w:numPr>
                <w:ilvl w:val="0"/>
                <w:numId w:val="36"/>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Green Jobs Human Resource Development Plan</w:t>
            </w:r>
          </w:p>
          <w:p w14:paraId="50BA0EF9" w14:textId="5838C25B" w:rsidR="00F2660F" w:rsidRPr="00F2660F" w:rsidRDefault="00F2660F" w:rsidP="007E0E6A">
            <w:pPr>
              <w:numPr>
                <w:ilvl w:val="0"/>
                <w:numId w:val="36"/>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Philippine Sustainable Consumption and Production Action Plan </w:t>
            </w:r>
            <w:r w:rsidRPr="00F2660F">
              <w:rPr>
                <w:rFonts w:ascii="Calibri Light" w:eastAsia="Yu Mincho" w:hAnsi="Calibri Light" w:cs="Calibri Light"/>
                <w:b/>
                <w:sz w:val="20"/>
                <w:szCs w:val="20"/>
              </w:rPr>
              <w:t>(in SDGs 8</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0CDD447F" w14:textId="77777777" w:rsidR="00F2660F" w:rsidRPr="00F2660F" w:rsidRDefault="00F2660F" w:rsidP="007E0E6A">
            <w:pPr>
              <w:numPr>
                <w:ilvl w:val="0"/>
                <w:numId w:val="36"/>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ourism Act of 2009 promotes sustainable tourism.</w:t>
            </w:r>
          </w:p>
          <w:p w14:paraId="1F996E0B" w14:textId="77777777" w:rsidR="00F2660F" w:rsidRPr="00F2660F" w:rsidRDefault="00F2660F" w:rsidP="007E0E6A">
            <w:pPr>
              <w:numPr>
                <w:ilvl w:val="0"/>
                <w:numId w:val="36"/>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Tourism Development Plan 2016-2022 and National Ecotourism Strategy and Action Plan 2013-2022</w:t>
            </w:r>
          </w:p>
          <w:p w14:paraId="5C1F4E6C" w14:textId="1485086F" w:rsidR="00F2660F" w:rsidRPr="00F2660F" w:rsidRDefault="00F2660F" w:rsidP="007E0E6A">
            <w:pPr>
              <w:numPr>
                <w:ilvl w:val="0"/>
                <w:numId w:val="36"/>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e Securities and Exchange Commission will require Sustainability Reports for Publicly Listed Companies </w:t>
            </w:r>
            <w:r w:rsidRPr="00F2660F">
              <w:rPr>
                <w:rFonts w:ascii="Calibri Light" w:eastAsia="Yu Mincho" w:hAnsi="Calibri Light" w:cs="Calibri Light"/>
                <w:b/>
                <w:sz w:val="20"/>
                <w:szCs w:val="20"/>
              </w:rPr>
              <w:t>(in SDGs 8</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tc>
        <w:tc>
          <w:tcPr>
            <w:tcW w:w="625" w:type="pct"/>
          </w:tcPr>
          <w:p w14:paraId="3810687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A: 1.5</w:t>
            </w:r>
          </w:p>
        </w:tc>
      </w:tr>
      <w:tr w:rsidR="00F2660F" w:rsidRPr="00F2660F" w14:paraId="162E98E7"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176EEE2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0</w:t>
            </w:r>
          </w:p>
        </w:tc>
        <w:tc>
          <w:tcPr>
            <w:tcW w:w="4030" w:type="pct"/>
          </w:tcPr>
          <w:p w14:paraId="15B2185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6C5BBB5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209830DD"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14AC947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3</w:t>
            </w:r>
          </w:p>
        </w:tc>
        <w:tc>
          <w:tcPr>
            <w:tcW w:w="4030" w:type="pct"/>
          </w:tcPr>
          <w:p w14:paraId="3BC92639"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imate Change Act of 2009 established the Climate Change Commission (CCC)</w:t>
            </w:r>
          </w:p>
          <w:p w14:paraId="2ECC35FE"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Disaster Risk Reduction and Management Act of 2010</w:t>
            </w:r>
          </w:p>
          <w:p w14:paraId="6B403094"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eople’s Survival Fund Act of 2013, financial support for local adaptation projects</w:t>
            </w:r>
          </w:p>
          <w:p w14:paraId="18949FC5"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ectoral and framework plans updated to incorporate climate change and disaster risk parameters such as the Agriculture and Fisheries Modernization Plan, Philippine Energy Plan, Environment and Natural Resources Framework Plan, and river basin master plans</w:t>
            </w:r>
          </w:p>
          <w:p w14:paraId="18C201BD"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t the local level, Comprehensive Land Use Plans and Comprehensive Development Plans are also made climate and disaster risk-informed</w:t>
            </w:r>
          </w:p>
          <w:p w14:paraId="65C979D6"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Cabinet Cluster on Climate Change Adaptation and Mitigation, and DRR (2011 and strengthened in 2017) to lead the effective coordination, harmonization, and complementation of policies and programs</w:t>
            </w:r>
          </w:p>
          <w:p w14:paraId="7D540033" w14:textId="4616F07D"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CC Resolution 2019-001 to harmonize and integrate efforts of sectors and stakeholders</w:t>
            </w:r>
            <w:r w:rsidR="00CD4012">
              <w:rPr>
                <w:rFonts w:ascii="Calibri Light" w:eastAsia="Yu Mincho" w:hAnsi="Calibri Light" w:cs="Calibri Light"/>
                <w:sz w:val="20"/>
                <w:szCs w:val="20"/>
              </w:rPr>
              <w:t xml:space="preserve"> (issued by t</w:t>
            </w:r>
            <w:r w:rsidR="00E12B63">
              <w:rPr>
                <w:rFonts w:ascii="Calibri Light" w:eastAsia="Yu Mincho" w:hAnsi="Calibri Light" w:cs="Calibri Light"/>
                <w:sz w:val="20"/>
                <w:szCs w:val="20"/>
              </w:rPr>
              <w:t>he National Climate Risk Management Framework)</w:t>
            </w:r>
          </w:p>
          <w:p w14:paraId="1A988F3A"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nergy Efficiency and Conservation Act of 2019</w:t>
            </w:r>
          </w:p>
          <w:p w14:paraId="69BB70B8"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reen Building Code of 2016</w:t>
            </w:r>
          </w:p>
          <w:p w14:paraId="56E03C14"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HG Inventory Management and Reporting System 2014</w:t>
            </w:r>
          </w:p>
          <w:p w14:paraId="736DA10E"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Integrated Climate Change Database and Information Exchange System</w:t>
            </w:r>
          </w:p>
          <w:p w14:paraId="4FC89577" w14:textId="4EA148F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Green Jobs Act of 2016 </w:t>
            </w:r>
            <w:r w:rsidRPr="00F2660F">
              <w:rPr>
                <w:rFonts w:ascii="Calibri Light" w:eastAsia="Yu Mincho" w:hAnsi="Calibri Light" w:cs="Calibri Light"/>
                <w:b/>
                <w:sz w:val="20"/>
                <w:szCs w:val="20"/>
              </w:rPr>
              <w:t>(in SDGs 8</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5D1AC7FA" w14:textId="1C78FFE1"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ecurities and Exchange Commission Memorandum Circular No.4 s. 2019 that provides the Sustainability Reporting guidelines </w:t>
            </w:r>
            <w:r w:rsidRPr="00F2660F">
              <w:rPr>
                <w:rFonts w:ascii="Calibri Light" w:eastAsia="Yu Mincho" w:hAnsi="Calibri Light" w:cs="Calibri Light"/>
                <w:b/>
                <w:sz w:val="20"/>
                <w:szCs w:val="20"/>
              </w:rPr>
              <w:t>(in SDGs 8</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6776A22D"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orking on the completion of high-resolution multi-hazard and risk maps</w:t>
            </w:r>
          </w:p>
          <w:p w14:paraId="4D3888D1"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Color-Coded Agriculture Guide Map 2017 which contains projected rainfall and temperature information</w:t>
            </w:r>
          </w:p>
          <w:p w14:paraId="0CE5860E" w14:textId="7D87875E"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Project NOAH partnership between the academe and government </w:t>
            </w:r>
            <w:r w:rsidR="0031604E">
              <w:rPr>
                <w:rFonts w:ascii="Calibri Light" w:eastAsia="Yu Mincho" w:hAnsi="Calibri Light" w:cs="Calibri Light"/>
                <w:sz w:val="20"/>
                <w:szCs w:val="20"/>
              </w:rPr>
              <w:t>to</w:t>
            </w:r>
            <w:r w:rsidRPr="00F2660F">
              <w:rPr>
                <w:rFonts w:ascii="Calibri Light" w:eastAsia="Yu Mincho" w:hAnsi="Calibri Light" w:cs="Calibri Light"/>
                <w:sz w:val="20"/>
                <w:szCs w:val="20"/>
              </w:rPr>
              <w:t xml:space="preserve"> provid</w:t>
            </w:r>
            <w:r w:rsidR="0031604E">
              <w:rPr>
                <w:rFonts w:ascii="Calibri Light" w:eastAsia="Yu Mincho" w:hAnsi="Calibri Light" w:cs="Calibri Light"/>
                <w:sz w:val="20"/>
                <w:szCs w:val="20"/>
              </w:rPr>
              <w:t xml:space="preserve">e </w:t>
            </w:r>
            <w:r w:rsidRPr="00F2660F">
              <w:rPr>
                <w:rFonts w:ascii="Calibri Light" w:eastAsia="Yu Mincho" w:hAnsi="Calibri Light" w:cs="Calibri Light"/>
                <w:sz w:val="20"/>
                <w:szCs w:val="20"/>
              </w:rPr>
              <w:t>weather info</w:t>
            </w:r>
            <w:r w:rsidR="0031604E">
              <w:rPr>
                <w:rFonts w:ascii="Calibri Light" w:eastAsia="Yu Mincho" w:hAnsi="Calibri Light" w:cs="Calibri Light"/>
                <w:sz w:val="20"/>
                <w:szCs w:val="20"/>
              </w:rPr>
              <w:t>rmation</w:t>
            </w:r>
          </w:p>
          <w:p w14:paraId="5C548F8A"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imate Budget Tagging System to track and monitor climate change-related expenditures 2015</w:t>
            </w:r>
          </w:p>
          <w:p w14:paraId="331393C6" w14:textId="2D757333"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Risk Resiliency Program </w:t>
            </w:r>
            <w:r w:rsidR="00936CE4">
              <w:rPr>
                <w:rFonts w:ascii="Calibri Light" w:eastAsia="Yu Mincho" w:hAnsi="Calibri Light" w:cs="Calibri Light"/>
                <w:sz w:val="20"/>
                <w:szCs w:val="20"/>
              </w:rPr>
              <w:t>(</w:t>
            </w:r>
            <w:r w:rsidRPr="00F2660F">
              <w:rPr>
                <w:rFonts w:ascii="Calibri Light" w:eastAsia="Yu Mincho" w:hAnsi="Calibri Light" w:cs="Calibri Light"/>
                <w:sz w:val="20"/>
                <w:szCs w:val="20"/>
              </w:rPr>
              <w:t>focuses on priority climate-vulnerable provinces</w:t>
            </w:r>
            <w:r w:rsidR="00936CE4">
              <w:rPr>
                <w:rFonts w:ascii="Calibri Light" w:eastAsia="Yu Mincho" w:hAnsi="Calibri Light" w:cs="Calibri Light"/>
                <w:sz w:val="20"/>
                <w:szCs w:val="20"/>
              </w:rPr>
              <w:t>)</w:t>
            </w:r>
          </w:p>
          <w:p w14:paraId="1118E953"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ommunity-based Early Warning System</w:t>
            </w:r>
          </w:p>
          <w:p w14:paraId="03BBD931"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reen, Green, Green program to promote the development of public open spaces and create greener, and more sustainable cities</w:t>
            </w:r>
          </w:p>
          <w:p w14:paraId="5887DD94"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ublic Utility Vehicle Modernization Program</w:t>
            </w:r>
          </w:p>
          <w:p w14:paraId="6F4C5A1E"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National Ecolabelling Program</w:t>
            </w:r>
          </w:p>
          <w:p w14:paraId="5F2A2B8E"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overnment Energy Management Program</w:t>
            </w:r>
          </w:p>
          <w:p w14:paraId="6FD5CDC2"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reen Public Procurement</w:t>
            </w:r>
          </w:p>
          <w:p w14:paraId="7843903F" w14:textId="77777777"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aste management programs such as rehabilitation of Manila Bay and other waterways, and issuance of local policies related to single-use plastics</w:t>
            </w:r>
          </w:p>
          <w:p w14:paraId="5301BBFE" w14:textId="68FD0D8A" w:rsidR="00F2660F" w:rsidRPr="00F2660F" w:rsidRDefault="00F2660F" w:rsidP="007E0E6A">
            <w:pPr>
              <w:numPr>
                <w:ilvl w:val="0"/>
                <w:numId w:val="3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A Sustainable Consumption and Production Action Plan </w:t>
            </w:r>
            <w:r w:rsidRPr="00F2660F">
              <w:rPr>
                <w:rFonts w:ascii="Calibri Light" w:eastAsia="Yu Mincho" w:hAnsi="Calibri Light" w:cs="Calibri Light"/>
                <w:b/>
                <w:sz w:val="20"/>
                <w:szCs w:val="20"/>
              </w:rPr>
              <w:t>(in SDGs 8</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tc>
        <w:tc>
          <w:tcPr>
            <w:tcW w:w="625" w:type="pct"/>
          </w:tcPr>
          <w:p w14:paraId="0495E9E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highlight w:val="yellow"/>
              </w:rPr>
            </w:pPr>
          </w:p>
          <w:p w14:paraId="063AE23E"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1.5</w:t>
            </w:r>
          </w:p>
          <w:p w14:paraId="1C061528"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 1.5</w:t>
            </w:r>
          </w:p>
          <w:p w14:paraId="7D9A85AF" w14:textId="77777777" w:rsidR="006C76AE" w:rsidRDefault="006C76AE"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0664E96" w14:textId="31F0CAA2"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6.5; 7.3</w:t>
            </w:r>
          </w:p>
          <w:p w14:paraId="5FE1AD0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FB7CBE4"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915EEAC"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9723EA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ED9BA5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1CDC41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DE87A3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AA4DA2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15306E0" w14:textId="2C078CCD" w:rsid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8B162A0" w14:textId="77777777" w:rsidR="006C76AE" w:rsidRPr="00F2660F" w:rsidRDefault="006C76AE"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93BBC5B"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3B5C800"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H: 7.3</w:t>
            </w:r>
          </w:p>
          <w:p w14:paraId="3FC672C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 9.4</w:t>
            </w:r>
          </w:p>
          <w:p w14:paraId="3B2E20C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3AC15A8"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BC7C40B"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9B8B72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E5664B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25CB2BF" w14:textId="77777777" w:rsidR="006C76AE" w:rsidRDefault="006C76AE"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362F116" w14:textId="082158EA"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 1.5</w:t>
            </w:r>
          </w:p>
          <w:p w14:paraId="45C7B7B4"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 2.4</w:t>
            </w:r>
          </w:p>
          <w:p w14:paraId="24731A0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 1.5</w:t>
            </w:r>
          </w:p>
          <w:p w14:paraId="6EB97EF0"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D47B09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24DED1E"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28E591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 1.5</w:t>
            </w:r>
          </w:p>
          <w:p w14:paraId="49FC7BE1" w14:textId="39420388"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 1.5</w:t>
            </w:r>
          </w:p>
          <w:p w14:paraId="76294D3D"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985099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FCD6CAC"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6CEF0A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BF22AED" w14:textId="52B126AA"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 7.3</w:t>
            </w:r>
          </w:p>
          <w:p w14:paraId="5465A92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B171BF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Y: 6.3</w:t>
            </w:r>
          </w:p>
        </w:tc>
      </w:tr>
      <w:tr w:rsidR="00F2660F" w:rsidRPr="00F2660F" w14:paraId="765AF9AE"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 w:type="pct"/>
          </w:tcPr>
          <w:p w14:paraId="0997643B"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16</w:t>
            </w:r>
          </w:p>
        </w:tc>
        <w:tc>
          <w:tcPr>
            <w:tcW w:w="4030" w:type="pct"/>
          </w:tcPr>
          <w:p w14:paraId="0FECEC0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0F276BB0"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3B94E1EC" w14:textId="77777777" w:rsidTr="00F2660F">
        <w:tc>
          <w:tcPr>
            <w:cnfStyle w:val="001000000000" w:firstRow="0" w:lastRow="0" w:firstColumn="1" w:lastColumn="0" w:oddVBand="0" w:evenVBand="0" w:oddHBand="0" w:evenHBand="0" w:firstRowFirstColumn="0" w:firstRowLastColumn="0" w:lastRowFirstColumn="0" w:lastRowLastColumn="0"/>
            <w:tcW w:w="345" w:type="pct"/>
          </w:tcPr>
          <w:p w14:paraId="1B2971A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7</w:t>
            </w:r>
          </w:p>
        </w:tc>
        <w:tc>
          <w:tcPr>
            <w:tcW w:w="4030" w:type="pct"/>
          </w:tcPr>
          <w:p w14:paraId="1FF9439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38A20B3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bl>
    <w:p w14:paraId="59ABE344" w14:textId="3B0DB062" w:rsidR="00F2660F" w:rsidRPr="00F2660F" w:rsidRDefault="00F2660F" w:rsidP="00F2660F">
      <w:pPr>
        <w:spacing w:line="240" w:lineRule="auto"/>
        <w:jc w:val="both"/>
        <w:rPr>
          <w:rFonts w:ascii="Calibri Light" w:eastAsia="Yu Mincho" w:hAnsi="Calibri Light" w:cs="Calibri Light"/>
          <w:b/>
          <w:sz w:val="20"/>
          <w:szCs w:val="20"/>
          <w:lang w:val="en-GB" w:eastAsia="zh-CN"/>
        </w:rPr>
      </w:pPr>
      <w:r w:rsidRPr="00F2660F">
        <w:rPr>
          <w:rFonts w:ascii="Calibri Light" w:eastAsia="Yu Mincho" w:hAnsi="Calibri Light" w:cs="Calibri Light"/>
          <w:bCs/>
          <w:sz w:val="20"/>
          <w:szCs w:val="20"/>
          <w:lang w:val="en-GB" w:eastAsia="zh-CN"/>
        </w:rPr>
        <w:t>Source:</w:t>
      </w:r>
      <w:r w:rsidRPr="00F2660F">
        <w:rPr>
          <w:rFonts w:ascii="Calibri Light" w:eastAsia="Yu Mincho" w:hAnsi="Calibri Light" w:cs="Calibri Light"/>
          <w:b/>
          <w:sz w:val="20"/>
          <w:szCs w:val="20"/>
          <w:lang w:val="en-GB" w:eastAsia="zh-CN"/>
        </w:rPr>
        <w:t xml:space="preserve"> </w:t>
      </w:r>
      <w:sdt>
        <w:sdtPr>
          <w:rPr>
            <w:rFonts w:ascii="Calibri Light" w:eastAsia="Yu Mincho" w:hAnsi="Calibri Light" w:cs="Calibri Light"/>
            <w:b/>
            <w:sz w:val="20"/>
            <w:szCs w:val="20"/>
            <w:lang w:val="en-GB" w:eastAsia="zh-CN"/>
          </w:rPr>
          <w:id w:val="-1585440746"/>
          <w:citation/>
        </w:sdtPr>
        <w:sdtEndPr/>
        <w:sdtContent>
          <w:r w:rsidRPr="00F2660F">
            <w:rPr>
              <w:rFonts w:ascii="Calibri Light" w:eastAsia="Yu Mincho" w:hAnsi="Calibri Light" w:cs="Calibri Light"/>
              <w:b/>
              <w:sz w:val="20"/>
              <w:szCs w:val="20"/>
              <w:lang w:val="en-GB" w:eastAsia="zh-CN"/>
            </w:rPr>
            <w:fldChar w:fldCharType="begin"/>
          </w:r>
          <w:r w:rsidRPr="00F2660F">
            <w:rPr>
              <w:rFonts w:ascii="Calibri Light" w:eastAsia="Yu Mincho" w:hAnsi="Calibri Light" w:cs="Calibri Light"/>
              <w:b/>
              <w:sz w:val="20"/>
              <w:szCs w:val="20"/>
              <w:lang w:val="en-GB" w:eastAsia="zh-CN"/>
            </w:rPr>
            <w:instrText xml:space="preserve"> CITATION Phi19 \l 2057 </w:instrText>
          </w:r>
          <w:r w:rsidRPr="00F2660F">
            <w:rPr>
              <w:rFonts w:ascii="Calibri Light" w:eastAsia="Yu Mincho" w:hAnsi="Calibri Light" w:cs="Calibri Light"/>
              <w:b/>
              <w:sz w:val="20"/>
              <w:szCs w:val="20"/>
              <w:lang w:val="en-GB" w:eastAsia="zh-CN"/>
            </w:rPr>
            <w:fldChar w:fldCharType="separate"/>
          </w:r>
          <w:r w:rsidRPr="00F2660F">
            <w:rPr>
              <w:rFonts w:ascii="Calibri Light" w:eastAsia="Yu Mincho" w:hAnsi="Calibri Light" w:cs="Calibri Light"/>
              <w:noProof/>
              <w:sz w:val="20"/>
              <w:szCs w:val="20"/>
              <w:lang w:val="en-GB" w:eastAsia="zh-CN"/>
            </w:rPr>
            <w:t>(Philippines, 2019)</w:t>
          </w:r>
          <w:r w:rsidRPr="00F2660F">
            <w:rPr>
              <w:rFonts w:ascii="Calibri Light" w:eastAsia="Yu Mincho" w:hAnsi="Calibri Light" w:cs="Calibri Light"/>
              <w:b/>
              <w:sz w:val="20"/>
              <w:szCs w:val="20"/>
              <w:lang w:val="en-GB" w:eastAsia="zh-CN"/>
            </w:rPr>
            <w:fldChar w:fldCharType="end"/>
          </w:r>
        </w:sdtContent>
      </w:sdt>
      <w:r w:rsidR="009E6F28">
        <w:rPr>
          <w:rFonts w:ascii="Calibri Light" w:eastAsia="DengXian" w:hAnsi="Calibri Light" w:cs="Calibri Light"/>
          <w:color w:val="000000"/>
          <w:sz w:val="20"/>
          <w:lang w:val="en-GB" w:eastAsia="zh-CN"/>
        </w:rPr>
        <w:t xml:space="preserve"> as compiled by (Elder, 2020).</w:t>
      </w:r>
    </w:p>
    <w:p w14:paraId="12374EE0" w14:textId="77777777" w:rsidR="00911B4D" w:rsidRDefault="00911B4D" w:rsidP="00F2660F">
      <w:pPr>
        <w:spacing w:line="240" w:lineRule="auto"/>
        <w:rPr>
          <w:rFonts w:ascii="Calibri" w:eastAsia="DengXian" w:hAnsi="Calibri" w:cs="Times New Roman"/>
          <w:i/>
          <w:iCs/>
          <w:color w:val="595959"/>
          <w:sz w:val="24"/>
          <w:szCs w:val="21"/>
          <w:lang w:val="en-GB" w:eastAsia="zh-CN"/>
        </w:rPr>
      </w:pPr>
      <w:bookmarkStart w:id="14" w:name="_Toc29203637"/>
      <w:bookmarkStart w:id="15" w:name="_Toc51201860"/>
    </w:p>
    <w:p w14:paraId="2FCE5457" w14:textId="77777777" w:rsidR="00A32886" w:rsidRDefault="00A32886">
      <w:pPr>
        <w:rPr>
          <w:rFonts w:ascii="Calibri" w:eastAsia="DengXian" w:hAnsi="Calibri" w:cs="Times New Roman"/>
          <w:b/>
          <w:bCs/>
          <w:color w:val="404040"/>
          <w:sz w:val="20"/>
          <w:szCs w:val="16"/>
          <w:lang w:val="en-GB" w:eastAsia="zh-CN"/>
        </w:rPr>
      </w:pPr>
      <w:r>
        <w:rPr>
          <w:rFonts w:ascii="Calibri" w:eastAsia="DengXian" w:hAnsi="Calibri" w:cs="Times New Roman"/>
          <w:b/>
          <w:bCs/>
          <w:color w:val="404040"/>
          <w:sz w:val="20"/>
          <w:szCs w:val="16"/>
          <w:lang w:val="en-GB" w:eastAsia="zh-CN"/>
        </w:rPr>
        <w:br w:type="page"/>
      </w:r>
    </w:p>
    <w:p w14:paraId="06EDAD79" w14:textId="5558D850" w:rsidR="00F2660F" w:rsidRPr="008F4DA3" w:rsidRDefault="00F2660F" w:rsidP="00F2660F">
      <w:pPr>
        <w:spacing w:line="240" w:lineRule="auto"/>
        <w:rPr>
          <w:rFonts w:ascii="Times New Roman" w:eastAsia="Yu Mincho" w:hAnsi="Times New Roman" w:cs="Times New Roman"/>
          <w:color w:val="44546A"/>
          <w:u w:val="single"/>
          <w:lang w:val="en-GB" w:eastAsia="zh-CN"/>
        </w:rPr>
      </w:pPr>
      <w:r w:rsidRPr="008F4DA3">
        <w:rPr>
          <w:rFonts w:ascii="Calibri" w:eastAsia="DengXian" w:hAnsi="Calibri" w:cs="Times New Roman"/>
          <w:color w:val="404040"/>
          <w:u w:val="single"/>
          <w:lang w:val="en-GB" w:eastAsia="zh-CN"/>
        </w:rPr>
        <w:lastRenderedPageBreak/>
        <w:t xml:space="preserve">Table </w:t>
      </w:r>
      <w:r w:rsidR="00776C43" w:rsidRPr="008F4DA3">
        <w:rPr>
          <w:rFonts w:ascii="Calibri" w:eastAsia="DengXian" w:hAnsi="Calibri" w:cs="Times New Roman"/>
          <w:color w:val="404040"/>
          <w:u w:val="single"/>
          <w:lang w:val="en-GB" w:eastAsia="zh-CN"/>
        </w:rPr>
        <w:t>E</w:t>
      </w:r>
      <w:r w:rsidR="008F30C7" w:rsidRPr="008F4DA3">
        <w:rPr>
          <w:rFonts w:ascii="Calibri" w:eastAsia="DengXian" w:hAnsi="Calibri" w:cs="Times New Roman"/>
          <w:color w:val="404040"/>
          <w:u w:val="single"/>
          <w:lang w:val="en-GB" w:eastAsia="zh-CN"/>
        </w:rPr>
        <w:t>S</w:t>
      </w:r>
      <w:r w:rsidR="00776C43" w:rsidRPr="008F4DA3">
        <w:rPr>
          <w:rFonts w:ascii="Calibri" w:eastAsia="DengXian" w:hAnsi="Calibri" w:cs="Times New Roman"/>
          <w:color w:val="404040"/>
          <w:u w:val="single"/>
          <w:lang w:val="en-GB" w:eastAsia="zh-CN"/>
        </w:rPr>
        <w:t>M</w:t>
      </w:r>
      <w:r w:rsidR="008F30C7" w:rsidRPr="008F4DA3">
        <w:rPr>
          <w:rFonts w:ascii="Calibri" w:eastAsia="DengXian" w:hAnsi="Calibri" w:cs="Times New Roman"/>
          <w:color w:val="404040"/>
          <w:u w:val="single"/>
          <w:lang w:val="en-GB" w:eastAsia="zh-CN"/>
        </w:rPr>
        <w:t xml:space="preserve"> </w:t>
      </w:r>
      <w:r w:rsidR="00776C43" w:rsidRPr="008F4DA3">
        <w:rPr>
          <w:rFonts w:ascii="Calibri" w:eastAsia="DengXian" w:hAnsi="Calibri" w:cs="Times New Roman"/>
          <w:color w:val="404040"/>
          <w:u w:val="single"/>
          <w:lang w:val="en-GB" w:eastAsia="zh-CN"/>
        </w:rPr>
        <w:t>2.</w:t>
      </w:r>
      <w:r w:rsidR="002A07EA" w:rsidRPr="008F4DA3">
        <w:rPr>
          <w:rFonts w:ascii="Calibri" w:eastAsia="DengXian" w:hAnsi="Calibri" w:cs="Times New Roman"/>
          <w:color w:val="404040"/>
          <w:u w:val="single"/>
          <w:lang w:val="en-GB" w:eastAsia="zh-CN"/>
        </w:rPr>
        <w:t>7</w:t>
      </w:r>
      <w:r w:rsidRPr="008F4DA3">
        <w:rPr>
          <w:rFonts w:ascii="Calibri" w:eastAsia="Yu Mincho" w:hAnsi="Calibri" w:cs="Times New Roman"/>
          <w:color w:val="44546A"/>
          <w:u w:val="single"/>
          <w:lang w:val="en-GB" w:eastAsia="zh-CN"/>
        </w:rPr>
        <w:t xml:space="preserve">: </w:t>
      </w:r>
      <w:r w:rsidR="002A07EA" w:rsidRPr="008F4DA3">
        <w:rPr>
          <w:rFonts w:ascii="Calibri" w:eastAsia="Yu Mincho" w:hAnsi="Calibri" w:cs="Times New Roman"/>
          <w:color w:val="44546A"/>
          <w:u w:val="single"/>
          <w:lang w:val="en-GB" w:eastAsia="zh-CN"/>
        </w:rPr>
        <w:t xml:space="preserve">Environment-related policies </w:t>
      </w:r>
      <w:r w:rsidRPr="008F4DA3">
        <w:rPr>
          <w:rFonts w:ascii="Calibri" w:eastAsia="Yu Mincho" w:hAnsi="Calibri" w:cs="Times New Roman"/>
          <w:color w:val="44546A"/>
          <w:u w:val="single"/>
          <w:lang w:val="en-GB" w:eastAsia="zh-CN"/>
        </w:rPr>
        <w:t>in Singapore’s VNR</w:t>
      </w:r>
      <w:bookmarkEnd w:id="14"/>
      <w:bookmarkEnd w:id="15"/>
    </w:p>
    <w:tbl>
      <w:tblPr>
        <w:tblStyle w:val="GridTable4-Accent16"/>
        <w:tblW w:w="5000" w:type="pct"/>
        <w:tblLook w:val="04A0" w:firstRow="1" w:lastRow="0" w:firstColumn="1" w:lastColumn="0" w:noHBand="0" w:noVBand="1"/>
      </w:tblPr>
      <w:tblGrid>
        <w:gridCol w:w="579"/>
        <w:gridCol w:w="6853"/>
        <w:gridCol w:w="1062"/>
      </w:tblGrid>
      <w:tr w:rsidR="005F530E" w:rsidRPr="00F2660F" w14:paraId="4D50C044" w14:textId="77777777" w:rsidTr="00F26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6724BBEB" w14:textId="1E68BA2F" w:rsidR="005F530E" w:rsidRPr="00F2660F" w:rsidRDefault="005F530E" w:rsidP="005F530E">
            <w:pPr>
              <w:jc w:val="center"/>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DG </w:t>
            </w:r>
          </w:p>
        </w:tc>
        <w:tc>
          <w:tcPr>
            <w:tcW w:w="4034" w:type="pct"/>
          </w:tcPr>
          <w:p w14:paraId="71B2B4B3"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Pr>
                <w:rFonts w:ascii="Calibri Light" w:eastAsia="Yu Mincho" w:hAnsi="Calibri Light" w:cs="Calibri Light"/>
                <w:sz w:val="20"/>
                <w:szCs w:val="20"/>
              </w:rPr>
              <w:t xml:space="preserve"> which were directly mentioned</w:t>
            </w:r>
          </w:p>
          <w:p w14:paraId="074A12B9" w14:textId="32BB665B"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c>
          <w:tcPr>
            <w:tcW w:w="625" w:type="pct"/>
          </w:tcPr>
          <w:p w14:paraId="3FBCE959" w14:textId="5A527D42"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ther Applicable SDG</w:t>
            </w:r>
            <w:r>
              <w:rPr>
                <w:rFonts w:ascii="Calibri Light" w:eastAsia="Yu Mincho" w:hAnsi="Calibri Light" w:cs="Calibri Light"/>
                <w:sz w:val="20"/>
                <w:szCs w:val="20"/>
              </w:rPr>
              <w:t xml:space="preserve"> targets</w:t>
            </w:r>
          </w:p>
        </w:tc>
      </w:tr>
      <w:tr w:rsidR="00F2660F" w:rsidRPr="00F2660F" w14:paraId="674C53BE"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2DECCEBD"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w:t>
            </w:r>
          </w:p>
        </w:tc>
        <w:tc>
          <w:tcPr>
            <w:tcW w:w="4034" w:type="pct"/>
          </w:tcPr>
          <w:p w14:paraId="70C400E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2A645CE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1A69399D" w14:textId="77777777" w:rsidTr="00F2660F">
        <w:tc>
          <w:tcPr>
            <w:cnfStyle w:val="001000000000" w:firstRow="0" w:lastRow="0" w:firstColumn="1" w:lastColumn="0" w:oddVBand="0" w:evenVBand="0" w:oddHBand="0" w:evenHBand="0" w:firstRowFirstColumn="0" w:firstRowLastColumn="0" w:lastRowFirstColumn="0" w:lastRowLastColumn="0"/>
            <w:tcW w:w="341" w:type="pct"/>
          </w:tcPr>
          <w:p w14:paraId="763593B6"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2</w:t>
            </w:r>
          </w:p>
        </w:tc>
        <w:tc>
          <w:tcPr>
            <w:tcW w:w="4034" w:type="pct"/>
          </w:tcPr>
          <w:p w14:paraId="00709858" w14:textId="01274687" w:rsidR="00F2660F" w:rsidRPr="00F2660F" w:rsidRDefault="00F2660F" w:rsidP="007E0E6A">
            <w:pPr>
              <w:numPr>
                <w:ilvl w:val="0"/>
                <w:numId w:val="3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arm Transformation Map”</w:t>
            </w:r>
            <w:r w:rsidR="00A33323">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t>
            </w:r>
            <w:r w:rsidR="00E54FD3">
              <w:rPr>
                <w:rFonts w:ascii="Calibri Light" w:eastAsia="Yu Mincho" w:hAnsi="Calibri Light" w:cs="Calibri Light"/>
                <w:sz w:val="20"/>
                <w:szCs w:val="20"/>
              </w:rPr>
              <w:t xml:space="preserve">helped </w:t>
            </w:r>
            <w:r w:rsidRPr="00F2660F">
              <w:rPr>
                <w:rFonts w:ascii="Calibri Light" w:eastAsia="Yu Mincho" w:hAnsi="Calibri Light" w:cs="Calibri Light"/>
                <w:sz w:val="20"/>
                <w:szCs w:val="20"/>
              </w:rPr>
              <w:t>local producers to use smart technologies and innovations to optimise the use of space and improve productivity</w:t>
            </w:r>
          </w:p>
          <w:p w14:paraId="7A9118BE" w14:textId="77777777" w:rsidR="00F2660F" w:rsidRPr="00F2660F" w:rsidRDefault="00F2660F" w:rsidP="007E0E6A">
            <w:pPr>
              <w:numPr>
                <w:ilvl w:val="0"/>
                <w:numId w:val="3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publicity &amp; outreach programme “Love Your Food – Waste Less. Save More”</w:t>
            </w:r>
          </w:p>
          <w:p w14:paraId="2B6F3ABF" w14:textId="7AFA7FF5" w:rsidR="00F2660F" w:rsidRPr="00F2660F" w:rsidRDefault="00775E91" w:rsidP="007E0E6A">
            <w:pPr>
              <w:numPr>
                <w:ilvl w:val="0"/>
                <w:numId w:val="3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F</w:t>
            </w:r>
            <w:r w:rsidR="00F2660F" w:rsidRPr="00F2660F">
              <w:rPr>
                <w:rFonts w:ascii="Calibri Light" w:eastAsia="Yu Mincho" w:hAnsi="Calibri Light" w:cs="Calibri Light"/>
                <w:sz w:val="20"/>
                <w:szCs w:val="20"/>
              </w:rPr>
              <w:t>ood waste minimisation guidebooks for food retail and manufacturing establishments</w:t>
            </w:r>
            <w:r>
              <w:rPr>
                <w:rFonts w:ascii="Calibri Light" w:eastAsia="Yu Mincho" w:hAnsi="Calibri Light" w:cs="Calibri Light"/>
                <w:sz w:val="20"/>
                <w:szCs w:val="20"/>
              </w:rPr>
              <w:t xml:space="preserve"> (by AVA and National Environment Agency)</w:t>
            </w:r>
          </w:p>
        </w:tc>
        <w:tc>
          <w:tcPr>
            <w:tcW w:w="625" w:type="pct"/>
          </w:tcPr>
          <w:p w14:paraId="652D6ADB"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299F8A1F"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51D3FEA5"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3</w:t>
            </w:r>
          </w:p>
        </w:tc>
        <w:tc>
          <w:tcPr>
            <w:tcW w:w="4034" w:type="pct"/>
          </w:tcPr>
          <w:p w14:paraId="4CDCEC2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525BDFA4"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6E1AB2B1" w14:textId="77777777" w:rsidTr="00F2660F">
        <w:tc>
          <w:tcPr>
            <w:cnfStyle w:val="001000000000" w:firstRow="0" w:lastRow="0" w:firstColumn="1" w:lastColumn="0" w:oddVBand="0" w:evenVBand="0" w:oddHBand="0" w:evenHBand="0" w:firstRowFirstColumn="0" w:firstRowLastColumn="0" w:lastRowFirstColumn="0" w:lastRowLastColumn="0"/>
            <w:tcW w:w="341" w:type="pct"/>
          </w:tcPr>
          <w:p w14:paraId="68827E2F"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4</w:t>
            </w:r>
          </w:p>
        </w:tc>
        <w:tc>
          <w:tcPr>
            <w:tcW w:w="4034" w:type="pct"/>
          </w:tcPr>
          <w:p w14:paraId="712FB06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4D8E7B3D"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34034F86"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114620D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5</w:t>
            </w:r>
          </w:p>
        </w:tc>
        <w:tc>
          <w:tcPr>
            <w:tcW w:w="4034" w:type="pct"/>
          </w:tcPr>
          <w:p w14:paraId="4A66D1B7"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65882BC0"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09581926" w14:textId="77777777" w:rsidTr="00F2660F">
        <w:tc>
          <w:tcPr>
            <w:cnfStyle w:val="001000000000" w:firstRow="0" w:lastRow="0" w:firstColumn="1" w:lastColumn="0" w:oddVBand="0" w:evenVBand="0" w:oddHBand="0" w:evenHBand="0" w:firstRowFirstColumn="0" w:firstRowLastColumn="0" w:lastRowFirstColumn="0" w:lastRowLastColumn="0"/>
            <w:tcW w:w="341" w:type="pct"/>
          </w:tcPr>
          <w:p w14:paraId="7E0E9B4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6</w:t>
            </w:r>
          </w:p>
        </w:tc>
        <w:tc>
          <w:tcPr>
            <w:tcW w:w="4034" w:type="pct"/>
          </w:tcPr>
          <w:p w14:paraId="1168A7B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Efficient Water Use</w:t>
            </w:r>
          </w:p>
          <w:p w14:paraId="76F73A72" w14:textId="5E98C0D0" w:rsidR="00F2660F" w:rsidRPr="00F2660F" w:rsidRDefault="00A1634D"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F</w:t>
            </w:r>
            <w:r w:rsidR="00F2660F" w:rsidRPr="00F2660F">
              <w:rPr>
                <w:rFonts w:ascii="Calibri Light" w:eastAsia="Yu Mincho" w:hAnsi="Calibri Light" w:cs="Calibri Light"/>
                <w:sz w:val="20"/>
                <w:szCs w:val="20"/>
              </w:rPr>
              <w:t xml:space="preserve">unding </w:t>
            </w:r>
            <w:r>
              <w:rPr>
                <w:rFonts w:ascii="Calibri Light" w:eastAsia="Yu Mincho" w:hAnsi="Calibri Light" w:cs="Calibri Light"/>
                <w:sz w:val="20"/>
                <w:szCs w:val="20"/>
              </w:rPr>
              <w:t xml:space="preserve">to </w:t>
            </w:r>
            <w:r w:rsidR="00F2660F" w:rsidRPr="00F2660F">
              <w:rPr>
                <w:rFonts w:ascii="Calibri Light" w:eastAsia="Yu Mincho" w:hAnsi="Calibri Light" w:cs="Calibri Light"/>
                <w:sz w:val="20"/>
                <w:szCs w:val="20"/>
              </w:rPr>
              <w:t xml:space="preserve">companies </w:t>
            </w:r>
            <w:r w:rsidR="00C932C5">
              <w:rPr>
                <w:rFonts w:ascii="Calibri Light" w:eastAsia="Yu Mincho" w:hAnsi="Calibri Light" w:cs="Calibri Light"/>
                <w:sz w:val="20"/>
                <w:szCs w:val="20"/>
              </w:rPr>
              <w:t xml:space="preserve">for </w:t>
            </w:r>
            <w:r w:rsidR="00F2660F" w:rsidRPr="00F2660F">
              <w:rPr>
                <w:rFonts w:ascii="Calibri Light" w:eastAsia="Yu Mincho" w:hAnsi="Calibri Light" w:cs="Calibri Light"/>
                <w:sz w:val="20"/>
                <w:szCs w:val="20"/>
              </w:rPr>
              <w:t>water efficiency initiatives</w:t>
            </w:r>
          </w:p>
          <w:p w14:paraId="058A2A3E" w14:textId="77777777"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everal programmes promote higher private sector water efficiency</w:t>
            </w:r>
          </w:p>
          <w:p w14:paraId="208345B2" w14:textId="77777777"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ndatory measures requiring efficient water use by households and industries</w:t>
            </w:r>
          </w:p>
          <w:p w14:paraId="671587D7" w14:textId="77777777"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ater Efficiency Labelling Scheme.</w:t>
            </w:r>
          </w:p>
          <w:p w14:paraId="40093C91" w14:textId="77777777"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EWater and desalinated water increase water security and sustainability</w:t>
            </w:r>
          </w:p>
          <w:p w14:paraId="3D654B03" w14:textId="77777777"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Quick detection of contaminants, such as Fish Activity Monitoring System</w:t>
            </w:r>
          </w:p>
          <w:p w14:paraId="71FB7EBD"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Engaging Communities on the Value of Water and Sanitation</w:t>
            </w:r>
          </w:p>
          <w:p w14:paraId="583A11E5" w14:textId="52854220"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Active, Beautiful, Clean Waters (ABC Waters) Programme </w:t>
            </w:r>
            <w:r w:rsidR="00C2357E">
              <w:rPr>
                <w:rFonts w:ascii="Calibri Light" w:eastAsia="Yu Mincho" w:hAnsi="Calibri Light" w:cs="Calibri Light"/>
                <w:sz w:val="20"/>
                <w:szCs w:val="20"/>
              </w:rPr>
              <w:t xml:space="preserve">aims </w:t>
            </w:r>
            <w:r w:rsidRPr="00F2660F">
              <w:rPr>
                <w:rFonts w:ascii="Calibri Light" w:eastAsia="Yu Mincho" w:hAnsi="Calibri Light" w:cs="Calibri Light"/>
                <w:sz w:val="20"/>
                <w:szCs w:val="20"/>
              </w:rPr>
              <w:t>to transform utilitarian drains and canals into attractive waterways and improve runoff quality using green cleansing features</w:t>
            </w:r>
          </w:p>
          <w:p w14:paraId="46CD5422" w14:textId="77777777"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riends of Water Programme</w:t>
            </w:r>
          </w:p>
          <w:p w14:paraId="4E21834D" w14:textId="77777777"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ublic awareness programs on water conservation target different communities</w:t>
            </w:r>
          </w:p>
          <w:p w14:paraId="76B710D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Infrastructure Planning and Innovation</w:t>
            </w:r>
          </w:p>
          <w:p w14:paraId="680DE936" w14:textId="77777777"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mart Water Grid, a network of wireless sensors in potable water supply mains</w:t>
            </w:r>
          </w:p>
          <w:p w14:paraId="78B8A60A" w14:textId="4FFF6126" w:rsidR="00F2660F" w:rsidRPr="00F2660F" w:rsidRDefault="00F2660F" w:rsidP="007E0E6A">
            <w:pPr>
              <w:numPr>
                <w:ilvl w:val="0"/>
                <w:numId w:val="46"/>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Deep Tunnel Sewerage System </w:t>
            </w:r>
            <w:r w:rsidR="00D84260">
              <w:rPr>
                <w:rFonts w:ascii="Calibri Light" w:eastAsia="Yu Mincho" w:hAnsi="Calibri Light" w:cs="Calibri Light"/>
                <w:sz w:val="20"/>
                <w:szCs w:val="20"/>
              </w:rPr>
              <w:t>(</w:t>
            </w:r>
            <w:r w:rsidRPr="00F2660F">
              <w:rPr>
                <w:rFonts w:ascii="Calibri Light" w:eastAsia="Yu Mincho" w:hAnsi="Calibri Light" w:cs="Calibri Light"/>
                <w:sz w:val="20"/>
                <w:szCs w:val="20"/>
              </w:rPr>
              <w:t>network of linked sewers</w:t>
            </w:r>
            <w:r w:rsidR="00D84260">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t>
            </w:r>
          </w:p>
        </w:tc>
        <w:tc>
          <w:tcPr>
            <w:tcW w:w="625" w:type="pct"/>
          </w:tcPr>
          <w:p w14:paraId="5EC6BD46"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022975F9"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13C97DC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7</w:t>
            </w:r>
          </w:p>
        </w:tc>
        <w:tc>
          <w:tcPr>
            <w:tcW w:w="4034" w:type="pct"/>
          </w:tcPr>
          <w:p w14:paraId="33EC07C0" w14:textId="32891E21" w:rsidR="00F2660F" w:rsidRPr="00F2660F" w:rsidRDefault="00B34CAA" w:rsidP="007E0E6A">
            <w:pPr>
              <w:numPr>
                <w:ilvl w:val="0"/>
                <w:numId w:val="3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P</w:t>
            </w:r>
            <w:r w:rsidR="00F2660F" w:rsidRPr="00F2660F">
              <w:rPr>
                <w:rFonts w:ascii="Calibri Light" w:eastAsia="Yu Mincho" w:hAnsi="Calibri Light" w:cs="Calibri Light"/>
                <w:sz w:val="20"/>
                <w:szCs w:val="20"/>
              </w:rPr>
              <w:t xml:space="preserve">ower generation sector </w:t>
            </w:r>
            <w:r>
              <w:rPr>
                <w:rFonts w:ascii="Calibri Light" w:eastAsia="Yu Mincho" w:hAnsi="Calibri Light" w:cs="Calibri Light"/>
                <w:sz w:val="20"/>
                <w:szCs w:val="20"/>
              </w:rPr>
              <w:t xml:space="preserve">liberalization: competition </w:t>
            </w:r>
            <w:r w:rsidR="00F2660F" w:rsidRPr="00F2660F">
              <w:rPr>
                <w:rFonts w:ascii="Calibri Light" w:eastAsia="Yu Mincho" w:hAnsi="Calibri Light" w:cs="Calibri Light"/>
                <w:sz w:val="20"/>
                <w:szCs w:val="20"/>
              </w:rPr>
              <w:t xml:space="preserve">has </w:t>
            </w:r>
            <w:r w:rsidR="00F840C7">
              <w:rPr>
                <w:rFonts w:ascii="Calibri Light" w:eastAsia="Yu Mincho" w:hAnsi="Calibri Light" w:cs="Calibri Light"/>
                <w:sz w:val="20"/>
                <w:szCs w:val="20"/>
              </w:rPr>
              <w:t xml:space="preserve">encouraged </w:t>
            </w:r>
            <w:r w:rsidR="00510DE1">
              <w:rPr>
                <w:rFonts w:ascii="Calibri Light" w:eastAsia="Yu Mincho" w:hAnsi="Calibri Light" w:cs="Calibri Light"/>
                <w:sz w:val="20"/>
                <w:szCs w:val="20"/>
              </w:rPr>
              <w:t xml:space="preserve">shifting </w:t>
            </w:r>
            <w:r w:rsidR="00F2660F" w:rsidRPr="00F2660F">
              <w:rPr>
                <w:rFonts w:ascii="Calibri Light" w:eastAsia="Yu Mincho" w:hAnsi="Calibri Light" w:cs="Calibri Light"/>
                <w:sz w:val="20"/>
                <w:szCs w:val="20"/>
              </w:rPr>
              <w:t>from fuel oil to more efficient Combined Cycle Gas Turbine</w:t>
            </w:r>
            <w:r w:rsidR="00CF3107">
              <w:rPr>
                <w:rFonts w:ascii="Calibri Light" w:eastAsia="Yu Mincho" w:hAnsi="Calibri Light" w:cs="Calibri Light"/>
                <w:sz w:val="20"/>
                <w:szCs w:val="20"/>
              </w:rPr>
              <w:t xml:space="preserve"> for power generation.</w:t>
            </w:r>
          </w:p>
          <w:p w14:paraId="00F22845" w14:textId="1D3769B8" w:rsidR="00F2660F" w:rsidRPr="00F2660F" w:rsidRDefault="00DC761A" w:rsidP="007E0E6A">
            <w:pPr>
              <w:numPr>
                <w:ilvl w:val="0"/>
                <w:numId w:val="3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T</w:t>
            </w:r>
            <w:r w:rsidR="00F2660F" w:rsidRPr="00F2660F">
              <w:rPr>
                <w:rFonts w:ascii="Calibri Light" w:eastAsia="Yu Mincho" w:hAnsi="Calibri Light" w:cs="Calibri Light"/>
                <w:sz w:val="20"/>
                <w:szCs w:val="20"/>
              </w:rPr>
              <w:t xml:space="preserve">he Energy Conservation Act was enhanced to strengthen </w:t>
            </w:r>
            <w:r w:rsidR="001B1D50">
              <w:rPr>
                <w:rFonts w:ascii="Calibri Light" w:eastAsia="Yu Mincho" w:hAnsi="Calibri Light" w:cs="Calibri Light"/>
                <w:sz w:val="20"/>
                <w:szCs w:val="20"/>
              </w:rPr>
              <w:t xml:space="preserve">companies’ </w:t>
            </w:r>
            <w:r w:rsidR="00F2660F" w:rsidRPr="00F2660F">
              <w:rPr>
                <w:rFonts w:ascii="Calibri Light" w:eastAsia="Yu Mincho" w:hAnsi="Calibri Light" w:cs="Calibri Light"/>
                <w:sz w:val="20"/>
                <w:szCs w:val="20"/>
              </w:rPr>
              <w:t>energy efficiency</w:t>
            </w:r>
            <w:r w:rsidR="00B5613E">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 xml:space="preserve"> </w:t>
            </w:r>
            <w:r w:rsidR="00B5613E">
              <w:rPr>
                <w:rFonts w:ascii="Calibri Light" w:eastAsia="Yu Mincho" w:hAnsi="Calibri Light" w:cs="Calibri Light"/>
                <w:sz w:val="20"/>
                <w:szCs w:val="20"/>
              </w:rPr>
              <w:t xml:space="preserve">planning </w:t>
            </w:r>
            <w:r w:rsidR="00F2660F" w:rsidRPr="00F2660F">
              <w:rPr>
                <w:rFonts w:ascii="Calibri Light" w:eastAsia="Yu Mincho" w:hAnsi="Calibri Light" w:cs="Calibri Light"/>
                <w:sz w:val="20"/>
                <w:szCs w:val="20"/>
              </w:rPr>
              <w:t>Minimum Energy Performance Standards (MEPS) for industrial equipment</w:t>
            </w:r>
          </w:p>
          <w:p w14:paraId="64FF9889" w14:textId="269492E4" w:rsidR="00F2660F" w:rsidRPr="00F2660F" w:rsidRDefault="00F2660F" w:rsidP="007E0E6A">
            <w:pPr>
              <w:numPr>
                <w:ilvl w:val="0"/>
                <w:numId w:val="3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overnment grants and support to help companies perform energy audits, enhance energy efficiency and reduce emissions</w:t>
            </w:r>
          </w:p>
          <w:p w14:paraId="3C8BA5D3" w14:textId="299C42C4" w:rsidR="00F2660F" w:rsidRPr="00F2660F" w:rsidRDefault="00F2660F" w:rsidP="007E0E6A">
            <w:pPr>
              <w:numPr>
                <w:ilvl w:val="0"/>
                <w:numId w:val="3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ingapore will implement a carbon tax across all sectors from 2019 </w:t>
            </w:r>
            <w:r w:rsidRPr="00F2660F">
              <w:rPr>
                <w:rFonts w:ascii="Calibri Light" w:eastAsia="Yu Mincho" w:hAnsi="Calibri Light" w:cs="Calibri Light"/>
                <w:b/>
                <w:sz w:val="20"/>
                <w:szCs w:val="20"/>
              </w:rPr>
              <w:t>(in SDGs 7</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54655DBA" w14:textId="77777777" w:rsidR="00F2660F" w:rsidRPr="00F2660F" w:rsidRDefault="00F2660F" w:rsidP="007E0E6A">
            <w:pPr>
              <w:numPr>
                <w:ilvl w:val="0"/>
                <w:numId w:val="39"/>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wo consortiums were appointed to implement Singapore’s utility-scale Energy Storage System</w:t>
            </w:r>
          </w:p>
        </w:tc>
        <w:tc>
          <w:tcPr>
            <w:tcW w:w="625" w:type="pct"/>
          </w:tcPr>
          <w:p w14:paraId="4FC98CC0"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0D9EF99F" w14:textId="77777777" w:rsidTr="00F2660F">
        <w:tc>
          <w:tcPr>
            <w:cnfStyle w:val="001000000000" w:firstRow="0" w:lastRow="0" w:firstColumn="1" w:lastColumn="0" w:oddVBand="0" w:evenVBand="0" w:oddHBand="0" w:evenHBand="0" w:firstRowFirstColumn="0" w:firstRowLastColumn="0" w:lastRowFirstColumn="0" w:lastRowLastColumn="0"/>
            <w:tcW w:w="341" w:type="pct"/>
          </w:tcPr>
          <w:p w14:paraId="0B9F8B3B"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8</w:t>
            </w:r>
          </w:p>
        </w:tc>
        <w:tc>
          <w:tcPr>
            <w:tcW w:w="4034" w:type="pct"/>
          </w:tcPr>
          <w:p w14:paraId="02AD0BA4"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43A43556"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5633BFBD"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26DAF00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9</w:t>
            </w:r>
          </w:p>
        </w:tc>
        <w:tc>
          <w:tcPr>
            <w:tcW w:w="4034" w:type="pct"/>
          </w:tcPr>
          <w:p w14:paraId="3836F6EA" w14:textId="6ABA215B"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By 2030, the public rail network will be expanded </w:t>
            </w:r>
            <w:r w:rsidRPr="00F2660F">
              <w:rPr>
                <w:rFonts w:ascii="Calibri Light" w:eastAsia="Yu Mincho" w:hAnsi="Calibri Light" w:cs="Calibri Light"/>
                <w:b/>
                <w:sz w:val="20"/>
                <w:szCs w:val="20"/>
              </w:rPr>
              <w:t>(in SDGs 9</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1)</w:t>
            </w:r>
          </w:p>
        </w:tc>
        <w:tc>
          <w:tcPr>
            <w:tcW w:w="625" w:type="pct"/>
          </w:tcPr>
          <w:p w14:paraId="2FAB3597"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36429718" w14:textId="77777777" w:rsidTr="00F2660F">
        <w:tc>
          <w:tcPr>
            <w:cnfStyle w:val="001000000000" w:firstRow="0" w:lastRow="0" w:firstColumn="1" w:lastColumn="0" w:oddVBand="0" w:evenVBand="0" w:oddHBand="0" w:evenHBand="0" w:firstRowFirstColumn="0" w:firstRowLastColumn="0" w:lastRowFirstColumn="0" w:lastRowLastColumn="0"/>
            <w:tcW w:w="341" w:type="pct"/>
          </w:tcPr>
          <w:p w14:paraId="1A4FA65B"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0</w:t>
            </w:r>
          </w:p>
        </w:tc>
        <w:tc>
          <w:tcPr>
            <w:tcW w:w="4034" w:type="pct"/>
          </w:tcPr>
          <w:p w14:paraId="7CADABB9"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2DA1E107"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2E3B8409"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33AB4D7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1</w:t>
            </w:r>
          </w:p>
        </w:tc>
        <w:tc>
          <w:tcPr>
            <w:tcW w:w="4034" w:type="pct"/>
          </w:tcPr>
          <w:p w14:paraId="4DC858C0"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Integrated Land Use Planning</w:t>
            </w:r>
          </w:p>
          <w:p w14:paraId="1A019B43" w14:textId="77777777" w:rsidR="00F2660F" w:rsidRPr="001E22C1"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Cs/>
                <w:sz w:val="20"/>
                <w:szCs w:val="20"/>
              </w:rPr>
            </w:pPr>
            <w:r w:rsidRPr="001E22C1">
              <w:rPr>
                <w:rFonts w:ascii="Calibri Light" w:eastAsia="Yu Mincho" w:hAnsi="Calibri Light" w:cs="Calibri Light"/>
                <w:iCs/>
                <w:sz w:val="20"/>
                <w:szCs w:val="20"/>
              </w:rPr>
              <w:t>Urban Redevelopment Authority’s Concept Plan is for long-term land use and transport</w:t>
            </w:r>
          </w:p>
          <w:p w14:paraId="4AAE2731"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Transit-oriented Development and Planning</w:t>
            </w:r>
          </w:p>
          <w:p w14:paraId="16225214" w14:textId="77777777"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Land Transport Master Plan Land guides transport strategies and measures and is reviewed every 5 years</w:t>
            </w:r>
          </w:p>
          <w:p w14:paraId="3DB3837C" w14:textId="2CD3ECCD" w:rsidR="00F2660F" w:rsidRPr="00F2660F" w:rsidRDefault="00B809D2"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lastRenderedPageBreak/>
              <w:t xml:space="preserve">Target </w:t>
            </w:r>
            <w:r w:rsidR="00F2660F" w:rsidRPr="00F2660F">
              <w:rPr>
                <w:rFonts w:ascii="Calibri Light" w:eastAsia="Yu Mincho" w:hAnsi="Calibri Light" w:cs="Calibri Light"/>
                <w:sz w:val="20"/>
                <w:szCs w:val="20"/>
              </w:rPr>
              <w:t xml:space="preserve">for 75% of morning and evening peak journeys to be made using public transport by 2030, and at least 85% by 2050. Singapore’s rail network will be expanded </w:t>
            </w:r>
            <w:r w:rsidR="00F2660F" w:rsidRPr="00F2660F">
              <w:rPr>
                <w:rFonts w:ascii="Calibri Light" w:eastAsia="Yu Mincho" w:hAnsi="Calibri Light" w:cs="Calibri Light"/>
                <w:b/>
                <w:sz w:val="20"/>
                <w:szCs w:val="20"/>
              </w:rPr>
              <w:t>(in SDGs 9</w:t>
            </w:r>
            <w:r w:rsidR="00331510">
              <w:rPr>
                <w:rFonts w:ascii="Calibri Light" w:eastAsia="Yu Mincho" w:hAnsi="Calibri Light" w:cs="Calibri Light"/>
                <w:b/>
                <w:sz w:val="20"/>
                <w:szCs w:val="20"/>
              </w:rPr>
              <w:t xml:space="preserve"> &amp; </w:t>
            </w:r>
            <w:r w:rsidR="00F2660F" w:rsidRPr="00F2660F">
              <w:rPr>
                <w:rFonts w:ascii="Calibri Light" w:eastAsia="Yu Mincho" w:hAnsi="Calibri Light" w:cs="Calibri Light"/>
                <w:b/>
                <w:sz w:val="20"/>
                <w:szCs w:val="20"/>
              </w:rPr>
              <w:t>11)</w:t>
            </w:r>
          </w:p>
          <w:p w14:paraId="2AC80B0F" w14:textId="06D58902"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e Bus Service Enhancement Programme. </w:t>
            </w:r>
            <w:r w:rsidR="00911B4D">
              <w:rPr>
                <w:rFonts w:ascii="Calibri Light" w:eastAsia="Yu Mincho" w:hAnsi="Calibri Light" w:cs="Calibri Light"/>
                <w:sz w:val="20"/>
                <w:szCs w:val="20"/>
              </w:rPr>
              <w:t>From</w:t>
            </w:r>
            <w:r w:rsidRPr="00F2660F">
              <w:rPr>
                <w:rFonts w:ascii="Calibri Light" w:eastAsia="Yu Mincho" w:hAnsi="Calibri Light" w:cs="Calibri Light"/>
                <w:sz w:val="20"/>
                <w:szCs w:val="20"/>
              </w:rPr>
              <w:t xml:space="preserve"> 2012</w:t>
            </w:r>
            <w:r w:rsidR="00911B4D">
              <w:rPr>
                <w:rFonts w:ascii="Calibri Light" w:eastAsia="Yu Mincho" w:hAnsi="Calibri Light" w:cs="Calibri Light"/>
                <w:sz w:val="20"/>
                <w:szCs w:val="20"/>
              </w:rPr>
              <w:t>-</w:t>
            </w:r>
            <w:r w:rsidRPr="00F2660F">
              <w:rPr>
                <w:rFonts w:ascii="Calibri Light" w:eastAsia="Yu Mincho" w:hAnsi="Calibri Light" w:cs="Calibri Light"/>
                <w:sz w:val="20"/>
                <w:szCs w:val="20"/>
              </w:rPr>
              <w:t>2017, 1,000 buses were added</w:t>
            </w:r>
          </w:p>
          <w:p w14:paraId="575CFE36" w14:textId="77777777"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alk Cycle Ride SG”. Walking and Cycling Plan for developments with high pedestrian and cyclist traffic was introduced. Further, developers are incentivised to provide bicycle lots and supporting facilities and more covered walkways are being constructed</w:t>
            </w:r>
          </w:p>
          <w:p w14:paraId="25914D90" w14:textId="29FA814B"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Cycling Plan 2010. Off-road cycling paths were constructed and bicycle parking facilities enhanced in </w:t>
            </w:r>
            <w:r w:rsidR="00891776">
              <w:rPr>
                <w:rFonts w:ascii="Calibri Light" w:eastAsia="Yu Mincho" w:hAnsi="Calibri Light" w:cs="Calibri Light"/>
                <w:sz w:val="20"/>
                <w:szCs w:val="20"/>
              </w:rPr>
              <w:t>7</w:t>
            </w:r>
            <w:r w:rsidR="00891776" w:rsidRPr="00F2660F">
              <w:rPr>
                <w:rFonts w:ascii="Calibri Light" w:eastAsia="Yu Mincho" w:hAnsi="Calibri Light" w:cs="Calibri Light"/>
                <w:sz w:val="20"/>
                <w:szCs w:val="20"/>
              </w:rPr>
              <w:t xml:space="preserve"> </w:t>
            </w:r>
            <w:r w:rsidRPr="00F2660F">
              <w:rPr>
                <w:rFonts w:ascii="Calibri Light" w:eastAsia="Yu Mincho" w:hAnsi="Calibri Light" w:cs="Calibri Light"/>
                <w:sz w:val="20"/>
                <w:szCs w:val="20"/>
              </w:rPr>
              <w:t xml:space="preserve">HDB towns. </w:t>
            </w:r>
          </w:p>
          <w:p w14:paraId="52594F0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Green Buildings</w:t>
            </w:r>
          </w:p>
          <w:p w14:paraId="47397E7C" w14:textId="77777777"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reen Building Masterplan 2006 to meet the 80% green buildings target</w:t>
            </w:r>
          </w:p>
          <w:p w14:paraId="03B624B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Green Transport</w:t>
            </w:r>
          </w:p>
          <w:p w14:paraId="7DAAD611" w14:textId="0A3ED285"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e Fuel Economy Labelling Scheme </w:t>
            </w:r>
            <w:r w:rsidR="001E1CB9">
              <w:rPr>
                <w:rFonts w:ascii="Calibri Light" w:eastAsia="Yu Mincho" w:hAnsi="Calibri Light" w:cs="Calibri Light"/>
                <w:sz w:val="20"/>
                <w:szCs w:val="20"/>
              </w:rPr>
              <w:t xml:space="preserve">(information on </w:t>
            </w:r>
            <w:r w:rsidR="00911B4D">
              <w:rPr>
                <w:rFonts w:ascii="Calibri Light" w:eastAsia="Yu Mincho" w:hAnsi="Calibri Light" w:cs="Calibri Light"/>
                <w:sz w:val="20"/>
                <w:szCs w:val="20"/>
              </w:rPr>
              <w:t>vehicle</w:t>
            </w:r>
            <w:r w:rsidRPr="00F2660F">
              <w:rPr>
                <w:rFonts w:ascii="Calibri Light" w:eastAsia="Yu Mincho" w:hAnsi="Calibri Light" w:cs="Calibri Light"/>
                <w:sz w:val="20"/>
                <w:szCs w:val="20"/>
              </w:rPr>
              <w:t xml:space="preserve"> </w:t>
            </w:r>
            <w:r w:rsidR="00911B4D">
              <w:rPr>
                <w:rFonts w:ascii="Calibri Light" w:eastAsia="Yu Mincho" w:hAnsi="Calibri Light" w:cs="Calibri Light"/>
                <w:sz w:val="20"/>
                <w:szCs w:val="20"/>
              </w:rPr>
              <w:t>models</w:t>
            </w:r>
            <w:r w:rsidR="001E1CB9">
              <w:rPr>
                <w:rFonts w:ascii="Calibri Light" w:eastAsia="Yu Mincho" w:hAnsi="Calibri Light" w:cs="Calibri Light"/>
                <w:sz w:val="20"/>
                <w:szCs w:val="20"/>
              </w:rPr>
              <w:t>)</w:t>
            </w:r>
          </w:p>
          <w:p w14:paraId="1DE351B9" w14:textId="271EFB9B"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ebate</w:t>
            </w:r>
            <w:r w:rsidR="00193CB3">
              <w:rPr>
                <w:rFonts w:ascii="Calibri Light" w:eastAsia="Yu Mincho" w:hAnsi="Calibri Light" w:cs="Calibri Light"/>
                <w:sz w:val="20"/>
                <w:szCs w:val="20"/>
              </w:rPr>
              <w:t>s</w:t>
            </w:r>
            <w:r w:rsidRPr="00F2660F">
              <w:rPr>
                <w:rFonts w:ascii="Calibri Light" w:eastAsia="Yu Mincho" w:hAnsi="Calibri Light" w:cs="Calibri Light"/>
                <w:sz w:val="20"/>
                <w:szCs w:val="20"/>
              </w:rPr>
              <w:t xml:space="preserve"> for low-emission vehicles and surcharges for high-emission ones</w:t>
            </w:r>
          </w:p>
          <w:p w14:paraId="34C2F050" w14:textId="3D012151"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lectric car-sharing programme, </w:t>
            </w:r>
            <w:proofErr w:type="spellStart"/>
            <w:r w:rsidRPr="00F2660F">
              <w:rPr>
                <w:rFonts w:ascii="Calibri Light" w:eastAsia="Yu Mincho" w:hAnsi="Calibri Light" w:cs="Calibri Light"/>
                <w:sz w:val="20"/>
                <w:szCs w:val="20"/>
              </w:rPr>
              <w:t>BlueSG</w:t>
            </w:r>
            <w:proofErr w:type="spellEnd"/>
            <w:r w:rsidRPr="00F2660F">
              <w:rPr>
                <w:rFonts w:ascii="Calibri Light" w:eastAsia="Yu Mincho" w:hAnsi="Calibri Light" w:cs="Calibri Light"/>
                <w:sz w:val="20"/>
                <w:szCs w:val="20"/>
              </w:rPr>
              <w:t xml:space="preserve"> 2017 </w:t>
            </w:r>
            <w:r w:rsidRPr="00F2660F">
              <w:rPr>
                <w:rFonts w:ascii="Calibri Light" w:eastAsia="Yu Mincho" w:hAnsi="Calibri Light" w:cs="Calibri Light"/>
                <w:b/>
                <w:sz w:val="20"/>
                <w:szCs w:val="20"/>
              </w:rPr>
              <w:t>(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3589F931" w14:textId="6AA72121" w:rsidR="00F2660F" w:rsidRPr="00F2660F" w:rsidRDefault="00635EDE"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P</w:t>
            </w:r>
            <w:r w:rsidR="00F2660F" w:rsidRPr="00F2660F">
              <w:rPr>
                <w:rFonts w:ascii="Calibri Light" w:eastAsia="Yu Mincho" w:hAnsi="Calibri Light" w:cs="Calibri Light"/>
                <w:sz w:val="20"/>
                <w:szCs w:val="20"/>
              </w:rPr>
              <w:t>lans to deploy 50 hybrid buses by 2019, and 60 electric buses by mid-2020</w:t>
            </w:r>
          </w:p>
          <w:p w14:paraId="0929954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Green Spaces</w:t>
            </w:r>
          </w:p>
          <w:p w14:paraId="1B4FD142" w14:textId="56358959" w:rsidR="00F2660F" w:rsidRPr="00F2660F" w:rsidRDefault="004E6DBC"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M</w:t>
            </w:r>
            <w:r w:rsidR="00F2660F" w:rsidRPr="00F2660F">
              <w:rPr>
                <w:rFonts w:ascii="Calibri Light" w:eastAsia="Yu Mincho" w:hAnsi="Calibri Light" w:cs="Calibri Light"/>
                <w:sz w:val="20"/>
                <w:szCs w:val="20"/>
              </w:rPr>
              <w:t>ore neighbourhood and regional parks</w:t>
            </w:r>
            <w:r w:rsidR="00F3524E">
              <w:rPr>
                <w:rFonts w:ascii="Calibri Light" w:eastAsia="Yu Mincho" w:hAnsi="Calibri Light" w:cs="Calibri Light"/>
                <w:sz w:val="20"/>
                <w:szCs w:val="20"/>
              </w:rPr>
              <w:t xml:space="preserve"> </w:t>
            </w:r>
            <w:r>
              <w:rPr>
                <w:rFonts w:ascii="Calibri Light" w:eastAsia="Yu Mincho" w:hAnsi="Calibri Light" w:cs="Calibri Light"/>
                <w:sz w:val="20"/>
                <w:szCs w:val="20"/>
              </w:rPr>
              <w:t>will be created to enable more than 90% of households to live within 400 meters or a 10 min. walk to a park by 2030.</w:t>
            </w:r>
          </w:p>
          <w:p w14:paraId="601B8101" w14:textId="4294BE6F" w:rsidR="00F2660F" w:rsidRPr="00F2660F" w:rsidRDefault="00F2660F" w:rsidP="007E0E6A">
            <w:pPr>
              <w:numPr>
                <w:ilvl w:val="0"/>
                <w:numId w:val="40"/>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6 key areas</w:t>
            </w:r>
            <w:r w:rsidR="00B930DF">
              <w:rPr>
                <w:rFonts w:ascii="Calibri Light" w:eastAsia="Yu Mincho" w:hAnsi="Calibri Light" w:cs="Calibri Light"/>
                <w:sz w:val="20"/>
                <w:szCs w:val="20"/>
              </w:rPr>
              <w:t xml:space="preserve"> for “City in a Garden” vision</w:t>
            </w:r>
            <w:r w:rsidRPr="00F2660F">
              <w:rPr>
                <w:rFonts w:ascii="Calibri Light" w:eastAsia="Yu Mincho" w:hAnsi="Calibri Light" w:cs="Calibri Light"/>
                <w:sz w:val="20"/>
                <w:szCs w:val="20"/>
              </w:rPr>
              <w:t>: 1. Establish world-class gardens; 2. Rejuvenate urban parks</w:t>
            </w:r>
            <w:r w:rsidR="00BC681D">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enliven streetscape</w:t>
            </w:r>
            <w:r w:rsidR="00BC681D">
              <w:rPr>
                <w:rFonts w:ascii="Calibri Light" w:eastAsia="Yu Mincho" w:hAnsi="Calibri Light" w:cs="Calibri Light"/>
                <w:sz w:val="20"/>
                <w:szCs w:val="20"/>
              </w:rPr>
              <w:t>s</w:t>
            </w:r>
            <w:r w:rsidRPr="00F2660F">
              <w:rPr>
                <w:rFonts w:ascii="Calibri Light" w:eastAsia="Yu Mincho" w:hAnsi="Calibri Light" w:cs="Calibri Light"/>
                <w:sz w:val="20"/>
                <w:szCs w:val="20"/>
              </w:rPr>
              <w:t>; 3. Optimise urban spaces for greenery and recreation; 4. Enrich biodiversity; 5. Enhance competencies of landscape and horticultural industry; 6. Engage and inspire communities</w:t>
            </w:r>
          </w:p>
        </w:tc>
        <w:tc>
          <w:tcPr>
            <w:tcW w:w="625" w:type="pct"/>
          </w:tcPr>
          <w:p w14:paraId="5CD4AAC9" w14:textId="77777777" w:rsidR="00690B02" w:rsidRDefault="00690B02"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21E28FB" w14:textId="748992E1"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9.1</w:t>
            </w:r>
          </w:p>
          <w:p w14:paraId="20AF6A6E"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8E6AFA0" w14:textId="77777777" w:rsidR="00690B02" w:rsidRDefault="00690B02"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492BEB4" w14:textId="65A8D455"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9.1</w:t>
            </w:r>
          </w:p>
          <w:p w14:paraId="0CAAB079"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B40C476"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EBDA6AD"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CB02372"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C4CBC21"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9.1</w:t>
            </w:r>
          </w:p>
          <w:p w14:paraId="56DA3785"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C90DB23"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C337DD2"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E6EAC4B"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6D48C45"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DA1AF14"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EC67FE3"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D430F4F" w14:textId="77777777" w:rsidR="00690B02" w:rsidRDefault="00690B02"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024F757" w14:textId="0CFB3C40"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 9.4</w:t>
            </w:r>
          </w:p>
          <w:p w14:paraId="65319035"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97625A9"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48F8729"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64B6906" w14:textId="77777777" w:rsidR="00690B02" w:rsidRDefault="00690B02"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43DB451" w14:textId="7F08F928"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K: 9.4</w:t>
            </w:r>
          </w:p>
        </w:tc>
      </w:tr>
      <w:tr w:rsidR="00F2660F" w:rsidRPr="00F2660F" w14:paraId="43D461C1" w14:textId="77777777" w:rsidTr="00F2660F">
        <w:tc>
          <w:tcPr>
            <w:cnfStyle w:val="001000000000" w:firstRow="0" w:lastRow="0" w:firstColumn="1" w:lastColumn="0" w:oddVBand="0" w:evenVBand="0" w:oddHBand="0" w:evenHBand="0" w:firstRowFirstColumn="0" w:firstRowLastColumn="0" w:lastRowFirstColumn="0" w:lastRowLastColumn="0"/>
            <w:tcW w:w="341" w:type="pct"/>
          </w:tcPr>
          <w:p w14:paraId="3C450ED5"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12</w:t>
            </w:r>
          </w:p>
        </w:tc>
        <w:tc>
          <w:tcPr>
            <w:tcW w:w="4034" w:type="pct"/>
          </w:tcPr>
          <w:p w14:paraId="4056D8BF"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A Zero Waste Nation</w:t>
            </w:r>
          </w:p>
          <w:p w14:paraId="5EC5E948"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Zero Waste Nation philosophy is integrated, e.g. Sustainable Singapore Blueprint</w:t>
            </w:r>
          </w:p>
          <w:p w14:paraId="69935D7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Waste reduction</w:t>
            </w:r>
          </w:p>
          <w:p w14:paraId="5574ED00"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ncrease the national recycling rate from the current 61% to 70% by 2030.</w:t>
            </w:r>
          </w:p>
          <w:p w14:paraId="01B50C3E"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ndatory e-waste management framework based on Extended Producer Responsibility</w:t>
            </w:r>
          </w:p>
          <w:p w14:paraId="19A367F0" w14:textId="5D7DC406"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Mandate that businesses report on the type and amount of packaging and reduction plans. </w:t>
            </w:r>
            <w:r w:rsidR="00DC5885">
              <w:rPr>
                <w:rFonts w:ascii="Calibri Light" w:eastAsia="Yu Mincho" w:hAnsi="Calibri Light" w:cs="Calibri Light"/>
                <w:sz w:val="20"/>
                <w:szCs w:val="20"/>
              </w:rPr>
              <w:t>Expanded g</w:t>
            </w:r>
            <w:r w:rsidRPr="00F2660F">
              <w:rPr>
                <w:rFonts w:ascii="Calibri Light" w:eastAsia="Yu Mincho" w:hAnsi="Calibri Light" w:cs="Calibri Light"/>
                <w:sz w:val="20"/>
                <w:szCs w:val="20"/>
              </w:rPr>
              <w:t>overnment engagement with stakeholders</w:t>
            </w:r>
            <w:r w:rsidR="00A77564">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t>
            </w:r>
          </w:p>
          <w:p w14:paraId="2CD72B9F" w14:textId="34DEBFA5" w:rsidR="00F2660F" w:rsidRPr="00F2660F" w:rsidRDefault="004A05BB"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Existing</w:t>
            </w:r>
            <w:r w:rsidRPr="00F2660F">
              <w:rPr>
                <w:rFonts w:ascii="Calibri Light" w:eastAsia="Yu Mincho" w:hAnsi="Calibri Light" w:cs="Calibri Light"/>
                <w:sz w:val="20"/>
                <w:szCs w:val="20"/>
              </w:rPr>
              <w:t xml:space="preserve"> </w:t>
            </w:r>
            <w:r w:rsidR="00F2660F" w:rsidRPr="00F2660F">
              <w:rPr>
                <w:rFonts w:ascii="Calibri Light" w:eastAsia="Yu Mincho" w:hAnsi="Calibri Light" w:cs="Calibri Light"/>
                <w:sz w:val="20"/>
                <w:szCs w:val="20"/>
              </w:rPr>
              <w:t xml:space="preserve">integrated waste management system. Waste is </w:t>
            </w:r>
            <w:r>
              <w:rPr>
                <w:rFonts w:ascii="Calibri Light" w:eastAsia="Yu Mincho" w:hAnsi="Calibri Light" w:cs="Calibri Light"/>
                <w:sz w:val="20"/>
                <w:szCs w:val="20"/>
              </w:rPr>
              <w:t xml:space="preserve">incinerated </w:t>
            </w:r>
            <w:r w:rsidR="00F2660F" w:rsidRPr="00F2660F">
              <w:rPr>
                <w:rFonts w:ascii="Calibri Light" w:eastAsia="Yu Mincho" w:hAnsi="Calibri Light" w:cs="Calibri Light"/>
                <w:sz w:val="20"/>
                <w:szCs w:val="20"/>
              </w:rPr>
              <w:t>at waste-to-energy plants equipped with air pollution control equipment</w:t>
            </w:r>
            <w:r w:rsidR="006A00CA">
              <w:rPr>
                <w:rFonts w:ascii="Calibri Light" w:eastAsia="Yu Mincho" w:hAnsi="Calibri Light" w:cs="Calibri Light"/>
                <w:sz w:val="20"/>
                <w:szCs w:val="20"/>
              </w:rPr>
              <w:t>.</w:t>
            </w:r>
          </w:p>
          <w:p w14:paraId="55B13D8A"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ood manufacturers and establishments encouraged to re-distribute unsold food</w:t>
            </w:r>
          </w:p>
          <w:p w14:paraId="0B92BB9D" w14:textId="5B5FE62A"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Reduce consumer food waste through initiatives that encourage smart and prudent food purchases, </w:t>
            </w:r>
            <w:r w:rsidR="00E90BAB" w:rsidRPr="00F2660F">
              <w:rPr>
                <w:rFonts w:ascii="Calibri Light" w:eastAsia="Yu Mincho" w:hAnsi="Calibri Light" w:cs="Calibri Light"/>
                <w:sz w:val="20"/>
                <w:szCs w:val="20"/>
              </w:rPr>
              <w:t>preparation,</w:t>
            </w:r>
            <w:r w:rsidRPr="00F2660F">
              <w:rPr>
                <w:rFonts w:ascii="Calibri Light" w:eastAsia="Yu Mincho" w:hAnsi="Calibri Light" w:cs="Calibri Light"/>
                <w:sz w:val="20"/>
                <w:szCs w:val="20"/>
              </w:rPr>
              <w:t xml:space="preserve"> and storage habits</w:t>
            </w:r>
          </w:p>
          <w:p w14:paraId="17343FC4"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ingapore supports on-site food waste treatment at commercial premises</w:t>
            </w:r>
          </w:p>
          <w:p w14:paraId="4A7F11DA"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recycling bin is provided for every public housing block and landed housing unit. Private residential developments are required to provide recycling receptacles</w:t>
            </w:r>
          </w:p>
          <w:p w14:paraId="07DCB543"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EA collaborates with schools to set up recycling corners</w:t>
            </w:r>
          </w:p>
          <w:p w14:paraId="39226F62" w14:textId="76350F43"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Community 3R Outreach Programme (CROP) </w:t>
            </w:r>
            <w:r w:rsidR="00666D0F">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awareness </w:t>
            </w:r>
            <w:r w:rsidR="00666D0F">
              <w:rPr>
                <w:rFonts w:ascii="Calibri Light" w:eastAsia="Yu Mincho" w:hAnsi="Calibri Light" w:cs="Calibri Light"/>
                <w:sz w:val="20"/>
                <w:szCs w:val="20"/>
              </w:rPr>
              <w:t>raising)</w:t>
            </w:r>
          </w:p>
          <w:p w14:paraId="7917C43C"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eveloped various online 3R guidebooks for businesses</w:t>
            </w:r>
          </w:p>
          <w:p w14:paraId="1FD0367F"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3R Awards for Hotels and Shopping Malls recognise outstanding 3R efforts</w:t>
            </w:r>
          </w:p>
          <w:p w14:paraId="11C773FE"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ndated reporting waste data &amp; waste reduction plans by large commercial premises from 2014</w:t>
            </w:r>
          </w:p>
          <w:p w14:paraId="2BB98030"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Singapore Packaging Agreement 2007 helps to reduce packaging waste</w:t>
            </w:r>
          </w:p>
          <w:p w14:paraId="06776BA9" w14:textId="0BC64317" w:rsidR="00F2660F" w:rsidRPr="00F2660F" w:rsidRDefault="00A05251"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Logo for Products with Reduced Packaging </w:t>
            </w:r>
            <w:r w:rsidR="00493A89">
              <w:rPr>
                <w:rFonts w:ascii="Calibri Light" w:eastAsia="Yu Mincho" w:hAnsi="Calibri Light" w:cs="Calibri Light"/>
                <w:sz w:val="20"/>
                <w:szCs w:val="20"/>
              </w:rPr>
              <w:t>introduced u</w:t>
            </w:r>
            <w:r w:rsidR="00F2660F" w:rsidRPr="00F2660F">
              <w:rPr>
                <w:rFonts w:ascii="Calibri Light" w:eastAsia="Yu Mincho" w:hAnsi="Calibri Light" w:cs="Calibri Light"/>
                <w:sz w:val="20"/>
                <w:szCs w:val="20"/>
              </w:rPr>
              <w:t>nder the SPA, eco-label</w:t>
            </w:r>
          </w:p>
          <w:p w14:paraId="2E69EB0B" w14:textId="1B0688F6"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Singapore is investing in R&amp;D to extract value and resources from waste</w:t>
            </w:r>
            <w:r w:rsidR="00685328">
              <w:rPr>
                <w:rFonts w:ascii="Calibri Light" w:eastAsia="Yu Mincho" w:hAnsi="Calibri Light" w:cs="Calibri Light"/>
                <w:sz w:val="20"/>
                <w:szCs w:val="20"/>
              </w:rPr>
              <w:t xml:space="preserve"> streams</w:t>
            </w:r>
            <w:r w:rsidRPr="00F2660F">
              <w:rPr>
                <w:rFonts w:ascii="Calibri Light" w:eastAsia="Yu Mincho" w:hAnsi="Calibri Light" w:cs="Calibri Light"/>
                <w:sz w:val="20"/>
                <w:szCs w:val="20"/>
              </w:rPr>
              <w:t xml:space="preserve">. Environmental Services Industry Transformation Map </w:t>
            </w:r>
            <w:r w:rsidR="00977A68">
              <w:rPr>
                <w:rFonts w:ascii="Calibri Light" w:eastAsia="Yu Mincho" w:hAnsi="Calibri Light" w:cs="Calibri Light"/>
                <w:sz w:val="20"/>
                <w:szCs w:val="20"/>
              </w:rPr>
              <w:t xml:space="preserve">developed </w:t>
            </w:r>
            <w:r w:rsidRPr="00F2660F">
              <w:rPr>
                <w:rFonts w:ascii="Calibri Light" w:eastAsia="Yu Mincho" w:hAnsi="Calibri Light" w:cs="Calibri Light"/>
                <w:sz w:val="20"/>
                <w:szCs w:val="20"/>
              </w:rPr>
              <w:t>to improve productivity, promote growth and create better jobs</w:t>
            </w:r>
            <w:r w:rsidR="00CF568E">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t>
            </w:r>
          </w:p>
          <w:p w14:paraId="306AC4C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Sound management of hazardous chemical and industrial waste</w:t>
            </w:r>
          </w:p>
          <w:p w14:paraId="0B0B366C" w14:textId="64C0FB8A" w:rsidR="00F2660F" w:rsidRPr="00F2660F" w:rsidRDefault="00352590"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R</w:t>
            </w:r>
            <w:r w:rsidR="00F2660F" w:rsidRPr="00F2660F">
              <w:rPr>
                <w:rFonts w:ascii="Calibri Light" w:eastAsia="Yu Mincho" w:hAnsi="Calibri Light" w:cs="Calibri Light"/>
                <w:sz w:val="20"/>
                <w:szCs w:val="20"/>
              </w:rPr>
              <w:t>egulatory frameworks to ensure the management of hazardous chemicals &amp; toxic industrial wastes, in accordance with MEAs</w:t>
            </w:r>
          </w:p>
          <w:p w14:paraId="48338EF2" w14:textId="5A7EC37C" w:rsidR="00F2660F" w:rsidRPr="00F2660F" w:rsidRDefault="00352590"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C</w:t>
            </w:r>
            <w:r w:rsidR="00F2660F" w:rsidRPr="00F2660F">
              <w:rPr>
                <w:rFonts w:ascii="Calibri Light" w:eastAsia="Yu Mincho" w:hAnsi="Calibri Light" w:cs="Calibri Light"/>
                <w:sz w:val="20"/>
                <w:szCs w:val="20"/>
              </w:rPr>
              <w:t xml:space="preserve">ontrols </w:t>
            </w:r>
            <w:r w:rsidR="0086367E">
              <w:rPr>
                <w:rFonts w:ascii="Calibri Light" w:eastAsia="Yu Mincho" w:hAnsi="Calibri Light" w:cs="Calibri Light"/>
                <w:sz w:val="20"/>
                <w:szCs w:val="20"/>
              </w:rPr>
              <w:t xml:space="preserve">on </w:t>
            </w:r>
            <w:r w:rsidR="00F2660F" w:rsidRPr="00F2660F">
              <w:rPr>
                <w:rFonts w:ascii="Calibri Light" w:eastAsia="Yu Mincho" w:hAnsi="Calibri Light" w:cs="Calibri Light"/>
                <w:sz w:val="20"/>
                <w:szCs w:val="20"/>
              </w:rPr>
              <w:t>the import, export, transport, storage and use of hazardous substances, under the Environmental Protection and Management Act and the Environmental Protection and Management (Hazardous Substances) Regulations</w:t>
            </w:r>
          </w:p>
          <w:p w14:paraId="7CFFBF37" w14:textId="65D011C0" w:rsidR="00F2660F" w:rsidRPr="00F2660F" w:rsidRDefault="00E90BAB"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R</w:t>
            </w:r>
            <w:r w:rsidR="00F2660F" w:rsidRPr="00F2660F">
              <w:rPr>
                <w:rFonts w:ascii="Calibri Light" w:eastAsia="Yu Mincho" w:hAnsi="Calibri Light" w:cs="Calibri Light"/>
                <w:sz w:val="20"/>
                <w:szCs w:val="20"/>
              </w:rPr>
              <w:t>egulat</w:t>
            </w:r>
            <w:r>
              <w:rPr>
                <w:rFonts w:ascii="Calibri Light" w:eastAsia="Yu Mincho" w:hAnsi="Calibri Light" w:cs="Calibri Light"/>
                <w:sz w:val="20"/>
                <w:szCs w:val="20"/>
              </w:rPr>
              <w:t>ion on</w:t>
            </w:r>
            <w:r w:rsidR="00F2660F" w:rsidRPr="00F2660F">
              <w:rPr>
                <w:rFonts w:ascii="Calibri Light" w:eastAsia="Yu Mincho" w:hAnsi="Calibri Light" w:cs="Calibri Light"/>
                <w:sz w:val="20"/>
                <w:szCs w:val="20"/>
              </w:rPr>
              <w:t xml:space="preserve"> the import, export and use of products containing hazardous substances</w:t>
            </w:r>
          </w:p>
          <w:p w14:paraId="7A5790FF" w14:textId="411E1F1E"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Implemented the Restriction of Hazardous Substances framework </w:t>
            </w:r>
            <w:r w:rsidR="00337577">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restricts the </w:t>
            </w:r>
            <w:r w:rsidR="00E90BAB" w:rsidRPr="00F2660F">
              <w:rPr>
                <w:rFonts w:ascii="Calibri Light" w:eastAsia="Yu Mincho" w:hAnsi="Calibri Light" w:cs="Calibri Light"/>
                <w:sz w:val="20"/>
                <w:szCs w:val="20"/>
              </w:rPr>
              <w:t>number</w:t>
            </w:r>
            <w:r w:rsidRPr="00F2660F">
              <w:rPr>
                <w:rFonts w:ascii="Calibri Light" w:eastAsia="Yu Mincho" w:hAnsi="Calibri Light" w:cs="Calibri Light"/>
                <w:sz w:val="20"/>
                <w:szCs w:val="20"/>
              </w:rPr>
              <w:t xml:space="preserve"> of hazardous substances entering the environment from Electrical and Electronic Equipment</w:t>
            </w:r>
            <w:r w:rsidR="00337577">
              <w:rPr>
                <w:rFonts w:ascii="Calibri Light" w:eastAsia="Yu Mincho" w:hAnsi="Calibri Light" w:cs="Calibri Light"/>
                <w:sz w:val="20"/>
                <w:szCs w:val="20"/>
              </w:rPr>
              <w:t>).</w:t>
            </w:r>
          </w:p>
          <w:p w14:paraId="0C6275C2"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nvironmental Public Health (Toxic Industrial Waste) Regulations require waste collectors to be licensed</w:t>
            </w:r>
          </w:p>
          <w:p w14:paraId="384C5557" w14:textId="03FDDAE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Approval is also required to transport toxic industrial wastes exceeding </w:t>
            </w:r>
            <w:r w:rsidR="00F77DDA">
              <w:rPr>
                <w:rFonts w:ascii="Calibri Light" w:eastAsia="Yu Mincho" w:hAnsi="Calibri Light" w:cs="Calibri Light"/>
                <w:sz w:val="20"/>
                <w:szCs w:val="20"/>
              </w:rPr>
              <w:t>certain</w:t>
            </w:r>
            <w:r w:rsidR="00F77DDA" w:rsidRPr="00F2660F">
              <w:rPr>
                <w:rFonts w:ascii="Calibri Light" w:eastAsia="Yu Mincho" w:hAnsi="Calibri Light" w:cs="Calibri Light"/>
                <w:sz w:val="20"/>
                <w:szCs w:val="20"/>
              </w:rPr>
              <w:t xml:space="preserve"> </w:t>
            </w:r>
            <w:r w:rsidRPr="00F2660F">
              <w:rPr>
                <w:rFonts w:ascii="Calibri Light" w:eastAsia="Yu Mincho" w:hAnsi="Calibri Light" w:cs="Calibri Light"/>
                <w:sz w:val="20"/>
                <w:szCs w:val="20"/>
              </w:rPr>
              <w:t xml:space="preserve">quantities. NEA also implements the Hazardous Waste (Control of Export, Import and Transit) Act to ensure that Singapore meets its </w:t>
            </w:r>
            <w:r w:rsidR="002E1581">
              <w:rPr>
                <w:rFonts w:ascii="Calibri Light" w:eastAsia="Yu Mincho" w:hAnsi="Calibri Light" w:cs="Calibri Light"/>
                <w:sz w:val="20"/>
                <w:szCs w:val="20"/>
              </w:rPr>
              <w:t xml:space="preserve">Basel Convention </w:t>
            </w:r>
            <w:r w:rsidRPr="00F2660F">
              <w:rPr>
                <w:rFonts w:ascii="Calibri Light" w:eastAsia="Yu Mincho" w:hAnsi="Calibri Light" w:cs="Calibri Light"/>
                <w:sz w:val="20"/>
                <w:szCs w:val="20"/>
              </w:rPr>
              <w:t>obligations</w:t>
            </w:r>
            <w:r w:rsidR="002E1581">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t>
            </w:r>
          </w:p>
          <w:p w14:paraId="6372B77B"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Encouraging Energy-Efficient and Water-Efficient Behaviour and Practices</w:t>
            </w:r>
          </w:p>
          <w:p w14:paraId="42F5D176"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ndatory Energy Labelling Scheme 2008</w:t>
            </w:r>
          </w:p>
          <w:p w14:paraId="6B71654B"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mum Energy Performance Standards 2011. These are constantly reviewed</w:t>
            </w:r>
          </w:p>
          <w:p w14:paraId="7847EEBF"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ndatory Water Efficiency Labelling Scheme 2009</w:t>
            </w:r>
          </w:p>
          <w:p w14:paraId="7A9F0301"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Water Efficiency Management Plan 2010 is a voluntary initiative for commercial and industrial users to improve water use efficiency.</w:t>
            </w:r>
          </w:p>
          <w:p w14:paraId="414333AD"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Water Efficient Buildings (Basic) certification programme 2004 encourages building owners to increase water efficiency</w:t>
            </w:r>
          </w:p>
          <w:p w14:paraId="4A22467E" w14:textId="6EEF0A56"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Water Efficiency Fund 2007 co-fund</w:t>
            </w:r>
            <w:r w:rsidR="00E90BAB">
              <w:rPr>
                <w:rFonts w:ascii="Calibri Light" w:eastAsia="Yu Mincho" w:hAnsi="Calibri Light" w:cs="Calibri Light"/>
                <w:sz w:val="20"/>
                <w:szCs w:val="20"/>
              </w:rPr>
              <w:t>s</w:t>
            </w:r>
            <w:r w:rsidRPr="00F2660F">
              <w:rPr>
                <w:rFonts w:ascii="Calibri Light" w:eastAsia="Yu Mincho" w:hAnsi="Calibri Light" w:cs="Calibri Light"/>
                <w:sz w:val="20"/>
                <w:szCs w:val="20"/>
              </w:rPr>
              <w:t xml:space="preserve"> implementation of water efficiency projects</w:t>
            </w:r>
          </w:p>
          <w:p w14:paraId="1FF73707"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ublic Sector Taking the Lead in Environmental Sustainability 2006 initiative requires public agencies to implement measures for energy efficiency, water efficiency and recycling. Outlined in the Public Sector Sustainability Plan 2017–2020</w:t>
            </w:r>
          </w:p>
          <w:p w14:paraId="6A06C68E" w14:textId="3CC3905B"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ublic agencies retrofitting major energy consuming equipment encouraged to adopt the Guaranteed Energy Savings Performance contracting model</w:t>
            </w:r>
          </w:p>
          <w:p w14:paraId="20FC2C9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Finding Innovative Solutions</w:t>
            </w:r>
          </w:p>
          <w:p w14:paraId="0546C7F7" w14:textId="3585D4FE"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ntegrated Waste Management Facility to be integrated with the Tuas Water Reclamation Plant, will allow for water-energy-waste synergies</w:t>
            </w:r>
            <w:r w:rsidR="000840CD">
              <w:rPr>
                <w:rFonts w:ascii="Calibri Light" w:eastAsia="Yu Mincho" w:hAnsi="Calibri Light" w:cs="Calibri Light"/>
                <w:sz w:val="20"/>
                <w:szCs w:val="20"/>
              </w:rPr>
              <w:t xml:space="preserve"> and </w:t>
            </w:r>
            <w:r w:rsidRPr="00F2660F">
              <w:rPr>
                <w:rFonts w:ascii="Calibri Light" w:eastAsia="Yu Mincho" w:hAnsi="Calibri Light" w:cs="Calibri Light"/>
                <w:sz w:val="20"/>
                <w:szCs w:val="20"/>
              </w:rPr>
              <w:t>reduce carbon emissions by more than 200,000 tonnes annually</w:t>
            </w:r>
          </w:p>
          <w:p w14:paraId="077209ED"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E-Waste Management System</w:t>
            </w:r>
          </w:p>
          <w:p w14:paraId="3CF38F9B" w14:textId="77777777" w:rsidR="00F2660F" w:rsidRPr="00F2660F" w:rsidRDefault="00F2660F" w:rsidP="007E0E6A">
            <w:pPr>
              <w:numPr>
                <w:ilvl w:val="0"/>
                <w:numId w:val="41"/>
              </w:numPr>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mandatory e-waste management system 2021 to ensure proper recycling</w:t>
            </w:r>
          </w:p>
        </w:tc>
        <w:tc>
          <w:tcPr>
            <w:tcW w:w="625" w:type="pct"/>
          </w:tcPr>
          <w:p w14:paraId="66D90439"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E83F386"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72215FA"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1B1D770"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EA29F54"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FC749D5"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B685502"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C920577"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8E89AF9"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E8DF5EE"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720A380"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A2D1888"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F12C144"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D8D3FD3"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ED62756"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8B01C74"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740850E"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13D27C1"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22ADD65"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17C5412"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9B1EAFE"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990CB72"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2D9AA19"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35F3C6E"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79DF60B"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1F4D2AD"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5952969" w14:textId="77777777" w:rsidR="00690B02" w:rsidRDefault="00690B02"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D212742"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DD4D638"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0EE4AAF"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64D2D7B"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44E04EC"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8A12A6E" w14:textId="101F9686"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 3.9</w:t>
            </w:r>
          </w:p>
          <w:p w14:paraId="49E58B36"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61A7AE0"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 3.9</w:t>
            </w:r>
          </w:p>
          <w:p w14:paraId="40E89833"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36B6213"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99E2183"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43B647F"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5584F63"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2785151" w14:textId="458B2006"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U: 3.9</w:t>
            </w:r>
          </w:p>
          <w:p w14:paraId="3CD46924"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BD26651"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1ABFBE8"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V: 3.9</w:t>
            </w:r>
          </w:p>
          <w:p w14:paraId="0DEBBBE4"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793CDAE"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 3.9</w:t>
            </w:r>
          </w:p>
          <w:p w14:paraId="6C465A5C"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2056691"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98341F7"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B867088"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F97D60A"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X: 7.3</w:t>
            </w:r>
          </w:p>
          <w:p w14:paraId="5EFB2628"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Y: 7.3</w:t>
            </w:r>
          </w:p>
          <w:p w14:paraId="63F3B547"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Z: 6.4</w:t>
            </w:r>
          </w:p>
          <w:p w14:paraId="177E6273"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A: 6.4</w:t>
            </w:r>
          </w:p>
          <w:p w14:paraId="6693A0B4"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8890BCE"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B: 6.4</w:t>
            </w:r>
          </w:p>
          <w:p w14:paraId="4C96C5B0"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647D643" w14:textId="636C8884"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C: 6.4</w:t>
            </w:r>
          </w:p>
          <w:p w14:paraId="69BB486C" w14:textId="77777777" w:rsidR="002406B8" w:rsidRDefault="002406B8"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CF38FE5"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D: 7.3</w:t>
            </w:r>
          </w:p>
          <w:p w14:paraId="26E42FF1"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B0FEBD2"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7C1F1DD"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CD6A4C4" w14:textId="7668807A"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E: 7.2</w:t>
            </w:r>
          </w:p>
          <w:p w14:paraId="617BC5FF"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B1D68A7" w14:textId="77777777" w:rsidR="0090695F" w:rsidRDefault="0090695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AC3C7C9" w14:textId="36000DC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F: 6.5</w:t>
            </w:r>
          </w:p>
        </w:tc>
      </w:tr>
      <w:tr w:rsidR="00F2660F" w:rsidRPr="00F2660F" w14:paraId="0957798F"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45B70D24"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 xml:space="preserve"> 13</w:t>
            </w:r>
          </w:p>
        </w:tc>
        <w:tc>
          <w:tcPr>
            <w:tcW w:w="4034" w:type="pct"/>
          </w:tcPr>
          <w:p w14:paraId="1A800AB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Singapore’s Climate Change Strategy</w:t>
            </w:r>
          </w:p>
          <w:p w14:paraId="3D284395"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nter-Ministerial Committee on Climate Change to enhance Whole-of-Government coordination</w:t>
            </w:r>
          </w:p>
          <w:p w14:paraId="4CB585F1"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National Climate Change Secretariat 2010</w:t>
            </w:r>
          </w:p>
          <w:p w14:paraId="6AE04E15"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Climate Change Strategy 2012, Singapore Sustainable Blueprint (updated 2015), and the two-pronged Climate Action Plan 2016</w:t>
            </w:r>
          </w:p>
          <w:p w14:paraId="3A206C2C" w14:textId="27EEBD28"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imate Action Plan key mitigation strategies: (</w:t>
            </w:r>
            <w:proofErr w:type="spellStart"/>
            <w:r w:rsidRPr="00F2660F">
              <w:rPr>
                <w:rFonts w:ascii="Calibri Light" w:eastAsia="Yu Mincho" w:hAnsi="Calibri Light" w:cs="Calibri Light"/>
                <w:sz w:val="20"/>
                <w:szCs w:val="20"/>
              </w:rPr>
              <w:t>i</w:t>
            </w:r>
            <w:proofErr w:type="spellEnd"/>
            <w:r w:rsidRPr="00F2660F">
              <w:rPr>
                <w:rFonts w:ascii="Calibri Light" w:eastAsia="Yu Mincho" w:hAnsi="Calibri Light" w:cs="Calibri Light"/>
                <w:sz w:val="20"/>
                <w:szCs w:val="20"/>
              </w:rPr>
              <w:t>) improving energy efficiency; (ii) reducing carbon emissions from power generation; (iii) developing cutting-edge low-carbon technologies; (iv) encouraging collective action</w:t>
            </w:r>
          </w:p>
          <w:p w14:paraId="08E2A73C" w14:textId="2DA22545"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ublic Sector Sustainability Plan 2017-2020</w:t>
            </w:r>
            <w:r w:rsidR="001330C7">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public sector electricity savings </w:t>
            </w:r>
            <w:r w:rsidR="009C16A5">
              <w:rPr>
                <w:rFonts w:ascii="Calibri Light" w:eastAsia="Yu Mincho" w:hAnsi="Calibri Light" w:cs="Calibri Light"/>
                <w:sz w:val="20"/>
                <w:szCs w:val="20"/>
              </w:rPr>
              <w:t>(</w:t>
            </w:r>
            <w:r w:rsidRPr="00F2660F">
              <w:rPr>
                <w:rFonts w:ascii="Calibri Light" w:eastAsia="Yu Mincho" w:hAnsi="Calibri Light" w:cs="Calibri Light"/>
                <w:sz w:val="20"/>
                <w:szCs w:val="20"/>
              </w:rPr>
              <w:t>15%</w:t>
            </w:r>
            <w:r w:rsidR="009C16A5">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water savings </w:t>
            </w:r>
            <w:r w:rsidR="009C16A5">
              <w:rPr>
                <w:rFonts w:ascii="Calibri Light" w:eastAsia="Yu Mincho" w:hAnsi="Calibri Light" w:cs="Calibri Light"/>
                <w:sz w:val="20"/>
                <w:szCs w:val="20"/>
              </w:rPr>
              <w:t>(</w:t>
            </w:r>
            <w:r w:rsidRPr="00F2660F">
              <w:rPr>
                <w:rFonts w:ascii="Calibri Light" w:eastAsia="Yu Mincho" w:hAnsi="Calibri Light" w:cs="Calibri Light"/>
                <w:sz w:val="20"/>
                <w:szCs w:val="20"/>
              </w:rPr>
              <w:t>5%</w:t>
            </w:r>
            <w:r w:rsidR="009C16A5">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 and 100% green building adoption by 2020</w:t>
            </w:r>
            <w:r w:rsidR="007E6456">
              <w:rPr>
                <w:rFonts w:ascii="Calibri Light" w:eastAsia="Yu Mincho" w:hAnsi="Calibri Light" w:cs="Calibri Light"/>
                <w:sz w:val="20"/>
                <w:szCs w:val="20"/>
              </w:rPr>
              <w:t>.</w:t>
            </w:r>
          </w:p>
          <w:p w14:paraId="7A3654B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lastRenderedPageBreak/>
              <w:t>Transport</w:t>
            </w:r>
          </w:p>
          <w:p w14:paraId="115C682B"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Vehicle Emissions Scheme provides incentives to purchase less polluting vehicles</w:t>
            </w:r>
          </w:p>
          <w:p w14:paraId="2114E6F4" w14:textId="6F67E2F6"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lectric car-sharing programme, </w:t>
            </w:r>
            <w:proofErr w:type="spellStart"/>
            <w:r w:rsidRPr="00F2660F">
              <w:rPr>
                <w:rFonts w:ascii="Calibri Light" w:eastAsia="Yu Mincho" w:hAnsi="Calibri Light" w:cs="Calibri Light"/>
                <w:sz w:val="20"/>
                <w:szCs w:val="20"/>
              </w:rPr>
              <w:t>BlueSG</w:t>
            </w:r>
            <w:proofErr w:type="spellEnd"/>
            <w:r w:rsidRPr="00F2660F">
              <w:rPr>
                <w:rFonts w:ascii="Calibri Light" w:eastAsia="Yu Mincho" w:hAnsi="Calibri Light" w:cs="Calibri Light"/>
                <w:sz w:val="20"/>
                <w:szCs w:val="20"/>
              </w:rPr>
              <w:t xml:space="preserve"> 2017 </w:t>
            </w:r>
            <w:r w:rsidRPr="00F2660F">
              <w:rPr>
                <w:rFonts w:ascii="Calibri Light" w:eastAsia="Yu Mincho" w:hAnsi="Calibri Light" w:cs="Calibri Light"/>
                <w:b/>
                <w:sz w:val="20"/>
                <w:szCs w:val="20"/>
              </w:rPr>
              <w:t>(SDGs 11</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39ECF45C"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 xml:space="preserve">Buildings  </w:t>
            </w:r>
          </w:p>
          <w:p w14:paraId="52673F78"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uilding and Construction Authority of Singapore’s Green Mark Scheme and Building Retrofit Energy Efficiency Financing</w:t>
            </w:r>
          </w:p>
          <w:p w14:paraId="5DFAB47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Carbon Tax</w:t>
            </w:r>
          </w:p>
          <w:p w14:paraId="75E9F2D9" w14:textId="7F7AE80E"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arbon tax of S$5</w:t>
            </w:r>
            <w:r w:rsidR="00C72BF6">
              <w:rPr>
                <w:rFonts w:ascii="Calibri Light" w:eastAsia="Yu Mincho" w:hAnsi="Calibri Light" w:cs="Calibri Light"/>
                <w:sz w:val="20"/>
                <w:szCs w:val="20"/>
              </w:rPr>
              <w:t>/</w:t>
            </w:r>
            <w:r w:rsidRPr="00F2660F">
              <w:rPr>
                <w:rFonts w:ascii="Calibri Light" w:eastAsia="Yu Mincho" w:hAnsi="Calibri Light" w:cs="Calibri Light"/>
                <w:sz w:val="20"/>
                <w:szCs w:val="20"/>
              </w:rPr>
              <w:t xml:space="preserve">tonne of CO2 equivalent emissions from 2019-2023 </w:t>
            </w:r>
            <w:r w:rsidRPr="00F2660F">
              <w:rPr>
                <w:rFonts w:ascii="Calibri Light" w:eastAsia="Yu Mincho" w:hAnsi="Calibri Light" w:cs="Calibri Light"/>
                <w:b/>
                <w:sz w:val="20"/>
                <w:szCs w:val="20"/>
              </w:rPr>
              <w:t>(in SDGs 7</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3)</w:t>
            </w:r>
          </w:p>
          <w:p w14:paraId="2B1662D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Strengthening Resilience</w:t>
            </w:r>
          </w:p>
          <w:p w14:paraId="14D9F306"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Resilience Framework. Established the Centre for Climate Research Singapore </w:t>
            </w:r>
          </w:p>
          <w:p w14:paraId="084CF3C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Promoting Climate Change Public Awareness and Action</w:t>
            </w:r>
          </w:p>
          <w:p w14:paraId="0B305DBB"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imate change is integrated into school curricula</w:t>
            </w:r>
          </w:p>
          <w:p w14:paraId="598872E6"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imate Action SG Grant provides funds for local groups to organise activities that increase awareness on climate action</w:t>
            </w:r>
          </w:p>
          <w:p w14:paraId="62ACC29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Develop Options to Further Deploy Renewable Energy</w:t>
            </w:r>
          </w:p>
          <w:p w14:paraId="18B1D6F3"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Housing and Development Board installs solar panels on rooftops of high-rise public housing </w:t>
            </w:r>
          </w:p>
          <w:p w14:paraId="798FF5AD" w14:textId="27EFE294" w:rsidR="00F2660F" w:rsidRPr="00F2660F" w:rsidRDefault="00030216"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F</w:t>
            </w:r>
            <w:r w:rsidR="00F2660F" w:rsidRPr="00F2660F">
              <w:rPr>
                <w:rFonts w:ascii="Calibri Light" w:eastAsia="Yu Mincho" w:hAnsi="Calibri Light" w:cs="Calibri Light"/>
                <w:sz w:val="20"/>
                <w:szCs w:val="20"/>
              </w:rPr>
              <w:t xml:space="preserve">loating photovoltaic PV project pilots floating solar panel installations at </w:t>
            </w:r>
            <w:proofErr w:type="spellStart"/>
            <w:r w:rsidR="00F2660F" w:rsidRPr="00F2660F">
              <w:rPr>
                <w:rFonts w:ascii="Calibri Light" w:eastAsia="Yu Mincho" w:hAnsi="Calibri Light" w:cs="Calibri Light"/>
                <w:sz w:val="20"/>
                <w:szCs w:val="20"/>
              </w:rPr>
              <w:t>Tengeh</w:t>
            </w:r>
            <w:proofErr w:type="spellEnd"/>
            <w:r w:rsidR="00F2660F" w:rsidRPr="00F2660F">
              <w:rPr>
                <w:rFonts w:ascii="Calibri Light" w:eastAsia="Yu Mincho" w:hAnsi="Calibri Light" w:cs="Calibri Light"/>
                <w:sz w:val="20"/>
                <w:szCs w:val="20"/>
              </w:rPr>
              <w:t xml:space="preserve"> Reservoir</w:t>
            </w:r>
            <w:r>
              <w:rPr>
                <w:rFonts w:ascii="Calibri Light" w:eastAsia="Yu Mincho" w:hAnsi="Calibri Light" w:cs="Calibri Light"/>
                <w:sz w:val="20"/>
                <w:szCs w:val="20"/>
              </w:rPr>
              <w:t xml:space="preserve"> (</w:t>
            </w:r>
            <w:r w:rsidRPr="00F2660F">
              <w:rPr>
                <w:rFonts w:ascii="Calibri Light" w:eastAsia="Yu Mincho" w:hAnsi="Calibri Light" w:cs="Calibri Light"/>
                <w:sz w:val="20"/>
                <w:szCs w:val="20"/>
              </w:rPr>
              <w:t>Economic Development Board and PUB</w:t>
            </w:r>
            <w:r>
              <w:rPr>
                <w:rFonts w:ascii="Calibri Light" w:eastAsia="Yu Mincho" w:hAnsi="Calibri Light" w:cs="Calibri Light"/>
                <w:sz w:val="20"/>
                <w:szCs w:val="20"/>
              </w:rPr>
              <w:t>)</w:t>
            </w:r>
          </w:p>
          <w:p w14:paraId="22D0E00A"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Renewable Energy Integration Demonstrator’s long-span wind turbine at an offshore landfill </w:t>
            </w:r>
          </w:p>
          <w:p w14:paraId="422FB294"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roofErr w:type="spellStart"/>
            <w:r w:rsidRPr="00F2660F">
              <w:rPr>
                <w:rFonts w:ascii="Calibri Light" w:eastAsia="Yu Mincho" w:hAnsi="Calibri Light" w:cs="Calibri Light"/>
                <w:sz w:val="20"/>
                <w:szCs w:val="20"/>
              </w:rPr>
              <w:t>SolarNova</w:t>
            </w:r>
            <w:proofErr w:type="spellEnd"/>
            <w:r w:rsidRPr="00F2660F">
              <w:rPr>
                <w:rFonts w:ascii="Calibri Light" w:eastAsia="Yu Mincho" w:hAnsi="Calibri Light" w:cs="Calibri Light"/>
                <w:sz w:val="20"/>
                <w:szCs w:val="20"/>
              </w:rPr>
              <w:t xml:space="preserve"> programme (EDB &amp; HDB) aggregates solar demand of government agencies</w:t>
            </w:r>
          </w:p>
          <w:p w14:paraId="3AE2B487"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b/>
                <w:sz w:val="20"/>
                <w:szCs w:val="20"/>
              </w:rPr>
            </w:pPr>
            <w:r w:rsidRPr="00F2660F">
              <w:rPr>
                <w:rFonts w:ascii="Calibri Light" w:eastAsia="Yu Mincho" w:hAnsi="Calibri Light" w:cs="Calibri Light"/>
                <w:b/>
                <w:sz w:val="20"/>
                <w:szCs w:val="20"/>
              </w:rPr>
              <w:t>Further Enhance Resilience</w:t>
            </w:r>
          </w:p>
          <w:p w14:paraId="263473F0"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mum reclamation level for new projects was raised from three to four metres above mean sea level</w:t>
            </w:r>
          </w:p>
          <w:p w14:paraId="4550904F"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mum crest levels were set for entrances to underground facilities</w:t>
            </w:r>
          </w:p>
          <w:p w14:paraId="3EBD0389" w14:textId="77777777" w:rsidR="00F2660F" w:rsidRPr="00F2660F" w:rsidRDefault="00F2660F" w:rsidP="007E0E6A">
            <w:pPr>
              <w:numPr>
                <w:ilvl w:val="0"/>
                <w:numId w:val="4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erminal 5 at Changi Airport will be built 5.5m above mean sea level with upgrades to the drainage system</w:t>
            </w:r>
          </w:p>
        </w:tc>
        <w:tc>
          <w:tcPr>
            <w:tcW w:w="625" w:type="pct"/>
          </w:tcPr>
          <w:p w14:paraId="743D7AA1"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59666D9"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5F4967C"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33DCC12"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4CA8AC8"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93AF5FE"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5FBFB38"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6.4; 7.2, .3; 9.2, .4</w:t>
            </w:r>
          </w:p>
          <w:p w14:paraId="5EE18D66"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DFA7E37"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DC8B6A1"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8133698"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4226BF1"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793C6CF"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B3EA6E6"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D95AC22"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1F96161"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88C17E3"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3CC17CC" w14:textId="77777777" w:rsidR="0090695F" w:rsidRDefault="0090695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F56E6D5" w14:textId="77777777" w:rsidR="0090695F" w:rsidRDefault="0090695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72D3BBD" w14:textId="77777777" w:rsidR="0090695F" w:rsidRDefault="0090695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832435E" w14:textId="13E22EE1"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J: 2.4; 6.6; 9.1</w:t>
            </w:r>
          </w:p>
          <w:p w14:paraId="4B4F409E"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K: 4.7</w:t>
            </w:r>
          </w:p>
          <w:p w14:paraId="3A6ED493"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8DDE9D0"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45FA54F"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4558BE2"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 7.2</w:t>
            </w:r>
          </w:p>
          <w:p w14:paraId="40E4422E"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FCBB9D4"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 7.2</w:t>
            </w:r>
          </w:p>
          <w:p w14:paraId="4562E8F0" w14:textId="77777777" w:rsidR="00FF6FD4" w:rsidRDefault="00FF6FD4"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8E894B8" w14:textId="665426D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 7.2</w:t>
            </w:r>
          </w:p>
          <w:p w14:paraId="3D9E51CD"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DB50215"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 7.2</w:t>
            </w:r>
          </w:p>
          <w:p w14:paraId="241DCCF4"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05BAEC3" w14:textId="77777777" w:rsidR="00FF6FD4" w:rsidRDefault="00FF6FD4"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B272F89" w14:textId="7E8F0910"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Q: 9.1</w:t>
            </w:r>
          </w:p>
        </w:tc>
      </w:tr>
      <w:tr w:rsidR="00F2660F" w:rsidRPr="00F2660F" w14:paraId="63A204CB" w14:textId="77777777" w:rsidTr="00F2660F">
        <w:tc>
          <w:tcPr>
            <w:cnfStyle w:val="001000000000" w:firstRow="0" w:lastRow="0" w:firstColumn="1" w:lastColumn="0" w:oddVBand="0" w:evenVBand="0" w:oddHBand="0" w:evenHBand="0" w:firstRowFirstColumn="0" w:firstRowLastColumn="0" w:lastRowFirstColumn="0" w:lastRowLastColumn="0"/>
            <w:tcW w:w="341" w:type="pct"/>
          </w:tcPr>
          <w:p w14:paraId="7BDF0DCE"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14</w:t>
            </w:r>
          </w:p>
        </w:tc>
        <w:tc>
          <w:tcPr>
            <w:tcW w:w="4034" w:type="pct"/>
          </w:tcPr>
          <w:p w14:paraId="37219425" w14:textId="2925687C" w:rsidR="00F2660F" w:rsidRPr="00F2660F" w:rsidRDefault="00F2660F" w:rsidP="007E0E6A">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ingapore currently has four legally gazetted nature reserves and 20 other administratively protected nature areas </w:t>
            </w:r>
            <w:r w:rsidRPr="00F2660F">
              <w:rPr>
                <w:rFonts w:ascii="Calibri Light" w:eastAsia="Yu Mincho" w:hAnsi="Calibri Light" w:cs="Calibri Light"/>
                <w:b/>
                <w:sz w:val="20"/>
                <w:szCs w:val="20"/>
              </w:rPr>
              <w:t>(in SDGs 14</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1E3D101B" w14:textId="544BFB56" w:rsidR="00F2660F" w:rsidRPr="00F2660F" w:rsidRDefault="00F2660F" w:rsidP="007E0E6A">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Integrated Urban Coastal Management strategy: optimising use of coastal resources in a sustainable </w:t>
            </w:r>
            <w:r w:rsidR="00C72BF6">
              <w:rPr>
                <w:rFonts w:ascii="Calibri Light" w:eastAsia="Yu Mincho" w:hAnsi="Calibri Light" w:cs="Calibri Light"/>
                <w:sz w:val="20"/>
                <w:szCs w:val="20"/>
              </w:rPr>
              <w:t>way</w:t>
            </w:r>
            <w:r w:rsidRPr="00F2660F">
              <w:rPr>
                <w:rFonts w:ascii="Calibri Light" w:eastAsia="Yu Mincho" w:hAnsi="Calibri Light" w:cs="Calibri Light"/>
                <w:sz w:val="20"/>
                <w:szCs w:val="20"/>
              </w:rPr>
              <w:t>; a Whole-of-Government approach; community engagement; research, monitoring, restoration and enhancement programmes to conserve habitats</w:t>
            </w:r>
          </w:p>
          <w:p w14:paraId="279FAC49" w14:textId="77777777" w:rsidR="00F2660F" w:rsidRPr="00F2660F" w:rsidRDefault="00F2660F" w:rsidP="007E0E6A">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isters’ Island Marine Park 2015 is Singapore’s first marine park</w:t>
            </w:r>
          </w:p>
          <w:p w14:paraId="33A12325" w14:textId="77777777" w:rsidR="00F2660F" w:rsidRPr="00F2660F" w:rsidRDefault="00F2660F" w:rsidP="007E0E6A">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rine Conservation Action Plan. Species recovery is a key activity</w:t>
            </w:r>
          </w:p>
          <w:p w14:paraId="47CE05E0" w14:textId="77777777" w:rsidR="00F2660F" w:rsidRPr="00F2660F" w:rsidRDefault="00F2660F" w:rsidP="007E0E6A">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iodiversity enhancement units were installed</w:t>
            </w:r>
          </w:p>
          <w:p w14:paraId="45C44E7F" w14:textId="53302DF6" w:rsidR="00F2660F" w:rsidRPr="00F2660F" w:rsidRDefault="00B91100" w:rsidP="007E0E6A">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 xml:space="preserve">Awareness outreach programmes </w:t>
            </w:r>
            <w:r w:rsidR="00B4249E">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Maritime and Port Authority of Singapore</w:t>
            </w:r>
            <w:r w:rsidR="00B4249E">
              <w:rPr>
                <w:rFonts w:ascii="Calibri Light" w:eastAsia="Yu Mincho" w:hAnsi="Calibri Light" w:cs="Calibri Light"/>
                <w:sz w:val="20"/>
                <w:szCs w:val="20"/>
              </w:rPr>
              <w:t>)</w:t>
            </w:r>
            <w:r w:rsidR="00F2660F" w:rsidRPr="00F2660F">
              <w:rPr>
                <w:rFonts w:ascii="Calibri Light" w:eastAsia="Yu Mincho" w:hAnsi="Calibri Light" w:cs="Calibri Light"/>
                <w:sz w:val="20"/>
                <w:szCs w:val="20"/>
              </w:rPr>
              <w:t xml:space="preserve"> </w:t>
            </w:r>
          </w:p>
          <w:p w14:paraId="17043C1A" w14:textId="552AD7EE" w:rsidR="00F2660F" w:rsidRPr="00F2660F" w:rsidRDefault="00F2660F" w:rsidP="007E0E6A">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ritime Singapore Green Initiative 2011 reduce</w:t>
            </w:r>
            <w:r w:rsidR="00D52CFE">
              <w:rPr>
                <w:rFonts w:ascii="Calibri Light" w:eastAsia="Yu Mincho" w:hAnsi="Calibri Light" w:cs="Calibri Light"/>
                <w:sz w:val="20"/>
                <w:szCs w:val="20"/>
              </w:rPr>
              <w:t>s</w:t>
            </w:r>
            <w:r w:rsidRPr="00F2660F">
              <w:rPr>
                <w:rFonts w:ascii="Calibri Light" w:eastAsia="Yu Mincho" w:hAnsi="Calibri Light" w:cs="Calibri Light"/>
                <w:sz w:val="20"/>
                <w:szCs w:val="20"/>
              </w:rPr>
              <w:t xml:space="preserve"> </w:t>
            </w:r>
            <w:r w:rsidR="00DB05C1">
              <w:rPr>
                <w:rFonts w:ascii="Calibri Light" w:eastAsia="Yu Mincho" w:hAnsi="Calibri Light" w:cs="Calibri Light"/>
                <w:sz w:val="20"/>
                <w:szCs w:val="20"/>
              </w:rPr>
              <w:t xml:space="preserve">shipping’s </w:t>
            </w:r>
            <w:r w:rsidRPr="00F2660F">
              <w:rPr>
                <w:rFonts w:ascii="Calibri Light" w:eastAsia="Yu Mincho" w:hAnsi="Calibri Light" w:cs="Calibri Light"/>
                <w:sz w:val="20"/>
                <w:szCs w:val="20"/>
              </w:rPr>
              <w:t xml:space="preserve">environmental impact. </w:t>
            </w:r>
            <w:r w:rsidR="00DB05C1">
              <w:rPr>
                <w:rFonts w:ascii="Calibri Light" w:eastAsia="Yu Mincho" w:hAnsi="Calibri Light" w:cs="Calibri Light"/>
                <w:sz w:val="20"/>
                <w:szCs w:val="20"/>
              </w:rPr>
              <w:t xml:space="preserve">Includes </w:t>
            </w:r>
            <w:r w:rsidRPr="00F2660F">
              <w:rPr>
                <w:rFonts w:ascii="Calibri Light" w:eastAsia="Yu Mincho" w:hAnsi="Calibri Light" w:cs="Calibri Light"/>
                <w:sz w:val="20"/>
                <w:szCs w:val="20"/>
              </w:rPr>
              <w:t>Green Ship Programme, Green Port Programme, Green Technology Programme, Green Awareness Programme and the Green Energy Programme</w:t>
            </w:r>
            <w:r w:rsidR="00DB05C1">
              <w:rPr>
                <w:rFonts w:ascii="Calibri Light" w:eastAsia="Yu Mincho" w:hAnsi="Calibri Light" w:cs="Calibri Light"/>
                <w:sz w:val="20"/>
                <w:szCs w:val="20"/>
              </w:rPr>
              <w:t xml:space="preserve">, and </w:t>
            </w:r>
            <w:r w:rsidR="008B671B">
              <w:rPr>
                <w:rFonts w:ascii="Calibri Light" w:eastAsia="Yu Mincho" w:hAnsi="Calibri Light" w:cs="Calibri Light"/>
                <w:sz w:val="20"/>
                <w:szCs w:val="20"/>
              </w:rPr>
              <w:t xml:space="preserve">co-funding grants to </w:t>
            </w:r>
            <w:r w:rsidRPr="00F2660F">
              <w:rPr>
                <w:rFonts w:ascii="Calibri Light" w:eastAsia="Yu Mincho" w:hAnsi="Calibri Light" w:cs="Calibri Light"/>
                <w:sz w:val="20"/>
                <w:szCs w:val="20"/>
              </w:rPr>
              <w:t xml:space="preserve">develop and deploy green technologies </w:t>
            </w:r>
          </w:p>
          <w:p w14:paraId="18825C62" w14:textId="77777777" w:rsidR="00F2660F" w:rsidRPr="00F2660F" w:rsidRDefault="00F2660F" w:rsidP="007E0E6A">
            <w:pPr>
              <w:numPr>
                <w:ilvl w:val="0"/>
                <w:numId w:val="43"/>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rine Emergency Action Procedure to effectively manage spills and accidents</w:t>
            </w:r>
          </w:p>
        </w:tc>
        <w:tc>
          <w:tcPr>
            <w:tcW w:w="625" w:type="pct"/>
          </w:tcPr>
          <w:p w14:paraId="5C1ED226"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570DEA3"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619DD17"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B: 6.6</w:t>
            </w:r>
          </w:p>
          <w:p w14:paraId="5943BF4E"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70EE83C"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D12B16C"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0CF556B" w14:textId="77777777" w:rsidR="00FF6FD4" w:rsidRDefault="00FF6FD4"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312D5819" w14:textId="684C43BB"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6.6</w:t>
            </w:r>
          </w:p>
          <w:p w14:paraId="33998515"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 6.6</w:t>
            </w:r>
          </w:p>
          <w:p w14:paraId="66043772"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ACFF02C"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 6.6</w:t>
            </w:r>
          </w:p>
          <w:p w14:paraId="263DA712"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63F2446"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7952AEA"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09C34CA"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H: 6.6</w:t>
            </w:r>
          </w:p>
        </w:tc>
      </w:tr>
      <w:tr w:rsidR="00F2660F" w:rsidRPr="00F2660F" w14:paraId="2CE1C457"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599ED0A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5</w:t>
            </w:r>
          </w:p>
        </w:tc>
        <w:tc>
          <w:tcPr>
            <w:tcW w:w="4034" w:type="pct"/>
          </w:tcPr>
          <w:p w14:paraId="3CB7D955" w14:textId="1B261938"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ingapore currently has four legally gazetted nature reserves and 20 other administratively protected nature areas </w:t>
            </w:r>
            <w:r w:rsidRPr="00F2660F">
              <w:rPr>
                <w:rFonts w:ascii="Calibri Light" w:eastAsia="Yu Mincho" w:hAnsi="Calibri Light" w:cs="Calibri Light"/>
                <w:b/>
                <w:sz w:val="20"/>
                <w:szCs w:val="20"/>
              </w:rPr>
              <w:t>(in SDGs 14</w:t>
            </w:r>
            <w:r w:rsidR="00331510">
              <w:rPr>
                <w:rFonts w:ascii="Calibri Light" w:eastAsia="Yu Mincho" w:hAnsi="Calibri Light" w:cs="Calibri Light"/>
                <w:b/>
                <w:sz w:val="20"/>
                <w:szCs w:val="20"/>
              </w:rPr>
              <w:t xml:space="preserve"> &amp; </w:t>
            </w:r>
            <w:r w:rsidRPr="00F2660F">
              <w:rPr>
                <w:rFonts w:ascii="Calibri Light" w:eastAsia="Yu Mincho" w:hAnsi="Calibri Light" w:cs="Calibri Light"/>
                <w:b/>
                <w:sz w:val="20"/>
                <w:szCs w:val="20"/>
              </w:rPr>
              <w:t>15)</w:t>
            </w:r>
          </w:p>
          <w:p w14:paraId="741967F8" w14:textId="77777777"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ingapore’s National Biodiversity Strategy and Action Plan 2009</w:t>
            </w:r>
          </w:p>
          <w:p w14:paraId="0DB689FC" w14:textId="77777777"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ure Conservation Master Plan strengthens biodiversity conservation efforts</w:t>
            </w:r>
          </w:p>
          <w:p w14:paraId="2ED849D0" w14:textId="77777777"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pecies recovery programme to conserve native flora and fauna 2015 </w:t>
            </w:r>
          </w:p>
          <w:p w14:paraId="3A946C0E" w14:textId="77777777"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Habitat Enhancement and Restoration Framework in NCMP 2015</w:t>
            </w:r>
          </w:p>
          <w:p w14:paraId="6B023777" w14:textId="77777777"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trategic green corridors, also known as Nature Ways, established along roadsides</w:t>
            </w:r>
          </w:p>
          <w:p w14:paraId="4F16BD07" w14:textId="77777777"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roofErr w:type="spellStart"/>
            <w:r w:rsidRPr="00F2660F">
              <w:rPr>
                <w:rFonts w:ascii="Calibri Light" w:eastAsia="Yu Mincho" w:hAnsi="Calibri Light" w:cs="Calibri Light"/>
                <w:sz w:val="20"/>
                <w:szCs w:val="20"/>
              </w:rPr>
              <w:lastRenderedPageBreak/>
              <w:t>Eco-Link@BKE</w:t>
            </w:r>
            <w:proofErr w:type="spellEnd"/>
            <w:r w:rsidRPr="00F2660F">
              <w:rPr>
                <w:rFonts w:ascii="Calibri Light" w:eastAsia="Yu Mincho" w:hAnsi="Calibri Light" w:cs="Calibri Light"/>
                <w:sz w:val="20"/>
                <w:szCs w:val="20"/>
              </w:rPr>
              <w:t>, an hourglass-shaped ecological bridge was constructed</w:t>
            </w:r>
          </w:p>
          <w:p w14:paraId="365E857E" w14:textId="21832AB2"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ommunity in Nature initiative engages the community to conserve natural heritage</w:t>
            </w:r>
          </w:p>
          <w:p w14:paraId="63340558" w14:textId="0831B48D"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itizen Science programme. Volunteers conduct surveys of animal groups</w:t>
            </w:r>
          </w:p>
          <w:p w14:paraId="5DBDE140" w14:textId="5B356E00" w:rsidR="00F2660F" w:rsidRPr="00F2660F" w:rsidRDefault="00F2660F" w:rsidP="007E0E6A">
            <w:pPr>
              <w:numPr>
                <w:ilvl w:val="0"/>
                <w:numId w:val="44"/>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Landscaping for Urban Spaces and High-rises programme and Skyrise Greenery Incentive Scheme offer building owners and developers incentives for rooftop greenery installation. Skyrise Greenery Awards</w:t>
            </w:r>
            <w:r w:rsidR="00862171">
              <w:rPr>
                <w:rFonts w:ascii="Calibri Light" w:eastAsia="Yu Mincho" w:hAnsi="Calibri Light" w:cs="Calibri Light"/>
                <w:sz w:val="20"/>
                <w:szCs w:val="20"/>
              </w:rPr>
              <w:t xml:space="preserve"> for creative designs.</w:t>
            </w:r>
          </w:p>
        </w:tc>
        <w:tc>
          <w:tcPr>
            <w:tcW w:w="625" w:type="pct"/>
          </w:tcPr>
          <w:p w14:paraId="58773DBF"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188BEFF"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6142B15"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EC59493"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 6.6</w:t>
            </w:r>
          </w:p>
        </w:tc>
      </w:tr>
      <w:tr w:rsidR="00F2660F" w:rsidRPr="00F2660F" w14:paraId="6A23AAAB" w14:textId="77777777" w:rsidTr="00F2660F">
        <w:tc>
          <w:tcPr>
            <w:cnfStyle w:val="001000000000" w:firstRow="0" w:lastRow="0" w:firstColumn="1" w:lastColumn="0" w:oddVBand="0" w:evenVBand="0" w:oddHBand="0" w:evenHBand="0" w:firstRowFirstColumn="0" w:firstRowLastColumn="0" w:lastRowFirstColumn="0" w:lastRowLastColumn="0"/>
            <w:tcW w:w="341" w:type="pct"/>
          </w:tcPr>
          <w:p w14:paraId="6C35F7AC"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6</w:t>
            </w:r>
          </w:p>
        </w:tc>
        <w:tc>
          <w:tcPr>
            <w:tcW w:w="4034" w:type="pct"/>
          </w:tcPr>
          <w:p w14:paraId="6D6B78EB"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one listed] </w:t>
            </w:r>
          </w:p>
        </w:tc>
        <w:tc>
          <w:tcPr>
            <w:tcW w:w="625" w:type="pct"/>
          </w:tcPr>
          <w:p w14:paraId="4F0ABDE4" w14:textId="77777777" w:rsidR="00F2660F" w:rsidRPr="00F2660F" w:rsidRDefault="00F2660F" w:rsidP="00F2660F">
            <w:pPr>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677345F2"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 w:type="pct"/>
          </w:tcPr>
          <w:p w14:paraId="75574FF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7</w:t>
            </w:r>
          </w:p>
        </w:tc>
        <w:tc>
          <w:tcPr>
            <w:tcW w:w="4034" w:type="pct"/>
          </w:tcPr>
          <w:p w14:paraId="31A39B83" w14:textId="7A95C17C" w:rsidR="00F2660F" w:rsidRPr="00F2660F" w:rsidRDefault="00484246" w:rsidP="007E0E6A">
            <w:pPr>
              <w:numPr>
                <w:ilvl w:val="0"/>
                <w:numId w:val="4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A</w:t>
            </w:r>
            <w:r w:rsidR="00F2660F" w:rsidRPr="00F2660F">
              <w:rPr>
                <w:rFonts w:ascii="Calibri Light" w:eastAsia="Yu Mincho" w:hAnsi="Calibri Light" w:cs="Calibri Light"/>
                <w:sz w:val="20"/>
                <w:szCs w:val="20"/>
              </w:rPr>
              <w:t>nnual “</w:t>
            </w:r>
            <w:proofErr w:type="spellStart"/>
            <w:r w:rsidR="00F2660F" w:rsidRPr="00F2660F">
              <w:rPr>
                <w:rFonts w:ascii="Calibri Light" w:eastAsia="Yu Mincho" w:hAnsi="Calibri Light" w:cs="Calibri Light"/>
                <w:sz w:val="20"/>
                <w:szCs w:val="20"/>
              </w:rPr>
              <w:t>Ecosperity</w:t>
            </w:r>
            <w:proofErr w:type="spellEnd"/>
            <w:r w:rsidR="00F2660F" w:rsidRPr="00F2660F">
              <w:rPr>
                <w:rFonts w:ascii="Calibri Light" w:eastAsia="Yu Mincho" w:hAnsi="Calibri Light" w:cs="Calibri Light"/>
                <w:sz w:val="20"/>
                <w:szCs w:val="20"/>
              </w:rPr>
              <w:t xml:space="preserve">” Conferences </w:t>
            </w:r>
            <w:r>
              <w:rPr>
                <w:rFonts w:ascii="Calibri Light" w:eastAsia="Yu Mincho" w:hAnsi="Calibri Light" w:cs="Calibri Light"/>
                <w:sz w:val="20"/>
                <w:szCs w:val="20"/>
              </w:rPr>
              <w:t xml:space="preserve">hosted by Singapore’s Temasek Foundation </w:t>
            </w:r>
            <w:r w:rsidR="00F2660F" w:rsidRPr="00F2660F">
              <w:rPr>
                <w:rFonts w:ascii="Calibri Light" w:eastAsia="Yu Mincho" w:hAnsi="Calibri Light" w:cs="Calibri Light"/>
                <w:sz w:val="20"/>
                <w:szCs w:val="20"/>
              </w:rPr>
              <w:t>with the Business and Sustainable Development Commission since 2014</w:t>
            </w:r>
          </w:p>
          <w:p w14:paraId="6C91AFE7" w14:textId="77777777" w:rsidR="00F2660F" w:rsidRPr="00F2660F" w:rsidRDefault="00F2660F" w:rsidP="007E0E6A">
            <w:pPr>
              <w:numPr>
                <w:ilvl w:val="0"/>
                <w:numId w:val="45"/>
              </w:numPr>
              <w:ind w:left="360"/>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Monetary Authority of Singapore’s green bond grant scheme</w:t>
            </w:r>
          </w:p>
        </w:tc>
        <w:tc>
          <w:tcPr>
            <w:tcW w:w="625" w:type="pct"/>
          </w:tcPr>
          <w:p w14:paraId="2C161D6A" w14:textId="77777777"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bl>
    <w:p w14:paraId="4C4F37F8" w14:textId="0DAF8554" w:rsidR="00F2660F" w:rsidRPr="00F2660F" w:rsidRDefault="00F2660F" w:rsidP="00F2660F">
      <w:pPr>
        <w:spacing w:line="240" w:lineRule="auto"/>
        <w:rPr>
          <w:rFonts w:ascii="Calibri Light" w:eastAsia="Yu Mincho" w:hAnsi="Calibri Light" w:cs="Calibri Light"/>
          <w:b/>
          <w:sz w:val="20"/>
          <w:szCs w:val="20"/>
          <w:lang w:val="en-GB" w:eastAsia="zh-CN"/>
        </w:rPr>
      </w:pPr>
      <w:r w:rsidRPr="00F2660F">
        <w:rPr>
          <w:rFonts w:ascii="Calibri Light" w:eastAsia="Yu Mincho" w:hAnsi="Calibri Light" w:cs="Calibri Light"/>
          <w:bCs/>
          <w:sz w:val="20"/>
          <w:szCs w:val="20"/>
          <w:lang w:val="en-GB" w:eastAsia="zh-CN"/>
        </w:rPr>
        <w:t xml:space="preserve">Source: </w:t>
      </w:r>
      <w:sdt>
        <w:sdtPr>
          <w:rPr>
            <w:rFonts w:ascii="Calibri Light" w:eastAsia="Yu Mincho" w:hAnsi="Calibri Light" w:cs="Calibri Light"/>
            <w:bCs/>
            <w:sz w:val="20"/>
            <w:szCs w:val="20"/>
            <w:lang w:val="en-GB" w:eastAsia="zh-CN"/>
          </w:rPr>
          <w:id w:val="-327985438"/>
          <w:citation/>
        </w:sdtPr>
        <w:sdtEndPr/>
        <w:sdtContent>
          <w:r w:rsidRPr="00F2660F">
            <w:rPr>
              <w:rFonts w:ascii="Calibri Light" w:eastAsia="Yu Mincho" w:hAnsi="Calibri Light" w:cs="Calibri Light"/>
              <w:bCs/>
              <w:sz w:val="20"/>
              <w:szCs w:val="20"/>
              <w:lang w:val="en-GB" w:eastAsia="zh-CN"/>
            </w:rPr>
            <w:fldChar w:fldCharType="begin"/>
          </w:r>
          <w:r w:rsidRPr="00F2660F">
            <w:rPr>
              <w:rFonts w:ascii="Calibri Light" w:eastAsia="Yu Mincho" w:hAnsi="Calibri Light" w:cs="Calibri Light"/>
              <w:bCs/>
              <w:sz w:val="20"/>
              <w:szCs w:val="20"/>
              <w:lang w:val="en-GB" w:eastAsia="zh-CN"/>
            </w:rPr>
            <w:instrText xml:space="preserve"> CITATION Gov181 \l 2057 </w:instrText>
          </w:r>
          <w:r w:rsidRPr="00F2660F">
            <w:rPr>
              <w:rFonts w:ascii="Calibri Light" w:eastAsia="Yu Mincho" w:hAnsi="Calibri Light" w:cs="Calibri Light"/>
              <w:bCs/>
              <w:sz w:val="20"/>
              <w:szCs w:val="20"/>
              <w:lang w:val="en-GB" w:eastAsia="zh-CN"/>
            </w:rPr>
            <w:fldChar w:fldCharType="separate"/>
          </w:r>
          <w:r w:rsidRPr="00F2660F">
            <w:rPr>
              <w:rFonts w:ascii="Calibri Light" w:eastAsia="Yu Mincho" w:hAnsi="Calibri Light" w:cs="Calibri Light"/>
              <w:noProof/>
              <w:sz w:val="20"/>
              <w:szCs w:val="20"/>
              <w:lang w:val="en-GB" w:eastAsia="zh-CN"/>
            </w:rPr>
            <w:t>(Government of Singapore, 2018)</w:t>
          </w:r>
          <w:r w:rsidRPr="00F2660F">
            <w:rPr>
              <w:rFonts w:ascii="Calibri Light" w:eastAsia="Yu Mincho" w:hAnsi="Calibri Light" w:cs="Calibri Light"/>
              <w:bCs/>
              <w:sz w:val="20"/>
              <w:szCs w:val="20"/>
              <w:lang w:val="en-GB" w:eastAsia="zh-CN"/>
            </w:rPr>
            <w:fldChar w:fldCharType="end"/>
          </w:r>
        </w:sdtContent>
      </w:sdt>
      <w:r w:rsidR="009E6F28">
        <w:rPr>
          <w:rFonts w:ascii="Calibri Light" w:eastAsia="DengXian" w:hAnsi="Calibri Light" w:cs="Calibri Light"/>
          <w:color w:val="000000"/>
          <w:sz w:val="20"/>
          <w:lang w:val="en-GB" w:eastAsia="zh-CN"/>
        </w:rPr>
        <w:t xml:space="preserve"> as compiled by (Elder, 2020).</w:t>
      </w:r>
    </w:p>
    <w:p w14:paraId="3475CB08" w14:textId="77777777" w:rsidR="00217704" w:rsidRDefault="00217704" w:rsidP="00F2660F">
      <w:pPr>
        <w:spacing w:line="240" w:lineRule="auto"/>
        <w:rPr>
          <w:rFonts w:ascii="Calibri" w:eastAsia="DengXian" w:hAnsi="Calibri" w:cs="Times New Roman"/>
          <w:i/>
          <w:iCs/>
          <w:color w:val="595959"/>
          <w:sz w:val="24"/>
          <w:szCs w:val="21"/>
          <w:lang w:val="en-GB" w:eastAsia="zh-CN"/>
        </w:rPr>
      </w:pPr>
      <w:bookmarkStart w:id="16" w:name="_Toc51201861"/>
    </w:p>
    <w:p w14:paraId="42DE66DA" w14:textId="77777777" w:rsidR="0088187E" w:rsidRDefault="0088187E">
      <w:pPr>
        <w:rPr>
          <w:rFonts w:ascii="Calibri" w:eastAsia="DengXian" w:hAnsi="Calibri" w:cs="Times New Roman"/>
          <w:b/>
          <w:bCs/>
          <w:color w:val="404040"/>
          <w:sz w:val="20"/>
          <w:szCs w:val="16"/>
          <w:lang w:val="en-GB" w:eastAsia="zh-CN"/>
        </w:rPr>
      </w:pPr>
      <w:r>
        <w:rPr>
          <w:rFonts w:ascii="Calibri" w:eastAsia="DengXian" w:hAnsi="Calibri" w:cs="Times New Roman"/>
          <w:b/>
          <w:bCs/>
          <w:color w:val="404040"/>
          <w:sz w:val="20"/>
          <w:szCs w:val="16"/>
          <w:lang w:val="en-GB" w:eastAsia="zh-CN"/>
        </w:rPr>
        <w:br w:type="page"/>
      </w:r>
    </w:p>
    <w:p w14:paraId="586A5741" w14:textId="17515594" w:rsidR="00F2660F" w:rsidRPr="008F4DA3" w:rsidRDefault="00F2660F" w:rsidP="00F2660F">
      <w:pPr>
        <w:spacing w:line="240" w:lineRule="auto"/>
        <w:rPr>
          <w:rFonts w:ascii="Times New Roman" w:eastAsia="Yu Mincho" w:hAnsi="Times New Roman" w:cs="Times New Roman"/>
          <w:color w:val="44546A"/>
          <w:u w:val="single"/>
          <w:lang w:val="en-GB" w:eastAsia="zh-CN"/>
        </w:rPr>
      </w:pPr>
      <w:r w:rsidRPr="008F4DA3">
        <w:rPr>
          <w:rFonts w:ascii="Calibri" w:eastAsia="DengXian" w:hAnsi="Calibri" w:cs="Times New Roman"/>
          <w:color w:val="404040"/>
          <w:szCs w:val="20"/>
          <w:u w:val="single"/>
          <w:lang w:val="en-GB" w:eastAsia="zh-CN"/>
        </w:rPr>
        <w:lastRenderedPageBreak/>
        <w:t xml:space="preserve">Table </w:t>
      </w:r>
      <w:r w:rsidR="00776C43" w:rsidRPr="008F4DA3">
        <w:rPr>
          <w:rFonts w:ascii="Calibri" w:eastAsia="DengXian" w:hAnsi="Calibri" w:cs="Times New Roman"/>
          <w:color w:val="404040"/>
          <w:szCs w:val="20"/>
          <w:u w:val="single"/>
          <w:lang w:val="en-GB" w:eastAsia="zh-CN"/>
        </w:rPr>
        <w:t>E</w:t>
      </w:r>
      <w:r w:rsidR="008F30C7" w:rsidRPr="008F4DA3">
        <w:rPr>
          <w:rFonts w:ascii="Calibri" w:eastAsia="DengXian" w:hAnsi="Calibri" w:cs="Times New Roman"/>
          <w:color w:val="404040"/>
          <w:szCs w:val="20"/>
          <w:u w:val="single"/>
          <w:lang w:val="en-GB" w:eastAsia="zh-CN"/>
        </w:rPr>
        <w:t>S</w:t>
      </w:r>
      <w:r w:rsidR="00776C43" w:rsidRPr="008F4DA3">
        <w:rPr>
          <w:rFonts w:ascii="Calibri" w:eastAsia="DengXian" w:hAnsi="Calibri" w:cs="Times New Roman"/>
          <w:color w:val="404040"/>
          <w:szCs w:val="20"/>
          <w:u w:val="single"/>
          <w:lang w:val="en-GB" w:eastAsia="zh-CN"/>
        </w:rPr>
        <w:t>M</w:t>
      </w:r>
      <w:r w:rsidR="008F30C7" w:rsidRPr="008F4DA3">
        <w:rPr>
          <w:rFonts w:ascii="Calibri" w:eastAsia="DengXian" w:hAnsi="Calibri" w:cs="Times New Roman"/>
          <w:color w:val="404040"/>
          <w:szCs w:val="20"/>
          <w:u w:val="single"/>
          <w:lang w:val="en-GB" w:eastAsia="zh-CN"/>
        </w:rPr>
        <w:t xml:space="preserve"> </w:t>
      </w:r>
      <w:r w:rsidR="00776C43" w:rsidRPr="008F4DA3">
        <w:rPr>
          <w:rFonts w:ascii="Calibri" w:eastAsia="DengXian" w:hAnsi="Calibri" w:cs="Times New Roman"/>
          <w:color w:val="404040"/>
          <w:szCs w:val="20"/>
          <w:u w:val="single"/>
          <w:lang w:val="en-GB" w:eastAsia="zh-CN"/>
        </w:rPr>
        <w:t>2.</w:t>
      </w:r>
      <w:r w:rsidR="002A07EA" w:rsidRPr="008F4DA3">
        <w:rPr>
          <w:rFonts w:ascii="Calibri" w:eastAsia="DengXian" w:hAnsi="Calibri" w:cs="Times New Roman"/>
          <w:color w:val="404040"/>
          <w:szCs w:val="20"/>
          <w:u w:val="single"/>
          <w:lang w:val="en-GB" w:eastAsia="zh-CN"/>
        </w:rPr>
        <w:t>8</w:t>
      </w:r>
      <w:r w:rsidRPr="008F4DA3">
        <w:rPr>
          <w:rFonts w:ascii="Calibri" w:eastAsia="Yu Mincho" w:hAnsi="Calibri" w:cs="Times New Roman"/>
          <w:color w:val="44546A"/>
          <w:u w:val="single"/>
          <w:lang w:val="en-GB" w:eastAsia="zh-CN"/>
        </w:rPr>
        <w:t xml:space="preserve">: </w:t>
      </w:r>
      <w:r w:rsidR="00942B3A" w:rsidRPr="008F4DA3">
        <w:rPr>
          <w:rFonts w:ascii="Calibri" w:eastAsia="Yu Mincho" w:hAnsi="Calibri" w:cs="Times New Roman"/>
          <w:color w:val="44546A"/>
          <w:szCs w:val="28"/>
          <w:u w:val="single"/>
          <w:lang w:val="en-GB" w:eastAsia="zh-CN"/>
        </w:rPr>
        <w:t xml:space="preserve">Environment-related policies </w:t>
      </w:r>
      <w:r w:rsidRPr="008F4DA3">
        <w:rPr>
          <w:rFonts w:ascii="Calibri" w:eastAsia="Yu Mincho" w:hAnsi="Calibri" w:cs="Times New Roman"/>
          <w:color w:val="44546A"/>
          <w:u w:val="single"/>
          <w:lang w:val="en-GB" w:eastAsia="zh-CN"/>
        </w:rPr>
        <w:t>mentioned in Thailand’s VNR</w:t>
      </w:r>
      <w:bookmarkEnd w:id="16"/>
    </w:p>
    <w:tbl>
      <w:tblPr>
        <w:tblStyle w:val="GridTable4-Accent17"/>
        <w:tblW w:w="5000" w:type="pct"/>
        <w:tblLook w:val="04A0" w:firstRow="1" w:lastRow="0" w:firstColumn="1" w:lastColumn="0" w:noHBand="0" w:noVBand="1"/>
      </w:tblPr>
      <w:tblGrid>
        <w:gridCol w:w="576"/>
        <w:gridCol w:w="6856"/>
        <w:gridCol w:w="1062"/>
      </w:tblGrid>
      <w:tr w:rsidR="005F530E" w:rsidRPr="00F2660F" w14:paraId="2AE41763" w14:textId="77777777" w:rsidTr="00F26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02A2359A" w14:textId="286B975F" w:rsidR="005F530E" w:rsidRPr="00F2660F" w:rsidRDefault="005F530E" w:rsidP="005F530E">
            <w:pPr>
              <w:jc w:val="center"/>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SDG </w:t>
            </w:r>
          </w:p>
        </w:tc>
        <w:tc>
          <w:tcPr>
            <w:tcW w:w="4036" w:type="pct"/>
          </w:tcPr>
          <w:p w14:paraId="6582A0E2"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Pr>
                <w:rFonts w:ascii="Calibri Light" w:eastAsia="Yu Mincho" w:hAnsi="Calibri Light" w:cs="Calibri Light"/>
                <w:sz w:val="20"/>
                <w:szCs w:val="20"/>
              </w:rPr>
              <w:t xml:space="preserve"> which were directly mentioned</w:t>
            </w:r>
          </w:p>
          <w:p w14:paraId="23EF1862" w14:textId="429AEDFB"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c>
          <w:tcPr>
            <w:tcW w:w="625" w:type="pct"/>
          </w:tcPr>
          <w:p w14:paraId="26872D5D" w14:textId="4CA88130"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ther Applicable SDG</w:t>
            </w:r>
            <w:r>
              <w:rPr>
                <w:rFonts w:ascii="Calibri Light" w:eastAsia="Yu Mincho" w:hAnsi="Calibri Light" w:cs="Calibri Light"/>
                <w:sz w:val="20"/>
                <w:szCs w:val="20"/>
              </w:rPr>
              <w:t xml:space="preserve"> targets</w:t>
            </w:r>
          </w:p>
        </w:tc>
      </w:tr>
      <w:tr w:rsidR="00F2660F" w:rsidRPr="00F2660F" w14:paraId="1733E9B5"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0B61F93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w:t>
            </w:r>
          </w:p>
        </w:tc>
        <w:tc>
          <w:tcPr>
            <w:tcW w:w="4036" w:type="pct"/>
          </w:tcPr>
          <w:p w14:paraId="48A1D0E6" w14:textId="77777777" w:rsidR="00F2660F" w:rsidRPr="00F2660F" w:rsidRDefault="00F2660F" w:rsidP="007E0E6A">
            <w:pPr>
              <w:numPr>
                <w:ilvl w:val="0"/>
                <w:numId w:val="47"/>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SEP [Sufficiency Economy Philosophy] Model Villages (878)</w:t>
            </w:r>
          </w:p>
          <w:p w14:paraId="02D7EA50" w14:textId="77777777" w:rsidR="00F2660F" w:rsidRPr="00F2660F" w:rsidRDefault="00F2660F" w:rsidP="007E0E6A">
            <w:pPr>
              <w:numPr>
                <w:ilvl w:val="0"/>
                <w:numId w:val="47"/>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w developing 2</w:t>
            </w:r>
            <w:r w:rsidRPr="00F2660F">
              <w:rPr>
                <w:rFonts w:ascii="Calibri Light" w:eastAsia="Yu Mincho" w:hAnsi="Calibri Light" w:cs="Calibri Light"/>
                <w:sz w:val="20"/>
                <w:szCs w:val="20"/>
                <w:vertAlign w:val="superscript"/>
              </w:rPr>
              <w:t>nd</w:t>
            </w:r>
            <w:r w:rsidRPr="00F2660F">
              <w:rPr>
                <w:rFonts w:ascii="Calibri Light" w:eastAsia="Yu Mincho" w:hAnsi="Calibri Light" w:cs="Calibri Light"/>
                <w:sz w:val="20"/>
                <w:szCs w:val="20"/>
              </w:rPr>
              <w:t xml:space="preserve"> National Disaster Prevention and Mitigation Plan</w:t>
            </w:r>
          </w:p>
          <w:p w14:paraId="3044C1FA" w14:textId="77777777" w:rsidR="00F2660F" w:rsidRPr="00F2660F" w:rsidRDefault="00F2660F" w:rsidP="007E0E6A">
            <w:pPr>
              <w:numPr>
                <w:ilvl w:val="0"/>
                <w:numId w:val="47"/>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ss/Mister Early Warning” local people trained in early warning &amp; disaster management</w:t>
            </w:r>
          </w:p>
        </w:tc>
        <w:tc>
          <w:tcPr>
            <w:tcW w:w="625" w:type="pct"/>
          </w:tcPr>
          <w:p w14:paraId="58D24F2A"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37392087" w14:textId="77777777" w:rsidTr="00F2660F">
        <w:tc>
          <w:tcPr>
            <w:cnfStyle w:val="001000000000" w:firstRow="0" w:lastRow="0" w:firstColumn="1" w:lastColumn="0" w:oddVBand="0" w:evenVBand="0" w:oddHBand="0" w:evenHBand="0" w:firstRowFirstColumn="0" w:firstRowLastColumn="0" w:lastRowFirstColumn="0" w:lastRowLastColumn="0"/>
            <w:tcW w:w="339" w:type="pct"/>
          </w:tcPr>
          <w:p w14:paraId="3D998A5D"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2</w:t>
            </w:r>
          </w:p>
        </w:tc>
        <w:tc>
          <w:tcPr>
            <w:tcW w:w="4036" w:type="pct"/>
          </w:tcPr>
          <w:p w14:paraId="465DE1CF" w14:textId="77777777" w:rsidR="00F2660F" w:rsidRPr="00F2660F" w:rsidRDefault="00F2660F" w:rsidP="007E0E6A">
            <w:pPr>
              <w:numPr>
                <w:ilvl w:val="0"/>
                <w:numId w:val="4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ramework on the Promotion of Sustainable Agriculture 2017-2020</w:t>
            </w:r>
          </w:p>
          <w:p w14:paraId="1AAC9BBE" w14:textId="77777777" w:rsidR="00F2660F" w:rsidRPr="00F2660F" w:rsidRDefault="00F2660F" w:rsidP="007E0E6A">
            <w:pPr>
              <w:numPr>
                <w:ilvl w:val="0"/>
                <w:numId w:val="4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rganic Farming Improvement Project</w:t>
            </w:r>
          </w:p>
          <w:p w14:paraId="6ADF7DD2" w14:textId="77777777" w:rsidR="00F2660F" w:rsidRPr="00F2660F" w:rsidRDefault="00F2660F" w:rsidP="007E0E6A">
            <w:pPr>
              <w:numPr>
                <w:ilvl w:val="0"/>
                <w:numId w:val="4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ew Theory Agriculture Project (capacity building for farmers &amp; communities)</w:t>
            </w:r>
          </w:p>
          <w:p w14:paraId="1AEACB2A" w14:textId="77777777" w:rsidR="00F2660F" w:rsidRPr="00F2660F" w:rsidRDefault="00F2660F" w:rsidP="007E0E6A">
            <w:pPr>
              <w:numPr>
                <w:ilvl w:val="0"/>
                <w:numId w:val="4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ster Plan on Integration of the Management of Biodiversity 2015-2021</w:t>
            </w:r>
          </w:p>
          <w:p w14:paraId="3C80D70F" w14:textId="77777777" w:rsidR="00F2660F" w:rsidRPr="00F2660F" w:rsidRDefault="00F2660F" w:rsidP="007E0E6A">
            <w:pPr>
              <w:numPr>
                <w:ilvl w:val="0"/>
                <w:numId w:val="48"/>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ood Bank Royal Project, Mae Hong Son Province. Restoration of nature and agroforestry </w:t>
            </w:r>
          </w:p>
        </w:tc>
        <w:tc>
          <w:tcPr>
            <w:tcW w:w="625" w:type="pct"/>
          </w:tcPr>
          <w:p w14:paraId="35C73B4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12A003D1"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25A1B4CF"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3</w:t>
            </w:r>
          </w:p>
        </w:tc>
        <w:tc>
          <w:tcPr>
            <w:tcW w:w="4036" w:type="pct"/>
          </w:tcPr>
          <w:p w14:paraId="47A233E7"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34AE026E"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31915F26" w14:textId="77777777" w:rsidTr="00F2660F">
        <w:tc>
          <w:tcPr>
            <w:cnfStyle w:val="001000000000" w:firstRow="0" w:lastRow="0" w:firstColumn="1" w:lastColumn="0" w:oddVBand="0" w:evenVBand="0" w:oddHBand="0" w:evenHBand="0" w:firstRowFirstColumn="0" w:firstRowLastColumn="0" w:lastRowFirstColumn="0" w:lastRowLastColumn="0"/>
            <w:tcW w:w="339" w:type="pct"/>
          </w:tcPr>
          <w:p w14:paraId="1FBF11D7"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4</w:t>
            </w:r>
          </w:p>
        </w:tc>
        <w:tc>
          <w:tcPr>
            <w:tcW w:w="4036" w:type="pct"/>
          </w:tcPr>
          <w:p w14:paraId="001C1F54" w14:textId="77777777" w:rsidR="00F2660F" w:rsidRPr="00F2660F" w:rsidRDefault="00F2660F" w:rsidP="007E0E6A">
            <w:pPr>
              <w:numPr>
                <w:ilvl w:val="0"/>
                <w:numId w:val="49"/>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reated SEP-guided schools (21,185) to learn the importance of natural resource conservation</w:t>
            </w:r>
          </w:p>
          <w:p w14:paraId="51EA9229" w14:textId="77777777" w:rsidR="00F2660F" w:rsidRPr="00F2660F" w:rsidRDefault="00F2660F" w:rsidP="007E0E6A">
            <w:pPr>
              <w:numPr>
                <w:ilvl w:val="0"/>
                <w:numId w:val="49"/>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i/>
                <w:sz w:val="20"/>
                <w:szCs w:val="20"/>
              </w:rPr>
              <w:t>Established Southeast Asian Ministers of Education Organization’s Regional Centre for SEP</w:t>
            </w:r>
          </w:p>
        </w:tc>
        <w:tc>
          <w:tcPr>
            <w:tcW w:w="625" w:type="pct"/>
          </w:tcPr>
          <w:p w14:paraId="2EF6150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0B787E8F"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30FBF1B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5</w:t>
            </w:r>
          </w:p>
        </w:tc>
        <w:tc>
          <w:tcPr>
            <w:tcW w:w="4036" w:type="pct"/>
          </w:tcPr>
          <w:p w14:paraId="4C751388"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427B33A1"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5DB7848E" w14:textId="77777777" w:rsidTr="00F2660F">
        <w:tc>
          <w:tcPr>
            <w:cnfStyle w:val="001000000000" w:firstRow="0" w:lastRow="0" w:firstColumn="1" w:lastColumn="0" w:oddVBand="0" w:evenVBand="0" w:oddHBand="0" w:evenHBand="0" w:firstRowFirstColumn="0" w:firstRowLastColumn="0" w:lastRowFirstColumn="0" w:lastRowLastColumn="0"/>
            <w:tcW w:w="339" w:type="pct"/>
          </w:tcPr>
          <w:p w14:paraId="289BE9F9"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6</w:t>
            </w:r>
          </w:p>
        </w:tc>
        <w:tc>
          <w:tcPr>
            <w:tcW w:w="4036" w:type="pct"/>
          </w:tcPr>
          <w:p w14:paraId="006BCDE0" w14:textId="77777777" w:rsidR="00F2660F" w:rsidRPr="00F2660F" w:rsidRDefault="00F2660F" w:rsidP="007E0E6A">
            <w:pPr>
              <w:numPr>
                <w:ilvl w:val="0"/>
                <w:numId w:val="5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Water Vision (2000)</w:t>
            </w:r>
          </w:p>
          <w:p w14:paraId="42C5CABD" w14:textId="77777777" w:rsidR="00F2660F" w:rsidRPr="00F2660F" w:rsidRDefault="00F2660F" w:rsidP="007E0E6A">
            <w:pPr>
              <w:numPr>
                <w:ilvl w:val="0"/>
                <w:numId w:val="5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ater Resources Management Strategy 2015-2026</w:t>
            </w:r>
          </w:p>
          <w:p w14:paraId="38FF8FA0" w14:textId="77777777" w:rsidR="00F2660F" w:rsidRPr="00F2660F" w:rsidRDefault="00F2660F" w:rsidP="007E0E6A">
            <w:pPr>
              <w:numPr>
                <w:ilvl w:val="0"/>
                <w:numId w:val="5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trategy for Green Growth (under the 20-Year National Strategy Framework)</w:t>
            </w:r>
          </w:p>
          <w:p w14:paraId="3F35BFB2" w14:textId="77777777" w:rsidR="00F2660F" w:rsidRPr="00F2660F" w:rsidRDefault="00F2660F" w:rsidP="007E0E6A">
            <w:pPr>
              <w:numPr>
                <w:ilvl w:val="0"/>
                <w:numId w:val="50"/>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trategy for Green Growth toward Sustainable development (under 12</w:t>
            </w:r>
            <w:r w:rsidRPr="00F2660F">
              <w:rPr>
                <w:rFonts w:ascii="Calibri Light" w:eastAsia="Yu Mincho" w:hAnsi="Calibri Light" w:cs="Calibri Light"/>
                <w:sz w:val="20"/>
                <w:szCs w:val="20"/>
                <w:vertAlign w:val="superscript"/>
              </w:rPr>
              <w:t>th</w:t>
            </w:r>
            <w:r w:rsidRPr="00F2660F">
              <w:rPr>
                <w:rFonts w:ascii="Calibri Light" w:eastAsia="Yu Mincho" w:hAnsi="Calibri Light" w:cs="Calibri Light"/>
                <w:sz w:val="20"/>
                <w:szCs w:val="20"/>
              </w:rPr>
              <w:t xml:space="preserve"> NESDP)</w:t>
            </w:r>
          </w:p>
        </w:tc>
        <w:tc>
          <w:tcPr>
            <w:tcW w:w="625" w:type="pct"/>
          </w:tcPr>
          <w:p w14:paraId="0C07EFF3"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78D006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755B2C1"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 8.4</w:t>
            </w:r>
          </w:p>
        </w:tc>
      </w:tr>
      <w:tr w:rsidR="00F2660F" w:rsidRPr="00F2660F" w14:paraId="487CE748"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646531BF"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7</w:t>
            </w:r>
          </w:p>
        </w:tc>
        <w:tc>
          <w:tcPr>
            <w:tcW w:w="4036" w:type="pct"/>
          </w:tcPr>
          <w:p w14:paraId="19325763" w14:textId="77777777" w:rsidR="00F2660F" w:rsidRPr="00F2660F" w:rsidRDefault="00F2660F" w:rsidP="007E0E6A">
            <w:pPr>
              <w:numPr>
                <w:ilvl w:val="0"/>
                <w:numId w:val="5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ai Integrated Energy Blueprint (20-year long term energy plan): Power Development Plan; Energy Efficiency Plan; Alternative Energy development Plan; Gas Plan; Oil Plan</w:t>
            </w:r>
          </w:p>
          <w:p w14:paraId="3B4F3321" w14:textId="77777777" w:rsidR="00F2660F" w:rsidRPr="00F2660F" w:rsidRDefault="00F2660F" w:rsidP="007E0E6A">
            <w:pPr>
              <w:numPr>
                <w:ilvl w:val="0"/>
                <w:numId w:val="5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lternative Energy Development Plan 2015</w:t>
            </w:r>
          </w:p>
          <w:p w14:paraId="68693B5F" w14:textId="77777777" w:rsidR="00F2660F" w:rsidRPr="00F2660F" w:rsidRDefault="00F2660F" w:rsidP="007E0E6A">
            <w:pPr>
              <w:numPr>
                <w:ilvl w:val="0"/>
                <w:numId w:val="5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nergy 4.0 Policy. Improving efficiency of the current energy system.</w:t>
            </w:r>
          </w:p>
          <w:p w14:paraId="2817A92B" w14:textId="77777777" w:rsidR="00F2660F" w:rsidRPr="00F2660F" w:rsidRDefault="00F2660F" w:rsidP="007E0E6A">
            <w:pPr>
              <w:numPr>
                <w:ilvl w:val="0"/>
                <w:numId w:val="5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pplication of SEP to support energy management in communities: Create community researchers; encourage local economy through reducing energy consumption in local companies; public awareness through “Power Conservation Community” Project; nationwide training for provincial level energy planners; multiply the impact of community energy projects</w:t>
            </w:r>
          </w:p>
          <w:p w14:paraId="2EC1A18D" w14:textId="77777777" w:rsidR="00F2660F" w:rsidRPr="00F2660F" w:rsidRDefault="00F2660F" w:rsidP="007E0E6A">
            <w:pPr>
              <w:numPr>
                <w:ilvl w:val="0"/>
                <w:numId w:val="52"/>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nergy labels</w:t>
            </w:r>
          </w:p>
        </w:tc>
        <w:tc>
          <w:tcPr>
            <w:tcW w:w="625" w:type="pct"/>
          </w:tcPr>
          <w:p w14:paraId="555F6A4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63D42DC2" w14:textId="77777777" w:rsidTr="00F2660F">
        <w:tc>
          <w:tcPr>
            <w:cnfStyle w:val="001000000000" w:firstRow="0" w:lastRow="0" w:firstColumn="1" w:lastColumn="0" w:oddVBand="0" w:evenVBand="0" w:oddHBand="0" w:evenHBand="0" w:firstRowFirstColumn="0" w:firstRowLastColumn="0" w:lastRowFirstColumn="0" w:lastRowLastColumn="0"/>
            <w:tcW w:w="339" w:type="pct"/>
          </w:tcPr>
          <w:p w14:paraId="7AC1858D"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8</w:t>
            </w:r>
          </w:p>
        </w:tc>
        <w:tc>
          <w:tcPr>
            <w:tcW w:w="4036" w:type="pct"/>
          </w:tcPr>
          <w:p w14:paraId="6D2D6E9A" w14:textId="77777777" w:rsidR="00F2660F" w:rsidRPr="00F2660F" w:rsidRDefault="00F2660F" w:rsidP="007E0E6A">
            <w:pPr>
              <w:numPr>
                <w:ilvl w:val="0"/>
                <w:numId w:val="51"/>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dapting Supply Chains for Drought Resilience</w:t>
            </w:r>
          </w:p>
          <w:p w14:paraId="02F8F7DF" w14:textId="77777777" w:rsidR="00F2660F" w:rsidRPr="00F2660F" w:rsidRDefault="00F2660F" w:rsidP="007E0E6A">
            <w:pPr>
              <w:numPr>
                <w:ilvl w:val="0"/>
                <w:numId w:val="51"/>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Vocational training for groups with special needs, including victims of natural disasters</w:t>
            </w:r>
          </w:p>
          <w:p w14:paraId="2449C51C" w14:textId="77777777" w:rsidR="00F2660F" w:rsidRPr="00F2660F" w:rsidRDefault="00F2660F" w:rsidP="007E0E6A">
            <w:pPr>
              <w:numPr>
                <w:ilvl w:val="0"/>
                <w:numId w:val="51"/>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i/>
                <w:sz w:val="20"/>
                <w:szCs w:val="20"/>
              </w:rPr>
            </w:pPr>
            <w:r w:rsidRPr="00F2660F">
              <w:rPr>
                <w:rFonts w:ascii="Calibri Light" w:eastAsia="Yu Mincho" w:hAnsi="Calibri Light" w:cs="Calibri Light"/>
                <w:i/>
                <w:sz w:val="20"/>
                <w:szCs w:val="20"/>
              </w:rPr>
              <w:t xml:space="preserve">Sufficiency Economy Business Standard </w:t>
            </w:r>
          </w:p>
        </w:tc>
        <w:tc>
          <w:tcPr>
            <w:tcW w:w="625" w:type="pct"/>
          </w:tcPr>
          <w:p w14:paraId="3D1B8543"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0E6C4D3E"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5DEC642F"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9</w:t>
            </w:r>
          </w:p>
        </w:tc>
        <w:tc>
          <w:tcPr>
            <w:tcW w:w="4036" w:type="pct"/>
          </w:tcPr>
          <w:p w14:paraId="50CC50D1" w14:textId="77777777"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20-Year Draft Strategy for Transport Systems Development (2017-2036)</w:t>
            </w:r>
          </w:p>
          <w:p w14:paraId="4945316D" w14:textId="77777777"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stry of Transport plans to procure NGV-</w:t>
            </w:r>
            <w:proofErr w:type="spellStart"/>
            <w:r w:rsidRPr="00F2660F">
              <w:rPr>
                <w:rFonts w:ascii="Calibri Light" w:eastAsia="Yu Mincho" w:hAnsi="Calibri Light" w:cs="Calibri Light"/>
                <w:sz w:val="20"/>
                <w:szCs w:val="20"/>
              </w:rPr>
              <w:t>fueled</w:t>
            </w:r>
            <w:proofErr w:type="spellEnd"/>
            <w:r w:rsidRPr="00F2660F">
              <w:rPr>
                <w:rFonts w:ascii="Calibri Light" w:eastAsia="Yu Mincho" w:hAnsi="Calibri Light" w:cs="Calibri Light"/>
                <w:sz w:val="20"/>
                <w:szCs w:val="20"/>
              </w:rPr>
              <w:t xml:space="preserve"> and electric public buses</w:t>
            </w:r>
          </w:p>
          <w:p w14:paraId="7E85F1B8" w14:textId="6FC40001"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y to apply Universal Design in</w:t>
            </w:r>
            <w:r w:rsidR="001263C8">
              <w:rPr>
                <w:rFonts w:ascii="Calibri Light" w:eastAsia="Yu Mincho" w:hAnsi="Calibri Light" w:cs="Calibri Light"/>
                <w:sz w:val="20"/>
                <w:szCs w:val="20"/>
              </w:rPr>
              <w:t xml:space="preserve"> </w:t>
            </w:r>
            <w:r w:rsidRPr="00F2660F">
              <w:rPr>
                <w:rFonts w:ascii="Calibri Light" w:eastAsia="Yu Mincho" w:hAnsi="Calibri Light" w:cs="Calibri Light"/>
                <w:sz w:val="20"/>
                <w:szCs w:val="20"/>
              </w:rPr>
              <w:t>public transport system infrastructure and vehicles</w:t>
            </w:r>
          </w:p>
          <w:p w14:paraId="739718DA" w14:textId="6ED0199B"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evelopment of human resources, technology, and research in utilizing innovation and effective management in the transport systems development process</w:t>
            </w:r>
          </w:p>
          <w:p w14:paraId="06A14A86" w14:textId="77777777"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inistry of Transport’s Strategic Plan 2017-2021 is in line with the SDGs</w:t>
            </w:r>
          </w:p>
          <w:p w14:paraId="74B4BCBC" w14:textId="77777777"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20-Year Thailand 4.0 Industrial Development Strategy</w:t>
            </w:r>
          </w:p>
          <w:p w14:paraId="54B97221" w14:textId="77777777"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rovide entrepreneurs with education and consultation on how to increase productivity and efficiency, reduce energy and natural resources consumption</w:t>
            </w:r>
          </w:p>
          <w:p w14:paraId="695C4350" w14:textId="77777777"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Programs to encourage cooperation of the local entrepreneurs and community in safeguarding the environmental and sustainable development of industry</w:t>
            </w:r>
          </w:p>
          <w:p w14:paraId="138F4069" w14:textId="77777777" w:rsidR="00F2660F" w:rsidRPr="00F2660F" w:rsidRDefault="00F2660F" w:rsidP="007E0E6A">
            <w:pPr>
              <w:numPr>
                <w:ilvl w:val="0"/>
                <w:numId w:val="53"/>
              </w:num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9999 Industrial Standard balances economic, social, and environmental considerations</w:t>
            </w:r>
          </w:p>
        </w:tc>
        <w:tc>
          <w:tcPr>
            <w:tcW w:w="625" w:type="pct"/>
          </w:tcPr>
          <w:p w14:paraId="79A6C8A5" w14:textId="77777777" w:rsidR="00F2660F" w:rsidRPr="00F2660F" w:rsidRDefault="00F2660F" w:rsidP="00F2660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r w:rsidR="00F2660F" w:rsidRPr="00F2660F" w14:paraId="182859C6" w14:textId="77777777" w:rsidTr="00F2660F">
        <w:tc>
          <w:tcPr>
            <w:cnfStyle w:val="001000000000" w:firstRow="0" w:lastRow="0" w:firstColumn="1" w:lastColumn="0" w:oddVBand="0" w:evenVBand="0" w:oddHBand="0" w:evenHBand="0" w:firstRowFirstColumn="0" w:firstRowLastColumn="0" w:lastRowFirstColumn="0" w:lastRowLastColumn="0"/>
            <w:tcW w:w="339" w:type="pct"/>
          </w:tcPr>
          <w:p w14:paraId="6BDBFB3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0</w:t>
            </w:r>
          </w:p>
        </w:tc>
        <w:tc>
          <w:tcPr>
            <w:tcW w:w="4036" w:type="pct"/>
          </w:tcPr>
          <w:p w14:paraId="7140856D"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534BA5E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77688086"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5F08C603"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1</w:t>
            </w:r>
          </w:p>
        </w:tc>
        <w:tc>
          <w:tcPr>
            <w:tcW w:w="4036" w:type="pct"/>
          </w:tcPr>
          <w:p w14:paraId="6EA14D0F" w14:textId="77777777" w:rsidR="00F2660F" w:rsidRPr="00F2660F" w:rsidRDefault="00F2660F" w:rsidP="007E0E6A">
            <w:pPr>
              <w:numPr>
                <w:ilvl w:val="0"/>
                <w:numId w:val="54"/>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12</w:t>
            </w:r>
            <w:r w:rsidRPr="00F2660F">
              <w:rPr>
                <w:rFonts w:ascii="Calibri Light" w:eastAsia="Yu Mincho" w:hAnsi="Calibri Light" w:cs="Calibri Light"/>
                <w:sz w:val="20"/>
                <w:szCs w:val="20"/>
                <w:vertAlign w:val="superscript"/>
              </w:rPr>
              <w:t>th</w:t>
            </w:r>
            <w:r w:rsidRPr="00F2660F">
              <w:rPr>
                <w:rFonts w:ascii="Calibri Light" w:eastAsia="Yu Mincho" w:hAnsi="Calibri Light" w:cs="Calibri Light"/>
                <w:sz w:val="20"/>
                <w:szCs w:val="20"/>
              </w:rPr>
              <w:t xml:space="preserve"> NESDP includes the shift towards low-carbon, smart, and inclusive city, local culture and identity preservation, environmentally friendly infrastructure, and disaster risk management</w:t>
            </w:r>
          </w:p>
          <w:p w14:paraId="3D162ED6" w14:textId="77777777" w:rsidR="00F2660F" w:rsidRPr="00F2660F" w:rsidRDefault="00F2660F" w:rsidP="007E0E6A">
            <w:pPr>
              <w:numPr>
                <w:ilvl w:val="0"/>
                <w:numId w:val="54"/>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epartment of Public Works and Town &amp; Country Planning reformed the spatial planning system including natural resources and environment conservation.</w:t>
            </w:r>
          </w:p>
          <w:p w14:paraId="170FA149" w14:textId="77777777" w:rsidR="00F2660F" w:rsidRPr="00F2660F" w:rsidRDefault="00F2660F" w:rsidP="007E0E6A">
            <w:pPr>
              <w:numPr>
                <w:ilvl w:val="0"/>
                <w:numId w:val="54"/>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raft 20-Year Strategic Plan for Housing Development (2017-2037)</w:t>
            </w:r>
          </w:p>
          <w:p w14:paraId="4DAB2351" w14:textId="77777777" w:rsidR="00F2660F" w:rsidRPr="00F2660F" w:rsidRDefault="00F2660F" w:rsidP="007E0E6A">
            <w:pPr>
              <w:numPr>
                <w:ilvl w:val="0"/>
                <w:numId w:val="54"/>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Integrated National Disaster Prevention and Mitigation Plan 2015 and Climate Change Management Master Plan 2015-2050 to develop prevention and preparation system</w:t>
            </w:r>
          </w:p>
        </w:tc>
        <w:tc>
          <w:tcPr>
            <w:tcW w:w="625" w:type="pct"/>
          </w:tcPr>
          <w:p w14:paraId="3976C44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 9.1</w:t>
            </w:r>
          </w:p>
          <w:p w14:paraId="1C558AB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8B6CEDE"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82AEC5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1B8DF2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C56B5F1"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E2FE99E" w14:textId="77777777" w:rsidR="00FF6FD4" w:rsidRDefault="00FF6FD4"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58E83F0" w14:textId="3D0CC6B5"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 1.5</w:t>
            </w:r>
          </w:p>
        </w:tc>
      </w:tr>
      <w:tr w:rsidR="00F2660F" w:rsidRPr="00F2660F" w14:paraId="5DC10F35" w14:textId="77777777" w:rsidTr="00F2660F">
        <w:tc>
          <w:tcPr>
            <w:cnfStyle w:val="001000000000" w:firstRow="0" w:lastRow="0" w:firstColumn="1" w:lastColumn="0" w:oddVBand="0" w:evenVBand="0" w:oddHBand="0" w:evenHBand="0" w:firstRowFirstColumn="0" w:firstRowLastColumn="0" w:lastRowFirstColumn="0" w:lastRowLastColumn="0"/>
            <w:tcW w:w="339" w:type="pct"/>
          </w:tcPr>
          <w:p w14:paraId="7F179C12"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2</w:t>
            </w:r>
          </w:p>
        </w:tc>
        <w:tc>
          <w:tcPr>
            <w:tcW w:w="4036" w:type="pct"/>
          </w:tcPr>
          <w:p w14:paraId="47CB676F" w14:textId="77777777"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27 government agencies jointly formed the Taskforce for SDG 12 under the Steering Committee on Natural Resources and Environment for the Implementation of SDGs</w:t>
            </w:r>
          </w:p>
          <w:p w14:paraId="614BE1C4" w14:textId="77777777"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ustainable Consumption and Production Roadmap 2017 – 2036</w:t>
            </w:r>
          </w:p>
          <w:p w14:paraId="3721113E" w14:textId="77777777"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hift in the public transportation systems towards energy-efficient systems</w:t>
            </w:r>
          </w:p>
          <w:p w14:paraId="0A9F46BA" w14:textId="77777777"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roduct labels to promote environmentally-friendly products</w:t>
            </w:r>
          </w:p>
          <w:p w14:paraId="1B6900D3" w14:textId="77777777"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reen Industry Policy</w:t>
            </w:r>
          </w:p>
          <w:p w14:paraId="26515B6C" w14:textId="77777777"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mart Cities – Clean Energy Project and the Green Procurement Project</w:t>
            </w:r>
          </w:p>
          <w:p w14:paraId="1A2CFDA0" w14:textId="77777777"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Master Plan on Waste Management 2016 – 2021</w:t>
            </w:r>
          </w:p>
          <w:p w14:paraId="4B0AB03A" w14:textId="4D99ED99"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e Stock Exchange of Thailand has formulated the Corporate Governance Code as a guideline to integrate the concept of sustainability into business </w:t>
            </w:r>
          </w:p>
          <w:p w14:paraId="74177763" w14:textId="77777777" w:rsidR="00F2660F" w:rsidRPr="00F2660F" w:rsidRDefault="00F2660F" w:rsidP="007E0E6A">
            <w:pPr>
              <w:numPr>
                <w:ilvl w:val="0"/>
                <w:numId w:val="5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apacity-building and building knowledge base in science and technology</w:t>
            </w:r>
          </w:p>
        </w:tc>
        <w:tc>
          <w:tcPr>
            <w:tcW w:w="625" w:type="pct"/>
          </w:tcPr>
          <w:p w14:paraId="434BF465"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3EBA207"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1B3D07F"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13FE251"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AD9E91D"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5203F550" w14:textId="77777777" w:rsidR="00606BAA" w:rsidRDefault="00606BAA"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4D0AD0A" w14:textId="355326CA"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 9.2</w:t>
            </w:r>
          </w:p>
          <w:p w14:paraId="348B441E"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 7.2</w:t>
            </w:r>
          </w:p>
        </w:tc>
      </w:tr>
      <w:tr w:rsidR="00F2660F" w:rsidRPr="00F2660F" w14:paraId="1F76E1C1"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52715C10"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3</w:t>
            </w:r>
          </w:p>
        </w:tc>
        <w:tc>
          <w:tcPr>
            <w:tcW w:w="4036" w:type="pct"/>
          </w:tcPr>
          <w:p w14:paraId="61E5BCA9" w14:textId="77777777" w:rsidR="00F2660F" w:rsidRPr="00F2660F" w:rsidRDefault="00F2660F" w:rsidP="007E0E6A">
            <w:pPr>
              <w:numPr>
                <w:ilvl w:val="0"/>
                <w:numId w:val="56"/>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ailand’s Nationally Determined Contribution Roadmap on Mitigation 2021 – 2030</w:t>
            </w:r>
          </w:p>
          <w:p w14:paraId="458379FC" w14:textId="77777777" w:rsidR="00F2660F" w:rsidRPr="00F2660F" w:rsidRDefault="00F2660F" w:rsidP="007E0E6A">
            <w:pPr>
              <w:numPr>
                <w:ilvl w:val="0"/>
                <w:numId w:val="56"/>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imate Change Management Master Plan 2015-2050</w:t>
            </w:r>
          </w:p>
          <w:p w14:paraId="5FEB832D" w14:textId="77777777" w:rsidR="00F2660F" w:rsidRPr="00F2660F" w:rsidRDefault="00F2660F" w:rsidP="007E0E6A">
            <w:pPr>
              <w:numPr>
                <w:ilvl w:val="0"/>
                <w:numId w:val="56"/>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upport to the Development and Implementation of the Thai Climate Change Policy” Project provided knowledge &amp; capacity training to local actors in pilot areas</w:t>
            </w:r>
          </w:p>
          <w:p w14:paraId="69142BE3" w14:textId="77777777" w:rsidR="00F2660F" w:rsidRPr="00F2660F" w:rsidRDefault="00F2660F" w:rsidP="007E0E6A">
            <w:pPr>
              <w:numPr>
                <w:ilvl w:val="0"/>
                <w:numId w:val="56"/>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Disaster Prevention and Mitigation Plan 2015 – 2019</w:t>
            </w:r>
          </w:p>
          <w:p w14:paraId="45E49BCD" w14:textId="77777777" w:rsidR="00F2660F" w:rsidRPr="00F2660F" w:rsidRDefault="00F2660F" w:rsidP="007E0E6A">
            <w:pPr>
              <w:numPr>
                <w:ilvl w:val="0"/>
                <w:numId w:val="56"/>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Thailand is in the process of preparing the National Adaptation Plan </w:t>
            </w:r>
          </w:p>
          <w:p w14:paraId="6E39D65F" w14:textId="77777777" w:rsidR="00F2660F" w:rsidRPr="00F2660F" w:rsidRDefault="00F2660F" w:rsidP="007E0E6A">
            <w:pPr>
              <w:numPr>
                <w:ilvl w:val="0"/>
                <w:numId w:val="56"/>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imate Change International Training Centre</w:t>
            </w:r>
          </w:p>
          <w:p w14:paraId="3BE1DE9E" w14:textId="77777777" w:rsidR="00F2660F" w:rsidRPr="00F2660F" w:rsidRDefault="00F2660F" w:rsidP="007E0E6A">
            <w:pPr>
              <w:numPr>
                <w:ilvl w:val="0"/>
                <w:numId w:val="56"/>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elevant agencies integrated climate change into their policies such as the Alternative Energy Development Plan 2015-2036, the Energy Efficiency Plan 2015-2036, the Power Development Plan 2015-2036, the Thailand Smart Grid Development Master Plan 2015-2036 and Environmentally Sustainable Transport System Master Plan</w:t>
            </w:r>
          </w:p>
        </w:tc>
        <w:tc>
          <w:tcPr>
            <w:tcW w:w="625" w:type="pct"/>
          </w:tcPr>
          <w:p w14:paraId="632620A6"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8BF648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1819D22"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47623B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345728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A46BA31"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661E941"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41488FD2" w14:textId="77777777" w:rsidR="00606BAA" w:rsidRDefault="00606BAA"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1178A4F5" w14:textId="77777777" w:rsidR="00606BAA" w:rsidRDefault="00606BAA"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653E3B54" w14:textId="17C23BB1" w:rsidR="00F2660F" w:rsidRPr="00F2660F" w:rsidRDefault="00F2660F" w:rsidP="00F2660F">
            <w:pPr>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G: 7.2, .3; 9.1</w:t>
            </w:r>
          </w:p>
        </w:tc>
      </w:tr>
      <w:tr w:rsidR="00F2660F" w:rsidRPr="00F2660F" w14:paraId="0565C22B" w14:textId="77777777" w:rsidTr="00F2660F">
        <w:tc>
          <w:tcPr>
            <w:cnfStyle w:val="001000000000" w:firstRow="0" w:lastRow="0" w:firstColumn="1" w:lastColumn="0" w:oddVBand="0" w:evenVBand="0" w:oddHBand="0" w:evenHBand="0" w:firstRowFirstColumn="0" w:firstRowLastColumn="0" w:lastRowFirstColumn="0" w:lastRowLastColumn="0"/>
            <w:tcW w:w="339" w:type="pct"/>
          </w:tcPr>
          <w:p w14:paraId="2EBF7398"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4</w:t>
            </w:r>
          </w:p>
        </w:tc>
        <w:tc>
          <w:tcPr>
            <w:tcW w:w="4036" w:type="pct"/>
          </w:tcPr>
          <w:p w14:paraId="01C256D4"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rine and Coastal Resources Management Act 2015</w:t>
            </w:r>
          </w:p>
          <w:p w14:paraId="1789B6DE"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Committee on Marine and Coastal Resources Management established</w:t>
            </w:r>
          </w:p>
          <w:p w14:paraId="193930CE"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rovincial Committees on Marine and Coastal Resources Management</w:t>
            </w:r>
          </w:p>
          <w:p w14:paraId="42120443" w14:textId="253CEA63"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lean-up activities operated in 24 coastal provinces</w:t>
            </w:r>
          </w:p>
          <w:p w14:paraId="483A455F" w14:textId="5B798121"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Waste reduction measures implemented in 7 pilot areas</w:t>
            </w:r>
          </w:p>
          <w:p w14:paraId="7E842ED7"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ed Tide Program” to monitor water quality in marine &amp; coastal areas</w:t>
            </w:r>
          </w:p>
          <w:p w14:paraId="3005EC70" w14:textId="5F5BA8AD"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easures and programs to preserve marine ecosystems and enhance biodiversity: restoration of degraded marine and coastal ecosystems; establishment and improvement of fishing measures in line with responsible fishery; adoption of marine spatial planning as an integral part of marine and coastal zone management.</w:t>
            </w:r>
          </w:p>
          <w:p w14:paraId="6E4C41C0"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Up to 9 additional Marine Protected Areas to be created from 2016 – 2023</w:t>
            </w:r>
          </w:p>
          <w:p w14:paraId="7E83645F" w14:textId="1E0FCB8C"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Under the IOCWESTPAC and GOA-ON, Thailand set up 2 permanent monitoring sites for carbonate chemistry of seawater and </w:t>
            </w:r>
            <w:r w:rsidR="00FA250A">
              <w:rPr>
                <w:rFonts w:ascii="Calibri Light" w:eastAsia="Yu Mincho" w:hAnsi="Calibri Light" w:cs="Calibri Light"/>
                <w:sz w:val="20"/>
                <w:szCs w:val="20"/>
              </w:rPr>
              <w:t xml:space="preserve">coral reef </w:t>
            </w:r>
            <w:r w:rsidRPr="00F2660F">
              <w:rPr>
                <w:rFonts w:ascii="Calibri Light" w:eastAsia="Yu Mincho" w:hAnsi="Calibri Light" w:cs="Calibri Light"/>
                <w:sz w:val="20"/>
                <w:szCs w:val="20"/>
              </w:rPr>
              <w:t xml:space="preserve">biodiversity </w:t>
            </w:r>
          </w:p>
          <w:p w14:paraId="11AE9A02" w14:textId="5F008755"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ommand Centre for Combating Illegal Fishing 2015</w:t>
            </w:r>
          </w:p>
          <w:p w14:paraId="7256FE30"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Plan of Action to Prevent, Deter and Eliminate IUU Fishing 2015 – 2019</w:t>
            </w:r>
          </w:p>
          <w:p w14:paraId="0E6271E0"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 Fisheries Management Plan 2009-2018 to tackle overfishing</w:t>
            </w:r>
          </w:p>
          <w:p w14:paraId="71B74A5B"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urveyed all existing Thai-flagged fishing vessels</w:t>
            </w:r>
          </w:p>
          <w:p w14:paraId="1FAC76CD" w14:textId="787E6B74" w:rsidR="00F2660F" w:rsidRPr="00F2660F" w:rsidRDefault="00C92317"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M</w:t>
            </w:r>
            <w:r w:rsidR="00F2660F" w:rsidRPr="00F2660F">
              <w:rPr>
                <w:rFonts w:ascii="Calibri Light" w:eastAsia="Yu Mincho" w:hAnsi="Calibri Light" w:cs="Calibri Light"/>
                <w:sz w:val="20"/>
                <w:szCs w:val="20"/>
              </w:rPr>
              <w:t>easures to gradually reduce the Thai fishing fleet</w:t>
            </w:r>
          </w:p>
          <w:p w14:paraId="3656661F"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E-license scheme and fishing day scheme based on MSY</w:t>
            </w:r>
          </w:p>
          <w:p w14:paraId="2B989053" w14:textId="6A1FE606"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ntry/Exit Scheme </w:t>
            </w:r>
            <w:r w:rsidR="00C92317">
              <w:rPr>
                <w:rFonts w:ascii="Calibri Light" w:eastAsia="Yu Mincho" w:hAnsi="Calibri Light" w:cs="Calibri Light"/>
                <w:sz w:val="20"/>
                <w:szCs w:val="20"/>
              </w:rPr>
              <w:t xml:space="preserve">to manage </w:t>
            </w:r>
            <w:r w:rsidRPr="00F2660F">
              <w:rPr>
                <w:rFonts w:ascii="Calibri Light" w:eastAsia="Yu Mincho" w:hAnsi="Calibri Light" w:cs="Calibri Light"/>
                <w:sz w:val="20"/>
                <w:szCs w:val="20"/>
              </w:rPr>
              <w:t xml:space="preserve">commercial fishing vessels </w:t>
            </w:r>
            <w:r w:rsidR="00C92317">
              <w:rPr>
                <w:rFonts w:ascii="Calibri Light" w:eastAsia="Yu Mincho" w:hAnsi="Calibri Light" w:cs="Calibri Light"/>
                <w:sz w:val="20"/>
                <w:szCs w:val="20"/>
              </w:rPr>
              <w:t>in</w:t>
            </w:r>
            <w:r w:rsidR="00675F20">
              <w:rPr>
                <w:rFonts w:ascii="Calibri Light" w:eastAsia="Yu Mincho" w:hAnsi="Calibri Light" w:cs="Calibri Light"/>
                <w:sz w:val="20"/>
                <w:szCs w:val="20"/>
              </w:rPr>
              <w:t xml:space="preserve"> </w:t>
            </w:r>
            <w:r w:rsidRPr="00F2660F">
              <w:rPr>
                <w:rFonts w:ascii="Calibri Light" w:eastAsia="Yu Mincho" w:hAnsi="Calibri Light" w:cs="Calibri Light"/>
                <w:sz w:val="20"/>
                <w:szCs w:val="20"/>
              </w:rPr>
              <w:t>Thai waters</w:t>
            </w:r>
          </w:p>
          <w:p w14:paraId="16E58A8F" w14:textId="5917DAF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rt in/Port out Scheme</w:t>
            </w:r>
          </w:p>
          <w:p w14:paraId="7F015195"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Vessel Monitoring System</w:t>
            </w:r>
          </w:p>
          <w:p w14:paraId="70A3C5D3"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ishery Monitoring Centre </w:t>
            </w:r>
          </w:p>
          <w:p w14:paraId="55E923DD"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National Plan of Fishery Control and Inspection </w:t>
            </w:r>
          </w:p>
          <w:p w14:paraId="6C11CAFF" w14:textId="77777777" w:rsidR="00F2660F" w:rsidRPr="00F2660F"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Database for Fishing Vessels and Labourers</w:t>
            </w:r>
          </w:p>
          <w:p w14:paraId="01A58031" w14:textId="77777777" w:rsidR="00F2660F" w:rsidRPr="001E22C1" w:rsidRDefault="00F2660F" w:rsidP="007E0E6A">
            <w:pPr>
              <w:numPr>
                <w:ilvl w:val="0"/>
                <w:numId w:val="57"/>
              </w:numPr>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iCs/>
                <w:sz w:val="20"/>
                <w:szCs w:val="20"/>
              </w:rPr>
            </w:pPr>
            <w:r w:rsidRPr="001E22C1">
              <w:rPr>
                <w:rFonts w:ascii="Calibri Light" w:eastAsia="Yu Mincho" w:hAnsi="Calibri Light" w:cs="Calibri Light"/>
                <w:iCs/>
                <w:sz w:val="20"/>
                <w:szCs w:val="20"/>
              </w:rPr>
              <w:t xml:space="preserve">Fisheries Act 2015 </w:t>
            </w:r>
          </w:p>
        </w:tc>
        <w:tc>
          <w:tcPr>
            <w:tcW w:w="625" w:type="pct"/>
          </w:tcPr>
          <w:p w14:paraId="45338C7A"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A: 6.6</w:t>
            </w:r>
          </w:p>
          <w:p w14:paraId="65A0F26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A7FFC5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B003B72"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2F553D6"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99DE3B1" w14:textId="77777777" w:rsidR="00606BAA" w:rsidRDefault="00606BAA"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789E2742" w14:textId="5C5D128F"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F: 6.3</w:t>
            </w:r>
          </w:p>
          <w:p w14:paraId="66550C1B"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67BE4ED5"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0AE33838"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49F072F7" w14:textId="77777777"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164455B2" w14:textId="77777777" w:rsidR="00606BAA" w:rsidRDefault="00606BAA"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p w14:paraId="28775788" w14:textId="77E7E4E0" w:rsidR="00F2660F" w:rsidRPr="00F2660F" w:rsidRDefault="00F2660F" w:rsidP="00F2660F">
            <w:pPr>
              <w:jc w:val="both"/>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H: 6.6</w:t>
            </w:r>
          </w:p>
        </w:tc>
      </w:tr>
      <w:tr w:rsidR="00F2660F" w:rsidRPr="00F2660F" w14:paraId="037A5397"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2BD6A338"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lastRenderedPageBreak/>
              <w:t>15</w:t>
            </w:r>
          </w:p>
        </w:tc>
        <w:tc>
          <w:tcPr>
            <w:tcW w:w="4036" w:type="pct"/>
          </w:tcPr>
          <w:p w14:paraId="64406CA4"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One Map” initiative to harmonize the scale of all maps to address the issue of overlapping concession areas</w:t>
            </w:r>
          </w:p>
          <w:p w14:paraId="1694AC7E"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e 20-year National Strategy Framework contains a green growth strategy</w:t>
            </w:r>
          </w:p>
          <w:p w14:paraId="60AA1A3D"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Reserved Forest Act was revised in 2016</w:t>
            </w:r>
          </w:p>
          <w:p w14:paraId="78BD8666" w14:textId="03026ABB"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Accelerated implementation of laws and regulations </w:t>
            </w:r>
            <w:r w:rsidR="0000604E">
              <w:rPr>
                <w:rFonts w:ascii="Calibri Light" w:eastAsia="Yu Mincho" w:hAnsi="Calibri Light" w:cs="Calibri Light"/>
                <w:sz w:val="20"/>
                <w:szCs w:val="20"/>
              </w:rPr>
              <w:t xml:space="preserve">on </w:t>
            </w:r>
            <w:r w:rsidRPr="00F2660F">
              <w:rPr>
                <w:rFonts w:ascii="Calibri Light" w:eastAsia="Yu Mincho" w:hAnsi="Calibri Light" w:cs="Calibri Light"/>
                <w:sz w:val="20"/>
                <w:szCs w:val="20"/>
              </w:rPr>
              <w:t xml:space="preserve">forest encroachment </w:t>
            </w:r>
          </w:p>
          <w:p w14:paraId="19D9FB02"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Encouraged reforestation in conservation forest and national reserved forest </w:t>
            </w:r>
          </w:p>
          <w:p w14:paraId="5A7F2A41"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Community forests have been established</w:t>
            </w:r>
          </w:p>
          <w:p w14:paraId="5B84F819" w14:textId="439AB669"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Financial mechanisms for reforestation </w:t>
            </w:r>
            <w:r w:rsidR="001263C8">
              <w:rPr>
                <w:rFonts w:ascii="Calibri Light" w:eastAsia="Yu Mincho" w:hAnsi="Calibri Light" w:cs="Calibri Light"/>
                <w:sz w:val="20"/>
                <w:szCs w:val="20"/>
              </w:rPr>
              <w:t>like</w:t>
            </w:r>
            <w:r w:rsidRPr="00F2660F">
              <w:rPr>
                <w:rFonts w:ascii="Calibri Light" w:eastAsia="Yu Mincho" w:hAnsi="Calibri Light" w:cs="Calibri Light"/>
                <w:sz w:val="20"/>
                <w:szCs w:val="20"/>
              </w:rPr>
              <w:t xml:space="preserve"> forest bonds, tree banks, reforestation fund </w:t>
            </w:r>
          </w:p>
          <w:p w14:paraId="172EB3EC"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Research &amp; development on sustainably growing crops in forest areas</w:t>
            </w:r>
          </w:p>
          <w:p w14:paraId="75B91A3B"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otal conserved area for biodiversity protection is approximately 116,800 km2</w:t>
            </w:r>
          </w:p>
          <w:p w14:paraId="59303DCC" w14:textId="466E4FDC" w:rsidR="00F2660F" w:rsidRPr="00F2660F" w:rsidRDefault="00765009"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Pr>
                <w:rFonts w:ascii="Calibri Light" w:eastAsia="Yu Mincho" w:hAnsi="Calibri Light" w:cs="Calibri Light"/>
                <w:sz w:val="20"/>
                <w:szCs w:val="20"/>
              </w:rPr>
              <w:t>N</w:t>
            </w:r>
            <w:r w:rsidR="00F2660F" w:rsidRPr="00F2660F">
              <w:rPr>
                <w:rFonts w:ascii="Calibri Light" w:eastAsia="Yu Mincho" w:hAnsi="Calibri Light" w:cs="Calibri Light"/>
                <w:sz w:val="20"/>
                <w:szCs w:val="20"/>
              </w:rPr>
              <w:t xml:space="preserve">ational plan for the conservation and sustainable use of biological diversity </w:t>
            </w:r>
          </w:p>
          <w:p w14:paraId="2ABF9866"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Master Plan for Integrated Biodiversity Management 2015 – 2021</w:t>
            </w:r>
          </w:p>
          <w:p w14:paraId="13463A01"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Since 2016, Thailand has been developing a Land Degradation Neutrality Strategy</w:t>
            </w:r>
          </w:p>
          <w:p w14:paraId="082BEDA4"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ational Ivory Action Plan was revised in 2014.</w:t>
            </w:r>
          </w:p>
          <w:p w14:paraId="184865AD"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As part of NIAP, many related laws were revised, such as the Wild Animals Reservation and Protection Act 2014, and the Ivory Trade Act 2015</w:t>
            </w:r>
          </w:p>
          <w:p w14:paraId="2C71610F" w14:textId="77777777" w:rsidR="00F2660F" w:rsidRPr="00F2660F" w:rsidRDefault="00F2660F" w:rsidP="007E0E6A">
            <w:pPr>
              <w:numPr>
                <w:ilvl w:val="0"/>
                <w:numId w:val="58"/>
              </w:numPr>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Three ivory-related registration systems were improved</w:t>
            </w:r>
          </w:p>
        </w:tc>
        <w:tc>
          <w:tcPr>
            <w:tcW w:w="625" w:type="pct"/>
          </w:tcPr>
          <w:p w14:paraId="14A553AB"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5878B15"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BEF74CD"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0C60C3F4"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01C09C9"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EB05023"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7A2457DF" w14:textId="77777777"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2BA5C121" w14:textId="77777777" w:rsidR="00606BAA" w:rsidRDefault="00606BAA"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35A3BE81" w14:textId="77777777" w:rsidR="00606BAA" w:rsidRDefault="00606BAA"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p w14:paraId="5F4C0C22" w14:textId="10EED666" w:rsidR="00F2660F" w:rsidRPr="00F2660F" w:rsidRDefault="00F2660F" w:rsidP="00F2660F">
            <w:pPr>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 xml:space="preserve">H: 2.4 </w:t>
            </w:r>
          </w:p>
        </w:tc>
      </w:tr>
      <w:tr w:rsidR="00F2660F" w:rsidRPr="00F2660F" w14:paraId="00806E46" w14:textId="77777777" w:rsidTr="00F2660F">
        <w:tc>
          <w:tcPr>
            <w:cnfStyle w:val="001000000000" w:firstRow="0" w:lastRow="0" w:firstColumn="1" w:lastColumn="0" w:oddVBand="0" w:evenVBand="0" w:oddHBand="0" w:evenHBand="0" w:firstRowFirstColumn="0" w:firstRowLastColumn="0" w:lastRowFirstColumn="0" w:lastRowLastColumn="0"/>
            <w:tcW w:w="339" w:type="pct"/>
          </w:tcPr>
          <w:p w14:paraId="06E5762A"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6</w:t>
            </w:r>
          </w:p>
        </w:tc>
        <w:tc>
          <w:tcPr>
            <w:tcW w:w="4036" w:type="pct"/>
          </w:tcPr>
          <w:p w14:paraId="2BF2E67A"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None listed]</w:t>
            </w:r>
          </w:p>
        </w:tc>
        <w:tc>
          <w:tcPr>
            <w:tcW w:w="625" w:type="pct"/>
          </w:tcPr>
          <w:p w14:paraId="20809929" w14:textId="77777777" w:rsidR="00F2660F" w:rsidRPr="00F2660F" w:rsidRDefault="00F2660F" w:rsidP="00F2660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p>
        </w:tc>
      </w:tr>
      <w:tr w:rsidR="00F2660F" w:rsidRPr="00F2660F" w14:paraId="49D0B6E6"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 w:type="pct"/>
          </w:tcPr>
          <w:p w14:paraId="5A1325A1" w14:textId="77777777" w:rsidR="00F2660F" w:rsidRPr="00F2660F" w:rsidRDefault="00F2660F" w:rsidP="00F2660F">
            <w:pPr>
              <w:jc w:val="both"/>
              <w:rPr>
                <w:rFonts w:ascii="Calibri Light" w:eastAsia="Yu Mincho" w:hAnsi="Calibri Light" w:cs="Calibri Light"/>
                <w:sz w:val="20"/>
                <w:szCs w:val="20"/>
              </w:rPr>
            </w:pPr>
            <w:r w:rsidRPr="00F2660F">
              <w:rPr>
                <w:rFonts w:ascii="Calibri Light" w:eastAsia="Yu Mincho" w:hAnsi="Calibri Light" w:cs="Calibri Light"/>
                <w:sz w:val="20"/>
                <w:szCs w:val="20"/>
              </w:rPr>
              <w:t>17</w:t>
            </w:r>
          </w:p>
        </w:tc>
        <w:tc>
          <w:tcPr>
            <w:tcW w:w="4036" w:type="pct"/>
          </w:tcPr>
          <w:p w14:paraId="2B978628" w14:textId="77777777" w:rsidR="00F2660F" w:rsidRPr="00F2660F" w:rsidRDefault="00F2660F" w:rsidP="00F2660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highlight w:val="yellow"/>
              </w:rPr>
            </w:pPr>
            <w:r w:rsidRPr="00F2660F">
              <w:rPr>
                <w:rFonts w:ascii="Calibri Light" w:eastAsia="Yu Mincho" w:hAnsi="Calibri Light" w:cs="Calibri Light"/>
                <w:sz w:val="20"/>
                <w:szCs w:val="20"/>
              </w:rPr>
              <w:t>National Committee for Sustainable Development to formulate polices and strategies on across economic, social and environment dimensions in a balanced and integrated manner</w:t>
            </w:r>
          </w:p>
        </w:tc>
        <w:tc>
          <w:tcPr>
            <w:tcW w:w="625" w:type="pct"/>
          </w:tcPr>
          <w:p w14:paraId="6F02645A" w14:textId="77777777" w:rsidR="00F2660F" w:rsidRPr="00F2660F" w:rsidRDefault="00F2660F" w:rsidP="00F266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Calibri Light" w:eastAsia="Yu Mincho" w:hAnsi="Calibri Light" w:cs="Calibri Light"/>
                <w:sz w:val="20"/>
                <w:szCs w:val="20"/>
              </w:rPr>
            </w:pPr>
          </w:p>
        </w:tc>
      </w:tr>
    </w:tbl>
    <w:p w14:paraId="6705661A" w14:textId="231B6A19" w:rsidR="00F2660F" w:rsidRPr="00F2660F" w:rsidRDefault="00F2660F" w:rsidP="00F2660F">
      <w:pPr>
        <w:spacing w:line="240" w:lineRule="auto"/>
        <w:rPr>
          <w:rFonts w:ascii="Calibri Light" w:eastAsia="Yu Mincho" w:hAnsi="Calibri Light" w:cs="Calibri Light"/>
          <w:b/>
          <w:sz w:val="20"/>
          <w:szCs w:val="20"/>
          <w:lang w:val="en-GB" w:eastAsia="zh-CN"/>
        </w:rPr>
      </w:pPr>
      <w:r w:rsidRPr="00F2660F">
        <w:rPr>
          <w:rFonts w:ascii="Calibri Light" w:eastAsia="Yu Mincho" w:hAnsi="Calibri Light" w:cs="Calibri Light"/>
          <w:bCs/>
          <w:sz w:val="20"/>
          <w:szCs w:val="20"/>
          <w:lang w:val="en-GB" w:eastAsia="zh-CN"/>
        </w:rPr>
        <w:t>Source:</w:t>
      </w:r>
      <w:r w:rsidRPr="00F2660F">
        <w:rPr>
          <w:rFonts w:ascii="Calibri Light" w:eastAsia="Yu Mincho" w:hAnsi="Calibri Light" w:cs="Calibri Light"/>
          <w:b/>
          <w:sz w:val="20"/>
          <w:szCs w:val="20"/>
          <w:lang w:val="en-GB" w:eastAsia="zh-CN"/>
        </w:rPr>
        <w:t xml:space="preserve"> </w:t>
      </w:r>
      <w:sdt>
        <w:sdtPr>
          <w:rPr>
            <w:rFonts w:ascii="Calibri Light" w:eastAsia="Yu Mincho" w:hAnsi="Calibri Light" w:cs="Calibri Light"/>
            <w:b/>
            <w:sz w:val="20"/>
            <w:szCs w:val="20"/>
            <w:lang w:val="en-GB" w:eastAsia="zh-CN"/>
          </w:rPr>
          <w:id w:val="471182980"/>
          <w:citation/>
        </w:sdtPr>
        <w:sdtEndPr/>
        <w:sdtContent>
          <w:r w:rsidRPr="00F2660F">
            <w:rPr>
              <w:rFonts w:ascii="Calibri Light" w:eastAsia="Yu Mincho" w:hAnsi="Calibri Light" w:cs="Calibri Light"/>
              <w:b/>
              <w:sz w:val="20"/>
              <w:szCs w:val="20"/>
              <w:lang w:val="en-GB" w:eastAsia="zh-CN"/>
            </w:rPr>
            <w:fldChar w:fldCharType="begin"/>
          </w:r>
          <w:r w:rsidRPr="00F2660F">
            <w:rPr>
              <w:rFonts w:ascii="Calibri Light" w:eastAsia="Yu Mincho" w:hAnsi="Calibri Light" w:cs="Calibri Light"/>
              <w:b/>
              <w:sz w:val="20"/>
              <w:szCs w:val="20"/>
              <w:lang w:val="en-GB" w:eastAsia="zh-CN"/>
            </w:rPr>
            <w:instrText xml:space="preserve"> CITATION Tha17 \l 2057 </w:instrText>
          </w:r>
          <w:r w:rsidRPr="00F2660F">
            <w:rPr>
              <w:rFonts w:ascii="Calibri Light" w:eastAsia="Yu Mincho" w:hAnsi="Calibri Light" w:cs="Calibri Light"/>
              <w:b/>
              <w:sz w:val="20"/>
              <w:szCs w:val="20"/>
              <w:lang w:val="en-GB" w:eastAsia="zh-CN"/>
            </w:rPr>
            <w:fldChar w:fldCharType="separate"/>
          </w:r>
          <w:r w:rsidRPr="00F2660F">
            <w:rPr>
              <w:rFonts w:ascii="Calibri Light" w:eastAsia="Yu Mincho" w:hAnsi="Calibri Light" w:cs="Calibri Light"/>
              <w:noProof/>
              <w:sz w:val="20"/>
              <w:szCs w:val="20"/>
              <w:lang w:val="en-GB" w:eastAsia="zh-CN"/>
            </w:rPr>
            <w:t>(Thailand, 2017)</w:t>
          </w:r>
          <w:r w:rsidRPr="00F2660F">
            <w:rPr>
              <w:rFonts w:ascii="Calibri Light" w:eastAsia="Yu Mincho" w:hAnsi="Calibri Light" w:cs="Calibri Light"/>
              <w:b/>
              <w:sz w:val="20"/>
              <w:szCs w:val="20"/>
              <w:lang w:val="en-GB" w:eastAsia="zh-CN"/>
            </w:rPr>
            <w:fldChar w:fldCharType="end"/>
          </w:r>
        </w:sdtContent>
      </w:sdt>
      <w:r w:rsidR="009E6F28">
        <w:rPr>
          <w:rFonts w:ascii="Calibri Light" w:eastAsia="DengXian" w:hAnsi="Calibri Light" w:cs="Calibri Light"/>
          <w:color w:val="000000"/>
          <w:sz w:val="20"/>
          <w:lang w:val="en-GB" w:eastAsia="zh-CN"/>
        </w:rPr>
        <w:t xml:space="preserve"> as compiled by (Elder, 2020).</w:t>
      </w:r>
    </w:p>
    <w:p w14:paraId="1CC12896" w14:textId="2154BC87" w:rsidR="00F2660F" w:rsidRPr="00F2660F" w:rsidRDefault="00F2660F" w:rsidP="00F2660F">
      <w:pPr>
        <w:keepNext/>
        <w:keepLines/>
        <w:spacing w:before="160" w:after="40" w:line="240" w:lineRule="auto"/>
        <w:outlineLvl w:val="1"/>
        <w:rPr>
          <w:rFonts w:ascii="Calibri Light" w:eastAsia="DengXian Light" w:hAnsi="Calibri Light" w:cs="Times New Roman"/>
          <w:sz w:val="32"/>
          <w:szCs w:val="32"/>
          <w:lang w:val="en-GB" w:eastAsia="zh-CN"/>
        </w:rPr>
      </w:pPr>
    </w:p>
    <w:p w14:paraId="23995020" w14:textId="77777777" w:rsidR="0088187E" w:rsidRDefault="0088187E">
      <w:pPr>
        <w:rPr>
          <w:rFonts w:ascii="Calibri" w:eastAsia="DengXian" w:hAnsi="Calibri" w:cs="Times New Roman"/>
          <w:b/>
          <w:bCs/>
          <w:color w:val="404040"/>
          <w:sz w:val="20"/>
          <w:szCs w:val="16"/>
          <w:lang w:val="en-GB" w:eastAsia="zh-CN"/>
        </w:rPr>
      </w:pPr>
      <w:bookmarkStart w:id="17" w:name="_Toc51201862"/>
      <w:r>
        <w:rPr>
          <w:rFonts w:ascii="Calibri" w:eastAsia="DengXian" w:hAnsi="Calibri" w:cs="Times New Roman"/>
          <w:b/>
          <w:bCs/>
          <w:color w:val="404040"/>
          <w:sz w:val="20"/>
          <w:szCs w:val="16"/>
          <w:lang w:val="en-GB" w:eastAsia="zh-CN"/>
        </w:rPr>
        <w:br w:type="page"/>
      </w:r>
    </w:p>
    <w:p w14:paraId="393ECF72" w14:textId="708233A8" w:rsidR="00F2660F" w:rsidRPr="008F4DA3" w:rsidRDefault="00F2660F" w:rsidP="00F2660F">
      <w:pPr>
        <w:spacing w:line="240" w:lineRule="auto"/>
        <w:rPr>
          <w:rFonts w:ascii="Times New Roman" w:eastAsia="Times New Roman" w:hAnsi="Times New Roman" w:cs="Times New Roman"/>
          <w:color w:val="222222"/>
          <w:u w:val="single"/>
          <w:lang w:val="en-GB" w:eastAsia="zh-CN"/>
        </w:rPr>
      </w:pPr>
      <w:r w:rsidRPr="008F4DA3">
        <w:rPr>
          <w:rFonts w:ascii="Calibri" w:eastAsia="DengXian" w:hAnsi="Calibri" w:cs="Times New Roman"/>
          <w:color w:val="404040"/>
          <w:u w:val="single"/>
          <w:lang w:val="en-GB" w:eastAsia="zh-CN"/>
        </w:rPr>
        <w:lastRenderedPageBreak/>
        <w:t xml:space="preserve">Table </w:t>
      </w:r>
      <w:r w:rsidR="00776C43" w:rsidRPr="008F4DA3">
        <w:rPr>
          <w:rFonts w:ascii="Calibri" w:eastAsia="DengXian" w:hAnsi="Calibri" w:cs="Times New Roman"/>
          <w:color w:val="404040"/>
          <w:u w:val="single"/>
          <w:lang w:val="en-GB" w:eastAsia="zh-CN"/>
        </w:rPr>
        <w:t>E</w:t>
      </w:r>
      <w:r w:rsidR="008F30C7" w:rsidRPr="008F4DA3">
        <w:rPr>
          <w:rFonts w:ascii="Calibri" w:eastAsia="DengXian" w:hAnsi="Calibri" w:cs="Times New Roman"/>
          <w:color w:val="404040"/>
          <w:u w:val="single"/>
          <w:lang w:val="en-GB" w:eastAsia="zh-CN"/>
        </w:rPr>
        <w:t>S</w:t>
      </w:r>
      <w:r w:rsidR="00776C43" w:rsidRPr="008F4DA3">
        <w:rPr>
          <w:rFonts w:ascii="Calibri" w:eastAsia="DengXian" w:hAnsi="Calibri" w:cs="Times New Roman"/>
          <w:color w:val="404040"/>
          <w:u w:val="single"/>
          <w:lang w:val="en-GB" w:eastAsia="zh-CN"/>
        </w:rPr>
        <w:t>M</w:t>
      </w:r>
      <w:r w:rsidR="008F30C7" w:rsidRPr="008F4DA3">
        <w:rPr>
          <w:rFonts w:ascii="Calibri" w:eastAsia="DengXian" w:hAnsi="Calibri" w:cs="Times New Roman"/>
          <w:color w:val="404040"/>
          <w:u w:val="single"/>
          <w:lang w:val="en-GB" w:eastAsia="zh-CN"/>
        </w:rPr>
        <w:t xml:space="preserve"> </w:t>
      </w:r>
      <w:r w:rsidR="00776C43" w:rsidRPr="008F4DA3">
        <w:rPr>
          <w:rFonts w:ascii="Calibri" w:eastAsia="DengXian" w:hAnsi="Calibri" w:cs="Times New Roman"/>
          <w:color w:val="404040"/>
          <w:u w:val="single"/>
          <w:lang w:val="en-GB" w:eastAsia="zh-CN"/>
        </w:rPr>
        <w:t>2.</w:t>
      </w:r>
      <w:r w:rsidR="00F20285" w:rsidRPr="008F4DA3">
        <w:rPr>
          <w:rFonts w:ascii="Calibri" w:eastAsia="DengXian" w:hAnsi="Calibri" w:cs="Times New Roman"/>
          <w:color w:val="404040"/>
          <w:u w:val="single"/>
          <w:lang w:val="en-GB" w:eastAsia="zh-CN"/>
        </w:rPr>
        <w:t>9</w:t>
      </w:r>
      <w:r w:rsidRPr="008F4DA3">
        <w:rPr>
          <w:rFonts w:ascii="Calibri" w:eastAsia="Yu Mincho" w:hAnsi="Calibri" w:cs="Times New Roman"/>
          <w:color w:val="44546A"/>
          <w:u w:val="single"/>
          <w:lang w:val="en-GB" w:eastAsia="zh-CN"/>
        </w:rPr>
        <w:t xml:space="preserve">: </w:t>
      </w:r>
      <w:r w:rsidR="00F20285" w:rsidRPr="008F4DA3">
        <w:rPr>
          <w:rFonts w:ascii="Calibri" w:eastAsia="Yu Mincho" w:hAnsi="Calibri" w:cs="Times New Roman"/>
          <w:color w:val="44546A"/>
          <w:u w:val="single"/>
          <w:lang w:val="en-GB" w:eastAsia="zh-CN"/>
        </w:rPr>
        <w:t xml:space="preserve">Environment-related policies </w:t>
      </w:r>
      <w:r w:rsidRPr="008F4DA3">
        <w:rPr>
          <w:rFonts w:ascii="Calibri" w:eastAsia="Yu Mincho" w:hAnsi="Calibri" w:cs="Times New Roman"/>
          <w:color w:val="44546A"/>
          <w:u w:val="single"/>
          <w:lang w:val="en-GB" w:eastAsia="zh-CN"/>
        </w:rPr>
        <w:t>in Viet Nam’s VNR</w:t>
      </w:r>
      <w:bookmarkEnd w:id="17"/>
    </w:p>
    <w:tbl>
      <w:tblPr>
        <w:tblStyle w:val="GridTable4-Accent18"/>
        <w:tblW w:w="5000" w:type="pct"/>
        <w:tblLook w:val="04A0" w:firstRow="1" w:lastRow="0" w:firstColumn="1" w:lastColumn="0" w:noHBand="0" w:noVBand="1"/>
      </w:tblPr>
      <w:tblGrid>
        <w:gridCol w:w="554"/>
        <w:gridCol w:w="6888"/>
        <w:gridCol w:w="1052"/>
      </w:tblGrid>
      <w:tr w:rsidR="005F530E" w:rsidRPr="00F2660F" w14:paraId="605BAFA0" w14:textId="77777777" w:rsidTr="00F26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39A910CC" w14:textId="2A8A654D" w:rsidR="005F530E" w:rsidRPr="00F2660F" w:rsidRDefault="005F530E" w:rsidP="005F53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Light" w:eastAsia="Times New Roman" w:hAnsi="Calibri Light" w:cs="Calibri Light"/>
                <w:color w:val="222222"/>
                <w:sz w:val="20"/>
                <w:szCs w:val="20"/>
                <w:lang w:val="en"/>
              </w:rPr>
            </w:pPr>
            <w:r w:rsidRPr="00F2660F">
              <w:rPr>
                <w:rFonts w:ascii="Calibri Light" w:eastAsia="Yu Mincho" w:hAnsi="Calibri Light" w:cs="Calibri Light"/>
                <w:sz w:val="20"/>
                <w:szCs w:val="20"/>
              </w:rPr>
              <w:t xml:space="preserve">SDG </w:t>
            </w:r>
          </w:p>
        </w:tc>
        <w:tc>
          <w:tcPr>
            <w:tcW w:w="4113" w:type="pct"/>
          </w:tcPr>
          <w:p w14:paraId="4BD410AC" w14:textId="77777777" w:rsidR="005F530E" w:rsidRPr="00F2660F" w:rsidRDefault="005F530E" w:rsidP="005F530E">
            <w:pPr>
              <w:jc w:val="center"/>
              <w:cnfStyle w:val="100000000000" w:firstRow="1" w:lastRow="0" w:firstColumn="0" w:lastColumn="0" w:oddVBand="0" w:evenVBand="0" w:oddHBand="0" w:evenHBand="0" w:firstRowFirstColumn="0" w:firstRowLastColumn="0" w:lastRowFirstColumn="0" w:lastRowLastColumn="0"/>
              <w:rPr>
                <w:rFonts w:ascii="Calibri Light" w:eastAsia="Yu Mincho" w:hAnsi="Calibri Light" w:cs="Calibri Light"/>
                <w:sz w:val="20"/>
                <w:szCs w:val="20"/>
              </w:rPr>
            </w:pPr>
            <w:r w:rsidRPr="00F2660F">
              <w:rPr>
                <w:rFonts w:ascii="Calibri Light" w:eastAsia="Yu Mincho" w:hAnsi="Calibri Light" w:cs="Calibri Light"/>
                <w:sz w:val="20"/>
                <w:szCs w:val="20"/>
              </w:rPr>
              <w:t>Policies</w:t>
            </w:r>
            <w:r>
              <w:rPr>
                <w:rFonts w:ascii="Calibri Light" w:eastAsia="Yu Mincho" w:hAnsi="Calibri Light" w:cs="Calibri Light"/>
                <w:sz w:val="20"/>
                <w:szCs w:val="20"/>
              </w:rPr>
              <w:t xml:space="preserve"> which were directly mentioned</w:t>
            </w:r>
          </w:p>
          <w:p w14:paraId="25F6276C" w14:textId="1A5CF379" w:rsidR="005F530E" w:rsidRPr="00F2660F" w:rsidRDefault="005F530E" w:rsidP="005F530E">
            <w:pPr>
              <w:tabs>
                <w:tab w:val="left" w:pos="916"/>
              </w:tabs>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tc>
        <w:tc>
          <w:tcPr>
            <w:tcW w:w="564" w:type="pct"/>
          </w:tcPr>
          <w:p w14:paraId="6F530E62" w14:textId="7AF51AC8" w:rsidR="005F530E" w:rsidRPr="00F2660F" w:rsidRDefault="005F530E" w:rsidP="005F530E">
            <w:pPr>
              <w:tabs>
                <w:tab w:val="left" w:pos="916"/>
              </w:tabs>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lang w:val="en"/>
              </w:rPr>
            </w:pPr>
            <w:r w:rsidRPr="00F2660F">
              <w:rPr>
                <w:rFonts w:ascii="Calibri Light" w:eastAsia="Yu Mincho" w:hAnsi="Calibri Light" w:cs="Calibri Light"/>
                <w:sz w:val="20"/>
                <w:szCs w:val="20"/>
              </w:rPr>
              <w:t>Other Applicable SDG</w:t>
            </w:r>
            <w:r>
              <w:rPr>
                <w:rFonts w:ascii="Calibri Light" w:eastAsia="Yu Mincho" w:hAnsi="Calibri Light" w:cs="Calibri Light"/>
                <w:sz w:val="20"/>
                <w:szCs w:val="20"/>
              </w:rPr>
              <w:t xml:space="preserve"> targets</w:t>
            </w:r>
          </w:p>
        </w:tc>
      </w:tr>
      <w:tr w:rsidR="00F2660F" w:rsidRPr="00F2660F" w14:paraId="01E9F8DD"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386D67DD"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1</w:t>
            </w:r>
          </w:p>
        </w:tc>
        <w:tc>
          <w:tcPr>
            <w:tcW w:w="4113" w:type="pct"/>
          </w:tcPr>
          <w:p w14:paraId="583661D9"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one listed]</w:t>
            </w:r>
          </w:p>
        </w:tc>
        <w:tc>
          <w:tcPr>
            <w:tcW w:w="564" w:type="pct"/>
          </w:tcPr>
          <w:p w14:paraId="3954B67F"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27F1D932" w14:textId="77777777" w:rsidTr="00F2660F">
        <w:tc>
          <w:tcPr>
            <w:cnfStyle w:val="001000000000" w:firstRow="0" w:lastRow="0" w:firstColumn="1" w:lastColumn="0" w:oddVBand="0" w:evenVBand="0" w:oddHBand="0" w:evenHBand="0" w:firstRowFirstColumn="0" w:firstRowLastColumn="0" w:lastRowFirstColumn="0" w:lastRowLastColumn="0"/>
            <w:tcW w:w="323" w:type="pct"/>
          </w:tcPr>
          <w:p w14:paraId="07FCD7C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2</w:t>
            </w:r>
          </w:p>
        </w:tc>
        <w:tc>
          <w:tcPr>
            <w:tcW w:w="4113" w:type="pct"/>
          </w:tcPr>
          <w:p w14:paraId="09EECE8E" w14:textId="77777777" w:rsidR="00F2660F" w:rsidRPr="00F2660F" w:rsidRDefault="00F2660F" w:rsidP="007E0E6A">
            <w:pPr>
              <w:numPr>
                <w:ilvl w:val="0"/>
                <w:numId w:val="5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Development of hi-tech agriculture for clean, resilient and climate-smart agriculture</w:t>
            </w:r>
          </w:p>
          <w:p w14:paraId="2976DF37" w14:textId="281162D8" w:rsidR="00F2660F" w:rsidRPr="00F2660F" w:rsidRDefault="00F2660F" w:rsidP="007E0E6A">
            <w:pPr>
              <w:numPr>
                <w:ilvl w:val="0"/>
                <w:numId w:val="5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i/>
                <w:color w:val="222222"/>
                <w:sz w:val="20"/>
                <w:szCs w:val="20"/>
                <w:lang w:val="en"/>
              </w:rPr>
            </w:pPr>
            <w:r w:rsidRPr="00F2660F">
              <w:rPr>
                <w:rFonts w:ascii="Calibri Light" w:eastAsia="Times New Roman" w:hAnsi="Calibri Light" w:cs="Calibri Light"/>
                <w:i/>
                <w:color w:val="222222"/>
                <w:sz w:val="20"/>
                <w:szCs w:val="20"/>
                <w:lang w:val="en"/>
              </w:rPr>
              <w:t>NTP on New Rural Development in 2016-2020</w:t>
            </w:r>
            <w:r w:rsidRPr="00F2660F">
              <w:rPr>
                <w:rFonts w:ascii="Calibri Light" w:eastAsia="Times New Roman" w:hAnsi="Calibri Light" w:cs="Calibri Light"/>
                <w:color w:val="222222"/>
                <w:sz w:val="20"/>
                <w:szCs w:val="20"/>
                <w:lang w:val="en"/>
              </w:rPr>
              <w:t xml:space="preserve"> </w:t>
            </w:r>
            <w:r w:rsidRPr="00F2660F">
              <w:rPr>
                <w:rFonts w:ascii="Calibri Light" w:eastAsia="Times New Roman" w:hAnsi="Calibri Light" w:cs="Calibri Light"/>
                <w:b/>
                <w:color w:val="222222"/>
                <w:sz w:val="20"/>
                <w:szCs w:val="20"/>
                <w:lang w:val="en"/>
              </w:rPr>
              <w:t>(in SDGs 2</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6)</w:t>
            </w:r>
          </w:p>
          <w:p w14:paraId="505E100F" w14:textId="77777777" w:rsidR="00F2660F" w:rsidRPr="00F2660F" w:rsidRDefault="00F2660F" w:rsidP="007E0E6A">
            <w:pPr>
              <w:numPr>
                <w:ilvl w:val="0"/>
                <w:numId w:val="5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Integrated Coastal Management Program</w:t>
            </w:r>
          </w:p>
        </w:tc>
        <w:tc>
          <w:tcPr>
            <w:tcW w:w="564" w:type="pct"/>
          </w:tcPr>
          <w:p w14:paraId="439AE28B"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1D70C0EF"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04261FD2"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3</w:t>
            </w:r>
          </w:p>
        </w:tc>
        <w:tc>
          <w:tcPr>
            <w:tcW w:w="4113" w:type="pct"/>
          </w:tcPr>
          <w:p w14:paraId="459F67CC"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one listed]</w:t>
            </w:r>
          </w:p>
        </w:tc>
        <w:tc>
          <w:tcPr>
            <w:tcW w:w="564" w:type="pct"/>
          </w:tcPr>
          <w:p w14:paraId="0F5DD2E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07AE4B07" w14:textId="77777777" w:rsidTr="00F2660F">
        <w:tc>
          <w:tcPr>
            <w:cnfStyle w:val="001000000000" w:firstRow="0" w:lastRow="0" w:firstColumn="1" w:lastColumn="0" w:oddVBand="0" w:evenVBand="0" w:oddHBand="0" w:evenHBand="0" w:firstRowFirstColumn="0" w:firstRowLastColumn="0" w:lastRowFirstColumn="0" w:lastRowLastColumn="0"/>
            <w:tcW w:w="323" w:type="pct"/>
          </w:tcPr>
          <w:p w14:paraId="09A66293"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4</w:t>
            </w:r>
          </w:p>
        </w:tc>
        <w:tc>
          <w:tcPr>
            <w:tcW w:w="4113" w:type="pct"/>
          </w:tcPr>
          <w:p w14:paraId="4F205B65"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one listed]</w:t>
            </w:r>
          </w:p>
        </w:tc>
        <w:tc>
          <w:tcPr>
            <w:tcW w:w="564" w:type="pct"/>
          </w:tcPr>
          <w:p w14:paraId="275F2229"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63E46FA7"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4480EDA3"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5</w:t>
            </w:r>
          </w:p>
        </w:tc>
        <w:tc>
          <w:tcPr>
            <w:tcW w:w="4113" w:type="pct"/>
          </w:tcPr>
          <w:p w14:paraId="2129527E"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one listed]</w:t>
            </w:r>
          </w:p>
        </w:tc>
        <w:tc>
          <w:tcPr>
            <w:tcW w:w="564" w:type="pct"/>
          </w:tcPr>
          <w:p w14:paraId="494E822A"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6AAC4380" w14:textId="77777777" w:rsidTr="00F2660F">
        <w:tc>
          <w:tcPr>
            <w:cnfStyle w:val="001000000000" w:firstRow="0" w:lastRow="0" w:firstColumn="1" w:lastColumn="0" w:oddVBand="0" w:evenVBand="0" w:oddHBand="0" w:evenHBand="0" w:firstRowFirstColumn="0" w:firstRowLastColumn="0" w:lastRowFirstColumn="0" w:lastRowLastColumn="0"/>
            <w:tcW w:w="323" w:type="pct"/>
          </w:tcPr>
          <w:p w14:paraId="4D9C572C"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6</w:t>
            </w:r>
          </w:p>
        </w:tc>
        <w:tc>
          <w:tcPr>
            <w:tcW w:w="4113" w:type="pct"/>
          </w:tcPr>
          <w:p w14:paraId="01C91658"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nvironmental Protection</w:t>
            </w:r>
          </w:p>
          <w:p w14:paraId="1A6ADBE7"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Biodiversity</w:t>
            </w:r>
          </w:p>
          <w:p w14:paraId="1082EDA9"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Water Resources</w:t>
            </w:r>
          </w:p>
          <w:p w14:paraId="09E4347B" w14:textId="3E09B96F"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Resolution No.24-NQ/TW of the Central Committee on pro-active climate change adaptation </w:t>
            </w:r>
            <w:r w:rsidRPr="00F2660F">
              <w:rPr>
                <w:rFonts w:ascii="Calibri Light" w:eastAsia="Times New Roman" w:hAnsi="Calibri Light" w:cs="Calibri Light"/>
                <w:b/>
                <w:color w:val="222222"/>
                <w:sz w:val="20"/>
                <w:szCs w:val="20"/>
                <w:lang w:val="en"/>
              </w:rPr>
              <w:t>(in SDGs 6</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3)</w:t>
            </w:r>
          </w:p>
          <w:p w14:paraId="12BDFC1F"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Resolution No.142/2016/QH13 on the SEDP 2016-2020 with environmental indicators</w:t>
            </w:r>
          </w:p>
          <w:p w14:paraId="1D7DF5E6"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Strategy on Water Resources to 2020</w:t>
            </w:r>
          </w:p>
          <w:p w14:paraId="044F3AB8"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Strategy for Environmental Protection up to 2020 with a vision to 2030</w:t>
            </w:r>
          </w:p>
          <w:p w14:paraId="6E8C673A"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Program on Safe Water Supply 2016-2025</w:t>
            </w:r>
          </w:p>
          <w:p w14:paraId="1B6119BA"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Plan of Action to improve water resource management and protection</w:t>
            </w:r>
          </w:p>
          <w:p w14:paraId="7724BF92" w14:textId="161B9D4F"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i/>
                <w:color w:val="222222"/>
                <w:sz w:val="20"/>
                <w:szCs w:val="20"/>
                <w:lang w:val="en"/>
              </w:rPr>
            </w:pPr>
            <w:r w:rsidRPr="00F2660F">
              <w:rPr>
                <w:rFonts w:ascii="Calibri Light" w:eastAsia="Times New Roman" w:hAnsi="Calibri Light" w:cs="Calibri Light"/>
                <w:i/>
                <w:color w:val="222222"/>
                <w:sz w:val="20"/>
                <w:szCs w:val="20"/>
                <w:lang w:val="en"/>
              </w:rPr>
              <w:t xml:space="preserve">NTP on new rural development during 2016-2020 </w:t>
            </w:r>
            <w:r w:rsidRPr="00F2660F">
              <w:rPr>
                <w:rFonts w:ascii="Calibri Light" w:eastAsia="Times New Roman" w:hAnsi="Calibri Light" w:cs="Calibri Light"/>
                <w:b/>
                <w:color w:val="222222"/>
                <w:sz w:val="20"/>
                <w:szCs w:val="20"/>
                <w:lang w:val="en"/>
              </w:rPr>
              <w:t>(in SDGs 2</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6)</w:t>
            </w:r>
          </w:p>
          <w:p w14:paraId="57D63D6C" w14:textId="77777777" w:rsidR="00F2660F" w:rsidRPr="00F2660F" w:rsidRDefault="00F2660F" w:rsidP="007E0E6A">
            <w:pPr>
              <w:numPr>
                <w:ilvl w:val="0"/>
                <w:numId w:val="6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In addition to the Law on Water Resources 2012, the GOVN approved four decrees</w:t>
            </w:r>
          </w:p>
        </w:tc>
        <w:tc>
          <w:tcPr>
            <w:tcW w:w="564" w:type="pct"/>
          </w:tcPr>
          <w:p w14:paraId="50FF3BF7"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32A1AE47"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6DA67E5B"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7</w:t>
            </w:r>
          </w:p>
        </w:tc>
        <w:tc>
          <w:tcPr>
            <w:tcW w:w="4113" w:type="pct"/>
          </w:tcPr>
          <w:p w14:paraId="274A68BD" w14:textId="77777777" w:rsidR="00F2660F" w:rsidRPr="00F2660F" w:rsidRDefault="00F2660F" w:rsidP="007E0E6A">
            <w:pPr>
              <w:numPr>
                <w:ilvl w:val="0"/>
                <w:numId w:val="6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Electricity Plan VII. Goal of 10 percent electricity produced from renewable energy</w:t>
            </w:r>
          </w:p>
          <w:p w14:paraId="6CA0E1EA" w14:textId="1B86B4EC" w:rsidR="00F2660F" w:rsidRPr="00F2660F" w:rsidRDefault="001263C8" w:rsidP="007E0E6A">
            <w:pPr>
              <w:numPr>
                <w:ilvl w:val="0"/>
                <w:numId w:val="6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Renewable Energy</w:t>
            </w:r>
            <w:r w:rsidR="002F534C">
              <w:rPr>
                <w:rFonts w:ascii="Calibri Light" w:eastAsia="Times New Roman" w:hAnsi="Calibri Light" w:cs="Calibri Light"/>
                <w:color w:val="222222"/>
                <w:sz w:val="20"/>
                <w:szCs w:val="20"/>
                <w:lang w:val="en"/>
              </w:rPr>
              <w:t xml:space="preserve"> </w:t>
            </w:r>
            <w:r w:rsidR="00F2660F" w:rsidRPr="00F2660F">
              <w:rPr>
                <w:rFonts w:ascii="Calibri Light" w:eastAsia="Times New Roman" w:hAnsi="Calibri Light" w:cs="Calibri Light"/>
                <w:color w:val="222222"/>
                <w:sz w:val="20"/>
                <w:szCs w:val="20"/>
                <w:lang w:val="en"/>
              </w:rPr>
              <w:t>Development Strategy to 2030 with a Vision to 2050</w:t>
            </w:r>
          </w:p>
          <w:p w14:paraId="7307C43E" w14:textId="77777777" w:rsidR="00F2660F" w:rsidRPr="00F2660F" w:rsidRDefault="00F2660F" w:rsidP="007E0E6A">
            <w:pPr>
              <w:numPr>
                <w:ilvl w:val="0"/>
                <w:numId w:val="6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conomic and Efficient Use of Energy and Viet Nam National Energy Development until 2020 with a Vision to 2050</w:t>
            </w:r>
          </w:p>
          <w:p w14:paraId="0C0070A5" w14:textId="3C6EAC34" w:rsidR="00F2660F" w:rsidRPr="00F2660F" w:rsidRDefault="00F2660F" w:rsidP="007E0E6A">
            <w:pPr>
              <w:numPr>
                <w:ilvl w:val="0"/>
                <w:numId w:val="6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Strategy of cleaner production in the industry sector by 2020 </w:t>
            </w:r>
            <w:r w:rsidRPr="00F2660F">
              <w:rPr>
                <w:rFonts w:ascii="Calibri Light" w:eastAsia="Times New Roman" w:hAnsi="Calibri Light" w:cs="Calibri Light"/>
                <w:b/>
                <w:color w:val="222222"/>
                <w:sz w:val="20"/>
                <w:szCs w:val="20"/>
                <w:lang w:val="en"/>
              </w:rPr>
              <w:t>(in SDGs 7</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2)</w:t>
            </w:r>
          </w:p>
        </w:tc>
        <w:tc>
          <w:tcPr>
            <w:tcW w:w="564" w:type="pct"/>
          </w:tcPr>
          <w:p w14:paraId="07EE0FA2"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52DA7B57"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22BA8901"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6926C161"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7C2455DB" w14:textId="77777777" w:rsidR="00606BAA" w:rsidRDefault="00606BAA"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0ED59429" w14:textId="65D01E39"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D: 9.2</w:t>
            </w:r>
          </w:p>
        </w:tc>
      </w:tr>
      <w:tr w:rsidR="00F2660F" w:rsidRPr="00F2660F" w14:paraId="522246C3" w14:textId="77777777" w:rsidTr="00F2660F">
        <w:tc>
          <w:tcPr>
            <w:cnfStyle w:val="001000000000" w:firstRow="0" w:lastRow="0" w:firstColumn="1" w:lastColumn="0" w:oddVBand="0" w:evenVBand="0" w:oddHBand="0" w:evenHBand="0" w:firstRowFirstColumn="0" w:firstRowLastColumn="0" w:lastRowFirstColumn="0" w:lastRowLastColumn="0"/>
            <w:tcW w:w="323" w:type="pct"/>
          </w:tcPr>
          <w:p w14:paraId="7FA7BB45"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8</w:t>
            </w:r>
          </w:p>
        </w:tc>
        <w:tc>
          <w:tcPr>
            <w:tcW w:w="4113" w:type="pct"/>
          </w:tcPr>
          <w:p w14:paraId="60C85255" w14:textId="77777777" w:rsidR="00F2660F" w:rsidRPr="00F2660F" w:rsidRDefault="00F2660F" w:rsidP="007E0E6A">
            <w:pPr>
              <w:numPr>
                <w:ilvl w:val="0"/>
                <w:numId w:val="6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Green Growth Strategy 2011-2020 and Vision to 2050</w:t>
            </w:r>
          </w:p>
          <w:p w14:paraId="000B61EC" w14:textId="7BC570A2" w:rsidR="00F2660F" w:rsidRPr="00F2660F" w:rsidRDefault="00F2660F" w:rsidP="007E0E6A">
            <w:pPr>
              <w:numPr>
                <w:ilvl w:val="0"/>
                <w:numId w:val="6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i/>
                <w:color w:val="222222"/>
                <w:sz w:val="20"/>
                <w:szCs w:val="20"/>
                <w:lang w:val="en"/>
              </w:rPr>
            </w:pPr>
            <w:r w:rsidRPr="00F2660F">
              <w:rPr>
                <w:rFonts w:ascii="Calibri Light" w:eastAsia="Times New Roman" w:hAnsi="Calibri Light" w:cs="Calibri Light"/>
                <w:i/>
                <w:color w:val="222222"/>
                <w:sz w:val="20"/>
                <w:szCs w:val="20"/>
                <w:lang w:val="en"/>
              </w:rPr>
              <w:t xml:space="preserve">Overall Plan for economic restructuring associated with the transformation of the growth model towards improved quality, </w:t>
            </w:r>
            <w:r w:rsidR="001263C8" w:rsidRPr="00F2660F">
              <w:rPr>
                <w:rFonts w:ascii="Calibri Light" w:eastAsia="Times New Roman" w:hAnsi="Calibri Light" w:cs="Calibri Light"/>
                <w:i/>
                <w:color w:val="222222"/>
                <w:sz w:val="20"/>
                <w:szCs w:val="20"/>
                <w:lang w:val="en"/>
              </w:rPr>
              <w:t>efficiency,</w:t>
            </w:r>
            <w:r w:rsidRPr="00F2660F">
              <w:rPr>
                <w:rFonts w:ascii="Calibri Light" w:eastAsia="Times New Roman" w:hAnsi="Calibri Light" w:cs="Calibri Light"/>
                <w:i/>
                <w:color w:val="222222"/>
                <w:sz w:val="20"/>
                <w:szCs w:val="20"/>
                <w:lang w:val="en"/>
              </w:rPr>
              <w:t xml:space="preserve"> and competitiveness capacity</w:t>
            </w:r>
          </w:p>
          <w:p w14:paraId="4FB84272" w14:textId="77777777" w:rsidR="00F2660F" w:rsidRPr="00F2660F" w:rsidRDefault="00F2660F" w:rsidP="007E0E6A">
            <w:pPr>
              <w:numPr>
                <w:ilvl w:val="0"/>
                <w:numId w:val="6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Action Program on Sustainable Production and Consumption by 2020</w:t>
            </w:r>
          </w:p>
          <w:p w14:paraId="6AD9F398" w14:textId="77777777" w:rsidR="00F2660F" w:rsidRPr="00F2660F" w:rsidRDefault="00F2660F" w:rsidP="007E0E6A">
            <w:pPr>
              <w:numPr>
                <w:ilvl w:val="0"/>
                <w:numId w:val="6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Tourism Development Strategy towards sustainability to 2020 with a vision to 2030</w:t>
            </w:r>
          </w:p>
          <w:p w14:paraId="4662F013" w14:textId="77777777" w:rsidR="00F2660F" w:rsidRPr="00F2660F" w:rsidRDefault="00F2660F" w:rsidP="007E0E6A">
            <w:pPr>
              <w:numPr>
                <w:ilvl w:val="0"/>
                <w:numId w:val="6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i/>
                <w:color w:val="222222"/>
                <w:sz w:val="20"/>
                <w:szCs w:val="20"/>
                <w:lang w:val="en"/>
              </w:rPr>
            </w:pPr>
            <w:r w:rsidRPr="00F2660F">
              <w:rPr>
                <w:rFonts w:ascii="Calibri Light" w:eastAsia="Times New Roman" w:hAnsi="Calibri Light" w:cs="Calibri Light"/>
                <w:i/>
                <w:color w:val="222222"/>
                <w:sz w:val="20"/>
                <w:szCs w:val="20"/>
                <w:lang w:val="en"/>
              </w:rPr>
              <w:t xml:space="preserve">Master Plan of Viet Nam Tourism Development to 2020 with a vision to 2030 </w:t>
            </w:r>
          </w:p>
          <w:p w14:paraId="5CA0EB6E" w14:textId="104E37A4" w:rsidR="00F2660F" w:rsidRPr="00F2660F" w:rsidRDefault="00F2660F" w:rsidP="007E0E6A">
            <w:pPr>
              <w:numPr>
                <w:ilvl w:val="0"/>
                <w:numId w:val="6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Resolution No. 142/QH13/2016 of the National Assembly set</w:t>
            </w:r>
            <w:r w:rsidR="001263C8">
              <w:rPr>
                <w:rFonts w:ascii="Calibri Light" w:eastAsia="Times New Roman" w:hAnsi="Calibri Light" w:cs="Calibri Light"/>
                <w:color w:val="222222"/>
                <w:sz w:val="20"/>
                <w:szCs w:val="20"/>
                <w:lang w:val="en"/>
              </w:rPr>
              <w:t>s</w:t>
            </w:r>
            <w:r w:rsidRPr="00F2660F">
              <w:rPr>
                <w:rFonts w:ascii="Calibri Light" w:eastAsia="Times New Roman" w:hAnsi="Calibri Light" w:cs="Calibri Light"/>
                <w:color w:val="222222"/>
                <w:sz w:val="20"/>
                <w:szCs w:val="20"/>
                <w:lang w:val="en"/>
              </w:rPr>
              <w:t xml:space="preserve"> out the 5-year Socio-Economic Development Plan 2016-2020 with </w:t>
            </w:r>
            <w:r w:rsidR="001263C8">
              <w:rPr>
                <w:rFonts w:ascii="Calibri Light" w:eastAsia="Times New Roman" w:hAnsi="Calibri Light" w:cs="Calibri Light"/>
                <w:color w:val="222222"/>
                <w:sz w:val="20"/>
                <w:szCs w:val="20"/>
                <w:lang w:val="en"/>
              </w:rPr>
              <w:t xml:space="preserve">the </w:t>
            </w:r>
            <w:r w:rsidRPr="00F2660F">
              <w:rPr>
                <w:rFonts w:ascii="Calibri Light" w:eastAsia="Times New Roman" w:hAnsi="Calibri Light" w:cs="Calibri Light"/>
                <w:color w:val="222222"/>
                <w:sz w:val="20"/>
                <w:szCs w:val="20"/>
                <w:lang w:val="en"/>
              </w:rPr>
              <w:t>target of reduced energy consumption</w:t>
            </w:r>
          </w:p>
        </w:tc>
        <w:tc>
          <w:tcPr>
            <w:tcW w:w="564" w:type="pct"/>
          </w:tcPr>
          <w:p w14:paraId="2474D5B2"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3136D55F"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1FA470D6"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0289749F"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6E4BB80C"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69E09EB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7F58E65B" w14:textId="77777777" w:rsidR="00606BAA" w:rsidRDefault="00606BAA"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2298F19B" w14:textId="77777777" w:rsidR="00606BAA" w:rsidRDefault="00606BAA"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6935DB13" w14:textId="108A3ED3"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F: 7.3</w:t>
            </w:r>
          </w:p>
        </w:tc>
      </w:tr>
      <w:tr w:rsidR="00F2660F" w:rsidRPr="00F2660F" w14:paraId="4CBA1E26"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08017F09"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9</w:t>
            </w:r>
          </w:p>
        </w:tc>
        <w:tc>
          <w:tcPr>
            <w:tcW w:w="4113" w:type="pct"/>
          </w:tcPr>
          <w:p w14:paraId="3C7327BA" w14:textId="77777777" w:rsidR="00F2660F" w:rsidRPr="00F2660F" w:rsidRDefault="00F2660F" w:rsidP="007E0E6A">
            <w:pPr>
              <w:numPr>
                <w:ilvl w:val="0"/>
                <w:numId w:val="6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Viet Nam Railway Transport Development Strategy to 2020 with a vision to 2050</w:t>
            </w:r>
          </w:p>
          <w:p w14:paraId="28C7F1E6" w14:textId="77777777" w:rsidR="00F2660F" w:rsidRPr="00F2660F" w:rsidRDefault="00F2660F" w:rsidP="007E0E6A">
            <w:pPr>
              <w:numPr>
                <w:ilvl w:val="0"/>
                <w:numId w:val="6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i/>
                <w:color w:val="222222"/>
                <w:sz w:val="20"/>
                <w:szCs w:val="20"/>
                <w:lang w:val="en"/>
              </w:rPr>
            </w:pPr>
            <w:r w:rsidRPr="00F2660F">
              <w:rPr>
                <w:rFonts w:ascii="Calibri Light" w:eastAsia="Times New Roman" w:hAnsi="Calibri Light" w:cs="Calibri Light"/>
                <w:i/>
                <w:color w:val="222222"/>
                <w:sz w:val="20"/>
                <w:szCs w:val="20"/>
                <w:lang w:val="en"/>
              </w:rPr>
              <w:t>The formation of a comprehensive infrastructure system is considered one of the three breakthroughs of the 2011-2020 Socio-Economic Development Strategy</w:t>
            </w:r>
          </w:p>
          <w:p w14:paraId="1997CA8A" w14:textId="77777777" w:rsidR="00F2660F" w:rsidRPr="00F2660F" w:rsidRDefault="00F2660F" w:rsidP="007E0E6A">
            <w:pPr>
              <w:numPr>
                <w:ilvl w:val="0"/>
                <w:numId w:val="6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Sustainable and inclusive industrialization in the Socio-Economic Development Strategy, Viet Nam Sustainable Development Strategy, and Viet Nam Industrial Development Strategy to 2025</w:t>
            </w:r>
          </w:p>
        </w:tc>
        <w:tc>
          <w:tcPr>
            <w:tcW w:w="564" w:type="pct"/>
          </w:tcPr>
          <w:p w14:paraId="6F41DCA2"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2E57E72E" w14:textId="77777777" w:rsidTr="00F2660F">
        <w:tc>
          <w:tcPr>
            <w:cnfStyle w:val="001000000000" w:firstRow="0" w:lastRow="0" w:firstColumn="1" w:lastColumn="0" w:oddVBand="0" w:evenVBand="0" w:oddHBand="0" w:evenHBand="0" w:firstRowFirstColumn="0" w:firstRowLastColumn="0" w:lastRowFirstColumn="0" w:lastRowLastColumn="0"/>
            <w:tcW w:w="323" w:type="pct"/>
          </w:tcPr>
          <w:p w14:paraId="1B2375D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10</w:t>
            </w:r>
          </w:p>
        </w:tc>
        <w:tc>
          <w:tcPr>
            <w:tcW w:w="4113" w:type="pct"/>
          </w:tcPr>
          <w:p w14:paraId="3A6C915F"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one listed]</w:t>
            </w:r>
          </w:p>
        </w:tc>
        <w:tc>
          <w:tcPr>
            <w:tcW w:w="564" w:type="pct"/>
          </w:tcPr>
          <w:p w14:paraId="7211C24D"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301A2B36"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7D4C9611"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11</w:t>
            </w:r>
          </w:p>
        </w:tc>
        <w:tc>
          <w:tcPr>
            <w:tcW w:w="4113" w:type="pct"/>
          </w:tcPr>
          <w:p w14:paraId="7E25F984" w14:textId="77777777" w:rsidR="00F2660F" w:rsidRPr="00F2660F" w:rsidRDefault="00F2660F" w:rsidP="007E0E6A">
            <w:pPr>
              <w:numPr>
                <w:ilvl w:val="0"/>
                <w:numId w:val="6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i/>
                <w:color w:val="222222"/>
                <w:sz w:val="20"/>
                <w:szCs w:val="20"/>
                <w:lang w:val="en"/>
              </w:rPr>
            </w:pPr>
            <w:r w:rsidRPr="00F2660F">
              <w:rPr>
                <w:rFonts w:ascii="Calibri Light" w:eastAsia="Times New Roman" w:hAnsi="Calibri Light" w:cs="Calibri Light"/>
                <w:i/>
                <w:color w:val="222222"/>
                <w:sz w:val="20"/>
                <w:szCs w:val="20"/>
                <w:lang w:val="en"/>
              </w:rPr>
              <w:t xml:space="preserve">Law on Housing </w:t>
            </w:r>
          </w:p>
          <w:p w14:paraId="11E23A29" w14:textId="77777777" w:rsidR="00F2660F" w:rsidRPr="00F2660F" w:rsidRDefault="00F2660F" w:rsidP="007E0E6A">
            <w:pPr>
              <w:numPr>
                <w:ilvl w:val="0"/>
                <w:numId w:val="6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lastRenderedPageBreak/>
              <w:t>Transport Development Strategy of Viet Nam to 2020 and the Project on Restructuring of the Transport Sector for Industrialization, Modernization and Sustainable Development</w:t>
            </w:r>
          </w:p>
          <w:p w14:paraId="2EDDFE74" w14:textId="77777777" w:rsidR="00F2660F" w:rsidRPr="00F2660F" w:rsidRDefault="00F2660F" w:rsidP="007E0E6A">
            <w:pPr>
              <w:numPr>
                <w:ilvl w:val="0"/>
                <w:numId w:val="6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The Law on Natural Disaster Prevention and Control, particularly the Master Plan on Disaster Response, Search and Rescue to 2020 </w:t>
            </w:r>
          </w:p>
          <w:p w14:paraId="15776D87" w14:textId="77777777" w:rsidR="00F2660F" w:rsidRPr="00F2660F" w:rsidRDefault="00F2660F" w:rsidP="007E0E6A">
            <w:pPr>
              <w:numPr>
                <w:ilvl w:val="0"/>
                <w:numId w:val="6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The National Strategy for Environmental Protection up to 2020 and Vision to 2030</w:t>
            </w:r>
          </w:p>
          <w:p w14:paraId="21B18F2A" w14:textId="77777777" w:rsidR="00F2660F" w:rsidRPr="00F2660F" w:rsidRDefault="00F2660F" w:rsidP="007E0E6A">
            <w:pPr>
              <w:numPr>
                <w:ilvl w:val="0"/>
                <w:numId w:val="6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The Orientation for the Development of Urban Drainage and Industrial Parks by 2025</w:t>
            </w:r>
          </w:p>
          <w:p w14:paraId="33CDFDCC" w14:textId="7CD10BD2" w:rsidR="00F2660F" w:rsidRPr="00F2660F" w:rsidRDefault="00F2660F" w:rsidP="007E0E6A">
            <w:pPr>
              <w:numPr>
                <w:ilvl w:val="0"/>
                <w:numId w:val="6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National Strategy on Climate Change </w:t>
            </w:r>
            <w:r w:rsidRPr="00F2660F">
              <w:rPr>
                <w:rFonts w:ascii="Calibri Light" w:eastAsia="Times New Roman" w:hAnsi="Calibri Light" w:cs="Calibri Light"/>
                <w:b/>
                <w:color w:val="222222"/>
                <w:sz w:val="20"/>
                <w:szCs w:val="20"/>
                <w:lang w:val="en"/>
              </w:rPr>
              <w:t>(in SDGs 11</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3)</w:t>
            </w:r>
          </w:p>
          <w:p w14:paraId="008E5627" w14:textId="77777777" w:rsidR="00F2660F" w:rsidRPr="00F2660F" w:rsidRDefault="00F2660F" w:rsidP="007E0E6A">
            <w:pPr>
              <w:numPr>
                <w:ilvl w:val="0"/>
                <w:numId w:val="6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Scheme of Urban Development in response to Climate Change during 2013-2020 </w:t>
            </w:r>
          </w:p>
          <w:p w14:paraId="6F8BBDE1" w14:textId="77777777" w:rsidR="00F2660F" w:rsidRPr="00F2660F" w:rsidRDefault="00F2660F" w:rsidP="007E0E6A">
            <w:pPr>
              <w:numPr>
                <w:ilvl w:val="0"/>
                <w:numId w:val="6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The goal of sustainable rural development is concretized through the NTP for New Rural Development 2010-2020</w:t>
            </w:r>
          </w:p>
        </w:tc>
        <w:tc>
          <w:tcPr>
            <w:tcW w:w="564" w:type="pct"/>
          </w:tcPr>
          <w:p w14:paraId="5F0044EB"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2860CB35"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lastRenderedPageBreak/>
              <w:t>B: 9.2</w:t>
            </w:r>
          </w:p>
          <w:p w14:paraId="24606FF2"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22B35987"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6AB1574D"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328A3E9C" w14:textId="77777777" w:rsidR="00606BAA" w:rsidRDefault="00606BAA"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306F1883" w14:textId="60798FB0"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D: 1.5</w:t>
            </w:r>
          </w:p>
          <w:p w14:paraId="58501219" w14:textId="77777777" w:rsidR="00606BAA" w:rsidRDefault="00606BAA"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310C36E0" w14:textId="7C90C12F"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E: 6.3</w:t>
            </w:r>
          </w:p>
          <w:p w14:paraId="491207DB" w14:textId="77777777" w:rsidR="00606BAA" w:rsidRDefault="00606BAA"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3CA20EAF" w14:textId="12D323D3"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F: 1.5; 2.4; 7.2, .3; 9.2</w:t>
            </w:r>
          </w:p>
        </w:tc>
      </w:tr>
      <w:tr w:rsidR="00F2660F" w:rsidRPr="00F2660F" w14:paraId="7CA7C1F6" w14:textId="77777777" w:rsidTr="00F2660F">
        <w:tc>
          <w:tcPr>
            <w:cnfStyle w:val="001000000000" w:firstRow="0" w:lastRow="0" w:firstColumn="1" w:lastColumn="0" w:oddVBand="0" w:evenVBand="0" w:oddHBand="0" w:evenHBand="0" w:firstRowFirstColumn="0" w:firstRowLastColumn="0" w:lastRowFirstColumn="0" w:lastRowLastColumn="0"/>
            <w:tcW w:w="323" w:type="pct"/>
          </w:tcPr>
          <w:p w14:paraId="76F89613"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lastRenderedPageBreak/>
              <w:t>12</w:t>
            </w:r>
          </w:p>
        </w:tc>
        <w:tc>
          <w:tcPr>
            <w:tcW w:w="4113" w:type="pct"/>
          </w:tcPr>
          <w:p w14:paraId="39A2407A"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Strategy for Sustainable Development in 2011-2020</w:t>
            </w:r>
          </w:p>
          <w:p w14:paraId="20905F9D" w14:textId="7ABF7BAF"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National Strategy on Green Growth </w:t>
            </w:r>
            <w:r w:rsidRPr="00F2660F">
              <w:rPr>
                <w:rFonts w:ascii="Calibri Light" w:eastAsia="Times New Roman" w:hAnsi="Calibri Light" w:cs="Calibri Light"/>
                <w:b/>
                <w:color w:val="222222"/>
                <w:sz w:val="20"/>
                <w:szCs w:val="20"/>
                <w:lang w:val="en"/>
              </w:rPr>
              <w:t>(in SDGs 12</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3)</w:t>
            </w:r>
          </w:p>
          <w:p w14:paraId="5DB0D4F6" w14:textId="1EF8E748"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Strategy on Cleaner Industrial Production until 2020 </w:t>
            </w:r>
            <w:r w:rsidRPr="00F2660F">
              <w:rPr>
                <w:rFonts w:ascii="Calibri Light" w:eastAsia="Times New Roman" w:hAnsi="Calibri Light" w:cs="Calibri Light"/>
                <w:b/>
                <w:color w:val="222222"/>
                <w:sz w:val="20"/>
                <w:szCs w:val="20"/>
                <w:lang w:val="en"/>
              </w:rPr>
              <w:t>(in SDGs 7</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2)</w:t>
            </w:r>
          </w:p>
          <w:p w14:paraId="63E6D3C8"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conomical and Efficient Use of Energy</w:t>
            </w:r>
          </w:p>
          <w:p w14:paraId="29578782"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P on Sustainable Production and Consumption until 2020 and Vision to 2030</w:t>
            </w:r>
          </w:p>
          <w:p w14:paraId="1DF656A1"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Green labels</w:t>
            </w:r>
          </w:p>
          <w:p w14:paraId="0E660E25"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Compulsory energy labels for some cars </w:t>
            </w:r>
          </w:p>
          <w:p w14:paraId="7C3968FF"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Compulsory roadmap for energy labelling for motorbikes</w:t>
            </w:r>
          </w:p>
          <w:p w14:paraId="417DEA62"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Sustainable public procurement</w:t>
            </w:r>
          </w:p>
          <w:p w14:paraId="1695933C"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ural resources taxes of mineral mining and water</w:t>
            </w:r>
          </w:p>
          <w:p w14:paraId="033E3247"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Environmental protection tax and environmental protection fees on wastewater</w:t>
            </w:r>
          </w:p>
          <w:p w14:paraId="041B7A3B"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nvironmental Protection 2010</w:t>
            </w:r>
          </w:p>
          <w:p w14:paraId="2D2CD1E6"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Natural Resources 2009</w:t>
            </w:r>
          </w:p>
          <w:p w14:paraId="2B7D3253"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Abolished direct subsidies on fossil fuels and phasing out indirect subsidies</w:t>
            </w:r>
          </w:p>
          <w:p w14:paraId="7D005335"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Public awareness communication for sustainable consumption and production</w:t>
            </w:r>
          </w:p>
          <w:p w14:paraId="10851187" w14:textId="77777777" w:rsidR="00F2660F" w:rsidRPr="00F2660F" w:rsidRDefault="00F2660F" w:rsidP="007E0E6A">
            <w:pPr>
              <w:numPr>
                <w:ilvl w:val="0"/>
                <w:numId w:val="6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SWITCH Asia </w:t>
            </w:r>
            <w:proofErr w:type="spellStart"/>
            <w:r w:rsidRPr="00F2660F">
              <w:rPr>
                <w:rFonts w:ascii="Calibri Light" w:eastAsia="Times New Roman" w:hAnsi="Calibri Light" w:cs="Calibri Light"/>
                <w:color w:val="222222"/>
                <w:sz w:val="20"/>
                <w:szCs w:val="20"/>
                <w:lang w:val="en"/>
              </w:rPr>
              <w:t>Programme</w:t>
            </w:r>
            <w:proofErr w:type="spellEnd"/>
            <w:r w:rsidRPr="00F2660F">
              <w:rPr>
                <w:rFonts w:ascii="Calibri Light" w:eastAsia="Times New Roman" w:hAnsi="Calibri Light" w:cs="Calibri Light"/>
                <w:color w:val="222222"/>
                <w:sz w:val="20"/>
                <w:szCs w:val="20"/>
                <w:lang w:val="en"/>
              </w:rPr>
              <w:t xml:space="preserve"> (with EU), promoting sustainable production/ consumption</w:t>
            </w:r>
          </w:p>
        </w:tc>
        <w:tc>
          <w:tcPr>
            <w:tcW w:w="564" w:type="pct"/>
          </w:tcPr>
          <w:p w14:paraId="5BFE2E40"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A: 1.5; 3.9; 6.6; 7.2, .3; 8.4, .9; 9.1, .2, .4</w:t>
            </w:r>
          </w:p>
          <w:p w14:paraId="41412EA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D: 7.3</w:t>
            </w:r>
          </w:p>
        </w:tc>
      </w:tr>
      <w:tr w:rsidR="00F2660F" w:rsidRPr="00F2660F" w14:paraId="1C0AE08F"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4AC8FFE4"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13</w:t>
            </w:r>
          </w:p>
        </w:tc>
        <w:tc>
          <w:tcPr>
            <w:tcW w:w="4113" w:type="pct"/>
          </w:tcPr>
          <w:p w14:paraId="1C0D9BAE" w14:textId="4DCD6EA0"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Central Committee’s Resolution 24-NQ/TW on active response to climate change </w:t>
            </w:r>
            <w:r w:rsidRPr="00F2660F">
              <w:rPr>
                <w:rFonts w:ascii="Calibri Light" w:eastAsia="Times New Roman" w:hAnsi="Calibri Light" w:cs="Calibri Light"/>
                <w:b/>
                <w:color w:val="222222"/>
                <w:sz w:val="20"/>
                <w:szCs w:val="20"/>
                <w:lang w:val="en"/>
              </w:rPr>
              <w:t>(in SDGs 6</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3)</w:t>
            </w:r>
          </w:p>
          <w:p w14:paraId="511A317C" w14:textId="5D19D62D"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National Strategy on Climate Change </w:t>
            </w:r>
            <w:r w:rsidRPr="00F2660F">
              <w:rPr>
                <w:rFonts w:ascii="Calibri Light" w:eastAsia="Times New Roman" w:hAnsi="Calibri Light" w:cs="Calibri Light"/>
                <w:b/>
                <w:color w:val="222222"/>
                <w:sz w:val="20"/>
                <w:szCs w:val="20"/>
                <w:lang w:val="en"/>
              </w:rPr>
              <w:t>(in SDGs 11</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3)</w:t>
            </w:r>
          </w:p>
          <w:p w14:paraId="74E942A0" w14:textId="433A6553"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National Strategy on Green Growth </w:t>
            </w:r>
            <w:r w:rsidRPr="00F2660F">
              <w:rPr>
                <w:rFonts w:ascii="Calibri Light" w:eastAsia="Times New Roman" w:hAnsi="Calibri Light" w:cs="Calibri Light"/>
                <w:b/>
                <w:color w:val="222222"/>
                <w:sz w:val="20"/>
                <w:szCs w:val="20"/>
                <w:lang w:val="en"/>
              </w:rPr>
              <w:t>(in SDGs 12</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3)</w:t>
            </w:r>
          </w:p>
          <w:p w14:paraId="33ADF980"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Resolution 120/NQ-CP on sustainable development of the Mekong Delta in adaptation to climate change</w:t>
            </w:r>
          </w:p>
          <w:p w14:paraId="34496344"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TP to Respond to Climate Change and Green Growth in 2016-2020</w:t>
            </w:r>
          </w:p>
          <w:p w14:paraId="7E71F147"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Plan for the Implementation of the Paris Agreement on Climate Change</w:t>
            </w:r>
          </w:p>
          <w:p w14:paraId="74423F3B" w14:textId="641897BD"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Scheme </w:t>
            </w:r>
            <w:r w:rsidR="00DC6F1C">
              <w:rPr>
                <w:rFonts w:ascii="Calibri Light" w:eastAsia="Times New Roman" w:hAnsi="Calibri Light" w:cs="Calibri Light"/>
                <w:color w:val="222222"/>
                <w:sz w:val="20"/>
                <w:szCs w:val="20"/>
                <w:lang w:val="en"/>
              </w:rPr>
              <w:t xml:space="preserve">to manage </w:t>
            </w:r>
            <w:r w:rsidRPr="00F2660F">
              <w:rPr>
                <w:rFonts w:ascii="Calibri Light" w:eastAsia="Times New Roman" w:hAnsi="Calibri Light" w:cs="Calibri Light"/>
                <w:color w:val="222222"/>
                <w:sz w:val="20"/>
                <w:szCs w:val="20"/>
                <w:lang w:val="en"/>
              </w:rPr>
              <w:t xml:space="preserve">GHG emissions </w:t>
            </w:r>
            <w:r w:rsidR="00CF5456">
              <w:rPr>
                <w:rFonts w:ascii="Calibri Light" w:eastAsia="Times New Roman" w:hAnsi="Calibri Light" w:cs="Calibri Light"/>
                <w:color w:val="222222"/>
                <w:sz w:val="20"/>
                <w:szCs w:val="20"/>
                <w:lang w:val="en"/>
              </w:rPr>
              <w:t xml:space="preserve">&amp; </w:t>
            </w:r>
            <w:r w:rsidRPr="00F2660F">
              <w:rPr>
                <w:rFonts w:ascii="Calibri Light" w:eastAsia="Times New Roman" w:hAnsi="Calibri Light" w:cs="Calibri Light"/>
                <w:color w:val="222222"/>
                <w:sz w:val="20"/>
                <w:szCs w:val="20"/>
                <w:lang w:val="en"/>
              </w:rPr>
              <w:t>carbon credit trading in the world market</w:t>
            </w:r>
          </w:p>
          <w:p w14:paraId="2C809FD0"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Natural Disaster Prevention and Control</w:t>
            </w:r>
          </w:p>
          <w:p w14:paraId="5D7FBF42"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Irrigation</w:t>
            </w:r>
          </w:p>
          <w:p w14:paraId="08D938DF"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Water Resources</w:t>
            </w:r>
          </w:p>
          <w:p w14:paraId="10677A16"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conomical and Efficient Use of Energy</w:t>
            </w:r>
          </w:p>
          <w:p w14:paraId="6CC364DF"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nvironmental Protection</w:t>
            </w:r>
          </w:p>
          <w:p w14:paraId="1F01B8C6" w14:textId="42D0BF33"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Some </w:t>
            </w:r>
            <w:r w:rsidR="003B28EB">
              <w:rPr>
                <w:rFonts w:ascii="Calibri Light" w:eastAsia="Times New Roman" w:hAnsi="Calibri Light" w:cs="Calibri Light"/>
                <w:color w:val="222222"/>
                <w:sz w:val="20"/>
                <w:szCs w:val="20"/>
                <w:lang w:val="en"/>
              </w:rPr>
              <w:t xml:space="preserve">ministerial level </w:t>
            </w:r>
            <w:r w:rsidRPr="00F2660F">
              <w:rPr>
                <w:rFonts w:ascii="Calibri Light" w:eastAsia="Times New Roman" w:hAnsi="Calibri Light" w:cs="Calibri Light"/>
                <w:color w:val="222222"/>
                <w:sz w:val="20"/>
                <w:szCs w:val="20"/>
                <w:lang w:val="en"/>
              </w:rPr>
              <w:t>guiding documents have harmonized contents of the national strategies and action plans</w:t>
            </w:r>
          </w:p>
          <w:p w14:paraId="201A3DDA"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Committee on Climate Change was established</w:t>
            </w:r>
          </w:p>
          <w:p w14:paraId="29C39755" w14:textId="0DC8403E"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Most ministries, agencies and provinces have specialized </w:t>
            </w:r>
            <w:r w:rsidR="005A0A1C">
              <w:rPr>
                <w:rFonts w:ascii="Calibri Light" w:eastAsia="Times New Roman" w:hAnsi="Calibri Light" w:cs="Calibri Light"/>
                <w:color w:val="222222"/>
                <w:sz w:val="20"/>
                <w:szCs w:val="20"/>
                <w:lang w:val="en"/>
              </w:rPr>
              <w:t xml:space="preserve">climate change </w:t>
            </w:r>
            <w:r w:rsidRPr="00F2660F">
              <w:rPr>
                <w:rFonts w:ascii="Calibri Light" w:eastAsia="Times New Roman" w:hAnsi="Calibri Light" w:cs="Calibri Light"/>
                <w:color w:val="222222"/>
                <w:sz w:val="20"/>
                <w:szCs w:val="20"/>
                <w:lang w:val="en"/>
              </w:rPr>
              <w:t xml:space="preserve">units </w:t>
            </w:r>
          </w:p>
          <w:p w14:paraId="4F916820" w14:textId="3445A132"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Viet Nam developed climate change impact scenarios and updates for regions</w:t>
            </w:r>
          </w:p>
          <w:p w14:paraId="18548212"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nvironmental Protection 2005. Strategic environmental assessment tools</w:t>
            </w:r>
          </w:p>
          <w:p w14:paraId="7D0EBC56"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Flash flood risk zoning maps, landslide maps</w:t>
            </w:r>
          </w:p>
          <w:p w14:paraId="395C1A3E"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lastRenderedPageBreak/>
              <w:t>NAP on GHG emissions mitigation</w:t>
            </w:r>
          </w:p>
          <w:p w14:paraId="1D677EB0" w14:textId="77777777" w:rsidR="00F2660F" w:rsidRPr="00F2660F" w:rsidRDefault="00F2660F" w:rsidP="007E0E6A">
            <w:pPr>
              <w:numPr>
                <w:ilvl w:val="0"/>
                <w:numId w:val="6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REDD+</w:t>
            </w:r>
          </w:p>
        </w:tc>
        <w:tc>
          <w:tcPr>
            <w:tcW w:w="564" w:type="pct"/>
          </w:tcPr>
          <w:p w14:paraId="2673E853"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47A48F72"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0F1FD35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52FBA305"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1AA9DEAB"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01D01686"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26FCC256"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3868A8DC"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6DB488B2" w14:textId="77777777" w:rsidR="00DC6F1C" w:rsidRDefault="00DC6F1C"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2222D857" w14:textId="577990CA"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H: 1.5</w:t>
            </w:r>
          </w:p>
          <w:p w14:paraId="2DD241F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p w14:paraId="7639A20E"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J: 6.6</w:t>
            </w:r>
          </w:p>
        </w:tc>
      </w:tr>
      <w:tr w:rsidR="00F2660F" w:rsidRPr="00F2660F" w14:paraId="7F433866" w14:textId="77777777" w:rsidTr="00F2660F">
        <w:tc>
          <w:tcPr>
            <w:cnfStyle w:val="001000000000" w:firstRow="0" w:lastRow="0" w:firstColumn="1" w:lastColumn="0" w:oddVBand="0" w:evenVBand="0" w:oddHBand="0" w:evenHBand="0" w:firstRowFirstColumn="0" w:firstRowLastColumn="0" w:lastRowFirstColumn="0" w:lastRowLastColumn="0"/>
            <w:tcW w:w="323" w:type="pct"/>
          </w:tcPr>
          <w:p w14:paraId="68558FF5"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14</w:t>
            </w:r>
          </w:p>
        </w:tc>
        <w:tc>
          <w:tcPr>
            <w:tcW w:w="4113" w:type="pct"/>
          </w:tcPr>
          <w:p w14:paraId="3580AB2E"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nvironmental Protection</w:t>
            </w:r>
          </w:p>
          <w:p w14:paraId="2433E33F"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the Sea of Viet Nam</w:t>
            </w:r>
          </w:p>
          <w:p w14:paraId="75A1B210"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Natural Resources and Environment of Sea and Islands</w:t>
            </w:r>
          </w:p>
          <w:p w14:paraId="57390945"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Fisheries, tackling IUU fishing</w:t>
            </w:r>
          </w:p>
          <w:p w14:paraId="422586D7" w14:textId="324DE6FD"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The 11th Party Central Committee’s Resolution 24-NQ/TW 2013 on active response to climate change and improved management and protection of resources </w:t>
            </w:r>
            <w:r w:rsidRPr="00F2660F">
              <w:rPr>
                <w:rFonts w:ascii="Calibri Light" w:eastAsia="Times New Roman" w:hAnsi="Calibri Light" w:cs="Calibri Light"/>
                <w:b/>
                <w:color w:val="222222"/>
                <w:sz w:val="20"/>
                <w:szCs w:val="20"/>
                <w:lang w:val="en"/>
              </w:rPr>
              <w:t>(in SDGs 14</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5)</w:t>
            </w:r>
          </w:p>
          <w:p w14:paraId="34B2B9BA"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Strategy for Sustainable Exploitation and Use of Natural Resources and Protection of Marine Environment</w:t>
            </w:r>
          </w:p>
          <w:p w14:paraId="478BE352"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Strategy on Biodiversity</w:t>
            </w:r>
          </w:p>
          <w:p w14:paraId="5C9C96F5"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Viet Nam Fisheries Development Strategy until 2020</w:t>
            </w:r>
          </w:p>
          <w:p w14:paraId="7E580A7E"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Planning of Viet Nam’s Marine Protected Area System up to 2020</w:t>
            </w:r>
          </w:p>
          <w:p w14:paraId="12978DA5"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Planning of Systems of Inland Water Conservation Zones up to 2020 </w:t>
            </w:r>
          </w:p>
          <w:p w14:paraId="5B21AECF"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Systems of marine protected areas and inland water conservation zones developed</w:t>
            </w:r>
          </w:p>
          <w:p w14:paraId="363C1A0F"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Mechanisms and policies for effective and sustainable management of inland fisheries</w:t>
            </w:r>
          </w:p>
          <w:p w14:paraId="3AC089A4" w14:textId="1FF5134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Fisheries 2017</w:t>
            </w:r>
            <w:r w:rsidR="00550591">
              <w:rPr>
                <w:rFonts w:ascii="Calibri Light" w:eastAsia="Times New Roman" w:hAnsi="Calibri Light" w:cs="Calibri Light"/>
                <w:color w:val="222222"/>
                <w:sz w:val="20"/>
                <w:szCs w:val="20"/>
                <w:lang w:val="en"/>
              </w:rPr>
              <w:t>;</w:t>
            </w:r>
            <w:r w:rsidRPr="00F2660F">
              <w:rPr>
                <w:rFonts w:ascii="Calibri Light" w:eastAsia="Times New Roman" w:hAnsi="Calibri Light" w:cs="Calibri Light"/>
                <w:color w:val="222222"/>
                <w:sz w:val="20"/>
                <w:szCs w:val="20"/>
                <w:lang w:val="en"/>
              </w:rPr>
              <w:t xml:space="preserve"> issued the NAP to prevent, mitigate and eliminate IUU</w:t>
            </w:r>
          </w:p>
          <w:p w14:paraId="076D2A67" w14:textId="77777777" w:rsidR="00F2660F" w:rsidRPr="00F2660F" w:rsidRDefault="00F2660F" w:rsidP="007E0E6A">
            <w:pPr>
              <w:numPr>
                <w:ilvl w:val="0"/>
                <w:numId w:val="6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Viet Nam has established 10 marine protected areas</w:t>
            </w:r>
          </w:p>
        </w:tc>
        <w:tc>
          <w:tcPr>
            <w:tcW w:w="564" w:type="pct"/>
          </w:tcPr>
          <w:p w14:paraId="02007263"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6630DF95"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7BFE49FE"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65699792"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60D2707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0431A68E"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3CA8989B" w14:textId="77777777" w:rsidR="00DC6F1C" w:rsidRDefault="00DC6F1C"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7FCF4BD5" w14:textId="41ED0369"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F: 6.6</w:t>
            </w:r>
          </w:p>
          <w:p w14:paraId="4E9D17B3"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7BA30876"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3888A049"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6C79EF74"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1CE4144D"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74EB9BD2"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K: 6.6</w:t>
            </w:r>
          </w:p>
          <w:p w14:paraId="0DC5BCEE"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75EDB0D4"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363E1811" w14:textId="77777777" w:rsidR="00DC6F1C" w:rsidRDefault="00DC6F1C"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0DB882D9" w14:textId="77777777" w:rsidR="00DC6F1C" w:rsidRDefault="00DC6F1C"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p w14:paraId="3AA5A1F6" w14:textId="072E13C1"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 6.6</w:t>
            </w:r>
          </w:p>
        </w:tc>
      </w:tr>
      <w:tr w:rsidR="00F2660F" w:rsidRPr="00F2660F" w14:paraId="0A77E267"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50D79FAF"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15</w:t>
            </w:r>
          </w:p>
        </w:tc>
        <w:tc>
          <w:tcPr>
            <w:tcW w:w="4113" w:type="pct"/>
          </w:tcPr>
          <w:p w14:paraId="7B15D583"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Biodiversity</w:t>
            </w:r>
          </w:p>
          <w:p w14:paraId="0FACF3BC"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Environment Protection</w:t>
            </w:r>
          </w:p>
          <w:p w14:paraId="790F318F"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Forest Protection and Development</w:t>
            </w:r>
          </w:p>
          <w:p w14:paraId="56ED38FA"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Law on Forestry</w:t>
            </w:r>
          </w:p>
          <w:p w14:paraId="65AFBCBD" w14:textId="39736022"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Resolution 24-NQ/TW 2013 of 11th Party Central Committee </w:t>
            </w:r>
            <w:r w:rsidRPr="00F2660F">
              <w:rPr>
                <w:rFonts w:ascii="Calibri Light" w:eastAsia="Times New Roman" w:hAnsi="Calibri Light" w:cs="Calibri Light"/>
                <w:b/>
                <w:color w:val="222222"/>
                <w:sz w:val="20"/>
                <w:szCs w:val="20"/>
                <w:lang w:val="en"/>
              </w:rPr>
              <w:t>(in SDGs 14</w:t>
            </w:r>
            <w:r w:rsidR="00331510">
              <w:rPr>
                <w:rFonts w:ascii="Calibri Light" w:eastAsia="Times New Roman" w:hAnsi="Calibri Light" w:cs="Calibri Light"/>
                <w:b/>
                <w:color w:val="222222"/>
                <w:sz w:val="20"/>
                <w:szCs w:val="20"/>
                <w:lang w:val="en"/>
              </w:rPr>
              <w:t xml:space="preserve"> &amp; </w:t>
            </w:r>
            <w:r w:rsidRPr="00F2660F">
              <w:rPr>
                <w:rFonts w:ascii="Calibri Light" w:eastAsia="Times New Roman" w:hAnsi="Calibri Light" w:cs="Calibri Light"/>
                <w:b/>
                <w:color w:val="222222"/>
                <w:sz w:val="20"/>
                <w:szCs w:val="20"/>
                <w:lang w:val="en"/>
              </w:rPr>
              <w:t>15)</w:t>
            </w:r>
          </w:p>
          <w:p w14:paraId="21E88A69"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Strategy of Environmental Protection</w:t>
            </w:r>
          </w:p>
          <w:p w14:paraId="71129943"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Strategy of Viet Nam Forestry Development 2006-2020</w:t>
            </w:r>
          </w:p>
          <w:p w14:paraId="718E853D"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Strategy of Special-use Forests Management &amp; National Strategy on Biodiversity up to 2020 with a vision to 2030</w:t>
            </w:r>
          </w:p>
          <w:p w14:paraId="039A7691"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ational Action Plan to Combat Desertification in 2006</w:t>
            </w:r>
          </w:p>
          <w:p w14:paraId="57C34076" w14:textId="1A3BD1D2"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Master Plan for Biodiversity Conservation up to 2020 and Orientation to 2030</w:t>
            </w:r>
          </w:p>
          <w:p w14:paraId="788CDA03"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Eight Ramsar Sites and six ASEAN Heritage Parks</w:t>
            </w:r>
          </w:p>
          <w:p w14:paraId="4E949B8D"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Established 164 special use forests, including 31 national parks, 57 nature reserves, 45 landscape protected areas and 20 forests for scientific research and experiments </w:t>
            </w:r>
          </w:p>
          <w:p w14:paraId="362050CE" w14:textId="77777777"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According to the National Master Plan of Special Use Forest System, the protected area system will be expanded to cover 2.4 million hectares or 176 protected areas. In addition, 16 MPAs and 45 inland water conservation areas have been included</w:t>
            </w:r>
          </w:p>
          <w:p w14:paraId="10C8CDD9" w14:textId="565534DB"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Viet Nam and the EU entered a Voluntary Partnership Agreement on EU Forest Law Enforcement, Governance and Trade (VPA/FLEGT) 2017</w:t>
            </w:r>
          </w:p>
          <w:p w14:paraId="028DBD9A" w14:textId="7F3749AD"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Forest environmental services payment, </w:t>
            </w:r>
            <w:r w:rsidR="00C10435">
              <w:rPr>
                <w:rFonts w:ascii="Calibri Light" w:eastAsia="Times New Roman" w:hAnsi="Calibri Light" w:cs="Calibri Light"/>
                <w:color w:val="222222"/>
                <w:sz w:val="20"/>
                <w:szCs w:val="20"/>
                <w:lang w:val="en"/>
              </w:rPr>
              <w:t>(</w:t>
            </w:r>
            <w:r w:rsidRPr="00F2660F">
              <w:rPr>
                <w:rFonts w:ascii="Calibri Light" w:eastAsia="Times New Roman" w:hAnsi="Calibri Light" w:cs="Calibri Light"/>
                <w:color w:val="222222"/>
                <w:sz w:val="20"/>
                <w:szCs w:val="20"/>
                <w:lang w:val="en"/>
              </w:rPr>
              <w:t>generate</w:t>
            </w:r>
            <w:r w:rsidR="00FE2638">
              <w:rPr>
                <w:rFonts w:ascii="Calibri Light" w:eastAsia="Times New Roman" w:hAnsi="Calibri Light" w:cs="Calibri Light"/>
                <w:color w:val="222222"/>
                <w:sz w:val="20"/>
                <w:szCs w:val="20"/>
                <w:lang w:val="en"/>
              </w:rPr>
              <w:t>s</w:t>
            </w:r>
            <w:r w:rsidRPr="00F2660F">
              <w:rPr>
                <w:rFonts w:ascii="Calibri Light" w:eastAsia="Times New Roman" w:hAnsi="Calibri Light" w:cs="Calibri Light"/>
                <w:color w:val="222222"/>
                <w:sz w:val="20"/>
                <w:szCs w:val="20"/>
                <w:lang w:val="en"/>
              </w:rPr>
              <w:t xml:space="preserve"> income for households participating in forest protection</w:t>
            </w:r>
            <w:r w:rsidR="00C10435">
              <w:rPr>
                <w:rFonts w:ascii="Calibri Light" w:eastAsia="Times New Roman" w:hAnsi="Calibri Light" w:cs="Calibri Light"/>
                <w:color w:val="222222"/>
                <w:sz w:val="20"/>
                <w:szCs w:val="20"/>
                <w:lang w:val="en"/>
              </w:rPr>
              <w:t>,</w:t>
            </w:r>
            <w:r w:rsidRPr="00F2660F">
              <w:rPr>
                <w:rFonts w:ascii="Calibri Light" w:eastAsia="Times New Roman" w:hAnsi="Calibri Light" w:cs="Calibri Light"/>
                <w:color w:val="222222"/>
                <w:sz w:val="20"/>
                <w:szCs w:val="20"/>
                <w:lang w:val="en"/>
              </w:rPr>
              <w:t xml:space="preserve"> improve </w:t>
            </w:r>
            <w:r w:rsidR="004C2439">
              <w:rPr>
                <w:rFonts w:ascii="Calibri Light" w:eastAsia="Times New Roman" w:hAnsi="Calibri Light" w:cs="Calibri Light"/>
                <w:color w:val="222222"/>
                <w:sz w:val="20"/>
                <w:szCs w:val="20"/>
                <w:lang w:val="en"/>
              </w:rPr>
              <w:t xml:space="preserve">value of </w:t>
            </w:r>
            <w:r w:rsidRPr="00F2660F">
              <w:rPr>
                <w:rFonts w:ascii="Calibri Light" w:eastAsia="Times New Roman" w:hAnsi="Calibri Light" w:cs="Calibri Light"/>
                <w:color w:val="222222"/>
                <w:sz w:val="20"/>
                <w:szCs w:val="20"/>
                <w:lang w:val="en"/>
              </w:rPr>
              <w:t>forestry products</w:t>
            </w:r>
            <w:r w:rsidR="004C2439">
              <w:rPr>
                <w:rFonts w:ascii="Calibri Light" w:eastAsia="Times New Roman" w:hAnsi="Calibri Light" w:cs="Calibri Light"/>
                <w:color w:val="222222"/>
                <w:sz w:val="20"/>
                <w:szCs w:val="20"/>
                <w:lang w:val="en"/>
              </w:rPr>
              <w:t>)</w:t>
            </w:r>
          </w:p>
          <w:p w14:paraId="12AF602A" w14:textId="021A5274" w:rsidR="00F2660F" w:rsidRPr="00F2660F" w:rsidRDefault="00F2660F" w:rsidP="007E0E6A">
            <w:pPr>
              <w:numPr>
                <w:ilvl w:val="0"/>
                <w:numId w:val="6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 xml:space="preserve">National Coordination Board for implementation of the UN Convention to Combat Desertification </w:t>
            </w:r>
            <w:r w:rsidR="00186BF8">
              <w:rPr>
                <w:rFonts w:ascii="Calibri Light" w:eastAsia="Times New Roman" w:hAnsi="Calibri Light" w:cs="Calibri Light"/>
                <w:color w:val="222222"/>
                <w:sz w:val="20"/>
                <w:szCs w:val="20"/>
                <w:lang w:val="en"/>
              </w:rPr>
              <w:t xml:space="preserve">established </w:t>
            </w:r>
            <w:r w:rsidRPr="00F2660F">
              <w:rPr>
                <w:rFonts w:ascii="Calibri Light" w:eastAsia="Times New Roman" w:hAnsi="Calibri Light" w:cs="Calibri Light"/>
                <w:color w:val="222222"/>
                <w:sz w:val="20"/>
                <w:szCs w:val="20"/>
                <w:lang w:val="en"/>
              </w:rPr>
              <w:t>in 2003</w:t>
            </w:r>
          </w:p>
        </w:tc>
        <w:tc>
          <w:tcPr>
            <w:tcW w:w="564" w:type="pct"/>
          </w:tcPr>
          <w:p w14:paraId="6D08ECF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240077D6" w14:textId="77777777" w:rsidTr="00F2660F">
        <w:tc>
          <w:tcPr>
            <w:cnfStyle w:val="001000000000" w:firstRow="0" w:lastRow="0" w:firstColumn="1" w:lastColumn="0" w:oddVBand="0" w:evenVBand="0" w:oddHBand="0" w:evenHBand="0" w:firstRowFirstColumn="0" w:firstRowLastColumn="0" w:lastRowFirstColumn="0" w:lastRowLastColumn="0"/>
            <w:tcW w:w="323" w:type="pct"/>
          </w:tcPr>
          <w:p w14:paraId="34354A15"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16</w:t>
            </w:r>
          </w:p>
        </w:tc>
        <w:tc>
          <w:tcPr>
            <w:tcW w:w="4113" w:type="pct"/>
          </w:tcPr>
          <w:p w14:paraId="7B67D819"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one listed]</w:t>
            </w:r>
          </w:p>
        </w:tc>
        <w:tc>
          <w:tcPr>
            <w:tcW w:w="564" w:type="pct"/>
          </w:tcPr>
          <w:p w14:paraId="59DA3A6E"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222222"/>
                <w:sz w:val="20"/>
                <w:szCs w:val="20"/>
                <w:lang w:val="en"/>
              </w:rPr>
            </w:pPr>
          </w:p>
        </w:tc>
      </w:tr>
      <w:tr w:rsidR="00F2660F" w:rsidRPr="00F2660F" w14:paraId="51009107" w14:textId="77777777" w:rsidTr="00F2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 w:type="pct"/>
          </w:tcPr>
          <w:p w14:paraId="41021978"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17</w:t>
            </w:r>
          </w:p>
        </w:tc>
        <w:tc>
          <w:tcPr>
            <w:tcW w:w="4113" w:type="pct"/>
          </w:tcPr>
          <w:p w14:paraId="0897EA70"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r w:rsidRPr="00F2660F">
              <w:rPr>
                <w:rFonts w:ascii="Calibri Light" w:eastAsia="Times New Roman" w:hAnsi="Calibri Light" w:cs="Calibri Light"/>
                <w:color w:val="222222"/>
                <w:sz w:val="20"/>
                <w:szCs w:val="20"/>
                <w:lang w:val="en"/>
              </w:rPr>
              <w:t>[None listed]</w:t>
            </w:r>
          </w:p>
        </w:tc>
        <w:tc>
          <w:tcPr>
            <w:tcW w:w="564" w:type="pct"/>
          </w:tcPr>
          <w:p w14:paraId="470975FF" w14:textId="77777777"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22222"/>
                <w:sz w:val="20"/>
                <w:szCs w:val="20"/>
                <w:lang w:val="en"/>
              </w:rPr>
            </w:pPr>
          </w:p>
        </w:tc>
      </w:tr>
    </w:tbl>
    <w:p w14:paraId="1DC887C5" w14:textId="64709DDF" w:rsidR="00F2660F" w:rsidRPr="00F2660F" w:rsidRDefault="00F2660F" w:rsidP="00F266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Light" w:eastAsia="Times New Roman" w:hAnsi="Calibri Light" w:cs="Calibri Light"/>
          <w:color w:val="222222"/>
          <w:sz w:val="20"/>
          <w:szCs w:val="20"/>
          <w:lang w:val="en" w:eastAsia="zh-CN"/>
        </w:rPr>
      </w:pPr>
      <w:r w:rsidRPr="00F2660F">
        <w:rPr>
          <w:rFonts w:ascii="Calibri Light" w:eastAsia="Times New Roman" w:hAnsi="Calibri Light" w:cs="Calibri Light"/>
          <w:color w:val="222222"/>
          <w:sz w:val="20"/>
          <w:szCs w:val="20"/>
          <w:lang w:val="en" w:eastAsia="zh-CN"/>
        </w:rPr>
        <w:t xml:space="preserve">Source: </w:t>
      </w:r>
      <w:sdt>
        <w:sdtPr>
          <w:rPr>
            <w:rFonts w:ascii="Calibri Light" w:eastAsia="Times New Roman" w:hAnsi="Calibri Light" w:cs="Calibri Light"/>
            <w:color w:val="222222"/>
            <w:sz w:val="20"/>
            <w:szCs w:val="20"/>
            <w:lang w:val="en" w:eastAsia="zh-CN"/>
          </w:rPr>
          <w:id w:val="-1810928194"/>
          <w:citation/>
        </w:sdtPr>
        <w:sdtEndPr/>
        <w:sdtContent>
          <w:r w:rsidRPr="00F2660F">
            <w:rPr>
              <w:rFonts w:ascii="Calibri Light" w:eastAsia="Times New Roman" w:hAnsi="Calibri Light" w:cs="Calibri Light"/>
              <w:color w:val="222222"/>
              <w:sz w:val="20"/>
              <w:szCs w:val="20"/>
              <w:lang w:val="en" w:eastAsia="zh-CN"/>
            </w:rPr>
            <w:fldChar w:fldCharType="begin"/>
          </w:r>
          <w:r w:rsidRPr="00F2660F">
            <w:rPr>
              <w:rFonts w:ascii="Calibri Light" w:eastAsia="Times New Roman" w:hAnsi="Calibri Light" w:cs="Calibri Light"/>
              <w:color w:val="222222"/>
              <w:sz w:val="20"/>
              <w:szCs w:val="20"/>
              <w:lang w:val="en-GB" w:eastAsia="zh-CN"/>
            </w:rPr>
            <w:instrText xml:space="preserve"> CITATION Vie18 \l 2057 </w:instrText>
          </w:r>
          <w:r w:rsidRPr="00F2660F">
            <w:rPr>
              <w:rFonts w:ascii="Calibri Light" w:eastAsia="Times New Roman" w:hAnsi="Calibri Light" w:cs="Calibri Light"/>
              <w:color w:val="222222"/>
              <w:sz w:val="20"/>
              <w:szCs w:val="20"/>
              <w:lang w:val="en" w:eastAsia="zh-CN"/>
            </w:rPr>
            <w:fldChar w:fldCharType="separate"/>
          </w:r>
          <w:r w:rsidRPr="00F2660F">
            <w:rPr>
              <w:rFonts w:ascii="Calibri Light" w:eastAsia="Times New Roman" w:hAnsi="Calibri Light" w:cs="Calibri Light"/>
              <w:noProof/>
              <w:color w:val="222222"/>
              <w:sz w:val="20"/>
              <w:szCs w:val="20"/>
              <w:lang w:val="en-GB" w:eastAsia="zh-CN"/>
            </w:rPr>
            <w:t>(Viet Nam, 2018)</w:t>
          </w:r>
          <w:r w:rsidRPr="00F2660F">
            <w:rPr>
              <w:rFonts w:ascii="Calibri Light" w:eastAsia="Times New Roman" w:hAnsi="Calibri Light" w:cs="Calibri Light"/>
              <w:color w:val="222222"/>
              <w:sz w:val="20"/>
              <w:szCs w:val="20"/>
              <w:lang w:val="en" w:eastAsia="zh-CN"/>
            </w:rPr>
            <w:fldChar w:fldCharType="end"/>
          </w:r>
        </w:sdtContent>
      </w:sdt>
      <w:r w:rsidR="009E6F28">
        <w:rPr>
          <w:rFonts w:ascii="Calibri Light" w:eastAsia="DengXian" w:hAnsi="Calibri Light" w:cs="Calibri Light"/>
          <w:color w:val="000000"/>
          <w:sz w:val="20"/>
          <w:lang w:val="en-GB" w:eastAsia="zh-CN"/>
        </w:rPr>
        <w:t xml:space="preserve"> as compiled by (Elder, 2020).</w:t>
      </w:r>
    </w:p>
    <w:sectPr w:rsidR="00F2660F" w:rsidRPr="00F2660F" w:rsidSect="00B25FBE">
      <w:footerReference w:type="default" r:id="rId8"/>
      <w:pgSz w:w="11906" w:h="16838" w:code="9"/>
      <w:pgMar w:top="1701"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4C19C3" w14:textId="77777777" w:rsidR="003C222D" w:rsidRDefault="003C222D" w:rsidP="003B745F">
      <w:pPr>
        <w:spacing w:after="0" w:line="240" w:lineRule="auto"/>
      </w:pPr>
      <w:r>
        <w:separator/>
      </w:r>
    </w:p>
  </w:endnote>
  <w:endnote w:type="continuationSeparator" w:id="0">
    <w:p w14:paraId="507D8B48" w14:textId="77777777" w:rsidR="003C222D" w:rsidRDefault="003C222D" w:rsidP="003B745F">
      <w:pPr>
        <w:spacing w:after="0" w:line="240" w:lineRule="auto"/>
      </w:pPr>
      <w:r>
        <w:continuationSeparator/>
      </w:r>
    </w:p>
  </w:endnote>
  <w:endnote w:type="continuationNotice" w:id="1">
    <w:p w14:paraId="0F8D9B62" w14:textId="77777777" w:rsidR="003C222D" w:rsidRDefault="003C22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GPGothicM">
    <w:altName w:val="游ゴシック"/>
    <w:charset w:val="80"/>
    <w:family w:val="modern"/>
    <w:pitch w:val="variable"/>
    <w:sig w:usb0="80000281" w:usb1="28C76CF8"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1073095"/>
      <w:docPartObj>
        <w:docPartGallery w:val="Page Numbers (Bottom of Page)"/>
        <w:docPartUnique/>
      </w:docPartObj>
    </w:sdtPr>
    <w:sdtEndPr>
      <w:rPr>
        <w:noProof/>
      </w:rPr>
    </w:sdtEndPr>
    <w:sdtContent>
      <w:p w14:paraId="5B1A0AEF" w14:textId="09095D6F" w:rsidR="00D07993" w:rsidRDefault="00D07993">
        <w:pPr>
          <w:pStyle w:val="Footer"/>
          <w:jc w:val="center"/>
        </w:pPr>
        <w:r>
          <w:fldChar w:fldCharType="begin"/>
        </w:r>
        <w:r>
          <w:instrText xml:space="preserve"> PAGE   \* MERGEFORMAT </w:instrText>
        </w:r>
        <w:r>
          <w:fldChar w:fldCharType="separate"/>
        </w:r>
        <w:r w:rsidR="00000915">
          <w:rPr>
            <w:noProof/>
          </w:rPr>
          <w:t>27</w:t>
        </w:r>
        <w:r>
          <w:rPr>
            <w:noProof/>
          </w:rPr>
          <w:fldChar w:fldCharType="end"/>
        </w:r>
      </w:p>
    </w:sdtContent>
  </w:sdt>
  <w:p w14:paraId="42AF7E3C" w14:textId="77777777" w:rsidR="00D07993" w:rsidRDefault="00D079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FC830C" w14:textId="77777777" w:rsidR="003C222D" w:rsidRDefault="003C222D" w:rsidP="003B745F">
      <w:pPr>
        <w:spacing w:after="0" w:line="240" w:lineRule="auto"/>
      </w:pPr>
      <w:r>
        <w:separator/>
      </w:r>
    </w:p>
  </w:footnote>
  <w:footnote w:type="continuationSeparator" w:id="0">
    <w:p w14:paraId="35CAF647" w14:textId="77777777" w:rsidR="003C222D" w:rsidRDefault="003C222D" w:rsidP="003B745F">
      <w:pPr>
        <w:spacing w:after="0" w:line="240" w:lineRule="auto"/>
      </w:pPr>
      <w:r>
        <w:continuationSeparator/>
      </w:r>
    </w:p>
  </w:footnote>
  <w:footnote w:type="continuationNotice" w:id="1">
    <w:p w14:paraId="0AC4E397" w14:textId="77777777" w:rsidR="003C222D" w:rsidRDefault="003C222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6640D"/>
    <w:multiLevelType w:val="hybridMultilevel"/>
    <w:tmpl w:val="A97C99B4"/>
    <w:lvl w:ilvl="0" w:tplc="AA7007E6">
      <w:start w:val="1"/>
      <w:numFmt w:val="upperLetter"/>
      <w:lvlText w:val="%1."/>
      <w:lvlJc w:val="left"/>
      <w:pPr>
        <w:ind w:left="360" w:hanging="360"/>
      </w:pPr>
      <w:rPr>
        <w:rFont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F6487F"/>
    <w:multiLevelType w:val="hybridMultilevel"/>
    <w:tmpl w:val="099ABD10"/>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6408BF"/>
    <w:multiLevelType w:val="hybridMultilevel"/>
    <w:tmpl w:val="70641CB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3868C5"/>
    <w:multiLevelType w:val="hybridMultilevel"/>
    <w:tmpl w:val="ECE6BE2E"/>
    <w:lvl w:ilvl="0" w:tplc="80BE5890">
      <w:start w:val="1"/>
      <w:numFmt w:val="upperLetter"/>
      <w:lvlText w:val="%1."/>
      <w:lvlJc w:val="left"/>
      <w:pPr>
        <w:ind w:left="720" w:hanging="360"/>
      </w:pPr>
      <w:rPr>
        <w:rFonts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4E6548"/>
    <w:multiLevelType w:val="hybridMultilevel"/>
    <w:tmpl w:val="FB988D36"/>
    <w:lvl w:ilvl="0" w:tplc="80BE5890">
      <w:start w:val="1"/>
      <w:numFmt w:val="upperLetter"/>
      <w:lvlText w:val="%1."/>
      <w:lvlJc w:val="left"/>
      <w:pPr>
        <w:ind w:left="360" w:hanging="360"/>
      </w:pPr>
      <w:rPr>
        <w:rFonts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96539D"/>
    <w:multiLevelType w:val="hybridMultilevel"/>
    <w:tmpl w:val="FCFAC73A"/>
    <w:lvl w:ilvl="0" w:tplc="BA421926">
      <w:start w:val="1"/>
      <w:numFmt w:val="upperLetter"/>
      <w:lvlText w:val="%1."/>
      <w:lvlJc w:val="left"/>
      <w:pPr>
        <w:ind w:left="360" w:hanging="360"/>
      </w:pPr>
      <w:rPr>
        <w:rFonts w:hint="default"/>
        <w:b w:val="0"/>
        <w:bCs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6282A2B"/>
    <w:multiLevelType w:val="hybridMultilevel"/>
    <w:tmpl w:val="099ABD10"/>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BB779D7"/>
    <w:multiLevelType w:val="hybridMultilevel"/>
    <w:tmpl w:val="55CE3110"/>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D3412B1"/>
    <w:multiLevelType w:val="hybridMultilevel"/>
    <w:tmpl w:val="D8302B06"/>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EEB4548"/>
    <w:multiLevelType w:val="hybridMultilevel"/>
    <w:tmpl w:val="0E9A6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AD5471"/>
    <w:multiLevelType w:val="hybridMultilevel"/>
    <w:tmpl w:val="AD5AC57A"/>
    <w:lvl w:ilvl="0" w:tplc="80BE5890">
      <w:start w:val="1"/>
      <w:numFmt w:val="upperLetter"/>
      <w:lvlText w:val="%1."/>
      <w:lvlJc w:val="left"/>
      <w:pPr>
        <w:ind w:left="360" w:hanging="360"/>
      </w:pPr>
      <w:rPr>
        <w:rFonts w:hint="default"/>
        <w:i w:val="0"/>
      </w:rPr>
    </w:lvl>
    <w:lvl w:ilvl="1" w:tplc="08090003" w:tentative="1">
      <w:start w:val="1"/>
      <w:numFmt w:val="bullet"/>
      <w:lvlText w:val="o"/>
      <w:lvlJc w:val="left"/>
      <w:pPr>
        <w:ind w:left="873" w:hanging="360"/>
      </w:pPr>
      <w:rPr>
        <w:rFonts w:ascii="Courier New" w:hAnsi="Courier New" w:cs="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11" w15:restartNumberingAfterBreak="0">
    <w:nsid w:val="1FF10B99"/>
    <w:multiLevelType w:val="hybridMultilevel"/>
    <w:tmpl w:val="099ABD10"/>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1601C42"/>
    <w:multiLevelType w:val="hybridMultilevel"/>
    <w:tmpl w:val="588C7ADE"/>
    <w:lvl w:ilvl="0" w:tplc="AA7007E6">
      <w:start w:val="1"/>
      <w:numFmt w:val="upperLetter"/>
      <w:lvlText w:val="%1."/>
      <w:lvlJc w:val="left"/>
      <w:pPr>
        <w:ind w:left="360" w:hanging="360"/>
      </w:pPr>
      <w:rPr>
        <w:rFont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323240C"/>
    <w:multiLevelType w:val="hybridMultilevel"/>
    <w:tmpl w:val="79EA65FA"/>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77557D"/>
    <w:multiLevelType w:val="hybridMultilevel"/>
    <w:tmpl w:val="70641CB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9DD4900"/>
    <w:multiLevelType w:val="hybridMultilevel"/>
    <w:tmpl w:val="76E80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094AE4"/>
    <w:multiLevelType w:val="hybridMultilevel"/>
    <w:tmpl w:val="7F1E3036"/>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AF70A1A"/>
    <w:multiLevelType w:val="hybridMultilevel"/>
    <w:tmpl w:val="BBD2DCB4"/>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E454CE3"/>
    <w:multiLevelType w:val="hybridMultilevel"/>
    <w:tmpl w:val="5D04D08C"/>
    <w:lvl w:ilvl="0" w:tplc="80BE5890">
      <w:start w:val="1"/>
      <w:numFmt w:val="upperLetter"/>
      <w:lvlText w:val="%1."/>
      <w:lvlJc w:val="left"/>
      <w:pPr>
        <w:ind w:left="720" w:hanging="360"/>
      </w:pPr>
      <w:rPr>
        <w:rFonts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5B4F22"/>
    <w:multiLevelType w:val="hybridMultilevel"/>
    <w:tmpl w:val="A97C99B4"/>
    <w:lvl w:ilvl="0" w:tplc="AA7007E6">
      <w:start w:val="1"/>
      <w:numFmt w:val="upperLetter"/>
      <w:lvlText w:val="%1."/>
      <w:lvlJc w:val="left"/>
      <w:pPr>
        <w:ind w:left="360" w:hanging="360"/>
      </w:pPr>
      <w:rPr>
        <w:rFont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3D8288A"/>
    <w:multiLevelType w:val="hybridMultilevel"/>
    <w:tmpl w:val="1DB4C5A2"/>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3F506F1"/>
    <w:multiLevelType w:val="hybridMultilevel"/>
    <w:tmpl w:val="70641CB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74F01B9"/>
    <w:multiLevelType w:val="hybridMultilevel"/>
    <w:tmpl w:val="AC943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277BE1"/>
    <w:multiLevelType w:val="hybridMultilevel"/>
    <w:tmpl w:val="FE5232BE"/>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8B7470"/>
    <w:multiLevelType w:val="hybridMultilevel"/>
    <w:tmpl w:val="A97C99B4"/>
    <w:lvl w:ilvl="0" w:tplc="AA7007E6">
      <w:start w:val="1"/>
      <w:numFmt w:val="upperLetter"/>
      <w:lvlText w:val="%1."/>
      <w:lvlJc w:val="left"/>
      <w:pPr>
        <w:ind w:left="360" w:hanging="360"/>
      </w:pPr>
      <w:rPr>
        <w:rFont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99251AF"/>
    <w:multiLevelType w:val="hybridMultilevel"/>
    <w:tmpl w:val="43324AE8"/>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B950875"/>
    <w:multiLevelType w:val="hybridMultilevel"/>
    <w:tmpl w:val="7F1E3036"/>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BA9142D"/>
    <w:multiLevelType w:val="hybridMultilevel"/>
    <w:tmpl w:val="9690969E"/>
    <w:lvl w:ilvl="0" w:tplc="AA7007E6">
      <w:start w:val="1"/>
      <w:numFmt w:val="upperLetter"/>
      <w:lvlText w:val="%1."/>
      <w:lvlJc w:val="left"/>
      <w:pPr>
        <w:ind w:left="720" w:hanging="360"/>
      </w:pPr>
      <w:rPr>
        <w:rFonts w:hint="default"/>
        <w:i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CFA0491"/>
    <w:multiLevelType w:val="hybridMultilevel"/>
    <w:tmpl w:val="C15C7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E255998"/>
    <w:multiLevelType w:val="hybridMultilevel"/>
    <w:tmpl w:val="099ABD10"/>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3FC47520"/>
    <w:multiLevelType w:val="hybridMultilevel"/>
    <w:tmpl w:val="BEF6954C"/>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FEF070A"/>
    <w:multiLevelType w:val="hybridMultilevel"/>
    <w:tmpl w:val="D536156E"/>
    <w:lvl w:ilvl="0" w:tplc="80BE5890">
      <w:start w:val="1"/>
      <w:numFmt w:val="upperLetter"/>
      <w:lvlText w:val="%1."/>
      <w:lvlJc w:val="left"/>
      <w:pPr>
        <w:ind w:left="720" w:hanging="360"/>
      </w:pPr>
      <w:rPr>
        <w:rFonts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15E632F"/>
    <w:multiLevelType w:val="hybridMultilevel"/>
    <w:tmpl w:val="4296DE48"/>
    <w:lvl w:ilvl="0" w:tplc="069CFF18">
      <w:start w:val="1"/>
      <w:numFmt w:val="upperLetter"/>
      <w:lvlText w:val="%1."/>
      <w:lvlJc w:val="left"/>
      <w:pPr>
        <w:ind w:left="360" w:hanging="360"/>
      </w:pPr>
      <w:rPr>
        <w:rFonts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18415FB"/>
    <w:multiLevelType w:val="hybridMultilevel"/>
    <w:tmpl w:val="BBD2DCB4"/>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20442E2"/>
    <w:multiLevelType w:val="hybridMultilevel"/>
    <w:tmpl w:val="469C5D7E"/>
    <w:lvl w:ilvl="0" w:tplc="08090015">
      <w:start w:val="1"/>
      <w:numFmt w:val="upperLetter"/>
      <w:lvlText w:val="%1."/>
      <w:lvlJc w:val="left"/>
      <w:pPr>
        <w:ind w:left="36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4105980"/>
    <w:multiLevelType w:val="hybridMultilevel"/>
    <w:tmpl w:val="3C5C2904"/>
    <w:lvl w:ilvl="0" w:tplc="80BE5890">
      <w:start w:val="1"/>
      <w:numFmt w:val="upperLetter"/>
      <w:lvlText w:val="%1."/>
      <w:lvlJc w:val="left"/>
      <w:pPr>
        <w:ind w:left="360" w:hanging="360"/>
      </w:pPr>
      <w:rPr>
        <w:rFonts w:hint="default"/>
        <w:i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470A00F0"/>
    <w:multiLevelType w:val="hybridMultilevel"/>
    <w:tmpl w:val="099ABD10"/>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48F05229"/>
    <w:multiLevelType w:val="hybridMultilevel"/>
    <w:tmpl w:val="C39A91C6"/>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49737EAB"/>
    <w:multiLevelType w:val="hybridMultilevel"/>
    <w:tmpl w:val="E37804C2"/>
    <w:lvl w:ilvl="0" w:tplc="FE545FBC">
      <w:start w:val="1"/>
      <w:numFmt w:val="upperLetter"/>
      <w:lvlText w:val="%1."/>
      <w:lvlJc w:val="left"/>
      <w:pPr>
        <w:ind w:left="720" w:hanging="360"/>
      </w:pPr>
      <w:rPr>
        <w:rFonts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A6C5AB4"/>
    <w:multiLevelType w:val="hybridMultilevel"/>
    <w:tmpl w:val="79EE0EB0"/>
    <w:lvl w:ilvl="0" w:tplc="AA7007E6">
      <w:start w:val="1"/>
      <w:numFmt w:val="upperLetter"/>
      <w:lvlText w:val="%1."/>
      <w:lvlJc w:val="left"/>
      <w:pPr>
        <w:ind w:left="360" w:hanging="360"/>
      </w:pPr>
      <w:rPr>
        <w:rFont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4DA917B8"/>
    <w:multiLevelType w:val="hybridMultilevel"/>
    <w:tmpl w:val="3764680C"/>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4E08466A"/>
    <w:multiLevelType w:val="hybridMultilevel"/>
    <w:tmpl w:val="19AC3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E6C59A2"/>
    <w:multiLevelType w:val="hybridMultilevel"/>
    <w:tmpl w:val="099ABD10"/>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4F0704D0"/>
    <w:multiLevelType w:val="hybridMultilevel"/>
    <w:tmpl w:val="C2D02F36"/>
    <w:lvl w:ilvl="0" w:tplc="80BE5890">
      <w:start w:val="1"/>
      <w:numFmt w:val="upperLetter"/>
      <w:lvlText w:val="%1."/>
      <w:lvlJc w:val="left"/>
      <w:pPr>
        <w:ind w:left="360" w:hanging="360"/>
      </w:pPr>
      <w:rPr>
        <w:rFonts w:hint="default"/>
        <w:i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4FB936F5"/>
    <w:multiLevelType w:val="hybridMultilevel"/>
    <w:tmpl w:val="5296D822"/>
    <w:lvl w:ilvl="0" w:tplc="265AD638">
      <w:start w:val="1"/>
      <w:numFmt w:val="upperLetter"/>
      <w:lvlText w:val="%1."/>
      <w:lvlJc w:val="left"/>
      <w:pPr>
        <w:ind w:left="720" w:hanging="360"/>
      </w:pPr>
      <w:rPr>
        <w:rFonts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515C058F"/>
    <w:multiLevelType w:val="hybridMultilevel"/>
    <w:tmpl w:val="A97C99B4"/>
    <w:lvl w:ilvl="0" w:tplc="AA7007E6">
      <w:start w:val="1"/>
      <w:numFmt w:val="upperLetter"/>
      <w:lvlText w:val="%1."/>
      <w:lvlJc w:val="left"/>
      <w:pPr>
        <w:ind w:left="360" w:hanging="360"/>
      </w:pPr>
      <w:rPr>
        <w:rFont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51F85913"/>
    <w:multiLevelType w:val="hybridMultilevel"/>
    <w:tmpl w:val="6A76B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3570719"/>
    <w:multiLevelType w:val="hybridMultilevel"/>
    <w:tmpl w:val="86B0AFB4"/>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549B088B"/>
    <w:multiLevelType w:val="hybridMultilevel"/>
    <w:tmpl w:val="A97C99B4"/>
    <w:lvl w:ilvl="0" w:tplc="AA7007E6">
      <w:start w:val="1"/>
      <w:numFmt w:val="upperLetter"/>
      <w:lvlText w:val="%1."/>
      <w:lvlJc w:val="left"/>
      <w:pPr>
        <w:ind w:left="720" w:hanging="360"/>
      </w:pPr>
      <w:rPr>
        <w:rFonts w:hint="default"/>
        <w:i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5F013AF"/>
    <w:multiLevelType w:val="hybridMultilevel"/>
    <w:tmpl w:val="E12271DE"/>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5751091C"/>
    <w:multiLevelType w:val="hybridMultilevel"/>
    <w:tmpl w:val="214A576E"/>
    <w:lvl w:ilvl="0" w:tplc="AA7007E6">
      <w:start w:val="1"/>
      <w:numFmt w:val="upperLetter"/>
      <w:lvlText w:val="%1."/>
      <w:lvlJc w:val="left"/>
      <w:pPr>
        <w:ind w:left="360" w:hanging="360"/>
      </w:pPr>
      <w:rPr>
        <w:rFonts w:hint="default"/>
        <w:i w:val="0"/>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1" w15:restartNumberingAfterBreak="0">
    <w:nsid w:val="5A455515"/>
    <w:multiLevelType w:val="hybridMultilevel"/>
    <w:tmpl w:val="70641CB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15:restartNumberingAfterBreak="0">
    <w:nsid w:val="5A5C3BC4"/>
    <w:multiLevelType w:val="hybridMultilevel"/>
    <w:tmpl w:val="9AF066C2"/>
    <w:lvl w:ilvl="0" w:tplc="8ED27982">
      <w:start w:val="1"/>
      <w:numFmt w:val="upperLetter"/>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15:restartNumberingAfterBreak="0">
    <w:nsid w:val="5AE017D4"/>
    <w:multiLevelType w:val="hybridMultilevel"/>
    <w:tmpl w:val="099ABD10"/>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5C4D3888"/>
    <w:multiLevelType w:val="hybridMultilevel"/>
    <w:tmpl w:val="52EA2B72"/>
    <w:lvl w:ilvl="0" w:tplc="14FA0D7E">
      <w:start w:val="1"/>
      <w:numFmt w:val="upperLetter"/>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5" w15:restartNumberingAfterBreak="0">
    <w:nsid w:val="5E0A7625"/>
    <w:multiLevelType w:val="hybridMultilevel"/>
    <w:tmpl w:val="86B0AFB4"/>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60F26FCB"/>
    <w:multiLevelType w:val="hybridMultilevel"/>
    <w:tmpl w:val="2A32247E"/>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6260396C"/>
    <w:multiLevelType w:val="hybridMultilevel"/>
    <w:tmpl w:val="FCFAC73A"/>
    <w:lvl w:ilvl="0" w:tplc="BA421926">
      <w:start w:val="1"/>
      <w:numFmt w:val="upperLetter"/>
      <w:lvlText w:val="%1."/>
      <w:lvlJc w:val="left"/>
      <w:pPr>
        <w:ind w:left="720" w:hanging="360"/>
      </w:pPr>
      <w:rPr>
        <w:rFonts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2F926FD"/>
    <w:multiLevelType w:val="hybridMultilevel"/>
    <w:tmpl w:val="A97C99B4"/>
    <w:lvl w:ilvl="0" w:tplc="AA7007E6">
      <w:start w:val="1"/>
      <w:numFmt w:val="upperLetter"/>
      <w:lvlText w:val="%1."/>
      <w:lvlJc w:val="left"/>
      <w:pPr>
        <w:ind w:left="360" w:hanging="360"/>
      </w:pPr>
      <w:rPr>
        <w:rFont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64641B16"/>
    <w:multiLevelType w:val="hybridMultilevel"/>
    <w:tmpl w:val="3764680C"/>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66371C52"/>
    <w:multiLevelType w:val="hybridMultilevel"/>
    <w:tmpl w:val="495A500E"/>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668A1C2A"/>
    <w:multiLevelType w:val="hybridMultilevel"/>
    <w:tmpl w:val="908A9DD2"/>
    <w:lvl w:ilvl="0" w:tplc="0CA8DB5C">
      <w:start w:val="1"/>
      <w:numFmt w:val="upperLetter"/>
      <w:lvlText w:val="%1."/>
      <w:lvlJc w:val="left"/>
      <w:pPr>
        <w:ind w:left="720" w:hanging="360"/>
      </w:pPr>
      <w:rPr>
        <w:rFonts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69B7656D"/>
    <w:multiLevelType w:val="hybridMultilevel"/>
    <w:tmpl w:val="41F6E588"/>
    <w:lvl w:ilvl="0" w:tplc="405685FE">
      <w:start w:val="1"/>
      <w:numFmt w:val="upperLetter"/>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15:restartNumberingAfterBreak="0">
    <w:nsid w:val="6BFD0EAD"/>
    <w:multiLevelType w:val="hybridMultilevel"/>
    <w:tmpl w:val="2A2C5F7A"/>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6D6C1094"/>
    <w:multiLevelType w:val="hybridMultilevel"/>
    <w:tmpl w:val="A97C99B4"/>
    <w:lvl w:ilvl="0" w:tplc="AA7007E6">
      <w:start w:val="1"/>
      <w:numFmt w:val="upperLetter"/>
      <w:lvlText w:val="%1."/>
      <w:lvlJc w:val="left"/>
      <w:pPr>
        <w:ind w:left="360" w:hanging="360"/>
      </w:pPr>
      <w:rPr>
        <w:rFont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6EC67984"/>
    <w:multiLevelType w:val="hybridMultilevel"/>
    <w:tmpl w:val="DA98B79C"/>
    <w:lvl w:ilvl="0" w:tplc="08090015">
      <w:start w:val="1"/>
      <w:numFmt w:val="upp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6F141964"/>
    <w:multiLevelType w:val="hybridMultilevel"/>
    <w:tmpl w:val="4B2E96FC"/>
    <w:lvl w:ilvl="0" w:tplc="AA7007E6">
      <w:start w:val="1"/>
      <w:numFmt w:val="upperLetter"/>
      <w:lvlText w:val="%1."/>
      <w:lvlJc w:val="left"/>
      <w:pPr>
        <w:ind w:left="360" w:hanging="360"/>
      </w:pPr>
      <w:rPr>
        <w:rFonts w:hint="default"/>
        <w:i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15:restartNumberingAfterBreak="0">
    <w:nsid w:val="6F82220C"/>
    <w:multiLevelType w:val="hybridMultilevel"/>
    <w:tmpl w:val="02EC72D8"/>
    <w:lvl w:ilvl="0" w:tplc="359ACB1A">
      <w:start w:val="1"/>
      <w:numFmt w:val="upperLetter"/>
      <w:lvlText w:val="%1."/>
      <w:lvlJc w:val="left"/>
      <w:pPr>
        <w:ind w:left="360" w:hanging="360"/>
      </w:pPr>
      <w:rPr>
        <w:rFonts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733E59F4"/>
    <w:multiLevelType w:val="hybridMultilevel"/>
    <w:tmpl w:val="55CE3110"/>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736714A9"/>
    <w:multiLevelType w:val="hybridMultilevel"/>
    <w:tmpl w:val="88D039A2"/>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0" w15:restartNumberingAfterBreak="0">
    <w:nsid w:val="75E40379"/>
    <w:multiLevelType w:val="hybridMultilevel"/>
    <w:tmpl w:val="CB38C748"/>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1" w15:restartNumberingAfterBreak="0">
    <w:nsid w:val="78041455"/>
    <w:multiLevelType w:val="hybridMultilevel"/>
    <w:tmpl w:val="C39A91C6"/>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7C285037"/>
    <w:multiLevelType w:val="hybridMultilevel"/>
    <w:tmpl w:val="5DEC8D44"/>
    <w:lvl w:ilvl="0" w:tplc="DE248580">
      <w:start w:val="1"/>
      <w:numFmt w:val="upperLetter"/>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3" w15:restartNumberingAfterBreak="0">
    <w:nsid w:val="7CA75F24"/>
    <w:multiLevelType w:val="hybridMultilevel"/>
    <w:tmpl w:val="5296D822"/>
    <w:lvl w:ilvl="0" w:tplc="265AD638">
      <w:start w:val="1"/>
      <w:numFmt w:val="upperLetter"/>
      <w:lvlText w:val="%1."/>
      <w:lvlJc w:val="left"/>
      <w:pPr>
        <w:ind w:left="360" w:hanging="360"/>
      </w:pPr>
      <w:rPr>
        <w:rFonts w:hint="default"/>
        <w:i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4" w15:restartNumberingAfterBreak="0">
    <w:nsid w:val="7D592578"/>
    <w:multiLevelType w:val="hybridMultilevel"/>
    <w:tmpl w:val="3D74169A"/>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6"/>
  </w:num>
  <w:num w:numId="2">
    <w:abstractNumId w:val="15"/>
  </w:num>
  <w:num w:numId="3">
    <w:abstractNumId w:val="22"/>
  </w:num>
  <w:num w:numId="4">
    <w:abstractNumId w:val="28"/>
  </w:num>
  <w:num w:numId="5">
    <w:abstractNumId w:val="41"/>
  </w:num>
  <w:num w:numId="6">
    <w:abstractNumId w:val="9"/>
  </w:num>
  <w:num w:numId="7">
    <w:abstractNumId w:val="74"/>
  </w:num>
  <w:num w:numId="8">
    <w:abstractNumId w:val="44"/>
  </w:num>
  <w:num w:numId="9">
    <w:abstractNumId w:val="57"/>
  </w:num>
  <w:num w:numId="10">
    <w:abstractNumId w:val="17"/>
  </w:num>
  <w:num w:numId="11">
    <w:abstractNumId w:val="68"/>
  </w:num>
  <w:num w:numId="12">
    <w:abstractNumId w:val="71"/>
  </w:num>
  <w:num w:numId="13">
    <w:abstractNumId w:val="52"/>
  </w:num>
  <w:num w:numId="14">
    <w:abstractNumId w:val="23"/>
  </w:num>
  <w:num w:numId="15">
    <w:abstractNumId w:val="56"/>
  </w:num>
  <w:num w:numId="16">
    <w:abstractNumId w:val="59"/>
  </w:num>
  <w:num w:numId="17">
    <w:abstractNumId w:val="63"/>
  </w:num>
  <w:num w:numId="18">
    <w:abstractNumId w:val="67"/>
  </w:num>
  <w:num w:numId="19">
    <w:abstractNumId w:val="30"/>
  </w:num>
  <w:num w:numId="20">
    <w:abstractNumId w:val="34"/>
  </w:num>
  <w:num w:numId="21">
    <w:abstractNumId w:val="40"/>
  </w:num>
  <w:num w:numId="22">
    <w:abstractNumId w:val="38"/>
  </w:num>
  <w:num w:numId="23">
    <w:abstractNumId w:val="49"/>
  </w:num>
  <w:num w:numId="24">
    <w:abstractNumId w:val="26"/>
  </w:num>
  <w:num w:numId="25">
    <w:abstractNumId w:val="61"/>
  </w:num>
  <w:num w:numId="26">
    <w:abstractNumId w:val="60"/>
  </w:num>
  <w:num w:numId="27">
    <w:abstractNumId w:val="16"/>
  </w:num>
  <w:num w:numId="28">
    <w:abstractNumId w:val="32"/>
  </w:num>
  <w:num w:numId="29">
    <w:abstractNumId w:val="51"/>
  </w:num>
  <w:num w:numId="30">
    <w:abstractNumId w:val="2"/>
  </w:num>
  <w:num w:numId="31">
    <w:abstractNumId w:val="62"/>
  </w:num>
  <w:num w:numId="32">
    <w:abstractNumId w:val="72"/>
  </w:num>
  <w:num w:numId="33">
    <w:abstractNumId w:val="54"/>
  </w:num>
  <w:num w:numId="34">
    <w:abstractNumId w:val="21"/>
  </w:num>
  <w:num w:numId="35">
    <w:abstractNumId w:val="14"/>
  </w:num>
  <w:num w:numId="36">
    <w:abstractNumId w:val="13"/>
  </w:num>
  <w:num w:numId="37">
    <w:abstractNumId w:val="65"/>
  </w:num>
  <w:num w:numId="38">
    <w:abstractNumId w:val="47"/>
  </w:num>
  <w:num w:numId="39">
    <w:abstractNumId w:val="8"/>
  </w:num>
  <w:num w:numId="40">
    <w:abstractNumId w:val="10"/>
  </w:num>
  <w:num w:numId="41">
    <w:abstractNumId w:val="18"/>
  </w:num>
  <w:num w:numId="42">
    <w:abstractNumId w:val="4"/>
  </w:num>
  <w:num w:numId="43">
    <w:abstractNumId w:val="35"/>
  </w:num>
  <w:num w:numId="44">
    <w:abstractNumId w:val="31"/>
  </w:num>
  <w:num w:numId="45">
    <w:abstractNumId w:val="3"/>
  </w:num>
  <w:num w:numId="46">
    <w:abstractNumId w:val="55"/>
  </w:num>
  <w:num w:numId="47">
    <w:abstractNumId w:val="43"/>
  </w:num>
  <w:num w:numId="48">
    <w:abstractNumId w:val="25"/>
  </w:num>
  <w:num w:numId="49">
    <w:abstractNumId w:val="66"/>
  </w:num>
  <w:num w:numId="50">
    <w:abstractNumId w:val="20"/>
  </w:num>
  <w:num w:numId="51">
    <w:abstractNumId w:val="53"/>
  </w:num>
  <w:num w:numId="52">
    <w:abstractNumId w:val="50"/>
  </w:num>
  <w:num w:numId="53">
    <w:abstractNumId w:val="11"/>
  </w:num>
  <w:num w:numId="54">
    <w:abstractNumId w:val="29"/>
  </w:num>
  <w:num w:numId="55">
    <w:abstractNumId w:val="1"/>
  </w:num>
  <w:num w:numId="56">
    <w:abstractNumId w:val="6"/>
  </w:num>
  <w:num w:numId="57">
    <w:abstractNumId w:val="36"/>
  </w:num>
  <w:num w:numId="58">
    <w:abstractNumId w:val="42"/>
  </w:num>
  <w:num w:numId="59">
    <w:abstractNumId w:val="27"/>
  </w:num>
  <w:num w:numId="60">
    <w:abstractNumId w:val="12"/>
  </w:num>
  <w:num w:numId="61">
    <w:abstractNumId w:val="39"/>
  </w:num>
  <w:num w:numId="62">
    <w:abstractNumId w:val="48"/>
  </w:num>
  <w:num w:numId="63">
    <w:abstractNumId w:val="64"/>
  </w:num>
  <w:num w:numId="64">
    <w:abstractNumId w:val="0"/>
  </w:num>
  <w:num w:numId="65">
    <w:abstractNumId w:val="24"/>
  </w:num>
  <w:num w:numId="66">
    <w:abstractNumId w:val="45"/>
  </w:num>
  <w:num w:numId="67">
    <w:abstractNumId w:val="58"/>
  </w:num>
  <w:num w:numId="68">
    <w:abstractNumId w:val="19"/>
  </w:num>
  <w:num w:numId="69">
    <w:abstractNumId w:val="69"/>
  </w:num>
  <w:num w:numId="70">
    <w:abstractNumId w:val="70"/>
  </w:num>
  <w:num w:numId="71">
    <w:abstractNumId w:val="73"/>
  </w:num>
  <w:num w:numId="72">
    <w:abstractNumId w:val="37"/>
  </w:num>
  <w:num w:numId="73">
    <w:abstractNumId w:val="5"/>
  </w:num>
  <w:num w:numId="74">
    <w:abstractNumId w:val="33"/>
  </w:num>
  <w:num w:numId="75">
    <w:abstractNumId w:val="7"/>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57F"/>
    <w:rsid w:val="00000683"/>
    <w:rsid w:val="00000915"/>
    <w:rsid w:val="00001124"/>
    <w:rsid w:val="00001207"/>
    <w:rsid w:val="00001851"/>
    <w:rsid w:val="00002086"/>
    <w:rsid w:val="00002546"/>
    <w:rsid w:val="00002C4D"/>
    <w:rsid w:val="000030D7"/>
    <w:rsid w:val="00003A5C"/>
    <w:rsid w:val="00003B1C"/>
    <w:rsid w:val="00003F40"/>
    <w:rsid w:val="00005E17"/>
    <w:rsid w:val="0000604E"/>
    <w:rsid w:val="00006A1B"/>
    <w:rsid w:val="00007727"/>
    <w:rsid w:val="00010105"/>
    <w:rsid w:val="00010535"/>
    <w:rsid w:val="00010773"/>
    <w:rsid w:val="00010ACE"/>
    <w:rsid w:val="0001116C"/>
    <w:rsid w:val="00011F00"/>
    <w:rsid w:val="00012DC1"/>
    <w:rsid w:val="00016642"/>
    <w:rsid w:val="0001732F"/>
    <w:rsid w:val="000200AA"/>
    <w:rsid w:val="000200C6"/>
    <w:rsid w:val="000208DF"/>
    <w:rsid w:val="00020C8A"/>
    <w:rsid w:val="0002144A"/>
    <w:rsid w:val="000215A7"/>
    <w:rsid w:val="00021F0F"/>
    <w:rsid w:val="00023099"/>
    <w:rsid w:val="0002392E"/>
    <w:rsid w:val="0002439E"/>
    <w:rsid w:val="00024991"/>
    <w:rsid w:val="000255D5"/>
    <w:rsid w:val="0002676A"/>
    <w:rsid w:val="00026C9C"/>
    <w:rsid w:val="000270A8"/>
    <w:rsid w:val="000276C1"/>
    <w:rsid w:val="000276CC"/>
    <w:rsid w:val="00030216"/>
    <w:rsid w:val="000306E4"/>
    <w:rsid w:val="00030EF3"/>
    <w:rsid w:val="000315CB"/>
    <w:rsid w:val="00032E13"/>
    <w:rsid w:val="000330AF"/>
    <w:rsid w:val="000332D1"/>
    <w:rsid w:val="00034674"/>
    <w:rsid w:val="00034B86"/>
    <w:rsid w:val="00034CD1"/>
    <w:rsid w:val="00036056"/>
    <w:rsid w:val="00036143"/>
    <w:rsid w:val="00036F23"/>
    <w:rsid w:val="00040085"/>
    <w:rsid w:val="00040A61"/>
    <w:rsid w:val="00041074"/>
    <w:rsid w:val="0004132A"/>
    <w:rsid w:val="000415D4"/>
    <w:rsid w:val="00042350"/>
    <w:rsid w:val="00042D61"/>
    <w:rsid w:val="00044F6D"/>
    <w:rsid w:val="00044F80"/>
    <w:rsid w:val="00046261"/>
    <w:rsid w:val="00046A23"/>
    <w:rsid w:val="00046ACF"/>
    <w:rsid w:val="00047271"/>
    <w:rsid w:val="00047275"/>
    <w:rsid w:val="0004796D"/>
    <w:rsid w:val="0005025C"/>
    <w:rsid w:val="000503B1"/>
    <w:rsid w:val="000511D1"/>
    <w:rsid w:val="00053169"/>
    <w:rsid w:val="000548A1"/>
    <w:rsid w:val="00054A64"/>
    <w:rsid w:val="00055416"/>
    <w:rsid w:val="000556BD"/>
    <w:rsid w:val="00056D67"/>
    <w:rsid w:val="00060815"/>
    <w:rsid w:val="00060989"/>
    <w:rsid w:val="00061595"/>
    <w:rsid w:val="00061E66"/>
    <w:rsid w:val="00062344"/>
    <w:rsid w:val="000627CB"/>
    <w:rsid w:val="00062CA3"/>
    <w:rsid w:val="00062D6E"/>
    <w:rsid w:val="00064623"/>
    <w:rsid w:val="00064A9D"/>
    <w:rsid w:val="00065AF8"/>
    <w:rsid w:val="00065C2D"/>
    <w:rsid w:val="00066DA6"/>
    <w:rsid w:val="000670B7"/>
    <w:rsid w:val="0006722E"/>
    <w:rsid w:val="00067D4D"/>
    <w:rsid w:val="00070A92"/>
    <w:rsid w:val="00070EA3"/>
    <w:rsid w:val="00072E07"/>
    <w:rsid w:val="000739BA"/>
    <w:rsid w:val="0007598A"/>
    <w:rsid w:val="00076223"/>
    <w:rsid w:val="000762E4"/>
    <w:rsid w:val="0008016F"/>
    <w:rsid w:val="00080308"/>
    <w:rsid w:val="0008087B"/>
    <w:rsid w:val="00080B29"/>
    <w:rsid w:val="00080DB0"/>
    <w:rsid w:val="00081905"/>
    <w:rsid w:val="00081A0B"/>
    <w:rsid w:val="00082604"/>
    <w:rsid w:val="0008263A"/>
    <w:rsid w:val="00082D00"/>
    <w:rsid w:val="00083ECA"/>
    <w:rsid w:val="000840CD"/>
    <w:rsid w:val="00084F77"/>
    <w:rsid w:val="00085BA6"/>
    <w:rsid w:val="00086CDE"/>
    <w:rsid w:val="00086E14"/>
    <w:rsid w:val="000870C8"/>
    <w:rsid w:val="00087B07"/>
    <w:rsid w:val="00087D0D"/>
    <w:rsid w:val="00087D2E"/>
    <w:rsid w:val="00090037"/>
    <w:rsid w:val="0009074F"/>
    <w:rsid w:val="00090E1D"/>
    <w:rsid w:val="0009115E"/>
    <w:rsid w:val="000923B4"/>
    <w:rsid w:val="00093244"/>
    <w:rsid w:val="00093279"/>
    <w:rsid w:val="00093A11"/>
    <w:rsid w:val="00093E03"/>
    <w:rsid w:val="00095515"/>
    <w:rsid w:val="00095898"/>
    <w:rsid w:val="000959C0"/>
    <w:rsid w:val="00095D15"/>
    <w:rsid w:val="000961F7"/>
    <w:rsid w:val="00096BCE"/>
    <w:rsid w:val="00097E93"/>
    <w:rsid w:val="000A007C"/>
    <w:rsid w:val="000A1587"/>
    <w:rsid w:val="000A1F5D"/>
    <w:rsid w:val="000A20D5"/>
    <w:rsid w:val="000A2601"/>
    <w:rsid w:val="000A32E2"/>
    <w:rsid w:val="000A3D1D"/>
    <w:rsid w:val="000A40CB"/>
    <w:rsid w:val="000A4320"/>
    <w:rsid w:val="000A47C9"/>
    <w:rsid w:val="000A497F"/>
    <w:rsid w:val="000A5806"/>
    <w:rsid w:val="000A6615"/>
    <w:rsid w:val="000A6D37"/>
    <w:rsid w:val="000A6F37"/>
    <w:rsid w:val="000A6FAF"/>
    <w:rsid w:val="000A7430"/>
    <w:rsid w:val="000A7580"/>
    <w:rsid w:val="000A75F4"/>
    <w:rsid w:val="000B0111"/>
    <w:rsid w:val="000B0975"/>
    <w:rsid w:val="000B0993"/>
    <w:rsid w:val="000B15A1"/>
    <w:rsid w:val="000B21E4"/>
    <w:rsid w:val="000B2614"/>
    <w:rsid w:val="000B2792"/>
    <w:rsid w:val="000B283E"/>
    <w:rsid w:val="000B2D1F"/>
    <w:rsid w:val="000B3136"/>
    <w:rsid w:val="000B345D"/>
    <w:rsid w:val="000B4F56"/>
    <w:rsid w:val="000B4F81"/>
    <w:rsid w:val="000B5C38"/>
    <w:rsid w:val="000B64A7"/>
    <w:rsid w:val="000B665C"/>
    <w:rsid w:val="000B6869"/>
    <w:rsid w:val="000B69B4"/>
    <w:rsid w:val="000B6BDF"/>
    <w:rsid w:val="000C1D9D"/>
    <w:rsid w:val="000C24C1"/>
    <w:rsid w:val="000C2FCD"/>
    <w:rsid w:val="000C377C"/>
    <w:rsid w:val="000C3ABD"/>
    <w:rsid w:val="000C3D63"/>
    <w:rsid w:val="000C4A5B"/>
    <w:rsid w:val="000C4E61"/>
    <w:rsid w:val="000C5AE4"/>
    <w:rsid w:val="000C686C"/>
    <w:rsid w:val="000C6B50"/>
    <w:rsid w:val="000D0D20"/>
    <w:rsid w:val="000D0FDF"/>
    <w:rsid w:val="000D13FC"/>
    <w:rsid w:val="000D17D9"/>
    <w:rsid w:val="000D18DF"/>
    <w:rsid w:val="000D2429"/>
    <w:rsid w:val="000D2E72"/>
    <w:rsid w:val="000D32DC"/>
    <w:rsid w:val="000D33E9"/>
    <w:rsid w:val="000D5401"/>
    <w:rsid w:val="000D5467"/>
    <w:rsid w:val="000D60E3"/>
    <w:rsid w:val="000D64CF"/>
    <w:rsid w:val="000D6601"/>
    <w:rsid w:val="000D6A5A"/>
    <w:rsid w:val="000D6F34"/>
    <w:rsid w:val="000D7064"/>
    <w:rsid w:val="000D7962"/>
    <w:rsid w:val="000D7D05"/>
    <w:rsid w:val="000E2B9A"/>
    <w:rsid w:val="000E2CF7"/>
    <w:rsid w:val="000E2FC1"/>
    <w:rsid w:val="000E33B6"/>
    <w:rsid w:val="000E39BD"/>
    <w:rsid w:val="000E3DC4"/>
    <w:rsid w:val="000E44DA"/>
    <w:rsid w:val="000E4BFA"/>
    <w:rsid w:val="000E5B2F"/>
    <w:rsid w:val="000E6648"/>
    <w:rsid w:val="000E676A"/>
    <w:rsid w:val="000E6A16"/>
    <w:rsid w:val="000E7E2C"/>
    <w:rsid w:val="000F0269"/>
    <w:rsid w:val="000F24FF"/>
    <w:rsid w:val="000F2EF5"/>
    <w:rsid w:val="000F3565"/>
    <w:rsid w:val="000F3721"/>
    <w:rsid w:val="000F4A0A"/>
    <w:rsid w:val="000F6641"/>
    <w:rsid w:val="000F690B"/>
    <w:rsid w:val="000F6DCC"/>
    <w:rsid w:val="000F7059"/>
    <w:rsid w:val="000F77A3"/>
    <w:rsid w:val="00100136"/>
    <w:rsid w:val="001003E7"/>
    <w:rsid w:val="0010090D"/>
    <w:rsid w:val="00100CDC"/>
    <w:rsid w:val="00101382"/>
    <w:rsid w:val="00101D12"/>
    <w:rsid w:val="00105A9E"/>
    <w:rsid w:val="001075E6"/>
    <w:rsid w:val="00107DF4"/>
    <w:rsid w:val="00110333"/>
    <w:rsid w:val="00111DF3"/>
    <w:rsid w:val="00112348"/>
    <w:rsid w:val="001135B5"/>
    <w:rsid w:val="00115DA3"/>
    <w:rsid w:val="0011601B"/>
    <w:rsid w:val="00116C3E"/>
    <w:rsid w:val="0012064F"/>
    <w:rsid w:val="0012105B"/>
    <w:rsid w:val="001219DE"/>
    <w:rsid w:val="00122945"/>
    <w:rsid w:val="001232B1"/>
    <w:rsid w:val="00123410"/>
    <w:rsid w:val="00123EF7"/>
    <w:rsid w:val="00125EB7"/>
    <w:rsid w:val="001263C8"/>
    <w:rsid w:val="001266E4"/>
    <w:rsid w:val="00126F1C"/>
    <w:rsid w:val="00126F93"/>
    <w:rsid w:val="00127C8C"/>
    <w:rsid w:val="00130910"/>
    <w:rsid w:val="00132247"/>
    <w:rsid w:val="001330C7"/>
    <w:rsid w:val="00133F18"/>
    <w:rsid w:val="00135992"/>
    <w:rsid w:val="00135FF5"/>
    <w:rsid w:val="00137691"/>
    <w:rsid w:val="00140803"/>
    <w:rsid w:val="0014113C"/>
    <w:rsid w:val="001427F8"/>
    <w:rsid w:val="00142992"/>
    <w:rsid w:val="00143B77"/>
    <w:rsid w:val="00144349"/>
    <w:rsid w:val="0014467D"/>
    <w:rsid w:val="001449D3"/>
    <w:rsid w:val="00144C86"/>
    <w:rsid w:val="00145DC3"/>
    <w:rsid w:val="00146C32"/>
    <w:rsid w:val="00146D3E"/>
    <w:rsid w:val="001473E6"/>
    <w:rsid w:val="001512F8"/>
    <w:rsid w:val="00151831"/>
    <w:rsid w:val="00152D51"/>
    <w:rsid w:val="00152E15"/>
    <w:rsid w:val="00152E7B"/>
    <w:rsid w:val="00153A5F"/>
    <w:rsid w:val="0015451D"/>
    <w:rsid w:val="00154E00"/>
    <w:rsid w:val="00156275"/>
    <w:rsid w:val="00156F5C"/>
    <w:rsid w:val="001578AD"/>
    <w:rsid w:val="00157AD7"/>
    <w:rsid w:val="00160F28"/>
    <w:rsid w:val="001637AB"/>
    <w:rsid w:val="00164308"/>
    <w:rsid w:val="00167414"/>
    <w:rsid w:val="001674FE"/>
    <w:rsid w:val="00167CBC"/>
    <w:rsid w:val="00170DE4"/>
    <w:rsid w:val="0017136A"/>
    <w:rsid w:val="0017145A"/>
    <w:rsid w:val="001716E4"/>
    <w:rsid w:val="00171F58"/>
    <w:rsid w:val="00171FCF"/>
    <w:rsid w:val="00172995"/>
    <w:rsid w:val="00173CA2"/>
    <w:rsid w:val="00174A65"/>
    <w:rsid w:val="00174EAC"/>
    <w:rsid w:val="00174F33"/>
    <w:rsid w:val="001772BB"/>
    <w:rsid w:val="00177808"/>
    <w:rsid w:val="0017786B"/>
    <w:rsid w:val="001779EA"/>
    <w:rsid w:val="00177D89"/>
    <w:rsid w:val="00177E51"/>
    <w:rsid w:val="00180B7C"/>
    <w:rsid w:val="001819E2"/>
    <w:rsid w:val="0018235A"/>
    <w:rsid w:val="00182E3E"/>
    <w:rsid w:val="00183A22"/>
    <w:rsid w:val="00183DE7"/>
    <w:rsid w:val="0018416F"/>
    <w:rsid w:val="00184256"/>
    <w:rsid w:val="001847CD"/>
    <w:rsid w:val="001852AA"/>
    <w:rsid w:val="0018535C"/>
    <w:rsid w:val="00185728"/>
    <w:rsid w:val="001863CA"/>
    <w:rsid w:val="001866EC"/>
    <w:rsid w:val="00186BF8"/>
    <w:rsid w:val="00187D5A"/>
    <w:rsid w:val="001917E7"/>
    <w:rsid w:val="00192762"/>
    <w:rsid w:val="00193CB3"/>
    <w:rsid w:val="00193F77"/>
    <w:rsid w:val="00196398"/>
    <w:rsid w:val="0019644B"/>
    <w:rsid w:val="00196FF1"/>
    <w:rsid w:val="0019730A"/>
    <w:rsid w:val="00197390"/>
    <w:rsid w:val="001A2F32"/>
    <w:rsid w:val="001A3266"/>
    <w:rsid w:val="001A33CC"/>
    <w:rsid w:val="001A345F"/>
    <w:rsid w:val="001A39A5"/>
    <w:rsid w:val="001A3B9E"/>
    <w:rsid w:val="001A421F"/>
    <w:rsid w:val="001A42C0"/>
    <w:rsid w:val="001A5449"/>
    <w:rsid w:val="001A55CE"/>
    <w:rsid w:val="001A6578"/>
    <w:rsid w:val="001A7210"/>
    <w:rsid w:val="001A7272"/>
    <w:rsid w:val="001A7A1E"/>
    <w:rsid w:val="001A7A39"/>
    <w:rsid w:val="001B075A"/>
    <w:rsid w:val="001B0CF3"/>
    <w:rsid w:val="001B11A8"/>
    <w:rsid w:val="001B13B0"/>
    <w:rsid w:val="001B145D"/>
    <w:rsid w:val="001B1752"/>
    <w:rsid w:val="001B1B5B"/>
    <w:rsid w:val="001B1D50"/>
    <w:rsid w:val="001B2D02"/>
    <w:rsid w:val="001B37CE"/>
    <w:rsid w:val="001B41F4"/>
    <w:rsid w:val="001B66D6"/>
    <w:rsid w:val="001B67EF"/>
    <w:rsid w:val="001B7FC5"/>
    <w:rsid w:val="001C0004"/>
    <w:rsid w:val="001C0AD1"/>
    <w:rsid w:val="001C1D23"/>
    <w:rsid w:val="001C2943"/>
    <w:rsid w:val="001C3009"/>
    <w:rsid w:val="001C36A3"/>
    <w:rsid w:val="001C36FC"/>
    <w:rsid w:val="001C3A57"/>
    <w:rsid w:val="001C3A8D"/>
    <w:rsid w:val="001C465F"/>
    <w:rsid w:val="001C4AB6"/>
    <w:rsid w:val="001C555E"/>
    <w:rsid w:val="001C6225"/>
    <w:rsid w:val="001C64AE"/>
    <w:rsid w:val="001C6B1C"/>
    <w:rsid w:val="001C6B2B"/>
    <w:rsid w:val="001C73AE"/>
    <w:rsid w:val="001C7F28"/>
    <w:rsid w:val="001D1754"/>
    <w:rsid w:val="001D1785"/>
    <w:rsid w:val="001D2692"/>
    <w:rsid w:val="001D3031"/>
    <w:rsid w:val="001D40E4"/>
    <w:rsid w:val="001D53C9"/>
    <w:rsid w:val="001D5CFF"/>
    <w:rsid w:val="001D7033"/>
    <w:rsid w:val="001E0C08"/>
    <w:rsid w:val="001E1CB9"/>
    <w:rsid w:val="001E22C1"/>
    <w:rsid w:val="001E23E0"/>
    <w:rsid w:val="001E2D99"/>
    <w:rsid w:val="001E2EB4"/>
    <w:rsid w:val="001E3434"/>
    <w:rsid w:val="001E47D3"/>
    <w:rsid w:val="001E4B34"/>
    <w:rsid w:val="001E52F5"/>
    <w:rsid w:val="001E5B88"/>
    <w:rsid w:val="001E6529"/>
    <w:rsid w:val="001E7D40"/>
    <w:rsid w:val="001F0455"/>
    <w:rsid w:val="001F0E4B"/>
    <w:rsid w:val="001F162F"/>
    <w:rsid w:val="001F1922"/>
    <w:rsid w:val="001F1C0F"/>
    <w:rsid w:val="001F33E2"/>
    <w:rsid w:val="001F3A34"/>
    <w:rsid w:val="001F40DB"/>
    <w:rsid w:val="001F6AA1"/>
    <w:rsid w:val="001F7E11"/>
    <w:rsid w:val="001F7E96"/>
    <w:rsid w:val="00200130"/>
    <w:rsid w:val="00200E3D"/>
    <w:rsid w:val="00201F59"/>
    <w:rsid w:val="002042FD"/>
    <w:rsid w:val="00204A93"/>
    <w:rsid w:val="00206E03"/>
    <w:rsid w:val="00207DFA"/>
    <w:rsid w:val="00210011"/>
    <w:rsid w:val="0021049D"/>
    <w:rsid w:val="00210A20"/>
    <w:rsid w:val="00211A42"/>
    <w:rsid w:val="00212022"/>
    <w:rsid w:val="0021209E"/>
    <w:rsid w:val="00213DE1"/>
    <w:rsid w:val="002160E4"/>
    <w:rsid w:val="002169F3"/>
    <w:rsid w:val="00216BA8"/>
    <w:rsid w:val="00217704"/>
    <w:rsid w:val="002178C0"/>
    <w:rsid w:val="00217A7B"/>
    <w:rsid w:val="002203D1"/>
    <w:rsid w:val="00221421"/>
    <w:rsid w:val="00222BAA"/>
    <w:rsid w:val="00223118"/>
    <w:rsid w:val="002232DD"/>
    <w:rsid w:val="0022396B"/>
    <w:rsid w:val="00223BB9"/>
    <w:rsid w:val="00224409"/>
    <w:rsid w:val="00224CEB"/>
    <w:rsid w:val="002259E9"/>
    <w:rsid w:val="00225CF1"/>
    <w:rsid w:val="00227BA0"/>
    <w:rsid w:val="00227FA6"/>
    <w:rsid w:val="00231BC4"/>
    <w:rsid w:val="002337ED"/>
    <w:rsid w:val="002339F8"/>
    <w:rsid w:val="00234BED"/>
    <w:rsid w:val="00234CB8"/>
    <w:rsid w:val="0023517F"/>
    <w:rsid w:val="002352F6"/>
    <w:rsid w:val="00235467"/>
    <w:rsid w:val="002357C4"/>
    <w:rsid w:val="00235ED8"/>
    <w:rsid w:val="00236DD7"/>
    <w:rsid w:val="00237580"/>
    <w:rsid w:val="00237DC1"/>
    <w:rsid w:val="0024038F"/>
    <w:rsid w:val="002403DC"/>
    <w:rsid w:val="00240400"/>
    <w:rsid w:val="00240698"/>
    <w:rsid w:val="002406B8"/>
    <w:rsid w:val="002410E1"/>
    <w:rsid w:val="0024168B"/>
    <w:rsid w:val="00242280"/>
    <w:rsid w:val="0024280E"/>
    <w:rsid w:val="00243067"/>
    <w:rsid w:val="00243206"/>
    <w:rsid w:val="00243EFF"/>
    <w:rsid w:val="002440E6"/>
    <w:rsid w:val="00244497"/>
    <w:rsid w:val="00244B20"/>
    <w:rsid w:val="00245018"/>
    <w:rsid w:val="0024520D"/>
    <w:rsid w:val="00245D1B"/>
    <w:rsid w:val="002464D5"/>
    <w:rsid w:val="002468FD"/>
    <w:rsid w:val="00247D9A"/>
    <w:rsid w:val="00250062"/>
    <w:rsid w:val="00250782"/>
    <w:rsid w:val="0025096A"/>
    <w:rsid w:val="00250A55"/>
    <w:rsid w:val="00250DA9"/>
    <w:rsid w:val="00250ED5"/>
    <w:rsid w:val="00251110"/>
    <w:rsid w:val="002511C0"/>
    <w:rsid w:val="00251356"/>
    <w:rsid w:val="00251D29"/>
    <w:rsid w:val="0025213A"/>
    <w:rsid w:val="0025262C"/>
    <w:rsid w:val="0025274D"/>
    <w:rsid w:val="00252D76"/>
    <w:rsid w:val="00253C6B"/>
    <w:rsid w:val="00253DDC"/>
    <w:rsid w:val="00254B17"/>
    <w:rsid w:val="00254BAB"/>
    <w:rsid w:val="0025509F"/>
    <w:rsid w:val="00255599"/>
    <w:rsid w:val="00255FA4"/>
    <w:rsid w:val="00256DB1"/>
    <w:rsid w:val="00257DD5"/>
    <w:rsid w:val="00260411"/>
    <w:rsid w:val="0026053E"/>
    <w:rsid w:val="00260B64"/>
    <w:rsid w:val="0026295F"/>
    <w:rsid w:val="0026312F"/>
    <w:rsid w:val="00263E93"/>
    <w:rsid w:val="00264B8F"/>
    <w:rsid w:val="00264C8E"/>
    <w:rsid w:val="0026535B"/>
    <w:rsid w:val="002658D1"/>
    <w:rsid w:val="00265AC8"/>
    <w:rsid w:val="00265E9A"/>
    <w:rsid w:val="00266256"/>
    <w:rsid w:val="00266455"/>
    <w:rsid w:val="00267E99"/>
    <w:rsid w:val="00270232"/>
    <w:rsid w:val="00270645"/>
    <w:rsid w:val="0027077B"/>
    <w:rsid w:val="00271325"/>
    <w:rsid w:val="002718D0"/>
    <w:rsid w:val="00273038"/>
    <w:rsid w:val="00273071"/>
    <w:rsid w:val="002731C5"/>
    <w:rsid w:val="00274558"/>
    <w:rsid w:val="002745DD"/>
    <w:rsid w:val="002752B2"/>
    <w:rsid w:val="002761CD"/>
    <w:rsid w:val="002762B7"/>
    <w:rsid w:val="0027691E"/>
    <w:rsid w:val="00276986"/>
    <w:rsid w:val="00277B40"/>
    <w:rsid w:val="00277DB3"/>
    <w:rsid w:val="0028067D"/>
    <w:rsid w:val="00280EC9"/>
    <w:rsid w:val="00281DBC"/>
    <w:rsid w:val="0028260E"/>
    <w:rsid w:val="00282768"/>
    <w:rsid w:val="00282CD6"/>
    <w:rsid w:val="00283C28"/>
    <w:rsid w:val="00284200"/>
    <w:rsid w:val="00284D22"/>
    <w:rsid w:val="00284E80"/>
    <w:rsid w:val="00285130"/>
    <w:rsid w:val="002852BA"/>
    <w:rsid w:val="00285ABE"/>
    <w:rsid w:val="00285ABF"/>
    <w:rsid w:val="0028661E"/>
    <w:rsid w:val="00286FBE"/>
    <w:rsid w:val="00287DA6"/>
    <w:rsid w:val="002910DD"/>
    <w:rsid w:val="00291ABD"/>
    <w:rsid w:val="00291D98"/>
    <w:rsid w:val="00293765"/>
    <w:rsid w:val="002943AF"/>
    <w:rsid w:val="00294817"/>
    <w:rsid w:val="002949F1"/>
    <w:rsid w:val="00294A40"/>
    <w:rsid w:val="002958DE"/>
    <w:rsid w:val="002960DD"/>
    <w:rsid w:val="00296591"/>
    <w:rsid w:val="002965DC"/>
    <w:rsid w:val="00296F10"/>
    <w:rsid w:val="00297415"/>
    <w:rsid w:val="00297FB5"/>
    <w:rsid w:val="002A07EA"/>
    <w:rsid w:val="002A0803"/>
    <w:rsid w:val="002A0B93"/>
    <w:rsid w:val="002A1103"/>
    <w:rsid w:val="002A1429"/>
    <w:rsid w:val="002A1C08"/>
    <w:rsid w:val="002A24A4"/>
    <w:rsid w:val="002A3542"/>
    <w:rsid w:val="002A3DC5"/>
    <w:rsid w:val="002A3FC4"/>
    <w:rsid w:val="002A51E2"/>
    <w:rsid w:val="002A56BF"/>
    <w:rsid w:val="002A7B4C"/>
    <w:rsid w:val="002B0B4E"/>
    <w:rsid w:val="002B1C6E"/>
    <w:rsid w:val="002B32E1"/>
    <w:rsid w:val="002B4DA7"/>
    <w:rsid w:val="002B50A9"/>
    <w:rsid w:val="002B5A43"/>
    <w:rsid w:val="002B759B"/>
    <w:rsid w:val="002B7E45"/>
    <w:rsid w:val="002C0B2F"/>
    <w:rsid w:val="002C1B3F"/>
    <w:rsid w:val="002C1D79"/>
    <w:rsid w:val="002C24FC"/>
    <w:rsid w:val="002C2DCB"/>
    <w:rsid w:val="002C47A2"/>
    <w:rsid w:val="002C533B"/>
    <w:rsid w:val="002C588A"/>
    <w:rsid w:val="002C5932"/>
    <w:rsid w:val="002C598D"/>
    <w:rsid w:val="002C5B62"/>
    <w:rsid w:val="002C63FE"/>
    <w:rsid w:val="002C6F52"/>
    <w:rsid w:val="002C7896"/>
    <w:rsid w:val="002D043E"/>
    <w:rsid w:val="002D08C2"/>
    <w:rsid w:val="002D0A20"/>
    <w:rsid w:val="002D0DEA"/>
    <w:rsid w:val="002D2EB9"/>
    <w:rsid w:val="002D3573"/>
    <w:rsid w:val="002D371D"/>
    <w:rsid w:val="002D4658"/>
    <w:rsid w:val="002D55ED"/>
    <w:rsid w:val="002D581B"/>
    <w:rsid w:val="002D5EB7"/>
    <w:rsid w:val="002D6A7A"/>
    <w:rsid w:val="002D71E0"/>
    <w:rsid w:val="002E0323"/>
    <w:rsid w:val="002E05D0"/>
    <w:rsid w:val="002E12D6"/>
    <w:rsid w:val="002E1581"/>
    <w:rsid w:val="002E1783"/>
    <w:rsid w:val="002E1BC8"/>
    <w:rsid w:val="002E2DA3"/>
    <w:rsid w:val="002E3D51"/>
    <w:rsid w:val="002E4041"/>
    <w:rsid w:val="002E40DA"/>
    <w:rsid w:val="002E41E2"/>
    <w:rsid w:val="002E5A18"/>
    <w:rsid w:val="002E631C"/>
    <w:rsid w:val="002E6F75"/>
    <w:rsid w:val="002E7779"/>
    <w:rsid w:val="002F01C2"/>
    <w:rsid w:val="002F0460"/>
    <w:rsid w:val="002F06A6"/>
    <w:rsid w:val="002F0AFE"/>
    <w:rsid w:val="002F0C4B"/>
    <w:rsid w:val="002F1219"/>
    <w:rsid w:val="002F13A7"/>
    <w:rsid w:val="002F2B4F"/>
    <w:rsid w:val="002F2E90"/>
    <w:rsid w:val="002F507F"/>
    <w:rsid w:val="002F51E4"/>
    <w:rsid w:val="002F534C"/>
    <w:rsid w:val="002F53B4"/>
    <w:rsid w:val="002F6C22"/>
    <w:rsid w:val="002F72F6"/>
    <w:rsid w:val="002F7C3E"/>
    <w:rsid w:val="003016EF"/>
    <w:rsid w:val="00301A25"/>
    <w:rsid w:val="003026DF"/>
    <w:rsid w:val="00303075"/>
    <w:rsid w:val="003033E6"/>
    <w:rsid w:val="00303445"/>
    <w:rsid w:val="003038A7"/>
    <w:rsid w:val="00305197"/>
    <w:rsid w:val="00305821"/>
    <w:rsid w:val="003068B6"/>
    <w:rsid w:val="00306BA2"/>
    <w:rsid w:val="00307006"/>
    <w:rsid w:val="003071B3"/>
    <w:rsid w:val="00307493"/>
    <w:rsid w:val="0031024C"/>
    <w:rsid w:val="003108C3"/>
    <w:rsid w:val="0031121A"/>
    <w:rsid w:val="003143D9"/>
    <w:rsid w:val="00314FDC"/>
    <w:rsid w:val="00315CCB"/>
    <w:rsid w:val="0031604E"/>
    <w:rsid w:val="003160AF"/>
    <w:rsid w:val="00317167"/>
    <w:rsid w:val="0031786B"/>
    <w:rsid w:val="00321BD7"/>
    <w:rsid w:val="003239BA"/>
    <w:rsid w:val="00323E0C"/>
    <w:rsid w:val="00323E1E"/>
    <w:rsid w:val="00323E84"/>
    <w:rsid w:val="00324109"/>
    <w:rsid w:val="00324996"/>
    <w:rsid w:val="00324CC5"/>
    <w:rsid w:val="00326891"/>
    <w:rsid w:val="00327195"/>
    <w:rsid w:val="00327906"/>
    <w:rsid w:val="00327928"/>
    <w:rsid w:val="00331510"/>
    <w:rsid w:val="003321E4"/>
    <w:rsid w:val="00332315"/>
    <w:rsid w:val="003327E1"/>
    <w:rsid w:val="00332DDC"/>
    <w:rsid w:val="00332E88"/>
    <w:rsid w:val="00332FF6"/>
    <w:rsid w:val="00335263"/>
    <w:rsid w:val="00335568"/>
    <w:rsid w:val="00335A25"/>
    <w:rsid w:val="00336581"/>
    <w:rsid w:val="00337577"/>
    <w:rsid w:val="003375C4"/>
    <w:rsid w:val="003415D6"/>
    <w:rsid w:val="0034197D"/>
    <w:rsid w:val="00341CF1"/>
    <w:rsid w:val="00342A9F"/>
    <w:rsid w:val="0034331C"/>
    <w:rsid w:val="00344A07"/>
    <w:rsid w:val="00344B4D"/>
    <w:rsid w:val="003453EF"/>
    <w:rsid w:val="0034562E"/>
    <w:rsid w:val="00346306"/>
    <w:rsid w:val="00346388"/>
    <w:rsid w:val="0034711C"/>
    <w:rsid w:val="00347979"/>
    <w:rsid w:val="00347FD6"/>
    <w:rsid w:val="00350097"/>
    <w:rsid w:val="003508A8"/>
    <w:rsid w:val="0035106E"/>
    <w:rsid w:val="003513E8"/>
    <w:rsid w:val="00351F2F"/>
    <w:rsid w:val="00352590"/>
    <w:rsid w:val="00354580"/>
    <w:rsid w:val="003550FF"/>
    <w:rsid w:val="00355C87"/>
    <w:rsid w:val="00355FA0"/>
    <w:rsid w:val="0035607A"/>
    <w:rsid w:val="003570A7"/>
    <w:rsid w:val="00357263"/>
    <w:rsid w:val="0035798E"/>
    <w:rsid w:val="003600BB"/>
    <w:rsid w:val="0036046E"/>
    <w:rsid w:val="00360BB4"/>
    <w:rsid w:val="00360BDF"/>
    <w:rsid w:val="00360BE4"/>
    <w:rsid w:val="00360C7B"/>
    <w:rsid w:val="00360F1B"/>
    <w:rsid w:val="00361A51"/>
    <w:rsid w:val="00361DA1"/>
    <w:rsid w:val="0036255A"/>
    <w:rsid w:val="003627BC"/>
    <w:rsid w:val="0036303E"/>
    <w:rsid w:val="00363A2A"/>
    <w:rsid w:val="00363ED8"/>
    <w:rsid w:val="00363EED"/>
    <w:rsid w:val="0036578D"/>
    <w:rsid w:val="00367261"/>
    <w:rsid w:val="003672E9"/>
    <w:rsid w:val="003676FB"/>
    <w:rsid w:val="00367748"/>
    <w:rsid w:val="00367EB4"/>
    <w:rsid w:val="0037045E"/>
    <w:rsid w:val="00370D6F"/>
    <w:rsid w:val="003710CC"/>
    <w:rsid w:val="0037115C"/>
    <w:rsid w:val="00372042"/>
    <w:rsid w:val="0037257E"/>
    <w:rsid w:val="00372A44"/>
    <w:rsid w:val="00375500"/>
    <w:rsid w:val="003756A5"/>
    <w:rsid w:val="003758B9"/>
    <w:rsid w:val="003772B0"/>
    <w:rsid w:val="00377FD3"/>
    <w:rsid w:val="00380D9F"/>
    <w:rsid w:val="003812F1"/>
    <w:rsid w:val="00381502"/>
    <w:rsid w:val="00382332"/>
    <w:rsid w:val="00382520"/>
    <w:rsid w:val="00383261"/>
    <w:rsid w:val="00383AA4"/>
    <w:rsid w:val="003845E9"/>
    <w:rsid w:val="003848ED"/>
    <w:rsid w:val="00385521"/>
    <w:rsid w:val="00385AED"/>
    <w:rsid w:val="00385BB5"/>
    <w:rsid w:val="00385E07"/>
    <w:rsid w:val="00386472"/>
    <w:rsid w:val="003868F3"/>
    <w:rsid w:val="00386CA0"/>
    <w:rsid w:val="00390C4A"/>
    <w:rsid w:val="00392147"/>
    <w:rsid w:val="003932FC"/>
    <w:rsid w:val="0039462D"/>
    <w:rsid w:val="0039471D"/>
    <w:rsid w:val="0039638D"/>
    <w:rsid w:val="003966AB"/>
    <w:rsid w:val="003967CE"/>
    <w:rsid w:val="003970EF"/>
    <w:rsid w:val="003979A5"/>
    <w:rsid w:val="003A0597"/>
    <w:rsid w:val="003A1D90"/>
    <w:rsid w:val="003A290A"/>
    <w:rsid w:val="003A37CB"/>
    <w:rsid w:val="003A39B2"/>
    <w:rsid w:val="003A4398"/>
    <w:rsid w:val="003A49B6"/>
    <w:rsid w:val="003A4D04"/>
    <w:rsid w:val="003A537C"/>
    <w:rsid w:val="003A6011"/>
    <w:rsid w:val="003A61AF"/>
    <w:rsid w:val="003A6C27"/>
    <w:rsid w:val="003A6F12"/>
    <w:rsid w:val="003A735F"/>
    <w:rsid w:val="003A753D"/>
    <w:rsid w:val="003A773B"/>
    <w:rsid w:val="003A78D8"/>
    <w:rsid w:val="003B0208"/>
    <w:rsid w:val="003B055D"/>
    <w:rsid w:val="003B1059"/>
    <w:rsid w:val="003B28EB"/>
    <w:rsid w:val="003B441B"/>
    <w:rsid w:val="003B4A33"/>
    <w:rsid w:val="003B5384"/>
    <w:rsid w:val="003B69B8"/>
    <w:rsid w:val="003B6A14"/>
    <w:rsid w:val="003B6C72"/>
    <w:rsid w:val="003B73FF"/>
    <w:rsid w:val="003B745F"/>
    <w:rsid w:val="003C0026"/>
    <w:rsid w:val="003C07BE"/>
    <w:rsid w:val="003C0C10"/>
    <w:rsid w:val="003C0C50"/>
    <w:rsid w:val="003C14A9"/>
    <w:rsid w:val="003C1CBC"/>
    <w:rsid w:val="003C222D"/>
    <w:rsid w:val="003C22FE"/>
    <w:rsid w:val="003C4084"/>
    <w:rsid w:val="003C439A"/>
    <w:rsid w:val="003C45B2"/>
    <w:rsid w:val="003C469F"/>
    <w:rsid w:val="003C5077"/>
    <w:rsid w:val="003C5C76"/>
    <w:rsid w:val="003C7046"/>
    <w:rsid w:val="003D04FF"/>
    <w:rsid w:val="003D1AD9"/>
    <w:rsid w:val="003D346F"/>
    <w:rsid w:val="003D3513"/>
    <w:rsid w:val="003D4699"/>
    <w:rsid w:val="003D50FD"/>
    <w:rsid w:val="003D5546"/>
    <w:rsid w:val="003D5B62"/>
    <w:rsid w:val="003D6730"/>
    <w:rsid w:val="003D741D"/>
    <w:rsid w:val="003D7C7E"/>
    <w:rsid w:val="003E07B4"/>
    <w:rsid w:val="003E4540"/>
    <w:rsid w:val="003E47B6"/>
    <w:rsid w:val="003E48F6"/>
    <w:rsid w:val="003E4E8E"/>
    <w:rsid w:val="003E576C"/>
    <w:rsid w:val="003E6107"/>
    <w:rsid w:val="003E70C5"/>
    <w:rsid w:val="003E791A"/>
    <w:rsid w:val="003E79DB"/>
    <w:rsid w:val="003F0612"/>
    <w:rsid w:val="003F1021"/>
    <w:rsid w:val="003F134F"/>
    <w:rsid w:val="003F15CC"/>
    <w:rsid w:val="003F17DF"/>
    <w:rsid w:val="003F1ED5"/>
    <w:rsid w:val="003F2031"/>
    <w:rsid w:val="003F2A83"/>
    <w:rsid w:val="003F3115"/>
    <w:rsid w:val="003F41C8"/>
    <w:rsid w:val="003F434F"/>
    <w:rsid w:val="003F4C77"/>
    <w:rsid w:val="003F54FE"/>
    <w:rsid w:val="003F69FA"/>
    <w:rsid w:val="003F6FB5"/>
    <w:rsid w:val="003F73B0"/>
    <w:rsid w:val="003F7747"/>
    <w:rsid w:val="003F78A1"/>
    <w:rsid w:val="003F7983"/>
    <w:rsid w:val="003F7DAE"/>
    <w:rsid w:val="0040009F"/>
    <w:rsid w:val="004006B7"/>
    <w:rsid w:val="00400FD1"/>
    <w:rsid w:val="0040159F"/>
    <w:rsid w:val="0040521F"/>
    <w:rsid w:val="004061F6"/>
    <w:rsid w:val="004062F5"/>
    <w:rsid w:val="00406437"/>
    <w:rsid w:val="0040675F"/>
    <w:rsid w:val="00406CDF"/>
    <w:rsid w:val="00407295"/>
    <w:rsid w:val="004074AF"/>
    <w:rsid w:val="00407C5F"/>
    <w:rsid w:val="0041036A"/>
    <w:rsid w:val="00410864"/>
    <w:rsid w:val="00410D7F"/>
    <w:rsid w:val="00411735"/>
    <w:rsid w:val="00411A5D"/>
    <w:rsid w:val="004122E0"/>
    <w:rsid w:val="00413F06"/>
    <w:rsid w:val="00415086"/>
    <w:rsid w:val="004153A1"/>
    <w:rsid w:val="00416DBB"/>
    <w:rsid w:val="00417213"/>
    <w:rsid w:val="00420815"/>
    <w:rsid w:val="0042081F"/>
    <w:rsid w:val="00420854"/>
    <w:rsid w:val="00421714"/>
    <w:rsid w:val="00421EA7"/>
    <w:rsid w:val="00422C96"/>
    <w:rsid w:val="004230D3"/>
    <w:rsid w:val="00423AB0"/>
    <w:rsid w:val="00424685"/>
    <w:rsid w:val="00425100"/>
    <w:rsid w:val="00426C10"/>
    <w:rsid w:val="00426D9F"/>
    <w:rsid w:val="00431B5A"/>
    <w:rsid w:val="004329F8"/>
    <w:rsid w:val="00432A8C"/>
    <w:rsid w:val="004336D5"/>
    <w:rsid w:val="004354EA"/>
    <w:rsid w:val="00435649"/>
    <w:rsid w:val="00435690"/>
    <w:rsid w:val="00436B4B"/>
    <w:rsid w:val="00436F81"/>
    <w:rsid w:val="0043753C"/>
    <w:rsid w:val="00437A29"/>
    <w:rsid w:val="00440084"/>
    <w:rsid w:val="00440276"/>
    <w:rsid w:val="00440530"/>
    <w:rsid w:val="00441172"/>
    <w:rsid w:val="00441619"/>
    <w:rsid w:val="0044290E"/>
    <w:rsid w:val="0044302A"/>
    <w:rsid w:val="0044413A"/>
    <w:rsid w:val="00444E6C"/>
    <w:rsid w:val="004458BC"/>
    <w:rsid w:val="00446C4A"/>
    <w:rsid w:val="00450C2A"/>
    <w:rsid w:val="00451374"/>
    <w:rsid w:val="0045161F"/>
    <w:rsid w:val="00452B58"/>
    <w:rsid w:val="00453139"/>
    <w:rsid w:val="004532B0"/>
    <w:rsid w:val="00453614"/>
    <w:rsid w:val="004536C1"/>
    <w:rsid w:val="004541B0"/>
    <w:rsid w:val="0045422C"/>
    <w:rsid w:val="00455C17"/>
    <w:rsid w:val="00456A7E"/>
    <w:rsid w:val="004570D4"/>
    <w:rsid w:val="0045779A"/>
    <w:rsid w:val="00457B41"/>
    <w:rsid w:val="00457E28"/>
    <w:rsid w:val="004629C5"/>
    <w:rsid w:val="004635EE"/>
    <w:rsid w:val="00463D16"/>
    <w:rsid w:val="00464A2D"/>
    <w:rsid w:val="00465094"/>
    <w:rsid w:val="00465241"/>
    <w:rsid w:val="004654E4"/>
    <w:rsid w:val="004669F9"/>
    <w:rsid w:val="00466C36"/>
    <w:rsid w:val="00470319"/>
    <w:rsid w:val="00470FE4"/>
    <w:rsid w:val="004713D1"/>
    <w:rsid w:val="004723D6"/>
    <w:rsid w:val="00474781"/>
    <w:rsid w:val="00476177"/>
    <w:rsid w:val="004765EE"/>
    <w:rsid w:val="00476D14"/>
    <w:rsid w:val="0047797A"/>
    <w:rsid w:val="00477A1B"/>
    <w:rsid w:val="00480A85"/>
    <w:rsid w:val="00480C12"/>
    <w:rsid w:val="00480F7E"/>
    <w:rsid w:val="00481152"/>
    <w:rsid w:val="0048142A"/>
    <w:rsid w:val="00481DCD"/>
    <w:rsid w:val="004822E8"/>
    <w:rsid w:val="00482B4A"/>
    <w:rsid w:val="00483DFF"/>
    <w:rsid w:val="00483E14"/>
    <w:rsid w:val="004840C1"/>
    <w:rsid w:val="00484246"/>
    <w:rsid w:val="00484AE7"/>
    <w:rsid w:val="004859B3"/>
    <w:rsid w:val="004877D7"/>
    <w:rsid w:val="00492C49"/>
    <w:rsid w:val="0049315C"/>
    <w:rsid w:val="00493951"/>
    <w:rsid w:val="00493A89"/>
    <w:rsid w:val="00494554"/>
    <w:rsid w:val="004949E2"/>
    <w:rsid w:val="00494F78"/>
    <w:rsid w:val="00495CF8"/>
    <w:rsid w:val="00495D9C"/>
    <w:rsid w:val="004A0296"/>
    <w:rsid w:val="004A05BB"/>
    <w:rsid w:val="004A066B"/>
    <w:rsid w:val="004A19AB"/>
    <w:rsid w:val="004A1E54"/>
    <w:rsid w:val="004A26D7"/>
    <w:rsid w:val="004A2C34"/>
    <w:rsid w:val="004A3FF6"/>
    <w:rsid w:val="004A437C"/>
    <w:rsid w:val="004A4407"/>
    <w:rsid w:val="004A61DA"/>
    <w:rsid w:val="004A69B2"/>
    <w:rsid w:val="004A74CB"/>
    <w:rsid w:val="004B009A"/>
    <w:rsid w:val="004B035A"/>
    <w:rsid w:val="004B0963"/>
    <w:rsid w:val="004B1BFA"/>
    <w:rsid w:val="004B2236"/>
    <w:rsid w:val="004B28D6"/>
    <w:rsid w:val="004B3542"/>
    <w:rsid w:val="004B36A8"/>
    <w:rsid w:val="004B3A01"/>
    <w:rsid w:val="004B3A7B"/>
    <w:rsid w:val="004B5592"/>
    <w:rsid w:val="004B5698"/>
    <w:rsid w:val="004B7761"/>
    <w:rsid w:val="004B7A13"/>
    <w:rsid w:val="004C14E4"/>
    <w:rsid w:val="004C1FC0"/>
    <w:rsid w:val="004C1FFA"/>
    <w:rsid w:val="004C2439"/>
    <w:rsid w:val="004C49DF"/>
    <w:rsid w:val="004C6269"/>
    <w:rsid w:val="004C70AA"/>
    <w:rsid w:val="004C7814"/>
    <w:rsid w:val="004D09FC"/>
    <w:rsid w:val="004D14FA"/>
    <w:rsid w:val="004D1637"/>
    <w:rsid w:val="004D1CF0"/>
    <w:rsid w:val="004D2013"/>
    <w:rsid w:val="004D2FA5"/>
    <w:rsid w:val="004D331E"/>
    <w:rsid w:val="004D35CC"/>
    <w:rsid w:val="004D3729"/>
    <w:rsid w:val="004D3C62"/>
    <w:rsid w:val="004D436C"/>
    <w:rsid w:val="004D65F9"/>
    <w:rsid w:val="004D7056"/>
    <w:rsid w:val="004D7FDB"/>
    <w:rsid w:val="004E2B12"/>
    <w:rsid w:val="004E3ED2"/>
    <w:rsid w:val="004E4625"/>
    <w:rsid w:val="004E4680"/>
    <w:rsid w:val="004E4CF7"/>
    <w:rsid w:val="004E5A42"/>
    <w:rsid w:val="004E5EC8"/>
    <w:rsid w:val="004E6DBC"/>
    <w:rsid w:val="004E6E0C"/>
    <w:rsid w:val="004E752F"/>
    <w:rsid w:val="004E7612"/>
    <w:rsid w:val="004F0035"/>
    <w:rsid w:val="004F023B"/>
    <w:rsid w:val="004F0382"/>
    <w:rsid w:val="004F0C01"/>
    <w:rsid w:val="004F1723"/>
    <w:rsid w:val="004F19E6"/>
    <w:rsid w:val="004F1A8E"/>
    <w:rsid w:val="004F1D7A"/>
    <w:rsid w:val="004F31E6"/>
    <w:rsid w:val="004F3661"/>
    <w:rsid w:val="004F3B82"/>
    <w:rsid w:val="004F3BD9"/>
    <w:rsid w:val="004F4925"/>
    <w:rsid w:val="004F5413"/>
    <w:rsid w:val="004F56CD"/>
    <w:rsid w:val="004F5C85"/>
    <w:rsid w:val="004F5EFE"/>
    <w:rsid w:val="0050077E"/>
    <w:rsid w:val="00500A9C"/>
    <w:rsid w:val="005013A3"/>
    <w:rsid w:val="0050175F"/>
    <w:rsid w:val="00501A19"/>
    <w:rsid w:val="0050305B"/>
    <w:rsid w:val="00503AA4"/>
    <w:rsid w:val="00503ADB"/>
    <w:rsid w:val="0050421B"/>
    <w:rsid w:val="00504275"/>
    <w:rsid w:val="00504D71"/>
    <w:rsid w:val="005054A0"/>
    <w:rsid w:val="0050647B"/>
    <w:rsid w:val="0050679A"/>
    <w:rsid w:val="00506BB1"/>
    <w:rsid w:val="00506CCF"/>
    <w:rsid w:val="005100DC"/>
    <w:rsid w:val="00510DE1"/>
    <w:rsid w:val="0051130D"/>
    <w:rsid w:val="00512242"/>
    <w:rsid w:val="0051344F"/>
    <w:rsid w:val="0051408C"/>
    <w:rsid w:val="005144DF"/>
    <w:rsid w:val="005144FE"/>
    <w:rsid w:val="00516075"/>
    <w:rsid w:val="00517BBC"/>
    <w:rsid w:val="00517CAB"/>
    <w:rsid w:val="00522C5D"/>
    <w:rsid w:val="00524802"/>
    <w:rsid w:val="00530166"/>
    <w:rsid w:val="00530FA2"/>
    <w:rsid w:val="0053137F"/>
    <w:rsid w:val="005314B5"/>
    <w:rsid w:val="0053187A"/>
    <w:rsid w:val="005318CF"/>
    <w:rsid w:val="00531D7B"/>
    <w:rsid w:val="00532110"/>
    <w:rsid w:val="005328B7"/>
    <w:rsid w:val="005351A9"/>
    <w:rsid w:val="00535BB6"/>
    <w:rsid w:val="005364DA"/>
    <w:rsid w:val="00536573"/>
    <w:rsid w:val="00536F22"/>
    <w:rsid w:val="00537968"/>
    <w:rsid w:val="00537F33"/>
    <w:rsid w:val="0054012E"/>
    <w:rsid w:val="00540C9B"/>
    <w:rsid w:val="0054105D"/>
    <w:rsid w:val="005420C0"/>
    <w:rsid w:val="0054220F"/>
    <w:rsid w:val="00542549"/>
    <w:rsid w:val="0054282D"/>
    <w:rsid w:val="00543708"/>
    <w:rsid w:val="00545C6C"/>
    <w:rsid w:val="0054602F"/>
    <w:rsid w:val="0054731B"/>
    <w:rsid w:val="00550591"/>
    <w:rsid w:val="0055078A"/>
    <w:rsid w:val="0055096C"/>
    <w:rsid w:val="00551B2A"/>
    <w:rsid w:val="00552345"/>
    <w:rsid w:val="005536AE"/>
    <w:rsid w:val="00553C9B"/>
    <w:rsid w:val="00553FFD"/>
    <w:rsid w:val="0055417C"/>
    <w:rsid w:val="0055447F"/>
    <w:rsid w:val="00556705"/>
    <w:rsid w:val="00556E10"/>
    <w:rsid w:val="00557239"/>
    <w:rsid w:val="0055794E"/>
    <w:rsid w:val="005603AC"/>
    <w:rsid w:val="00561F82"/>
    <w:rsid w:val="0056222D"/>
    <w:rsid w:val="005631AF"/>
    <w:rsid w:val="005635B1"/>
    <w:rsid w:val="00563994"/>
    <w:rsid w:val="00563CB0"/>
    <w:rsid w:val="00564343"/>
    <w:rsid w:val="00565B7D"/>
    <w:rsid w:val="00566178"/>
    <w:rsid w:val="00567016"/>
    <w:rsid w:val="005721FF"/>
    <w:rsid w:val="00572947"/>
    <w:rsid w:val="00573BD6"/>
    <w:rsid w:val="00573E89"/>
    <w:rsid w:val="00574302"/>
    <w:rsid w:val="0057459A"/>
    <w:rsid w:val="0057499A"/>
    <w:rsid w:val="00575498"/>
    <w:rsid w:val="00575B31"/>
    <w:rsid w:val="005761D6"/>
    <w:rsid w:val="00577148"/>
    <w:rsid w:val="00577DAB"/>
    <w:rsid w:val="005812EA"/>
    <w:rsid w:val="005818EE"/>
    <w:rsid w:val="00581BB8"/>
    <w:rsid w:val="00582D94"/>
    <w:rsid w:val="00582E20"/>
    <w:rsid w:val="00582EF9"/>
    <w:rsid w:val="00583F6A"/>
    <w:rsid w:val="005844EB"/>
    <w:rsid w:val="00585BCD"/>
    <w:rsid w:val="00585D64"/>
    <w:rsid w:val="00586575"/>
    <w:rsid w:val="0058686D"/>
    <w:rsid w:val="005871D5"/>
    <w:rsid w:val="00587CC8"/>
    <w:rsid w:val="00587DF2"/>
    <w:rsid w:val="00587ED8"/>
    <w:rsid w:val="00590145"/>
    <w:rsid w:val="005914F2"/>
    <w:rsid w:val="005915B9"/>
    <w:rsid w:val="0059176F"/>
    <w:rsid w:val="00591DA7"/>
    <w:rsid w:val="005923C0"/>
    <w:rsid w:val="00592E70"/>
    <w:rsid w:val="005939CF"/>
    <w:rsid w:val="00593A9B"/>
    <w:rsid w:val="00593E51"/>
    <w:rsid w:val="00594445"/>
    <w:rsid w:val="00594A1C"/>
    <w:rsid w:val="00594CCE"/>
    <w:rsid w:val="0059520C"/>
    <w:rsid w:val="0059568A"/>
    <w:rsid w:val="005959BB"/>
    <w:rsid w:val="00595B5A"/>
    <w:rsid w:val="00597E1F"/>
    <w:rsid w:val="005A0A1C"/>
    <w:rsid w:val="005A137E"/>
    <w:rsid w:val="005A1901"/>
    <w:rsid w:val="005A2393"/>
    <w:rsid w:val="005A2837"/>
    <w:rsid w:val="005A2A1E"/>
    <w:rsid w:val="005A301C"/>
    <w:rsid w:val="005A3C28"/>
    <w:rsid w:val="005A3ED1"/>
    <w:rsid w:val="005A466F"/>
    <w:rsid w:val="005A5754"/>
    <w:rsid w:val="005A5F70"/>
    <w:rsid w:val="005A61AD"/>
    <w:rsid w:val="005A63EC"/>
    <w:rsid w:val="005A70FE"/>
    <w:rsid w:val="005B1CA6"/>
    <w:rsid w:val="005B1D25"/>
    <w:rsid w:val="005B1E01"/>
    <w:rsid w:val="005B23F2"/>
    <w:rsid w:val="005B289C"/>
    <w:rsid w:val="005B3056"/>
    <w:rsid w:val="005B3E31"/>
    <w:rsid w:val="005B3F85"/>
    <w:rsid w:val="005B50D1"/>
    <w:rsid w:val="005B51CC"/>
    <w:rsid w:val="005B5C42"/>
    <w:rsid w:val="005B6986"/>
    <w:rsid w:val="005B6C50"/>
    <w:rsid w:val="005C0164"/>
    <w:rsid w:val="005C0728"/>
    <w:rsid w:val="005C1264"/>
    <w:rsid w:val="005C1757"/>
    <w:rsid w:val="005C1ECF"/>
    <w:rsid w:val="005C2978"/>
    <w:rsid w:val="005C2A43"/>
    <w:rsid w:val="005C2EA7"/>
    <w:rsid w:val="005C37F5"/>
    <w:rsid w:val="005C3D49"/>
    <w:rsid w:val="005C3F9F"/>
    <w:rsid w:val="005C458F"/>
    <w:rsid w:val="005C5A7B"/>
    <w:rsid w:val="005C75B7"/>
    <w:rsid w:val="005C7EB0"/>
    <w:rsid w:val="005D08E2"/>
    <w:rsid w:val="005D0DB7"/>
    <w:rsid w:val="005D1A28"/>
    <w:rsid w:val="005D1D07"/>
    <w:rsid w:val="005D1FB9"/>
    <w:rsid w:val="005D220D"/>
    <w:rsid w:val="005D30D2"/>
    <w:rsid w:val="005D34D1"/>
    <w:rsid w:val="005D3962"/>
    <w:rsid w:val="005D3B66"/>
    <w:rsid w:val="005D3BD7"/>
    <w:rsid w:val="005D3D02"/>
    <w:rsid w:val="005D43CD"/>
    <w:rsid w:val="005D58C2"/>
    <w:rsid w:val="005D6A5E"/>
    <w:rsid w:val="005D6AAE"/>
    <w:rsid w:val="005D6FDB"/>
    <w:rsid w:val="005D7455"/>
    <w:rsid w:val="005E189D"/>
    <w:rsid w:val="005E1DC6"/>
    <w:rsid w:val="005E1DFD"/>
    <w:rsid w:val="005E2298"/>
    <w:rsid w:val="005E268A"/>
    <w:rsid w:val="005E3140"/>
    <w:rsid w:val="005E5064"/>
    <w:rsid w:val="005E50FC"/>
    <w:rsid w:val="005E54A5"/>
    <w:rsid w:val="005E59FE"/>
    <w:rsid w:val="005F02A7"/>
    <w:rsid w:val="005F1761"/>
    <w:rsid w:val="005F3307"/>
    <w:rsid w:val="005F347D"/>
    <w:rsid w:val="005F3D38"/>
    <w:rsid w:val="005F4BBF"/>
    <w:rsid w:val="005F521C"/>
    <w:rsid w:val="005F530E"/>
    <w:rsid w:val="005F5BB8"/>
    <w:rsid w:val="005F61DD"/>
    <w:rsid w:val="005F62A3"/>
    <w:rsid w:val="005F6ADF"/>
    <w:rsid w:val="005F6BAE"/>
    <w:rsid w:val="005F76E8"/>
    <w:rsid w:val="005F7C34"/>
    <w:rsid w:val="005F7E7B"/>
    <w:rsid w:val="00602D43"/>
    <w:rsid w:val="00602F6E"/>
    <w:rsid w:val="0060349E"/>
    <w:rsid w:val="00603978"/>
    <w:rsid w:val="00605425"/>
    <w:rsid w:val="00605C38"/>
    <w:rsid w:val="00605E41"/>
    <w:rsid w:val="0060659C"/>
    <w:rsid w:val="006068FE"/>
    <w:rsid w:val="00606A8B"/>
    <w:rsid w:val="00606BAA"/>
    <w:rsid w:val="006076D5"/>
    <w:rsid w:val="00607CC6"/>
    <w:rsid w:val="00610173"/>
    <w:rsid w:val="006103AF"/>
    <w:rsid w:val="0061165E"/>
    <w:rsid w:val="00611F5C"/>
    <w:rsid w:val="00612EDC"/>
    <w:rsid w:val="006130F1"/>
    <w:rsid w:val="006138CB"/>
    <w:rsid w:val="00613D9E"/>
    <w:rsid w:val="00614552"/>
    <w:rsid w:val="00614921"/>
    <w:rsid w:val="00614C0E"/>
    <w:rsid w:val="00616707"/>
    <w:rsid w:val="0061688F"/>
    <w:rsid w:val="006200BF"/>
    <w:rsid w:val="006202B2"/>
    <w:rsid w:val="00620B42"/>
    <w:rsid w:val="00622267"/>
    <w:rsid w:val="00623885"/>
    <w:rsid w:val="00624494"/>
    <w:rsid w:val="006249FE"/>
    <w:rsid w:val="00624D96"/>
    <w:rsid w:val="00625B70"/>
    <w:rsid w:val="00626017"/>
    <w:rsid w:val="0062612E"/>
    <w:rsid w:val="00626A56"/>
    <w:rsid w:val="00626F27"/>
    <w:rsid w:val="00626FDC"/>
    <w:rsid w:val="00626FE7"/>
    <w:rsid w:val="00627722"/>
    <w:rsid w:val="00630A24"/>
    <w:rsid w:val="00632C47"/>
    <w:rsid w:val="006333DC"/>
    <w:rsid w:val="00635604"/>
    <w:rsid w:val="0063589F"/>
    <w:rsid w:val="00635D2B"/>
    <w:rsid w:val="00635DFD"/>
    <w:rsid w:val="00635EDE"/>
    <w:rsid w:val="00635F2B"/>
    <w:rsid w:val="0063687D"/>
    <w:rsid w:val="00636F71"/>
    <w:rsid w:val="0064165A"/>
    <w:rsid w:val="0064185E"/>
    <w:rsid w:val="00641ED5"/>
    <w:rsid w:val="006428A3"/>
    <w:rsid w:val="006433AE"/>
    <w:rsid w:val="006437C8"/>
    <w:rsid w:val="00644B85"/>
    <w:rsid w:val="0064546C"/>
    <w:rsid w:val="006455EF"/>
    <w:rsid w:val="00645C5B"/>
    <w:rsid w:val="00645E6D"/>
    <w:rsid w:val="0064614B"/>
    <w:rsid w:val="0064690A"/>
    <w:rsid w:val="00650B43"/>
    <w:rsid w:val="00650EB4"/>
    <w:rsid w:val="0065194B"/>
    <w:rsid w:val="006522FC"/>
    <w:rsid w:val="00652860"/>
    <w:rsid w:val="00652A52"/>
    <w:rsid w:val="00652B83"/>
    <w:rsid w:val="00653527"/>
    <w:rsid w:val="00653814"/>
    <w:rsid w:val="006547AB"/>
    <w:rsid w:val="00654DEA"/>
    <w:rsid w:val="006554F5"/>
    <w:rsid w:val="006558E1"/>
    <w:rsid w:val="00656745"/>
    <w:rsid w:val="00656FAC"/>
    <w:rsid w:val="00657795"/>
    <w:rsid w:val="00660D3F"/>
    <w:rsid w:val="00660F9F"/>
    <w:rsid w:val="006614A4"/>
    <w:rsid w:val="00661AE9"/>
    <w:rsid w:val="00661C66"/>
    <w:rsid w:val="0066413E"/>
    <w:rsid w:val="006647AC"/>
    <w:rsid w:val="00666D0F"/>
    <w:rsid w:val="00666E5A"/>
    <w:rsid w:val="00667DD7"/>
    <w:rsid w:val="00671154"/>
    <w:rsid w:val="00671A3E"/>
    <w:rsid w:val="006725E8"/>
    <w:rsid w:val="00673273"/>
    <w:rsid w:val="00673A07"/>
    <w:rsid w:val="0067508F"/>
    <w:rsid w:val="00675F20"/>
    <w:rsid w:val="006807D5"/>
    <w:rsid w:val="00681D82"/>
    <w:rsid w:val="00682D21"/>
    <w:rsid w:val="00682F62"/>
    <w:rsid w:val="006839C3"/>
    <w:rsid w:val="00683DE5"/>
    <w:rsid w:val="00684803"/>
    <w:rsid w:val="00684BF9"/>
    <w:rsid w:val="00684E88"/>
    <w:rsid w:val="006851AA"/>
    <w:rsid w:val="00685328"/>
    <w:rsid w:val="0068555A"/>
    <w:rsid w:val="00685E6C"/>
    <w:rsid w:val="00690079"/>
    <w:rsid w:val="00690140"/>
    <w:rsid w:val="00690708"/>
    <w:rsid w:val="006907C8"/>
    <w:rsid w:val="00690B02"/>
    <w:rsid w:val="00691B94"/>
    <w:rsid w:val="006920C0"/>
    <w:rsid w:val="00692827"/>
    <w:rsid w:val="006929E5"/>
    <w:rsid w:val="00692E8D"/>
    <w:rsid w:val="00693564"/>
    <w:rsid w:val="006937FE"/>
    <w:rsid w:val="00693B7A"/>
    <w:rsid w:val="00693D1B"/>
    <w:rsid w:val="00693F6B"/>
    <w:rsid w:val="006948EE"/>
    <w:rsid w:val="00694FBA"/>
    <w:rsid w:val="00697250"/>
    <w:rsid w:val="00697627"/>
    <w:rsid w:val="006A00CA"/>
    <w:rsid w:val="006A04BC"/>
    <w:rsid w:val="006A079A"/>
    <w:rsid w:val="006A1097"/>
    <w:rsid w:val="006A10F4"/>
    <w:rsid w:val="006A1EDE"/>
    <w:rsid w:val="006A3A28"/>
    <w:rsid w:val="006A4591"/>
    <w:rsid w:val="006A474D"/>
    <w:rsid w:val="006A478C"/>
    <w:rsid w:val="006A4F56"/>
    <w:rsid w:val="006A689E"/>
    <w:rsid w:val="006A6DD5"/>
    <w:rsid w:val="006A75D5"/>
    <w:rsid w:val="006A7C4B"/>
    <w:rsid w:val="006B0202"/>
    <w:rsid w:val="006B07D6"/>
    <w:rsid w:val="006B1939"/>
    <w:rsid w:val="006B27D2"/>
    <w:rsid w:val="006B30A9"/>
    <w:rsid w:val="006B3286"/>
    <w:rsid w:val="006B3BC1"/>
    <w:rsid w:val="006B3BCB"/>
    <w:rsid w:val="006B416A"/>
    <w:rsid w:val="006B464A"/>
    <w:rsid w:val="006B4D95"/>
    <w:rsid w:val="006B6C24"/>
    <w:rsid w:val="006B6DBF"/>
    <w:rsid w:val="006B7EF3"/>
    <w:rsid w:val="006C1C3A"/>
    <w:rsid w:val="006C2150"/>
    <w:rsid w:val="006C3F25"/>
    <w:rsid w:val="006C4DBE"/>
    <w:rsid w:val="006C76AE"/>
    <w:rsid w:val="006C7C34"/>
    <w:rsid w:val="006D148B"/>
    <w:rsid w:val="006D206D"/>
    <w:rsid w:val="006D352A"/>
    <w:rsid w:val="006D3CD4"/>
    <w:rsid w:val="006D421E"/>
    <w:rsid w:val="006D4B22"/>
    <w:rsid w:val="006D51C7"/>
    <w:rsid w:val="006D5F00"/>
    <w:rsid w:val="006D7427"/>
    <w:rsid w:val="006E04F6"/>
    <w:rsid w:val="006E0FF1"/>
    <w:rsid w:val="006E11B5"/>
    <w:rsid w:val="006E242A"/>
    <w:rsid w:val="006E252E"/>
    <w:rsid w:val="006E268C"/>
    <w:rsid w:val="006E2D89"/>
    <w:rsid w:val="006E3862"/>
    <w:rsid w:val="006E4557"/>
    <w:rsid w:val="006E52E3"/>
    <w:rsid w:val="006E5C8D"/>
    <w:rsid w:val="006E609E"/>
    <w:rsid w:val="006E6B02"/>
    <w:rsid w:val="006E6F23"/>
    <w:rsid w:val="006E6F8E"/>
    <w:rsid w:val="006E77BB"/>
    <w:rsid w:val="006F061A"/>
    <w:rsid w:val="006F0872"/>
    <w:rsid w:val="006F0AC9"/>
    <w:rsid w:val="006F2C71"/>
    <w:rsid w:val="006F3131"/>
    <w:rsid w:val="006F3641"/>
    <w:rsid w:val="006F3B74"/>
    <w:rsid w:val="006F430E"/>
    <w:rsid w:val="006F4796"/>
    <w:rsid w:val="006F4BBB"/>
    <w:rsid w:val="006F4E08"/>
    <w:rsid w:val="006F5671"/>
    <w:rsid w:val="006F5E83"/>
    <w:rsid w:val="006F7B9C"/>
    <w:rsid w:val="006F7CB0"/>
    <w:rsid w:val="006F7F59"/>
    <w:rsid w:val="00700421"/>
    <w:rsid w:val="007007A3"/>
    <w:rsid w:val="00700FB6"/>
    <w:rsid w:val="00701203"/>
    <w:rsid w:val="00701667"/>
    <w:rsid w:val="00701A52"/>
    <w:rsid w:val="00702102"/>
    <w:rsid w:val="00702338"/>
    <w:rsid w:val="00702669"/>
    <w:rsid w:val="00703427"/>
    <w:rsid w:val="00704068"/>
    <w:rsid w:val="00704443"/>
    <w:rsid w:val="00705F51"/>
    <w:rsid w:val="00706061"/>
    <w:rsid w:val="007061DB"/>
    <w:rsid w:val="0070650D"/>
    <w:rsid w:val="00707371"/>
    <w:rsid w:val="00707641"/>
    <w:rsid w:val="00707F31"/>
    <w:rsid w:val="0071062A"/>
    <w:rsid w:val="007106BD"/>
    <w:rsid w:val="00710F6F"/>
    <w:rsid w:val="007110FC"/>
    <w:rsid w:val="00713228"/>
    <w:rsid w:val="007136BA"/>
    <w:rsid w:val="007143C5"/>
    <w:rsid w:val="00715562"/>
    <w:rsid w:val="00715864"/>
    <w:rsid w:val="00715ADA"/>
    <w:rsid w:val="00715E51"/>
    <w:rsid w:val="00716940"/>
    <w:rsid w:val="00716CED"/>
    <w:rsid w:val="007206C0"/>
    <w:rsid w:val="0072089C"/>
    <w:rsid w:val="00720A9E"/>
    <w:rsid w:val="00721042"/>
    <w:rsid w:val="00723C34"/>
    <w:rsid w:val="00723C46"/>
    <w:rsid w:val="007248A8"/>
    <w:rsid w:val="00725822"/>
    <w:rsid w:val="00725859"/>
    <w:rsid w:val="00725BBE"/>
    <w:rsid w:val="007268DD"/>
    <w:rsid w:val="0072784B"/>
    <w:rsid w:val="0073056D"/>
    <w:rsid w:val="00731294"/>
    <w:rsid w:val="00731A37"/>
    <w:rsid w:val="00731BEA"/>
    <w:rsid w:val="00732082"/>
    <w:rsid w:val="00734693"/>
    <w:rsid w:val="00735898"/>
    <w:rsid w:val="00736083"/>
    <w:rsid w:val="007361F1"/>
    <w:rsid w:val="00736D3C"/>
    <w:rsid w:val="00737A95"/>
    <w:rsid w:val="00740EAD"/>
    <w:rsid w:val="00741E4A"/>
    <w:rsid w:val="00742264"/>
    <w:rsid w:val="0074245F"/>
    <w:rsid w:val="007426AB"/>
    <w:rsid w:val="00743DA7"/>
    <w:rsid w:val="00744751"/>
    <w:rsid w:val="00744B98"/>
    <w:rsid w:val="00744EA3"/>
    <w:rsid w:val="00747FE8"/>
    <w:rsid w:val="007509A2"/>
    <w:rsid w:val="00751187"/>
    <w:rsid w:val="00751A60"/>
    <w:rsid w:val="0075207C"/>
    <w:rsid w:val="00752310"/>
    <w:rsid w:val="00753008"/>
    <w:rsid w:val="00753E21"/>
    <w:rsid w:val="00754B5B"/>
    <w:rsid w:val="00756A09"/>
    <w:rsid w:val="00756FD3"/>
    <w:rsid w:val="007602B2"/>
    <w:rsid w:val="007607B5"/>
    <w:rsid w:val="007608DF"/>
    <w:rsid w:val="007609F2"/>
    <w:rsid w:val="00760E79"/>
    <w:rsid w:val="00762067"/>
    <w:rsid w:val="00762BB8"/>
    <w:rsid w:val="00762FEB"/>
    <w:rsid w:val="00763064"/>
    <w:rsid w:val="00763306"/>
    <w:rsid w:val="0076388A"/>
    <w:rsid w:val="00763DD6"/>
    <w:rsid w:val="00764D4F"/>
    <w:rsid w:val="00765009"/>
    <w:rsid w:val="0076596D"/>
    <w:rsid w:val="00765D1A"/>
    <w:rsid w:val="00766DEB"/>
    <w:rsid w:val="00767673"/>
    <w:rsid w:val="00767AF9"/>
    <w:rsid w:val="00767D00"/>
    <w:rsid w:val="00771AFB"/>
    <w:rsid w:val="00771E8E"/>
    <w:rsid w:val="007725C1"/>
    <w:rsid w:val="00772A5C"/>
    <w:rsid w:val="00772DE1"/>
    <w:rsid w:val="007734AE"/>
    <w:rsid w:val="007736A9"/>
    <w:rsid w:val="00773D81"/>
    <w:rsid w:val="0077597B"/>
    <w:rsid w:val="00775E91"/>
    <w:rsid w:val="00775F5D"/>
    <w:rsid w:val="007766C6"/>
    <w:rsid w:val="00776C43"/>
    <w:rsid w:val="00777858"/>
    <w:rsid w:val="00780862"/>
    <w:rsid w:val="00781BCE"/>
    <w:rsid w:val="00781E94"/>
    <w:rsid w:val="00783660"/>
    <w:rsid w:val="00784A0D"/>
    <w:rsid w:val="00785A76"/>
    <w:rsid w:val="0078614A"/>
    <w:rsid w:val="007867C1"/>
    <w:rsid w:val="00786AC6"/>
    <w:rsid w:val="00786ECA"/>
    <w:rsid w:val="0078738D"/>
    <w:rsid w:val="007900D8"/>
    <w:rsid w:val="00790E73"/>
    <w:rsid w:val="00792481"/>
    <w:rsid w:val="00792640"/>
    <w:rsid w:val="0079336E"/>
    <w:rsid w:val="00793732"/>
    <w:rsid w:val="00794064"/>
    <w:rsid w:val="007950A4"/>
    <w:rsid w:val="007951DB"/>
    <w:rsid w:val="0079644D"/>
    <w:rsid w:val="00797CE4"/>
    <w:rsid w:val="007A00DA"/>
    <w:rsid w:val="007A09E7"/>
    <w:rsid w:val="007A0E33"/>
    <w:rsid w:val="007A15B5"/>
    <w:rsid w:val="007A1A30"/>
    <w:rsid w:val="007A2BAC"/>
    <w:rsid w:val="007A3157"/>
    <w:rsid w:val="007A4A0F"/>
    <w:rsid w:val="007A72EF"/>
    <w:rsid w:val="007A7452"/>
    <w:rsid w:val="007A7D56"/>
    <w:rsid w:val="007B0099"/>
    <w:rsid w:val="007B017D"/>
    <w:rsid w:val="007B0D45"/>
    <w:rsid w:val="007B14C9"/>
    <w:rsid w:val="007B255E"/>
    <w:rsid w:val="007B2687"/>
    <w:rsid w:val="007B3133"/>
    <w:rsid w:val="007B3927"/>
    <w:rsid w:val="007B424D"/>
    <w:rsid w:val="007B4812"/>
    <w:rsid w:val="007B53A0"/>
    <w:rsid w:val="007B60D6"/>
    <w:rsid w:val="007B71B6"/>
    <w:rsid w:val="007C00F7"/>
    <w:rsid w:val="007C143D"/>
    <w:rsid w:val="007C16BD"/>
    <w:rsid w:val="007C1BCA"/>
    <w:rsid w:val="007C2EC0"/>
    <w:rsid w:val="007C49BA"/>
    <w:rsid w:val="007C4F79"/>
    <w:rsid w:val="007C4FC8"/>
    <w:rsid w:val="007C5C31"/>
    <w:rsid w:val="007C727D"/>
    <w:rsid w:val="007C72AD"/>
    <w:rsid w:val="007C7AEF"/>
    <w:rsid w:val="007D080F"/>
    <w:rsid w:val="007D0D81"/>
    <w:rsid w:val="007D0E66"/>
    <w:rsid w:val="007D174B"/>
    <w:rsid w:val="007D1AFB"/>
    <w:rsid w:val="007D2F28"/>
    <w:rsid w:val="007D3C4F"/>
    <w:rsid w:val="007D5946"/>
    <w:rsid w:val="007D60F2"/>
    <w:rsid w:val="007D6B2D"/>
    <w:rsid w:val="007D6CE1"/>
    <w:rsid w:val="007D73CB"/>
    <w:rsid w:val="007D7C9C"/>
    <w:rsid w:val="007E0C1B"/>
    <w:rsid w:val="007E0E6A"/>
    <w:rsid w:val="007E0F26"/>
    <w:rsid w:val="007E2803"/>
    <w:rsid w:val="007E2F3A"/>
    <w:rsid w:val="007E369D"/>
    <w:rsid w:val="007E39EA"/>
    <w:rsid w:val="007E5648"/>
    <w:rsid w:val="007E6456"/>
    <w:rsid w:val="007E66AB"/>
    <w:rsid w:val="007F027B"/>
    <w:rsid w:val="007F05B1"/>
    <w:rsid w:val="007F23DF"/>
    <w:rsid w:val="007F39B6"/>
    <w:rsid w:val="007F39EE"/>
    <w:rsid w:val="007F41C1"/>
    <w:rsid w:val="007F49A5"/>
    <w:rsid w:val="007F5589"/>
    <w:rsid w:val="007F5626"/>
    <w:rsid w:val="007F64BF"/>
    <w:rsid w:val="00800087"/>
    <w:rsid w:val="008007C3"/>
    <w:rsid w:val="00800AE2"/>
    <w:rsid w:val="00800BBC"/>
    <w:rsid w:val="00801068"/>
    <w:rsid w:val="00802A05"/>
    <w:rsid w:val="008045D2"/>
    <w:rsid w:val="00804E2B"/>
    <w:rsid w:val="00805090"/>
    <w:rsid w:val="00805679"/>
    <w:rsid w:val="008057B9"/>
    <w:rsid w:val="0080609A"/>
    <w:rsid w:val="0080656E"/>
    <w:rsid w:val="00806CFA"/>
    <w:rsid w:val="00807079"/>
    <w:rsid w:val="00807BD3"/>
    <w:rsid w:val="00807D0E"/>
    <w:rsid w:val="00807D6C"/>
    <w:rsid w:val="00807FBA"/>
    <w:rsid w:val="0081077C"/>
    <w:rsid w:val="0081112E"/>
    <w:rsid w:val="008112BC"/>
    <w:rsid w:val="008131C1"/>
    <w:rsid w:val="0081344B"/>
    <w:rsid w:val="008147D5"/>
    <w:rsid w:val="0081533A"/>
    <w:rsid w:val="008156C7"/>
    <w:rsid w:val="008169F6"/>
    <w:rsid w:val="0081728A"/>
    <w:rsid w:val="00817D17"/>
    <w:rsid w:val="00821DB7"/>
    <w:rsid w:val="00822191"/>
    <w:rsid w:val="0082321E"/>
    <w:rsid w:val="0082427E"/>
    <w:rsid w:val="00824D62"/>
    <w:rsid w:val="00825B42"/>
    <w:rsid w:val="0082676A"/>
    <w:rsid w:val="0082698A"/>
    <w:rsid w:val="00826D51"/>
    <w:rsid w:val="00827500"/>
    <w:rsid w:val="00830A8A"/>
    <w:rsid w:val="00831459"/>
    <w:rsid w:val="0083163D"/>
    <w:rsid w:val="00831A28"/>
    <w:rsid w:val="00832098"/>
    <w:rsid w:val="0083287D"/>
    <w:rsid w:val="00832DCF"/>
    <w:rsid w:val="00833EC3"/>
    <w:rsid w:val="0083417C"/>
    <w:rsid w:val="00835D9B"/>
    <w:rsid w:val="00836D82"/>
    <w:rsid w:val="008400DA"/>
    <w:rsid w:val="008400DD"/>
    <w:rsid w:val="0084021E"/>
    <w:rsid w:val="00840344"/>
    <w:rsid w:val="0084167D"/>
    <w:rsid w:val="00841FD1"/>
    <w:rsid w:val="008423B1"/>
    <w:rsid w:val="008427A5"/>
    <w:rsid w:val="00842F8E"/>
    <w:rsid w:val="00843386"/>
    <w:rsid w:val="008437CE"/>
    <w:rsid w:val="008445A6"/>
    <w:rsid w:val="00844687"/>
    <w:rsid w:val="00845D59"/>
    <w:rsid w:val="00846A5E"/>
    <w:rsid w:val="008470BA"/>
    <w:rsid w:val="0084756A"/>
    <w:rsid w:val="008503EA"/>
    <w:rsid w:val="00850690"/>
    <w:rsid w:val="00851AA3"/>
    <w:rsid w:val="008526F1"/>
    <w:rsid w:val="0085289D"/>
    <w:rsid w:val="0085305C"/>
    <w:rsid w:val="008538E7"/>
    <w:rsid w:val="00854097"/>
    <w:rsid w:val="0085437F"/>
    <w:rsid w:val="00855F6C"/>
    <w:rsid w:val="00856403"/>
    <w:rsid w:val="008608DA"/>
    <w:rsid w:val="008617EB"/>
    <w:rsid w:val="00862016"/>
    <w:rsid w:val="00862026"/>
    <w:rsid w:val="00862171"/>
    <w:rsid w:val="00862AAF"/>
    <w:rsid w:val="0086367E"/>
    <w:rsid w:val="00863F8D"/>
    <w:rsid w:val="0086542E"/>
    <w:rsid w:val="00865514"/>
    <w:rsid w:val="00865B21"/>
    <w:rsid w:val="00865F2C"/>
    <w:rsid w:val="008660F2"/>
    <w:rsid w:val="008663C5"/>
    <w:rsid w:val="008666AF"/>
    <w:rsid w:val="00866B1B"/>
    <w:rsid w:val="00866BDC"/>
    <w:rsid w:val="00867E84"/>
    <w:rsid w:val="008702BB"/>
    <w:rsid w:val="00870B99"/>
    <w:rsid w:val="008711D6"/>
    <w:rsid w:val="00871BB5"/>
    <w:rsid w:val="00872BE7"/>
    <w:rsid w:val="008732DA"/>
    <w:rsid w:val="008733CC"/>
    <w:rsid w:val="008734C6"/>
    <w:rsid w:val="00873D92"/>
    <w:rsid w:val="008750AE"/>
    <w:rsid w:val="008755DB"/>
    <w:rsid w:val="00875932"/>
    <w:rsid w:val="00875C14"/>
    <w:rsid w:val="00875DAD"/>
    <w:rsid w:val="00876D0B"/>
    <w:rsid w:val="00877302"/>
    <w:rsid w:val="008814B6"/>
    <w:rsid w:val="00881565"/>
    <w:rsid w:val="0088187E"/>
    <w:rsid w:val="00881C48"/>
    <w:rsid w:val="00882499"/>
    <w:rsid w:val="008828C4"/>
    <w:rsid w:val="00882CDC"/>
    <w:rsid w:val="00883B56"/>
    <w:rsid w:val="00883FDF"/>
    <w:rsid w:val="008848FE"/>
    <w:rsid w:val="00884DB6"/>
    <w:rsid w:val="00884FCB"/>
    <w:rsid w:val="00885278"/>
    <w:rsid w:val="00885BF4"/>
    <w:rsid w:val="0088644C"/>
    <w:rsid w:val="00886459"/>
    <w:rsid w:val="008865A5"/>
    <w:rsid w:val="00886C77"/>
    <w:rsid w:val="00891776"/>
    <w:rsid w:val="008922F7"/>
    <w:rsid w:val="00892F30"/>
    <w:rsid w:val="008963CA"/>
    <w:rsid w:val="008972B6"/>
    <w:rsid w:val="008976FA"/>
    <w:rsid w:val="008A06D8"/>
    <w:rsid w:val="008A2360"/>
    <w:rsid w:val="008A2C17"/>
    <w:rsid w:val="008A2C25"/>
    <w:rsid w:val="008A2D60"/>
    <w:rsid w:val="008A3764"/>
    <w:rsid w:val="008A3D3E"/>
    <w:rsid w:val="008A3DD0"/>
    <w:rsid w:val="008A4390"/>
    <w:rsid w:val="008A44F2"/>
    <w:rsid w:val="008A50E0"/>
    <w:rsid w:val="008A5655"/>
    <w:rsid w:val="008A62BF"/>
    <w:rsid w:val="008A714F"/>
    <w:rsid w:val="008A7152"/>
    <w:rsid w:val="008A7F30"/>
    <w:rsid w:val="008B1E27"/>
    <w:rsid w:val="008B1FC1"/>
    <w:rsid w:val="008B3728"/>
    <w:rsid w:val="008B44FE"/>
    <w:rsid w:val="008B4BED"/>
    <w:rsid w:val="008B5C48"/>
    <w:rsid w:val="008B6527"/>
    <w:rsid w:val="008B669C"/>
    <w:rsid w:val="008B671B"/>
    <w:rsid w:val="008C0384"/>
    <w:rsid w:val="008C0827"/>
    <w:rsid w:val="008C15DF"/>
    <w:rsid w:val="008C1A2D"/>
    <w:rsid w:val="008C27C7"/>
    <w:rsid w:val="008C2A63"/>
    <w:rsid w:val="008C2FB6"/>
    <w:rsid w:val="008C34DA"/>
    <w:rsid w:val="008C36FE"/>
    <w:rsid w:val="008C43E7"/>
    <w:rsid w:val="008C4BA4"/>
    <w:rsid w:val="008C5082"/>
    <w:rsid w:val="008C53E9"/>
    <w:rsid w:val="008C5C8D"/>
    <w:rsid w:val="008C641A"/>
    <w:rsid w:val="008C66A3"/>
    <w:rsid w:val="008C7012"/>
    <w:rsid w:val="008C7469"/>
    <w:rsid w:val="008C7C9A"/>
    <w:rsid w:val="008D0852"/>
    <w:rsid w:val="008D1DFD"/>
    <w:rsid w:val="008D2170"/>
    <w:rsid w:val="008D2966"/>
    <w:rsid w:val="008D3543"/>
    <w:rsid w:val="008D5B69"/>
    <w:rsid w:val="008D7040"/>
    <w:rsid w:val="008D7673"/>
    <w:rsid w:val="008D7828"/>
    <w:rsid w:val="008D7BDD"/>
    <w:rsid w:val="008D7D6A"/>
    <w:rsid w:val="008E07E4"/>
    <w:rsid w:val="008E189F"/>
    <w:rsid w:val="008E5881"/>
    <w:rsid w:val="008E62AE"/>
    <w:rsid w:val="008E696E"/>
    <w:rsid w:val="008E7416"/>
    <w:rsid w:val="008E7A2F"/>
    <w:rsid w:val="008E7FB1"/>
    <w:rsid w:val="008E7FC1"/>
    <w:rsid w:val="008F01B5"/>
    <w:rsid w:val="008F071E"/>
    <w:rsid w:val="008F166D"/>
    <w:rsid w:val="008F30C7"/>
    <w:rsid w:val="008F3231"/>
    <w:rsid w:val="008F4400"/>
    <w:rsid w:val="008F4DA3"/>
    <w:rsid w:val="008F644E"/>
    <w:rsid w:val="008F7954"/>
    <w:rsid w:val="008F7B55"/>
    <w:rsid w:val="008F7D83"/>
    <w:rsid w:val="0090087E"/>
    <w:rsid w:val="0090171D"/>
    <w:rsid w:val="00902053"/>
    <w:rsid w:val="00902054"/>
    <w:rsid w:val="00902274"/>
    <w:rsid w:val="00902610"/>
    <w:rsid w:val="00902B56"/>
    <w:rsid w:val="0090498B"/>
    <w:rsid w:val="009064FE"/>
    <w:rsid w:val="0090695F"/>
    <w:rsid w:val="00906BAA"/>
    <w:rsid w:val="009079D8"/>
    <w:rsid w:val="009118EE"/>
    <w:rsid w:val="00911B4D"/>
    <w:rsid w:val="009125DA"/>
    <w:rsid w:val="0091309D"/>
    <w:rsid w:val="00913591"/>
    <w:rsid w:val="00913C21"/>
    <w:rsid w:val="00913C7E"/>
    <w:rsid w:val="00913DCE"/>
    <w:rsid w:val="00914877"/>
    <w:rsid w:val="00914CAB"/>
    <w:rsid w:val="009157F6"/>
    <w:rsid w:val="00915815"/>
    <w:rsid w:val="00915BA7"/>
    <w:rsid w:val="00917665"/>
    <w:rsid w:val="00917ECB"/>
    <w:rsid w:val="009210D1"/>
    <w:rsid w:val="0092131B"/>
    <w:rsid w:val="00923E84"/>
    <w:rsid w:val="00925667"/>
    <w:rsid w:val="00925A31"/>
    <w:rsid w:val="00925CF9"/>
    <w:rsid w:val="00925FCC"/>
    <w:rsid w:val="00926DD8"/>
    <w:rsid w:val="0092753F"/>
    <w:rsid w:val="00930EA4"/>
    <w:rsid w:val="0093148E"/>
    <w:rsid w:val="00931F72"/>
    <w:rsid w:val="009329DE"/>
    <w:rsid w:val="00933188"/>
    <w:rsid w:val="009333A8"/>
    <w:rsid w:val="009333E2"/>
    <w:rsid w:val="009340D4"/>
    <w:rsid w:val="0093534D"/>
    <w:rsid w:val="009359D1"/>
    <w:rsid w:val="00936666"/>
    <w:rsid w:val="00936C21"/>
    <w:rsid w:val="00936CE4"/>
    <w:rsid w:val="0093702E"/>
    <w:rsid w:val="009371F4"/>
    <w:rsid w:val="0093771F"/>
    <w:rsid w:val="00937A07"/>
    <w:rsid w:val="009409D3"/>
    <w:rsid w:val="00941683"/>
    <w:rsid w:val="00942B3A"/>
    <w:rsid w:val="0094703A"/>
    <w:rsid w:val="00947772"/>
    <w:rsid w:val="00950DE5"/>
    <w:rsid w:val="00951527"/>
    <w:rsid w:val="00951DC9"/>
    <w:rsid w:val="00951E03"/>
    <w:rsid w:val="009532BD"/>
    <w:rsid w:val="009532EB"/>
    <w:rsid w:val="00955C1A"/>
    <w:rsid w:val="00955D7F"/>
    <w:rsid w:val="009569C3"/>
    <w:rsid w:val="00956E06"/>
    <w:rsid w:val="0095735D"/>
    <w:rsid w:val="009603DF"/>
    <w:rsid w:val="00960F5D"/>
    <w:rsid w:val="009619A0"/>
    <w:rsid w:val="00961B94"/>
    <w:rsid w:val="00962A2D"/>
    <w:rsid w:val="00962C4C"/>
    <w:rsid w:val="009636FA"/>
    <w:rsid w:val="00963F22"/>
    <w:rsid w:val="009651A2"/>
    <w:rsid w:val="00965E01"/>
    <w:rsid w:val="00966978"/>
    <w:rsid w:val="00967CC0"/>
    <w:rsid w:val="00967F1C"/>
    <w:rsid w:val="009704FA"/>
    <w:rsid w:val="00971ABE"/>
    <w:rsid w:val="00971F8A"/>
    <w:rsid w:val="00972E53"/>
    <w:rsid w:val="009740AB"/>
    <w:rsid w:val="009747CA"/>
    <w:rsid w:val="00974F4E"/>
    <w:rsid w:val="009754A8"/>
    <w:rsid w:val="009755EB"/>
    <w:rsid w:val="00975604"/>
    <w:rsid w:val="00975A1B"/>
    <w:rsid w:val="0097706C"/>
    <w:rsid w:val="00977A68"/>
    <w:rsid w:val="0098040B"/>
    <w:rsid w:val="00980812"/>
    <w:rsid w:val="00980A7A"/>
    <w:rsid w:val="0098252F"/>
    <w:rsid w:val="00982948"/>
    <w:rsid w:val="00982DE5"/>
    <w:rsid w:val="0098301C"/>
    <w:rsid w:val="009834DF"/>
    <w:rsid w:val="00983623"/>
    <w:rsid w:val="009836C0"/>
    <w:rsid w:val="009841BE"/>
    <w:rsid w:val="009846B2"/>
    <w:rsid w:val="00985CE7"/>
    <w:rsid w:val="009862E2"/>
    <w:rsid w:val="009874E5"/>
    <w:rsid w:val="009876F5"/>
    <w:rsid w:val="009876FE"/>
    <w:rsid w:val="0099195D"/>
    <w:rsid w:val="00992CF0"/>
    <w:rsid w:val="00992EA7"/>
    <w:rsid w:val="0099324E"/>
    <w:rsid w:val="0099429B"/>
    <w:rsid w:val="009944FB"/>
    <w:rsid w:val="00994548"/>
    <w:rsid w:val="00996F5E"/>
    <w:rsid w:val="009A09C8"/>
    <w:rsid w:val="009A0A5A"/>
    <w:rsid w:val="009A0D06"/>
    <w:rsid w:val="009A0D16"/>
    <w:rsid w:val="009A0F25"/>
    <w:rsid w:val="009A0F28"/>
    <w:rsid w:val="009A2763"/>
    <w:rsid w:val="009A2AEA"/>
    <w:rsid w:val="009A38A2"/>
    <w:rsid w:val="009A79EB"/>
    <w:rsid w:val="009B0798"/>
    <w:rsid w:val="009B20A4"/>
    <w:rsid w:val="009B2D65"/>
    <w:rsid w:val="009B38A0"/>
    <w:rsid w:val="009B4868"/>
    <w:rsid w:val="009B641C"/>
    <w:rsid w:val="009B674F"/>
    <w:rsid w:val="009B71A6"/>
    <w:rsid w:val="009B76FD"/>
    <w:rsid w:val="009B7E37"/>
    <w:rsid w:val="009C079A"/>
    <w:rsid w:val="009C1059"/>
    <w:rsid w:val="009C1250"/>
    <w:rsid w:val="009C16A5"/>
    <w:rsid w:val="009C1BB5"/>
    <w:rsid w:val="009C2056"/>
    <w:rsid w:val="009C224A"/>
    <w:rsid w:val="009C32EE"/>
    <w:rsid w:val="009C340B"/>
    <w:rsid w:val="009C3BA7"/>
    <w:rsid w:val="009C47F1"/>
    <w:rsid w:val="009C47F7"/>
    <w:rsid w:val="009C557F"/>
    <w:rsid w:val="009C6686"/>
    <w:rsid w:val="009C6CDF"/>
    <w:rsid w:val="009C6DF6"/>
    <w:rsid w:val="009C7B12"/>
    <w:rsid w:val="009C7D5C"/>
    <w:rsid w:val="009D01D0"/>
    <w:rsid w:val="009D036E"/>
    <w:rsid w:val="009D08DF"/>
    <w:rsid w:val="009D0DAA"/>
    <w:rsid w:val="009D0E36"/>
    <w:rsid w:val="009D1286"/>
    <w:rsid w:val="009D1810"/>
    <w:rsid w:val="009D3D46"/>
    <w:rsid w:val="009D4C7A"/>
    <w:rsid w:val="009D543E"/>
    <w:rsid w:val="009D5A06"/>
    <w:rsid w:val="009D5C66"/>
    <w:rsid w:val="009E09A2"/>
    <w:rsid w:val="009E10D1"/>
    <w:rsid w:val="009E11B1"/>
    <w:rsid w:val="009E1826"/>
    <w:rsid w:val="009E1878"/>
    <w:rsid w:val="009E1933"/>
    <w:rsid w:val="009E1C3F"/>
    <w:rsid w:val="009E1E47"/>
    <w:rsid w:val="009E233B"/>
    <w:rsid w:val="009E3A23"/>
    <w:rsid w:val="009E47ED"/>
    <w:rsid w:val="009E4DBB"/>
    <w:rsid w:val="009E51ED"/>
    <w:rsid w:val="009E5D9B"/>
    <w:rsid w:val="009E6F28"/>
    <w:rsid w:val="009F0497"/>
    <w:rsid w:val="009F0504"/>
    <w:rsid w:val="009F3ED0"/>
    <w:rsid w:val="009F3ED9"/>
    <w:rsid w:val="009F4022"/>
    <w:rsid w:val="009F4533"/>
    <w:rsid w:val="009F465D"/>
    <w:rsid w:val="009F4E5A"/>
    <w:rsid w:val="009F5DD6"/>
    <w:rsid w:val="009F5E73"/>
    <w:rsid w:val="009F5EA2"/>
    <w:rsid w:val="009F64BD"/>
    <w:rsid w:val="009F6FD9"/>
    <w:rsid w:val="009F7BF0"/>
    <w:rsid w:val="009F7E10"/>
    <w:rsid w:val="00A00CFF"/>
    <w:rsid w:val="00A00F0B"/>
    <w:rsid w:val="00A017AC"/>
    <w:rsid w:val="00A018DB"/>
    <w:rsid w:val="00A01A12"/>
    <w:rsid w:val="00A01B11"/>
    <w:rsid w:val="00A01BFA"/>
    <w:rsid w:val="00A01ECA"/>
    <w:rsid w:val="00A02038"/>
    <w:rsid w:val="00A05251"/>
    <w:rsid w:val="00A0537B"/>
    <w:rsid w:val="00A059D0"/>
    <w:rsid w:val="00A05EB4"/>
    <w:rsid w:val="00A062B7"/>
    <w:rsid w:val="00A064E5"/>
    <w:rsid w:val="00A06508"/>
    <w:rsid w:val="00A06594"/>
    <w:rsid w:val="00A068CF"/>
    <w:rsid w:val="00A06972"/>
    <w:rsid w:val="00A06ACB"/>
    <w:rsid w:val="00A07815"/>
    <w:rsid w:val="00A11FDA"/>
    <w:rsid w:val="00A1263A"/>
    <w:rsid w:val="00A133EE"/>
    <w:rsid w:val="00A138AB"/>
    <w:rsid w:val="00A13A03"/>
    <w:rsid w:val="00A145D5"/>
    <w:rsid w:val="00A15D29"/>
    <w:rsid w:val="00A1634D"/>
    <w:rsid w:val="00A167E2"/>
    <w:rsid w:val="00A170A9"/>
    <w:rsid w:val="00A17C11"/>
    <w:rsid w:val="00A17C9F"/>
    <w:rsid w:val="00A200C9"/>
    <w:rsid w:val="00A2053E"/>
    <w:rsid w:val="00A2202D"/>
    <w:rsid w:val="00A224FD"/>
    <w:rsid w:val="00A22C89"/>
    <w:rsid w:val="00A23B9D"/>
    <w:rsid w:val="00A24303"/>
    <w:rsid w:val="00A25030"/>
    <w:rsid w:val="00A26369"/>
    <w:rsid w:val="00A26739"/>
    <w:rsid w:val="00A3072A"/>
    <w:rsid w:val="00A31BF3"/>
    <w:rsid w:val="00A32886"/>
    <w:rsid w:val="00A328F9"/>
    <w:rsid w:val="00A33323"/>
    <w:rsid w:val="00A33A61"/>
    <w:rsid w:val="00A33A85"/>
    <w:rsid w:val="00A34300"/>
    <w:rsid w:val="00A34546"/>
    <w:rsid w:val="00A345E7"/>
    <w:rsid w:val="00A34823"/>
    <w:rsid w:val="00A34C04"/>
    <w:rsid w:val="00A40421"/>
    <w:rsid w:val="00A417A3"/>
    <w:rsid w:val="00A41E90"/>
    <w:rsid w:val="00A42BF9"/>
    <w:rsid w:val="00A42F81"/>
    <w:rsid w:val="00A441AC"/>
    <w:rsid w:val="00A44AF3"/>
    <w:rsid w:val="00A45F31"/>
    <w:rsid w:val="00A46B0F"/>
    <w:rsid w:val="00A4735B"/>
    <w:rsid w:val="00A4781A"/>
    <w:rsid w:val="00A50387"/>
    <w:rsid w:val="00A50532"/>
    <w:rsid w:val="00A50791"/>
    <w:rsid w:val="00A523C9"/>
    <w:rsid w:val="00A52586"/>
    <w:rsid w:val="00A53D48"/>
    <w:rsid w:val="00A5441F"/>
    <w:rsid w:val="00A544FE"/>
    <w:rsid w:val="00A54A7A"/>
    <w:rsid w:val="00A54C40"/>
    <w:rsid w:val="00A551B6"/>
    <w:rsid w:val="00A558A4"/>
    <w:rsid w:val="00A56417"/>
    <w:rsid w:val="00A56444"/>
    <w:rsid w:val="00A57327"/>
    <w:rsid w:val="00A57C56"/>
    <w:rsid w:val="00A57F0C"/>
    <w:rsid w:val="00A60A1D"/>
    <w:rsid w:val="00A61886"/>
    <w:rsid w:val="00A622E7"/>
    <w:rsid w:val="00A62A65"/>
    <w:rsid w:val="00A62CAB"/>
    <w:rsid w:val="00A62DC9"/>
    <w:rsid w:val="00A632EB"/>
    <w:rsid w:val="00A63545"/>
    <w:rsid w:val="00A63E5F"/>
    <w:rsid w:val="00A64769"/>
    <w:rsid w:val="00A64BB2"/>
    <w:rsid w:val="00A64EFE"/>
    <w:rsid w:val="00A658C6"/>
    <w:rsid w:val="00A66198"/>
    <w:rsid w:val="00A66634"/>
    <w:rsid w:val="00A66A4E"/>
    <w:rsid w:val="00A66F1C"/>
    <w:rsid w:val="00A67100"/>
    <w:rsid w:val="00A67B06"/>
    <w:rsid w:val="00A67F1D"/>
    <w:rsid w:val="00A7076E"/>
    <w:rsid w:val="00A7124B"/>
    <w:rsid w:val="00A71681"/>
    <w:rsid w:val="00A71F43"/>
    <w:rsid w:val="00A72A48"/>
    <w:rsid w:val="00A72D0E"/>
    <w:rsid w:val="00A733A7"/>
    <w:rsid w:val="00A73604"/>
    <w:rsid w:val="00A740E3"/>
    <w:rsid w:val="00A7424F"/>
    <w:rsid w:val="00A748AE"/>
    <w:rsid w:val="00A74B7B"/>
    <w:rsid w:val="00A74C6F"/>
    <w:rsid w:val="00A757E7"/>
    <w:rsid w:val="00A75BBD"/>
    <w:rsid w:val="00A7688B"/>
    <w:rsid w:val="00A76C12"/>
    <w:rsid w:val="00A77564"/>
    <w:rsid w:val="00A80FDD"/>
    <w:rsid w:val="00A818ED"/>
    <w:rsid w:val="00A8209E"/>
    <w:rsid w:val="00A8220A"/>
    <w:rsid w:val="00A82C7B"/>
    <w:rsid w:val="00A82EB7"/>
    <w:rsid w:val="00A83DD8"/>
    <w:rsid w:val="00A83E23"/>
    <w:rsid w:val="00A83ED0"/>
    <w:rsid w:val="00A852E6"/>
    <w:rsid w:val="00A85429"/>
    <w:rsid w:val="00A8696F"/>
    <w:rsid w:val="00A86A20"/>
    <w:rsid w:val="00A86C09"/>
    <w:rsid w:val="00A86D6F"/>
    <w:rsid w:val="00A8716E"/>
    <w:rsid w:val="00A8748E"/>
    <w:rsid w:val="00A87A57"/>
    <w:rsid w:val="00A87A81"/>
    <w:rsid w:val="00A87C3A"/>
    <w:rsid w:val="00A87DDE"/>
    <w:rsid w:val="00A900F4"/>
    <w:rsid w:val="00A91025"/>
    <w:rsid w:val="00A916C7"/>
    <w:rsid w:val="00A91A2F"/>
    <w:rsid w:val="00A91E75"/>
    <w:rsid w:val="00A92154"/>
    <w:rsid w:val="00A92734"/>
    <w:rsid w:val="00A932AC"/>
    <w:rsid w:val="00A939D2"/>
    <w:rsid w:val="00A93DC1"/>
    <w:rsid w:val="00A957A8"/>
    <w:rsid w:val="00A9589B"/>
    <w:rsid w:val="00A95F04"/>
    <w:rsid w:val="00A9610E"/>
    <w:rsid w:val="00A963A5"/>
    <w:rsid w:val="00A97E2A"/>
    <w:rsid w:val="00AA129B"/>
    <w:rsid w:val="00AA1369"/>
    <w:rsid w:val="00AA13F7"/>
    <w:rsid w:val="00AA1585"/>
    <w:rsid w:val="00AA1BC2"/>
    <w:rsid w:val="00AA2E96"/>
    <w:rsid w:val="00AA2F75"/>
    <w:rsid w:val="00AA4876"/>
    <w:rsid w:val="00AA4933"/>
    <w:rsid w:val="00AA4F70"/>
    <w:rsid w:val="00AA56F4"/>
    <w:rsid w:val="00AA6E26"/>
    <w:rsid w:val="00AA766E"/>
    <w:rsid w:val="00AA76D1"/>
    <w:rsid w:val="00AA7A47"/>
    <w:rsid w:val="00AB02BD"/>
    <w:rsid w:val="00AB04C1"/>
    <w:rsid w:val="00AB0ACF"/>
    <w:rsid w:val="00AB1F32"/>
    <w:rsid w:val="00AB21EB"/>
    <w:rsid w:val="00AB2244"/>
    <w:rsid w:val="00AB2455"/>
    <w:rsid w:val="00AB24A5"/>
    <w:rsid w:val="00AB3C23"/>
    <w:rsid w:val="00AB3CCA"/>
    <w:rsid w:val="00AB409F"/>
    <w:rsid w:val="00AB422F"/>
    <w:rsid w:val="00AB47B2"/>
    <w:rsid w:val="00AB4EA6"/>
    <w:rsid w:val="00AB538B"/>
    <w:rsid w:val="00AB5E49"/>
    <w:rsid w:val="00AB6A04"/>
    <w:rsid w:val="00AB72AE"/>
    <w:rsid w:val="00AC003D"/>
    <w:rsid w:val="00AC04E4"/>
    <w:rsid w:val="00AC084A"/>
    <w:rsid w:val="00AC1039"/>
    <w:rsid w:val="00AC11B4"/>
    <w:rsid w:val="00AC2495"/>
    <w:rsid w:val="00AC352E"/>
    <w:rsid w:val="00AC36D5"/>
    <w:rsid w:val="00AC47E1"/>
    <w:rsid w:val="00AC68E6"/>
    <w:rsid w:val="00AC776C"/>
    <w:rsid w:val="00AC7CF0"/>
    <w:rsid w:val="00AC7E01"/>
    <w:rsid w:val="00AD0EF7"/>
    <w:rsid w:val="00AD3045"/>
    <w:rsid w:val="00AD329E"/>
    <w:rsid w:val="00AD394E"/>
    <w:rsid w:val="00AD39FE"/>
    <w:rsid w:val="00AD3D52"/>
    <w:rsid w:val="00AD575A"/>
    <w:rsid w:val="00AD5C48"/>
    <w:rsid w:val="00AD652C"/>
    <w:rsid w:val="00AD6923"/>
    <w:rsid w:val="00AD6B59"/>
    <w:rsid w:val="00AE005A"/>
    <w:rsid w:val="00AE17EC"/>
    <w:rsid w:val="00AE1807"/>
    <w:rsid w:val="00AE2B4F"/>
    <w:rsid w:val="00AE2CDE"/>
    <w:rsid w:val="00AE2DB4"/>
    <w:rsid w:val="00AE35DC"/>
    <w:rsid w:val="00AE5377"/>
    <w:rsid w:val="00AE5C9A"/>
    <w:rsid w:val="00AE67F7"/>
    <w:rsid w:val="00AF1E37"/>
    <w:rsid w:val="00AF32C1"/>
    <w:rsid w:val="00AF4AE7"/>
    <w:rsid w:val="00AF4EF4"/>
    <w:rsid w:val="00AF5125"/>
    <w:rsid w:val="00AF603D"/>
    <w:rsid w:val="00AF675F"/>
    <w:rsid w:val="00AF6F16"/>
    <w:rsid w:val="00AF73FC"/>
    <w:rsid w:val="00B00A40"/>
    <w:rsid w:val="00B0144B"/>
    <w:rsid w:val="00B01D88"/>
    <w:rsid w:val="00B0259C"/>
    <w:rsid w:val="00B02FEB"/>
    <w:rsid w:val="00B03D06"/>
    <w:rsid w:val="00B03F5B"/>
    <w:rsid w:val="00B048C7"/>
    <w:rsid w:val="00B05FF0"/>
    <w:rsid w:val="00B06222"/>
    <w:rsid w:val="00B069E9"/>
    <w:rsid w:val="00B07535"/>
    <w:rsid w:val="00B07A66"/>
    <w:rsid w:val="00B10749"/>
    <w:rsid w:val="00B10980"/>
    <w:rsid w:val="00B10AB2"/>
    <w:rsid w:val="00B112FD"/>
    <w:rsid w:val="00B11C47"/>
    <w:rsid w:val="00B139F4"/>
    <w:rsid w:val="00B1483F"/>
    <w:rsid w:val="00B15035"/>
    <w:rsid w:val="00B1505F"/>
    <w:rsid w:val="00B15D53"/>
    <w:rsid w:val="00B16915"/>
    <w:rsid w:val="00B16B8C"/>
    <w:rsid w:val="00B17855"/>
    <w:rsid w:val="00B17E90"/>
    <w:rsid w:val="00B20B95"/>
    <w:rsid w:val="00B20D10"/>
    <w:rsid w:val="00B21E78"/>
    <w:rsid w:val="00B232AF"/>
    <w:rsid w:val="00B239E7"/>
    <w:rsid w:val="00B25923"/>
    <w:rsid w:val="00B259BE"/>
    <w:rsid w:val="00B25C9C"/>
    <w:rsid w:val="00B25FBE"/>
    <w:rsid w:val="00B26081"/>
    <w:rsid w:val="00B30BCA"/>
    <w:rsid w:val="00B30C63"/>
    <w:rsid w:val="00B30F70"/>
    <w:rsid w:val="00B31325"/>
    <w:rsid w:val="00B314F1"/>
    <w:rsid w:val="00B31DA3"/>
    <w:rsid w:val="00B32661"/>
    <w:rsid w:val="00B32CF1"/>
    <w:rsid w:val="00B33042"/>
    <w:rsid w:val="00B3323C"/>
    <w:rsid w:val="00B333CC"/>
    <w:rsid w:val="00B33A56"/>
    <w:rsid w:val="00B33E9D"/>
    <w:rsid w:val="00B347A8"/>
    <w:rsid w:val="00B349F7"/>
    <w:rsid w:val="00B34CAA"/>
    <w:rsid w:val="00B356F5"/>
    <w:rsid w:val="00B37454"/>
    <w:rsid w:val="00B40135"/>
    <w:rsid w:val="00B41C65"/>
    <w:rsid w:val="00B41ECF"/>
    <w:rsid w:val="00B4249E"/>
    <w:rsid w:val="00B42A26"/>
    <w:rsid w:val="00B43249"/>
    <w:rsid w:val="00B43B68"/>
    <w:rsid w:val="00B4405B"/>
    <w:rsid w:val="00B44B05"/>
    <w:rsid w:val="00B44E55"/>
    <w:rsid w:val="00B45FFF"/>
    <w:rsid w:val="00B46EA7"/>
    <w:rsid w:val="00B50080"/>
    <w:rsid w:val="00B5122D"/>
    <w:rsid w:val="00B52F9A"/>
    <w:rsid w:val="00B538DA"/>
    <w:rsid w:val="00B542E8"/>
    <w:rsid w:val="00B548E9"/>
    <w:rsid w:val="00B54CB4"/>
    <w:rsid w:val="00B55A69"/>
    <w:rsid w:val="00B5613E"/>
    <w:rsid w:val="00B563B1"/>
    <w:rsid w:val="00B57DB1"/>
    <w:rsid w:val="00B60FD3"/>
    <w:rsid w:val="00B61226"/>
    <w:rsid w:val="00B6153C"/>
    <w:rsid w:val="00B61738"/>
    <w:rsid w:val="00B62969"/>
    <w:rsid w:val="00B62D8E"/>
    <w:rsid w:val="00B63517"/>
    <w:rsid w:val="00B63C46"/>
    <w:rsid w:val="00B641D0"/>
    <w:rsid w:val="00B64370"/>
    <w:rsid w:val="00B649A1"/>
    <w:rsid w:val="00B6570B"/>
    <w:rsid w:val="00B65C0B"/>
    <w:rsid w:val="00B66870"/>
    <w:rsid w:val="00B674C7"/>
    <w:rsid w:val="00B70B7F"/>
    <w:rsid w:val="00B71AD2"/>
    <w:rsid w:val="00B722D6"/>
    <w:rsid w:val="00B72A79"/>
    <w:rsid w:val="00B72D47"/>
    <w:rsid w:val="00B7379A"/>
    <w:rsid w:val="00B737FC"/>
    <w:rsid w:val="00B743DD"/>
    <w:rsid w:val="00B769A7"/>
    <w:rsid w:val="00B809D2"/>
    <w:rsid w:val="00B81205"/>
    <w:rsid w:val="00B81866"/>
    <w:rsid w:val="00B825BD"/>
    <w:rsid w:val="00B831BE"/>
    <w:rsid w:val="00B8335B"/>
    <w:rsid w:val="00B83374"/>
    <w:rsid w:val="00B83864"/>
    <w:rsid w:val="00B84F07"/>
    <w:rsid w:val="00B85A7B"/>
    <w:rsid w:val="00B85E34"/>
    <w:rsid w:val="00B8610A"/>
    <w:rsid w:val="00B862A7"/>
    <w:rsid w:val="00B87016"/>
    <w:rsid w:val="00B875C1"/>
    <w:rsid w:val="00B87617"/>
    <w:rsid w:val="00B910CE"/>
    <w:rsid w:val="00B91100"/>
    <w:rsid w:val="00B912AC"/>
    <w:rsid w:val="00B91ED3"/>
    <w:rsid w:val="00B92190"/>
    <w:rsid w:val="00B924A1"/>
    <w:rsid w:val="00B92EBD"/>
    <w:rsid w:val="00B930DF"/>
    <w:rsid w:val="00B93773"/>
    <w:rsid w:val="00B9476B"/>
    <w:rsid w:val="00B94925"/>
    <w:rsid w:val="00B96B92"/>
    <w:rsid w:val="00BA162E"/>
    <w:rsid w:val="00BA187C"/>
    <w:rsid w:val="00BA1C25"/>
    <w:rsid w:val="00BA1CE2"/>
    <w:rsid w:val="00BA27C8"/>
    <w:rsid w:val="00BA3071"/>
    <w:rsid w:val="00BA3659"/>
    <w:rsid w:val="00BA3757"/>
    <w:rsid w:val="00BA5463"/>
    <w:rsid w:val="00BA6E24"/>
    <w:rsid w:val="00BA74AA"/>
    <w:rsid w:val="00BA7775"/>
    <w:rsid w:val="00BB0832"/>
    <w:rsid w:val="00BB0C81"/>
    <w:rsid w:val="00BB1495"/>
    <w:rsid w:val="00BB1A82"/>
    <w:rsid w:val="00BB2FB7"/>
    <w:rsid w:val="00BB387D"/>
    <w:rsid w:val="00BB436E"/>
    <w:rsid w:val="00BB4B23"/>
    <w:rsid w:val="00BB4D70"/>
    <w:rsid w:val="00BB5A72"/>
    <w:rsid w:val="00BB5B54"/>
    <w:rsid w:val="00BB6494"/>
    <w:rsid w:val="00BB6D43"/>
    <w:rsid w:val="00BC02C1"/>
    <w:rsid w:val="00BC06E1"/>
    <w:rsid w:val="00BC079F"/>
    <w:rsid w:val="00BC0B06"/>
    <w:rsid w:val="00BC0B0E"/>
    <w:rsid w:val="00BC1985"/>
    <w:rsid w:val="00BC27FF"/>
    <w:rsid w:val="00BC2BC8"/>
    <w:rsid w:val="00BC2D1B"/>
    <w:rsid w:val="00BC3663"/>
    <w:rsid w:val="00BC3671"/>
    <w:rsid w:val="00BC36BA"/>
    <w:rsid w:val="00BC4982"/>
    <w:rsid w:val="00BC5979"/>
    <w:rsid w:val="00BC59B1"/>
    <w:rsid w:val="00BC5A91"/>
    <w:rsid w:val="00BC60C0"/>
    <w:rsid w:val="00BC61BD"/>
    <w:rsid w:val="00BC681D"/>
    <w:rsid w:val="00BC741A"/>
    <w:rsid w:val="00BC7491"/>
    <w:rsid w:val="00BC7511"/>
    <w:rsid w:val="00BD0140"/>
    <w:rsid w:val="00BD024A"/>
    <w:rsid w:val="00BD10A9"/>
    <w:rsid w:val="00BD18DB"/>
    <w:rsid w:val="00BD1E7E"/>
    <w:rsid w:val="00BD2544"/>
    <w:rsid w:val="00BD39AD"/>
    <w:rsid w:val="00BD4B2B"/>
    <w:rsid w:val="00BD4FEE"/>
    <w:rsid w:val="00BD65AC"/>
    <w:rsid w:val="00BD70B8"/>
    <w:rsid w:val="00BE135A"/>
    <w:rsid w:val="00BE1C6F"/>
    <w:rsid w:val="00BE2019"/>
    <w:rsid w:val="00BE2237"/>
    <w:rsid w:val="00BE2517"/>
    <w:rsid w:val="00BE402C"/>
    <w:rsid w:val="00BE4159"/>
    <w:rsid w:val="00BE5B4D"/>
    <w:rsid w:val="00BE667F"/>
    <w:rsid w:val="00BE706B"/>
    <w:rsid w:val="00BE7E6A"/>
    <w:rsid w:val="00BF1C85"/>
    <w:rsid w:val="00BF238E"/>
    <w:rsid w:val="00BF24CA"/>
    <w:rsid w:val="00BF25F4"/>
    <w:rsid w:val="00BF2CFE"/>
    <w:rsid w:val="00BF3CC9"/>
    <w:rsid w:val="00BF40BE"/>
    <w:rsid w:val="00BF4F4B"/>
    <w:rsid w:val="00BF5114"/>
    <w:rsid w:val="00BF6621"/>
    <w:rsid w:val="00BF6A24"/>
    <w:rsid w:val="00BF6AAC"/>
    <w:rsid w:val="00BF78F6"/>
    <w:rsid w:val="00C037CA"/>
    <w:rsid w:val="00C03ECB"/>
    <w:rsid w:val="00C05085"/>
    <w:rsid w:val="00C0652B"/>
    <w:rsid w:val="00C06EC5"/>
    <w:rsid w:val="00C07107"/>
    <w:rsid w:val="00C07181"/>
    <w:rsid w:val="00C0743D"/>
    <w:rsid w:val="00C10001"/>
    <w:rsid w:val="00C10435"/>
    <w:rsid w:val="00C10476"/>
    <w:rsid w:val="00C10876"/>
    <w:rsid w:val="00C10EA5"/>
    <w:rsid w:val="00C1112F"/>
    <w:rsid w:val="00C1565D"/>
    <w:rsid w:val="00C16375"/>
    <w:rsid w:val="00C168FF"/>
    <w:rsid w:val="00C169D0"/>
    <w:rsid w:val="00C1747E"/>
    <w:rsid w:val="00C179FA"/>
    <w:rsid w:val="00C21135"/>
    <w:rsid w:val="00C2196E"/>
    <w:rsid w:val="00C2263F"/>
    <w:rsid w:val="00C2357E"/>
    <w:rsid w:val="00C23AFB"/>
    <w:rsid w:val="00C24556"/>
    <w:rsid w:val="00C2481B"/>
    <w:rsid w:val="00C24968"/>
    <w:rsid w:val="00C24E05"/>
    <w:rsid w:val="00C24EA0"/>
    <w:rsid w:val="00C2700A"/>
    <w:rsid w:val="00C30140"/>
    <w:rsid w:val="00C309BF"/>
    <w:rsid w:val="00C316ED"/>
    <w:rsid w:val="00C330A6"/>
    <w:rsid w:val="00C333F0"/>
    <w:rsid w:val="00C36B38"/>
    <w:rsid w:val="00C3780B"/>
    <w:rsid w:val="00C4015F"/>
    <w:rsid w:val="00C404B1"/>
    <w:rsid w:val="00C40646"/>
    <w:rsid w:val="00C413CB"/>
    <w:rsid w:val="00C415B7"/>
    <w:rsid w:val="00C418C9"/>
    <w:rsid w:val="00C4209C"/>
    <w:rsid w:val="00C42625"/>
    <w:rsid w:val="00C4425B"/>
    <w:rsid w:val="00C44D34"/>
    <w:rsid w:val="00C45028"/>
    <w:rsid w:val="00C45727"/>
    <w:rsid w:val="00C46658"/>
    <w:rsid w:val="00C46ADC"/>
    <w:rsid w:val="00C5114B"/>
    <w:rsid w:val="00C514DF"/>
    <w:rsid w:val="00C51605"/>
    <w:rsid w:val="00C51A3E"/>
    <w:rsid w:val="00C531D2"/>
    <w:rsid w:val="00C53624"/>
    <w:rsid w:val="00C54010"/>
    <w:rsid w:val="00C54C5C"/>
    <w:rsid w:val="00C54E27"/>
    <w:rsid w:val="00C55D63"/>
    <w:rsid w:val="00C56991"/>
    <w:rsid w:val="00C56A36"/>
    <w:rsid w:val="00C56C0B"/>
    <w:rsid w:val="00C56D92"/>
    <w:rsid w:val="00C576AA"/>
    <w:rsid w:val="00C57AD1"/>
    <w:rsid w:val="00C60796"/>
    <w:rsid w:val="00C607BF"/>
    <w:rsid w:val="00C60C9D"/>
    <w:rsid w:val="00C61D53"/>
    <w:rsid w:val="00C61FD6"/>
    <w:rsid w:val="00C623CC"/>
    <w:rsid w:val="00C62410"/>
    <w:rsid w:val="00C62992"/>
    <w:rsid w:val="00C62CF5"/>
    <w:rsid w:val="00C63C23"/>
    <w:rsid w:val="00C66DAC"/>
    <w:rsid w:val="00C670B2"/>
    <w:rsid w:val="00C6744E"/>
    <w:rsid w:val="00C67B2B"/>
    <w:rsid w:val="00C70077"/>
    <w:rsid w:val="00C70234"/>
    <w:rsid w:val="00C70861"/>
    <w:rsid w:val="00C71312"/>
    <w:rsid w:val="00C716DE"/>
    <w:rsid w:val="00C71D4D"/>
    <w:rsid w:val="00C72033"/>
    <w:rsid w:val="00C72BF6"/>
    <w:rsid w:val="00C733E0"/>
    <w:rsid w:val="00C7469A"/>
    <w:rsid w:val="00C7489A"/>
    <w:rsid w:val="00C74D8A"/>
    <w:rsid w:val="00C75ED7"/>
    <w:rsid w:val="00C773DD"/>
    <w:rsid w:val="00C778A5"/>
    <w:rsid w:val="00C8039F"/>
    <w:rsid w:val="00C803AB"/>
    <w:rsid w:val="00C80CD9"/>
    <w:rsid w:val="00C816D3"/>
    <w:rsid w:val="00C819AD"/>
    <w:rsid w:val="00C81C87"/>
    <w:rsid w:val="00C8320D"/>
    <w:rsid w:val="00C83E59"/>
    <w:rsid w:val="00C852EF"/>
    <w:rsid w:val="00C85A67"/>
    <w:rsid w:val="00C85C2F"/>
    <w:rsid w:val="00C85D9D"/>
    <w:rsid w:val="00C8746E"/>
    <w:rsid w:val="00C87EEE"/>
    <w:rsid w:val="00C92317"/>
    <w:rsid w:val="00C932C5"/>
    <w:rsid w:val="00C93E72"/>
    <w:rsid w:val="00C94A3F"/>
    <w:rsid w:val="00C94CB8"/>
    <w:rsid w:val="00C95119"/>
    <w:rsid w:val="00C968B6"/>
    <w:rsid w:val="00C968CD"/>
    <w:rsid w:val="00C96B95"/>
    <w:rsid w:val="00C970DD"/>
    <w:rsid w:val="00C97CD9"/>
    <w:rsid w:val="00CA2A7F"/>
    <w:rsid w:val="00CA2B5A"/>
    <w:rsid w:val="00CA2F0B"/>
    <w:rsid w:val="00CA3F2A"/>
    <w:rsid w:val="00CA4220"/>
    <w:rsid w:val="00CA48EB"/>
    <w:rsid w:val="00CA519C"/>
    <w:rsid w:val="00CA6413"/>
    <w:rsid w:val="00CA6B7A"/>
    <w:rsid w:val="00CA6CD6"/>
    <w:rsid w:val="00CA6EF8"/>
    <w:rsid w:val="00CA7060"/>
    <w:rsid w:val="00CA7905"/>
    <w:rsid w:val="00CB0448"/>
    <w:rsid w:val="00CB096F"/>
    <w:rsid w:val="00CB0C6C"/>
    <w:rsid w:val="00CB0E0C"/>
    <w:rsid w:val="00CB1408"/>
    <w:rsid w:val="00CB15B7"/>
    <w:rsid w:val="00CB1C60"/>
    <w:rsid w:val="00CB2531"/>
    <w:rsid w:val="00CB2898"/>
    <w:rsid w:val="00CB28DB"/>
    <w:rsid w:val="00CB2DE1"/>
    <w:rsid w:val="00CB34EB"/>
    <w:rsid w:val="00CB38AB"/>
    <w:rsid w:val="00CB3971"/>
    <w:rsid w:val="00CB39F3"/>
    <w:rsid w:val="00CB3E7C"/>
    <w:rsid w:val="00CB408C"/>
    <w:rsid w:val="00CB491B"/>
    <w:rsid w:val="00CB4A54"/>
    <w:rsid w:val="00CB500C"/>
    <w:rsid w:val="00CB5064"/>
    <w:rsid w:val="00CB50F2"/>
    <w:rsid w:val="00CB54FB"/>
    <w:rsid w:val="00CB55F5"/>
    <w:rsid w:val="00CB6392"/>
    <w:rsid w:val="00CB76BB"/>
    <w:rsid w:val="00CB781F"/>
    <w:rsid w:val="00CB7A04"/>
    <w:rsid w:val="00CB7FE9"/>
    <w:rsid w:val="00CC1C91"/>
    <w:rsid w:val="00CC2624"/>
    <w:rsid w:val="00CC2752"/>
    <w:rsid w:val="00CC2E04"/>
    <w:rsid w:val="00CC2E49"/>
    <w:rsid w:val="00CC31E6"/>
    <w:rsid w:val="00CC3BC0"/>
    <w:rsid w:val="00CC6491"/>
    <w:rsid w:val="00CC6FBC"/>
    <w:rsid w:val="00CC7680"/>
    <w:rsid w:val="00CD02FE"/>
    <w:rsid w:val="00CD1CB2"/>
    <w:rsid w:val="00CD201D"/>
    <w:rsid w:val="00CD2B62"/>
    <w:rsid w:val="00CD2E23"/>
    <w:rsid w:val="00CD3F23"/>
    <w:rsid w:val="00CD4012"/>
    <w:rsid w:val="00CD4C64"/>
    <w:rsid w:val="00CD5259"/>
    <w:rsid w:val="00CD58A9"/>
    <w:rsid w:val="00CD59B8"/>
    <w:rsid w:val="00CD5D40"/>
    <w:rsid w:val="00CD60B8"/>
    <w:rsid w:val="00CD615E"/>
    <w:rsid w:val="00CD6454"/>
    <w:rsid w:val="00CD7832"/>
    <w:rsid w:val="00CE0288"/>
    <w:rsid w:val="00CE0366"/>
    <w:rsid w:val="00CE0533"/>
    <w:rsid w:val="00CE23B7"/>
    <w:rsid w:val="00CE2D79"/>
    <w:rsid w:val="00CE3D1B"/>
    <w:rsid w:val="00CE3DB2"/>
    <w:rsid w:val="00CE43E1"/>
    <w:rsid w:val="00CE46C4"/>
    <w:rsid w:val="00CE55BC"/>
    <w:rsid w:val="00CE620B"/>
    <w:rsid w:val="00CE6E47"/>
    <w:rsid w:val="00CE7978"/>
    <w:rsid w:val="00CE7F1B"/>
    <w:rsid w:val="00CF1692"/>
    <w:rsid w:val="00CF205C"/>
    <w:rsid w:val="00CF3107"/>
    <w:rsid w:val="00CF31FD"/>
    <w:rsid w:val="00CF3A42"/>
    <w:rsid w:val="00CF4A79"/>
    <w:rsid w:val="00CF52CC"/>
    <w:rsid w:val="00CF5456"/>
    <w:rsid w:val="00CF568E"/>
    <w:rsid w:val="00CF688C"/>
    <w:rsid w:val="00CF6F6C"/>
    <w:rsid w:val="00CF71C6"/>
    <w:rsid w:val="00CF7404"/>
    <w:rsid w:val="00CF7599"/>
    <w:rsid w:val="00D0061C"/>
    <w:rsid w:val="00D01450"/>
    <w:rsid w:val="00D016B6"/>
    <w:rsid w:val="00D01B8F"/>
    <w:rsid w:val="00D01E31"/>
    <w:rsid w:val="00D02C02"/>
    <w:rsid w:val="00D03155"/>
    <w:rsid w:val="00D039A9"/>
    <w:rsid w:val="00D04B97"/>
    <w:rsid w:val="00D05165"/>
    <w:rsid w:val="00D05A24"/>
    <w:rsid w:val="00D06F22"/>
    <w:rsid w:val="00D0744C"/>
    <w:rsid w:val="00D07582"/>
    <w:rsid w:val="00D07993"/>
    <w:rsid w:val="00D10F20"/>
    <w:rsid w:val="00D1136D"/>
    <w:rsid w:val="00D11420"/>
    <w:rsid w:val="00D11EFA"/>
    <w:rsid w:val="00D127A0"/>
    <w:rsid w:val="00D12C9B"/>
    <w:rsid w:val="00D132B2"/>
    <w:rsid w:val="00D136A4"/>
    <w:rsid w:val="00D136EC"/>
    <w:rsid w:val="00D13A60"/>
    <w:rsid w:val="00D14278"/>
    <w:rsid w:val="00D14C07"/>
    <w:rsid w:val="00D159DD"/>
    <w:rsid w:val="00D16FD0"/>
    <w:rsid w:val="00D17A05"/>
    <w:rsid w:val="00D20640"/>
    <w:rsid w:val="00D213D7"/>
    <w:rsid w:val="00D21A82"/>
    <w:rsid w:val="00D21B4F"/>
    <w:rsid w:val="00D21B78"/>
    <w:rsid w:val="00D21F67"/>
    <w:rsid w:val="00D22743"/>
    <w:rsid w:val="00D234BD"/>
    <w:rsid w:val="00D24EDA"/>
    <w:rsid w:val="00D25616"/>
    <w:rsid w:val="00D256B4"/>
    <w:rsid w:val="00D25933"/>
    <w:rsid w:val="00D30C78"/>
    <w:rsid w:val="00D30D79"/>
    <w:rsid w:val="00D3132D"/>
    <w:rsid w:val="00D317A5"/>
    <w:rsid w:val="00D32B19"/>
    <w:rsid w:val="00D3399E"/>
    <w:rsid w:val="00D3495D"/>
    <w:rsid w:val="00D355A4"/>
    <w:rsid w:val="00D360B5"/>
    <w:rsid w:val="00D3639B"/>
    <w:rsid w:val="00D36E04"/>
    <w:rsid w:val="00D3707D"/>
    <w:rsid w:val="00D37874"/>
    <w:rsid w:val="00D37F4E"/>
    <w:rsid w:val="00D40F6C"/>
    <w:rsid w:val="00D419D1"/>
    <w:rsid w:val="00D43DCB"/>
    <w:rsid w:val="00D44E7B"/>
    <w:rsid w:val="00D45A65"/>
    <w:rsid w:val="00D46005"/>
    <w:rsid w:val="00D4723F"/>
    <w:rsid w:val="00D473D5"/>
    <w:rsid w:val="00D50988"/>
    <w:rsid w:val="00D5102E"/>
    <w:rsid w:val="00D51D59"/>
    <w:rsid w:val="00D51DDF"/>
    <w:rsid w:val="00D5234C"/>
    <w:rsid w:val="00D5259D"/>
    <w:rsid w:val="00D526F5"/>
    <w:rsid w:val="00D52CFE"/>
    <w:rsid w:val="00D543A6"/>
    <w:rsid w:val="00D548FB"/>
    <w:rsid w:val="00D56150"/>
    <w:rsid w:val="00D565CF"/>
    <w:rsid w:val="00D6027D"/>
    <w:rsid w:val="00D60391"/>
    <w:rsid w:val="00D617A6"/>
    <w:rsid w:val="00D621F4"/>
    <w:rsid w:val="00D623C3"/>
    <w:rsid w:val="00D62524"/>
    <w:rsid w:val="00D629FB"/>
    <w:rsid w:val="00D62ABC"/>
    <w:rsid w:val="00D6364E"/>
    <w:rsid w:val="00D6521F"/>
    <w:rsid w:val="00D67E28"/>
    <w:rsid w:val="00D7037E"/>
    <w:rsid w:val="00D710B7"/>
    <w:rsid w:val="00D725D4"/>
    <w:rsid w:val="00D7304D"/>
    <w:rsid w:val="00D73394"/>
    <w:rsid w:val="00D734C7"/>
    <w:rsid w:val="00D73BD1"/>
    <w:rsid w:val="00D7438E"/>
    <w:rsid w:val="00D7454E"/>
    <w:rsid w:val="00D74C93"/>
    <w:rsid w:val="00D75B86"/>
    <w:rsid w:val="00D75E04"/>
    <w:rsid w:val="00D762B9"/>
    <w:rsid w:val="00D77F64"/>
    <w:rsid w:val="00D804BB"/>
    <w:rsid w:val="00D81464"/>
    <w:rsid w:val="00D82489"/>
    <w:rsid w:val="00D831AE"/>
    <w:rsid w:val="00D83518"/>
    <w:rsid w:val="00D84260"/>
    <w:rsid w:val="00D84604"/>
    <w:rsid w:val="00D84AAE"/>
    <w:rsid w:val="00D84B9E"/>
    <w:rsid w:val="00D851D5"/>
    <w:rsid w:val="00D8521B"/>
    <w:rsid w:val="00D85CBC"/>
    <w:rsid w:val="00D85E65"/>
    <w:rsid w:val="00D86104"/>
    <w:rsid w:val="00D861B5"/>
    <w:rsid w:val="00D86210"/>
    <w:rsid w:val="00D86518"/>
    <w:rsid w:val="00D86D77"/>
    <w:rsid w:val="00D9078B"/>
    <w:rsid w:val="00D90B44"/>
    <w:rsid w:val="00D918DC"/>
    <w:rsid w:val="00D93172"/>
    <w:rsid w:val="00D938D3"/>
    <w:rsid w:val="00D94102"/>
    <w:rsid w:val="00D94116"/>
    <w:rsid w:val="00D94652"/>
    <w:rsid w:val="00D949B8"/>
    <w:rsid w:val="00D94D1A"/>
    <w:rsid w:val="00D94D5F"/>
    <w:rsid w:val="00D9513B"/>
    <w:rsid w:val="00D9517B"/>
    <w:rsid w:val="00D951D8"/>
    <w:rsid w:val="00D954E5"/>
    <w:rsid w:val="00D95FE1"/>
    <w:rsid w:val="00D975F4"/>
    <w:rsid w:val="00DA03F1"/>
    <w:rsid w:val="00DA0B39"/>
    <w:rsid w:val="00DA11AE"/>
    <w:rsid w:val="00DA1405"/>
    <w:rsid w:val="00DA174D"/>
    <w:rsid w:val="00DA1D8D"/>
    <w:rsid w:val="00DA2887"/>
    <w:rsid w:val="00DA504B"/>
    <w:rsid w:val="00DA75EA"/>
    <w:rsid w:val="00DB05C1"/>
    <w:rsid w:val="00DB0D5D"/>
    <w:rsid w:val="00DB216A"/>
    <w:rsid w:val="00DB2F7C"/>
    <w:rsid w:val="00DB3C01"/>
    <w:rsid w:val="00DB5423"/>
    <w:rsid w:val="00DB566D"/>
    <w:rsid w:val="00DB5D7E"/>
    <w:rsid w:val="00DB6E65"/>
    <w:rsid w:val="00DB7100"/>
    <w:rsid w:val="00DB7F16"/>
    <w:rsid w:val="00DC0249"/>
    <w:rsid w:val="00DC11B4"/>
    <w:rsid w:val="00DC14D5"/>
    <w:rsid w:val="00DC160D"/>
    <w:rsid w:val="00DC1904"/>
    <w:rsid w:val="00DC1919"/>
    <w:rsid w:val="00DC1FDE"/>
    <w:rsid w:val="00DC4061"/>
    <w:rsid w:val="00DC43C6"/>
    <w:rsid w:val="00DC4A86"/>
    <w:rsid w:val="00DC579D"/>
    <w:rsid w:val="00DC5885"/>
    <w:rsid w:val="00DC595D"/>
    <w:rsid w:val="00DC6F1C"/>
    <w:rsid w:val="00DC6F6D"/>
    <w:rsid w:val="00DC761A"/>
    <w:rsid w:val="00DC7BBF"/>
    <w:rsid w:val="00DC7DFB"/>
    <w:rsid w:val="00DD04CE"/>
    <w:rsid w:val="00DD0A92"/>
    <w:rsid w:val="00DD2C34"/>
    <w:rsid w:val="00DD3209"/>
    <w:rsid w:val="00DD440D"/>
    <w:rsid w:val="00DD4808"/>
    <w:rsid w:val="00DD4A6F"/>
    <w:rsid w:val="00DD5E05"/>
    <w:rsid w:val="00DD7626"/>
    <w:rsid w:val="00DD7BD1"/>
    <w:rsid w:val="00DD7CA0"/>
    <w:rsid w:val="00DE03BB"/>
    <w:rsid w:val="00DE0948"/>
    <w:rsid w:val="00DE0BE7"/>
    <w:rsid w:val="00DE0D9A"/>
    <w:rsid w:val="00DE0EAB"/>
    <w:rsid w:val="00DE23DC"/>
    <w:rsid w:val="00DE30D3"/>
    <w:rsid w:val="00DE38E5"/>
    <w:rsid w:val="00DE3D0E"/>
    <w:rsid w:val="00DE3E24"/>
    <w:rsid w:val="00DE43F4"/>
    <w:rsid w:val="00DE45B8"/>
    <w:rsid w:val="00DE4927"/>
    <w:rsid w:val="00DE5928"/>
    <w:rsid w:val="00DE5AC9"/>
    <w:rsid w:val="00DE6185"/>
    <w:rsid w:val="00DE6AFE"/>
    <w:rsid w:val="00DE6D38"/>
    <w:rsid w:val="00DE7065"/>
    <w:rsid w:val="00DE7BB8"/>
    <w:rsid w:val="00DF16B2"/>
    <w:rsid w:val="00DF19A6"/>
    <w:rsid w:val="00DF1B4F"/>
    <w:rsid w:val="00DF21CC"/>
    <w:rsid w:val="00DF220B"/>
    <w:rsid w:val="00DF2434"/>
    <w:rsid w:val="00DF2A54"/>
    <w:rsid w:val="00DF3326"/>
    <w:rsid w:val="00DF369A"/>
    <w:rsid w:val="00DF42DB"/>
    <w:rsid w:val="00DF5AFC"/>
    <w:rsid w:val="00DF6447"/>
    <w:rsid w:val="00DF6865"/>
    <w:rsid w:val="00E018D9"/>
    <w:rsid w:val="00E01A94"/>
    <w:rsid w:val="00E0301A"/>
    <w:rsid w:val="00E037B0"/>
    <w:rsid w:val="00E0473A"/>
    <w:rsid w:val="00E04FED"/>
    <w:rsid w:val="00E0614C"/>
    <w:rsid w:val="00E067E4"/>
    <w:rsid w:val="00E07776"/>
    <w:rsid w:val="00E07AEB"/>
    <w:rsid w:val="00E07E1B"/>
    <w:rsid w:val="00E10E4F"/>
    <w:rsid w:val="00E1187D"/>
    <w:rsid w:val="00E11CEA"/>
    <w:rsid w:val="00E12B63"/>
    <w:rsid w:val="00E12BA7"/>
    <w:rsid w:val="00E12E41"/>
    <w:rsid w:val="00E13463"/>
    <w:rsid w:val="00E145EE"/>
    <w:rsid w:val="00E14615"/>
    <w:rsid w:val="00E152C3"/>
    <w:rsid w:val="00E1586D"/>
    <w:rsid w:val="00E15BE5"/>
    <w:rsid w:val="00E20912"/>
    <w:rsid w:val="00E20A0D"/>
    <w:rsid w:val="00E20DE4"/>
    <w:rsid w:val="00E22D97"/>
    <w:rsid w:val="00E23188"/>
    <w:rsid w:val="00E242AB"/>
    <w:rsid w:val="00E24AAF"/>
    <w:rsid w:val="00E24C07"/>
    <w:rsid w:val="00E24FCC"/>
    <w:rsid w:val="00E25198"/>
    <w:rsid w:val="00E253D0"/>
    <w:rsid w:val="00E258FF"/>
    <w:rsid w:val="00E26835"/>
    <w:rsid w:val="00E26946"/>
    <w:rsid w:val="00E2717C"/>
    <w:rsid w:val="00E27634"/>
    <w:rsid w:val="00E276F3"/>
    <w:rsid w:val="00E30913"/>
    <w:rsid w:val="00E30986"/>
    <w:rsid w:val="00E311B5"/>
    <w:rsid w:val="00E31CCD"/>
    <w:rsid w:val="00E33E45"/>
    <w:rsid w:val="00E349D6"/>
    <w:rsid w:val="00E34D6D"/>
    <w:rsid w:val="00E3547F"/>
    <w:rsid w:val="00E3639B"/>
    <w:rsid w:val="00E364FA"/>
    <w:rsid w:val="00E37F52"/>
    <w:rsid w:val="00E4180F"/>
    <w:rsid w:val="00E41E14"/>
    <w:rsid w:val="00E42784"/>
    <w:rsid w:val="00E427A7"/>
    <w:rsid w:val="00E42A27"/>
    <w:rsid w:val="00E42E76"/>
    <w:rsid w:val="00E43BFD"/>
    <w:rsid w:val="00E43D96"/>
    <w:rsid w:val="00E444B8"/>
    <w:rsid w:val="00E44592"/>
    <w:rsid w:val="00E44682"/>
    <w:rsid w:val="00E46657"/>
    <w:rsid w:val="00E47485"/>
    <w:rsid w:val="00E47877"/>
    <w:rsid w:val="00E50AB5"/>
    <w:rsid w:val="00E51B1C"/>
    <w:rsid w:val="00E522D0"/>
    <w:rsid w:val="00E52C21"/>
    <w:rsid w:val="00E532C6"/>
    <w:rsid w:val="00E534F7"/>
    <w:rsid w:val="00E535AC"/>
    <w:rsid w:val="00E53F08"/>
    <w:rsid w:val="00E547AC"/>
    <w:rsid w:val="00E54BE9"/>
    <w:rsid w:val="00E54FD3"/>
    <w:rsid w:val="00E56D30"/>
    <w:rsid w:val="00E5707E"/>
    <w:rsid w:val="00E57B87"/>
    <w:rsid w:val="00E60C7D"/>
    <w:rsid w:val="00E60CA4"/>
    <w:rsid w:val="00E60DEC"/>
    <w:rsid w:val="00E6143E"/>
    <w:rsid w:val="00E619F7"/>
    <w:rsid w:val="00E6364C"/>
    <w:rsid w:val="00E6463D"/>
    <w:rsid w:val="00E64B5B"/>
    <w:rsid w:val="00E658EC"/>
    <w:rsid w:val="00E669E2"/>
    <w:rsid w:val="00E66E5D"/>
    <w:rsid w:val="00E67415"/>
    <w:rsid w:val="00E674B3"/>
    <w:rsid w:val="00E70EED"/>
    <w:rsid w:val="00E714B9"/>
    <w:rsid w:val="00E71ACD"/>
    <w:rsid w:val="00E71E4E"/>
    <w:rsid w:val="00E7293C"/>
    <w:rsid w:val="00E74296"/>
    <w:rsid w:val="00E7518C"/>
    <w:rsid w:val="00E7547F"/>
    <w:rsid w:val="00E754D7"/>
    <w:rsid w:val="00E76152"/>
    <w:rsid w:val="00E763E0"/>
    <w:rsid w:val="00E76655"/>
    <w:rsid w:val="00E779C0"/>
    <w:rsid w:val="00E77B32"/>
    <w:rsid w:val="00E80247"/>
    <w:rsid w:val="00E80554"/>
    <w:rsid w:val="00E811A5"/>
    <w:rsid w:val="00E81371"/>
    <w:rsid w:val="00E81C9C"/>
    <w:rsid w:val="00E823DF"/>
    <w:rsid w:val="00E8284E"/>
    <w:rsid w:val="00E83442"/>
    <w:rsid w:val="00E837E5"/>
    <w:rsid w:val="00E84BCB"/>
    <w:rsid w:val="00E872B3"/>
    <w:rsid w:val="00E8760D"/>
    <w:rsid w:val="00E878D2"/>
    <w:rsid w:val="00E87BF3"/>
    <w:rsid w:val="00E87EE5"/>
    <w:rsid w:val="00E901EA"/>
    <w:rsid w:val="00E903BA"/>
    <w:rsid w:val="00E903F9"/>
    <w:rsid w:val="00E90BAB"/>
    <w:rsid w:val="00E90BB9"/>
    <w:rsid w:val="00E90C57"/>
    <w:rsid w:val="00E90D7D"/>
    <w:rsid w:val="00E911A2"/>
    <w:rsid w:val="00E91E3F"/>
    <w:rsid w:val="00E92423"/>
    <w:rsid w:val="00E92DCF"/>
    <w:rsid w:val="00E94728"/>
    <w:rsid w:val="00E94C73"/>
    <w:rsid w:val="00E952BE"/>
    <w:rsid w:val="00E95D84"/>
    <w:rsid w:val="00E978DB"/>
    <w:rsid w:val="00EA067C"/>
    <w:rsid w:val="00EA1BBE"/>
    <w:rsid w:val="00EA233E"/>
    <w:rsid w:val="00EA40DF"/>
    <w:rsid w:val="00EA4434"/>
    <w:rsid w:val="00EA53DF"/>
    <w:rsid w:val="00EA54DA"/>
    <w:rsid w:val="00EA575B"/>
    <w:rsid w:val="00EA6936"/>
    <w:rsid w:val="00EA6D8D"/>
    <w:rsid w:val="00EA774D"/>
    <w:rsid w:val="00EA7C02"/>
    <w:rsid w:val="00EB00D4"/>
    <w:rsid w:val="00EB1552"/>
    <w:rsid w:val="00EB2ECD"/>
    <w:rsid w:val="00EB3DAD"/>
    <w:rsid w:val="00EB4067"/>
    <w:rsid w:val="00EB47A3"/>
    <w:rsid w:val="00EB480A"/>
    <w:rsid w:val="00EB49FD"/>
    <w:rsid w:val="00EB616C"/>
    <w:rsid w:val="00EB6ABC"/>
    <w:rsid w:val="00EB6C41"/>
    <w:rsid w:val="00EB6CD4"/>
    <w:rsid w:val="00EC009B"/>
    <w:rsid w:val="00EC1033"/>
    <w:rsid w:val="00EC211C"/>
    <w:rsid w:val="00EC23D0"/>
    <w:rsid w:val="00EC2785"/>
    <w:rsid w:val="00EC2ACE"/>
    <w:rsid w:val="00EC3476"/>
    <w:rsid w:val="00EC4055"/>
    <w:rsid w:val="00EC44CE"/>
    <w:rsid w:val="00EC488F"/>
    <w:rsid w:val="00EC56B7"/>
    <w:rsid w:val="00EC64AE"/>
    <w:rsid w:val="00EC6905"/>
    <w:rsid w:val="00EC7241"/>
    <w:rsid w:val="00EC73B8"/>
    <w:rsid w:val="00EC7550"/>
    <w:rsid w:val="00EC7A29"/>
    <w:rsid w:val="00ED1154"/>
    <w:rsid w:val="00ED1A96"/>
    <w:rsid w:val="00ED1FFA"/>
    <w:rsid w:val="00ED2CC0"/>
    <w:rsid w:val="00ED3128"/>
    <w:rsid w:val="00ED3264"/>
    <w:rsid w:val="00ED4A2B"/>
    <w:rsid w:val="00ED5DF3"/>
    <w:rsid w:val="00ED68C6"/>
    <w:rsid w:val="00ED69A2"/>
    <w:rsid w:val="00ED6AA5"/>
    <w:rsid w:val="00EE0056"/>
    <w:rsid w:val="00EE0583"/>
    <w:rsid w:val="00EE0F02"/>
    <w:rsid w:val="00EE0F3C"/>
    <w:rsid w:val="00EE1099"/>
    <w:rsid w:val="00EE1BD8"/>
    <w:rsid w:val="00EE1DBC"/>
    <w:rsid w:val="00EE22C4"/>
    <w:rsid w:val="00EE2EB3"/>
    <w:rsid w:val="00EE30BD"/>
    <w:rsid w:val="00EE42F6"/>
    <w:rsid w:val="00EE4C33"/>
    <w:rsid w:val="00EE701F"/>
    <w:rsid w:val="00EE7A46"/>
    <w:rsid w:val="00EE7EBB"/>
    <w:rsid w:val="00EE7F6A"/>
    <w:rsid w:val="00EF0402"/>
    <w:rsid w:val="00EF0626"/>
    <w:rsid w:val="00EF0916"/>
    <w:rsid w:val="00EF0EB2"/>
    <w:rsid w:val="00EF21D9"/>
    <w:rsid w:val="00EF2209"/>
    <w:rsid w:val="00EF3347"/>
    <w:rsid w:val="00EF50AD"/>
    <w:rsid w:val="00EF56F8"/>
    <w:rsid w:val="00EF580E"/>
    <w:rsid w:val="00EF5B37"/>
    <w:rsid w:val="00EF66F4"/>
    <w:rsid w:val="00EF6DD8"/>
    <w:rsid w:val="00EF6F08"/>
    <w:rsid w:val="00EF77B9"/>
    <w:rsid w:val="00F00739"/>
    <w:rsid w:val="00F008EE"/>
    <w:rsid w:val="00F00B33"/>
    <w:rsid w:val="00F00EC5"/>
    <w:rsid w:val="00F01F22"/>
    <w:rsid w:val="00F01FE6"/>
    <w:rsid w:val="00F02872"/>
    <w:rsid w:val="00F035AB"/>
    <w:rsid w:val="00F0388D"/>
    <w:rsid w:val="00F05373"/>
    <w:rsid w:val="00F059B5"/>
    <w:rsid w:val="00F05CC1"/>
    <w:rsid w:val="00F05F11"/>
    <w:rsid w:val="00F077BB"/>
    <w:rsid w:val="00F10369"/>
    <w:rsid w:val="00F108D1"/>
    <w:rsid w:val="00F115B9"/>
    <w:rsid w:val="00F130CD"/>
    <w:rsid w:val="00F13AE3"/>
    <w:rsid w:val="00F13C94"/>
    <w:rsid w:val="00F13F7C"/>
    <w:rsid w:val="00F1497F"/>
    <w:rsid w:val="00F14EC0"/>
    <w:rsid w:val="00F14F33"/>
    <w:rsid w:val="00F16687"/>
    <w:rsid w:val="00F16BAB"/>
    <w:rsid w:val="00F170F8"/>
    <w:rsid w:val="00F17AAD"/>
    <w:rsid w:val="00F17BFB"/>
    <w:rsid w:val="00F17E98"/>
    <w:rsid w:val="00F200EC"/>
    <w:rsid w:val="00F20285"/>
    <w:rsid w:val="00F2052B"/>
    <w:rsid w:val="00F2058F"/>
    <w:rsid w:val="00F20E4F"/>
    <w:rsid w:val="00F216B7"/>
    <w:rsid w:val="00F221A5"/>
    <w:rsid w:val="00F224B0"/>
    <w:rsid w:val="00F23D1D"/>
    <w:rsid w:val="00F248D7"/>
    <w:rsid w:val="00F24F0B"/>
    <w:rsid w:val="00F2506C"/>
    <w:rsid w:val="00F25A4F"/>
    <w:rsid w:val="00F2660F"/>
    <w:rsid w:val="00F26F45"/>
    <w:rsid w:val="00F272F1"/>
    <w:rsid w:val="00F27795"/>
    <w:rsid w:val="00F30813"/>
    <w:rsid w:val="00F30BB3"/>
    <w:rsid w:val="00F30E6C"/>
    <w:rsid w:val="00F32617"/>
    <w:rsid w:val="00F32675"/>
    <w:rsid w:val="00F32919"/>
    <w:rsid w:val="00F336E1"/>
    <w:rsid w:val="00F344E2"/>
    <w:rsid w:val="00F3471B"/>
    <w:rsid w:val="00F34AF7"/>
    <w:rsid w:val="00F34FBA"/>
    <w:rsid w:val="00F3524E"/>
    <w:rsid w:val="00F35FFE"/>
    <w:rsid w:val="00F36555"/>
    <w:rsid w:val="00F36FD0"/>
    <w:rsid w:val="00F37EFE"/>
    <w:rsid w:val="00F37F90"/>
    <w:rsid w:val="00F40807"/>
    <w:rsid w:val="00F413C5"/>
    <w:rsid w:val="00F4197F"/>
    <w:rsid w:val="00F4284C"/>
    <w:rsid w:val="00F42A14"/>
    <w:rsid w:val="00F42AB6"/>
    <w:rsid w:val="00F43081"/>
    <w:rsid w:val="00F43A56"/>
    <w:rsid w:val="00F43D5E"/>
    <w:rsid w:val="00F43FB6"/>
    <w:rsid w:val="00F44C1E"/>
    <w:rsid w:val="00F44E85"/>
    <w:rsid w:val="00F455B6"/>
    <w:rsid w:val="00F4599A"/>
    <w:rsid w:val="00F46996"/>
    <w:rsid w:val="00F47021"/>
    <w:rsid w:val="00F47850"/>
    <w:rsid w:val="00F503B4"/>
    <w:rsid w:val="00F504B9"/>
    <w:rsid w:val="00F506EC"/>
    <w:rsid w:val="00F51232"/>
    <w:rsid w:val="00F51B64"/>
    <w:rsid w:val="00F51C64"/>
    <w:rsid w:val="00F51C91"/>
    <w:rsid w:val="00F52192"/>
    <w:rsid w:val="00F52606"/>
    <w:rsid w:val="00F55A2E"/>
    <w:rsid w:val="00F56FA7"/>
    <w:rsid w:val="00F60BCA"/>
    <w:rsid w:val="00F60F96"/>
    <w:rsid w:val="00F610D2"/>
    <w:rsid w:val="00F61462"/>
    <w:rsid w:val="00F61522"/>
    <w:rsid w:val="00F61E18"/>
    <w:rsid w:val="00F62A9D"/>
    <w:rsid w:val="00F633EE"/>
    <w:rsid w:val="00F64B54"/>
    <w:rsid w:val="00F64DDD"/>
    <w:rsid w:val="00F65555"/>
    <w:rsid w:val="00F65E76"/>
    <w:rsid w:val="00F7139B"/>
    <w:rsid w:val="00F72E1B"/>
    <w:rsid w:val="00F73E13"/>
    <w:rsid w:val="00F741DE"/>
    <w:rsid w:val="00F74314"/>
    <w:rsid w:val="00F7506C"/>
    <w:rsid w:val="00F76232"/>
    <w:rsid w:val="00F762D3"/>
    <w:rsid w:val="00F77084"/>
    <w:rsid w:val="00F77A55"/>
    <w:rsid w:val="00F77DDA"/>
    <w:rsid w:val="00F81048"/>
    <w:rsid w:val="00F81EE3"/>
    <w:rsid w:val="00F82067"/>
    <w:rsid w:val="00F83163"/>
    <w:rsid w:val="00F840C7"/>
    <w:rsid w:val="00F84E01"/>
    <w:rsid w:val="00F84E42"/>
    <w:rsid w:val="00F84ED7"/>
    <w:rsid w:val="00F8519B"/>
    <w:rsid w:val="00F8574E"/>
    <w:rsid w:val="00F859A0"/>
    <w:rsid w:val="00F8665B"/>
    <w:rsid w:val="00F878C8"/>
    <w:rsid w:val="00F90360"/>
    <w:rsid w:val="00F90B5D"/>
    <w:rsid w:val="00F90FC8"/>
    <w:rsid w:val="00F92BE3"/>
    <w:rsid w:val="00F93129"/>
    <w:rsid w:val="00F935B6"/>
    <w:rsid w:val="00F94120"/>
    <w:rsid w:val="00F94A32"/>
    <w:rsid w:val="00F94EAC"/>
    <w:rsid w:val="00F94F21"/>
    <w:rsid w:val="00F95018"/>
    <w:rsid w:val="00F95229"/>
    <w:rsid w:val="00F96189"/>
    <w:rsid w:val="00F968A4"/>
    <w:rsid w:val="00F977CC"/>
    <w:rsid w:val="00F97A29"/>
    <w:rsid w:val="00FA103C"/>
    <w:rsid w:val="00FA1576"/>
    <w:rsid w:val="00FA197B"/>
    <w:rsid w:val="00FA1DF5"/>
    <w:rsid w:val="00FA1FE6"/>
    <w:rsid w:val="00FA233F"/>
    <w:rsid w:val="00FA250A"/>
    <w:rsid w:val="00FA2A3A"/>
    <w:rsid w:val="00FA2A43"/>
    <w:rsid w:val="00FA30C5"/>
    <w:rsid w:val="00FA443C"/>
    <w:rsid w:val="00FA5301"/>
    <w:rsid w:val="00FA54BD"/>
    <w:rsid w:val="00FA5581"/>
    <w:rsid w:val="00FA5918"/>
    <w:rsid w:val="00FA5E97"/>
    <w:rsid w:val="00FA6197"/>
    <w:rsid w:val="00FA657F"/>
    <w:rsid w:val="00FA6FE4"/>
    <w:rsid w:val="00FB08EB"/>
    <w:rsid w:val="00FB0DFC"/>
    <w:rsid w:val="00FB1392"/>
    <w:rsid w:val="00FB1883"/>
    <w:rsid w:val="00FB2529"/>
    <w:rsid w:val="00FB3900"/>
    <w:rsid w:val="00FB3AEE"/>
    <w:rsid w:val="00FB4448"/>
    <w:rsid w:val="00FB45EA"/>
    <w:rsid w:val="00FB463B"/>
    <w:rsid w:val="00FB4ED5"/>
    <w:rsid w:val="00FB5B55"/>
    <w:rsid w:val="00FB666B"/>
    <w:rsid w:val="00FB691B"/>
    <w:rsid w:val="00FB76FE"/>
    <w:rsid w:val="00FC0857"/>
    <w:rsid w:val="00FC0BE3"/>
    <w:rsid w:val="00FC2712"/>
    <w:rsid w:val="00FC2748"/>
    <w:rsid w:val="00FC2B0F"/>
    <w:rsid w:val="00FC37C5"/>
    <w:rsid w:val="00FC3D24"/>
    <w:rsid w:val="00FC5529"/>
    <w:rsid w:val="00FC5D43"/>
    <w:rsid w:val="00FC5E3E"/>
    <w:rsid w:val="00FC7198"/>
    <w:rsid w:val="00FD054F"/>
    <w:rsid w:val="00FD0DAC"/>
    <w:rsid w:val="00FD135F"/>
    <w:rsid w:val="00FD144F"/>
    <w:rsid w:val="00FD1BD9"/>
    <w:rsid w:val="00FD1DFB"/>
    <w:rsid w:val="00FD3F87"/>
    <w:rsid w:val="00FD43A0"/>
    <w:rsid w:val="00FD45DD"/>
    <w:rsid w:val="00FD6115"/>
    <w:rsid w:val="00FD632A"/>
    <w:rsid w:val="00FD66F4"/>
    <w:rsid w:val="00FD67DD"/>
    <w:rsid w:val="00FD7243"/>
    <w:rsid w:val="00FD767B"/>
    <w:rsid w:val="00FD79A2"/>
    <w:rsid w:val="00FE0328"/>
    <w:rsid w:val="00FE163E"/>
    <w:rsid w:val="00FE2638"/>
    <w:rsid w:val="00FE290A"/>
    <w:rsid w:val="00FE315A"/>
    <w:rsid w:val="00FE4AA4"/>
    <w:rsid w:val="00FE57A8"/>
    <w:rsid w:val="00FE6402"/>
    <w:rsid w:val="00FE7770"/>
    <w:rsid w:val="00FE7EF9"/>
    <w:rsid w:val="00FF0102"/>
    <w:rsid w:val="00FF065B"/>
    <w:rsid w:val="00FF06AB"/>
    <w:rsid w:val="00FF0711"/>
    <w:rsid w:val="00FF0FA3"/>
    <w:rsid w:val="00FF127D"/>
    <w:rsid w:val="00FF1327"/>
    <w:rsid w:val="00FF1BA8"/>
    <w:rsid w:val="00FF1DBB"/>
    <w:rsid w:val="00FF3ED5"/>
    <w:rsid w:val="00FF488F"/>
    <w:rsid w:val="00FF50B7"/>
    <w:rsid w:val="00FF5324"/>
    <w:rsid w:val="00FF53A6"/>
    <w:rsid w:val="00FF5C53"/>
    <w:rsid w:val="00FF5C8F"/>
    <w:rsid w:val="00FF6C35"/>
    <w:rsid w:val="00FF6FD4"/>
    <w:rsid w:val="00FF733A"/>
    <w:rsid w:val="00FF760E"/>
    <w:rsid w:val="00FF7B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A6D7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F266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2660F"/>
    <w:pPr>
      <w:keepNext/>
      <w:keepLines/>
      <w:spacing w:before="40" w:after="0"/>
      <w:outlineLvl w:val="1"/>
    </w:pPr>
    <w:rPr>
      <w:rFonts w:ascii="Calibri Light" w:eastAsia="DengXian Light" w:hAnsi="Calibri Light" w:cs="Times New Roman"/>
      <w:sz w:val="32"/>
      <w:szCs w:val="32"/>
    </w:rPr>
  </w:style>
  <w:style w:type="paragraph" w:styleId="Heading3">
    <w:name w:val="heading 3"/>
    <w:basedOn w:val="Normal"/>
    <w:next w:val="Normal"/>
    <w:link w:val="Heading3Char"/>
    <w:uiPriority w:val="9"/>
    <w:semiHidden/>
    <w:unhideWhenUsed/>
    <w:qFormat/>
    <w:rsid w:val="00F2660F"/>
    <w:pPr>
      <w:keepNext/>
      <w:keepLines/>
      <w:spacing w:before="40" w:after="0"/>
      <w:outlineLvl w:val="2"/>
    </w:pPr>
    <w:rPr>
      <w:rFonts w:ascii="Calibri Light" w:eastAsia="DengXian Light" w:hAnsi="Calibri Light" w:cs="Times New Roman"/>
      <w:sz w:val="32"/>
      <w:szCs w:val="32"/>
    </w:rPr>
  </w:style>
  <w:style w:type="paragraph" w:styleId="Heading4">
    <w:name w:val="heading 4"/>
    <w:basedOn w:val="Normal"/>
    <w:next w:val="Normal"/>
    <w:link w:val="Heading4Char"/>
    <w:uiPriority w:val="9"/>
    <w:semiHidden/>
    <w:unhideWhenUsed/>
    <w:qFormat/>
    <w:rsid w:val="00F2660F"/>
    <w:pPr>
      <w:keepNext/>
      <w:keepLines/>
      <w:spacing w:before="40" w:after="0"/>
      <w:outlineLvl w:val="3"/>
    </w:pPr>
    <w:rPr>
      <w:rFonts w:ascii="Calibri Light" w:eastAsia="DengXian Light" w:hAnsi="Calibri Light" w:cs="Times New Roman"/>
      <w:i/>
      <w:iCs/>
      <w:sz w:val="30"/>
      <w:szCs w:val="30"/>
    </w:rPr>
  </w:style>
  <w:style w:type="paragraph" w:styleId="Heading5">
    <w:name w:val="heading 5"/>
    <w:basedOn w:val="Normal"/>
    <w:next w:val="Normal"/>
    <w:link w:val="Heading5Char"/>
    <w:uiPriority w:val="9"/>
    <w:semiHidden/>
    <w:unhideWhenUsed/>
    <w:qFormat/>
    <w:rsid w:val="00F2660F"/>
    <w:pPr>
      <w:keepNext/>
      <w:keepLines/>
      <w:spacing w:before="40" w:after="0"/>
      <w:outlineLvl w:val="4"/>
    </w:pPr>
    <w:rPr>
      <w:rFonts w:ascii="Calibri Light" w:eastAsia="DengXian Light" w:hAnsi="Calibri Light" w:cs="Times New Roman"/>
      <w:sz w:val="28"/>
      <w:szCs w:val="28"/>
    </w:rPr>
  </w:style>
  <w:style w:type="paragraph" w:styleId="Heading6">
    <w:name w:val="heading 6"/>
    <w:basedOn w:val="Normal"/>
    <w:next w:val="Normal"/>
    <w:link w:val="Heading6Char"/>
    <w:uiPriority w:val="9"/>
    <w:semiHidden/>
    <w:unhideWhenUsed/>
    <w:qFormat/>
    <w:rsid w:val="00F2660F"/>
    <w:pPr>
      <w:keepNext/>
      <w:keepLines/>
      <w:spacing w:before="40" w:after="0"/>
      <w:outlineLvl w:val="5"/>
    </w:pPr>
    <w:rPr>
      <w:rFonts w:ascii="Calibri Light" w:eastAsia="DengXian Light" w:hAnsi="Calibri Light" w:cs="Times New Roman"/>
      <w:i/>
      <w:iCs/>
      <w:sz w:val="26"/>
      <w:szCs w:val="26"/>
    </w:rPr>
  </w:style>
  <w:style w:type="paragraph" w:styleId="Heading7">
    <w:name w:val="heading 7"/>
    <w:basedOn w:val="Normal"/>
    <w:next w:val="Normal"/>
    <w:link w:val="Heading7Char"/>
    <w:uiPriority w:val="9"/>
    <w:semiHidden/>
    <w:unhideWhenUsed/>
    <w:qFormat/>
    <w:rsid w:val="00F2660F"/>
    <w:pPr>
      <w:keepNext/>
      <w:keepLines/>
      <w:spacing w:before="40" w:after="0"/>
      <w:outlineLvl w:val="6"/>
    </w:pPr>
    <w:rPr>
      <w:rFonts w:ascii="Calibri Light" w:eastAsia="DengXian Light" w:hAnsi="Calibri Light" w:cs="Times New Roman"/>
      <w:sz w:val="24"/>
      <w:szCs w:val="24"/>
    </w:rPr>
  </w:style>
  <w:style w:type="paragraph" w:styleId="Heading8">
    <w:name w:val="heading 8"/>
    <w:basedOn w:val="Normal"/>
    <w:next w:val="Normal"/>
    <w:link w:val="Heading8Char"/>
    <w:uiPriority w:val="9"/>
    <w:semiHidden/>
    <w:unhideWhenUsed/>
    <w:qFormat/>
    <w:rsid w:val="00F2660F"/>
    <w:pPr>
      <w:keepNext/>
      <w:keepLines/>
      <w:spacing w:before="40" w:after="0"/>
      <w:outlineLvl w:val="7"/>
    </w:pPr>
    <w:rPr>
      <w:rFonts w:ascii="Calibri Light" w:eastAsia="DengXian Light" w:hAnsi="Calibri Light" w:cs="Times New Roman"/>
      <w:i/>
      <w:iCs/>
    </w:rPr>
  </w:style>
  <w:style w:type="paragraph" w:styleId="Heading9">
    <w:name w:val="heading 9"/>
    <w:basedOn w:val="Normal"/>
    <w:next w:val="Normal"/>
    <w:link w:val="Heading9Char"/>
    <w:uiPriority w:val="9"/>
    <w:semiHidden/>
    <w:unhideWhenUsed/>
    <w:qFormat/>
    <w:rsid w:val="00F2660F"/>
    <w:pPr>
      <w:keepNext/>
      <w:keepLines/>
      <w:spacing w:before="40" w:after="0" w:line="300" w:lineRule="auto"/>
      <w:outlineLvl w:val="8"/>
    </w:pPr>
    <w:rPr>
      <w:b/>
      <w:bCs/>
      <w:i/>
      <w:iCs/>
      <w:sz w:val="21"/>
      <w:szCs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A657F"/>
    <w:pPr>
      <w:spacing w:after="0" w:line="240" w:lineRule="auto"/>
    </w:pPr>
  </w:style>
  <w:style w:type="paragraph" w:styleId="BalloonText">
    <w:name w:val="Balloon Text"/>
    <w:basedOn w:val="Normal"/>
    <w:link w:val="BalloonTextChar"/>
    <w:uiPriority w:val="99"/>
    <w:semiHidden/>
    <w:unhideWhenUsed/>
    <w:rsid w:val="006B02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202"/>
    <w:rPr>
      <w:rFonts w:ascii="Segoe UI" w:hAnsi="Segoe UI" w:cs="Segoe UI"/>
      <w:sz w:val="18"/>
      <w:szCs w:val="18"/>
    </w:rPr>
  </w:style>
  <w:style w:type="paragraph" w:styleId="Header">
    <w:name w:val="header"/>
    <w:basedOn w:val="Normal"/>
    <w:link w:val="HeaderChar"/>
    <w:uiPriority w:val="99"/>
    <w:unhideWhenUsed/>
    <w:rsid w:val="003B74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745F"/>
  </w:style>
  <w:style w:type="paragraph" w:styleId="Footer">
    <w:name w:val="footer"/>
    <w:basedOn w:val="Normal"/>
    <w:link w:val="FooterChar"/>
    <w:uiPriority w:val="99"/>
    <w:unhideWhenUsed/>
    <w:rsid w:val="003B74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745F"/>
  </w:style>
  <w:style w:type="paragraph" w:styleId="ListParagraph">
    <w:name w:val="List Paragraph"/>
    <w:basedOn w:val="Normal"/>
    <w:uiPriority w:val="34"/>
    <w:qFormat/>
    <w:rsid w:val="0015451D"/>
    <w:pPr>
      <w:ind w:left="720"/>
      <w:contextualSpacing/>
    </w:pPr>
  </w:style>
  <w:style w:type="paragraph" w:styleId="FootnoteText">
    <w:name w:val="footnote text"/>
    <w:basedOn w:val="Normal"/>
    <w:link w:val="FootnoteTextChar"/>
    <w:uiPriority w:val="99"/>
    <w:semiHidden/>
    <w:unhideWhenUsed/>
    <w:rsid w:val="00CE620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E620B"/>
    <w:rPr>
      <w:sz w:val="20"/>
      <w:szCs w:val="20"/>
    </w:rPr>
  </w:style>
  <w:style w:type="character" w:styleId="FootnoteReference">
    <w:name w:val="footnote reference"/>
    <w:basedOn w:val="DefaultParagraphFont"/>
    <w:uiPriority w:val="99"/>
    <w:semiHidden/>
    <w:unhideWhenUsed/>
    <w:rsid w:val="00CE620B"/>
    <w:rPr>
      <w:vertAlign w:val="superscript"/>
    </w:rPr>
  </w:style>
  <w:style w:type="table" w:styleId="TableGrid">
    <w:name w:val="Table Grid"/>
    <w:basedOn w:val="TableNormal"/>
    <w:uiPriority w:val="39"/>
    <w:rsid w:val="00FB45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6A36"/>
    <w:pPr>
      <w:spacing w:after="200" w:line="240" w:lineRule="auto"/>
    </w:pPr>
    <w:rPr>
      <w:i/>
      <w:iCs/>
      <w:color w:val="44546A" w:themeColor="text2"/>
      <w:sz w:val="18"/>
      <w:szCs w:val="18"/>
    </w:rPr>
  </w:style>
  <w:style w:type="table" w:styleId="GridTable2-Accent1">
    <w:name w:val="Grid Table 2 Accent 1"/>
    <w:basedOn w:val="TableNormal"/>
    <w:uiPriority w:val="47"/>
    <w:rsid w:val="0018535C"/>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18535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582E20"/>
    <w:rPr>
      <w:sz w:val="16"/>
      <w:szCs w:val="16"/>
    </w:rPr>
  </w:style>
  <w:style w:type="paragraph" w:styleId="CommentText">
    <w:name w:val="annotation text"/>
    <w:basedOn w:val="Normal"/>
    <w:link w:val="CommentTextChar"/>
    <w:uiPriority w:val="99"/>
    <w:semiHidden/>
    <w:unhideWhenUsed/>
    <w:rsid w:val="00582E20"/>
    <w:pPr>
      <w:spacing w:line="240" w:lineRule="auto"/>
    </w:pPr>
    <w:rPr>
      <w:sz w:val="20"/>
      <w:szCs w:val="20"/>
    </w:rPr>
  </w:style>
  <w:style w:type="character" w:customStyle="1" w:styleId="CommentTextChar">
    <w:name w:val="Comment Text Char"/>
    <w:basedOn w:val="DefaultParagraphFont"/>
    <w:link w:val="CommentText"/>
    <w:uiPriority w:val="99"/>
    <w:semiHidden/>
    <w:rsid w:val="00582E20"/>
    <w:rPr>
      <w:sz w:val="20"/>
      <w:szCs w:val="20"/>
    </w:rPr>
  </w:style>
  <w:style w:type="paragraph" w:styleId="CommentSubject">
    <w:name w:val="annotation subject"/>
    <w:basedOn w:val="CommentText"/>
    <w:next w:val="CommentText"/>
    <w:link w:val="CommentSubjectChar"/>
    <w:uiPriority w:val="99"/>
    <w:semiHidden/>
    <w:unhideWhenUsed/>
    <w:rsid w:val="00582E20"/>
    <w:rPr>
      <w:b/>
      <w:bCs/>
    </w:rPr>
  </w:style>
  <w:style w:type="character" w:customStyle="1" w:styleId="CommentSubjectChar">
    <w:name w:val="Comment Subject Char"/>
    <w:basedOn w:val="CommentTextChar"/>
    <w:link w:val="CommentSubject"/>
    <w:uiPriority w:val="99"/>
    <w:semiHidden/>
    <w:rsid w:val="00582E20"/>
    <w:rPr>
      <w:b/>
      <w:bCs/>
      <w:sz w:val="20"/>
      <w:szCs w:val="20"/>
    </w:rPr>
  </w:style>
  <w:style w:type="paragraph" w:styleId="Subtitle">
    <w:name w:val="Subtitle"/>
    <w:basedOn w:val="Normal"/>
    <w:next w:val="Normal"/>
    <w:link w:val="SubtitleChar"/>
    <w:uiPriority w:val="11"/>
    <w:qFormat/>
    <w:rsid w:val="004A437C"/>
    <w:pPr>
      <w:numPr>
        <w:ilvl w:val="1"/>
      </w:numPr>
      <w:spacing w:line="300" w:lineRule="auto"/>
      <w:jc w:val="center"/>
    </w:pPr>
    <w:rPr>
      <w:color w:val="44546A" w:themeColor="text2"/>
      <w:sz w:val="28"/>
      <w:szCs w:val="28"/>
      <w:lang w:val="en-GB" w:eastAsia="zh-CN"/>
    </w:rPr>
  </w:style>
  <w:style w:type="character" w:customStyle="1" w:styleId="SubtitleChar">
    <w:name w:val="Subtitle Char"/>
    <w:basedOn w:val="DefaultParagraphFont"/>
    <w:link w:val="Subtitle"/>
    <w:uiPriority w:val="11"/>
    <w:rsid w:val="004A437C"/>
    <w:rPr>
      <w:color w:val="44546A" w:themeColor="text2"/>
      <w:sz w:val="28"/>
      <w:szCs w:val="28"/>
      <w:lang w:val="en-GB" w:eastAsia="zh-CN"/>
    </w:rPr>
  </w:style>
  <w:style w:type="character" w:styleId="BookTitle">
    <w:name w:val="Book Title"/>
    <w:basedOn w:val="DefaultParagraphFont"/>
    <w:uiPriority w:val="33"/>
    <w:qFormat/>
    <w:rsid w:val="005D3962"/>
    <w:rPr>
      <w:b/>
      <w:bCs/>
      <w:i/>
      <w:iCs/>
      <w:spacing w:val="5"/>
    </w:rPr>
  </w:style>
  <w:style w:type="paragraph" w:customStyle="1" w:styleId="Heading11">
    <w:name w:val="Heading 11"/>
    <w:basedOn w:val="Normal"/>
    <w:next w:val="Normal"/>
    <w:link w:val="Heading1Char"/>
    <w:uiPriority w:val="9"/>
    <w:qFormat/>
    <w:rsid w:val="00F2660F"/>
    <w:pPr>
      <w:keepNext/>
      <w:keepLines/>
      <w:spacing w:before="320" w:after="80" w:line="240" w:lineRule="auto"/>
      <w:jc w:val="center"/>
      <w:outlineLvl w:val="0"/>
    </w:pPr>
    <w:rPr>
      <w:rFonts w:ascii="Calibri Light" w:eastAsia="DengXian Light" w:hAnsi="Calibri Light" w:cs="Times New Roman"/>
      <w:color w:val="2E74B5"/>
      <w:sz w:val="40"/>
      <w:szCs w:val="40"/>
    </w:rPr>
  </w:style>
  <w:style w:type="paragraph" w:customStyle="1" w:styleId="Heading21">
    <w:name w:val="Heading 21"/>
    <w:basedOn w:val="Normal"/>
    <w:next w:val="Normal"/>
    <w:uiPriority w:val="9"/>
    <w:unhideWhenUsed/>
    <w:qFormat/>
    <w:rsid w:val="00F2660F"/>
    <w:pPr>
      <w:keepNext/>
      <w:keepLines/>
      <w:spacing w:before="160" w:after="40" w:line="240" w:lineRule="auto"/>
      <w:jc w:val="center"/>
      <w:outlineLvl w:val="1"/>
    </w:pPr>
    <w:rPr>
      <w:rFonts w:ascii="Calibri Light" w:eastAsia="DengXian Light" w:hAnsi="Calibri Light" w:cs="Times New Roman"/>
      <w:sz w:val="32"/>
      <w:szCs w:val="32"/>
      <w:lang w:val="en-GB" w:eastAsia="zh-CN"/>
    </w:rPr>
  </w:style>
  <w:style w:type="paragraph" w:customStyle="1" w:styleId="Heading31">
    <w:name w:val="Heading 31"/>
    <w:basedOn w:val="Normal"/>
    <w:next w:val="Normal"/>
    <w:uiPriority w:val="9"/>
    <w:unhideWhenUsed/>
    <w:qFormat/>
    <w:rsid w:val="00F2660F"/>
    <w:pPr>
      <w:keepNext/>
      <w:keepLines/>
      <w:spacing w:before="160" w:after="0" w:line="240" w:lineRule="auto"/>
      <w:outlineLvl w:val="2"/>
    </w:pPr>
    <w:rPr>
      <w:rFonts w:ascii="Calibri Light" w:eastAsia="DengXian Light" w:hAnsi="Calibri Light" w:cs="Times New Roman"/>
      <w:sz w:val="32"/>
      <w:szCs w:val="32"/>
      <w:lang w:val="en-GB" w:eastAsia="zh-CN"/>
    </w:rPr>
  </w:style>
  <w:style w:type="paragraph" w:customStyle="1" w:styleId="Heading41">
    <w:name w:val="Heading 41"/>
    <w:basedOn w:val="Normal"/>
    <w:next w:val="Normal"/>
    <w:uiPriority w:val="9"/>
    <w:unhideWhenUsed/>
    <w:qFormat/>
    <w:rsid w:val="00F2660F"/>
    <w:pPr>
      <w:keepNext/>
      <w:keepLines/>
      <w:spacing w:before="80" w:after="0" w:line="300" w:lineRule="auto"/>
      <w:outlineLvl w:val="3"/>
    </w:pPr>
    <w:rPr>
      <w:rFonts w:ascii="Calibri Light" w:eastAsia="DengXian Light" w:hAnsi="Calibri Light" w:cs="Times New Roman"/>
      <w:i/>
      <w:iCs/>
      <w:sz w:val="30"/>
      <w:szCs w:val="30"/>
      <w:lang w:val="en-GB" w:eastAsia="zh-CN"/>
    </w:rPr>
  </w:style>
  <w:style w:type="paragraph" w:customStyle="1" w:styleId="Heading51">
    <w:name w:val="Heading 51"/>
    <w:basedOn w:val="Normal"/>
    <w:next w:val="Normal"/>
    <w:uiPriority w:val="9"/>
    <w:unhideWhenUsed/>
    <w:qFormat/>
    <w:rsid w:val="00F2660F"/>
    <w:pPr>
      <w:keepNext/>
      <w:keepLines/>
      <w:spacing w:before="40" w:after="0" w:line="300" w:lineRule="auto"/>
      <w:outlineLvl w:val="4"/>
    </w:pPr>
    <w:rPr>
      <w:rFonts w:ascii="Calibri Light" w:eastAsia="DengXian Light" w:hAnsi="Calibri Light" w:cs="Times New Roman"/>
      <w:sz w:val="28"/>
      <w:szCs w:val="28"/>
      <w:lang w:val="en-GB" w:eastAsia="zh-CN"/>
    </w:rPr>
  </w:style>
  <w:style w:type="paragraph" w:customStyle="1" w:styleId="Heading61">
    <w:name w:val="Heading 61"/>
    <w:basedOn w:val="Normal"/>
    <w:next w:val="Normal"/>
    <w:uiPriority w:val="9"/>
    <w:unhideWhenUsed/>
    <w:qFormat/>
    <w:rsid w:val="00F2660F"/>
    <w:pPr>
      <w:keepNext/>
      <w:keepLines/>
      <w:spacing w:before="40" w:after="0" w:line="300" w:lineRule="auto"/>
      <w:outlineLvl w:val="5"/>
    </w:pPr>
    <w:rPr>
      <w:rFonts w:ascii="Calibri Light" w:eastAsia="DengXian Light" w:hAnsi="Calibri Light" w:cs="Times New Roman"/>
      <w:i/>
      <w:iCs/>
      <w:sz w:val="26"/>
      <w:szCs w:val="26"/>
      <w:lang w:val="en-GB" w:eastAsia="zh-CN"/>
    </w:rPr>
  </w:style>
  <w:style w:type="paragraph" w:customStyle="1" w:styleId="Heading71">
    <w:name w:val="Heading 71"/>
    <w:basedOn w:val="Normal"/>
    <w:next w:val="Normal"/>
    <w:uiPriority w:val="9"/>
    <w:semiHidden/>
    <w:unhideWhenUsed/>
    <w:qFormat/>
    <w:rsid w:val="00F2660F"/>
    <w:pPr>
      <w:keepNext/>
      <w:keepLines/>
      <w:spacing w:before="40" w:after="0" w:line="300" w:lineRule="auto"/>
      <w:outlineLvl w:val="6"/>
    </w:pPr>
    <w:rPr>
      <w:rFonts w:ascii="Calibri Light" w:eastAsia="DengXian Light" w:hAnsi="Calibri Light" w:cs="Times New Roman"/>
      <w:sz w:val="24"/>
      <w:szCs w:val="24"/>
      <w:lang w:val="en-GB" w:eastAsia="zh-CN"/>
    </w:rPr>
  </w:style>
  <w:style w:type="paragraph" w:customStyle="1" w:styleId="Heading81">
    <w:name w:val="Heading 81"/>
    <w:basedOn w:val="Normal"/>
    <w:next w:val="Normal"/>
    <w:uiPriority w:val="9"/>
    <w:semiHidden/>
    <w:unhideWhenUsed/>
    <w:qFormat/>
    <w:rsid w:val="00F2660F"/>
    <w:pPr>
      <w:keepNext/>
      <w:keepLines/>
      <w:spacing w:before="40" w:after="0" w:line="300" w:lineRule="auto"/>
      <w:outlineLvl w:val="7"/>
    </w:pPr>
    <w:rPr>
      <w:rFonts w:ascii="Calibri Light" w:eastAsia="DengXian Light" w:hAnsi="Calibri Light" w:cs="Times New Roman"/>
      <w:i/>
      <w:iCs/>
      <w:lang w:val="en-GB" w:eastAsia="zh-CN"/>
    </w:rPr>
  </w:style>
  <w:style w:type="character" w:customStyle="1" w:styleId="Heading9Char">
    <w:name w:val="Heading 9 Char"/>
    <w:basedOn w:val="DefaultParagraphFont"/>
    <w:link w:val="Heading9"/>
    <w:uiPriority w:val="9"/>
    <w:semiHidden/>
    <w:rsid w:val="00F2660F"/>
    <w:rPr>
      <w:b/>
      <w:bCs/>
      <w:i/>
      <w:iCs/>
      <w:sz w:val="21"/>
      <w:szCs w:val="21"/>
      <w:lang w:val="en-GB" w:eastAsia="zh-CN"/>
    </w:rPr>
  </w:style>
  <w:style w:type="numbering" w:customStyle="1" w:styleId="NoList1">
    <w:name w:val="No List1"/>
    <w:next w:val="NoList"/>
    <w:uiPriority w:val="99"/>
    <w:semiHidden/>
    <w:unhideWhenUsed/>
    <w:rsid w:val="00F2660F"/>
  </w:style>
  <w:style w:type="paragraph" w:customStyle="1" w:styleId="Title1">
    <w:name w:val="Title1"/>
    <w:basedOn w:val="Normal"/>
    <w:next w:val="Normal"/>
    <w:uiPriority w:val="10"/>
    <w:qFormat/>
    <w:rsid w:val="00F2660F"/>
    <w:pPr>
      <w:pBdr>
        <w:top w:val="single" w:sz="6" w:space="8" w:color="A5A5A5"/>
        <w:bottom w:val="single" w:sz="6" w:space="8" w:color="A5A5A5"/>
      </w:pBdr>
      <w:spacing w:after="400" w:line="240" w:lineRule="auto"/>
      <w:contextualSpacing/>
      <w:jc w:val="center"/>
    </w:pPr>
    <w:rPr>
      <w:rFonts w:ascii="Calibri Light" w:eastAsia="DengXian Light" w:hAnsi="Calibri Light" w:cs="Times New Roman"/>
      <w:caps/>
      <w:color w:val="44546A"/>
      <w:spacing w:val="30"/>
      <w:sz w:val="72"/>
      <w:szCs w:val="72"/>
      <w:lang w:val="en-GB" w:eastAsia="zh-CN"/>
    </w:rPr>
  </w:style>
  <w:style w:type="character" w:customStyle="1" w:styleId="TitleChar">
    <w:name w:val="Title Char"/>
    <w:basedOn w:val="DefaultParagraphFont"/>
    <w:link w:val="Title"/>
    <w:uiPriority w:val="10"/>
    <w:rsid w:val="00F2660F"/>
    <w:rPr>
      <w:rFonts w:ascii="Calibri Light" w:eastAsia="DengXian Light" w:hAnsi="Calibri Light" w:cs="Times New Roman"/>
      <w:caps/>
      <w:color w:val="44546A"/>
      <w:spacing w:val="30"/>
      <w:sz w:val="72"/>
      <w:szCs w:val="72"/>
    </w:rPr>
  </w:style>
  <w:style w:type="character" w:customStyle="1" w:styleId="Heading1Char">
    <w:name w:val="Heading 1 Char"/>
    <w:basedOn w:val="DefaultParagraphFont"/>
    <w:link w:val="Heading11"/>
    <w:uiPriority w:val="9"/>
    <w:rsid w:val="00F2660F"/>
    <w:rPr>
      <w:rFonts w:ascii="Calibri Light" w:eastAsia="DengXian Light" w:hAnsi="Calibri Light" w:cs="Times New Roman"/>
      <w:color w:val="2E74B5"/>
      <w:sz w:val="40"/>
      <w:szCs w:val="40"/>
    </w:rPr>
  </w:style>
  <w:style w:type="character" w:customStyle="1" w:styleId="Heading2Char">
    <w:name w:val="Heading 2 Char"/>
    <w:basedOn w:val="DefaultParagraphFont"/>
    <w:link w:val="Heading2"/>
    <w:uiPriority w:val="9"/>
    <w:rsid w:val="00F2660F"/>
    <w:rPr>
      <w:rFonts w:ascii="Calibri Light" w:eastAsia="DengXian Light" w:hAnsi="Calibri Light" w:cs="Times New Roman"/>
      <w:sz w:val="32"/>
      <w:szCs w:val="32"/>
    </w:rPr>
  </w:style>
  <w:style w:type="character" w:customStyle="1" w:styleId="Heading3Char">
    <w:name w:val="Heading 3 Char"/>
    <w:basedOn w:val="DefaultParagraphFont"/>
    <w:link w:val="Heading3"/>
    <w:uiPriority w:val="9"/>
    <w:rsid w:val="00F2660F"/>
    <w:rPr>
      <w:rFonts w:ascii="Calibri Light" w:eastAsia="DengXian Light" w:hAnsi="Calibri Light" w:cs="Times New Roman"/>
      <w:sz w:val="32"/>
      <w:szCs w:val="32"/>
    </w:rPr>
  </w:style>
  <w:style w:type="character" w:customStyle="1" w:styleId="Heading4Char">
    <w:name w:val="Heading 4 Char"/>
    <w:basedOn w:val="DefaultParagraphFont"/>
    <w:link w:val="Heading4"/>
    <w:uiPriority w:val="9"/>
    <w:rsid w:val="00F2660F"/>
    <w:rPr>
      <w:rFonts w:ascii="Calibri Light" w:eastAsia="DengXian Light" w:hAnsi="Calibri Light" w:cs="Times New Roman"/>
      <w:i/>
      <w:iCs/>
      <w:sz w:val="30"/>
      <w:szCs w:val="30"/>
    </w:rPr>
  </w:style>
  <w:style w:type="character" w:customStyle="1" w:styleId="Heading5Char">
    <w:name w:val="Heading 5 Char"/>
    <w:basedOn w:val="DefaultParagraphFont"/>
    <w:link w:val="Heading5"/>
    <w:uiPriority w:val="9"/>
    <w:rsid w:val="00F2660F"/>
    <w:rPr>
      <w:rFonts w:ascii="Calibri Light" w:eastAsia="DengXian Light" w:hAnsi="Calibri Light" w:cs="Times New Roman"/>
      <w:sz w:val="28"/>
      <w:szCs w:val="28"/>
    </w:rPr>
  </w:style>
  <w:style w:type="character" w:customStyle="1" w:styleId="Heading6Char">
    <w:name w:val="Heading 6 Char"/>
    <w:basedOn w:val="DefaultParagraphFont"/>
    <w:link w:val="Heading6"/>
    <w:uiPriority w:val="9"/>
    <w:rsid w:val="00F2660F"/>
    <w:rPr>
      <w:rFonts w:ascii="Calibri Light" w:eastAsia="DengXian Light" w:hAnsi="Calibri Light" w:cs="Times New Roman"/>
      <w:i/>
      <w:iCs/>
      <w:sz w:val="26"/>
      <w:szCs w:val="26"/>
    </w:rPr>
  </w:style>
  <w:style w:type="character" w:customStyle="1" w:styleId="Heading7Char">
    <w:name w:val="Heading 7 Char"/>
    <w:basedOn w:val="DefaultParagraphFont"/>
    <w:link w:val="Heading7"/>
    <w:uiPriority w:val="9"/>
    <w:semiHidden/>
    <w:rsid w:val="00F2660F"/>
    <w:rPr>
      <w:rFonts w:ascii="Calibri Light" w:eastAsia="DengXian Light" w:hAnsi="Calibri Light" w:cs="Times New Roman"/>
      <w:sz w:val="24"/>
      <w:szCs w:val="24"/>
    </w:rPr>
  </w:style>
  <w:style w:type="character" w:customStyle="1" w:styleId="Heading8Char">
    <w:name w:val="Heading 8 Char"/>
    <w:basedOn w:val="DefaultParagraphFont"/>
    <w:link w:val="Heading8"/>
    <w:uiPriority w:val="9"/>
    <w:semiHidden/>
    <w:rsid w:val="00F2660F"/>
    <w:rPr>
      <w:rFonts w:ascii="Calibri Light" w:eastAsia="DengXian Light" w:hAnsi="Calibri Light" w:cs="Times New Roman"/>
      <w:i/>
      <w:iCs/>
      <w:sz w:val="22"/>
      <w:szCs w:val="22"/>
    </w:rPr>
  </w:style>
  <w:style w:type="character" w:styleId="Strong">
    <w:name w:val="Strong"/>
    <w:basedOn w:val="DefaultParagraphFont"/>
    <w:uiPriority w:val="22"/>
    <w:qFormat/>
    <w:rsid w:val="00F2660F"/>
    <w:rPr>
      <w:b/>
      <w:bCs/>
    </w:rPr>
  </w:style>
  <w:style w:type="character" w:customStyle="1" w:styleId="Emphasis1">
    <w:name w:val="Emphasis1"/>
    <w:basedOn w:val="DefaultParagraphFont"/>
    <w:uiPriority w:val="20"/>
    <w:qFormat/>
    <w:rsid w:val="00F2660F"/>
    <w:rPr>
      <w:i/>
      <w:iCs/>
      <w:color w:val="000000"/>
    </w:rPr>
  </w:style>
  <w:style w:type="paragraph" w:customStyle="1" w:styleId="Quote1">
    <w:name w:val="Quote1"/>
    <w:basedOn w:val="Normal"/>
    <w:next w:val="Normal"/>
    <w:uiPriority w:val="29"/>
    <w:qFormat/>
    <w:rsid w:val="00F2660F"/>
    <w:pPr>
      <w:spacing w:before="160" w:line="300" w:lineRule="auto"/>
      <w:ind w:left="720" w:right="720"/>
      <w:jc w:val="center"/>
    </w:pPr>
    <w:rPr>
      <w:i/>
      <w:iCs/>
      <w:color w:val="7B7B7B"/>
      <w:sz w:val="24"/>
      <w:szCs w:val="24"/>
      <w:lang w:val="en-GB" w:eastAsia="zh-CN"/>
    </w:rPr>
  </w:style>
  <w:style w:type="character" w:customStyle="1" w:styleId="QuoteChar">
    <w:name w:val="Quote Char"/>
    <w:basedOn w:val="DefaultParagraphFont"/>
    <w:link w:val="Quote"/>
    <w:uiPriority w:val="29"/>
    <w:rsid w:val="00F2660F"/>
    <w:rPr>
      <w:i/>
      <w:iCs/>
      <w:color w:val="7B7B7B"/>
      <w:sz w:val="24"/>
      <w:szCs w:val="24"/>
    </w:rPr>
  </w:style>
  <w:style w:type="paragraph" w:customStyle="1" w:styleId="IntenseQuote1">
    <w:name w:val="Intense Quote1"/>
    <w:basedOn w:val="Normal"/>
    <w:next w:val="Normal"/>
    <w:uiPriority w:val="30"/>
    <w:qFormat/>
    <w:rsid w:val="00F2660F"/>
    <w:pPr>
      <w:spacing w:before="160" w:line="276" w:lineRule="auto"/>
      <w:ind w:left="936" w:right="936"/>
      <w:jc w:val="center"/>
    </w:pPr>
    <w:rPr>
      <w:rFonts w:ascii="Calibri Light" w:eastAsia="DengXian Light" w:hAnsi="Calibri Light" w:cs="Times New Roman"/>
      <w:caps/>
      <w:color w:val="2E74B5"/>
      <w:sz w:val="28"/>
      <w:szCs w:val="28"/>
      <w:lang w:val="en-GB" w:eastAsia="zh-CN"/>
    </w:rPr>
  </w:style>
  <w:style w:type="character" w:customStyle="1" w:styleId="IntenseQuoteChar">
    <w:name w:val="Intense Quote Char"/>
    <w:basedOn w:val="DefaultParagraphFont"/>
    <w:link w:val="IntenseQuote"/>
    <w:uiPriority w:val="30"/>
    <w:rsid w:val="00F2660F"/>
    <w:rPr>
      <w:rFonts w:ascii="Calibri Light" w:eastAsia="DengXian Light" w:hAnsi="Calibri Light" w:cs="Times New Roman"/>
      <w:caps/>
      <w:color w:val="2E74B5"/>
      <w:sz w:val="28"/>
      <w:szCs w:val="28"/>
    </w:rPr>
  </w:style>
  <w:style w:type="character" w:customStyle="1" w:styleId="SubtleEmphasis1">
    <w:name w:val="Subtle Emphasis1"/>
    <w:basedOn w:val="DefaultParagraphFont"/>
    <w:uiPriority w:val="19"/>
    <w:qFormat/>
    <w:rsid w:val="00F2660F"/>
    <w:rPr>
      <w:i/>
      <w:iCs/>
      <w:color w:val="595959"/>
    </w:rPr>
  </w:style>
  <w:style w:type="character" w:styleId="IntenseEmphasis">
    <w:name w:val="Intense Emphasis"/>
    <w:basedOn w:val="DefaultParagraphFont"/>
    <w:uiPriority w:val="21"/>
    <w:qFormat/>
    <w:rsid w:val="00F2660F"/>
    <w:rPr>
      <w:b/>
      <w:bCs/>
      <w:i/>
      <w:iCs/>
      <w:color w:val="auto"/>
    </w:rPr>
  </w:style>
  <w:style w:type="character" w:customStyle="1" w:styleId="SubtleReference1">
    <w:name w:val="Subtle Reference1"/>
    <w:basedOn w:val="DefaultParagraphFont"/>
    <w:uiPriority w:val="31"/>
    <w:qFormat/>
    <w:rsid w:val="00F2660F"/>
    <w:rPr>
      <w:caps w:val="0"/>
      <w:smallCaps/>
      <w:color w:val="404040"/>
      <w:spacing w:val="0"/>
      <w:u w:val="single" w:color="7F7F7F"/>
    </w:rPr>
  </w:style>
  <w:style w:type="character" w:styleId="IntenseReference">
    <w:name w:val="Intense Reference"/>
    <w:basedOn w:val="DefaultParagraphFont"/>
    <w:uiPriority w:val="32"/>
    <w:qFormat/>
    <w:rsid w:val="00F2660F"/>
    <w:rPr>
      <w:b/>
      <w:bCs/>
      <w:caps w:val="0"/>
      <w:smallCaps/>
      <w:color w:val="auto"/>
      <w:spacing w:val="0"/>
      <w:u w:val="single"/>
    </w:rPr>
  </w:style>
  <w:style w:type="character" w:customStyle="1" w:styleId="Heading1Char1">
    <w:name w:val="Heading 1 Char1"/>
    <w:basedOn w:val="DefaultParagraphFont"/>
    <w:link w:val="Heading1"/>
    <w:uiPriority w:val="9"/>
    <w:rsid w:val="00F2660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2660F"/>
    <w:pPr>
      <w:spacing w:before="320" w:after="80" w:line="240" w:lineRule="auto"/>
      <w:jc w:val="center"/>
      <w:outlineLvl w:val="9"/>
    </w:pPr>
    <w:rPr>
      <w:sz w:val="40"/>
      <w:szCs w:val="40"/>
      <w:lang w:val="en-GB" w:eastAsia="zh-CN"/>
    </w:rPr>
  </w:style>
  <w:style w:type="paragraph" w:styleId="TOC1">
    <w:name w:val="toc 1"/>
    <w:basedOn w:val="Normal"/>
    <w:next w:val="Normal"/>
    <w:autoRedefine/>
    <w:uiPriority w:val="39"/>
    <w:unhideWhenUsed/>
    <w:rsid w:val="00F2660F"/>
    <w:pPr>
      <w:spacing w:after="100" w:line="300" w:lineRule="auto"/>
    </w:pPr>
    <w:rPr>
      <w:sz w:val="21"/>
      <w:szCs w:val="21"/>
      <w:lang w:val="en-GB" w:eastAsia="zh-CN"/>
    </w:rPr>
  </w:style>
  <w:style w:type="character" w:customStyle="1" w:styleId="Hyperlink1">
    <w:name w:val="Hyperlink1"/>
    <w:basedOn w:val="DefaultParagraphFont"/>
    <w:uiPriority w:val="99"/>
    <w:unhideWhenUsed/>
    <w:rsid w:val="00F2660F"/>
    <w:rPr>
      <w:color w:val="0563C1"/>
      <w:u w:val="single"/>
    </w:rPr>
  </w:style>
  <w:style w:type="table" w:customStyle="1" w:styleId="GridTable4-Accent11">
    <w:name w:val="Grid Table 4 - Accent 11"/>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2">
    <w:name w:val="Grid Table 4 - Accent 12"/>
    <w:basedOn w:val="TableNormal"/>
    <w:next w:val="GridTable4-Accent1"/>
    <w:uiPriority w:val="49"/>
    <w:rsid w:val="00F2660F"/>
    <w:pPr>
      <w:spacing w:after="0" w:line="240" w:lineRule="auto"/>
    </w:pPr>
    <w:rPr>
      <w:sz w:val="21"/>
      <w:szCs w:val="21"/>
      <w:lang w:val="en-GB" w:eastAsia="zh-CN"/>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21">
    <w:name w:val="Grid Table 4 - Accent 121"/>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3">
    <w:name w:val="Grid Table 4 - Accent 13"/>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4">
    <w:name w:val="Grid Table 4 - Accent 14"/>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5">
    <w:name w:val="Grid Table 4 - Accent 15"/>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6">
    <w:name w:val="Grid Table 4 - Accent 16"/>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7">
    <w:name w:val="Grid Table 4 - Accent 17"/>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8">
    <w:name w:val="Grid Table 4 - Accent 18"/>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1">
    <w:name w:val="Table Grid1"/>
    <w:basedOn w:val="TableNormal"/>
    <w:next w:val="TableGrid"/>
    <w:uiPriority w:val="39"/>
    <w:rsid w:val="00F2660F"/>
    <w:pPr>
      <w:spacing w:after="0" w:line="240" w:lineRule="auto"/>
    </w:pPr>
    <w:rPr>
      <w:sz w:val="21"/>
      <w:szCs w:val="21"/>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F2660F"/>
    <w:pPr>
      <w:spacing w:after="100"/>
      <w:ind w:left="220"/>
    </w:pPr>
    <w:rPr>
      <w:rFonts w:cs="Times New Roman"/>
      <w:lang w:eastAsia="en-US"/>
    </w:rPr>
  </w:style>
  <w:style w:type="paragraph" w:styleId="TOC3">
    <w:name w:val="toc 3"/>
    <w:basedOn w:val="Normal"/>
    <w:next w:val="Normal"/>
    <w:autoRedefine/>
    <w:uiPriority w:val="39"/>
    <w:unhideWhenUsed/>
    <w:rsid w:val="00F2660F"/>
    <w:pPr>
      <w:spacing w:after="100"/>
      <w:ind w:left="440"/>
    </w:pPr>
    <w:rPr>
      <w:rFonts w:cs="Times New Roman"/>
      <w:lang w:eastAsia="en-US"/>
    </w:rPr>
  </w:style>
  <w:style w:type="paragraph" w:styleId="TableofFigures">
    <w:name w:val="table of figures"/>
    <w:basedOn w:val="Normal"/>
    <w:next w:val="Normal"/>
    <w:uiPriority w:val="99"/>
    <w:unhideWhenUsed/>
    <w:rsid w:val="00F2660F"/>
    <w:pPr>
      <w:spacing w:after="0" w:line="300" w:lineRule="auto"/>
    </w:pPr>
    <w:rPr>
      <w:sz w:val="21"/>
      <w:szCs w:val="21"/>
      <w:lang w:val="en-GB" w:eastAsia="zh-CN"/>
    </w:rPr>
  </w:style>
  <w:style w:type="table" w:customStyle="1" w:styleId="GridTable4-Accent51">
    <w:name w:val="Grid Table 4 - Accent 51"/>
    <w:basedOn w:val="TableNormal"/>
    <w:next w:val="GridTable4-Accent5"/>
    <w:uiPriority w:val="49"/>
    <w:rsid w:val="00F2660F"/>
    <w:pPr>
      <w:spacing w:after="0" w:line="240" w:lineRule="auto"/>
    </w:pPr>
    <w:rPr>
      <w:rFonts w:ascii="Segoe UI" w:eastAsia="HGPGothicM" w:hAnsi="Segoe UI"/>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styleId="Revision">
    <w:name w:val="Revision"/>
    <w:hidden/>
    <w:uiPriority w:val="99"/>
    <w:semiHidden/>
    <w:rsid w:val="00F2660F"/>
    <w:pPr>
      <w:spacing w:after="0" w:line="240" w:lineRule="auto"/>
    </w:pPr>
    <w:rPr>
      <w:sz w:val="21"/>
      <w:szCs w:val="21"/>
      <w:lang w:val="en-GB" w:eastAsia="zh-CN"/>
    </w:rPr>
  </w:style>
  <w:style w:type="table" w:customStyle="1" w:styleId="GridTable4-Accent19">
    <w:name w:val="Grid Table 4 - Accent 19"/>
    <w:basedOn w:val="TableNormal"/>
    <w:next w:val="GridTable4-Accent1"/>
    <w:uiPriority w:val="49"/>
    <w:rsid w:val="00F2660F"/>
    <w:pPr>
      <w:spacing w:after="0" w:line="240" w:lineRule="auto"/>
    </w:pPr>
    <w:rPr>
      <w:lang w:val="en-GB"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NoSpacingChar">
    <w:name w:val="No Spacing Char"/>
    <w:basedOn w:val="DefaultParagraphFont"/>
    <w:link w:val="NoSpacing"/>
    <w:uiPriority w:val="1"/>
    <w:rsid w:val="00F2660F"/>
  </w:style>
  <w:style w:type="paragraph" w:styleId="Bibliography">
    <w:name w:val="Bibliography"/>
    <w:basedOn w:val="Normal"/>
    <w:next w:val="Normal"/>
    <w:uiPriority w:val="37"/>
    <w:unhideWhenUsed/>
    <w:rsid w:val="00F2660F"/>
    <w:pPr>
      <w:spacing w:line="300" w:lineRule="auto"/>
    </w:pPr>
    <w:rPr>
      <w:sz w:val="21"/>
      <w:szCs w:val="21"/>
      <w:lang w:val="en-GB" w:eastAsia="zh-CN"/>
    </w:rPr>
  </w:style>
  <w:style w:type="paragraph" w:styleId="Title">
    <w:name w:val="Title"/>
    <w:basedOn w:val="Normal"/>
    <w:next w:val="Normal"/>
    <w:link w:val="TitleChar"/>
    <w:uiPriority w:val="10"/>
    <w:qFormat/>
    <w:rsid w:val="00F2660F"/>
    <w:pPr>
      <w:spacing w:after="0" w:line="240" w:lineRule="auto"/>
      <w:contextualSpacing/>
    </w:pPr>
    <w:rPr>
      <w:rFonts w:ascii="Calibri Light" w:eastAsia="DengXian Light" w:hAnsi="Calibri Light" w:cs="Times New Roman"/>
      <w:caps/>
      <w:color w:val="44546A"/>
      <w:spacing w:val="30"/>
      <w:sz w:val="72"/>
      <w:szCs w:val="72"/>
    </w:rPr>
  </w:style>
  <w:style w:type="character" w:customStyle="1" w:styleId="TitleChar1">
    <w:name w:val="Title Char1"/>
    <w:basedOn w:val="DefaultParagraphFont"/>
    <w:uiPriority w:val="10"/>
    <w:rsid w:val="00F2660F"/>
    <w:rPr>
      <w:rFonts w:asciiTheme="majorHAnsi" w:eastAsiaTheme="majorEastAsia" w:hAnsiTheme="majorHAnsi" w:cstheme="majorBidi"/>
      <w:spacing w:val="-10"/>
      <w:kern w:val="28"/>
      <w:sz w:val="56"/>
      <w:szCs w:val="56"/>
    </w:rPr>
  </w:style>
  <w:style w:type="character" w:customStyle="1" w:styleId="Heading2Char1">
    <w:name w:val="Heading 2 Char1"/>
    <w:basedOn w:val="DefaultParagraphFont"/>
    <w:uiPriority w:val="9"/>
    <w:semiHidden/>
    <w:rsid w:val="00F2660F"/>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F2660F"/>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F2660F"/>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F2660F"/>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F2660F"/>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F2660F"/>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F2660F"/>
    <w:rPr>
      <w:rFonts w:asciiTheme="majorHAnsi" w:eastAsiaTheme="majorEastAsia" w:hAnsiTheme="majorHAnsi" w:cstheme="majorBidi"/>
      <w:color w:val="272727" w:themeColor="text1" w:themeTint="D8"/>
      <w:sz w:val="21"/>
      <w:szCs w:val="21"/>
    </w:rPr>
  </w:style>
  <w:style w:type="character" w:styleId="Emphasis">
    <w:name w:val="Emphasis"/>
    <w:basedOn w:val="DefaultParagraphFont"/>
    <w:uiPriority w:val="20"/>
    <w:qFormat/>
    <w:rsid w:val="00F2660F"/>
    <w:rPr>
      <w:i/>
      <w:iCs/>
    </w:rPr>
  </w:style>
  <w:style w:type="paragraph" w:styleId="Quote">
    <w:name w:val="Quote"/>
    <w:basedOn w:val="Normal"/>
    <w:next w:val="Normal"/>
    <w:link w:val="QuoteChar"/>
    <w:uiPriority w:val="29"/>
    <w:qFormat/>
    <w:rsid w:val="00F2660F"/>
    <w:pPr>
      <w:spacing w:before="200"/>
      <w:ind w:left="864" w:right="864"/>
      <w:jc w:val="center"/>
    </w:pPr>
    <w:rPr>
      <w:i/>
      <w:iCs/>
      <w:color w:val="7B7B7B"/>
      <w:sz w:val="24"/>
      <w:szCs w:val="24"/>
    </w:rPr>
  </w:style>
  <w:style w:type="character" w:customStyle="1" w:styleId="QuoteChar1">
    <w:name w:val="Quote Char1"/>
    <w:basedOn w:val="DefaultParagraphFont"/>
    <w:uiPriority w:val="29"/>
    <w:rsid w:val="00F2660F"/>
    <w:rPr>
      <w:i/>
      <w:iCs/>
      <w:color w:val="404040" w:themeColor="text1" w:themeTint="BF"/>
    </w:rPr>
  </w:style>
  <w:style w:type="paragraph" w:styleId="IntenseQuote">
    <w:name w:val="Intense Quote"/>
    <w:basedOn w:val="Normal"/>
    <w:next w:val="Normal"/>
    <w:link w:val="IntenseQuoteChar"/>
    <w:uiPriority w:val="30"/>
    <w:qFormat/>
    <w:rsid w:val="00F2660F"/>
    <w:pPr>
      <w:pBdr>
        <w:top w:val="single" w:sz="4" w:space="10" w:color="4472C4" w:themeColor="accent1"/>
        <w:bottom w:val="single" w:sz="4" w:space="10" w:color="4472C4" w:themeColor="accent1"/>
      </w:pBdr>
      <w:spacing w:before="360" w:after="360"/>
      <w:ind w:left="864" w:right="864"/>
      <w:jc w:val="center"/>
    </w:pPr>
    <w:rPr>
      <w:rFonts w:ascii="Calibri Light" w:eastAsia="DengXian Light" w:hAnsi="Calibri Light" w:cs="Times New Roman"/>
      <w:caps/>
      <w:color w:val="2E74B5"/>
      <w:sz w:val="28"/>
      <w:szCs w:val="28"/>
    </w:rPr>
  </w:style>
  <w:style w:type="character" w:customStyle="1" w:styleId="IntenseQuoteChar1">
    <w:name w:val="Intense Quote Char1"/>
    <w:basedOn w:val="DefaultParagraphFont"/>
    <w:uiPriority w:val="30"/>
    <w:rsid w:val="00F2660F"/>
    <w:rPr>
      <w:i/>
      <w:iCs/>
      <w:color w:val="4472C4" w:themeColor="accent1"/>
    </w:rPr>
  </w:style>
  <w:style w:type="character" w:styleId="SubtleEmphasis">
    <w:name w:val="Subtle Emphasis"/>
    <w:basedOn w:val="DefaultParagraphFont"/>
    <w:uiPriority w:val="19"/>
    <w:qFormat/>
    <w:rsid w:val="00F2660F"/>
    <w:rPr>
      <w:i/>
      <w:iCs/>
      <w:color w:val="404040" w:themeColor="text1" w:themeTint="BF"/>
    </w:rPr>
  </w:style>
  <w:style w:type="character" w:styleId="SubtleReference">
    <w:name w:val="Subtle Reference"/>
    <w:basedOn w:val="DefaultParagraphFont"/>
    <w:uiPriority w:val="31"/>
    <w:qFormat/>
    <w:rsid w:val="00F2660F"/>
    <w:rPr>
      <w:smallCaps/>
      <w:color w:val="5A5A5A" w:themeColor="text1" w:themeTint="A5"/>
    </w:rPr>
  </w:style>
  <w:style w:type="character" w:styleId="Hyperlink">
    <w:name w:val="Hyperlink"/>
    <w:basedOn w:val="DefaultParagraphFont"/>
    <w:uiPriority w:val="99"/>
    <w:semiHidden/>
    <w:unhideWhenUsed/>
    <w:rsid w:val="00F2660F"/>
    <w:rPr>
      <w:color w:val="0563C1" w:themeColor="hyperlink"/>
      <w:u w:val="single"/>
    </w:rPr>
  </w:style>
  <w:style w:type="table" w:styleId="GridTable4-Accent5">
    <w:name w:val="Grid Table 4 Accent 5"/>
    <w:basedOn w:val="TableNormal"/>
    <w:uiPriority w:val="49"/>
    <w:rsid w:val="00F2660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4184355">
      <w:bodyDiv w:val="1"/>
      <w:marLeft w:val="0"/>
      <w:marRight w:val="0"/>
      <w:marTop w:val="0"/>
      <w:marBottom w:val="0"/>
      <w:divBdr>
        <w:top w:val="none" w:sz="0" w:space="0" w:color="auto"/>
        <w:left w:val="none" w:sz="0" w:space="0" w:color="auto"/>
        <w:bottom w:val="none" w:sz="0" w:space="0" w:color="auto"/>
        <w:right w:val="none" w:sz="0" w:space="0" w:color="auto"/>
      </w:divBdr>
    </w:div>
    <w:div w:id="2072456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Gov20</b:Tag>
    <b:SourceType>Report</b:SourceType>
    <b:Guid>{F3D6A805-D580-42A1-B4EF-EAC7E514C8E4}</b:Guid>
    <b:Title>2020 United Nations High-Level Political Forum on Sustainable Development Voluntary National Review Report of Brunei Darussalam</b:Title>
    <b:Year>2020</b:Year>
    <b:URL>https://sustainabledevelopment.un.org/content/documents/26410VNR_2020_Brunei_Report.pdf.</b:URL>
    <b:City>Bandar Seri Begawan</b:City>
    <b:Author>
      <b:Author>
        <b:Corporate>Government of Brunei Darussalam</b:Corporate>
      </b:Author>
    </b:Author>
    <b:Publisher>Ministry of Finance and Economy, Government of Brunei Darussalam</b:Publisher>
    <b:RefOrder>7</b:RefOrder>
  </b:Source>
  <b:Source>
    <b:Tag>Kin19</b:Tag>
    <b:SourceType>Report</b:SourceType>
    <b:Guid>{EA92BE35-06A2-4D92-BE06-D04F344F3569}</b:Guid>
    <b:Title>Cambodia's Voluntary National Review 2019 on the Implementation of the 2030 Agenda for Sustainable Development</b:Title>
    <b:Year>2019</b:Year>
    <b:Publisher>Cambodia: Ministry of Planning</b:Publisher>
    <b:City>Phomh Penh</b:City>
    <b:Author>
      <b:Author>
        <b:Corporate>Kingdom of Cambodia</b:Corporate>
      </b:Author>
    </b:Author>
    <b:URL>https://sustainabledevelopment.un.org/content/documents/23603Cambodia_VNR_PublishingHLPF.pdf.</b:URL>
    <b:RefOrder>8</b:RefOrder>
  </b:Source>
  <b:Source>
    <b:Tag>Rep17</b:Tag>
    <b:SourceType>Report</b:SourceType>
    <b:Guid>{E30A0840-EC26-4DF4-B847-D43748140C6E}</b:Guid>
    <b:Author>
      <b:Author>
        <b:Corporate>Republic of Indonesia</b:Corporate>
      </b:Author>
    </b:Author>
    <b:Title>Voluntary National Review (VNR): Eradicating Poverty and Promoting Prosperity in a Changing World</b:Title>
    <b:Year>2017</b:Year>
    <b:Publisher>Republic of Indonesia</b:Publisher>
    <b:City>Jakarta</b:City>
    <b:RefOrder>9</b:RefOrder>
  </b:Source>
  <b:Source>
    <b:Tag>Rep19</b:Tag>
    <b:SourceType>Report</b:SourceType>
    <b:Guid>{CEF28353-8F26-44A3-90F8-2F6A6C2E3FE1}</b:Guid>
    <b:Author>
      <b:Author>
        <b:Corporate>Republic of Indonesia</b:Corporate>
      </b:Author>
    </b:Author>
    <b:Title>Empowering People and Ensuring Inclusiveness and Inequality</b:Title>
    <b:Year>2019</b:Year>
    <b:Publisher>Republic of Indonesia</b:Publisher>
    <b:City>Jakarta</b:City>
    <b:URL>https://sustainabledevelopment.un.org/content/documents/2380320190708_Final_VNR_2019_Indonesia_Rev3.pdf.</b:URL>
    <b:RefOrder>10</b:RefOrder>
  </b:Source>
  <b:Source>
    <b:Tag>Lao19</b:Tag>
    <b:SourceType>Report</b:SourceType>
    <b:Guid>{A71B1B66-8986-40D0-B524-5BFC20E47179}</b:Guid>
    <b:Title>Lao People's Democratic Republic Voluntary National Review on the Implementation of the 2030 Agenda for Sustainable Development</b:Title>
    <b:Year>2019</b:Year>
    <b:Publisher>Lao PDR</b:Publisher>
    <b:City>Vientiane</b:City>
    <b:Author>
      <b:Author>
        <b:Corporate>Lao PDR</b:Corporate>
      </b:Author>
    </b:Author>
    <b:URL>https://sustainabledevelopment.un.org/content/documents/19385Lao_Final_VNR_19_June_2018_web.pdf.</b:URL>
    <b:RefOrder>11</b:RefOrder>
  </b:Source>
  <b:Source>
    <b:Tag>Gov17</b:Tag>
    <b:SourceType>Report</b:SourceType>
    <b:Guid>{64F22A52-0B5A-4FC0-AFFD-07C92047EBE8}</b:Guid>
    <b:Title>Malaysia Sustainable Development Goals Vountary National Review</b:Title>
    <b:Year>2017</b:Year>
    <b:Publisher>Economic Planning Unit, Prime Minister's Department</b:Publisher>
    <b:City>Putrajaya</b:City>
    <b:Author>
      <b:Author>
        <b:Corporate>Government of Malaysia</b:Corporate>
      </b:Author>
    </b:Author>
    <b:URL>https://sustainabledevelopment.un.org/content/documents/15881Malaysia.pdf.</b:URL>
    <b:RefOrder>12</b:RefOrder>
  </b:Source>
  <b:Source>
    <b:Tag>Gov18</b:Tag>
    <b:SourceType>Report</b:SourceType>
    <b:Guid>{9F1D4DAA-0C33-4801-B8F5-329E32AC1956}</b:Guid>
    <b:Title>Myanmar Sustainable Development Plan (2018-2030)</b:Title>
    <b:Year>2018</b:Year>
    <b:Publisher>Government of the Union of Myanmar, Ministry of Planning and Finance</b:Publisher>
    <b:City>Nay Pyi Taw</b:City>
    <b:Author>
      <b:Author>
        <b:Corporate>Government of the Union of Myanmar</b:Corporate>
      </b:Author>
    </b:Author>
    <b:URL>https://themimu.info/sites/themimu.info/files/documents/Core_Doc_Myanmar_Sustainable_Development_Plan_2018_-_2030_Aug2018.pdf.</b:URL>
    <b:RefOrder>13</b:RefOrder>
  </b:Source>
  <b:Source>
    <b:Tag>Phi19</b:Tag>
    <b:SourceType>Report</b:SourceType>
    <b:Guid>{10329869-785A-4BDA-9567-6B650CC77BE8}</b:Guid>
    <b:Title>The 2019 Voluntary National Review of the Philippines</b:Title>
    <b:Year>2019</b:Year>
    <b:Publisher>Philippines</b:Publisher>
    <b:City>Metro Manila</b:City>
    <b:Author>
      <b:Author>
        <b:Corporate>Philippines</b:Corporate>
      </b:Author>
    </b:Author>
    <b:URL>https://sustainabledevelopment.un.org/content/documents/23366Voluntary_National_Review_2019_Philippines.pdf.</b:URL>
    <b:RefOrder>14</b:RefOrder>
  </b:Source>
  <b:Source>
    <b:Tag>Gov181</b:Tag>
    <b:SourceType>Report</b:SourceType>
    <b:Guid>{3EB54C7A-3292-475D-BA6C-D39B3C40C386}</b:Guid>
    <b:Title>Towads a Sustainable and Resilient Singapore: Singapore's Voluntary National Review Report to the 2018 UN High Level Political Forum on Sustainable Development</b:Title>
    <b:Year>2018</b:Year>
    <b:Publisher>Ministry of Foreign Affairs, Singapore</b:Publisher>
    <b:City>Singapore</b:City>
    <b:Author>
      <b:Author>
        <b:Corporate>Government of Singapore</b:Corporate>
      </b:Author>
    </b:Author>
    <b:URL>https://sustainabledevelopment.un.org/content/documents/19439Singapores_Voluntary_National_Review_Report_v2.pdf.</b:URL>
    <b:RefOrder>15</b:RefOrder>
  </b:Source>
  <b:Source>
    <b:Tag>Tha17</b:Tag>
    <b:SourceType>Report</b:SourceType>
    <b:Guid>{CEB39A76-B573-45CA-A49F-643A4801835A}</b:Guid>
    <b:Title>Thailand's Voluntary National Review on the Implementation of the 2030 Agenda</b:Title>
    <b:Year>2017</b:Year>
    <b:Publisher>Thailand</b:Publisher>
    <b:City>Bangkok</b:City>
    <b:Author>
      <b:Author>
        <b:Corporate>Thailand</b:Corporate>
      </b:Author>
    </b:Author>
    <b:URL>https://sustainabledevelopment.un.org/content/documents/16147Thailand.pdf.</b:URL>
    <b:RefOrder>16</b:RefOrder>
  </b:Source>
  <b:Source>
    <b:Tag>Vie18</b:Tag>
    <b:SourceType>Report</b:SourceType>
    <b:Guid>{384B274A-A315-4410-9180-E829036D7A17}</b:Guid>
    <b:Author>
      <b:Author>
        <b:Corporate>Viet Nam</b:Corporate>
      </b:Author>
    </b:Author>
    <b:Title>Viet Nam’s Voluntary National Review of the Sustainable Development Goals</b:Title>
    <b:Year>2018</b:Year>
    <b:Publisher>Viet Nam</b:Publisher>
    <b:City>Ha Noi</b:City>
    <b:RefOrder>17</b:RefOrder>
  </b:Source>
</b:Sources>
</file>

<file path=customXml/itemProps1.xml><?xml version="1.0" encoding="utf-8"?>
<ds:datastoreItem xmlns:ds="http://schemas.openxmlformats.org/officeDocument/2006/customXml" ds:itemID="{A25D6A9A-9889-4945-9E1C-0F4112910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1210</Words>
  <Characters>63899</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19T06:26:00Z</dcterms:created>
  <dcterms:modified xsi:type="dcterms:W3CDTF">2022-07-19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5fc1633-e02b-3190-920c-32e717e59bcf</vt:lpwstr>
  </property>
  <property fmtid="{D5CDD505-2E9C-101B-9397-08002B2CF9AE}" pid="4" name="Mendeley Citation Style_1">
    <vt:lpwstr>http://www.zotero.org/styles/springer-socpsych-author-dat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socpsych-author-date</vt:lpwstr>
  </property>
  <property fmtid="{D5CDD505-2E9C-101B-9397-08002B2CF9AE}" pid="24" name="Mendeley Recent Style Name 9_1">
    <vt:lpwstr>Springer - SocPsych (author-date)</vt:lpwstr>
  </property>
</Properties>
</file>